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72A3" w:rsidRPr="00740F62" w:rsidRDefault="00740F62" w:rsidP="0001128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740F62">
        <w:rPr>
          <w:rFonts w:ascii="Times New Roman" w:eastAsia="Times New Roman" w:hAnsi="Times New Roman" w:cs="Times New Roman"/>
          <w:b/>
          <w:sz w:val="20"/>
          <w:szCs w:val="20"/>
        </w:rPr>
        <w:t>Esonga eziretera abakyala okwetaba mu kuziyiza kokolo womumwa gwa nabaana mu masekate ga Uganda</w:t>
      </w:r>
    </w:p>
    <w:p w:rsidR="00A500B5" w:rsidRPr="00740F62" w:rsidRDefault="00A500B5" w:rsidP="0001128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A500B5" w:rsidRPr="007F3C1C" w:rsidRDefault="00FA2C2D" w:rsidP="00D17F7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40F62">
        <w:rPr>
          <w:rFonts w:ascii="Times New Roman" w:eastAsia="Times New Roman" w:hAnsi="Times New Roman" w:cs="Times New Roman"/>
          <w:b/>
          <w:sz w:val="20"/>
          <w:szCs w:val="20"/>
        </w:rPr>
        <w:t>Ekiwandiiko ekira</w:t>
      </w:r>
      <w:r w:rsidR="00B76406" w:rsidRPr="00740F62">
        <w:rPr>
          <w:rFonts w:ascii="Times New Roman" w:eastAsia="Times New Roman" w:hAnsi="Times New Roman" w:cs="Times New Roman"/>
          <w:b/>
          <w:sz w:val="20"/>
          <w:szCs w:val="20"/>
        </w:rPr>
        <w:t>a</w:t>
      </w:r>
      <w:r w:rsidRPr="00740F62">
        <w:rPr>
          <w:rFonts w:ascii="Times New Roman" w:eastAsia="Times New Roman" w:hAnsi="Times New Roman" w:cs="Times New Roman"/>
          <w:b/>
          <w:sz w:val="20"/>
          <w:szCs w:val="20"/>
        </w:rPr>
        <w:t>ga okukiriza o</w:t>
      </w:r>
      <w:r w:rsidR="00B76406" w:rsidRPr="00740F62">
        <w:rPr>
          <w:rFonts w:ascii="Times New Roman" w:eastAsia="Times New Roman" w:hAnsi="Times New Roman" w:cs="Times New Roman"/>
          <w:b/>
          <w:sz w:val="20"/>
          <w:szCs w:val="20"/>
        </w:rPr>
        <w:t>kweta</w:t>
      </w:r>
      <w:r w:rsidR="00740F62">
        <w:rPr>
          <w:rFonts w:ascii="Times New Roman" w:eastAsia="Times New Roman" w:hAnsi="Times New Roman" w:cs="Times New Roman"/>
          <w:b/>
          <w:sz w:val="20"/>
          <w:szCs w:val="20"/>
        </w:rPr>
        <w:t>ba mu kunonyereza</w:t>
      </w:r>
      <w:r w:rsidRPr="00740F62">
        <w:rPr>
          <w:rFonts w:ascii="Times New Roman" w:eastAsia="Times New Roman" w:hAnsi="Times New Roman" w:cs="Times New Roman"/>
          <w:b/>
          <w:sz w:val="20"/>
          <w:szCs w:val="20"/>
        </w:rPr>
        <w:t xml:space="preserve"> eri abakyala abali wakati w’emyaka 25-49 mu Nakasongola ne Waki</w:t>
      </w:r>
      <w:r w:rsidR="009C2D01">
        <w:rPr>
          <w:rFonts w:ascii="Times New Roman" w:eastAsia="Times New Roman" w:hAnsi="Times New Roman" w:cs="Times New Roman"/>
          <w:b/>
          <w:sz w:val="20"/>
          <w:szCs w:val="20"/>
        </w:rPr>
        <w:t>so</w:t>
      </w:r>
      <w:r w:rsidRPr="00740F62">
        <w:rPr>
          <w:rFonts w:ascii="Times New Roman" w:eastAsia="Times New Roman" w:hAnsi="Times New Roman" w:cs="Times New Roman"/>
          <w:b/>
          <w:sz w:val="20"/>
          <w:szCs w:val="20"/>
        </w:rPr>
        <w:t xml:space="preserve"> district.</w:t>
      </w:r>
    </w:p>
    <w:p w:rsidR="00740F62" w:rsidRDefault="00FA2C2D" w:rsidP="0086156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Okweyajula</w:t>
      </w:r>
      <w:r w:rsidR="00CF21C6">
        <w:rPr>
          <w:rFonts w:ascii="Times New Roman" w:eastAsia="Times New Roman" w:hAnsi="Times New Roman" w:cs="Times New Roman"/>
          <w:b/>
          <w:sz w:val="20"/>
          <w:szCs w:val="20"/>
        </w:rPr>
        <w:t>;</w:t>
      </w:r>
      <w:r w:rsidR="00D0224D">
        <w:rPr>
          <w:rFonts w:ascii="Times New Roman" w:eastAsia="Times New Roman" w:hAnsi="Times New Roman" w:cs="Times New Roman"/>
          <w:b/>
          <w:sz w:val="20"/>
          <w:szCs w:val="20"/>
        </w:rPr>
        <w:t xml:space="preserve">- </w:t>
      </w:r>
      <w:r w:rsidR="00B76406">
        <w:rPr>
          <w:rFonts w:ascii="Times New Roman" w:hAnsi="Times New Roman" w:cs="Times New Roman"/>
          <w:sz w:val="20"/>
          <w:szCs w:val="20"/>
        </w:rPr>
        <w:t>Nk</w:t>
      </w:r>
      <w:r>
        <w:rPr>
          <w:rFonts w:ascii="Times New Roman" w:hAnsi="Times New Roman" w:cs="Times New Roman"/>
          <w:sz w:val="20"/>
          <w:szCs w:val="20"/>
        </w:rPr>
        <w:t>ulamusiza ssebo/nyabo, amanya nze</w:t>
      </w:r>
      <w:r w:rsidR="00F17FC8" w:rsidRPr="007F3C1C">
        <w:rPr>
          <w:rFonts w:ascii="Times New Roman" w:hAnsi="Times New Roman" w:cs="Times New Roman"/>
          <w:sz w:val="20"/>
          <w:szCs w:val="20"/>
        </w:rPr>
        <w:t xml:space="preserve"> _______________________________________ </w:t>
      </w:r>
      <w:r w:rsidR="00B76406">
        <w:rPr>
          <w:rFonts w:ascii="Times New Roman" w:hAnsi="Times New Roman" w:cs="Times New Roman"/>
          <w:sz w:val="20"/>
          <w:szCs w:val="20"/>
        </w:rPr>
        <w:t>era n</w:t>
      </w:r>
      <w:r>
        <w:rPr>
          <w:rFonts w:ascii="Times New Roman" w:hAnsi="Times New Roman" w:cs="Times New Roman"/>
          <w:sz w:val="20"/>
          <w:szCs w:val="20"/>
        </w:rPr>
        <w:t xml:space="preserve">kola ne </w:t>
      </w:r>
      <w:r w:rsidR="00F17FC8" w:rsidRPr="007F3C1C">
        <w:rPr>
          <w:rFonts w:ascii="Times New Roman" w:hAnsi="Times New Roman" w:cs="Times New Roman"/>
          <w:sz w:val="20"/>
          <w:szCs w:val="20"/>
        </w:rPr>
        <w:t xml:space="preserve"> Isabirye Alone </w:t>
      </w:r>
      <w:r>
        <w:rPr>
          <w:rFonts w:ascii="Times New Roman" w:hAnsi="Times New Roman" w:cs="Times New Roman"/>
          <w:sz w:val="20"/>
          <w:szCs w:val="20"/>
        </w:rPr>
        <w:t xml:space="preserve"> omuyi</w:t>
      </w:r>
      <w:r w:rsidR="009972C2">
        <w:rPr>
          <w:rFonts w:ascii="Times New Roman" w:hAnsi="Times New Roman" w:cs="Times New Roman"/>
          <w:sz w:val="20"/>
          <w:szCs w:val="20"/>
        </w:rPr>
        <w:t>zi ku ddala elya PhD  okuva</w:t>
      </w:r>
      <w:r w:rsidR="0023190F">
        <w:rPr>
          <w:rFonts w:ascii="Times New Roman" w:hAnsi="Times New Roman" w:cs="Times New Roman"/>
          <w:sz w:val="20"/>
          <w:szCs w:val="20"/>
        </w:rPr>
        <w:t xml:space="preserve"> ku ssetendekero </w:t>
      </w:r>
      <w:r>
        <w:rPr>
          <w:rFonts w:ascii="Times New Roman" w:hAnsi="Times New Roman" w:cs="Times New Roman"/>
          <w:sz w:val="20"/>
          <w:szCs w:val="20"/>
        </w:rPr>
        <w:t xml:space="preserve">lya </w:t>
      </w:r>
      <w:r w:rsidR="00F17FC8" w:rsidRPr="007F3C1C">
        <w:rPr>
          <w:rFonts w:ascii="Times New Roman" w:hAnsi="Times New Roman" w:cs="Times New Roman"/>
          <w:sz w:val="20"/>
          <w:szCs w:val="20"/>
        </w:rPr>
        <w:t xml:space="preserve">Makerere University. </w:t>
      </w:r>
      <w:r w:rsidR="004B3447">
        <w:rPr>
          <w:rFonts w:ascii="Times New Roman" w:hAnsi="Times New Roman" w:cs="Times New Roman"/>
          <w:sz w:val="20"/>
          <w:szCs w:val="20"/>
        </w:rPr>
        <w:t>Mukase</w:t>
      </w:r>
      <w:r w:rsidR="00B76406">
        <w:rPr>
          <w:rFonts w:ascii="Times New Roman" w:hAnsi="Times New Roman" w:cs="Times New Roman"/>
          <w:sz w:val="20"/>
          <w:szCs w:val="20"/>
        </w:rPr>
        <w:t>e</w:t>
      </w:r>
      <w:r w:rsidR="004B3447">
        <w:rPr>
          <w:rFonts w:ascii="Times New Roman" w:hAnsi="Times New Roman" w:cs="Times New Roman"/>
          <w:sz w:val="20"/>
          <w:szCs w:val="20"/>
        </w:rPr>
        <w:t>ra kano, tuli mukunonyereza ku bulwadde bwa kkokolo w</w:t>
      </w:r>
      <w:r w:rsidR="00491451">
        <w:rPr>
          <w:rFonts w:ascii="Times New Roman" w:hAnsi="Times New Roman" w:cs="Times New Roman"/>
          <w:sz w:val="20"/>
          <w:szCs w:val="20"/>
        </w:rPr>
        <w:t>’omumwa gwa n</w:t>
      </w:r>
      <w:r w:rsidR="004B3447">
        <w:rPr>
          <w:rFonts w:ascii="Times New Roman" w:hAnsi="Times New Roman" w:cs="Times New Roman"/>
          <w:sz w:val="20"/>
          <w:szCs w:val="20"/>
        </w:rPr>
        <w:t>abaana nga essira mu</w:t>
      </w:r>
      <w:r w:rsidR="00B76406">
        <w:rPr>
          <w:rFonts w:ascii="Times New Roman" w:hAnsi="Times New Roman" w:cs="Times New Roman"/>
          <w:sz w:val="20"/>
          <w:szCs w:val="20"/>
        </w:rPr>
        <w:t xml:space="preserve"> </w:t>
      </w:r>
      <w:r w:rsidR="004B3447">
        <w:rPr>
          <w:rFonts w:ascii="Times New Roman" w:hAnsi="Times New Roman" w:cs="Times New Roman"/>
          <w:sz w:val="20"/>
          <w:szCs w:val="20"/>
        </w:rPr>
        <w:t xml:space="preserve">kunonyereza tulitadde </w:t>
      </w:r>
      <w:r w:rsidR="0023190F">
        <w:rPr>
          <w:rFonts w:ascii="Times New Roman" w:hAnsi="Times New Roman" w:cs="Times New Roman"/>
          <w:sz w:val="20"/>
          <w:szCs w:val="20"/>
        </w:rPr>
        <w:t xml:space="preserve">ku </w:t>
      </w:r>
      <w:r w:rsidR="009972C2" w:rsidRPr="009972C2">
        <w:rPr>
          <w:rFonts w:ascii="Times New Roman" w:eastAsia="Times New Roman" w:hAnsi="Times New Roman" w:cs="Times New Roman"/>
          <w:sz w:val="20"/>
          <w:szCs w:val="20"/>
        </w:rPr>
        <w:t>biteberezebwa okuziyi</w:t>
      </w:r>
      <w:r w:rsidR="00B76406">
        <w:rPr>
          <w:rFonts w:ascii="Times New Roman" w:eastAsia="Times New Roman" w:hAnsi="Times New Roman" w:cs="Times New Roman"/>
          <w:sz w:val="20"/>
          <w:szCs w:val="20"/>
        </w:rPr>
        <w:t>i</w:t>
      </w:r>
      <w:r w:rsidR="009972C2" w:rsidRPr="009972C2">
        <w:rPr>
          <w:rFonts w:ascii="Times New Roman" w:eastAsia="Times New Roman" w:hAnsi="Times New Roman" w:cs="Times New Roman"/>
          <w:sz w:val="20"/>
          <w:szCs w:val="20"/>
        </w:rPr>
        <w:t>za obulwadde bwa kokolo wa n’abaana</w:t>
      </w:r>
      <w:r w:rsidR="009972C2" w:rsidRPr="009972C2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9972C2">
        <w:rPr>
          <w:rFonts w:ascii="Times New Roman" w:hAnsi="Times New Roman" w:cs="Times New Roman"/>
          <w:sz w:val="20"/>
          <w:szCs w:val="20"/>
        </w:rPr>
        <w:t>mu</w:t>
      </w:r>
      <w:r w:rsidR="0023190F">
        <w:rPr>
          <w:rFonts w:ascii="Times New Roman" w:hAnsi="Times New Roman" w:cs="Times New Roman"/>
          <w:sz w:val="20"/>
          <w:szCs w:val="20"/>
        </w:rPr>
        <w:t xml:space="preserve"> bakyala</w:t>
      </w:r>
      <w:r w:rsidR="009972C2">
        <w:rPr>
          <w:rFonts w:ascii="Times New Roman" w:hAnsi="Times New Roman" w:cs="Times New Roman"/>
          <w:sz w:val="20"/>
          <w:szCs w:val="20"/>
        </w:rPr>
        <w:t xml:space="preserve"> abali</w:t>
      </w:r>
      <w:r w:rsidR="0023190F">
        <w:rPr>
          <w:rFonts w:ascii="Times New Roman" w:hAnsi="Times New Roman" w:cs="Times New Roman"/>
          <w:sz w:val="20"/>
          <w:szCs w:val="20"/>
        </w:rPr>
        <w:t xml:space="preserve"> wakati w’emyaka 25-49 awamu ne bawala babwe abali wakati w’emyaka 10-17 be bab</w:t>
      </w:r>
      <w:r w:rsidR="00B76406">
        <w:rPr>
          <w:rFonts w:ascii="Times New Roman" w:hAnsi="Times New Roman" w:cs="Times New Roman"/>
          <w:sz w:val="20"/>
          <w:szCs w:val="20"/>
        </w:rPr>
        <w:t>e</w:t>
      </w:r>
      <w:r w:rsidR="0023190F">
        <w:rPr>
          <w:rFonts w:ascii="Times New Roman" w:hAnsi="Times New Roman" w:cs="Times New Roman"/>
          <w:sz w:val="20"/>
          <w:szCs w:val="20"/>
        </w:rPr>
        <w:t>era nabo</w:t>
      </w:r>
      <w:r w:rsidR="00F17FC8" w:rsidRPr="007F3C1C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F17FC8" w:rsidRDefault="00740F62" w:rsidP="008615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40F62">
        <w:rPr>
          <w:rFonts w:ascii="Times New Roman" w:hAnsi="Times New Roman" w:cs="Times New Roman"/>
          <w:b/>
          <w:sz w:val="20"/>
          <w:szCs w:val="20"/>
        </w:rPr>
        <w:t>Ebitono-tono ku kunonyereza kuno</w:t>
      </w:r>
      <w:r w:rsidR="0034304E" w:rsidRPr="007F3C1C">
        <w:rPr>
          <w:rFonts w:ascii="Times New Roman" w:eastAsia="Times New Roman" w:hAnsi="Times New Roman" w:cs="Times New Roman"/>
          <w:sz w:val="20"/>
          <w:szCs w:val="20"/>
        </w:rPr>
        <w:t>;</w:t>
      </w:r>
      <w:r w:rsidR="00D0224D">
        <w:rPr>
          <w:rFonts w:ascii="Times New Roman" w:eastAsia="Times New Roman" w:hAnsi="Times New Roman" w:cs="Times New Roman"/>
          <w:sz w:val="20"/>
          <w:szCs w:val="20"/>
        </w:rPr>
        <w:t>-</w:t>
      </w:r>
      <w:r w:rsidR="0034304E" w:rsidRPr="007F3C1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9972C2">
        <w:rPr>
          <w:rFonts w:ascii="Times New Roman" w:eastAsia="Times New Roman" w:hAnsi="Times New Roman" w:cs="Times New Roman"/>
          <w:sz w:val="20"/>
          <w:szCs w:val="20"/>
        </w:rPr>
        <w:t>Kokolo w</w:t>
      </w:r>
      <w:r w:rsidR="00491451">
        <w:rPr>
          <w:rFonts w:ascii="Times New Roman" w:eastAsia="Times New Roman" w:hAnsi="Times New Roman" w:cs="Times New Roman"/>
          <w:sz w:val="20"/>
          <w:szCs w:val="20"/>
        </w:rPr>
        <w:t>’omumwa gw</w:t>
      </w:r>
      <w:r w:rsidR="009972C2">
        <w:rPr>
          <w:rFonts w:ascii="Times New Roman" w:eastAsia="Times New Roman" w:hAnsi="Times New Roman" w:cs="Times New Roman"/>
          <w:sz w:val="20"/>
          <w:szCs w:val="20"/>
        </w:rPr>
        <w:t>a nabaana</w:t>
      </w:r>
      <w:r w:rsidR="00CF21C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9972C2">
        <w:rPr>
          <w:rFonts w:ascii="Times New Roman" w:eastAsia="Times New Roman" w:hAnsi="Times New Roman" w:cs="Times New Roman"/>
          <w:sz w:val="20"/>
          <w:szCs w:val="20"/>
        </w:rPr>
        <w:t xml:space="preserve">akosa nyo </w:t>
      </w:r>
      <w:r w:rsidR="00AB5CBE">
        <w:rPr>
          <w:rFonts w:ascii="Times New Roman" w:eastAsia="Times New Roman" w:hAnsi="Times New Roman" w:cs="Times New Roman"/>
          <w:sz w:val="20"/>
          <w:szCs w:val="20"/>
        </w:rPr>
        <w:t xml:space="preserve">era wabulabe eri </w:t>
      </w:r>
      <w:r w:rsidR="009972C2">
        <w:rPr>
          <w:rFonts w:ascii="Times New Roman" w:eastAsia="Times New Roman" w:hAnsi="Times New Roman" w:cs="Times New Roman"/>
          <w:sz w:val="20"/>
          <w:szCs w:val="20"/>
        </w:rPr>
        <w:t>abakyala</w:t>
      </w:r>
      <w:r w:rsidR="00CF21C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B76406">
        <w:rPr>
          <w:rFonts w:ascii="Times New Roman" w:eastAsia="Times New Roman" w:hAnsi="Times New Roman" w:cs="Times New Roman"/>
          <w:sz w:val="20"/>
          <w:szCs w:val="20"/>
        </w:rPr>
        <w:t>n’ebyo</w:t>
      </w:r>
      <w:r w:rsidR="00AB5CBE">
        <w:rPr>
          <w:rFonts w:ascii="Times New Roman" w:eastAsia="Times New Roman" w:hAnsi="Times New Roman" w:cs="Times New Roman"/>
          <w:sz w:val="20"/>
          <w:szCs w:val="20"/>
        </w:rPr>
        <w:t>bulamu mu Uganda</w:t>
      </w:r>
      <w:r w:rsidR="00CF21C6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AB5CBE">
        <w:rPr>
          <w:rFonts w:ascii="Times New Roman" w:eastAsia="Times New Roman" w:hAnsi="Times New Roman" w:cs="Times New Roman"/>
          <w:sz w:val="20"/>
          <w:szCs w:val="20"/>
        </w:rPr>
        <w:t>Ebivune eby</w:t>
      </w:r>
      <w:r w:rsidR="00B76406">
        <w:rPr>
          <w:rFonts w:ascii="Times New Roman" w:eastAsia="Times New Roman" w:hAnsi="Times New Roman" w:cs="Times New Roman"/>
          <w:sz w:val="20"/>
          <w:szCs w:val="20"/>
        </w:rPr>
        <w:t>e</w:t>
      </w:r>
      <w:r w:rsidR="00AB5CBE">
        <w:rPr>
          <w:rFonts w:ascii="Times New Roman" w:eastAsia="Times New Roman" w:hAnsi="Times New Roman" w:cs="Times New Roman"/>
          <w:sz w:val="20"/>
          <w:szCs w:val="20"/>
        </w:rPr>
        <w:t>kwasa ku kokolo</w:t>
      </w:r>
      <w:r w:rsidRPr="00740F6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w’omumwa gwa </w:t>
      </w:r>
      <w:r w:rsidR="00AB5CBE">
        <w:rPr>
          <w:rFonts w:ascii="Times New Roman" w:eastAsia="Times New Roman" w:hAnsi="Times New Roman" w:cs="Times New Roman"/>
          <w:sz w:val="20"/>
          <w:szCs w:val="20"/>
        </w:rPr>
        <w:t>nabaana biy</w:t>
      </w:r>
      <w:r w:rsidR="00B76406">
        <w:rPr>
          <w:rFonts w:ascii="Times New Roman" w:eastAsia="Times New Roman" w:hAnsi="Times New Roman" w:cs="Times New Roman"/>
          <w:sz w:val="20"/>
          <w:szCs w:val="20"/>
        </w:rPr>
        <w:t>i</w:t>
      </w:r>
      <w:r w:rsidR="00AB5CBE">
        <w:rPr>
          <w:rFonts w:ascii="Times New Roman" w:eastAsia="Times New Roman" w:hAnsi="Times New Roman" w:cs="Times New Roman"/>
          <w:sz w:val="20"/>
          <w:szCs w:val="20"/>
        </w:rPr>
        <w:t xml:space="preserve">iza okukedezebwa singa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ensonga eziretera abakyala okwetaba </w:t>
      </w:r>
      <w:r w:rsidR="00E33E29">
        <w:rPr>
          <w:rFonts w:ascii="Times New Roman" w:eastAsia="Times New Roman" w:hAnsi="Times New Roman" w:cs="Times New Roman"/>
          <w:sz w:val="20"/>
          <w:szCs w:val="20"/>
        </w:rPr>
        <w:t>mu kubuziyiza zimanyibwa</w:t>
      </w:r>
      <w:r w:rsidR="00C56509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AB5CBE">
        <w:rPr>
          <w:rFonts w:ascii="Times New Roman" w:eastAsia="Times New Roman" w:hAnsi="Times New Roman" w:cs="Times New Roman"/>
          <w:sz w:val="20"/>
          <w:szCs w:val="20"/>
        </w:rPr>
        <w:t>End</w:t>
      </w:r>
      <w:r w:rsidR="00B76406">
        <w:rPr>
          <w:rFonts w:ascii="Times New Roman" w:eastAsia="Times New Roman" w:hAnsi="Times New Roman" w:cs="Times New Roman"/>
          <w:sz w:val="20"/>
          <w:szCs w:val="20"/>
        </w:rPr>
        <w:t>d</w:t>
      </w:r>
      <w:r w:rsidR="00E33E29">
        <w:rPr>
          <w:rFonts w:ascii="Times New Roman" w:eastAsia="Times New Roman" w:hAnsi="Times New Roman" w:cs="Times New Roman"/>
          <w:sz w:val="20"/>
          <w:szCs w:val="20"/>
        </w:rPr>
        <w:t xml:space="preserve">owoza </w:t>
      </w:r>
      <w:r w:rsidR="00AB5CBE">
        <w:rPr>
          <w:rFonts w:ascii="Times New Roman" w:eastAsia="Times New Roman" w:hAnsi="Times New Roman" w:cs="Times New Roman"/>
          <w:sz w:val="20"/>
          <w:szCs w:val="20"/>
        </w:rPr>
        <w:t xml:space="preserve">n’okuwabulwa </w:t>
      </w:r>
      <w:r w:rsidR="00C778CE">
        <w:rPr>
          <w:rFonts w:ascii="Times New Roman" w:eastAsia="Times New Roman" w:hAnsi="Times New Roman" w:cs="Times New Roman"/>
          <w:sz w:val="20"/>
          <w:szCs w:val="20"/>
        </w:rPr>
        <w:t xml:space="preserve"> kwo kujjakub</w:t>
      </w:r>
      <w:r w:rsidR="00E33E29">
        <w:rPr>
          <w:rFonts w:ascii="Times New Roman" w:eastAsia="Times New Roman" w:hAnsi="Times New Roman" w:cs="Times New Roman"/>
          <w:sz w:val="20"/>
          <w:szCs w:val="20"/>
        </w:rPr>
        <w:t xml:space="preserve">era kwamugaso mu kwongera okwetanira okumanya </w:t>
      </w:r>
      <w:r w:rsidR="00B76406">
        <w:rPr>
          <w:rFonts w:ascii="Times New Roman" w:eastAsia="Times New Roman" w:hAnsi="Times New Roman" w:cs="Times New Roman"/>
          <w:sz w:val="20"/>
          <w:szCs w:val="20"/>
        </w:rPr>
        <w:t>ku birina okukol</w:t>
      </w:r>
      <w:r w:rsidR="00C778CE">
        <w:rPr>
          <w:rFonts w:ascii="Times New Roman" w:eastAsia="Times New Roman" w:hAnsi="Times New Roman" w:cs="Times New Roman"/>
          <w:sz w:val="20"/>
          <w:szCs w:val="20"/>
        </w:rPr>
        <w:t>ebwa okuziyi</w:t>
      </w:r>
      <w:r w:rsidR="00B76406">
        <w:rPr>
          <w:rFonts w:ascii="Times New Roman" w:eastAsia="Times New Roman" w:hAnsi="Times New Roman" w:cs="Times New Roman"/>
          <w:sz w:val="20"/>
          <w:szCs w:val="20"/>
        </w:rPr>
        <w:t>i</w:t>
      </w:r>
      <w:r w:rsidR="00E33E29">
        <w:rPr>
          <w:rFonts w:ascii="Times New Roman" w:eastAsia="Times New Roman" w:hAnsi="Times New Roman" w:cs="Times New Roman"/>
          <w:sz w:val="20"/>
          <w:szCs w:val="20"/>
        </w:rPr>
        <w:t>za kokolo</w:t>
      </w:r>
      <w:r w:rsidR="00E33E29" w:rsidRPr="00E33E2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33E29">
        <w:rPr>
          <w:rFonts w:ascii="Times New Roman" w:eastAsia="Times New Roman" w:hAnsi="Times New Roman" w:cs="Times New Roman"/>
          <w:sz w:val="20"/>
          <w:szCs w:val="20"/>
        </w:rPr>
        <w:t xml:space="preserve">w’omumwa gwa </w:t>
      </w:r>
      <w:r w:rsidR="00C778CE">
        <w:rPr>
          <w:rFonts w:ascii="Times New Roman" w:eastAsia="Times New Roman" w:hAnsi="Times New Roman" w:cs="Times New Roman"/>
          <w:sz w:val="20"/>
          <w:szCs w:val="20"/>
        </w:rPr>
        <w:t xml:space="preserve"> nabaana</w:t>
      </w:r>
      <w:r w:rsidR="00C56509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CF21C6" w:rsidRPr="007F3C1C" w:rsidRDefault="00CF21C6" w:rsidP="008615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FC2468" w:rsidRPr="007F3C1C" w:rsidRDefault="00E33E29" w:rsidP="008615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Omulimo </w:t>
      </w:r>
      <w:r w:rsidR="00C778CE">
        <w:rPr>
          <w:rFonts w:ascii="Times New Roman" w:eastAsia="Times New Roman" w:hAnsi="Times New Roman" w:cs="Times New Roman"/>
          <w:b/>
          <w:sz w:val="20"/>
          <w:szCs w:val="20"/>
        </w:rPr>
        <w:t>gw</w:t>
      </w:r>
      <w:r w:rsidR="00B76406">
        <w:rPr>
          <w:rFonts w:ascii="Times New Roman" w:eastAsia="Times New Roman" w:hAnsi="Times New Roman" w:cs="Times New Roman"/>
          <w:b/>
          <w:sz w:val="20"/>
          <w:szCs w:val="20"/>
        </w:rPr>
        <w:t xml:space="preserve">a </w:t>
      </w:r>
      <w:r w:rsidR="00C778CE">
        <w:rPr>
          <w:rFonts w:ascii="Times New Roman" w:eastAsia="Times New Roman" w:hAnsi="Times New Roman" w:cs="Times New Roman"/>
          <w:b/>
          <w:sz w:val="20"/>
          <w:szCs w:val="20"/>
        </w:rPr>
        <w:t>eyet</w:t>
      </w:r>
      <w:r w:rsidR="00B76406">
        <w:rPr>
          <w:rFonts w:ascii="Times New Roman" w:eastAsia="Times New Roman" w:hAnsi="Times New Roman" w:cs="Times New Roman"/>
          <w:b/>
          <w:sz w:val="20"/>
          <w:szCs w:val="20"/>
        </w:rPr>
        <w:t>t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aba mu kunonyereza</w:t>
      </w:r>
      <w:r w:rsidR="00C56509">
        <w:rPr>
          <w:rFonts w:ascii="Times New Roman" w:eastAsia="Times New Roman" w:hAnsi="Times New Roman" w:cs="Times New Roman"/>
          <w:b/>
          <w:sz w:val="20"/>
          <w:szCs w:val="20"/>
        </w:rPr>
        <w:t>;</w:t>
      </w:r>
      <w:r w:rsidR="00D0224D">
        <w:rPr>
          <w:rFonts w:ascii="Times New Roman" w:eastAsia="Times New Roman" w:hAnsi="Times New Roman" w:cs="Times New Roman"/>
          <w:b/>
          <w:sz w:val="20"/>
          <w:szCs w:val="20"/>
        </w:rPr>
        <w:t>-</w:t>
      </w:r>
      <w:r w:rsidR="00C56509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C778CE">
        <w:rPr>
          <w:rFonts w:ascii="Times New Roman" w:eastAsiaTheme="minorEastAsia" w:hAnsi="Times New Roman" w:cs="Times New Roman"/>
          <w:sz w:val="20"/>
          <w:szCs w:val="20"/>
        </w:rPr>
        <w:t>Tujja ku buza abakyala</w:t>
      </w:r>
      <w:r w:rsidR="00C5650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FB2DEB" w:rsidRPr="007F3C1C">
        <w:rPr>
          <w:rFonts w:ascii="Times New Roman" w:eastAsiaTheme="minorEastAsia" w:hAnsi="Times New Roman" w:cs="Times New Roman"/>
          <w:sz w:val="20"/>
          <w:szCs w:val="20"/>
        </w:rPr>
        <w:t>8</w:t>
      </w:r>
      <w:r w:rsidR="00FC0EEF" w:rsidRPr="007F3C1C">
        <w:rPr>
          <w:rFonts w:ascii="Times New Roman" w:eastAsiaTheme="minorEastAsia" w:hAnsi="Times New Roman" w:cs="Times New Roman"/>
          <w:sz w:val="20"/>
          <w:szCs w:val="20"/>
        </w:rPr>
        <w:t xml:space="preserve">10 </w:t>
      </w:r>
      <w:r w:rsidR="00C778CE">
        <w:rPr>
          <w:rFonts w:ascii="Times New Roman" w:eastAsiaTheme="minorEastAsia" w:hAnsi="Times New Roman" w:cs="Times New Roman"/>
          <w:sz w:val="20"/>
          <w:szCs w:val="20"/>
        </w:rPr>
        <w:t>abali mu myaka</w:t>
      </w:r>
      <w:r w:rsidR="00FC0EEF" w:rsidRPr="007F3C1C">
        <w:rPr>
          <w:rFonts w:ascii="Times New Roman" w:eastAsiaTheme="minorEastAsia" w:hAnsi="Times New Roman" w:cs="Times New Roman"/>
          <w:sz w:val="20"/>
          <w:szCs w:val="20"/>
        </w:rPr>
        <w:t xml:space="preserve"> 25-49 </w:t>
      </w:r>
      <w:r w:rsidR="00C778CE">
        <w:rPr>
          <w:rFonts w:ascii="Times New Roman" w:eastAsiaTheme="minorEastAsia" w:hAnsi="Times New Roman" w:cs="Times New Roman"/>
          <w:sz w:val="20"/>
          <w:szCs w:val="20"/>
        </w:rPr>
        <w:t xml:space="preserve">mu </w:t>
      </w:r>
      <w:r w:rsidR="00C56509">
        <w:rPr>
          <w:rFonts w:ascii="Times New Roman" w:eastAsiaTheme="minorEastAsia" w:hAnsi="Times New Roman" w:cs="Times New Roman"/>
          <w:sz w:val="20"/>
          <w:szCs w:val="20"/>
        </w:rPr>
        <w:t xml:space="preserve">Wakiso </w:t>
      </w:r>
      <w:r w:rsidR="00C778CE">
        <w:rPr>
          <w:rFonts w:ascii="Times New Roman" w:eastAsiaTheme="minorEastAsia" w:hAnsi="Times New Roman" w:cs="Times New Roman"/>
          <w:sz w:val="20"/>
          <w:szCs w:val="20"/>
        </w:rPr>
        <w:t>ne</w:t>
      </w:r>
      <w:r w:rsidR="00C56509">
        <w:rPr>
          <w:rFonts w:ascii="Times New Roman" w:eastAsiaTheme="minorEastAsia" w:hAnsi="Times New Roman" w:cs="Times New Roman"/>
          <w:sz w:val="20"/>
          <w:szCs w:val="20"/>
        </w:rPr>
        <w:t xml:space="preserve"> Nakasongola districts. </w:t>
      </w:r>
      <w:r w:rsidR="00B76406">
        <w:rPr>
          <w:rFonts w:ascii="Times New Roman" w:eastAsiaTheme="minorEastAsia" w:hAnsi="Times New Roman" w:cs="Times New Roman"/>
          <w:sz w:val="20"/>
          <w:szCs w:val="20"/>
        </w:rPr>
        <w:t>Oli o</w:t>
      </w:r>
      <w:r w:rsidR="00C778CE">
        <w:rPr>
          <w:rFonts w:ascii="Times New Roman" w:eastAsiaTheme="minorEastAsia" w:hAnsi="Times New Roman" w:cs="Times New Roman"/>
          <w:sz w:val="20"/>
          <w:szCs w:val="20"/>
        </w:rPr>
        <w:t>mu k</w:t>
      </w:r>
      <w:r w:rsidR="00B76406">
        <w:rPr>
          <w:rFonts w:ascii="Times New Roman" w:eastAsiaTheme="minorEastAsia" w:hAnsi="Times New Roman" w:cs="Times New Roman"/>
          <w:sz w:val="20"/>
          <w:szCs w:val="20"/>
        </w:rPr>
        <w:t>wabo abakyala abalondedwa okwet</w:t>
      </w:r>
      <w:r w:rsidR="00C778CE">
        <w:rPr>
          <w:rFonts w:ascii="Times New Roman" w:eastAsiaTheme="minorEastAsia" w:hAnsi="Times New Roman" w:cs="Times New Roman"/>
          <w:sz w:val="20"/>
          <w:szCs w:val="20"/>
        </w:rPr>
        <w:t>taba</w:t>
      </w:r>
      <w:r w:rsidR="00F17FC8" w:rsidRPr="007F3C1C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074E4C">
        <w:rPr>
          <w:rFonts w:ascii="Times New Roman" w:eastAsiaTheme="minorEastAsia" w:hAnsi="Times New Roman" w:cs="Times New Roman"/>
          <w:sz w:val="20"/>
          <w:szCs w:val="20"/>
        </w:rPr>
        <w:t>mukunonyereza kuno</w:t>
      </w:r>
      <w:r w:rsidR="00F17FC8" w:rsidRPr="007F3C1C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  <w:r w:rsidR="00074E4C">
        <w:rPr>
          <w:rFonts w:ascii="Times New Roman" w:eastAsiaTheme="minorEastAsia" w:hAnsi="Times New Roman" w:cs="Times New Roman"/>
          <w:sz w:val="20"/>
          <w:szCs w:val="20"/>
        </w:rPr>
        <w:t>Ojja kubuzibwa ebibuu</w:t>
      </w:r>
      <w:r>
        <w:rPr>
          <w:rFonts w:ascii="Times New Roman" w:eastAsiaTheme="minorEastAsia" w:hAnsi="Times New Roman" w:cs="Times New Roman"/>
          <w:sz w:val="20"/>
          <w:szCs w:val="20"/>
        </w:rPr>
        <w:t>zo ebyekwasaganyiza ku kokolo</w:t>
      </w:r>
      <w:r w:rsidRPr="00E33E2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w’omumwa gwa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nabaana wamu n’okuziyiza okut</w:t>
      </w:r>
      <w:r w:rsidR="00074E4C">
        <w:rPr>
          <w:rFonts w:ascii="Times New Roman" w:eastAsiaTheme="minorEastAsia" w:hAnsi="Times New Roman" w:cs="Times New Roman"/>
          <w:sz w:val="20"/>
          <w:szCs w:val="20"/>
        </w:rPr>
        <w:t>ukwata</w:t>
      </w:r>
      <w:r w:rsidR="00977115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  <w:r w:rsidR="00074E4C">
        <w:rPr>
          <w:rFonts w:ascii="Times New Roman" w:eastAsiaTheme="minorEastAsia" w:hAnsi="Times New Roman" w:cs="Times New Roman"/>
          <w:sz w:val="20"/>
          <w:szCs w:val="20"/>
        </w:rPr>
        <w:t>okunonyereza kuno kujja kutwala eddakika ana</w:t>
      </w:r>
      <w:r w:rsidR="00F17FC8" w:rsidRPr="007F3C1C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074E4C">
        <w:rPr>
          <w:rFonts w:ascii="Times New Roman" w:eastAsiaTheme="minorEastAsia" w:hAnsi="Times New Roman" w:cs="Times New Roman"/>
          <w:sz w:val="20"/>
          <w:szCs w:val="20"/>
        </w:rPr>
        <w:t>(</w:t>
      </w:r>
      <w:r w:rsidR="00F17FC8" w:rsidRPr="007F3C1C">
        <w:rPr>
          <w:rFonts w:ascii="Times New Roman" w:eastAsiaTheme="minorEastAsia" w:hAnsi="Times New Roman" w:cs="Times New Roman"/>
          <w:sz w:val="20"/>
          <w:szCs w:val="20"/>
        </w:rPr>
        <w:t>40</w:t>
      </w:r>
      <w:r w:rsidR="00074E4C">
        <w:rPr>
          <w:rFonts w:ascii="Times New Roman" w:eastAsiaTheme="minorEastAsia" w:hAnsi="Times New Roman" w:cs="Times New Roman"/>
          <w:sz w:val="20"/>
          <w:szCs w:val="20"/>
        </w:rPr>
        <w:t>) ku atano</w:t>
      </w:r>
      <w:r w:rsidR="00F17FC8" w:rsidRPr="007F3C1C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074E4C">
        <w:rPr>
          <w:rFonts w:ascii="Times New Roman" w:eastAsiaTheme="minorEastAsia" w:hAnsi="Times New Roman" w:cs="Times New Roman"/>
          <w:sz w:val="20"/>
          <w:szCs w:val="20"/>
        </w:rPr>
        <w:t>(</w:t>
      </w:r>
      <w:r w:rsidR="00F17FC8" w:rsidRPr="007F3C1C">
        <w:rPr>
          <w:rFonts w:ascii="Times New Roman" w:eastAsiaTheme="minorEastAsia" w:hAnsi="Times New Roman" w:cs="Times New Roman"/>
          <w:sz w:val="20"/>
          <w:szCs w:val="20"/>
        </w:rPr>
        <w:t>50</w:t>
      </w:r>
      <w:r w:rsidR="00074E4C">
        <w:rPr>
          <w:rFonts w:ascii="Times New Roman" w:eastAsiaTheme="minorEastAsia" w:hAnsi="Times New Roman" w:cs="Times New Roman"/>
          <w:sz w:val="20"/>
          <w:szCs w:val="20"/>
        </w:rPr>
        <w:t>)</w:t>
      </w:r>
      <w:r w:rsidR="00F17FC8" w:rsidRPr="007F3C1C">
        <w:rPr>
          <w:rFonts w:ascii="Times New Roman" w:eastAsiaTheme="minorEastAsia" w:hAnsi="Times New Roman" w:cs="Times New Roman"/>
          <w:sz w:val="20"/>
          <w:szCs w:val="20"/>
        </w:rPr>
        <w:t>.</w:t>
      </w:r>
    </w:p>
    <w:p w:rsidR="00977115" w:rsidRDefault="00E33E29" w:rsidP="008615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Obulabe/</w:t>
      </w:r>
      <w:r w:rsidR="00B76406">
        <w:rPr>
          <w:rFonts w:ascii="Times New Roman" w:eastAsia="Times New Roman" w:hAnsi="Times New Roman" w:cs="Times New Roman"/>
          <w:b/>
          <w:sz w:val="20"/>
          <w:szCs w:val="20"/>
        </w:rPr>
        <w:t xml:space="preserve"> n’ebirungi ebir</w:t>
      </w:r>
      <w:r w:rsidR="00074E4C">
        <w:rPr>
          <w:rFonts w:ascii="Times New Roman" w:eastAsia="Times New Roman" w:hAnsi="Times New Roman" w:cs="Times New Roman"/>
          <w:b/>
          <w:sz w:val="20"/>
          <w:szCs w:val="20"/>
        </w:rPr>
        <w:t>i mu kwe</w:t>
      </w:r>
      <w:r w:rsidR="00B76406">
        <w:rPr>
          <w:rFonts w:ascii="Times New Roman" w:eastAsia="Times New Roman" w:hAnsi="Times New Roman" w:cs="Times New Roman"/>
          <w:b/>
          <w:sz w:val="20"/>
          <w:szCs w:val="20"/>
        </w:rPr>
        <w:t>t</w:t>
      </w:r>
      <w:r w:rsidR="00074E4C">
        <w:rPr>
          <w:rFonts w:ascii="Times New Roman" w:eastAsia="Times New Roman" w:hAnsi="Times New Roman" w:cs="Times New Roman"/>
          <w:b/>
          <w:sz w:val="20"/>
          <w:szCs w:val="20"/>
        </w:rPr>
        <w:t>taba mu kunonyereza kuno</w:t>
      </w:r>
      <w:r w:rsidR="0034304E" w:rsidRPr="007F3C1C">
        <w:rPr>
          <w:rFonts w:ascii="Times New Roman" w:eastAsia="Times New Roman" w:hAnsi="Times New Roman" w:cs="Times New Roman"/>
          <w:b/>
          <w:sz w:val="20"/>
          <w:szCs w:val="20"/>
        </w:rPr>
        <w:t>;</w:t>
      </w:r>
      <w:r w:rsidR="00D0224D">
        <w:rPr>
          <w:rFonts w:ascii="Times New Roman" w:eastAsia="Times New Roman" w:hAnsi="Times New Roman" w:cs="Times New Roman"/>
          <w:b/>
          <w:sz w:val="20"/>
          <w:szCs w:val="20"/>
        </w:rPr>
        <w:t>-</w:t>
      </w:r>
      <w:r w:rsidR="0034304E" w:rsidRPr="007F3C1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74E4C">
        <w:rPr>
          <w:rFonts w:ascii="Times New Roman" w:eastAsia="Times New Roman" w:hAnsi="Times New Roman" w:cs="Times New Roman"/>
          <w:sz w:val="20"/>
          <w:szCs w:val="20"/>
        </w:rPr>
        <w:t>Ebibuuzo ebimu bikwasa ensonyi</w:t>
      </w:r>
      <w:r w:rsidR="00F0332D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074E4C">
        <w:rPr>
          <w:rFonts w:ascii="Times New Roman" w:eastAsia="Times New Roman" w:hAnsi="Times New Roman" w:cs="Times New Roman"/>
          <w:sz w:val="20"/>
          <w:szCs w:val="20"/>
        </w:rPr>
        <w:t>Bwemba ng</w:t>
      </w:r>
      <w:r w:rsidR="00B76406">
        <w:rPr>
          <w:rFonts w:ascii="Times New Roman" w:eastAsia="Times New Roman" w:hAnsi="Times New Roman" w:cs="Times New Roman"/>
          <w:sz w:val="20"/>
          <w:szCs w:val="20"/>
        </w:rPr>
        <w:t>a</w:t>
      </w:r>
      <w:r w:rsidR="00074E4C">
        <w:rPr>
          <w:rFonts w:ascii="Times New Roman" w:eastAsia="Times New Roman" w:hAnsi="Times New Roman" w:cs="Times New Roman"/>
          <w:sz w:val="20"/>
          <w:szCs w:val="20"/>
        </w:rPr>
        <w:t xml:space="preserve"> kubuziza</w:t>
      </w:r>
      <w:r w:rsidR="00B76406">
        <w:rPr>
          <w:rFonts w:ascii="Times New Roman" w:eastAsia="Times New Roman" w:hAnsi="Times New Roman" w:cs="Times New Roman"/>
          <w:sz w:val="20"/>
          <w:szCs w:val="20"/>
        </w:rPr>
        <w:t xml:space="preserve"> ekibuuzo kyona kyowulira nti tewaliyagadde oba toy</w:t>
      </w:r>
      <w:r w:rsidR="00074E4C">
        <w:rPr>
          <w:rFonts w:ascii="Times New Roman" w:eastAsia="Times New Roman" w:hAnsi="Times New Roman" w:cs="Times New Roman"/>
          <w:sz w:val="20"/>
          <w:szCs w:val="20"/>
        </w:rPr>
        <w:t>agala kudd</w:t>
      </w:r>
      <w:r>
        <w:rPr>
          <w:rFonts w:ascii="Times New Roman" w:eastAsia="Times New Roman" w:hAnsi="Times New Roman" w:cs="Times New Roman"/>
          <w:sz w:val="20"/>
          <w:szCs w:val="20"/>
        </w:rPr>
        <w:t>a</w:t>
      </w:r>
      <w:r w:rsidR="00074E4C">
        <w:rPr>
          <w:rFonts w:ascii="Times New Roman" w:eastAsia="Times New Roman" w:hAnsi="Times New Roman" w:cs="Times New Roman"/>
          <w:sz w:val="20"/>
          <w:szCs w:val="20"/>
        </w:rPr>
        <w:t xml:space="preserve">mu, </w:t>
      </w:r>
      <w:r w:rsidR="00074E4C">
        <w:rPr>
          <w:rFonts w:ascii="Times New Roman" w:eastAsiaTheme="minorEastAsia" w:hAnsi="Times New Roman" w:cs="Times New Roman"/>
          <w:sz w:val="20"/>
          <w:szCs w:val="20"/>
        </w:rPr>
        <w:t>ntegeza</w:t>
      </w:r>
      <w:r w:rsidR="00B76406">
        <w:rPr>
          <w:rFonts w:ascii="Times New Roman" w:eastAsiaTheme="minorEastAsia" w:hAnsi="Times New Roman" w:cs="Times New Roman"/>
          <w:sz w:val="20"/>
          <w:szCs w:val="20"/>
        </w:rPr>
        <w:t>a</w:t>
      </w:r>
      <w:r w:rsidR="00074E4C">
        <w:rPr>
          <w:rFonts w:ascii="Times New Roman" w:eastAsiaTheme="minorEastAsia" w:hAnsi="Times New Roman" w:cs="Times New Roman"/>
          <w:sz w:val="20"/>
          <w:szCs w:val="20"/>
        </w:rPr>
        <w:t>ko</w:t>
      </w:r>
      <w:r w:rsidR="0042453F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B76406">
        <w:rPr>
          <w:rFonts w:ascii="Times New Roman" w:eastAsiaTheme="minorEastAsia" w:hAnsi="Times New Roman" w:cs="Times New Roman"/>
          <w:sz w:val="20"/>
          <w:szCs w:val="20"/>
        </w:rPr>
        <w:t>j</w:t>
      </w:r>
      <w:r w:rsidR="0042453F">
        <w:rPr>
          <w:rFonts w:ascii="Times New Roman" w:eastAsiaTheme="minorEastAsia" w:hAnsi="Times New Roman" w:cs="Times New Roman"/>
          <w:sz w:val="20"/>
          <w:szCs w:val="20"/>
        </w:rPr>
        <w:t xml:space="preserve">jakuba ngedda kwekyo ekikiddako. </w:t>
      </w:r>
      <w:r w:rsidR="0042453F">
        <w:rPr>
          <w:rFonts w:ascii="Times New Roman" w:eastAsia="Times New Roman" w:hAnsi="Times New Roman" w:cs="Times New Roman"/>
          <w:sz w:val="20"/>
          <w:szCs w:val="20"/>
        </w:rPr>
        <w:t>Nekirara</w:t>
      </w:r>
      <w:r w:rsidR="00F17FC8" w:rsidRPr="007F3C1C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42453F">
        <w:rPr>
          <w:rFonts w:ascii="Times New Roman" w:eastAsia="Times New Roman" w:hAnsi="Times New Roman" w:cs="Times New Roman"/>
          <w:sz w:val="20"/>
          <w:szCs w:val="20"/>
        </w:rPr>
        <w:t>okunonyereza kuno kuyi</w:t>
      </w:r>
      <w:r w:rsidR="00B76406">
        <w:rPr>
          <w:rFonts w:ascii="Times New Roman" w:eastAsia="Times New Roman" w:hAnsi="Times New Roman" w:cs="Times New Roman"/>
          <w:sz w:val="20"/>
          <w:szCs w:val="20"/>
        </w:rPr>
        <w:t>i</w:t>
      </w:r>
      <w:r w:rsidR="0042453F">
        <w:rPr>
          <w:rFonts w:ascii="Times New Roman" w:eastAsia="Times New Roman" w:hAnsi="Times New Roman" w:cs="Times New Roman"/>
          <w:sz w:val="20"/>
          <w:szCs w:val="20"/>
        </w:rPr>
        <w:t>za obutakuya</w:t>
      </w:r>
      <w:r w:rsidR="00B76406">
        <w:rPr>
          <w:rFonts w:ascii="Times New Roman" w:eastAsia="Times New Roman" w:hAnsi="Times New Roman" w:cs="Times New Roman"/>
          <w:sz w:val="20"/>
          <w:szCs w:val="20"/>
        </w:rPr>
        <w:t>mba gwe nga omuntu, naye ebinaa</w:t>
      </w:r>
      <w:r w:rsidR="0042453F">
        <w:rPr>
          <w:rFonts w:ascii="Times New Roman" w:eastAsia="Times New Roman" w:hAnsi="Times New Roman" w:cs="Times New Roman"/>
          <w:sz w:val="20"/>
          <w:szCs w:val="20"/>
        </w:rPr>
        <w:t>v</w:t>
      </w:r>
      <w:r w:rsidR="00B76406">
        <w:rPr>
          <w:rFonts w:ascii="Times New Roman" w:eastAsia="Times New Roman" w:hAnsi="Times New Roman" w:cs="Times New Roman"/>
          <w:sz w:val="20"/>
          <w:szCs w:val="20"/>
        </w:rPr>
        <w:t>amu bijja kuyamba okwongera oku</w:t>
      </w:r>
      <w:r w:rsidR="0042453F">
        <w:rPr>
          <w:rFonts w:ascii="Times New Roman" w:eastAsia="Times New Roman" w:hAnsi="Times New Roman" w:cs="Times New Roman"/>
          <w:sz w:val="20"/>
          <w:szCs w:val="20"/>
        </w:rPr>
        <w:t>tereza mu mutindo gw’empereza eyobuj</w:t>
      </w:r>
      <w:r w:rsidR="00B76406">
        <w:rPr>
          <w:rFonts w:ascii="Times New Roman" w:eastAsia="Times New Roman" w:hAnsi="Times New Roman" w:cs="Times New Roman"/>
          <w:sz w:val="20"/>
          <w:szCs w:val="20"/>
        </w:rPr>
        <w:t>j</w:t>
      </w:r>
      <w:r w:rsidR="0042453F">
        <w:rPr>
          <w:rFonts w:ascii="Times New Roman" w:eastAsia="Times New Roman" w:hAnsi="Times New Roman" w:cs="Times New Roman"/>
          <w:sz w:val="20"/>
          <w:szCs w:val="20"/>
        </w:rPr>
        <w:t>ajabi obwekulusanyiza ku kwetangira kokolo</w:t>
      </w:r>
      <w:r w:rsidRPr="00E33E2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w’omumwa gwa </w:t>
      </w:r>
      <w:r w:rsidR="0042453F">
        <w:rPr>
          <w:rFonts w:ascii="Times New Roman" w:eastAsia="Times New Roman" w:hAnsi="Times New Roman" w:cs="Times New Roman"/>
          <w:sz w:val="20"/>
          <w:szCs w:val="20"/>
        </w:rPr>
        <w:t>nabaana mu kitundu kino awamu n’ebifo ebirara.</w:t>
      </w:r>
      <w:r w:rsidR="00F17FC8" w:rsidRPr="007F3C1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F17FC8" w:rsidRDefault="009C2D01" w:rsidP="0086156A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Obukumi ku byogenda okutuganba</w:t>
      </w:r>
      <w:r w:rsidR="0034304E" w:rsidRPr="007F3C1C">
        <w:rPr>
          <w:rFonts w:ascii="Times New Roman" w:eastAsia="Times New Roman" w:hAnsi="Times New Roman" w:cs="Times New Roman"/>
          <w:sz w:val="20"/>
          <w:szCs w:val="20"/>
        </w:rPr>
        <w:t>;</w:t>
      </w:r>
      <w:r w:rsidR="00D0224D">
        <w:rPr>
          <w:rFonts w:ascii="Times New Roman" w:eastAsia="Times New Roman" w:hAnsi="Times New Roman" w:cs="Times New Roman"/>
          <w:sz w:val="20"/>
          <w:szCs w:val="20"/>
        </w:rPr>
        <w:t>-</w:t>
      </w:r>
      <w:r w:rsidR="0034304E" w:rsidRPr="007F3C1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6F768E">
        <w:rPr>
          <w:rFonts w:ascii="Times New Roman" w:eastAsia="Times New Roman" w:hAnsi="Times New Roman" w:cs="Times New Roman"/>
          <w:sz w:val="20"/>
          <w:szCs w:val="20"/>
        </w:rPr>
        <w:t>Okuddamu</w:t>
      </w:r>
      <w:r w:rsidR="0042453F">
        <w:rPr>
          <w:rFonts w:ascii="Times New Roman" w:eastAsia="Times New Roman" w:hAnsi="Times New Roman" w:cs="Times New Roman"/>
          <w:sz w:val="20"/>
          <w:szCs w:val="20"/>
        </w:rPr>
        <w:t xml:space="preserve">kwo kwona kwonotuwa kujjakuterekebwa ng’ekyama.  Mu kufuba okukuuma ebyama bino, </w:t>
      </w:r>
      <w:r w:rsidR="0042453F">
        <w:rPr>
          <w:rFonts w:ascii="Times New Roman" w:eastAsiaTheme="minorEastAsia" w:hAnsi="Times New Roman" w:cs="Times New Roman"/>
          <w:sz w:val="20"/>
          <w:szCs w:val="20"/>
        </w:rPr>
        <w:t>erinya lyo terijja kuwandi</w:t>
      </w:r>
      <w:r w:rsidR="006F768E">
        <w:rPr>
          <w:rFonts w:ascii="Times New Roman" w:eastAsiaTheme="minorEastAsia" w:hAnsi="Times New Roman" w:cs="Times New Roman"/>
          <w:sz w:val="20"/>
          <w:szCs w:val="20"/>
        </w:rPr>
        <w:t>i</w:t>
      </w:r>
      <w:r w:rsidR="0042453F">
        <w:rPr>
          <w:rFonts w:ascii="Times New Roman" w:eastAsiaTheme="minorEastAsia" w:hAnsi="Times New Roman" w:cs="Times New Roman"/>
          <w:sz w:val="20"/>
          <w:szCs w:val="20"/>
        </w:rPr>
        <w:t>kibwa ku lupapula olunabuuzibwako</w:t>
      </w:r>
      <w:r w:rsidR="000B3774">
        <w:rPr>
          <w:rFonts w:ascii="Times New Roman" w:eastAsiaTheme="minorEastAsia" w:hAnsi="Times New Roman" w:cs="Times New Roman"/>
          <w:sz w:val="20"/>
          <w:szCs w:val="20"/>
        </w:rPr>
        <w:t>, wabuula tu</w:t>
      </w:r>
      <w:r w:rsidR="006F768E">
        <w:rPr>
          <w:rFonts w:ascii="Times New Roman" w:eastAsiaTheme="minorEastAsia" w:hAnsi="Times New Roman" w:cs="Times New Roman"/>
          <w:sz w:val="20"/>
          <w:szCs w:val="20"/>
        </w:rPr>
        <w:t>j</w:t>
      </w:r>
      <w:r w:rsidR="000B3774">
        <w:rPr>
          <w:rFonts w:ascii="Times New Roman" w:eastAsiaTheme="minorEastAsia" w:hAnsi="Times New Roman" w:cs="Times New Roman"/>
          <w:sz w:val="20"/>
          <w:szCs w:val="20"/>
        </w:rPr>
        <w:t>ja</w:t>
      </w:r>
      <w:r w:rsidR="006F768E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E33E29">
        <w:rPr>
          <w:rFonts w:ascii="Times New Roman" w:eastAsiaTheme="minorEastAsia" w:hAnsi="Times New Roman" w:cs="Times New Roman"/>
          <w:sz w:val="20"/>
          <w:szCs w:val="20"/>
        </w:rPr>
        <w:t>kukozesa e namba eyenjawulo</w:t>
      </w:r>
      <w:r w:rsidR="00F0332D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  <w:r w:rsidR="000B3774">
        <w:rPr>
          <w:rFonts w:ascii="Times New Roman" w:eastAsiaTheme="minorEastAsia" w:hAnsi="Times New Roman" w:cs="Times New Roman"/>
          <w:sz w:val="20"/>
          <w:szCs w:val="20"/>
        </w:rPr>
        <w:t>Tujja kutereka ebiwandi</w:t>
      </w:r>
      <w:r w:rsidR="006F768E">
        <w:rPr>
          <w:rFonts w:ascii="Times New Roman" w:eastAsiaTheme="minorEastAsia" w:hAnsi="Times New Roman" w:cs="Times New Roman"/>
          <w:sz w:val="20"/>
          <w:szCs w:val="20"/>
        </w:rPr>
        <w:t>i</w:t>
      </w:r>
      <w:r w:rsidR="000B3774">
        <w:rPr>
          <w:rFonts w:ascii="Times New Roman" w:eastAsiaTheme="minorEastAsia" w:hAnsi="Times New Roman" w:cs="Times New Roman"/>
          <w:sz w:val="20"/>
          <w:szCs w:val="20"/>
        </w:rPr>
        <w:t>ko bino mu kifo tubiku</w:t>
      </w:r>
      <w:r w:rsidR="006F768E">
        <w:rPr>
          <w:rFonts w:ascii="Times New Roman" w:eastAsiaTheme="minorEastAsia" w:hAnsi="Times New Roman" w:cs="Times New Roman"/>
          <w:sz w:val="20"/>
          <w:szCs w:val="20"/>
        </w:rPr>
        <w:t>u</w:t>
      </w:r>
      <w:r w:rsidR="000B3774">
        <w:rPr>
          <w:rFonts w:ascii="Times New Roman" w:eastAsiaTheme="minorEastAsia" w:hAnsi="Times New Roman" w:cs="Times New Roman"/>
          <w:sz w:val="20"/>
          <w:szCs w:val="20"/>
        </w:rPr>
        <w:t>me butiribiri</w:t>
      </w:r>
      <w:r w:rsidR="00977115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  <w:r w:rsidR="00A74CA9">
        <w:rPr>
          <w:rFonts w:ascii="Times New Roman" w:eastAsiaTheme="minorEastAsia" w:hAnsi="Times New Roman" w:cs="Times New Roman"/>
          <w:sz w:val="20"/>
          <w:szCs w:val="20"/>
        </w:rPr>
        <w:t xml:space="preserve">Abakoozi abanakiriizibwa, b’ebajja okutunura mu biwandiiko bino </w:t>
      </w:r>
      <w:r w:rsidR="003C11B4">
        <w:rPr>
          <w:rFonts w:ascii="Times New Roman" w:eastAsiaTheme="minorEastAsia" w:hAnsi="Times New Roman" w:cs="Times New Roman"/>
          <w:sz w:val="20"/>
          <w:szCs w:val="20"/>
        </w:rPr>
        <w:t>kulw’okutegekka okumanyisibwa</w:t>
      </w:r>
      <w:r w:rsidR="00F17FC8" w:rsidRPr="007F3C1C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  <w:r w:rsidR="003C11B4">
        <w:rPr>
          <w:rFonts w:ascii="Times New Roman" w:eastAsiaTheme="minorEastAsia" w:hAnsi="Times New Roman" w:cs="Times New Roman"/>
          <w:sz w:val="20"/>
          <w:szCs w:val="20"/>
        </w:rPr>
        <w:t xml:space="preserve">Okumanyisibwa kuno kujja kukozesebwa </w:t>
      </w:r>
      <w:r w:rsidR="006F768E">
        <w:rPr>
          <w:rFonts w:ascii="Times New Roman" w:eastAsiaTheme="minorEastAsia" w:hAnsi="Times New Roman" w:cs="Times New Roman"/>
          <w:sz w:val="20"/>
          <w:szCs w:val="20"/>
        </w:rPr>
        <w:t>kunonyereza kuno</w:t>
      </w:r>
      <w:r w:rsidR="003C11B4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6F768E">
        <w:rPr>
          <w:rFonts w:ascii="Times New Roman" w:eastAsiaTheme="minorEastAsia" w:hAnsi="Times New Roman" w:cs="Times New Roman"/>
          <w:sz w:val="20"/>
          <w:szCs w:val="20"/>
        </w:rPr>
        <w:t>k</w:t>
      </w:r>
      <w:r w:rsidR="003C11B4">
        <w:rPr>
          <w:rFonts w:ascii="Times New Roman" w:eastAsiaTheme="minorEastAsia" w:hAnsi="Times New Roman" w:cs="Times New Roman"/>
          <w:sz w:val="20"/>
          <w:szCs w:val="20"/>
        </w:rPr>
        <w:t>woka</w:t>
      </w:r>
      <w:r w:rsidR="0089249D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  <w:r w:rsidR="003C11B4">
        <w:rPr>
          <w:rFonts w:ascii="Times New Roman" w:eastAsiaTheme="minorEastAsia" w:hAnsi="Times New Roman" w:cs="Times New Roman"/>
          <w:sz w:val="20"/>
          <w:szCs w:val="20"/>
        </w:rPr>
        <w:t>Okumanyisibwa kujja kwanjulibwa mu bunji bwabwo si bwa muntu kinomu, mu binaava mu musomo, ne mu binatekebwa mulujjudde</w:t>
      </w:r>
      <w:r w:rsidR="0089249D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  <w:r w:rsidR="003C11B4">
        <w:rPr>
          <w:rFonts w:ascii="Times New Roman" w:eastAsiaTheme="minorEastAsia" w:hAnsi="Times New Roman" w:cs="Times New Roman"/>
          <w:sz w:val="20"/>
          <w:szCs w:val="20"/>
        </w:rPr>
        <w:t>Nga omusomo gwa PhD guwedde</w:t>
      </w:r>
      <w:r w:rsidR="00F17FC8" w:rsidRPr="007F3C1C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w:r w:rsidR="00E33E29">
        <w:rPr>
          <w:rFonts w:ascii="Times New Roman" w:eastAsiaTheme="minorEastAsia" w:hAnsi="Times New Roman" w:cs="Times New Roman"/>
          <w:sz w:val="20"/>
          <w:szCs w:val="20"/>
        </w:rPr>
        <w:t>ebibuuzo bijja kusanyizibwawo</w:t>
      </w:r>
    </w:p>
    <w:p w:rsidR="00E33E29" w:rsidRDefault="00E33E29" w:rsidP="0086156A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p w:rsidR="00F17FC8" w:rsidRDefault="00E33E29" w:rsidP="0086156A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9C2D01">
        <w:rPr>
          <w:rFonts w:ascii="Times New Roman" w:eastAsiaTheme="minorEastAsia" w:hAnsi="Times New Roman" w:cs="Times New Roman"/>
          <w:b/>
          <w:sz w:val="20"/>
          <w:szCs w:val="20"/>
        </w:rPr>
        <w:t>Edembe lyo</w:t>
      </w:r>
      <w:r w:rsidR="0034304E" w:rsidRPr="009C2D01">
        <w:rPr>
          <w:rFonts w:ascii="Times New Roman" w:eastAsia="Times New Roman" w:hAnsi="Times New Roman" w:cs="Times New Roman"/>
          <w:b/>
          <w:sz w:val="20"/>
          <w:szCs w:val="20"/>
        </w:rPr>
        <w:t>;</w:t>
      </w:r>
      <w:r w:rsidR="00D0224D" w:rsidRPr="009C2D01">
        <w:rPr>
          <w:rFonts w:ascii="Times New Roman" w:eastAsia="Times New Roman" w:hAnsi="Times New Roman" w:cs="Times New Roman"/>
          <w:b/>
          <w:sz w:val="20"/>
          <w:szCs w:val="20"/>
        </w:rPr>
        <w:t>-</w:t>
      </w:r>
      <w:r w:rsidR="0089249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D11E8A">
        <w:rPr>
          <w:rFonts w:ascii="Times New Roman" w:eastAsia="Times New Roman" w:hAnsi="Times New Roman" w:cs="Times New Roman"/>
          <w:sz w:val="20"/>
          <w:szCs w:val="20"/>
        </w:rPr>
        <w:t xml:space="preserve">Osobola okusalawo okwettaba mu </w:t>
      </w:r>
      <w:r w:rsidR="009C39DA">
        <w:rPr>
          <w:rFonts w:ascii="Times New Roman" w:eastAsia="Times New Roman" w:hAnsi="Times New Roman" w:cs="Times New Roman"/>
          <w:sz w:val="20"/>
          <w:szCs w:val="20"/>
        </w:rPr>
        <w:t>kunonyereza</w:t>
      </w:r>
      <w:r w:rsidR="00D11E8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9C39DA">
        <w:rPr>
          <w:rFonts w:ascii="Times New Roman" w:eastAsia="Times New Roman" w:hAnsi="Times New Roman" w:cs="Times New Roman"/>
          <w:sz w:val="20"/>
          <w:szCs w:val="20"/>
        </w:rPr>
        <w:t>k</w:t>
      </w:r>
      <w:r w:rsidR="00D11E8A">
        <w:rPr>
          <w:rFonts w:ascii="Times New Roman" w:eastAsia="Times New Roman" w:hAnsi="Times New Roman" w:cs="Times New Roman"/>
          <w:sz w:val="20"/>
          <w:szCs w:val="20"/>
        </w:rPr>
        <w:t>uno oba neda</w:t>
      </w:r>
      <w:r w:rsidR="00F17FC8" w:rsidRPr="007F3C1C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  <w:r w:rsidR="00D11E8A">
        <w:rPr>
          <w:rFonts w:ascii="Times New Roman" w:eastAsiaTheme="minorEastAsia" w:hAnsi="Times New Roman" w:cs="Times New Roman"/>
          <w:sz w:val="20"/>
          <w:szCs w:val="20"/>
        </w:rPr>
        <w:t>Kiri gwe okusalawo</w:t>
      </w:r>
      <w:r w:rsidR="00F17FC8" w:rsidRPr="007F3C1C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  <w:r w:rsidR="00D11E8A">
        <w:rPr>
          <w:rFonts w:ascii="Times New Roman" w:eastAsiaTheme="minorEastAsia" w:hAnsi="Times New Roman" w:cs="Times New Roman"/>
          <w:sz w:val="20"/>
          <w:szCs w:val="20"/>
        </w:rPr>
        <w:t>Bwoba asozzewo obuttetaba mu musomo guno</w:t>
      </w:r>
      <w:r w:rsidR="00F17FC8" w:rsidRPr="007F3C1C">
        <w:rPr>
          <w:rFonts w:ascii="Times New Roman" w:eastAsiaTheme="minorEastAsia" w:hAnsi="Times New Roman" w:cs="Times New Roman"/>
          <w:sz w:val="20"/>
          <w:szCs w:val="20"/>
        </w:rPr>
        <w:t>,</w:t>
      </w:r>
      <w:r w:rsidR="0089249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D11E8A">
        <w:rPr>
          <w:rFonts w:ascii="Times New Roman" w:eastAsiaTheme="minorEastAsia" w:hAnsi="Times New Roman" w:cs="Times New Roman"/>
          <w:sz w:val="20"/>
          <w:szCs w:val="20"/>
        </w:rPr>
        <w:t xml:space="preserve">tojja kuvunanibwa </w:t>
      </w:r>
      <w:r w:rsidR="00B115F7">
        <w:rPr>
          <w:rFonts w:ascii="Times New Roman" w:eastAsiaTheme="minorEastAsia" w:hAnsi="Times New Roman" w:cs="Times New Roman"/>
          <w:sz w:val="20"/>
          <w:szCs w:val="20"/>
        </w:rPr>
        <w:t>olwekyo</w:t>
      </w:r>
      <w:r w:rsidR="0089249D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  <w:r w:rsidR="00B115F7">
        <w:rPr>
          <w:rFonts w:ascii="Times New Roman" w:eastAsiaTheme="minorEastAsia" w:hAnsi="Times New Roman" w:cs="Times New Roman"/>
          <w:sz w:val="20"/>
          <w:szCs w:val="20"/>
        </w:rPr>
        <w:t>Naye</w:t>
      </w:r>
      <w:r w:rsidR="00ED6E0B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w:r w:rsidR="00B115F7">
        <w:rPr>
          <w:rFonts w:ascii="Times New Roman" w:eastAsiaTheme="minorEastAsia" w:hAnsi="Times New Roman" w:cs="Times New Roman"/>
          <w:sz w:val="20"/>
          <w:szCs w:val="20"/>
        </w:rPr>
        <w:t>e ssubi lyaffe liri nti okiriiza okuddamu ebibuuzo</w:t>
      </w:r>
      <w:r w:rsidR="00F17FC8" w:rsidRPr="007F3C1C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B115F7">
        <w:rPr>
          <w:rFonts w:ascii="Times New Roman" w:eastAsiaTheme="minorEastAsia" w:hAnsi="Times New Roman" w:cs="Times New Roman"/>
          <w:sz w:val="20"/>
          <w:szCs w:val="20"/>
        </w:rPr>
        <w:t>kubanga enddowoza zo z’amugaso</w:t>
      </w:r>
      <w:r w:rsidR="00FC0EEF" w:rsidRPr="007F3C1C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  <w:r w:rsidR="00B115F7">
        <w:rPr>
          <w:rFonts w:ascii="Times New Roman" w:eastAsiaTheme="minorEastAsia" w:hAnsi="Times New Roman" w:cs="Times New Roman"/>
          <w:sz w:val="20"/>
          <w:szCs w:val="20"/>
        </w:rPr>
        <w:t>Osobola okuyimiriza okwogerezeganya kuno e ssawa yona</w:t>
      </w:r>
      <w:r w:rsidR="00F17FC8" w:rsidRPr="007F3C1C">
        <w:rPr>
          <w:rFonts w:ascii="Times New Roman" w:eastAsiaTheme="minorEastAsia" w:hAnsi="Times New Roman" w:cs="Times New Roman"/>
          <w:sz w:val="20"/>
          <w:szCs w:val="20"/>
        </w:rPr>
        <w:t>.</w:t>
      </w:r>
    </w:p>
    <w:p w:rsidR="009C2D01" w:rsidRDefault="009C2D01" w:rsidP="0086156A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p w:rsidR="009C2D01" w:rsidRDefault="009C2D01" w:rsidP="008615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C2D01">
        <w:rPr>
          <w:rFonts w:ascii="Times New Roman" w:eastAsiaTheme="minorEastAsia" w:hAnsi="Times New Roman" w:cs="Times New Roman"/>
          <w:b/>
          <w:sz w:val="20"/>
          <w:szCs w:val="20"/>
        </w:rPr>
        <w:t>Okufulumya ebinava mukunonyereza</w:t>
      </w:r>
      <w:r w:rsidR="0034304E" w:rsidRPr="007F3C1C">
        <w:rPr>
          <w:rFonts w:ascii="Times New Roman" w:eastAsia="Times New Roman" w:hAnsi="Times New Roman" w:cs="Times New Roman"/>
          <w:b/>
          <w:sz w:val="20"/>
          <w:szCs w:val="20"/>
        </w:rPr>
        <w:t>;</w:t>
      </w:r>
      <w:r w:rsidR="00D0224D">
        <w:rPr>
          <w:rFonts w:ascii="Times New Roman" w:eastAsia="Times New Roman" w:hAnsi="Times New Roman" w:cs="Times New Roman"/>
          <w:b/>
          <w:sz w:val="20"/>
          <w:szCs w:val="20"/>
        </w:rPr>
        <w:t>-</w:t>
      </w:r>
      <w:r w:rsidR="0034304E" w:rsidRPr="007F3C1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60B67">
        <w:rPr>
          <w:rFonts w:ascii="Times New Roman" w:eastAsia="Times New Roman" w:hAnsi="Times New Roman" w:cs="Times New Roman"/>
          <w:sz w:val="20"/>
          <w:szCs w:val="20"/>
        </w:rPr>
        <w:t>Ebina</w:t>
      </w:r>
      <w:r w:rsidR="009C39DA">
        <w:rPr>
          <w:rFonts w:ascii="Times New Roman" w:eastAsia="Times New Roman" w:hAnsi="Times New Roman" w:cs="Times New Roman"/>
          <w:sz w:val="20"/>
          <w:szCs w:val="20"/>
        </w:rPr>
        <w:t>a</w:t>
      </w:r>
      <w:r w:rsidR="00A60B67">
        <w:rPr>
          <w:rFonts w:ascii="Times New Roman" w:eastAsia="Times New Roman" w:hAnsi="Times New Roman" w:cs="Times New Roman"/>
          <w:sz w:val="20"/>
          <w:szCs w:val="20"/>
        </w:rPr>
        <w:t xml:space="preserve">va mu </w:t>
      </w:r>
      <w:r w:rsidR="009C39DA">
        <w:rPr>
          <w:rFonts w:ascii="Times New Roman" w:eastAsia="Times New Roman" w:hAnsi="Times New Roman" w:cs="Times New Roman"/>
          <w:sz w:val="20"/>
          <w:szCs w:val="20"/>
        </w:rPr>
        <w:t>kunonyereza kuno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bijja kwajulibwa</w:t>
      </w:r>
      <w:r w:rsidR="00A60B67">
        <w:rPr>
          <w:rFonts w:ascii="Times New Roman" w:eastAsia="Times New Roman" w:hAnsi="Times New Roman" w:cs="Times New Roman"/>
          <w:sz w:val="20"/>
          <w:szCs w:val="20"/>
        </w:rPr>
        <w:t xml:space="preserve"> ku emu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ku mikuutu gya radiyo eri mu kitundu kino.</w:t>
      </w:r>
    </w:p>
    <w:p w:rsidR="0034304E" w:rsidRDefault="009C2D01" w:rsidP="008615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A1F99">
        <w:rPr>
          <w:rFonts w:ascii="Times New Roman" w:eastAsia="Times New Roman" w:hAnsi="Times New Roman" w:cs="Times New Roman"/>
          <w:b/>
          <w:sz w:val="20"/>
          <w:szCs w:val="20"/>
        </w:rPr>
        <w:t xml:space="preserve">Olukusa </w:t>
      </w:r>
      <w:r w:rsidR="002A1F99" w:rsidRPr="002A1F99">
        <w:rPr>
          <w:rFonts w:ascii="Times New Roman" w:eastAsia="Times New Roman" w:hAnsi="Times New Roman" w:cs="Times New Roman"/>
          <w:b/>
          <w:sz w:val="20"/>
          <w:szCs w:val="20"/>
        </w:rPr>
        <w:t>okukola okunonyereza kuno</w:t>
      </w:r>
      <w:r w:rsidR="0034304E" w:rsidRPr="007F3C1C">
        <w:rPr>
          <w:rFonts w:ascii="Times New Roman" w:eastAsia="Times New Roman" w:hAnsi="Times New Roman" w:cs="Times New Roman"/>
          <w:b/>
          <w:sz w:val="20"/>
          <w:szCs w:val="20"/>
        </w:rPr>
        <w:t>;</w:t>
      </w:r>
      <w:r w:rsidR="00D0224D">
        <w:rPr>
          <w:rFonts w:ascii="Times New Roman" w:eastAsia="Times New Roman" w:hAnsi="Times New Roman" w:cs="Times New Roman"/>
          <w:b/>
          <w:sz w:val="20"/>
          <w:szCs w:val="20"/>
        </w:rPr>
        <w:t>-</w:t>
      </w:r>
      <w:r w:rsidR="0034304E" w:rsidRPr="007F3C1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C5C85">
        <w:rPr>
          <w:rFonts w:ascii="Times New Roman" w:eastAsia="Times New Roman" w:hAnsi="Times New Roman" w:cs="Times New Roman"/>
          <w:sz w:val="20"/>
          <w:szCs w:val="20"/>
        </w:rPr>
        <w:t>Omusomo guno gwa</w:t>
      </w:r>
      <w:r w:rsidR="002A1F99" w:rsidRPr="002A1F99">
        <w:rPr>
          <w:rFonts w:ascii="Times New Roman" w:eastAsia="Times New Roman" w:hAnsi="Times New Roman" w:cs="Times New Roman"/>
          <w:sz w:val="20"/>
          <w:szCs w:val="20"/>
        </w:rPr>
        <w:t>kirizibwa</w:t>
      </w:r>
      <w:r w:rsidR="002A1F99">
        <w:rPr>
          <w:rFonts w:ascii="Times New Roman" w:eastAsia="Times New Roman" w:hAnsi="Times New Roman" w:cs="Times New Roman"/>
          <w:sz w:val="20"/>
          <w:szCs w:val="20"/>
        </w:rPr>
        <w:t xml:space="preserve"> ekitongole kya</w:t>
      </w:r>
      <w:r w:rsidR="0089249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17FC8" w:rsidRPr="007F3C1C">
        <w:rPr>
          <w:rFonts w:ascii="Times New Roman" w:eastAsia="Times New Roman" w:hAnsi="Times New Roman" w:cs="Times New Roman"/>
          <w:sz w:val="20"/>
          <w:szCs w:val="20"/>
        </w:rPr>
        <w:t xml:space="preserve">Makerere University </w:t>
      </w:r>
      <w:r w:rsidR="002A1F99">
        <w:rPr>
          <w:rFonts w:ascii="Times New Roman" w:eastAsia="Times New Roman" w:hAnsi="Times New Roman" w:cs="Times New Roman"/>
          <w:sz w:val="20"/>
          <w:szCs w:val="20"/>
        </w:rPr>
        <w:t>ekivunan</w:t>
      </w:r>
      <w:r w:rsidR="00FC5C85">
        <w:rPr>
          <w:rFonts w:ascii="Times New Roman" w:eastAsia="Times New Roman" w:hAnsi="Times New Roman" w:cs="Times New Roman"/>
          <w:sz w:val="20"/>
          <w:szCs w:val="20"/>
        </w:rPr>
        <w:t>y</w:t>
      </w:r>
      <w:r w:rsidR="002A1F99">
        <w:rPr>
          <w:rFonts w:ascii="Times New Roman" w:eastAsia="Times New Roman" w:hAnsi="Times New Roman" w:cs="Times New Roman"/>
          <w:sz w:val="20"/>
          <w:szCs w:val="20"/>
        </w:rPr>
        <w:t>izibwa kukunonyereza ku</w:t>
      </w:r>
      <w:r w:rsidR="00FC5C85">
        <w:rPr>
          <w:rFonts w:ascii="Times New Roman" w:eastAsia="Times New Roman" w:hAnsi="Times New Roman" w:cs="Times New Roman"/>
          <w:sz w:val="20"/>
          <w:szCs w:val="20"/>
        </w:rPr>
        <w:t>m</w:t>
      </w:r>
      <w:r w:rsidR="002A1F99">
        <w:rPr>
          <w:rFonts w:ascii="Times New Roman" w:eastAsia="Times New Roman" w:hAnsi="Times New Roman" w:cs="Times New Roman"/>
          <w:sz w:val="20"/>
          <w:szCs w:val="20"/>
        </w:rPr>
        <w:t>bera zaabantu (</w:t>
      </w:r>
      <w:r w:rsidR="00F17FC8" w:rsidRPr="007F3C1C">
        <w:rPr>
          <w:rFonts w:ascii="Times New Roman" w:eastAsia="Times New Roman" w:hAnsi="Times New Roman" w:cs="Times New Roman"/>
          <w:sz w:val="20"/>
          <w:szCs w:val="20"/>
        </w:rPr>
        <w:t>School of Social Sciences Research and ethics committee (MAHSS REC)</w:t>
      </w:r>
      <w:r w:rsidR="002A1F99">
        <w:rPr>
          <w:rFonts w:ascii="Times New Roman" w:eastAsia="Times New Roman" w:hAnsi="Times New Roman" w:cs="Times New Roman"/>
          <w:sz w:val="20"/>
          <w:szCs w:val="20"/>
        </w:rPr>
        <w:t>)</w:t>
      </w:r>
      <w:r w:rsidR="00F17FC8" w:rsidRPr="007F3C1C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2A1F99">
        <w:rPr>
          <w:rFonts w:ascii="Times New Roman" w:eastAsia="Times New Roman" w:hAnsi="Times New Roman" w:cs="Times New Roman"/>
          <w:sz w:val="20"/>
          <w:szCs w:val="20"/>
        </w:rPr>
        <w:t>Olukuusa okukungaanya endowooza zamwe</w:t>
      </w:r>
      <w:r w:rsidR="003D12E9" w:rsidRPr="007F3C1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2A1F99">
        <w:rPr>
          <w:rFonts w:ascii="Times New Roman" w:eastAsia="Times New Roman" w:hAnsi="Times New Roman" w:cs="Times New Roman"/>
          <w:sz w:val="20"/>
          <w:szCs w:val="20"/>
        </w:rPr>
        <w:t>l</w:t>
      </w:r>
      <w:r w:rsidR="007D003B">
        <w:rPr>
          <w:rFonts w:ascii="Times New Roman" w:eastAsia="Times New Roman" w:hAnsi="Times New Roman" w:cs="Times New Roman"/>
          <w:sz w:val="20"/>
          <w:szCs w:val="20"/>
        </w:rPr>
        <w:t>wawebwa okuva mu</w:t>
      </w:r>
      <w:r w:rsidR="002A1F99">
        <w:rPr>
          <w:rFonts w:ascii="Times New Roman" w:eastAsia="Times New Roman" w:hAnsi="Times New Roman" w:cs="Times New Roman"/>
          <w:sz w:val="20"/>
          <w:szCs w:val="20"/>
        </w:rPr>
        <w:t xml:space="preserve"> kakiiko akatwala ebyekikugu ne tekinologiya mu Uganda</w:t>
      </w:r>
      <w:r w:rsidR="002A1F99" w:rsidRPr="002A1F9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2A1F99">
        <w:rPr>
          <w:rFonts w:ascii="Times New Roman" w:eastAsia="Times New Roman" w:hAnsi="Times New Roman" w:cs="Times New Roman"/>
          <w:sz w:val="20"/>
          <w:szCs w:val="20"/>
        </w:rPr>
        <w:t>(</w:t>
      </w:r>
      <w:r w:rsidR="002A1F99" w:rsidRPr="007F3C1C">
        <w:rPr>
          <w:rFonts w:ascii="Times New Roman" w:eastAsia="Times New Roman" w:hAnsi="Times New Roman" w:cs="Times New Roman"/>
          <w:sz w:val="20"/>
          <w:szCs w:val="20"/>
        </w:rPr>
        <w:t>National Council for Science and Technology</w:t>
      </w:r>
      <w:r w:rsidR="002A1F99">
        <w:rPr>
          <w:rFonts w:ascii="Times New Roman" w:eastAsia="Times New Roman" w:hAnsi="Times New Roman" w:cs="Times New Roman"/>
          <w:sz w:val="20"/>
          <w:szCs w:val="20"/>
        </w:rPr>
        <w:t>)</w:t>
      </w:r>
      <w:r w:rsidR="009C39D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7D003B">
        <w:rPr>
          <w:rFonts w:ascii="Times New Roman" w:eastAsia="Times New Roman" w:hAnsi="Times New Roman" w:cs="Times New Roman"/>
          <w:sz w:val="20"/>
          <w:szCs w:val="20"/>
        </w:rPr>
        <w:t>wamu ne office y</w:t>
      </w:r>
      <w:r w:rsidR="000142F1">
        <w:rPr>
          <w:rFonts w:ascii="Times New Roman" w:eastAsia="Times New Roman" w:hAnsi="Times New Roman" w:cs="Times New Roman"/>
          <w:sz w:val="20"/>
          <w:szCs w:val="20"/>
        </w:rPr>
        <w:t>’obwa P</w:t>
      </w:r>
      <w:r w:rsidR="00F17FC8" w:rsidRPr="007F3C1C">
        <w:rPr>
          <w:rFonts w:ascii="Times New Roman" w:eastAsia="Times New Roman" w:hAnsi="Times New Roman" w:cs="Times New Roman"/>
          <w:sz w:val="20"/>
          <w:szCs w:val="20"/>
        </w:rPr>
        <w:t>resident</w:t>
      </w:r>
      <w:r w:rsidR="000142F1">
        <w:rPr>
          <w:rFonts w:ascii="Times New Roman" w:eastAsia="Times New Roman" w:hAnsi="Times New Roman" w:cs="Times New Roman"/>
          <w:sz w:val="20"/>
          <w:szCs w:val="20"/>
        </w:rPr>
        <w:t>i</w:t>
      </w:r>
      <w:r w:rsidR="00F17FC8" w:rsidRPr="007F3C1C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2A1F99">
        <w:rPr>
          <w:rFonts w:ascii="Times New Roman" w:eastAsia="Times New Roman" w:hAnsi="Times New Roman" w:cs="Times New Roman"/>
          <w:sz w:val="20"/>
          <w:szCs w:val="20"/>
        </w:rPr>
        <w:t>Olukuusa okukunganya</w:t>
      </w:r>
      <w:r w:rsidR="002A1F99" w:rsidRPr="002A1F9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2A1F99">
        <w:rPr>
          <w:rFonts w:ascii="Times New Roman" w:eastAsia="Times New Roman" w:hAnsi="Times New Roman" w:cs="Times New Roman"/>
          <w:sz w:val="20"/>
          <w:szCs w:val="20"/>
        </w:rPr>
        <w:t>endowooza zamwe</w:t>
      </w:r>
      <w:r w:rsidR="00FC5C85">
        <w:rPr>
          <w:rFonts w:ascii="Times New Roman" w:eastAsia="Times New Roman" w:hAnsi="Times New Roman" w:cs="Times New Roman"/>
          <w:sz w:val="20"/>
          <w:szCs w:val="20"/>
        </w:rPr>
        <w:t xml:space="preserve"> lwafunibwa okuva mu office yo mubaka wa presidenti ku district</w:t>
      </w:r>
      <w:r w:rsidR="0089249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C5C85">
        <w:rPr>
          <w:rFonts w:ascii="Times New Roman" w:eastAsia="Times New Roman" w:hAnsi="Times New Roman" w:cs="Times New Roman"/>
          <w:sz w:val="20"/>
          <w:szCs w:val="20"/>
        </w:rPr>
        <w:t>(</w:t>
      </w:r>
      <w:r w:rsidR="0089249D">
        <w:rPr>
          <w:rFonts w:ascii="Times New Roman" w:eastAsia="Times New Roman" w:hAnsi="Times New Roman" w:cs="Times New Roman"/>
          <w:sz w:val="20"/>
          <w:szCs w:val="20"/>
        </w:rPr>
        <w:t>Resident</w:t>
      </w:r>
      <w:r w:rsidR="000142F1">
        <w:rPr>
          <w:rFonts w:ascii="Times New Roman" w:eastAsia="Times New Roman" w:hAnsi="Times New Roman" w:cs="Times New Roman"/>
          <w:sz w:val="20"/>
          <w:szCs w:val="20"/>
        </w:rPr>
        <w:t xml:space="preserve"> District Commissioner (RDC)</w:t>
      </w:r>
      <w:r w:rsidR="00FC5C85">
        <w:rPr>
          <w:rFonts w:ascii="Times New Roman" w:eastAsia="Times New Roman" w:hAnsi="Times New Roman" w:cs="Times New Roman"/>
          <w:sz w:val="20"/>
          <w:szCs w:val="20"/>
        </w:rPr>
        <w:t>). Era, okunonyereza kwekumu kwakilizibwa abakulembeze abawansi mu kitundu kino.</w:t>
      </w:r>
    </w:p>
    <w:p w:rsidR="003C41EC" w:rsidRPr="007F3C1C" w:rsidRDefault="003C41EC" w:rsidP="008615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661CED" w:rsidRPr="00D0224D" w:rsidRDefault="005F03AD" w:rsidP="008615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C5C85">
        <w:rPr>
          <w:rFonts w:ascii="Times New Roman" w:eastAsia="Times New Roman" w:hAnsi="Times New Roman" w:cs="Times New Roman"/>
          <w:b/>
          <w:sz w:val="20"/>
          <w:szCs w:val="20"/>
        </w:rPr>
        <w:t>Ama</w:t>
      </w:r>
      <w:r w:rsidR="00FC5C85" w:rsidRPr="00FC5C85">
        <w:rPr>
          <w:rFonts w:ascii="Times New Roman" w:eastAsia="Times New Roman" w:hAnsi="Times New Roman" w:cs="Times New Roman"/>
          <w:b/>
          <w:sz w:val="20"/>
          <w:szCs w:val="20"/>
        </w:rPr>
        <w:t>ssimu</w:t>
      </w:r>
      <w:r w:rsidRPr="00FC5C85">
        <w:rPr>
          <w:rFonts w:ascii="Times New Roman" w:eastAsia="Times New Roman" w:hAnsi="Times New Roman" w:cs="Times New Roman"/>
          <w:b/>
          <w:sz w:val="20"/>
          <w:szCs w:val="20"/>
        </w:rPr>
        <w:t xml:space="preserve"> n’ebibuuzo</w:t>
      </w:r>
      <w:r w:rsidR="0034304E" w:rsidRPr="007F3C1C">
        <w:rPr>
          <w:rFonts w:ascii="Times New Roman" w:eastAsia="Times New Roman" w:hAnsi="Times New Roman" w:cs="Times New Roman"/>
          <w:b/>
          <w:sz w:val="20"/>
          <w:szCs w:val="20"/>
        </w:rPr>
        <w:t>;</w:t>
      </w:r>
      <w:r w:rsidR="00D0224D">
        <w:rPr>
          <w:rFonts w:ascii="Times New Roman" w:eastAsia="Times New Roman" w:hAnsi="Times New Roman" w:cs="Times New Roman"/>
          <w:b/>
          <w:sz w:val="20"/>
          <w:szCs w:val="20"/>
        </w:rPr>
        <w:t>-</w:t>
      </w:r>
      <w:r w:rsidR="0034304E" w:rsidRPr="007F3C1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Bw’oba olina ebibuuzo kati, </w:t>
      </w:r>
      <w:r w:rsidR="000F07E6">
        <w:rPr>
          <w:rFonts w:ascii="Times New Roman" w:eastAsiaTheme="minorEastAsia" w:hAnsi="Times New Roman" w:cs="Times New Roman"/>
          <w:sz w:val="20"/>
          <w:szCs w:val="20"/>
        </w:rPr>
        <w:t>n</w:t>
      </w:r>
      <w:r>
        <w:rPr>
          <w:rFonts w:ascii="Times New Roman" w:eastAsiaTheme="minorEastAsia" w:hAnsi="Times New Roman" w:cs="Times New Roman"/>
          <w:sz w:val="20"/>
          <w:szCs w:val="20"/>
        </w:rPr>
        <w:t>kusaba ombuuze</w:t>
      </w:r>
      <w:r w:rsidR="00F17FC8" w:rsidRPr="007F3C1C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  <w:r>
        <w:rPr>
          <w:rFonts w:ascii="Times New Roman" w:eastAsiaTheme="minorEastAsia" w:hAnsi="Times New Roman" w:cs="Times New Roman"/>
          <w:sz w:val="20"/>
          <w:szCs w:val="20"/>
        </w:rPr>
        <w:t>Bwo’oba olina ebibuuzo mu maaso eyo, ebikwatagana n’omusomo guno, Osobola okutukirira</w:t>
      </w:r>
      <w:r w:rsidR="00F17FC8" w:rsidRPr="007F3C1C">
        <w:rPr>
          <w:rFonts w:ascii="Times New Roman" w:eastAsiaTheme="minorEastAsia" w:hAnsi="Times New Roman" w:cs="Times New Roman"/>
          <w:sz w:val="20"/>
          <w:szCs w:val="20"/>
        </w:rPr>
        <w:t>;</w:t>
      </w:r>
      <w:r w:rsidR="0086156A" w:rsidRPr="007F3C1C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F17FC8" w:rsidRPr="007F3C1C">
        <w:rPr>
          <w:rFonts w:ascii="Times New Roman" w:eastAsiaTheme="minorEastAsia" w:hAnsi="Times New Roman" w:cs="Times New Roman"/>
          <w:b/>
          <w:sz w:val="20"/>
          <w:szCs w:val="20"/>
          <w:u w:val="single"/>
        </w:rPr>
        <w:t>Isabirye Alone</w:t>
      </w:r>
      <w:r w:rsidR="0034304E" w:rsidRPr="007F3C1C">
        <w:rPr>
          <w:rFonts w:ascii="Times New Roman" w:eastAsiaTheme="minorEastAsia" w:hAnsi="Times New Roman" w:cs="Times New Roman"/>
          <w:sz w:val="20"/>
          <w:szCs w:val="20"/>
        </w:rPr>
        <w:t xml:space="preserve">; </w:t>
      </w:r>
      <w:r w:rsidR="00F17FC8" w:rsidRPr="00D0224D">
        <w:rPr>
          <w:rFonts w:ascii="Times New Roman" w:eastAsiaTheme="minorEastAsia" w:hAnsi="Times New Roman" w:cs="Times New Roman"/>
          <w:sz w:val="20"/>
          <w:szCs w:val="20"/>
        </w:rPr>
        <w:t>Department of Population Studies, School of Statistics and Planning, College of Business and management Sciences, Makerere University.</w:t>
      </w:r>
      <w:r w:rsidR="0086156A" w:rsidRPr="00D0224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FC5C85">
        <w:rPr>
          <w:rFonts w:ascii="Times New Roman" w:eastAsiaTheme="minorEastAsia" w:hAnsi="Times New Roman" w:cs="Times New Roman"/>
          <w:sz w:val="20"/>
          <w:szCs w:val="20"/>
        </w:rPr>
        <w:t>esimu</w:t>
      </w:r>
      <w:r w:rsidR="00F17FC8" w:rsidRPr="00D0224D">
        <w:rPr>
          <w:rFonts w:ascii="Times New Roman" w:eastAsiaTheme="minorEastAsia" w:hAnsi="Times New Roman" w:cs="Times New Roman"/>
          <w:sz w:val="20"/>
          <w:szCs w:val="20"/>
        </w:rPr>
        <w:t>: 0774497873</w:t>
      </w:r>
      <w:r w:rsidR="0034304E" w:rsidRPr="00D0224D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sz w:val="20"/>
          <w:szCs w:val="20"/>
        </w:rPr>
        <w:t>Ng’oyagala okwogera n’omuntu yena okujjako abanonyerezi ku</w:t>
      </w:r>
      <w:r w:rsidR="00F17FC8" w:rsidRPr="00D0224D">
        <w:rPr>
          <w:rFonts w:ascii="Times New Roman" w:eastAsia="Times New Roman" w:hAnsi="Times New Roman" w:cs="Times New Roman"/>
          <w:sz w:val="20"/>
          <w:szCs w:val="20"/>
        </w:rPr>
        <w:t xml:space="preserve">;  </w:t>
      </w:r>
      <w:r>
        <w:rPr>
          <w:rFonts w:ascii="Times New Roman" w:eastAsia="Times New Roman" w:hAnsi="Times New Roman" w:cs="Times New Roman"/>
          <w:sz w:val="20"/>
          <w:szCs w:val="20"/>
        </w:rPr>
        <w:t>bintu ebikwatagana n’okunonyereza kuno</w:t>
      </w:r>
      <w:r w:rsidR="00FC5C85">
        <w:rPr>
          <w:rFonts w:ascii="Times New Roman" w:eastAsia="Times New Roman" w:hAnsi="Times New Roman" w:cs="Times New Roman"/>
          <w:sz w:val="20"/>
          <w:szCs w:val="20"/>
        </w:rPr>
        <w:t>, edembe lyo, obulabe oba ensonga yoona eyinza oku</w:t>
      </w:r>
      <w:r w:rsidR="00DE456B">
        <w:rPr>
          <w:rFonts w:ascii="Times New Roman" w:eastAsia="Times New Roman" w:hAnsi="Times New Roman" w:cs="Times New Roman"/>
          <w:sz w:val="20"/>
          <w:szCs w:val="20"/>
        </w:rPr>
        <w:t>ku</w:t>
      </w:r>
      <w:r w:rsidR="00FC5C85">
        <w:rPr>
          <w:rFonts w:ascii="Times New Roman" w:eastAsia="Times New Roman" w:hAnsi="Times New Roman" w:cs="Times New Roman"/>
          <w:sz w:val="20"/>
          <w:szCs w:val="20"/>
        </w:rPr>
        <w:t>kosa</w:t>
      </w:r>
      <w:r w:rsidR="00DE456B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sz w:val="20"/>
          <w:szCs w:val="20"/>
        </w:rPr>
        <w:t>bambi tukiriira</w:t>
      </w:r>
      <w:r w:rsidR="00F17FC8" w:rsidRPr="00D0224D">
        <w:rPr>
          <w:rFonts w:ascii="Times New Roman" w:eastAsia="Times New Roman" w:hAnsi="Times New Roman" w:cs="Times New Roman"/>
          <w:sz w:val="20"/>
          <w:szCs w:val="20"/>
        </w:rPr>
        <w:t>:</w:t>
      </w:r>
      <w:r w:rsidR="0034304E" w:rsidRPr="00D0224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17FC8" w:rsidRPr="00D0224D">
        <w:rPr>
          <w:rFonts w:ascii="Times New Roman" w:eastAsia="Times New Roman" w:hAnsi="Times New Roman" w:cs="Times New Roman"/>
          <w:b/>
          <w:sz w:val="20"/>
          <w:szCs w:val="20"/>
        </w:rPr>
        <w:t>Dr. Stella Neema</w:t>
      </w:r>
      <w:r w:rsidR="00DE456B">
        <w:rPr>
          <w:rFonts w:ascii="Times New Roman" w:eastAsia="Times New Roman" w:hAnsi="Times New Roman" w:cs="Times New Roman"/>
          <w:sz w:val="20"/>
          <w:szCs w:val="20"/>
        </w:rPr>
        <w:t xml:space="preserve"> ,akulira</w:t>
      </w:r>
      <w:r w:rsidR="00F17FC8" w:rsidRPr="00D0224D">
        <w:rPr>
          <w:rFonts w:ascii="Times New Roman" w:eastAsia="Times New Roman" w:hAnsi="Times New Roman" w:cs="Times New Roman"/>
          <w:sz w:val="20"/>
          <w:szCs w:val="20"/>
        </w:rPr>
        <w:t>- Makerere School of Social Sciences, Research Ethics Committee</w:t>
      </w:r>
      <w:r w:rsidR="0086156A" w:rsidRPr="00D0224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DE456B">
        <w:rPr>
          <w:rFonts w:ascii="Times New Roman" w:eastAsia="Times New Roman" w:hAnsi="Times New Roman" w:cs="Times New Roman"/>
          <w:sz w:val="20"/>
          <w:szCs w:val="20"/>
        </w:rPr>
        <w:t>esimu</w:t>
      </w:r>
      <w:r w:rsidR="00F17FC8" w:rsidRPr="00D0224D">
        <w:rPr>
          <w:rFonts w:ascii="Times New Roman" w:eastAsia="Times New Roman" w:hAnsi="Times New Roman" w:cs="Times New Roman"/>
          <w:sz w:val="20"/>
          <w:szCs w:val="20"/>
        </w:rPr>
        <w:t xml:space="preserve">: +256- 772 457576, E-mail: </w:t>
      </w:r>
      <w:hyperlink r:id="rId8" w:history="1">
        <w:r w:rsidR="0034304E" w:rsidRPr="00D0224D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sheisim@yahoo.com</w:t>
        </w:r>
      </w:hyperlink>
      <w:r w:rsidR="0034304E" w:rsidRPr="00D0224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Oba</w:t>
      </w:r>
      <w:r w:rsidR="0034304E" w:rsidRPr="00D0224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DE456B">
        <w:rPr>
          <w:rFonts w:ascii="Times New Roman" w:eastAsia="Times New Roman" w:hAnsi="Times New Roman" w:cs="Times New Roman"/>
          <w:b/>
          <w:sz w:val="20"/>
          <w:szCs w:val="20"/>
        </w:rPr>
        <w:t xml:space="preserve">Ssabawandiisi wa </w:t>
      </w:r>
      <w:r w:rsidR="00F17FC8" w:rsidRPr="00D0224D">
        <w:rPr>
          <w:rFonts w:ascii="Times New Roman" w:eastAsia="Times New Roman" w:hAnsi="Times New Roman" w:cs="Times New Roman"/>
          <w:sz w:val="20"/>
          <w:szCs w:val="20"/>
        </w:rPr>
        <w:t>Uganda National Council of Science and Technology,</w:t>
      </w:r>
      <w:r w:rsidR="00DE456B">
        <w:rPr>
          <w:rFonts w:ascii="Times New Roman" w:eastAsia="Times New Roman" w:hAnsi="Times New Roman" w:cs="Times New Roman"/>
          <w:sz w:val="20"/>
          <w:szCs w:val="20"/>
        </w:rPr>
        <w:t xml:space="preserve"> olugudo-</w:t>
      </w:r>
      <w:r w:rsidR="00F17FC8" w:rsidRPr="00D0224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DE456B">
        <w:rPr>
          <w:rFonts w:ascii="Times New Roman" w:eastAsia="Times New Roman" w:hAnsi="Times New Roman" w:cs="Times New Roman"/>
          <w:sz w:val="20"/>
          <w:szCs w:val="20"/>
          <w:lang w:val="sv-SE"/>
        </w:rPr>
        <w:t>Kimera.  Ntinda akab</w:t>
      </w:r>
      <w:r w:rsidR="00F17FC8" w:rsidRPr="00D0224D">
        <w:rPr>
          <w:rFonts w:ascii="Times New Roman" w:eastAsia="Times New Roman" w:hAnsi="Times New Roman" w:cs="Times New Roman"/>
          <w:sz w:val="20"/>
          <w:szCs w:val="20"/>
          <w:lang w:val="sv-SE"/>
        </w:rPr>
        <w:t xml:space="preserve">ox 6884 Kampala, Uganda, </w:t>
      </w:r>
      <w:r w:rsidR="00DE456B">
        <w:rPr>
          <w:rFonts w:ascii="Times New Roman" w:eastAsia="Times New Roman" w:hAnsi="Times New Roman" w:cs="Times New Roman"/>
          <w:sz w:val="20"/>
          <w:szCs w:val="20"/>
        </w:rPr>
        <w:t>esimu</w:t>
      </w:r>
      <w:r w:rsidR="00F17FC8" w:rsidRPr="00D0224D">
        <w:rPr>
          <w:rFonts w:ascii="Times New Roman" w:eastAsia="Times New Roman" w:hAnsi="Times New Roman" w:cs="Times New Roman"/>
          <w:sz w:val="20"/>
          <w:szCs w:val="20"/>
        </w:rPr>
        <w:t>: (256) 414 705500</w:t>
      </w:r>
      <w:r w:rsidR="0034304E" w:rsidRPr="00D0224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17FC8" w:rsidRPr="00D0224D">
        <w:rPr>
          <w:rFonts w:ascii="Times New Roman" w:eastAsia="Times New Roman" w:hAnsi="Times New Roman" w:cs="Times New Roman"/>
          <w:sz w:val="20"/>
          <w:szCs w:val="20"/>
        </w:rPr>
        <w:t xml:space="preserve">Fax: +256-414-234579, Email: </w:t>
      </w:r>
      <w:hyperlink r:id="rId9" w:history="1">
        <w:r w:rsidR="00F17FC8" w:rsidRPr="00D0224D">
          <w:rPr>
            <w:rFonts w:ascii="Times New Roman" w:eastAsia="Times New Roman" w:hAnsi="Times New Roman" w:cs="Times New Roman"/>
            <w:sz w:val="20"/>
            <w:szCs w:val="20"/>
            <w:u w:val="single"/>
          </w:rPr>
          <w:t>info@uncst.go.ug</w:t>
        </w:r>
      </w:hyperlink>
      <w:r w:rsidR="00F17FC8" w:rsidRPr="00D0224D">
        <w:rPr>
          <w:rFonts w:ascii="Times New Roman" w:eastAsia="Times New Roman" w:hAnsi="Times New Roman" w:cs="Times New Roman"/>
          <w:sz w:val="20"/>
          <w:szCs w:val="20"/>
          <w:u w:val="single"/>
        </w:rPr>
        <w:t>.</w:t>
      </w:r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10"/>
        <w:gridCol w:w="487"/>
        <w:gridCol w:w="448"/>
        <w:gridCol w:w="4832"/>
        <w:gridCol w:w="28"/>
      </w:tblGrid>
      <w:tr w:rsidR="00F17FC8" w:rsidRPr="007F3C1C" w:rsidTr="00500315">
        <w:trPr>
          <w:trHeight w:val="264"/>
        </w:trPr>
        <w:tc>
          <w:tcPr>
            <w:tcW w:w="4010" w:type="dxa"/>
            <w:vMerge w:val="restart"/>
          </w:tcPr>
          <w:p w:rsidR="00F17FC8" w:rsidRPr="007F3C1C" w:rsidRDefault="0074445F" w:rsidP="008615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kiri</w:t>
            </w:r>
            <w:r w:rsidR="005F03AD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a okwetaba mu kunonyereza kuno</w:t>
            </w:r>
            <w:r w:rsidR="00F17FC8" w:rsidRPr="007F3C1C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795" w:type="dxa"/>
            <w:gridSpan w:val="4"/>
          </w:tcPr>
          <w:p w:rsidR="00F17FC8" w:rsidRPr="007F3C1C" w:rsidRDefault="0074445F" w:rsidP="008615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E</w:t>
            </w:r>
            <w:r w:rsidR="00F17FC8" w:rsidRPr="007F3C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3C41EC"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C41EC" w:rsidRPr="003C41EC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C41EC"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A67C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’ebazza omuntu oyo weyongereyo ku kitundu ekiddako</w:t>
            </w:r>
            <w:r w:rsidR="00FC2468">
              <w:rPr>
                <w:rFonts w:ascii="Times New Roman" w:eastAsia="Times New Roman" w:hAnsi="Times New Roman" w:cs="Times New Roman"/>
                <w:sz w:val="20"/>
                <w:szCs w:val="20"/>
              </w:rPr>
              <w:t>…..1</w:t>
            </w:r>
          </w:p>
        </w:tc>
      </w:tr>
      <w:tr w:rsidR="00F17FC8" w:rsidRPr="007F3C1C" w:rsidTr="00500315">
        <w:trPr>
          <w:trHeight w:val="230"/>
        </w:trPr>
        <w:tc>
          <w:tcPr>
            <w:tcW w:w="4010" w:type="dxa"/>
            <w:vMerge/>
          </w:tcPr>
          <w:p w:rsidR="00F17FC8" w:rsidRPr="007F3C1C" w:rsidRDefault="00F17FC8" w:rsidP="008615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5" w:type="dxa"/>
            <w:gridSpan w:val="4"/>
          </w:tcPr>
          <w:p w:rsidR="00F17FC8" w:rsidRPr="007F3C1C" w:rsidRDefault="0074445F" w:rsidP="007444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da</w:t>
            </w:r>
            <w:r w:rsidR="003C41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3C41EC"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C41EC" w:rsidRPr="003C41EC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C41EC"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A67C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’ebazza omuntu oyo okomekere</w:t>
            </w:r>
            <w:r w:rsidR="002F3B31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e embozzi</w:t>
            </w:r>
            <w:r w:rsidR="00FC2468">
              <w:rPr>
                <w:rFonts w:ascii="Times New Roman" w:eastAsia="Times New Roman" w:hAnsi="Times New Roman" w:cs="Times New Roman"/>
                <w:sz w:val="20"/>
                <w:szCs w:val="20"/>
              </w:rPr>
              <w:t>…………...0</w:t>
            </w:r>
          </w:p>
        </w:tc>
      </w:tr>
      <w:tr w:rsidR="00F17FC8" w:rsidRPr="007F3C1C" w:rsidTr="00500315">
        <w:trPr>
          <w:gridAfter w:val="1"/>
          <w:wAfter w:w="28" w:type="dxa"/>
          <w:trHeight w:val="395"/>
        </w:trPr>
        <w:tc>
          <w:tcPr>
            <w:tcW w:w="4497" w:type="dxa"/>
            <w:gridSpan w:val="2"/>
          </w:tcPr>
          <w:p w:rsidR="00F17FC8" w:rsidRPr="007F3C1C" w:rsidRDefault="004D7486" w:rsidP="007444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buzibwa </w:t>
            </w:r>
            <w:r w:rsidR="0074445F">
              <w:rPr>
                <w:rFonts w:ascii="Times New Roman" w:eastAsia="Times New Roman" w:hAnsi="Times New Roman" w:cs="Times New Roman"/>
                <w:sz w:val="20"/>
                <w:szCs w:val="20"/>
              </w:rPr>
              <w:t>akir</w:t>
            </w:r>
            <w:r w:rsidR="002F3B31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74445F">
              <w:rPr>
                <w:rFonts w:ascii="Times New Roman" w:eastAsia="Times New Roman" w:hAnsi="Times New Roman" w:cs="Times New Roman"/>
                <w:sz w:val="20"/>
                <w:szCs w:val="20"/>
              </w:rPr>
              <w:t>iza okubuuzibwa</w:t>
            </w:r>
            <w:r w:rsidR="00F17FC8" w:rsidRPr="007F3C1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48" w:type="dxa"/>
          </w:tcPr>
          <w:p w:rsidR="00F17FC8" w:rsidRPr="007F3C1C" w:rsidRDefault="00A704B9" w:rsidP="008615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297" distR="114297" simplePos="0" relativeHeight="251673600" behindDoc="0" locked="0" layoutInCell="1" allowOverlap="1">
                      <wp:simplePos x="0" y="0"/>
                      <wp:positionH relativeFrom="column">
                        <wp:posOffset>79374</wp:posOffset>
                      </wp:positionH>
                      <wp:positionV relativeFrom="paragraph">
                        <wp:posOffset>15875</wp:posOffset>
                      </wp:positionV>
                      <wp:extent cx="0" cy="241935"/>
                      <wp:effectExtent l="76200" t="0" r="57150" b="62865"/>
                      <wp:wrapNone/>
                      <wp:docPr id="50" name="Straight Arrow Connector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2419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93022E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50" o:spid="_x0000_s1026" type="#_x0000_t32" style="position:absolute;margin-left:6.25pt;margin-top:1.25pt;width:0;height:19.05pt;z-index:251673600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">
                      <v:stroke endarrow="block"/>
                    </v:shape>
                  </w:pict>
                </mc:Fallback>
              </mc:AlternateContent>
            </w:r>
            <w:r w:rsidR="00F17FC8" w:rsidRPr="007F3C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32" w:type="dxa"/>
          </w:tcPr>
          <w:p w:rsidR="00F17FC8" w:rsidRPr="007F3C1C" w:rsidRDefault="004D7486" w:rsidP="007444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buzibwa </w:t>
            </w:r>
            <w:r w:rsidR="002F3B31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="0074445F">
              <w:rPr>
                <w:rFonts w:ascii="Times New Roman" w:eastAsia="Times New Roman" w:hAnsi="Times New Roman" w:cs="Times New Roman"/>
                <w:sz w:val="20"/>
                <w:szCs w:val="20"/>
              </w:rPr>
              <w:t>t’akiriiza kubuuzibwa</w:t>
            </w:r>
            <w:r w:rsidR="00F17FC8" w:rsidRPr="007F3C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</w:t>
            </w:r>
            <w:r w:rsidR="0074445F">
              <w:rPr>
                <w:rFonts w:ascii="Times New Roman" w:eastAsia="Times New Roman" w:hAnsi="Times New Roman" w:cs="Times New Roman"/>
                <w:sz w:val="20"/>
                <w:szCs w:val="20"/>
              </w:rPr>
              <w:t>Komekere</w:t>
            </w:r>
            <w:r w:rsidR="002F3B31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="0074445F">
              <w:rPr>
                <w:rFonts w:ascii="Times New Roman" w:eastAsia="Times New Roman" w:hAnsi="Times New Roman" w:cs="Times New Roman"/>
                <w:sz w:val="20"/>
                <w:szCs w:val="20"/>
              </w:rPr>
              <w:t>za embozi</w:t>
            </w:r>
          </w:p>
        </w:tc>
      </w:tr>
    </w:tbl>
    <w:p w:rsidR="00FC2468" w:rsidRDefault="00FC2468" w:rsidP="00D17F7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1A0BBA" w:rsidRDefault="001A0BB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D17F78" w:rsidRPr="007F3C1C" w:rsidRDefault="004D7486" w:rsidP="00D17F7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EBIBUZO BYA </w:t>
      </w:r>
      <w:r w:rsidR="00895F55" w:rsidRPr="004D7486">
        <w:rPr>
          <w:rFonts w:ascii="Times New Roman" w:eastAsia="Times New Roman" w:hAnsi="Times New Roman" w:cs="Times New Roman"/>
          <w:b/>
          <w:sz w:val="20"/>
          <w:szCs w:val="20"/>
        </w:rPr>
        <w:t>ABAKYALA</w:t>
      </w:r>
      <w:r w:rsidR="00491451" w:rsidRPr="004D7486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895F55" w:rsidRPr="004D7486">
        <w:rPr>
          <w:rFonts w:ascii="Times New Roman" w:eastAsia="Times New Roman" w:hAnsi="Times New Roman" w:cs="Times New Roman"/>
          <w:b/>
          <w:sz w:val="20"/>
          <w:szCs w:val="20"/>
        </w:rPr>
        <w:t>ABALINA EMYAKA 25-49 E NAKASONGOLA NE</w:t>
      </w:r>
      <w:r w:rsidR="000A457D" w:rsidRPr="004D7486">
        <w:rPr>
          <w:rFonts w:ascii="Times New Roman" w:eastAsia="Times New Roman" w:hAnsi="Times New Roman" w:cs="Times New Roman"/>
          <w:b/>
          <w:sz w:val="20"/>
          <w:szCs w:val="20"/>
        </w:rPr>
        <w:t xml:space="preserve"> WAKISO DISTRICTS</w:t>
      </w:r>
    </w:p>
    <w:p w:rsidR="00D17F78" w:rsidRPr="007F3C1C" w:rsidRDefault="00D17F78" w:rsidP="0001128C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01128C" w:rsidRPr="007F3C1C" w:rsidRDefault="004D7486" w:rsidP="0001128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D7486">
        <w:rPr>
          <w:rFonts w:ascii="Times New Roman" w:hAnsi="Times New Roman" w:cs="Times New Roman"/>
          <w:b/>
          <w:sz w:val="20"/>
          <w:szCs w:val="20"/>
        </w:rPr>
        <w:t>Namba eyenjawulo yooyo abuzibwa</w:t>
      </w:r>
      <w:r w:rsidR="0001128C" w:rsidRPr="007F3C1C">
        <w:rPr>
          <w:rFonts w:ascii="Times New Roman" w:hAnsi="Times New Roman" w:cs="Times New Roman"/>
          <w:b/>
          <w:sz w:val="20"/>
          <w:szCs w:val="20"/>
        </w:rPr>
        <w:t>________________________________</w:t>
      </w:r>
    </w:p>
    <w:tbl>
      <w:tblPr>
        <w:tblW w:w="10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55"/>
      </w:tblGrid>
      <w:tr w:rsidR="00F17FC8" w:rsidRPr="007F3C1C" w:rsidTr="008C0E82">
        <w:trPr>
          <w:trHeight w:val="359"/>
        </w:trPr>
        <w:tc>
          <w:tcPr>
            <w:tcW w:w="10255" w:type="dxa"/>
          </w:tcPr>
          <w:p w:rsidR="00233B7E" w:rsidRDefault="00895F55" w:rsidP="00233B7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anya g’omusoyasoya</w:t>
            </w:r>
            <w:r w:rsidR="00233B7E">
              <w:rPr>
                <w:rFonts w:ascii="Times New Roman" w:eastAsia="Times New Roman" w:hAnsi="Times New Roman" w:cs="Times New Roman"/>
                <w:sz w:val="20"/>
                <w:szCs w:val="20"/>
              </w:rPr>
              <w:t>:…………………………</w:t>
            </w:r>
            <w:r w:rsidR="0001128C" w:rsidRPr="007F3C1C">
              <w:rPr>
                <w:rFonts w:ascii="Times New Roman" w:eastAsia="Times New Roman" w:hAnsi="Times New Roman" w:cs="Times New Roman"/>
                <w:sz w:val="20"/>
                <w:szCs w:val="20"/>
              </w:rPr>
              <w:t>…….</w:t>
            </w:r>
          </w:p>
          <w:p w:rsidR="00F17FC8" w:rsidRPr="007F3C1C" w:rsidRDefault="00F17FC8" w:rsidP="00233B7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486">
              <w:rPr>
                <w:rFonts w:ascii="Times New Roman" w:eastAsia="Times New Roman" w:hAnsi="Times New Roman" w:cs="Times New Roman"/>
                <w:sz w:val="20"/>
                <w:szCs w:val="20"/>
              </w:rPr>
              <w:t>Signature</w:t>
            </w:r>
            <w:r w:rsidR="004D7486">
              <w:rPr>
                <w:rFonts w:ascii="Times New Roman" w:eastAsia="Times New Roman" w:hAnsi="Times New Roman" w:cs="Times New Roman"/>
                <w:sz w:val="20"/>
                <w:szCs w:val="20"/>
              </w:rPr>
              <w:t>/ omukono gwe</w:t>
            </w:r>
            <w:r w:rsidR="0001128C" w:rsidRPr="007F3C1C">
              <w:rPr>
                <w:rFonts w:ascii="Times New Roman" w:eastAsia="Times New Roman" w:hAnsi="Times New Roman" w:cs="Times New Roman"/>
                <w:sz w:val="20"/>
                <w:szCs w:val="20"/>
              </w:rPr>
              <w:t>……………………………</w:t>
            </w:r>
            <w:r w:rsidRPr="007F3C1C">
              <w:rPr>
                <w:rFonts w:ascii="Times New Roman" w:eastAsia="Times New Roman" w:hAnsi="Times New Roman" w:cs="Times New Roman"/>
                <w:sz w:val="20"/>
                <w:szCs w:val="20"/>
              </w:rPr>
              <w:t>……</w:t>
            </w:r>
            <w:r w:rsidR="00233B7E">
              <w:rPr>
                <w:rFonts w:ascii="Times New Roman" w:eastAsia="Times New Roman" w:hAnsi="Times New Roman" w:cs="Times New Roman"/>
                <w:sz w:val="20"/>
                <w:szCs w:val="20"/>
              </w:rPr>
              <w:t>…………..</w:t>
            </w:r>
            <w:r w:rsidR="00F56BE5">
              <w:rPr>
                <w:rFonts w:ascii="Times New Roman" w:eastAsia="Times New Roman" w:hAnsi="Times New Roman" w:cs="Times New Roman"/>
                <w:sz w:val="20"/>
                <w:szCs w:val="20"/>
              </w:rPr>
              <w:t>Olunaku</w:t>
            </w:r>
            <w:r w:rsidRPr="007F3C1C">
              <w:rPr>
                <w:rFonts w:ascii="Times New Roman" w:eastAsia="Times New Roman" w:hAnsi="Times New Roman" w:cs="Times New Roman"/>
                <w:sz w:val="20"/>
                <w:szCs w:val="20"/>
              </w:rPr>
              <w:t>………………….</w:t>
            </w:r>
          </w:p>
        </w:tc>
      </w:tr>
    </w:tbl>
    <w:p w:rsidR="00F17FC8" w:rsidRPr="007F3C1C" w:rsidRDefault="00F17FC8" w:rsidP="0086156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83"/>
        <w:gridCol w:w="928"/>
        <w:gridCol w:w="450"/>
        <w:gridCol w:w="516"/>
        <w:gridCol w:w="1444"/>
        <w:gridCol w:w="540"/>
        <w:gridCol w:w="540"/>
      </w:tblGrid>
      <w:tr w:rsidR="00CD71E1" w:rsidRPr="007F3C1C" w:rsidTr="00CD71E1">
        <w:trPr>
          <w:trHeight w:val="350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1E1" w:rsidRPr="007F3C1C" w:rsidRDefault="00F56BE5" w:rsidP="009011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Toc521495242"/>
            <w:bookmarkStart w:id="2" w:name="_Toc523997205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 SSAWA EZITANDIIK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D71E1" w:rsidRPr="007F3C1C" w:rsidRDefault="00F56BE5" w:rsidP="009011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AW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1E1" w:rsidRPr="007F3C1C" w:rsidRDefault="00CD71E1" w:rsidP="009011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1E1" w:rsidRPr="007F3C1C" w:rsidRDefault="00CD71E1" w:rsidP="009011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1E1" w:rsidRPr="007F3C1C" w:rsidRDefault="00F56BE5" w:rsidP="009011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KIK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1E1" w:rsidRPr="007F3C1C" w:rsidRDefault="00CD71E1" w:rsidP="009011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1E1" w:rsidRPr="007F3C1C" w:rsidRDefault="00CD71E1" w:rsidP="009011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:rsidR="00233B7E" w:rsidRDefault="00233B7E" w:rsidP="009011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1A171B"/>
          <w:sz w:val="20"/>
          <w:szCs w:val="20"/>
        </w:rPr>
      </w:pPr>
    </w:p>
    <w:p w:rsidR="00233B7E" w:rsidRPr="007F3C1C" w:rsidRDefault="004D7486" w:rsidP="009011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1A171B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1A171B"/>
          <w:sz w:val="20"/>
          <w:szCs w:val="20"/>
        </w:rPr>
        <w:t>Amateeka agafuga omubuuzi</w:t>
      </w:r>
      <w:r w:rsidR="00233B7E" w:rsidRPr="004D7486">
        <w:rPr>
          <w:rFonts w:ascii="Times New Roman" w:hAnsi="Times New Roman" w:cs="Times New Roman"/>
          <w:b/>
          <w:bCs/>
          <w:color w:val="1A171B"/>
          <w:sz w:val="20"/>
          <w:szCs w:val="20"/>
        </w:rPr>
        <w:t>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96"/>
        <w:gridCol w:w="705"/>
        <w:gridCol w:w="7659"/>
      </w:tblGrid>
      <w:tr w:rsidR="00F22D37" w:rsidRPr="007F3C1C" w:rsidTr="00B37200">
        <w:tc>
          <w:tcPr>
            <w:tcW w:w="1008" w:type="dxa"/>
          </w:tcPr>
          <w:p w:rsidR="00F22D37" w:rsidRPr="007F3C1C" w:rsidRDefault="00F56BE5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  <w:t>Teka</w:t>
            </w:r>
          </w:p>
        </w:tc>
        <w:tc>
          <w:tcPr>
            <w:tcW w:w="720" w:type="dxa"/>
          </w:tcPr>
          <w:p w:rsidR="00F22D37" w:rsidRPr="007F3C1C" w:rsidRDefault="00F22D37" w:rsidP="00D77D1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</w:pPr>
          </w:p>
        </w:tc>
        <w:tc>
          <w:tcPr>
            <w:tcW w:w="7848" w:type="dxa"/>
          </w:tcPr>
          <w:p w:rsidR="00F22D37" w:rsidRPr="007F3C1C" w:rsidRDefault="00F56BE5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  <w:t>mu ka</w:t>
            </w:r>
            <w:r w:rsidR="00F22D37" w:rsidRPr="007F3C1C"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  <w:t xml:space="preserve"> box</w:t>
            </w:r>
            <w:r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  <w:t>i ak’ekiddibwamu  ky’olonze</w:t>
            </w:r>
            <w:r w:rsidR="00F22D37" w:rsidRPr="007F3C1C"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  <w:t>.</w:t>
            </w:r>
          </w:p>
        </w:tc>
      </w:tr>
    </w:tbl>
    <w:p w:rsidR="00F22D37" w:rsidRPr="007F3C1C" w:rsidRDefault="00D81E07" w:rsidP="009011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A171B"/>
          <w:sz w:val="20"/>
          <w:szCs w:val="20"/>
        </w:rPr>
      </w:pPr>
      <w:r>
        <w:rPr>
          <w:rFonts w:ascii="Times New Roman" w:hAnsi="Times New Roman" w:cs="Times New Roman"/>
          <w:color w:val="1A171B"/>
          <w:sz w:val="20"/>
          <w:szCs w:val="20"/>
        </w:rPr>
        <w:t>T’osoma biddibwamu okujjako nga endagiriro bwetyo bwesoma</w:t>
      </w:r>
      <w:r w:rsidR="00F22D37" w:rsidRPr="007F3C1C">
        <w:rPr>
          <w:rFonts w:ascii="Times New Roman" w:hAnsi="Times New Roman" w:cs="Times New Roman"/>
          <w:color w:val="1A171B"/>
          <w:sz w:val="20"/>
          <w:szCs w:val="20"/>
        </w:rPr>
        <w:t>.</w:t>
      </w:r>
    </w:p>
    <w:p w:rsidR="00C00452" w:rsidRPr="007F3C1C" w:rsidRDefault="00C00452" w:rsidP="009011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A171B"/>
          <w:sz w:val="20"/>
          <w:szCs w:val="20"/>
        </w:rPr>
      </w:pPr>
    </w:p>
    <w:p w:rsidR="00C00452" w:rsidRPr="007F3C1C" w:rsidRDefault="00410220">
      <w:pPr>
        <w:rPr>
          <w:rFonts w:ascii="Times New Roman" w:hAnsi="Times New Roman" w:cs="Times New Roman"/>
          <w:sz w:val="20"/>
          <w:szCs w:val="20"/>
        </w:rPr>
      </w:pPr>
      <w:r w:rsidRPr="00410220">
        <w:rPr>
          <w:rFonts w:ascii="Times New Roman" w:hAnsi="Times New Roman" w:cs="Times New Roman"/>
          <w:b/>
          <w:bCs/>
          <w:color w:val="1A171B"/>
          <w:sz w:val="20"/>
          <w:szCs w:val="20"/>
        </w:rPr>
        <w:t>Okumanya kubikukwatako</w:t>
      </w:r>
    </w:p>
    <w:tbl>
      <w:tblPr>
        <w:tblW w:w="10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4297"/>
        <w:gridCol w:w="3506"/>
        <w:gridCol w:w="1737"/>
      </w:tblGrid>
      <w:tr w:rsidR="004F2DF5" w:rsidRPr="007F3C1C" w:rsidTr="00A67CB9">
        <w:trPr>
          <w:trHeight w:val="269"/>
        </w:trPr>
        <w:tc>
          <w:tcPr>
            <w:tcW w:w="738" w:type="dxa"/>
          </w:tcPr>
          <w:p w:rsidR="004F2DF5" w:rsidRPr="007F3C1C" w:rsidRDefault="00661CE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  <w:t>NO.</w:t>
            </w:r>
          </w:p>
        </w:tc>
        <w:tc>
          <w:tcPr>
            <w:tcW w:w="4297" w:type="dxa"/>
          </w:tcPr>
          <w:p w:rsidR="004F2DF5" w:rsidRPr="007F3C1C" w:rsidRDefault="006023D8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  <w:t>EBIBUUZO N’EBISENGEJJA</w:t>
            </w:r>
          </w:p>
        </w:tc>
        <w:tc>
          <w:tcPr>
            <w:tcW w:w="3506" w:type="dxa"/>
          </w:tcPr>
          <w:p w:rsidR="004F2DF5" w:rsidRPr="00410220" w:rsidRDefault="00410220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  <w:t>EKYOKULODAKO</w:t>
            </w:r>
          </w:p>
        </w:tc>
        <w:tc>
          <w:tcPr>
            <w:tcW w:w="1737" w:type="dxa"/>
          </w:tcPr>
          <w:p w:rsidR="004F2DF5" w:rsidRPr="007F3C1C" w:rsidRDefault="006023D8" w:rsidP="004F2D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  <w:t>BUUKA</w:t>
            </w:r>
          </w:p>
        </w:tc>
      </w:tr>
      <w:tr w:rsidR="004F2DF5" w:rsidRPr="007F3C1C" w:rsidTr="00A67CB9">
        <w:tc>
          <w:tcPr>
            <w:tcW w:w="738" w:type="dxa"/>
          </w:tcPr>
          <w:p w:rsidR="004F2DF5" w:rsidRPr="007F3C1C" w:rsidRDefault="004F2DF5" w:rsidP="004679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100A</w:t>
            </w:r>
          </w:p>
        </w:tc>
        <w:tc>
          <w:tcPr>
            <w:tcW w:w="4297" w:type="dxa"/>
          </w:tcPr>
          <w:p w:rsidR="004F2DF5" w:rsidRPr="007F3C1C" w:rsidRDefault="00410220" w:rsidP="004225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era mukyalo oba mukibuga?</w:t>
            </w:r>
          </w:p>
        </w:tc>
        <w:tc>
          <w:tcPr>
            <w:tcW w:w="3506" w:type="dxa"/>
            <w:shd w:val="clear" w:color="auto" w:fill="FFFFFF" w:themeFill="background1"/>
          </w:tcPr>
          <w:p w:rsidR="00442BDF" w:rsidRPr="00410220" w:rsidRDefault="006023D8" w:rsidP="004017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220">
              <w:rPr>
                <w:rFonts w:ascii="Times New Roman" w:hAnsi="Times New Roman" w:cs="Times New Roman"/>
                <w:sz w:val="20"/>
                <w:szCs w:val="20"/>
              </w:rPr>
              <w:t>Kyalo</w:t>
            </w:r>
            <w:r w:rsidR="004F2DF5" w:rsidRPr="00410220"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  <w:r w:rsidR="00442BDF" w:rsidRPr="0041022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  <w:r w:rsidR="004F2DF5" w:rsidRPr="00410220">
              <w:rPr>
                <w:rFonts w:ascii="Times New Roman" w:hAnsi="Times New Roman" w:cs="Times New Roman"/>
                <w:sz w:val="20"/>
                <w:szCs w:val="20"/>
              </w:rPr>
              <w:t xml:space="preserve">--0 </w:t>
            </w:r>
          </w:p>
          <w:p w:rsidR="004F2DF5" w:rsidRPr="00410220" w:rsidRDefault="006023D8" w:rsidP="004017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220">
              <w:rPr>
                <w:rFonts w:ascii="Times New Roman" w:hAnsi="Times New Roman" w:cs="Times New Roman"/>
                <w:sz w:val="20"/>
                <w:szCs w:val="20"/>
              </w:rPr>
              <w:t>Kibuga</w:t>
            </w:r>
            <w:r w:rsidR="004F2DF5" w:rsidRPr="00410220">
              <w:rPr>
                <w:rFonts w:ascii="Times New Roman" w:hAnsi="Times New Roman" w:cs="Times New Roman"/>
                <w:sz w:val="20"/>
                <w:szCs w:val="20"/>
              </w:rPr>
              <w:t>------------1</w:t>
            </w:r>
          </w:p>
        </w:tc>
        <w:tc>
          <w:tcPr>
            <w:tcW w:w="1737" w:type="dxa"/>
            <w:shd w:val="clear" w:color="auto" w:fill="FFFFFF" w:themeFill="background1"/>
          </w:tcPr>
          <w:p w:rsidR="004F2DF5" w:rsidRPr="007F3C1C" w:rsidRDefault="004F2D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2DF5" w:rsidRPr="007F3C1C" w:rsidRDefault="004F2DF5" w:rsidP="004679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2DF5" w:rsidRPr="007F3C1C" w:rsidTr="00A67CB9">
        <w:tc>
          <w:tcPr>
            <w:tcW w:w="738" w:type="dxa"/>
          </w:tcPr>
          <w:p w:rsidR="004F2DF5" w:rsidRPr="007F3C1C" w:rsidRDefault="004F2DF5" w:rsidP="004679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100B</w:t>
            </w:r>
          </w:p>
        </w:tc>
        <w:tc>
          <w:tcPr>
            <w:tcW w:w="4297" w:type="dxa"/>
          </w:tcPr>
          <w:p w:rsidR="004F2DF5" w:rsidRPr="007F3C1C" w:rsidRDefault="004F2DF5" w:rsidP="004225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District       </w:t>
            </w:r>
          </w:p>
        </w:tc>
        <w:tc>
          <w:tcPr>
            <w:tcW w:w="3506" w:type="dxa"/>
            <w:shd w:val="clear" w:color="auto" w:fill="FFFFFF" w:themeFill="background1"/>
          </w:tcPr>
          <w:p w:rsidR="00442BDF" w:rsidRPr="00410220" w:rsidRDefault="004F2DF5" w:rsidP="004017EA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220">
              <w:rPr>
                <w:rFonts w:ascii="Times New Roman" w:hAnsi="Times New Roman" w:cs="Times New Roman"/>
                <w:sz w:val="20"/>
                <w:szCs w:val="20"/>
              </w:rPr>
              <w:t>Wakiso-----</w:t>
            </w:r>
            <w:r w:rsidR="00442BDF" w:rsidRPr="00410220">
              <w:rPr>
                <w:rFonts w:ascii="Times New Roman" w:hAnsi="Times New Roman" w:cs="Times New Roman"/>
                <w:sz w:val="20"/>
                <w:szCs w:val="20"/>
              </w:rPr>
              <w:t>----</w:t>
            </w:r>
            <w:r w:rsidRPr="00410220">
              <w:rPr>
                <w:rFonts w:ascii="Times New Roman" w:hAnsi="Times New Roman" w:cs="Times New Roman"/>
                <w:sz w:val="20"/>
                <w:szCs w:val="20"/>
              </w:rPr>
              <w:t xml:space="preserve">---1 </w:t>
            </w:r>
          </w:p>
          <w:p w:rsidR="004F2DF5" w:rsidRPr="00410220" w:rsidRDefault="004F2DF5" w:rsidP="004017EA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220">
              <w:rPr>
                <w:rFonts w:ascii="Times New Roman" w:eastAsia="Calibri" w:hAnsi="Times New Roman" w:cs="Times New Roman"/>
                <w:sz w:val="20"/>
                <w:szCs w:val="20"/>
              </w:rPr>
              <w:t>Nakasongola------2</w:t>
            </w:r>
          </w:p>
        </w:tc>
        <w:tc>
          <w:tcPr>
            <w:tcW w:w="1737" w:type="dxa"/>
            <w:shd w:val="clear" w:color="auto" w:fill="FFFFFF" w:themeFill="background1"/>
          </w:tcPr>
          <w:p w:rsidR="004F2DF5" w:rsidRPr="007F3C1C" w:rsidRDefault="004F2D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2DF5" w:rsidRPr="007F3C1C" w:rsidRDefault="004F2DF5" w:rsidP="004679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2DF5" w:rsidRPr="007F3C1C" w:rsidTr="00A67CB9">
        <w:tc>
          <w:tcPr>
            <w:tcW w:w="738" w:type="dxa"/>
          </w:tcPr>
          <w:p w:rsidR="004F2DF5" w:rsidRPr="007F3C1C" w:rsidRDefault="004F2DF5" w:rsidP="004679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100C</w:t>
            </w:r>
          </w:p>
        </w:tc>
        <w:tc>
          <w:tcPr>
            <w:tcW w:w="4297" w:type="dxa"/>
          </w:tcPr>
          <w:p w:rsidR="00CD71E1" w:rsidRDefault="00CD71E1" w:rsidP="00CD71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D71E1" w:rsidRPr="007F3C1C" w:rsidRDefault="00410220" w:rsidP="00CD71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vision/</w:t>
            </w:r>
            <w:r w:rsidR="006023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023D8" w:rsidRPr="00410220">
              <w:rPr>
                <w:rFonts w:ascii="Times New Roman" w:hAnsi="Times New Roman" w:cs="Times New Roman"/>
                <w:sz w:val="20"/>
                <w:szCs w:val="20"/>
              </w:rPr>
              <w:t>Egombolola</w:t>
            </w:r>
          </w:p>
        </w:tc>
        <w:tc>
          <w:tcPr>
            <w:tcW w:w="3506" w:type="dxa"/>
            <w:shd w:val="clear" w:color="auto" w:fill="FFFFFF" w:themeFill="background1"/>
          </w:tcPr>
          <w:p w:rsidR="004F2DF5" w:rsidRPr="00410220" w:rsidRDefault="004F2DF5" w:rsidP="004679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FFFFFF" w:themeFill="background1"/>
          </w:tcPr>
          <w:p w:rsidR="004F2DF5" w:rsidRPr="007F3C1C" w:rsidRDefault="004F2DF5" w:rsidP="004679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2DF5" w:rsidRPr="007F3C1C" w:rsidTr="00A67CB9">
        <w:tc>
          <w:tcPr>
            <w:tcW w:w="738" w:type="dxa"/>
          </w:tcPr>
          <w:p w:rsidR="004F2DF5" w:rsidRPr="007F3C1C" w:rsidRDefault="004F2DF5" w:rsidP="004679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100D</w:t>
            </w:r>
          </w:p>
        </w:tc>
        <w:tc>
          <w:tcPr>
            <w:tcW w:w="4297" w:type="dxa"/>
          </w:tcPr>
          <w:p w:rsidR="00CD71E1" w:rsidRDefault="00CD71E1" w:rsidP="004679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2DF5" w:rsidRPr="007F3C1C" w:rsidRDefault="006023D8" w:rsidP="004679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kyalo</w:t>
            </w:r>
            <w:r w:rsidR="004F2DF5" w:rsidRPr="007F3C1C">
              <w:rPr>
                <w:rFonts w:ascii="Times New Roman" w:hAnsi="Times New Roman" w:cs="Times New Roman"/>
                <w:sz w:val="20"/>
                <w:szCs w:val="20"/>
              </w:rPr>
              <w:t>/ LC/ Ward</w:t>
            </w:r>
          </w:p>
        </w:tc>
        <w:tc>
          <w:tcPr>
            <w:tcW w:w="3506" w:type="dxa"/>
            <w:shd w:val="clear" w:color="auto" w:fill="FFFFFF" w:themeFill="background1"/>
          </w:tcPr>
          <w:p w:rsidR="004F2DF5" w:rsidRPr="00410220" w:rsidRDefault="004F2DF5" w:rsidP="004679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FFFFFF" w:themeFill="background1"/>
          </w:tcPr>
          <w:p w:rsidR="004F2DF5" w:rsidRPr="007F3C1C" w:rsidRDefault="004F2DF5" w:rsidP="004679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D34C1" w:rsidRPr="007F3C1C" w:rsidRDefault="002D34C1">
      <w:pPr>
        <w:rPr>
          <w:rFonts w:ascii="Times New Roman" w:hAnsi="Times New Roman" w:cs="Times New Roman"/>
          <w:sz w:val="20"/>
          <w:szCs w:val="20"/>
        </w:rPr>
      </w:pPr>
    </w:p>
    <w:p w:rsidR="002D34C1" w:rsidRPr="007F3C1C" w:rsidRDefault="00AA70D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1A171B"/>
          <w:sz w:val="20"/>
          <w:szCs w:val="20"/>
        </w:rPr>
        <w:t>EKITUNDU</w:t>
      </w:r>
      <w:r w:rsidR="002D34C1" w:rsidRPr="007F3C1C">
        <w:rPr>
          <w:rFonts w:ascii="Times New Roman" w:hAnsi="Times New Roman" w:cs="Times New Roman"/>
          <w:b/>
          <w:bCs/>
          <w:color w:val="1A171B"/>
          <w:sz w:val="20"/>
          <w:szCs w:val="20"/>
        </w:rPr>
        <w:t xml:space="preserve"> 100</w:t>
      </w:r>
      <w:r w:rsidR="00410220" w:rsidRPr="00410220">
        <w:rPr>
          <w:rFonts w:ascii="Times New Roman" w:hAnsi="Times New Roman" w:cs="Times New Roman"/>
          <w:b/>
          <w:bCs/>
          <w:color w:val="1A171B"/>
          <w:sz w:val="20"/>
          <w:szCs w:val="20"/>
        </w:rPr>
        <w:t>:</w:t>
      </w:r>
      <w:r w:rsidR="00410220">
        <w:rPr>
          <w:rFonts w:ascii="Times New Roman" w:hAnsi="Times New Roman" w:cs="Times New Roman"/>
          <w:b/>
          <w:bCs/>
          <w:color w:val="1A171B"/>
          <w:sz w:val="20"/>
          <w:szCs w:val="20"/>
        </w:rPr>
        <w:t xml:space="preserve"> </w:t>
      </w:r>
      <w:r w:rsidR="00087606">
        <w:rPr>
          <w:rFonts w:ascii="Times New Roman" w:hAnsi="Times New Roman" w:cs="Times New Roman"/>
          <w:b/>
          <w:bCs/>
          <w:color w:val="1A171B"/>
          <w:sz w:val="20"/>
          <w:szCs w:val="20"/>
        </w:rPr>
        <w:t>EBIKUKWATAKO</w:t>
      </w:r>
      <w:r w:rsidR="002D34C1" w:rsidRPr="007F3C1C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10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4320"/>
        <w:gridCol w:w="3420"/>
        <w:gridCol w:w="1800"/>
      </w:tblGrid>
      <w:tr w:rsidR="002D34C1" w:rsidRPr="007F3C1C" w:rsidTr="0041199B">
        <w:tc>
          <w:tcPr>
            <w:tcW w:w="738" w:type="dxa"/>
          </w:tcPr>
          <w:p w:rsidR="002D34C1" w:rsidRPr="00A67CB9" w:rsidRDefault="002D34C1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</w:pPr>
            <w:r w:rsidRPr="00A67CB9"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  <w:t>No.</w:t>
            </w:r>
          </w:p>
        </w:tc>
        <w:tc>
          <w:tcPr>
            <w:tcW w:w="4320" w:type="dxa"/>
          </w:tcPr>
          <w:p w:rsidR="002D34C1" w:rsidRPr="00A67CB9" w:rsidRDefault="006023D8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  <w:t>EBIBUUZO N’EBISENGEJJA</w:t>
            </w:r>
          </w:p>
        </w:tc>
        <w:tc>
          <w:tcPr>
            <w:tcW w:w="3420" w:type="dxa"/>
          </w:tcPr>
          <w:p w:rsidR="002D34C1" w:rsidRPr="00A67CB9" w:rsidRDefault="00410220" w:rsidP="002D34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  <w:t>EKYOKULODAKO</w:t>
            </w:r>
          </w:p>
        </w:tc>
        <w:tc>
          <w:tcPr>
            <w:tcW w:w="1800" w:type="dxa"/>
          </w:tcPr>
          <w:p w:rsidR="002D34C1" w:rsidRPr="00A67CB9" w:rsidRDefault="006023D8" w:rsidP="002D34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  <w:t>BUUKA</w:t>
            </w:r>
          </w:p>
        </w:tc>
      </w:tr>
      <w:tr w:rsidR="002D34C1" w:rsidRPr="007F3C1C" w:rsidTr="0041199B">
        <w:tc>
          <w:tcPr>
            <w:tcW w:w="738" w:type="dxa"/>
          </w:tcPr>
          <w:p w:rsidR="002D34C1" w:rsidRPr="007F3C1C" w:rsidRDefault="00643E92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101</w:t>
            </w:r>
          </w:p>
        </w:tc>
        <w:tc>
          <w:tcPr>
            <w:tcW w:w="4320" w:type="dxa"/>
          </w:tcPr>
          <w:p w:rsidR="002D34C1" w:rsidRPr="007F3C1C" w:rsidRDefault="00D17F78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 xml:space="preserve"> </w:t>
            </w:r>
            <w:r w:rsidR="006023D8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 xml:space="preserve">W’azalibwa mu mwezi n’omwaka ki? </w:t>
            </w:r>
          </w:p>
        </w:tc>
        <w:tc>
          <w:tcPr>
            <w:tcW w:w="3420" w:type="dxa"/>
          </w:tcPr>
          <w:p w:rsidR="002D34C1" w:rsidRDefault="00CD71E1" w:rsidP="002D34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______/_____</w:t>
            </w:r>
          </w:p>
          <w:p w:rsidR="00CD71E1" w:rsidRPr="007F3C1C" w:rsidRDefault="006023D8" w:rsidP="002D34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Omwezi/ Omwaka</w:t>
            </w:r>
          </w:p>
        </w:tc>
        <w:tc>
          <w:tcPr>
            <w:tcW w:w="1800" w:type="dxa"/>
          </w:tcPr>
          <w:p w:rsidR="002D34C1" w:rsidRPr="007F3C1C" w:rsidRDefault="002D34C1" w:rsidP="002D34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</w:tc>
      </w:tr>
      <w:tr w:rsidR="00D17F78" w:rsidRPr="007F3C1C" w:rsidTr="0041199B">
        <w:tc>
          <w:tcPr>
            <w:tcW w:w="738" w:type="dxa"/>
          </w:tcPr>
          <w:p w:rsidR="00D17F78" w:rsidRPr="007F3C1C" w:rsidRDefault="00D17F78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101a</w:t>
            </w:r>
          </w:p>
        </w:tc>
        <w:tc>
          <w:tcPr>
            <w:tcW w:w="4320" w:type="dxa"/>
          </w:tcPr>
          <w:p w:rsidR="00D17F78" w:rsidRPr="007F3C1C" w:rsidRDefault="00087606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Walina emyaka em</w:t>
            </w:r>
            <w:r w:rsidR="006023D8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eka ku m’azalibwa go ag</w:t>
            </w:r>
            <w:r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g</w:t>
            </w:r>
            <w:r w:rsidR="006023D8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asebyeyo</w:t>
            </w:r>
            <w:r w:rsidR="00D17F78" w:rsidRPr="007F3C1C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?</w:t>
            </w:r>
          </w:p>
        </w:tc>
        <w:tc>
          <w:tcPr>
            <w:tcW w:w="3420" w:type="dxa"/>
          </w:tcPr>
          <w:p w:rsidR="00D17F78" w:rsidRPr="007F3C1C" w:rsidRDefault="008C7C56" w:rsidP="008C7C5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D71E1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C7C56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6023D8">
              <w:rPr>
                <w:rFonts w:ascii="Times New Roman" w:hAnsi="Times New Roman" w:cs="Times New Roman"/>
                <w:sz w:val="20"/>
                <w:szCs w:val="20"/>
              </w:rPr>
              <w:t xml:space="preserve"> Emyaka</w:t>
            </w:r>
          </w:p>
        </w:tc>
        <w:tc>
          <w:tcPr>
            <w:tcW w:w="1800" w:type="dxa"/>
          </w:tcPr>
          <w:p w:rsidR="00D17F78" w:rsidRPr="007F3C1C" w:rsidRDefault="00D17F78" w:rsidP="002D34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</w:tc>
      </w:tr>
      <w:tr w:rsidR="00F22D37" w:rsidRPr="007F3C1C" w:rsidTr="0041199B">
        <w:tc>
          <w:tcPr>
            <w:tcW w:w="738" w:type="dxa"/>
          </w:tcPr>
          <w:p w:rsidR="00F22D37" w:rsidRPr="00D7372F" w:rsidRDefault="00643E92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  <w:r w:rsidRPr="00D7372F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102</w:t>
            </w:r>
          </w:p>
        </w:tc>
        <w:tc>
          <w:tcPr>
            <w:tcW w:w="4320" w:type="dxa"/>
          </w:tcPr>
          <w:p w:rsidR="00133C78" w:rsidRDefault="006023D8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Wali</w:t>
            </w:r>
            <w:r w:rsidR="00087606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 xml:space="preserve"> ogenze</w:t>
            </w:r>
            <w:r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ko ku ssomero</w:t>
            </w:r>
            <w:r w:rsidR="00133C78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?</w:t>
            </w:r>
          </w:p>
          <w:p w:rsidR="00133C78" w:rsidRDefault="00133C78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</w:p>
          <w:p w:rsidR="00133C78" w:rsidRPr="00133C78" w:rsidRDefault="006023D8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  <w:t>Bwekiba nti Yee</w:t>
            </w:r>
          </w:p>
          <w:p w:rsidR="00133C78" w:rsidRDefault="00133C78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</w:p>
          <w:p w:rsidR="00F22D37" w:rsidRPr="007F3C1C" w:rsidRDefault="006023D8" w:rsidP="006023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Dda</w:t>
            </w:r>
            <w:r w:rsidR="00087606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ala ki elyemisomo elisukulumu ly</w:t>
            </w:r>
            <w:r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e wa maliriza</w:t>
            </w:r>
            <w:r w:rsidR="00F22D37" w:rsidRPr="007F3C1C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?</w:t>
            </w:r>
          </w:p>
        </w:tc>
        <w:tc>
          <w:tcPr>
            <w:tcW w:w="3420" w:type="dxa"/>
          </w:tcPr>
          <w:p w:rsidR="00F22D37" w:rsidRPr="007F3C1C" w:rsidRDefault="00087606" w:rsidP="00D77D1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S</w:t>
            </w:r>
            <w:r w:rsidR="006023D8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asoma nakamu..</w:t>
            </w:r>
            <w:r w:rsidR="008C7C56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.</w:t>
            </w:r>
            <w:r w:rsidR="00F22D37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1</w:t>
            </w:r>
          </w:p>
          <w:p w:rsidR="00F22D37" w:rsidRPr="007F3C1C" w:rsidRDefault="00F22D37" w:rsidP="00D77D1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Primary</w:t>
            </w:r>
            <w:r w:rsidR="008C7C56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……..</w:t>
            </w:r>
            <w:r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2</w:t>
            </w:r>
          </w:p>
          <w:p w:rsidR="00F22D37" w:rsidRPr="007F3C1C" w:rsidRDefault="00F22D37" w:rsidP="00D77D1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O level</w:t>
            </w:r>
            <w:r w:rsidR="008C7C56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………</w:t>
            </w:r>
            <w:r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3</w:t>
            </w:r>
          </w:p>
          <w:p w:rsidR="002D34C1" w:rsidRPr="007F3C1C" w:rsidRDefault="00400AE3" w:rsidP="00D77D1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Higher</w:t>
            </w:r>
            <w:r w:rsidR="008C7C56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……….</w:t>
            </w:r>
            <w:r w:rsidR="002D34C1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4</w:t>
            </w:r>
          </w:p>
          <w:p w:rsidR="002D34C1" w:rsidRPr="007F3C1C" w:rsidRDefault="002D34C1" w:rsidP="00D77D1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University</w:t>
            </w:r>
            <w:r w:rsidR="008C7C56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…....</w:t>
            </w:r>
            <w:r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5</w:t>
            </w:r>
          </w:p>
          <w:p w:rsidR="002D34C1" w:rsidRPr="007F3C1C" w:rsidRDefault="001D18C2" w:rsidP="00D77D1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Koosi</w:t>
            </w:r>
            <w:r w:rsidR="008C7C56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………</w:t>
            </w:r>
            <w:r w:rsidR="002D34C1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:rsidR="00F22D37" w:rsidRPr="007F3C1C" w:rsidRDefault="00F22D37" w:rsidP="002D34C1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</w:tc>
      </w:tr>
      <w:tr w:rsidR="00F22D37" w:rsidRPr="007F3C1C" w:rsidTr="0041199B">
        <w:tc>
          <w:tcPr>
            <w:tcW w:w="738" w:type="dxa"/>
          </w:tcPr>
          <w:p w:rsidR="00F22D37" w:rsidRPr="007F3C1C" w:rsidRDefault="00643E92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4320" w:type="dxa"/>
          </w:tcPr>
          <w:p w:rsidR="00F22D37" w:rsidRPr="007F3C1C" w:rsidRDefault="006023D8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i wa ddini ki</w:t>
            </w:r>
            <w:r w:rsidR="00F22D37" w:rsidRPr="007F3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420" w:type="dxa"/>
          </w:tcPr>
          <w:p w:rsidR="008C7C56" w:rsidRPr="008C7C56" w:rsidRDefault="001D18C2" w:rsidP="00D77D1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katuliki</w:t>
            </w:r>
            <w:r w:rsidR="002D409D" w:rsidRPr="007F3C1C">
              <w:rPr>
                <w:rFonts w:ascii="Times New Roman" w:hAnsi="Times New Roman" w:cs="Times New Roman"/>
                <w:sz w:val="20"/>
                <w:szCs w:val="20"/>
              </w:rPr>
              <w:t>…….</w:t>
            </w:r>
            <w:r w:rsidR="00F22D37" w:rsidRPr="007F3C1C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8C7C56">
              <w:rPr>
                <w:rFonts w:ascii="Times New Roman" w:hAnsi="Times New Roman" w:cs="Times New Roman"/>
                <w:sz w:val="20"/>
                <w:szCs w:val="20"/>
              </w:rPr>
              <w:t>….</w:t>
            </w:r>
            <w:r w:rsidR="007F3C1C" w:rsidRPr="007F3C1C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="002D409D" w:rsidRPr="007F3C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22D37" w:rsidRPr="007F3C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F22D37" w:rsidRPr="007F3C1C" w:rsidRDefault="001D18C2" w:rsidP="00D77D1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p</w:t>
            </w:r>
            <w:r w:rsidR="00F22D37" w:rsidRPr="007F3C1C">
              <w:rPr>
                <w:rFonts w:ascii="Times New Roman" w:hAnsi="Times New Roman" w:cs="Times New Roman"/>
                <w:sz w:val="20"/>
                <w:szCs w:val="20"/>
              </w:rPr>
              <w:t>rotestant ...</w:t>
            </w:r>
            <w:r w:rsidR="002D409D" w:rsidRPr="007F3C1C">
              <w:rPr>
                <w:rFonts w:ascii="Times New Roman" w:hAnsi="Times New Roman" w:cs="Times New Roman"/>
                <w:sz w:val="20"/>
                <w:szCs w:val="20"/>
              </w:rPr>
              <w:t>....</w:t>
            </w:r>
            <w:r w:rsidR="007F3C1C">
              <w:rPr>
                <w:rFonts w:ascii="Times New Roman" w:hAnsi="Times New Roman" w:cs="Times New Roman"/>
                <w:sz w:val="20"/>
                <w:szCs w:val="20"/>
              </w:rPr>
              <w:t>...</w:t>
            </w:r>
            <w:r w:rsidR="008C7C56">
              <w:rPr>
                <w:rFonts w:ascii="Times New Roman" w:hAnsi="Times New Roman" w:cs="Times New Roman"/>
                <w:sz w:val="20"/>
                <w:szCs w:val="20"/>
              </w:rPr>
              <w:t>......</w:t>
            </w:r>
            <w:r w:rsidR="007F3C1C">
              <w:rPr>
                <w:rFonts w:ascii="Times New Roman" w:hAnsi="Times New Roman" w:cs="Times New Roman"/>
                <w:sz w:val="20"/>
                <w:szCs w:val="20"/>
              </w:rPr>
              <w:t>....</w:t>
            </w:r>
            <w:r w:rsidR="002D409D" w:rsidRPr="007F3C1C">
              <w:rPr>
                <w:rFonts w:ascii="Times New Roman" w:hAnsi="Times New Roman" w:cs="Times New Roman"/>
                <w:sz w:val="20"/>
                <w:szCs w:val="20"/>
              </w:rPr>
              <w:t>...</w:t>
            </w:r>
            <w:r w:rsidR="00F22D37" w:rsidRPr="007F3C1C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  <w:p w:rsidR="00F22D37" w:rsidRPr="007F3C1C" w:rsidRDefault="001D18C2" w:rsidP="00D77D1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ilamu</w:t>
            </w:r>
            <w:r w:rsidR="00F22D37"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 ..……</w:t>
            </w:r>
            <w:r w:rsidR="007F3C1C" w:rsidRPr="007F3C1C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8C7C56">
              <w:rPr>
                <w:rFonts w:ascii="Times New Roman" w:hAnsi="Times New Roman" w:cs="Times New Roman"/>
                <w:sz w:val="20"/>
                <w:szCs w:val="20"/>
              </w:rPr>
              <w:t>…...</w:t>
            </w:r>
            <w:r w:rsidR="007F3C1C" w:rsidRPr="007F3C1C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 w:rsidR="00F22D37" w:rsidRPr="007F3C1C">
              <w:rPr>
                <w:rFonts w:ascii="Times New Roman" w:hAnsi="Times New Roman" w:cs="Times New Roman"/>
                <w:sz w:val="20"/>
                <w:szCs w:val="20"/>
              </w:rPr>
              <w:t>… 3</w:t>
            </w:r>
          </w:p>
          <w:p w:rsidR="002D34C1" w:rsidRPr="007F3C1C" w:rsidRDefault="002D34C1" w:rsidP="00D77D1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Pentecostal</w:t>
            </w:r>
            <w:r w:rsidR="002D409D" w:rsidRPr="007F3C1C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7F3C1C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8C7C56">
              <w:rPr>
                <w:rFonts w:ascii="Times New Roman" w:hAnsi="Times New Roman" w:cs="Times New Roman"/>
                <w:sz w:val="20"/>
                <w:szCs w:val="20"/>
              </w:rPr>
              <w:t>….</w:t>
            </w:r>
            <w:r w:rsidR="007F3C1C">
              <w:rPr>
                <w:rFonts w:ascii="Times New Roman" w:hAnsi="Times New Roman" w:cs="Times New Roman"/>
                <w:sz w:val="20"/>
                <w:szCs w:val="20"/>
              </w:rPr>
              <w:t>…..</w:t>
            </w:r>
            <w:r w:rsidR="002D409D" w:rsidRPr="007F3C1C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. 4</w:t>
            </w:r>
          </w:p>
          <w:p w:rsidR="002D34C1" w:rsidRPr="007F3C1C" w:rsidRDefault="002D34C1" w:rsidP="00D77D1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SDA……</w:t>
            </w:r>
            <w:r w:rsidR="002D409D" w:rsidRPr="007F3C1C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7F3C1C" w:rsidRPr="007F3C1C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="008C7C56">
              <w:rPr>
                <w:rFonts w:ascii="Times New Roman" w:hAnsi="Times New Roman" w:cs="Times New Roman"/>
                <w:sz w:val="20"/>
                <w:szCs w:val="20"/>
              </w:rPr>
              <w:t>...</w:t>
            </w:r>
            <w:r w:rsidR="007F3C1C" w:rsidRPr="007F3C1C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…. 5</w:t>
            </w:r>
          </w:p>
          <w:p w:rsidR="002D34C1" w:rsidRPr="007F3C1C" w:rsidRDefault="0032549B" w:rsidP="00D77D1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kirara</w:t>
            </w:r>
            <w:r w:rsidR="008C7C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kiki</w:t>
            </w:r>
            <w:r w:rsidR="008C7C56" w:rsidRPr="007F3C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8C7C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F3C1C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8C7C56">
              <w:rPr>
                <w:rFonts w:ascii="Times New Roman" w:hAnsi="Times New Roman" w:cs="Times New Roman"/>
                <w:sz w:val="20"/>
                <w:szCs w:val="20"/>
              </w:rPr>
              <w:t>...</w:t>
            </w:r>
            <w:r w:rsidR="007F3C1C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38289B">
              <w:rPr>
                <w:rFonts w:ascii="Times New Roman" w:hAnsi="Times New Roman" w:cs="Times New Roman"/>
                <w:sz w:val="20"/>
                <w:szCs w:val="20"/>
              </w:rPr>
              <w:t>…..</w:t>
            </w:r>
            <w:r w:rsidR="002D34C1" w:rsidRPr="007F3C1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F22D37" w:rsidRPr="007F3C1C" w:rsidRDefault="00F22D37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</w:tc>
        <w:tc>
          <w:tcPr>
            <w:tcW w:w="1800" w:type="dxa"/>
          </w:tcPr>
          <w:p w:rsidR="00F22D37" w:rsidRPr="007F3C1C" w:rsidRDefault="00F22D37" w:rsidP="002D34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</w:tc>
      </w:tr>
      <w:tr w:rsidR="00F22D37" w:rsidRPr="007F3C1C" w:rsidTr="0041199B">
        <w:tc>
          <w:tcPr>
            <w:tcW w:w="738" w:type="dxa"/>
          </w:tcPr>
          <w:p w:rsidR="00F22D37" w:rsidRPr="007F3C1C" w:rsidRDefault="00643E92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4320" w:type="dxa"/>
          </w:tcPr>
          <w:p w:rsidR="00F22D37" w:rsidRPr="007F3C1C" w:rsidRDefault="0032549B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i wa gwanga ki</w:t>
            </w:r>
            <w:r w:rsidR="00F22D37" w:rsidRPr="007F3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420" w:type="dxa"/>
          </w:tcPr>
          <w:p w:rsidR="00F22D37" w:rsidRPr="007F3C1C" w:rsidRDefault="00775B05" w:rsidP="00D77D1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Muganda . . . . </w:t>
            </w:r>
            <w:r w:rsidR="008C7C56">
              <w:rPr>
                <w:rFonts w:ascii="Times New Roman" w:hAnsi="Times New Roman" w:cs="Times New Roman"/>
                <w:sz w:val="20"/>
                <w:szCs w:val="20"/>
              </w:rPr>
              <w:t>…………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..1</w:t>
            </w:r>
          </w:p>
          <w:p w:rsidR="00F22D37" w:rsidRPr="007F3C1C" w:rsidRDefault="00775B05" w:rsidP="00D77D1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Munyankole…</w:t>
            </w:r>
            <w:r w:rsidR="008C7C56">
              <w:rPr>
                <w:rFonts w:ascii="Times New Roman" w:hAnsi="Times New Roman" w:cs="Times New Roman"/>
                <w:sz w:val="20"/>
                <w:szCs w:val="20"/>
              </w:rPr>
              <w:t>…………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. 2</w:t>
            </w:r>
          </w:p>
          <w:p w:rsidR="00F22D37" w:rsidRPr="007F3C1C" w:rsidRDefault="00775B05" w:rsidP="00D77D1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Musoga . .. </w:t>
            </w:r>
            <w:r w:rsidR="008C7C56">
              <w:rPr>
                <w:rFonts w:ascii="Times New Roman" w:hAnsi="Times New Roman" w:cs="Times New Roman"/>
                <w:sz w:val="20"/>
                <w:szCs w:val="20"/>
              </w:rPr>
              <w:t>……...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….... . . 3</w:t>
            </w:r>
          </w:p>
          <w:p w:rsidR="0041199B" w:rsidRPr="007F3C1C" w:rsidRDefault="00775B05" w:rsidP="00D77D1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Mukiga ….…</w:t>
            </w:r>
            <w:r w:rsidR="008C7C56"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… . . 4</w:t>
            </w:r>
          </w:p>
          <w:p w:rsidR="0041199B" w:rsidRPr="007F3C1C" w:rsidRDefault="00775B05" w:rsidP="00D77D1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ruli . . …</w:t>
            </w:r>
            <w:r w:rsidR="008C7C56"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…..…. 5</w:t>
            </w:r>
          </w:p>
          <w:p w:rsidR="0041199B" w:rsidRPr="007F3C1C" w:rsidRDefault="0032549B" w:rsidP="00D77D1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kirara</w:t>
            </w:r>
            <w:r w:rsidR="008C7C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kiki</w:t>
            </w:r>
            <w:r w:rsidR="008C7C56" w:rsidRPr="007F3C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8C7C56">
              <w:rPr>
                <w:rFonts w:ascii="Times New Roman" w:hAnsi="Times New Roman" w:cs="Times New Roman"/>
                <w:sz w:val="20"/>
                <w:szCs w:val="20"/>
              </w:rPr>
              <w:t xml:space="preserve"> …………...6</w:t>
            </w:r>
          </w:p>
          <w:p w:rsidR="00F22D37" w:rsidRPr="007F3C1C" w:rsidRDefault="00F22D37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</w:tc>
        <w:tc>
          <w:tcPr>
            <w:tcW w:w="1800" w:type="dxa"/>
          </w:tcPr>
          <w:p w:rsidR="00F22D37" w:rsidRPr="007F3C1C" w:rsidRDefault="00F22D37" w:rsidP="009011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</w:tc>
      </w:tr>
    </w:tbl>
    <w:p w:rsidR="00F72D19" w:rsidRDefault="00F72D19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28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9"/>
        <w:gridCol w:w="18"/>
        <w:gridCol w:w="3663"/>
        <w:gridCol w:w="8"/>
        <w:gridCol w:w="4050"/>
        <w:gridCol w:w="1825"/>
      </w:tblGrid>
      <w:tr w:rsidR="00F72D19" w:rsidRPr="007F3C1C" w:rsidTr="00C8169A">
        <w:tc>
          <w:tcPr>
            <w:tcW w:w="719" w:type="dxa"/>
          </w:tcPr>
          <w:p w:rsidR="00F72D19" w:rsidRPr="007F3C1C" w:rsidRDefault="00D7372F" w:rsidP="00FC2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="00F72D19" w:rsidRPr="007F3C1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2" w:type="dxa"/>
            <w:gridSpan w:val="2"/>
          </w:tcPr>
          <w:p w:rsidR="00F72D19" w:rsidRPr="007F3C1C" w:rsidRDefault="008C7061" w:rsidP="00FC2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li ofumbidwako oba n’obeera n’omusajja ng’abafumbo</w:t>
            </w:r>
            <w:r w:rsidR="00F72D19" w:rsidRPr="007F3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057" w:type="dxa"/>
            <w:gridSpan w:val="2"/>
            <w:shd w:val="clear" w:color="auto" w:fill="FFFFFF" w:themeFill="background1"/>
          </w:tcPr>
          <w:p w:rsidR="00F72D19" w:rsidRPr="007F3C1C" w:rsidRDefault="008C7061" w:rsidP="00D77D1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e</w:t>
            </w:r>
            <w:r w:rsidR="008F414F">
              <w:rPr>
                <w:rFonts w:ascii="Times New Roman" w:hAnsi="Times New Roman" w:cs="Times New Roman"/>
                <w:sz w:val="20"/>
                <w:szCs w:val="20"/>
              </w:rPr>
              <w:t>……………..1</w:t>
            </w:r>
          </w:p>
          <w:p w:rsidR="00F72D19" w:rsidRPr="007F3C1C" w:rsidRDefault="008C7061" w:rsidP="00D77D1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da</w:t>
            </w:r>
            <w:r w:rsidR="008F414F">
              <w:rPr>
                <w:rFonts w:ascii="Times New Roman" w:hAnsi="Times New Roman" w:cs="Times New Roman"/>
                <w:sz w:val="20"/>
                <w:szCs w:val="20"/>
              </w:rPr>
              <w:t>……………0</w:t>
            </w:r>
          </w:p>
        </w:tc>
        <w:tc>
          <w:tcPr>
            <w:tcW w:w="1825" w:type="dxa"/>
            <w:shd w:val="clear" w:color="auto" w:fill="FFFFFF" w:themeFill="background1"/>
          </w:tcPr>
          <w:p w:rsidR="00F72D19" w:rsidRPr="007F3C1C" w:rsidRDefault="00F72D19" w:rsidP="00FC2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8289B" w:rsidRPr="007F3C1C" w:rsidTr="00C8169A">
        <w:tc>
          <w:tcPr>
            <w:tcW w:w="719" w:type="dxa"/>
          </w:tcPr>
          <w:p w:rsidR="0038289B" w:rsidRDefault="008F414F" w:rsidP="00FC2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b</w:t>
            </w:r>
          </w:p>
        </w:tc>
        <w:tc>
          <w:tcPr>
            <w:tcW w:w="3682" w:type="dxa"/>
            <w:gridSpan w:val="2"/>
          </w:tcPr>
          <w:p w:rsidR="0038289B" w:rsidRPr="008F414F" w:rsidRDefault="00400AE3" w:rsidP="008C70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8C7061">
              <w:rPr>
                <w:rFonts w:ascii="Times New Roman" w:hAnsi="Times New Roman" w:cs="Times New Roman"/>
                <w:sz w:val="20"/>
                <w:szCs w:val="20"/>
              </w:rPr>
              <w:t>li</w:t>
            </w:r>
            <w:r w:rsidR="00D05D00" w:rsidRPr="008F41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C7061">
              <w:rPr>
                <w:rFonts w:ascii="Times New Roman" w:hAnsi="Times New Roman" w:cs="Times New Roman"/>
                <w:sz w:val="20"/>
                <w:szCs w:val="20"/>
              </w:rPr>
              <w:t>namwandu</w:t>
            </w:r>
            <w:r w:rsidR="00D05D00" w:rsidRPr="008F414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F41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noba, oba wayawukana ne bawo/ mwagalwa wo</w:t>
            </w:r>
            <w:r w:rsidR="00D05D00" w:rsidRPr="008F414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057" w:type="dxa"/>
            <w:gridSpan w:val="2"/>
            <w:shd w:val="clear" w:color="auto" w:fill="FFFFFF" w:themeFill="background1"/>
          </w:tcPr>
          <w:p w:rsidR="00400AE3" w:rsidRDefault="00400AE3" w:rsidP="008F414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fumbo…………………….1</w:t>
            </w:r>
          </w:p>
          <w:p w:rsidR="008F414F" w:rsidRPr="008F414F" w:rsidRDefault="008C7061" w:rsidP="008F414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wandu</w:t>
            </w:r>
            <w:r w:rsidR="00400AE3">
              <w:rPr>
                <w:rFonts w:ascii="Times New Roman" w:hAnsi="Times New Roman" w:cs="Times New Roman"/>
                <w:sz w:val="20"/>
                <w:szCs w:val="20"/>
              </w:rPr>
              <w:t xml:space="preserve"> …………………...2</w:t>
            </w:r>
          </w:p>
          <w:p w:rsidR="008F414F" w:rsidRPr="008F414F" w:rsidRDefault="008C7061" w:rsidP="008F414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noba</w:t>
            </w:r>
            <w:r w:rsidR="008F414F" w:rsidRPr="008F414F">
              <w:rPr>
                <w:rFonts w:ascii="Times New Roman" w:hAnsi="Times New Roman" w:cs="Times New Roman"/>
                <w:sz w:val="20"/>
                <w:szCs w:val="20"/>
              </w:rPr>
              <w:t>……………</w:t>
            </w:r>
            <w:r w:rsidR="008F414F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 w:rsidR="00400AE3">
              <w:rPr>
                <w:rFonts w:ascii="Times New Roman" w:hAnsi="Times New Roman" w:cs="Times New Roman"/>
                <w:sz w:val="20"/>
                <w:szCs w:val="20"/>
              </w:rPr>
              <w:t>………….3</w:t>
            </w:r>
          </w:p>
          <w:p w:rsidR="0038289B" w:rsidRPr="008F414F" w:rsidRDefault="008C7061" w:rsidP="008F414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AE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400AE3" w:rsidRPr="00400AE3">
              <w:rPr>
                <w:rFonts w:ascii="Times New Roman" w:hAnsi="Times New Roman" w:cs="Times New Roman"/>
                <w:sz w:val="20"/>
                <w:szCs w:val="20"/>
              </w:rPr>
              <w:t>wayawukana</w:t>
            </w:r>
            <w:r w:rsidR="008F414F" w:rsidRPr="008F414F">
              <w:rPr>
                <w:rFonts w:ascii="Times New Roman" w:hAnsi="Times New Roman" w:cs="Times New Roman"/>
                <w:sz w:val="20"/>
                <w:szCs w:val="20"/>
              </w:rPr>
              <w:t>…………</w:t>
            </w:r>
            <w:r w:rsidR="008F414F">
              <w:rPr>
                <w:rFonts w:ascii="Times New Roman" w:hAnsi="Times New Roman" w:cs="Times New Roman"/>
                <w:sz w:val="20"/>
                <w:szCs w:val="20"/>
              </w:rPr>
              <w:t>.......</w:t>
            </w:r>
            <w:r w:rsidR="00400AE3">
              <w:rPr>
                <w:rFonts w:ascii="Times New Roman" w:hAnsi="Times New Roman" w:cs="Times New Roman"/>
                <w:sz w:val="20"/>
                <w:szCs w:val="20"/>
              </w:rPr>
              <w:t>…..4</w:t>
            </w:r>
          </w:p>
        </w:tc>
        <w:tc>
          <w:tcPr>
            <w:tcW w:w="1825" w:type="dxa"/>
            <w:shd w:val="clear" w:color="auto" w:fill="FFFFFF" w:themeFill="background1"/>
          </w:tcPr>
          <w:p w:rsidR="0038289B" w:rsidRPr="007F3C1C" w:rsidRDefault="0038289B" w:rsidP="00FC2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05C5F" w:rsidRPr="007F3C1C" w:rsidTr="00C8169A">
        <w:tc>
          <w:tcPr>
            <w:tcW w:w="737" w:type="dxa"/>
            <w:gridSpan w:val="2"/>
          </w:tcPr>
          <w:p w:rsidR="00905C5F" w:rsidRPr="007F3C1C" w:rsidRDefault="00643E92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3672" w:type="dxa"/>
            <w:gridSpan w:val="2"/>
          </w:tcPr>
          <w:p w:rsidR="00905C5F" w:rsidRPr="007F3C1C" w:rsidRDefault="004448F5" w:rsidP="00400A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kulira amaaka</w:t>
            </w:r>
            <w:r w:rsidR="00400AE3">
              <w:rPr>
                <w:rFonts w:ascii="Times New Roman" w:hAnsi="Times New Roman" w:cs="Times New Roman"/>
                <w:sz w:val="20"/>
                <w:szCs w:val="20"/>
              </w:rPr>
              <w:t xml:space="preserve"> gan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00AE3">
              <w:rPr>
                <w:rFonts w:ascii="Times New Roman" w:hAnsi="Times New Roman" w:cs="Times New Roman"/>
                <w:sz w:val="20"/>
                <w:szCs w:val="20"/>
              </w:rPr>
              <w:t>enyumb</w:t>
            </w:r>
            <w:r w:rsidR="00087606" w:rsidRPr="00400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00AE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087606" w:rsidRPr="00087606">
              <w:rPr>
                <w:rFonts w:ascii="Times New Roman" w:hAnsi="Times New Roman" w:cs="Times New Roman"/>
                <w:sz w:val="20"/>
                <w:szCs w:val="20"/>
              </w:rPr>
              <w:t>enju/</w:t>
            </w:r>
            <w:r w:rsidR="00400AE3">
              <w:rPr>
                <w:rFonts w:ascii="Times New Roman" w:hAnsi="Times New Roman" w:cs="Times New Roman"/>
                <w:sz w:val="20"/>
                <w:szCs w:val="20"/>
              </w:rPr>
              <w:t xml:space="preserve"> eno wa kitonde</w:t>
            </w:r>
            <w:r w:rsidR="00905C5F"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i</w:t>
            </w:r>
            <w:r w:rsidR="00905C5F" w:rsidRPr="007F3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049" w:type="dxa"/>
          </w:tcPr>
          <w:p w:rsidR="00905C5F" w:rsidRPr="007F3C1C" w:rsidRDefault="004448F5" w:rsidP="00D77D1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ajja</w:t>
            </w:r>
            <w:r w:rsidR="00A95A8F">
              <w:rPr>
                <w:rFonts w:ascii="Times New Roman" w:hAnsi="Times New Roman" w:cs="Times New Roman"/>
                <w:sz w:val="20"/>
                <w:szCs w:val="20"/>
              </w:rPr>
              <w:t>………….</w:t>
            </w:r>
            <w:r w:rsidR="00905C5F" w:rsidRPr="007F3C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41199B" w:rsidRPr="007F3C1C" w:rsidRDefault="004448F5" w:rsidP="00D77D1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kazzi</w:t>
            </w:r>
            <w:r w:rsidR="00A95A8F">
              <w:rPr>
                <w:rFonts w:ascii="Times New Roman" w:hAnsi="Times New Roman" w:cs="Times New Roman"/>
                <w:sz w:val="20"/>
                <w:szCs w:val="20"/>
              </w:rPr>
              <w:t>………..</w:t>
            </w:r>
            <w:r w:rsidR="0041199B" w:rsidRPr="007F3C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25" w:type="dxa"/>
          </w:tcPr>
          <w:p w:rsidR="00905C5F" w:rsidRPr="007F3C1C" w:rsidRDefault="00905C5F" w:rsidP="004119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5BA7" w:rsidRPr="007F3C1C" w:rsidTr="00C8169A">
        <w:tc>
          <w:tcPr>
            <w:tcW w:w="737" w:type="dxa"/>
            <w:gridSpan w:val="2"/>
          </w:tcPr>
          <w:p w:rsidR="00E15BA7" w:rsidRPr="007F3C1C" w:rsidRDefault="00643E92" w:rsidP="008212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3672" w:type="dxa"/>
            <w:gridSpan w:val="2"/>
          </w:tcPr>
          <w:p w:rsidR="00E15BA7" w:rsidRPr="007F3C1C" w:rsidRDefault="004448F5" w:rsidP="008212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Mu bisera bino, wettaba mu mirimu egisasurwa</w:t>
            </w:r>
            <w:r w:rsidR="00E15BA7" w:rsidRPr="007F3C1C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?</w:t>
            </w:r>
          </w:p>
        </w:tc>
        <w:tc>
          <w:tcPr>
            <w:tcW w:w="4049" w:type="dxa"/>
            <w:shd w:val="clear" w:color="auto" w:fill="FFFFFF" w:themeFill="background1"/>
          </w:tcPr>
          <w:p w:rsidR="00A95A8F" w:rsidRDefault="004448F5" w:rsidP="00D77D1C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e</w:t>
            </w:r>
            <w:r w:rsidR="00A95A8F">
              <w:rPr>
                <w:rFonts w:ascii="Times New Roman" w:hAnsi="Times New Roman" w:cs="Times New Roman"/>
                <w:sz w:val="20"/>
                <w:szCs w:val="20"/>
              </w:rPr>
              <w:t xml:space="preserve"> …………..1</w:t>
            </w:r>
          </w:p>
          <w:p w:rsidR="00E15BA7" w:rsidRPr="007F3C1C" w:rsidRDefault="004448F5" w:rsidP="00D77D1C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da</w:t>
            </w:r>
            <w:r w:rsidR="00E15BA7" w:rsidRPr="007F3C1C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C00452" w:rsidRPr="007F3C1C"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="00E15BA7" w:rsidRPr="007F3C1C">
              <w:rPr>
                <w:rFonts w:ascii="Times New Roman" w:hAnsi="Times New Roman" w:cs="Times New Roman"/>
                <w:sz w:val="20"/>
                <w:szCs w:val="20"/>
              </w:rPr>
              <w:t>….0</w:t>
            </w:r>
          </w:p>
        </w:tc>
        <w:tc>
          <w:tcPr>
            <w:tcW w:w="1825" w:type="dxa"/>
            <w:shd w:val="clear" w:color="auto" w:fill="FFFFFF" w:themeFill="background1"/>
          </w:tcPr>
          <w:p w:rsidR="00C00452" w:rsidRPr="007F3C1C" w:rsidRDefault="00C00452" w:rsidP="00E15B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704B9" w:rsidRPr="007F3C1C" w:rsidTr="00C8169A">
        <w:tc>
          <w:tcPr>
            <w:tcW w:w="737" w:type="dxa"/>
            <w:gridSpan w:val="2"/>
          </w:tcPr>
          <w:p w:rsidR="00A704B9" w:rsidRPr="007F3C1C" w:rsidRDefault="00643E92" w:rsidP="008212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3672" w:type="dxa"/>
            <w:gridSpan w:val="2"/>
          </w:tcPr>
          <w:p w:rsidR="00A704B9" w:rsidRPr="007F3C1C" w:rsidRDefault="004448F5" w:rsidP="002B39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Okola murimu ki</w:t>
            </w:r>
            <w:r w:rsidR="002B3996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, ntegezza nti</w:t>
            </w:r>
            <w:r w:rsidR="00087606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,</w:t>
            </w:r>
            <w:r w:rsidR="00A704B9" w:rsidRPr="007F3C1C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 xml:space="preserve"> </w:t>
            </w:r>
            <w:r w:rsidR="00087606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m</w:t>
            </w:r>
            <w:r w:rsidR="002B3996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urimu ki omukulu gwosinga okukola</w:t>
            </w:r>
            <w:r w:rsidR="00A704B9" w:rsidRPr="007F3C1C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?</w:t>
            </w:r>
          </w:p>
        </w:tc>
        <w:tc>
          <w:tcPr>
            <w:tcW w:w="4049" w:type="dxa"/>
            <w:shd w:val="clear" w:color="auto" w:fill="FFFFFF" w:themeFill="background1"/>
          </w:tcPr>
          <w:p w:rsidR="00A704B9" w:rsidRPr="007F3C1C" w:rsidRDefault="00400AE3" w:rsidP="00D77D1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imu ejawaaka</w:t>
            </w:r>
            <w:r w:rsidR="00580D40">
              <w:rPr>
                <w:rFonts w:ascii="Times New Roman" w:hAnsi="Times New Roman" w:cs="Times New Roman"/>
                <w:sz w:val="20"/>
                <w:szCs w:val="20"/>
              </w:rPr>
              <w:t>………….</w:t>
            </w:r>
            <w:r w:rsidR="00A95A8F">
              <w:rPr>
                <w:rFonts w:ascii="Times New Roman" w:hAnsi="Times New Roman" w:cs="Times New Roman"/>
                <w:sz w:val="20"/>
                <w:szCs w:val="20"/>
              </w:rPr>
              <w:t>…...</w:t>
            </w:r>
            <w:r w:rsidR="00A704B9" w:rsidRPr="007F3C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A704B9" w:rsidRPr="007F3C1C" w:rsidRDefault="00E31F82" w:rsidP="00D77D1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2B3996">
              <w:rPr>
                <w:rFonts w:ascii="Times New Roman" w:hAnsi="Times New Roman" w:cs="Times New Roman"/>
                <w:sz w:val="20"/>
                <w:szCs w:val="20"/>
              </w:rPr>
              <w:t>ulimi</w:t>
            </w:r>
            <w:r w:rsidR="00A704B9"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 …</w:t>
            </w:r>
            <w:r w:rsidR="00A95A8F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="00580D40">
              <w:rPr>
                <w:rFonts w:ascii="Times New Roman" w:hAnsi="Times New Roman" w:cs="Times New Roman"/>
                <w:sz w:val="20"/>
                <w:szCs w:val="20"/>
              </w:rPr>
              <w:t>…………</w:t>
            </w:r>
            <w:r w:rsidR="00A95A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704B9" w:rsidRPr="007F3C1C">
              <w:rPr>
                <w:rFonts w:ascii="Times New Roman" w:hAnsi="Times New Roman" w:cs="Times New Roman"/>
                <w:sz w:val="20"/>
                <w:szCs w:val="20"/>
              </w:rPr>
              <w:t>…2</w:t>
            </w:r>
          </w:p>
          <w:p w:rsidR="00A704B9" w:rsidRPr="007F3C1C" w:rsidRDefault="002B3996" w:rsidP="00D77D1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omesa</w:t>
            </w:r>
            <w:r w:rsidR="00A704B9" w:rsidRPr="007F3C1C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A95A8F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580D40">
              <w:rPr>
                <w:rFonts w:ascii="Times New Roman" w:hAnsi="Times New Roman" w:cs="Times New Roman"/>
                <w:sz w:val="20"/>
                <w:szCs w:val="20"/>
              </w:rPr>
              <w:t>…………</w:t>
            </w:r>
            <w:r w:rsidR="00A95A8F">
              <w:rPr>
                <w:rFonts w:ascii="Times New Roman" w:hAnsi="Times New Roman" w:cs="Times New Roman"/>
                <w:sz w:val="20"/>
                <w:szCs w:val="20"/>
              </w:rPr>
              <w:t>…...</w:t>
            </w:r>
            <w:r w:rsidR="00A704B9" w:rsidRPr="007F3C1C">
              <w:rPr>
                <w:rFonts w:ascii="Times New Roman" w:hAnsi="Times New Roman" w:cs="Times New Roman"/>
                <w:sz w:val="20"/>
                <w:szCs w:val="20"/>
              </w:rPr>
              <w:t>..3</w:t>
            </w:r>
          </w:p>
          <w:p w:rsidR="00A704B9" w:rsidRPr="007F3C1C" w:rsidRDefault="00400AE3" w:rsidP="00D77D1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zinesi entono-tono</w:t>
            </w:r>
            <w:r w:rsidR="00A704B9" w:rsidRPr="007F3C1C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580D40">
              <w:rPr>
                <w:rFonts w:ascii="Times New Roman" w:hAnsi="Times New Roman" w:cs="Times New Roman"/>
                <w:sz w:val="20"/>
                <w:szCs w:val="20"/>
              </w:rPr>
              <w:t>…………</w:t>
            </w:r>
            <w:r w:rsidR="00A704B9" w:rsidRPr="007F3C1C">
              <w:rPr>
                <w:rFonts w:ascii="Times New Roman" w:hAnsi="Times New Roman" w:cs="Times New Roman"/>
                <w:sz w:val="20"/>
                <w:szCs w:val="20"/>
              </w:rPr>
              <w:t>..4</w:t>
            </w:r>
          </w:p>
          <w:p w:rsidR="00A704B9" w:rsidRPr="007F3C1C" w:rsidRDefault="002B3996" w:rsidP="00D77D1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yizi</w:t>
            </w:r>
            <w:r w:rsidR="00A704B9"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 ……</w:t>
            </w:r>
            <w:r w:rsidR="00A95A8F">
              <w:rPr>
                <w:rFonts w:ascii="Times New Roman" w:hAnsi="Times New Roman" w:cs="Times New Roman"/>
                <w:sz w:val="20"/>
                <w:szCs w:val="20"/>
              </w:rPr>
              <w:t>....</w:t>
            </w:r>
            <w:r w:rsidR="00580D40">
              <w:rPr>
                <w:rFonts w:ascii="Times New Roman" w:hAnsi="Times New Roman" w:cs="Times New Roman"/>
                <w:sz w:val="20"/>
                <w:szCs w:val="20"/>
              </w:rPr>
              <w:t>................</w:t>
            </w:r>
            <w:r w:rsidR="00A95A8F">
              <w:rPr>
                <w:rFonts w:ascii="Times New Roman" w:hAnsi="Times New Roman" w:cs="Times New Roman"/>
                <w:sz w:val="20"/>
                <w:szCs w:val="20"/>
              </w:rPr>
              <w:t>....</w:t>
            </w:r>
            <w:r w:rsidR="00A704B9" w:rsidRPr="007F3C1C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  <w:p w:rsidR="00A704B9" w:rsidRPr="007F3C1C" w:rsidRDefault="002B3996" w:rsidP="00D77D1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kugu mu byobulamu</w:t>
            </w:r>
            <w:r w:rsidR="00580D40"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="00A95A8F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A704B9" w:rsidRPr="007F3C1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A704B9" w:rsidRPr="007F3C1C" w:rsidRDefault="002B3996" w:rsidP="002B399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irara</w:t>
            </w:r>
            <w:r w:rsidR="00A95A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5A8F" w:rsidRPr="007F3C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i</w:t>
            </w:r>
            <w:r w:rsidR="00A95A8F" w:rsidRPr="007F3C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80D40">
              <w:rPr>
                <w:rFonts w:ascii="Times New Roman" w:hAnsi="Times New Roman" w:cs="Times New Roman"/>
                <w:sz w:val="20"/>
                <w:szCs w:val="20"/>
              </w:rPr>
              <w:t>…………….</w:t>
            </w:r>
            <w:r w:rsidR="00A704B9" w:rsidRPr="007F3C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25" w:type="dxa"/>
            <w:shd w:val="clear" w:color="auto" w:fill="FFFFFF" w:themeFill="background1"/>
          </w:tcPr>
          <w:p w:rsidR="00A704B9" w:rsidRPr="007F3C1C" w:rsidRDefault="00A704B9" w:rsidP="00E15B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5DF7" w:rsidRPr="007F3C1C" w:rsidTr="00C8169A">
        <w:tc>
          <w:tcPr>
            <w:tcW w:w="719" w:type="dxa"/>
          </w:tcPr>
          <w:p w:rsidR="006E5DF7" w:rsidRPr="007F3C1C" w:rsidRDefault="00C8169A" w:rsidP="004F29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3682" w:type="dxa"/>
            <w:gridSpan w:val="2"/>
          </w:tcPr>
          <w:p w:rsidR="006E5DF7" w:rsidRPr="007F3C1C" w:rsidRDefault="00A00114" w:rsidP="004F29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ebeera</w:t>
            </w:r>
            <w:r w:rsidR="00CF52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104b</w:t>
            </w:r>
            <w:r w:rsidR="006E5DF7" w:rsidRPr="007F3C1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-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waba mufumbo oba ng’abeera ne bba</w:t>
            </w:r>
          </w:p>
          <w:p w:rsidR="006E5DF7" w:rsidRPr="007F3C1C" w:rsidRDefault="00400AE3" w:rsidP="004F29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AE3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Omwami/ ba</w:t>
            </w:r>
            <w:r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 xml:space="preserve"> </w:t>
            </w:r>
            <w:r w:rsidR="00A00114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wo akola murimu ki</w:t>
            </w:r>
            <w:r w:rsidR="006E5DF7" w:rsidRPr="007F3C1C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 xml:space="preserve">, </w:t>
            </w:r>
            <w:r w:rsidR="00087606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ntegezza nti: m</w:t>
            </w:r>
            <w:r w:rsidR="00A00114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urimu gwa</w:t>
            </w:r>
            <w:r w:rsidR="00087606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 xml:space="preserve">kika ki gw’asinga </w:t>
            </w:r>
            <w:r w:rsidR="00A00114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okukola</w:t>
            </w:r>
            <w:r w:rsidR="006E5DF7" w:rsidRPr="007F3C1C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?</w:t>
            </w:r>
          </w:p>
          <w:p w:rsidR="006E5DF7" w:rsidRPr="007F3C1C" w:rsidRDefault="006E5DF7" w:rsidP="004F29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5DF7" w:rsidRPr="007F3C1C" w:rsidRDefault="006E5DF7" w:rsidP="004F29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5DF7" w:rsidRPr="007F3C1C" w:rsidRDefault="006E5DF7" w:rsidP="004F29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9" w:type="dxa"/>
            <w:gridSpan w:val="2"/>
            <w:shd w:val="clear" w:color="auto" w:fill="FFFFFF" w:themeFill="background1"/>
          </w:tcPr>
          <w:p w:rsidR="006E5DF7" w:rsidRPr="007F3C1C" w:rsidRDefault="00A00114" w:rsidP="004F29BA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’akola</w:t>
            </w:r>
            <w:r w:rsidR="006E5DF7"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400AE3">
              <w:rPr>
                <w:rFonts w:ascii="Times New Roman" w:hAnsi="Times New Roman" w:cs="Times New Roman"/>
                <w:sz w:val="20"/>
                <w:szCs w:val="20"/>
              </w:rPr>
              <w:t>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.</w:t>
            </w:r>
            <w:r w:rsidR="006E5DF7" w:rsidRPr="007F3C1C">
              <w:rPr>
                <w:rFonts w:ascii="Times New Roman" w:hAnsi="Times New Roman" w:cs="Times New Roman"/>
                <w:sz w:val="20"/>
                <w:szCs w:val="20"/>
              </w:rPr>
              <w:t>…1</w:t>
            </w:r>
          </w:p>
          <w:p w:rsidR="006E5DF7" w:rsidRPr="007F3C1C" w:rsidRDefault="00A00114" w:rsidP="004F29BA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imi</w:t>
            </w:r>
            <w:r w:rsidR="006E5DF7"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 …</w:t>
            </w:r>
            <w:r w:rsidR="006E5DF7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400AE3">
              <w:rPr>
                <w:rFonts w:ascii="Times New Roman" w:hAnsi="Times New Roman" w:cs="Times New Roman"/>
                <w:sz w:val="20"/>
                <w:szCs w:val="20"/>
              </w:rPr>
              <w:t>………..</w:t>
            </w:r>
            <w:r w:rsidR="006E5DF7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6E5DF7" w:rsidRPr="007F3C1C">
              <w:rPr>
                <w:rFonts w:ascii="Times New Roman" w:hAnsi="Times New Roman" w:cs="Times New Roman"/>
                <w:sz w:val="20"/>
                <w:szCs w:val="20"/>
              </w:rPr>
              <w:t>…2</w:t>
            </w:r>
          </w:p>
          <w:p w:rsidR="006E5DF7" w:rsidRPr="007F3C1C" w:rsidRDefault="00A00114" w:rsidP="004F29BA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omesa</w:t>
            </w:r>
            <w:r w:rsidR="006E5DF7" w:rsidRPr="007F3C1C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6E5DF7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400AE3">
              <w:rPr>
                <w:rFonts w:ascii="Times New Roman" w:hAnsi="Times New Roman" w:cs="Times New Roman"/>
                <w:sz w:val="20"/>
                <w:szCs w:val="20"/>
              </w:rPr>
              <w:t>…….</w:t>
            </w:r>
            <w:r w:rsidR="006E5DF7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="006E5DF7" w:rsidRPr="007F3C1C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  <w:p w:rsidR="006E5DF7" w:rsidRPr="007F3C1C" w:rsidRDefault="00400AE3" w:rsidP="004F29BA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zinesi entono-tono……..</w:t>
            </w:r>
            <w:r w:rsidR="006E5DF7" w:rsidRPr="007F3C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6E5DF7" w:rsidRPr="007F3C1C" w:rsidRDefault="00A00114" w:rsidP="004F29BA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yizi</w:t>
            </w:r>
            <w:r w:rsidR="006E5DF7"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 …</w:t>
            </w:r>
            <w:r w:rsidR="006E5DF7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="00400AE3">
              <w:rPr>
                <w:rFonts w:ascii="Times New Roman" w:hAnsi="Times New Roman" w:cs="Times New Roman"/>
                <w:sz w:val="20"/>
                <w:szCs w:val="20"/>
              </w:rPr>
              <w:t>………..</w:t>
            </w:r>
            <w:r w:rsidR="006E5DF7" w:rsidRPr="007F3C1C">
              <w:rPr>
                <w:rFonts w:ascii="Times New Roman" w:hAnsi="Times New Roman" w:cs="Times New Roman"/>
                <w:sz w:val="20"/>
                <w:szCs w:val="20"/>
              </w:rPr>
              <w:t>….5</w:t>
            </w:r>
          </w:p>
          <w:p w:rsidR="006E5DF7" w:rsidRPr="007F3C1C" w:rsidRDefault="00A00114" w:rsidP="004F29BA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kugu mu byobulamu </w:t>
            </w:r>
            <w:r w:rsidR="006E5DF7">
              <w:rPr>
                <w:rFonts w:ascii="Times New Roman" w:hAnsi="Times New Roman" w:cs="Times New Roman"/>
                <w:sz w:val="20"/>
                <w:szCs w:val="20"/>
              </w:rPr>
              <w:t>….</w:t>
            </w:r>
            <w:r w:rsidR="006E5DF7" w:rsidRPr="007F3C1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6E5DF7" w:rsidRPr="007F3C1C" w:rsidRDefault="00A00114" w:rsidP="004F29BA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birara 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i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</w:t>
            </w:r>
            <w:r w:rsidR="00400AE3">
              <w:rPr>
                <w:rFonts w:ascii="Times New Roman" w:hAnsi="Times New Roman" w:cs="Times New Roman"/>
                <w:sz w:val="20"/>
                <w:szCs w:val="20"/>
              </w:rPr>
              <w:t>…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.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23" w:type="dxa"/>
            <w:shd w:val="clear" w:color="auto" w:fill="FFFFFF" w:themeFill="background1"/>
          </w:tcPr>
          <w:p w:rsidR="006E5DF7" w:rsidRPr="007F3C1C" w:rsidRDefault="006E5DF7" w:rsidP="004F29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00AE3" w:rsidRDefault="00400AE3">
      <w:pPr>
        <w:rPr>
          <w:rFonts w:ascii="Times New Roman" w:hAnsi="Times New Roman" w:cs="Times New Roman"/>
          <w:b/>
          <w:sz w:val="20"/>
          <w:szCs w:val="20"/>
        </w:rPr>
      </w:pPr>
    </w:p>
    <w:p w:rsidR="00E15BA7" w:rsidRPr="007F3C1C" w:rsidRDefault="00AA70D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EKITUNDU</w:t>
      </w:r>
      <w:r w:rsidR="00643E92" w:rsidRPr="007F3C1C">
        <w:rPr>
          <w:rFonts w:ascii="Times New Roman" w:hAnsi="Times New Roman" w:cs="Times New Roman"/>
          <w:b/>
          <w:sz w:val="20"/>
          <w:szCs w:val="20"/>
        </w:rPr>
        <w:t xml:space="preserve"> 200; </w:t>
      </w:r>
      <w:r w:rsidR="00E039D3">
        <w:rPr>
          <w:rFonts w:ascii="Times New Roman" w:hAnsi="Times New Roman" w:cs="Times New Roman"/>
          <w:b/>
          <w:sz w:val="20"/>
          <w:szCs w:val="20"/>
        </w:rPr>
        <w:t>EBINTU EBYEKWASANGA</w:t>
      </w:r>
      <w:r w:rsidR="00400AE3">
        <w:rPr>
          <w:rFonts w:ascii="Times New Roman" w:hAnsi="Times New Roman" w:cs="Times New Roman"/>
          <w:b/>
          <w:sz w:val="20"/>
          <w:szCs w:val="20"/>
        </w:rPr>
        <w:t>NYA KU MAAKA/NJU</w:t>
      </w:r>
    </w:p>
    <w:tbl>
      <w:tblPr>
        <w:tblW w:w="10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3623"/>
        <w:gridCol w:w="51"/>
        <w:gridCol w:w="4246"/>
        <w:gridCol w:w="1710"/>
      </w:tblGrid>
      <w:tr w:rsidR="00C72134" w:rsidRPr="007F3C1C" w:rsidTr="00AB5396">
        <w:tc>
          <w:tcPr>
            <w:tcW w:w="715" w:type="dxa"/>
          </w:tcPr>
          <w:p w:rsidR="00C72134" w:rsidRPr="007F3C1C" w:rsidRDefault="00643E92" w:rsidP="008212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3623" w:type="dxa"/>
          </w:tcPr>
          <w:p w:rsidR="00C72134" w:rsidRPr="007F3C1C" w:rsidRDefault="00087606" w:rsidP="00C7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Kiki kyemusinga okukoze</w:t>
            </w:r>
            <w:r w:rsidR="00A50A0A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sa nga ekyakiisa mu maaka gamwe</w:t>
            </w:r>
            <w:r w:rsidR="00C72134" w:rsidRPr="007F3C1C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?</w:t>
            </w:r>
          </w:p>
        </w:tc>
        <w:tc>
          <w:tcPr>
            <w:tcW w:w="4297" w:type="dxa"/>
            <w:gridSpan w:val="2"/>
          </w:tcPr>
          <w:p w:rsidR="00A95A8F" w:rsidRDefault="00087606" w:rsidP="00D77D1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A50A0A">
              <w:rPr>
                <w:rFonts w:ascii="Times New Roman" w:hAnsi="Times New Roman" w:cs="Times New Roman"/>
                <w:sz w:val="20"/>
                <w:szCs w:val="20"/>
              </w:rPr>
              <w:t>afuuta</w:t>
            </w:r>
            <w:r w:rsidR="00C72134" w:rsidRPr="00A95A8F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C00452" w:rsidRPr="00A95A8F">
              <w:rPr>
                <w:rFonts w:ascii="Times New Roman" w:hAnsi="Times New Roman" w:cs="Times New Roman"/>
                <w:sz w:val="20"/>
                <w:szCs w:val="20"/>
              </w:rPr>
              <w:t>……………</w:t>
            </w:r>
            <w:r w:rsidR="00D830C6"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r w:rsidR="00C00452" w:rsidRPr="00A95A8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C72134" w:rsidRPr="00A95A8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  <w:p w:rsidR="00A95A8F" w:rsidRDefault="00A50A0A" w:rsidP="00D77D1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yi ga njuba</w:t>
            </w:r>
            <w:r w:rsidR="00C00452" w:rsidRPr="00A95A8F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="00D830C6">
              <w:rPr>
                <w:rFonts w:ascii="Times New Roman" w:hAnsi="Times New Roman" w:cs="Times New Roman"/>
                <w:sz w:val="20"/>
                <w:szCs w:val="20"/>
              </w:rPr>
              <w:t>….</w:t>
            </w:r>
            <w:r w:rsidR="00C00452" w:rsidRPr="00A95A8F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="00A95A8F">
              <w:rPr>
                <w:rFonts w:ascii="Times New Roman" w:hAnsi="Times New Roman" w:cs="Times New Roman"/>
                <w:sz w:val="20"/>
                <w:szCs w:val="20"/>
              </w:rPr>
              <w:t>….2</w:t>
            </w:r>
          </w:p>
          <w:p w:rsidR="00A95A8F" w:rsidRPr="00A95A8F" w:rsidRDefault="00400AE3" w:rsidP="00D77D1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anyalaze</w:t>
            </w:r>
            <w:r w:rsidR="00C00452" w:rsidRPr="00A95A8F">
              <w:rPr>
                <w:rFonts w:ascii="Times New Roman" w:hAnsi="Times New Roman" w:cs="Times New Roman"/>
                <w:sz w:val="20"/>
                <w:szCs w:val="20"/>
              </w:rPr>
              <w:t>…………….……</w:t>
            </w:r>
            <w:r w:rsidR="00A95A8F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  <w:p w:rsidR="00C72134" w:rsidRPr="007F3C1C" w:rsidRDefault="00A50A0A" w:rsidP="00D77D1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irara (ki</w:t>
            </w:r>
            <w:r w:rsidR="00A95A8F" w:rsidRPr="007F3C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C72134" w:rsidRPr="007F3C1C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="00C00452" w:rsidRPr="007F3C1C">
              <w:rPr>
                <w:rFonts w:ascii="Times New Roman" w:hAnsi="Times New Roman" w:cs="Times New Roman"/>
                <w:sz w:val="20"/>
                <w:szCs w:val="20"/>
              </w:rPr>
              <w:t>……………</w:t>
            </w:r>
            <w:r w:rsidR="00A95A8F">
              <w:rPr>
                <w:rFonts w:ascii="Times New Roman" w:hAnsi="Times New Roman" w:cs="Times New Roman"/>
                <w:sz w:val="20"/>
                <w:szCs w:val="20"/>
              </w:rPr>
              <w:t>…4</w:t>
            </w:r>
          </w:p>
        </w:tc>
        <w:tc>
          <w:tcPr>
            <w:tcW w:w="1710" w:type="dxa"/>
          </w:tcPr>
          <w:p w:rsidR="00C72134" w:rsidRPr="007F3C1C" w:rsidRDefault="00C72134" w:rsidP="00C7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</w:p>
        </w:tc>
      </w:tr>
      <w:tr w:rsidR="008E04D6" w:rsidRPr="007F3C1C" w:rsidTr="00AB5396">
        <w:tc>
          <w:tcPr>
            <w:tcW w:w="715" w:type="dxa"/>
          </w:tcPr>
          <w:p w:rsidR="008E04D6" w:rsidRPr="007F3C1C" w:rsidRDefault="00643E92" w:rsidP="008212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3623" w:type="dxa"/>
          </w:tcPr>
          <w:p w:rsidR="008E04D6" w:rsidRPr="007F3C1C" w:rsidRDefault="00A50A0A" w:rsidP="008212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Wetegereze ekika kyenyumba</w:t>
            </w:r>
          </w:p>
          <w:p w:rsidR="008E04D6" w:rsidRPr="007F3C1C" w:rsidRDefault="00A50A0A" w:rsidP="008212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ndiika byolabye</w:t>
            </w:r>
            <w:r w:rsidR="008E04D6" w:rsidRPr="007F3C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297" w:type="dxa"/>
            <w:gridSpan w:val="2"/>
          </w:tcPr>
          <w:p w:rsidR="00A95A8F" w:rsidRPr="00035956" w:rsidRDefault="00035956" w:rsidP="00D77D1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5956">
              <w:rPr>
                <w:rFonts w:ascii="Times New Roman" w:hAnsi="Times New Roman" w:cs="Times New Roman"/>
                <w:sz w:val="20"/>
                <w:szCs w:val="20"/>
              </w:rPr>
              <w:t>Yankalakalira dala</w:t>
            </w:r>
            <w:r w:rsidR="00A95A8F" w:rsidRPr="00035956">
              <w:rPr>
                <w:rFonts w:ascii="Times New Roman" w:hAnsi="Times New Roman" w:cs="Times New Roman"/>
                <w:sz w:val="20"/>
                <w:szCs w:val="20"/>
              </w:rPr>
              <w:t>……………….</w:t>
            </w:r>
            <w:r w:rsidR="008E04D6" w:rsidRPr="00035956">
              <w:rPr>
                <w:rFonts w:ascii="Times New Roman" w:hAnsi="Times New Roman" w:cs="Times New Roman"/>
                <w:sz w:val="20"/>
                <w:szCs w:val="20"/>
              </w:rPr>
              <w:t xml:space="preserve">1   </w:t>
            </w:r>
          </w:p>
          <w:p w:rsidR="00A95A8F" w:rsidRPr="00035956" w:rsidRDefault="00035956" w:rsidP="00D77D1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  <w:r w:rsidRPr="00035956">
              <w:rPr>
                <w:rFonts w:ascii="Times New Roman" w:hAnsi="Times New Roman" w:cs="Times New Roman"/>
                <w:sz w:val="20"/>
                <w:szCs w:val="20"/>
              </w:rPr>
              <w:t xml:space="preserve">Yankalakalira </w:t>
            </w:r>
            <w:r w:rsidR="00A95A8F" w:rsidRPr="00035956"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="008E04D6" w:rsidRPr="00035956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:rsidR="008E04D6" w:rsidRPr="007F3C1C" w:rsidRDefault="00035956" w:rsidP="00D77D1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-</w:t>
            </w:r>
            <w:r w:rsidRPr="00035956">
              <w:rPr>
                <w:rFonts w:ascii="Times New Roman" w:hAnsi="Times New Roman" w:cs="Times New Roman"/>
                <w:sz w:val="20"/>
                <w:szCs w:val="20"/>
              </w:rPr>
              <w:t xml:space="preserve">Yankalakalira </w:t>
            </w:r>
            <w:r w:rsidR="00A95A8F" w:rsidRPr="00035956">
              <w:rPr>
                <w:rFonts w:ascii="Times New Roman" w:hAnsi="Times New Roman" w:cs="Times New Roman"/>
                <w:sz w:val="20"/>
                <w:szCs w:val="20"/>
              </w:rPr>
              <w:t>………….</w:t>
            </w:r>
            <w:r w:rsidR="008E04D6" w:rsidRPr="0003595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</w:tcPr>
          <w:p w:rsidR="008E04D6" w:rsidRPr="007F3C1C" w:rsidRDefault="008E04D6">
            <w:pPr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</w:p>
          <w:p w:rsidR="008E04D6" w:rsidRPr="007F3C1C" w:rsidRDefault="008E04D6" w:rsidP="008E04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</w:p>
        </w:tc>
      </w:tr>
      <w:tr w:rsidR="008E04D6" w:rsidRPr="007F3C1C" w:rsidTr="00AB5396">
        <w:trPr>
          <w:trHeight w:val="773"/>
        </w:trPr>
        <w:tc>
          <w:tcPr>
            <w:tcW w:w="715" w:type="dxa"/>
          </w:tcPr>
          <w:p w:rsidR="008E04D6" w:rsidRPr="007F3C1C" w:rsidRDefault="00643E92" w:rsidP="008212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3674" w:type="dxa"/>
            <w:gridSpan w:val="2"/>
          </w:tcPr>
          <w:p w:rsidR="008E04D6" w:rsidRPr="007F3C1C" w:rsidRDefault="00A50A0A" w:rsidP="008212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tegereze byebaasinga okukozeesa ngabazimba wansi munyumba</w:t>
            </w:r>
            <w:r w:rsidR="008E04D6" w:rsidRPr="007F3C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8E04D6" w:rsidRPr="007F3C1C" w:rsidRDefault="00A50A0A" w:rsidP="008212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ndiika byolaba</w:t>
            </w:r>
            <w:r w:rsidR="008E04D6" w:rsidRPr="007F3C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246" w:type="dxa"/>
          </w:tcPr>
          <w:p w:rsidR="008E04D6" w:rsidRPr="00035956" w:rsidRDefault="00035956" w:rsidP="00D77D1C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5956">
              <w:rPr>
                <w:rFonts w:ascii="Times New Roman" w:hAnsi="Times New Roman" w:cs="Times New Roman"/>
                <w:sz w:val="20"/>
                <w:szCs w:val="20"/>
              </w:rPr>
              <w:t>Wansi tebakolawo/ taaka</w:t>
            </w:r>
            <w:r w:rsidR="008E04D6" w:rsidRPr="00035956">
              <w:rPr>
                <w:rFonts w:ascii="Times New Roman" w:hAnsi="Times New Roman" w:cs="Times New Roman"/>
                <w:sz w:val="20"/>
                <w:szCs w:val="20"/>
              </w:rPr>
              <w:t>. . . . . . . . . 1</w:t>
            </w:r>
          </w:p>
          <w:p w:rsidR="008E04D6" w:rsidRPr="00035956" w:rsidRDefault="00035956" w:rsidP="00D77D1C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  <w:r w:rsidRPr="00035956">
              <w:rPr>
                <w:rFonts w:ascii="Times New Roman" w:hAnsi="Times New Roman" w:cs="Times New Roman"/>
                <w:bCs/>
                <w:sz w:val="20"/>
                <w:szCs w:val="20"/>
              </w:rPr>
              <w:t>Wansi bakolawo</w:t>
            </w:r>
            <w:r w:rsidR="008E04D6" w:rsidRPr="00035956">
              <w:rPr>
                <w:rFonts w:ascii="Times New Roman" w:hAnsi="Times New Roman" w:cs="Times New Roman"/>
                <w:bCs/>
                <w:sz w:val="20"/>
                <w:szCs w:val="20"/>
              </w:rPr>
              <w:t>/ cement …</w:t>
            </w:r>
            <w:r w:rsidRPr="00035956">
              <w:rPr>
                <w:rFonts w:ascii="Times New Roman" w:hAnsi="Times New Roman" w:cs="Times New Roman"/>
                <w:bCs/>
                <w:sz w:val="20"/>
                <w:szCs w:val="20"/>
              </w:rPr>
              <w:t>……</w:t>
            </w:r>
            <w:r w:rsidR="008E04D6" w:rsidRPr="00035956">
              <w:rPr>
                <w:rFonts w:ascii="Times New Roman" w:hAnsi="Times New Roman" w:cs="Times New Roman"/>
                <w:bCs/>
                <w:sz w:val="20"/>
                <w:szCs w:val="20"/>
              </w:rPr>
              <w:t>…2</w:t>
            </w:r>
          </w:p>
          <w:p w:rsidR="008E04D6" w:rsidRPr="007F3C1C" w:rsidRDefault="00A50A0A" w:rsidP="00D77D1C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  <w:r w:rsidRPr="00035956">
              <w:rPr>
                <w:rFonts w:ascii="Times New Roman" w:hAnsi="Times New Roman" w:cs="Times New Roman"/>
                <w:sz w:val="20"/>
                <w:szCs w:val="20"/>
              </w:rPr>
              <w:t>Ebirara</w:t>
            </w:r>
            <w:r w:rsidR="00A95A8F" w:rsidRPr="00035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5956">
              <w:rPr>
                <w:rFonts w:ascii="Times New Roman" w:hAnsi="Times New Roman" w:cs="Times New Roman"/>
                <w:sz w:val="20"/>
                <w:szCs w:val="20"/>
              </w:rPr>
              <w:t>(Ki</w:t>
            </w:r>
            <w:r w:rsidR="00A95A8F" w:rsidRPr="00035956">
              <w:rPr>
                <w:rFonts w:ascii="Times New Roman" w:hAnsi="Times New Roman" w:cs="Times New Roman"/>
                <w:sz w:val="20"/>
                <w:szCs w:val="20"/>
              </w:rPr>
              <w:t>)…………</w:t>
            </w:r>
            <w:r w:rsidR="00035956" w:rsidRPr="00035956">
              <w:rPr>
                <w:rFonts w:ascii="Times New Roman" w:hAnsi="Times New Roman" w:cs="Times New Roman"/>
                <w:sz w:val="20"/>
                <w:szCs w:val="20"/>
              </w:rPr>
              <w:t>…………</w:t>
            </w:r>
            <w:r w:rsidR="00A95A8F" w:rsidRPr="00035956">
              <w:rPr>
                <w:rFonts w:ascii="Times New Roman" w:hAnsi="Times New Roman" w:cs="Times New Roman"/>
                <w:sz w:val="20"/>
                <w:szCs w:val="20"/>
              </w:rPr>
              <w:t>….3</w:t>
            </w:r>
            <w:r w:rsidR="00A95A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:rsidR="008E04D6" w:rsidRPr="007F3C1C" w:rsidRDefault="008E04D6">
            <w:pPr>
              <w:rPr>
                <w:rFonts w:ascii="Times New Roman" w:eastAsiaTheme="minorEastAsia" w:hAnsi="Times New Roman" w:cs="Times New Roman"/>
                <w:bCs/>
                <w:color w:val="1A171B"/>
                <w:sz w:val="20"/>
                <w:szCs w:val="20"/>
              </w:rPr>
            </w:pPr>
          </w:p>
          <w:p w:rsidR="008E04D6" w:rsidRPr="007F3C1C" w:rsidRDefault="008E04D6" w:rsidP="008E04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</w:p>
        </w:tc>
      </w:tr>
      <w:tr w:rsidR="008E04D6" w:rsidRPr="007F3C1C" w:rsidTr="00AB5396">
        <w:tc>
          <w:tcPr>
            <w:tcW w:w="715" w:type="dxa"/>
          </w:tcPr>
          <w:p w:rsidR="008E04D6" w:rsidRPr="007F3C1C" w:rsidRDefault="00643E92" w:rsidP="008212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3674" w:type="dxa"/>
            <w:gridSpan w:val="2"/>
          </w:tcPr>
          <w:p w:rsidR="00A50A0A" w:rsidRPr="007F3C1C" w:rsidRDefault="00826E45" w:rsidP="00A50A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tegereze byebaasinga okukoz</w:t>
            </w:r>
            <w:r w:rsidR="00A50A0A">
              <w:rPr>
                <w:rFonts w:ascii="Times New Roman" w:hAnsi="Times New Roman" w:cs="Times New Roman"/>
                <w:sz w:val="20"/>
                <w:szCs w:val="20"/>
              </w:rPr>
              <w:t>esa ngabazimba akasolya munyumba</w:t>
            </w:r>
            <w:r w:rsidR="00A50A0A" w:rsidRPr="007F3C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A50A0A" w:rsidRPr="007F3C1C" w:rsidRDefault="00A50A0A" w:rsidP="00A50A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ndiika byolaba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8E04D6" w:rsidRPr="007F3C1C" w:rsidRDefault="008E04D6" w:rsidP="008212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</w:p>
        </w:tc>
        <w:tc>
          <w:tcPr>
            <w:tcW w:w="4246" w:type="dxa"/>
          </w:tcPr>
          <w:p w:rsidR="008E04D6" w:rsidRPr="00D830C6" w:rsidRDefault="00035956" w:rsidP="00D77D1C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0C6">
              <w:rPr>
                <w:rFonts w:ascii="Times New Roman" w:hAnsi="Times New Roman" w:cs="Times New Roman"/>
                <w:bCs/>
                <w:sz w:val="20"/>
                <w:szCs w:val="20"/>
              </w:rPr>
              <w:t>Akasulya ka subi</w:t>
            </w:r>
            <w:r w:rsidR="008E04D6" w:rsidRPr="00D830C6">
              <w:rPr>
                <w:rFonts w:ascii="Times New Roman" w:hAnsi="Times New Roman" w:cs="Times New Roman"/>
                <w:bCs/>
                <w:sz w:val="20"/>
                <w:szCs w:val="20"/>
              </w:rPr>
              <w:t>……</w:t>
            </w:r>
            <w:r w:rsidR="00D830C6" w:rsidRPr="00D830C6">
              <w:rPr>
                <w:rFonts w:ascii="Times New Roman" w:hAnsi="Times New Roman" w:cs="Times New Roman"/>
                <w:bCs/>
                <w:sz w:val="20"/>
                <w:szCs w:val="20"/>
              </w:rPr>
              <w:t>……………</w:t>
            </w:r>
            <w:r w:rsidR="008E04D6" w:rsidRPr="00D830C6">
              <w:rPr>
                <w:rFonts w:ascii="Times New Roman" w:hAnsi="Times New Roman" w:cs="Times New Roman"/>
                <w:bCs/>
                <w:sz w:val="20"/>
                <w:szCs w:val="20"/>
              </w:rPr>
              <w:t>..1</w:t>
            </w:r>
          </w:p>
          <w:p w:rsidR="008E04D6" w:rsidRPr="00035956" w:rsidRDefault="008E04D6" w:rsidP="00D77D1C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  <w:r w:rsidRPr="0003595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035956" w:rsidRPr="00035956">
              <w:rPr>
                <w:rFonts w:ascii="Times New Roman" w:hAnsi="Times New Roman" w:cs="Times New Roman"/>
                <w:bCs/>
                <w:sz w:val="20"/>
                <w:szCs w:val="20"/>
              </w:rPr>
              <w:t>Akasulya kankalakalira okugeza amabaati, tiles ne a</w:t>
            </w:r>
            <w:r w:rsidR="004846DD" w:rsidRPr="00035956">
              <w:rPr>
                <w:rFonts w:ascii="Times New Roman" w:hAnsi="Times New Roman" w:cs="Times New Roman"/>
                <w:bCs/>
                <w:sz w:val="20"/>
                <w:szCs w:val="20"/>
              </w:rPr>
              <w:t>sbestos</w:t>
            </w:r>
            <w:r w:rsidR="00035956" w:rsidRPr="00035956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  <w:r w:rsidR="00A95A8F" w:rsidRPr="00035956">
              <w:rPr>
                <w:rFonts w:ascii="Times New Roman" w:hAnsi="Times New Roman" w:cs="Times New Roman"/>
                <w:bCs/>
                <w:sz w:val="20"/>
                <w:szCs w:val="20"/>
              </w:rPr>
              <w:t>…..</w:t>
            </w:r>
            <w:r w:rsidRPr="00035956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  <w:p w:rsidR="008E04D6" w:rsidRPr="007F3C1C" w:rsidRDefault="00A50A0A" w:rsidP="00D77D1C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irara (ki)</w:t>
            </w:r>
            <w:r w:rsidR="00A95A8F">
              <w:rPr>
                <w:rFonts w:ascii="Times New Roman" w:hAnsi="Times New Roman" w:cs="Times New Roman"/>
                <w:sz w:val="20"/>
                <w:szCs w:val="20"/>
              </w:rPr>
              <w:t xml:space="preserve">  . . . . . …</w:t>
            </w:r>
            <w:r w:rsidR="00B76D5C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 w:rsidR="00A95A8F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035956">
              <w:rPr>
                <w:rFonts w:ascii="Times New Roman" w:hAnsi="Times New Roman" w:cs="Times New Roman"/>
                <w:sz w:val="20"/>
                <w:szCs w:val="20"/>
              </w:rPr>
              <w:t>…….</w:t>
            </w:r>
            <w:r w:rsidR="00A95A8F">
              <w:rPr>
                <w:rFonts w:ascii="Times New Roman" w:hAnsi="Times New Roman" w:cs="Times New Roman"/>
                <w:sz w:val="20"/>
                <w:szCs w:val="20"/>
              </w:rPr>
              <w:t>…3</w:t>
            </w:r>
          </w:p>
        </w:tc>
        <w:tc>
          <w:tcPr>
            <w:tcW w:w="1710" w:type="dxa"/>
          </w:tcPr>
          <w:p w:rsidR="008E04D6" w:rsidRPr="007F3C1C" w:rsidRDefault="008E04D6">
            <w:pPr>
              <w:rPr>
                <w:rFonts w:ascii="Times New Roman" w:eastAsiaTheme="minorEastAsia" w:hAnsi="Times New Roman" w:cs="Times New Roman"/>
                <w:bCs/>
                <w:color w:val="1A171B"/>
                <w:sz w:val="20"/>
                <w:szCs w:val="20"/>
              </w:rPr>
            </w:pPr>
          </w:p>
          <w:p w:rsidR="008E04D6" w:rsidRPr="007F3C1C" w:rsidRDefault="008E04D6">
            <w:pPr>
              <w:rPr>
                <w:rFonts w:ascii="Times New Roman" w:eastAsiaTheme="minorEastAsia" w:hAnsi="Times New Roman" w:cs="Times New Roman"/>
                <w:bCs/>
                <w:color w:val="1A171B"/>
                <w:sz w:val="20"/>
                <w:szCs w:val="20"/>
              </w:rPr>
            </w:pPr>
          </w:p>
          <w:p w:rsidR="008E04D6" w:rsidRPr="007F3C1C" w:rsidRDefault="008E04D6" w:rsidP="008E04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</w:p>
        </w:tc>
      </w:tr>
      <w:tr w:rsidR="008E04D6" w:rsidRPr="007F3C1C" w:rsidTr="00AB5396">
        <w:tc>
          <w:tcPr>
            <w:tcW w:w="715" w:type="dxa"/>
          </w:tcPr>
          <w:p w:rsidR="008E04D6" w:rsidRPr="007F3C1C" w:rsidRDefault="00643E92" w:rsidP="008212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3674" w:type="dxa"/>
            <w:gridSpan w:val="2"/>
          </w:tcPr>
          <w:p w:rsidR="00A50A0A" w:rsidRPr="007F3C1C" w:rsidRDefault="00826E45" w:rsidP="00A50A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tegereze byebaasinga okukoze</w:t>
            </w:r>
            <w:r w:rsidR="00A50A0A">
              <w:rPr>
                <w:rFonts w:ascii="Times New Roman" w:hAnsi="Times New Roman" w:cs="Times New Roman"/>
                <w:sz w:val="20"/>
                <w:szCs w:val="20"/>
              </w:rPr>
              <w:t>sa ngabazimba ebisenge wabweru</w:t>
            </w:r>
            <w:r w:rsidR="00A50A0A" w:rsidRPr="007F3C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A50A0A" w:rsidRPr="007F3C1C" w:rsidRDefault="00A50A0A" w:rsidP="00A50A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ndiika byolaba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7F5C5F" w:rsidRPr="007F3C1C" w:rsidRDefault="007F5C5F" w:rsidP="008212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F5C5F" w:rsidRPr="007F3C1C" w:rsidRDefault="007F5C5F" w:rsidP="008212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F5C5F" w:rsidRPr="007F3C1C" w:rsidRDefault="007F5C5F" w:rsidP="008212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F5C5F" w:rsidRPr="007F3C1C" w:rsidRDefault="007F5C5F" w:rsidP="008212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F5C5F" w:rsidRPr="007F3C1C" w:rsidRDefault="007F5C5F" w:rsidP="008212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F5C5F" w:rsidRPr="007F3C1C" w:rsidRDefault="007F5C5F" w:rsidP="008212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F5C5F" w:rsidRPr="007F3C1C" w:rsidRDefault="007F5C5F" w:rsidP="008212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F5C5F" w:rsidRPr="007F3C1C" w:rsidRDefault="007F5C5F" w:rsidP="008212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F5C5F" w:rsidRPr="007F3C1C" w:rsidRDefault="00C6495B" w:rsidP="008212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aza kimu kyoka</w:t>
            </w:r>
          </w:p>
        </w:tc>
        <w:tc>
          <w:tcPr>
            <w:tcW w:w="4246" w:type="dxa"/>
            <w:shd w:val="clear" w:color="auto" w:fill="auto"/>
          </w:tcPr>
          <w:p w:rsidR="004846DD" w:rsidRPr="00CF2F31" w:rsidRDefault="00035956" w:rsidP="00CF2F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F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Ebisenge si</w:t>
            </w:r>
            <w:r w:rsidRPr="00CF2F3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 w:themeFill="background1"/>
              </w:rPr>
              <w:t>byankala</w:t>
            </w:r>
            <w:r w:rsidRPr="00CF2F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lira</w:t>
            </w:r>
          </w:p>
          <w:p w:rsidR="00C24CD3" w:rsidRPr="00CF2F31" w:rsidRDefault="00A50A0A" w:rsidP="004017EA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2F31">
              <w:rPr>
                <w:rFonts w:ascii="Times New Roman" w:hAnsi="Times New Roman" w:cs="Times New Roman"/>
                <w:sz w:val="20"/>
                <w:szCs w:val="20"/>
              </w:rPr>
              <w:t xml:space="preserve">Emiiti n’ettaka </w:t>
            </w:r>
            <w:r w:rsidR="00C24CD3" w:rsidRPr="00CF2F31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  <w:r w:rsidR="004846DD" w:rsidRPr="00CF2F31">
              <w:rPr>
                <w:rFonts w:ascii="Times New Roman" w:hAnsi="Times New Roman" w:cs="Times New Roman"/>
                <w:sz w:val="20"/>
                <w:szCs w:val="20"/>
              </w:rPr>
              <w:t xml:space="preserve"> . . . . . …... . . . . 21</w:t>
            </w:r>
          </w:p>
          <w:p w:rsidR="00C24CD3" w:rsidRPr="00CF2F31" w:rsidRDefault="00A50A0A" w:rsidP="004017EA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2F31">
              <w:rPr>
                <w:rFonts w:ascii="Times New Roman" w:hAnsi="Times New Roman" w:cs="Times New Roman"/>
                <w:sz w:val="20"/>
                <w:szCs w:val="20"/>
              </w:rPr>
              <w:t>Amayinja n’ettaka</w:t>
            </w:r>
            <w:r w:rsidR="00C24CD3" w:rsidRPr="00CF2F31">
              <w:rPr>
                <w:rFonts w:ascii="Times New Roman" w:hAnsi="Times New Roman" w:cs="Times New Roman"/>
                <w:sz w:val="20"/>
                <w:szCs w:val="20"/>
              </w:rPr>
              <w:t xml:space="preserve"> . . . . . . . </w:t>
            </w:r>
            <w:r w:rsidR="004846DD" w:rsidRPr="00CF2F31">
              <w:rPr>
                <w:rFonts w:ascii="Times New Roman" w:hAnsi="Times New Roman" w:cs="Times New Roman"/>
                <w:sz w:val="20"/>
                <w:szCs w:val="20"/>
              </w:rPr>
              <w:t>. . . . . . . 22</w:t>
            </w:r>
          </w:p>
          <w:p w:rsidR="00C24CD3" w:rsidRPr="00CF2F31" w:rsidRDefault="00A50A0A" w:rsidP="004017EA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2F31">
              <w:rPr>
                <w:rFonts w:ascii="Times New Roman" w:hAnsi="Times New Roman" w:cs="Times New Roman"/>
                <w:sz w:val="20"/>
                <w:szCs w:val="20"/>
              </w:rPr>
              <w:t>Amatafali agatali mokye n’ettaka</w:t>
            </w:r>
            <w:r w:rsidR="00CF2F31" w:rsidRPr="00CF2F31">
              <w:rPr>
                <w:rFonts w:ascii="Times New Roman" w:hAnsi="Times New Roman" w:cs="Times New Roman"/>
                <w:sz w:val="20"/>
                <w:szCs w:val="20"/>
              </w:rPr>
              <w:t>. .</w:t>
            </w:r>
            <w:r w:rsidR="00C24CD3" w:rsidRPr="00CF2F31">
              <w:rPr>
                <w:rFonts w:ascii="Times New Roman" w:hAnsi="Times New Roman" w:cs="Times New Roman"/>
                <w:sz w:val="20"/>
                <w:szCs w:val="20"/>
              </w:rPr>
              <w:t xml:space="preserve"> . ..</w:t>
            </w:r>
            <w:r w:rsidR="004846DD" w:rsidRPr="00CF2F3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:rsidR="00C24CD3" w:rsidRPr="00CF2F31" w:rsidRDefault="004846DD" w:rsidP="004017EA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2F31">
              <w:rPr>
                <w:rFonts w:ascii="Times New Roman" w:hAnsi="Times New Roman" w:cs="Times New Roman"/>
                <w:sz w:val="20"/>
                <w:szCs w:val="20"/>
              </w:rPr>
              <w:t xml:space="preserve">Plywood . . . </w:t>
            </w:r>
            <w:r w:rsidR="00C24CD3" w:rsidRPr="00CF2F31">
              <w:rPr>
                <w:rFonts w:ascii="Times New Roman" w:hAnsi="Times New Roman" w:cs="Times New Roman"/>
                <w:sz w:val="20"/>
                <w:szCs w:val="20"/>
              </w:rPr>
              <w:t xml:space="preserve">. . . . . . . . </w:t>
            </w:r>
            <w:r w:rsidR="00CF2F31" w:rsidRPr="00CF2F31">
              <w:rPr>
                <w:rFonts w:ascii="Times New Roman" w:hAnsi="Times New Roman" w:cs="Times New Roman"/>
                <w:sz w:val="20"/>
                <w:szCs w:val="20"/>
              </w:rPr>
              <w:t>…..</w:t>
            </w:r>
            <w:r w:rsidRPr="00CF2F31">
              <w:rPr>
                <w:rFonts w:ascii="Times New Roman" w:hAnsi="Times New Roman" w:cs="Times New Roman"/>
                <w:sz w:val="20"/>
                <w:szCs w:val="20"/>
              </w:rPr>
              <w:t xml:space="preserve"> . . . . . . . 24</w:t>
            </w:r>
          </w:p>
          <w:p w:rsidR="00C24CD3" w:rsidRPr="00CF2F31" w:rsidRDefault="00CF2F31" w:rsidP="004017EA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2F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ibox</w:t>
            </w:r>
            <w:r w:rsidR="004846DD" w:rsidRPr="00CF2F31">
              <w:rPr>
                <w:rFonts w:ascii="Times New Roman" w:hAnsi="Times New Roman" w:cs="Times New Roman"/>
                <w:sz w:val="20"/>
                <w:szCs w:val="20"/>
              </w:rPr>
              <w:t xml:space="preserve"> . . . .</w:t>
            </w:r>
            <w:r w:rsidR="00C24CD3" w:rsidRPr="00CF2F31">
              <w:rPr>
                <w:rFonts w:ascii="Times New Roman" w:hAnsi="Times New Roman" w:cs="Times New Roman"/>
                <w:sz w:val="20"/>
                <w:szCs w:val="20"/>
              </w:rPr>
              <w:t xml:space="preserve"> . . . . . . . . </w:t>
            </w:r>
            <w:r w:rsidR="004846DD" w:rsidRPr="00CF2F31">
              <w:rPr>
                <w:rFonts w:ascii="Times New Roman" w:hAnsi="Times New Roman" w:cs="Times New Roman"/>
                <w:sz w:val="20"/>
                <w:szCs w:val="20"/>
              </w:rPr>
              <w:t xml:space="preserve">. . . </w:t>
            </w:r>
            <w:r w:rsidRPr="00CF2F31"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="004846DD" w:rsidRPr="00CF2F31">
              <w:rPr>
                <w:rFonts w:ascii="Times New Roman" w:hAnsi="Times New Roman" w:cs="Times New Roman"/>
                <w:sz w:val="20"/>
                <w:szCs w:val="20"/>
              </w:rPr>
              <w:t>. . . 25</w:t>
            </w:r>
          </w:p>
          <w:p w:rsidR="00C24CD3" w:rsidRPr="00CF2F31" w:rsidRDefault="00C6495B" w:rsidP="004017EA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2F31">
              <w:rPr>
                <w:rFonts w:ascii="Times New Roman" w:hAnsi="Times New Roman" w:cs="Times New Roman"/>
                <w:sz w:val="20"/>
                <w:szCs w:val="20"/>
              </w:rPr>
              <w:t>Embawo enkozeseko</w:t>
            </w:r>
            <w:r w:rsidR="00CF2F31" w:rsidRPr="00CF2F31">
              <w:rPr>
                <w:rFonts w:ascii="Times New Roman" w:hAnsi="Times New Roman" w:cs="Times New Roman"/>
                <w:sz w:val="20"/>
                <w:szCs w:val="20"/>
              </w:rPr>
              <w:t xml:space="preserve"> . . . . </w:t>
            </w:r>
            <w:r w:rsidR="004846DD" w:rsidRPr="00CF2F31">
              <w:rPr>
                <w:rFonts w:ascii="Times New Roman" w:hAnsi="Times New Roman" w:cs="Times New Roman"/>
                <w:sz w:val="20"/>
                <w:szCs w:val="20"/>
              </w:rPr>
              <w:t>... . . . . . . . 26</w:t>
            </w:r>
          </w:p>
          <w:p w:rsidR="00C24CD3" w:rsidRPr="00CF2F31" w:rsidRDefault="00C6495B" w:rsidP="004017EA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2F31">
              <w:rPr>
                <w:rFonts w:ascii="Times New Roman" w:hAnsi="Times New Roman" w:cs="Times New Roman"/>
                <w:sz w:val="20"/>
                <w:szCs w:val="20"/>
              </w:rPr>
              <w:t>amatafali agatali mokye ne</w:t>
            </w:r>
            <w:r w:rsidR="00CF2F31" w:rsidRPr="00CF2F31">
              <w:rPr>
                <w:rFonts w:ascii="Times New Roman" w:hAnsi="Times New Roman" w:cs="Times New Roman"/>
                <w:sz w:val="20"/>
                <w:szCs w:val="20"/>
              </w:rPr>
              <w:t xml:space="preserve"> plaster .</w:t>
            </w:r>
            <w:r w:rsidR="00C24CD3" w:rsidRPr="00CF2F31">
              <w:rPr>
                <w:rFonts w:ascii="Times New Roman" w:hAnsi="Times New Roman" w:cs="Times New Roman"/>
                <w:sz w:val="20"/>
                <w:szCs w:val="20"/>
              </w:rPr>
              <w:t xml:space="preserve"> . .</w:t>
            </w:r>
            <w:r w:rsidR="004846DD" w:rsidRPr="00CF2F3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:rsidR="004846DD" w:rsidRPr="00CF2F31" w:rsidRDefault="00C6495B" w:rsidP="004017EA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2F31">
              <w:rPr>
                <w:rFonts w:ascii="Times New Roman" w:hAnsi="Times New Roman" w:cs="Times New Roman"/>
                <w:sz w:val="20"/>
                <w:szCs w:val="20"/>
              </w:rPr>
              <w:t>Amatafali amokye n’ettaka</w:t>
            </w:r>
            <w:r w:rsidR="00C24CD3" w:rsidRPr="00CF2F31">
              <w:rPr>
                <w:rFonts w:ascii="Times New Roman" w:hAnsi="Times New Roman" w:cs="Times New Roman"/>
                <w:sz w:val="20"/>
                <w:szCs w:val="20"/>
              </w:rPr>
              <w:t xml:space="preserve"> . . . . . . . . .</w:t>
            </w:r>
            <w:r w:rsidR="004846DD" w:rsidRPr="00CF2F3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:rsidR="00035956" w:rsidRPr="00CF2F31" w:rsidRDefault="00035956" w:rsidP="0003595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F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bisenge byankalakalira</w:t>
            </w:r>
          </w:p>
          <w:p w:rsidR="00C24CD3" w:rsidRPr="00CF2F31" w:rsidRDefault="004846DD" w:rsidP="004017EA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2F31">
              <w:rPr>
                <w:rFonts w:ascii="Times New Roman" w:hAnsi="Times New Roman" w:cs="Times New Roman"/>
                <w:sz w:val="20"/>
                <w:szCs w:val="20"/>
              </w:rPr>
              <w:t>Cement</w:t>
            </w:r>
            <w:r w:rsidR="00C6495B" w:rsidRPr="00CF2F3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CF2F31">
              <w:rPr>
                <w:rFonts w:ascii="Times New Roman" w:hAnsi="Times New Roman" w:cs="Times New Roman"/>
                <w:sz w:val="20"/>
                <w:szCs w:val="20"/>
              </w:rPr>
              <w:t xml:space="preserve"> . . . . . . </w:t>
            </w:r>
            <w:r w:rsidR="00C24CD3" w:rsidRPr="00CF2F31">
              <w:rPr>
                <w:rFonts w:ascii="Times New Roman" w:hAnsi="Times New Roman" w:cs="Times New Roman"/>
                <w:sz w:val="20"/>
                <w:szCs w:val="20"/>
              </w:rPr>
              <w:t xml:space="preserve">. . </w:t>
            </w:r>
            <w:r w:rsidR="007F5C5F" w:rsidRPr="00CF2F31">
              <w:rPr>
                <w:rFonts w:ascii="Times New Roman" w:hAnsi="Times New Roman" w:cs="Times New Roman"/>
                <w:sz w:val="20"/>
                <w:szCs w:val="20"/>
              </w:rPr>
              <w:t xml:space="preserve"> . . </w:t>
            </w:r>
            <w:r w:rsidRPr="00CF2F31">
              <w:rPr>
                <w:rFonts w:ascii="Times New Roman" w:hAnsi="Times New Roman" w:cs="Times New Roman"/>
                <w:sz w:val="20"/>
                <w:szCs w:val="20"/>
              </w:rPr>
              <w:t>. . . . . . . . 31</w:t>
            </w:r>
          </w:p>
          <w:p w:rsidR="00C24CD3" w:rsidRPr="00CF2F31" w:rsidRDefault="00C6495B" w:rsidP="004017EA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2F31">
              <w:rPr>
                <w:rFonts w:ascii="Times New Roman" w:hAnsi="Times New Roman" w:cs="Times New Roman"/>
                <w:sz w:val="20"/>
                <w:szCs w:val="20"/>
              </w:rPr>
              <w:t xml:space="preserve">Amayinja ne lime/ </w:t>
            </w:r>
            <w:r w:rsidR="00C24CD3" w:rsidRPr="00CF2F31">
              <w:rPr>
                <w:rFonts w:ascii="Times New Roman" w:hAnsi="Times New Roman" w:cs="Times New Roman"/>
                <w:sz w:val="20"/>
                <w:szCs w:val="20"/>
              </w:rPr>
              <w:t>cement</w:t>
            </w:r>
            <w:r w:rsidRPr="00CF2F3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C24CD3" w:rsidRPr="00CF2F31">
              <w:rPr>
                <w:rFonts w:ascii="Times New Roman" w:hAnsi="Times New Roman" w:cs="Times New Roman"/>
                <w:sz w:val="20"/>
                <w:szCs w:val="20"/>
              </w:rPr>
              <w:t xml:space="preserve"> . . . . . .</w:t>
            </w:r>
            <w:r w:rsidR="004846DD" w:rsidRPr="00CF2F3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:rsidR="00C24CD3" w:rsidRPr="00CF2F31" w:rsidRDefault="00C6495B" w:rsidP="004017EA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2F31">
              <w:rPr>
                <w:rFonts w:ascii="Times New Roman" w:hAnsi="Times New Roman" w:cs="Times New Roman"/>
                <w:sz w:val="20"/>
                <w:szCs w:val="20"/>
              </w:rPr>
              <w:t>Amatafali amokye ne</w:t>
            </w:r>
            <w:r w:rsidR="00C24CD3" w:rsidRPr="00CF2F31">
              <w:rPr>
                <w:rFonts w:ascii="Times New Roman" w:hAnsi="Times New Roman" w:cs="Times New Roman"/>
                <w:sz w:val="20"/>
                <w:szCs w:val="20"/>
              </w:rPr>
              <w:t xml:space="preserve"> cement</w:t>
            </w:r>
            <w:r w:rsidRPr="00CF2F3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C24CD3" w:rsidRPr="00CF2F31">
              <w:rPr>
                <w:rFonts w:ascii="Times New Roman" w:hAnsi="Times New Roman" w:cs="Times New Roman"/>
                <w:sz w:val="20"/>
                <w:szCs w:val="20"/>
              </w:rPr>
              <w:t xml:space="preserve"> . . . . </w:t>
            </w:r>
            <w:r w:rsidR="004846DD" w:rsidRPr="00CF2F3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:rsidR="00C24CD3" w:rsidRPr="00CF2F31" w:rsidRDefault="00CF2F31" w:rsidP="004017EA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2F31">
              <w:rPr>
                <w:rFonts w:ascii="Times New Roman" w:hAnsi="Times New Roman" w:cs="Times New Roman"/>
                <w:sz w:val="20"/>
                <w:szCs w:val="20"/>
              </w:rPr>
              <w:t xml:space="preserve">Buloka za Cement </w:t>
            </w:r>
            <w:r w:rsidR="00C24CD3" w:rsidRPr="00CF2F31">
              <w:rPr>
                <w:rFonts w:ascii="Times New Roman" w:hAnsi="Times New Roman" w:cs="Times New Roman"/>
                <w:sz w:val="20"/>
                <w:szCs w:val="20"/>
              </w:rPr>
              <w:t>. . . . . . . .</w:t>
            </w:r>
            <w:r w:rsidR="004846DD" w:rsidRPr="00CF2F31">
              <w:rPr>
                <w:rFonts w:ascii="Times New Roman" w:hAnsi="Times New Roman" w:cs="Times New Roman"/>
                <w:sz w:val="20"/>
                <w:szCs w:val="20"/>
              </w:rPr>
              <w:t xml:space="preserve"> . . . . 34</w:t>
            </w:r>
          </w:p>
          <w:p w:rsidR="00C24CD3" w:rsidRPr="00CF2F31" w:rsidRDefault="00C6495B" w:rsidP="004017EA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2F31">
              <w:rPr>
                <w:rFonts w:ascii="Times New Roman" w:hAnsi="Times New Roman" w:cs="Times New Roman"/>
                <w:sz w:val="20"/>
                <w:szCs w:val="20"/>
              </w:rPr>
              <w:t>Amatafali agatali mokye ne</w:t>
            </w:r>
            <w:r w:rsidR="00C24CD3" w:rsidRPr="00CF2F31">
              <w:rPr>
                <w:rFonts w:ascii="Times New Roman" w:hAnsi="Times New Roman" w:cs="Times New Roman"/>
                <w:sz w:val="20"/>
                <w:szCs w:val="20"/>
              </w:rPr>
              <w:t xml:space="preserve"> cement</w:t>
            </w:r>
            <w:r w:rsidRPr="00CF2F3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C24CD3" w:rsidRPr="00CF2F31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  <w:r w:rsidR="004846DD" w:rsidRPr="00CF2F3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:rsidR="00C24CD3" w:rsidRPr="00C24CD3" w:rsidRDefault="00CF2F31" w:rsidP="004017EA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2F31">
              <w:rPr>
                <w:rFonts w:ascii="Times New Roman" w:hAnsi="Times New Roman" w:cs="Times New Roman"/>
                <w:sz w:val="20"/>
                <w:szCs w:val="20"/>
              </w:rPr>
              <w:t>Embaawo</w:t>
            </w:r>
            <w:r w:rsidR="00C24CD3">
              <w:rPr>
                <w:rFonts w:ascii="Times New Roman" w:hAnsi="Times New Roman" w:cs="Times New Roman"/>
                <w:sz w:val="20"/>
                <w:szCs w:val="20"/>
              </w:rPr>
              <w:t xml:space="preserve">. . . 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………</w:t>
            </w:r>
            <w:r w:rsidR="00C24CD3">
              <w:rPr>
                <w:rFonts w:ascii="Times New Roman" w:hAnsi="Times New Roman" w:cs="Times New Roman"/>
                <w:sz w:val="20"/>
                <w:szCs w:val="20"/>
              </w:rPr>
              <w:t xml:space="preserve"> ..</w:t>
            </w:r>
            <w:r w:rsidR="004846DD" w:rsidRPr="00C24CD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:rsidR="004846DD" w:rsidRPr="007F3C1C" w:rsidRDefault="00C6495B" w:rsidP="004017EA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irara (Ki</w:t>
            </w:r>
            <w:r w:rsidR="00C24CD3">
              <w:rPr>
                <w:rFonts w:ascii="Times New Roman" w:hAnsi="Times New Roman" w:cs="Times New Roman"/>
                <w:sz w:val="20"/>
                <w:szCs w:val="20"/>
              </w:rPr>
              <w:t>)..</w:t>
            </w:r>
            <w:r w:rsidR="007F3C1C"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="00CF2F31">
              <w:rPr>
                <w:rFonts w:ascii="Times New Roman" w:hAnsi="Times New Roman" w:cs="Times New Roman"/>
                <w:sz w:val="20"/>
                <w:szCs w:val="20"/>
              </w:rPr>
              <w:t>……….</w:t>
            </w:r>
            <w:r w:rsidR="007F3C1C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7F3C1C" w:rsidRPr="007F3C1C">
              <w:rPr>
                <w:rFonts w:ascii="Times New Roman" w:hAnsi="Times New Roman" w:cs="Times New Roman"/>
                <w:sz w:val="20"/>
                <w:szCs w:val="20"/>
              </w:rPr>
              <w:t>….</w:t>
            </w:r>
            <w:r w:rsidR="00B76D5C">
              <w:rPr>
                <w:rFonts w:ascii="Times New Roman" w:hAnsi="Times New Roman" w:cs="Times New Roman"/>
                <w:sz w:val="20"/>
                <w:szCs w:val="20"/>
              </w:rPr>
              <w:t>..96</w:t>
            </w:r>
          </w:p>
        </w:tc>
        <w:tc>
          <w:tcPr>
            <w:tcW w:w="1710" w:type="dxa"/>
          </w:tcPr>
          <w:p w:rsidR="008E04D6" w:rsidRPr="007F3C1C" w:rsidRDefault="008E04D6">
            <w:pPr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</w:p>
          <w:p w:rsidR="008E04D6" w:rsidRPr="007F3C1C" w:rsidRDefault="008E04D6">
            <w:pPr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</w:p>
          <w:p w:rsidR="008E04D6" w:rsidRPr="007F3C1C" w:rsidRDefault="008E04D6" w:rsidP="008E04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830C6" w:rsidRPr="007F3C1C" w:rsidTr="00AB5396">
        <w:tc>
          <w:tcPr>
            <w:tcW w:w="715" w:type="dxa"/>
          </w:tcPr>
          <w:p w:rsidR="00D830C6" w:rsidRPr="007F3C1C" w:rsidRDefault="000143BD" w:rsidP="008212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3674" w:type="dxa"/>
            <w:gridSpan w:val="2"/>
          </w:tcPr>
          <w:p w:rsidR="00D830C6" w:rsidRDefault="00D830C6" w:rsidP="00D830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 nyumba yamwe/ yo mulimu ebintu bino wamanga:</w:t>
            </w:r>
          </w:p>
          <w:p w:rsidR="00D830C6" w:rsidRDefault="00D830C6" w:rsidP="00D830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) Amasanyalaze/ solar?</w:t>
            </w:r>
          </w:p>
          <w:p w:rsidR="00D830C6" w:rsidRDefault="00D830C6" w:rsidP="00D830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) radio?</w:t>
            </w:r>
          </w:p>
          <w:p w:rsidR="00D830C6" w:rsidRDefault="00D830C6" w:rsidP="00D830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) TV?</w:t>
            </w:r>
          </w:p>
          <w:p w:rsidR="00D830C6" w:rsidRDefault="00D830C6" w:rsidP="00D830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) E simu yokumeza?</w:t>
            </w:r>
          </w:p>
          <w:p w:rsidR="00D830C6" w:rsidRDefault="00D830C6" w:rsidP="00D830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) Computer?</w:t>
            </w:r>
          </w:p>
          <w:p w:rsidR="00D830C6" w:rsidRDefault="00D830C6" w:rsidP="00D830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) Firigi?</w:t>
            </w:r>
          </w:p>
          <w:p w:rsidR="00F85CA4" w:rsidRDefault="00D830C6" w:rsidP="00D830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) Radio eyimbisa tape/ </w:t>
            </w:r>
          </w:p>
          <w:p w:rsidR="00D830C6" w:rsidRDefault="00D830C6" w:rsidP="00D830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 oba DVD?</w:t>
            </w:r>
          </w:p>
          <w:p w:rsidR="00D830C6" w:rsidRDefault="00D830C6" w:rsidP="00D830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) Meza?</w:t>
            </w:r>
          </w:p>
          <w:p w:rsidR="00D830C6" w:rsidRDefault="00D830C6" w:rsidP="00D830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) Entebe?</w:t>
            </w:r>
          </w:p>
          <w:p w:rsidR="00D830C6" w:rsidRDefault="00D830C6" w:rsidP="00D830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) Sofa set?</w:t>
            </w:r>
          </w:p>
          <w:p w:rsidR="00D830C6" w:rsidRDefault="00D830C6" w:rsidP="00D830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) Ekitanda?</w:t>
            </w:r>
          </w:p>
          <w:p w:rsidR="00D830C6" w:rsidRDefault="00D830C6" w:rsidP="00D830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) Kabada?</w:t>
            </w:r>
          </w:p>
          <w:p w:rsidR="00D830C6" w:rsidRDefault="00D830C6" w:rsidP="00D830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) Sawa yo kukisenge?</w:t>
            </w:r>
          </w:p>
          <w:p w:rsidR="000143BD" w:rsidRDefault="000143BD" w:rsidP="00D830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143BD" w:rsidRDefault="000143BD" w:rsidP="00D830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6" w:type="dxa"/>
            <w:shd w:val="clear" w:color="auto" w:fill="auto"/>
          </w:tcPr>
          <w:tbl>
            <w:tblPr>
              <w:tblStyle w:val="TableGrid"/>
              <w:tblW w:w="395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513"/>
              <w:gridCol w:w="810"/>
              <w:gridCol w:w="630"/>
            </w:tblGrid>
            <w:tr w:rsidR="00D830C6" w:rsidTr="004D170E">
              <w:trPr>
                <w:trHeight w:val="315"/>
              </w:trPr>
              <w:tc>
                <w:tcPr>
                  <w:tcW w:w="2513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0" w:type="dxa"/>
                </w:tcPr>
                <w:p w:rsidR="00D830C6" w:rsidRDefault="00F85CA4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Neda</w:t>
                  </w:r>
                </w:p>
              </w:tc>
              <w:tc>
                <w:tcPr>
                  <w:tcW w:w="630" w:type="dxa"/>
                </w:tcPr>
                <w:p w:rsidR="00D830C6" w:rsidRDefault="00F85CA4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Yee</w:t>
                  </w:r>
                </w:p>
              </w:tc>
            </w:tr>
            <w:tr w:rsidR="00D830C6" w:rsidTr="004D170E">
              <w:tc>
                <w:tcPr>
                  <w:tcW w:w="2513" w:type="dxa"/>
                </w:tcPr>
                <w:p w:rsidR="00D830C6" w:rsidRP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a) Amasanyalaze/ solar</w:t>
                  </w:r>
                  <w:r w:rsidR="00F85CA4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…</w:t>
                  </w:r>
                </w:p>
              </w:tc>
              <w:tc>
                <w:tcPr>
                  <w:tcW w:w="810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30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  <w:tr w:rsidR="00D830C6" w:rsidTr="004D170E">
              <w:tc>
                <w:tcPr>
                  <w:tcW w:w="2513" w:type="dxa"/>
                </w:tcPr>
                <w:p w:rsidR="00D830C6" w:rsidRPr="003014DC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b) radio</w:t>
                  </w:r>
                  <w:r w:rsidR="00F85CA4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………………....</w:t>
                  </w:r>
                </w:p>
              </w:tc>
              <w:tc>
                <w:tcPr>
                  <w:tcW w:w="810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30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  <w:tr w:rsidR="00D830C6" w:rsidTr="004D170E">
              <w:tc>
                <w:tcPr>
                  <w:tcW w:w="2513" w:type="dxa"/>
                </w:tcPr>
                <w:p w:rsidR="00D830C6" w:rsidRPr="00D830C6" w:rsidRDefault="00F85CA4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c) TV…………………</w:t>
                  </w:r>
                </w:p>
              </w:tc>
              <w:tc>
                <w:tcPr>
                  <w:tcW w:w="810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30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  <w:tr w:rsidR="00D830C6" w:rsidTr="004D170E">
              <w:tc>
                <w:tcPr>
                  <w:tcW w:w="2513" w:type="dxa"/>
                </w:tcPr>
                <w:p w:rsidR="00D830C6" w:rsidRPr="003014DC" w:rsidRDefault="00F85CA4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d) E simu yokumeza……</w:t>
                  </w:r>
                </w:p>
              </w:tc>
              <w:tc>
                <w:tcPr>
                  <w:tcW w:w="810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30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  <w:tr w:rsidR="00D830C6" w:rsidTr="004D170E">
              <w:tc>
                <w:tcPr>
                  <w:tcW w:w="2513" w:type="dxa"/>
                </w:tcPr>
                <w:p w:rsidR="00D830C6" w:rsidRPr="003014DC" w:rsidRDefault="00F85CA4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e) Computer……………</w:t>
                  </w:r>
                </w:p>
              </w:tc>
              <w:tc>
                <w:tcPr>
                  <w:tcW w:w="810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30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  <w:tr w:rsidR="00D830C6" w:rsidTr="004D170E">
              <w:tc>
                <w:tcPr>
                  <w:tcW w:w="2513" w:type="dxa"/>
                </w:tcPr>
                <w:p w:rsidR="00D830C6" w:rsidRPr="00F85CA4" w:rsidRDefault="00F85CA4" w:rsidP="00F85CA4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f) Firigi…….........…….</w:t>
                  </w:r>
                </w:p>
              </w:tc>
              <w:tc>
                <w:tcPr>
                  <w:tcW w:w="810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30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  <w:tr w:rsidR="00D830C6" w:rsidTr="004D170E">
              <w:tc>
                <w:tcPr>
                  <w:tcW w:w="2513" w:type="dxa"/>
                </w:tcPr>
                <w:p w:rsidR="00D830C6" w:rsidRPr="003014DC" w:rsidRDefault="00F85CA4" w:rsidP="00F85CA4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g) Radio eyimbisa tape/ CD oba DVD…………………</w:t>
                  </w:r>
                </w:p>
              </w:tc>
              <w:tc>
                <w:tcPr>
                  <w:tcW w:w="810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  <w:p w:rsidR="00F85CA4" w:rsidRDefault="00F85CA4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30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  <w:p w:rsidR="00F85CA4" w:rsidRDefault="00F85CA4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  <w:tr w:rsidR="00D830C6" w:rsidTr="004D170E">
              <w:tc>
                <w:tcPr>
                  <w:tcW w:w="2513" w:type="dxa"/>
                </w:tcPr>
                <w:p w:rsidR="00D830C6" w:rsidRPr="003014DC" w:rsidRDefault="00F85CA4" w:rsidP="00F85CA4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h) Meza…………………</w:t>
                  </w:r>
                </w:p>
              </w:tc>
              <w:tc>
                <w:tcPr>
                  <w:tcW w:w="810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30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  <w:tr w:rsidR="00D830C6" w:rsidTr="004D170E">
              <w:tc>
                <w:tcPr>
                  <w:tcW w:w="2513" w:type="dxa"/>
                </w:tcPr>
                <w:p w:rsidR="00D830C6" w:rsidRPr="003014DC" w:rsidRDefault="00F85CA4" w:rsidP="00F85CA4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i) Entebe…………………</w:t>
                  </w:r>
                </w:p>
              </w:tc>
              <w:tc>
                <w:tcPr>
                  <w:tcW w:w="810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30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  <w:tr w:rsidR="00D830C6" w:rsidTr="004D170E">
              <w:tc>
                <w:tcPr>
                  <w:tcW w:w="2513" w:type="dxa"/>
                </w:tcPr>
                <w:p w:rsidR="00D830C6" w:rsidRPr="003014DC" w:rsidRDefault="00F85CA4" w:rsidP="00F85CA4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j) Sofa set…………………</w:t>
                  </w:r>
                </w:p>
              </w:tc>
              <w:tc>
                <w:tcPr>
                  <w:tcW w:w="810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30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  <w:tr w:rsidR="00D830C6" w:rsidTr="004D170E">
              <w:tc>
                <w:tcPr>
                  <w:tcW w:w="2513" w:type="dxa"/>
                </w:tcPr>
                <w:p w:rsidR="00D830C6" w:rsidRPr="003014DC" w:rsidRDefault="00F85CA4" w:rsidP="00F85CA4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k) Ekitanda……………..</w:t>
                  </w:r>
                </w:p>
              </w:tc>
              <w:tc>
                <w:tcPr>
                  <w:tcW w:w="810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30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  <w:tr w:rsidR="00D830C6" w:rsidTr="004D170E">
              <w:tc>
                <w:tcPr>
                  <w:tcW w:w="2513" w:type="dxa"/>
                </w:tcPr>
                <w:p w:rsidR="00D830C6" w:rsidRPr="003014DC" w:rsidRDefault="00F85CA4" w:rsidP="00F85CA4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) Kabada………………</w:t>
                  </w:r>
                </w:p>
              </w:tc>
              <w:tc>
                <w:tcPr>
                  <w:tcW w:w="810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30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  <w:tr w:rsidR="00D830C6" w:rsidTr="004D170E">
              <w:tc>
                <w:tcPr>
                  <w:tcW w:w="2513" w:type="dxa"/>
                </w:tcPr>
                <w:p w:rsidR="00D830C6" w:rsidRPr="003014DC" w:rsidRDefault="00F85CA4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m) Sawa yo kukisenge…</w:t>
                  </w:r>
                </w:p>
              </w:tc>
              <w:tc>
                <w:tcPr>
                  <w:tcW w:w="810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30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</w:tbl>
          <w:p w:rsidR="00D830C6" w:rsidRPr="00CF2F31" w:rsidRDefault="00D830C6" w:rsidP="00CF2F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:rsidR="00D830C6" w:rsidRPr="007F3C1C" w:rsidRDefault="00D830C6">
            <w:pPr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</w:p>
        </w:tc>
      </w:tr>
      <w:tr w:rsidR="00D830C6" w:rsidRPr="007F3C1C" w:rsidTr="00AB5396">
        <w:trPr>
          <w:trHeight w:val="3428"/>
        </w:trPr>
        <w:tc>
          <w:tcPr>
            <w:tcW w:w="715" w:type="dxa"/>
          </w:tcPr>
          <w:p w:rsidR="00D830C6" w:rsidRPr="007F3C1C" w:rsidRDefault="000143BD" w:rsidP="008212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3674" w:type="dxa"/>
            <w:gridSpan w:val="2"/>
          </w:tcPr>
          <w:tbl>
            <w:tblPr>
              <w:tblStyle w:val="TableGrid"/>
              <w:tblW w:w="283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834"/>
            </w:tblGrid>
            <w:tr w:rsidR="000143BD" w:rsidRPr="002621DA" w:rsidTr="006B5489">
              <w:tc>
                <w:tcPr>
                  <w:tcW w:w="2834" w:type="dxa"/>
                </w:tcPr>
                <w:p w:rsidR="000143BD" w:rsidRDefault="000143BD" w:rsidP="000143B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Eliyo omuntu yena munyumba eno alina bino wamanga?</w:t>
                  </w:r>
                </w:p>
                <w:p w:rsidR="000143BD" w:rsidRDefault="000143BD" w:rsidP="000143B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0143BD" w:rsidRPr="002621DA" w:rsidTr="006B5489">
              <w:tc>
                <w:tcPr>
                  <w:tcW w:w="2834" w:type="dxa"/>
                </w:tcPr>
                <w:p w:rsidR="000143BD" w:rsidRPr="004D170E" w:rsidRDefault="000143BD" w:rsidP="000143B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a)Sawa yokumukono?</w:t>
                  </w:r>
                </w:p>
              </w:tc>
            </w:tr>
            <w:tr w:rsidR="000143BD" w:rsidRPr="002621DA" w:rsidTr="006B5489">
              <w:tc>
                <w:tcPr>
                  <w:tcW w:w="2834" w:type="dxa"/>
                </w:tcPr>
                <w:p w:rsidR="000143BD" w:rsidRPr="004D170E" w:rsidRDefault="000143BD" w:rsidP="000143B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b)</w:t>
                  </w:r>
                  <w:r w:rsidRPr="004D170E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Esimu yomungalo</w:t>
                  </w: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?</w:t>
                  </w:r>
                </w:p>
              </w:tc>
            </w:tr>
            <w:tr w:rsidR="000143BD" w:rsidRPr="002621DA" w:rsidTr="006B5489">
              <w:tc>
                <w:tcPr>
                  <w:tcW w:w="2834" w:type="dxa"/>
                </w:tcPr>
                <w:p w:rsidR="000143BD" w:rsidRPr="002621DA" w:rsidRDefault="000143BD" w:rsidP="000143B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c)Akagaali?</w:t>
                  </w:r>
                </w:p>
              </w:tc>
            </w:tr>
            <w:tr w:rsidR="000143BD" w:rsidRPr="002621DA" w:rsidTr="006B5489">
              <w:tc>
                <w:tcPr>
                  <w:tcW w:w="2834" w:type="dxa"/>
                </w:tcPr>
                <w:p w:rsidR="000143BD" w:rsidRPr="002621DA" w:rsidRDefault="000143BD" w:rsidP="000143B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d) Pikipiki oba sukuta?</w:t>
                  </w:r>
                </w:p>
              </w:tc>
            </w:tr>
            <w:tr w:rsidR="000143BD" w:rsidRPr="002621DA" w:rsidTr="006B5489">
              <w:tc>
                <w:tcPr>
                  <w:tcW w:w="2834" w:type="dxa"/>
                </w:tcPr>
                <w:p w:rsidR="000143BD" w:rsidRDefault="000143BD" w:rsidP="000143B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e) Ekigali ekisikibwa</w:t>
                  </w:r>
                </w:p>
                <w:p w:rsidR="000143BD" w:rsidRPr="002621DA" w:rsidRDefault="000143BD" w:rsidP="000143B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 xml:space="preserve"> ebisolo?</w:t>
                  </w:r>
                </w:p>
              </w:tc>
            </w:tr>
            <w:tr w:rsidR="000143BD" w:rsidRPr="002621DA" w:rsidTr="006B5489">
              <w:tc>
                <w:tcPr>
                  <w:tcW w:w="2834" w:type="dxa"/>
                </w:tcPr>
                <w:p w:rsidR="000143BD" w:rsidRPr="002621DA" w:rsidRDefault="000143BD" w:rsidP="000143B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f) Motoka (Kabuyonjo oba etika)?</w:t>
                  </w:r>
                </w:p>
              </w:tc>
            </w:tr>
            <w:tr w:rsidR="000143BD" w:rsidRPr="002621DA" w:rsidTr="006B5489">
              <w:tc>
                <w:tcPr>
                  <w:tcW w:w="2834" w:type="dxa"/>
                </w:tcPr>
                <w:p w:rsidR="000143BD" w:rsidRPr="002621DA" w:rsidRDefault="000143BD" w:rsidP="000143B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2621DA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 xml:space="preserve">g) </w:t>
                  </w: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Elyato elye egine?</w:t>
                  </w:r>
                </w:p>
              </w:tc>
            </w:tr>
            <w:tr w:rsidR="000143BD" w:rsidRPr="002621DA" w:rsidTr="006B5489">
              <w:tc>
                <w:tcPr>
                  <w:tcW w:w="2834" w:type="dxa"/>
                </w:tcPr>
                <w:p w:rsidR="000143BD" w:rsidRPr="002621DA" w:rsidRDefault="000143BD" w:rsidP="000143BD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h) Elyato elitari lya engine?</w:t>
                  </w:r>
                </w:p>
              </w:tc>
            </w:tr>
          </w:tbl>
          <w:p w:rsidR="000143BD" w:rsidRDefault="000143BD" w:rsidP="00A50A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6" w:type="dxa"/>
            <w:shd w:val="clear" w:color="auto" w:fill="auto"/>
          </w:tcPr>
          <w:tbl>
            <w:tblPr>
              <w:tblStyle w:val="TableGrid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603"/>
              <w:gridCol w:w="720"/>
              <w:gridCol w:w="630"/>
            </w:tblGrid>
            <w:tr w:rsidR="00D830C6" w:rsidRPr="002621DA" w:rsidTr="004D170E">
              <w:tc>
                <w:tcPr>
                  <w:tcW w:w="2603" w:type="dxa"/>
                </w:tcPr>
                <w:p w:rsidR="00D830C6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</w:p>
                <w:p w:rsidR="00AB5396" w:rsidRDefault="00AB539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</w:p>
                <w:p w:rsidR="00AB5396" w:rsidRPr="002621DA" w:rsidRDefault="00AB539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720" w:type="dxa"/>
                </w:tcPr>
                <w:p w:rsidR="00D830C6" w:rsidRPr="002621DA" w:rsidRDefault="00F85CA4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Neda</w:t>
                  </w:r>
                </w:p>
              </w:tc>
              <w:tc>
                <w:tcPr>
                  <w:tcW w:w="630" w:type="dxa"/>
                </w:tcPr>
                <w:p w:rsidR="00D830C6" w:rsidRPr="002621DA" w:rsidRDefault="00F85CA4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Yee</w:t>
                  </w:r>
                </w:p>
              </w:tc>
            </w:tr>
            <w:tr w:rsidR="00D830C6" w:rsidRPr="002621DA" w:rsidTr="004D170E">
              <w:tc>
                <w:tcPr>
                  <w:tcW w:w="2603" w:type="dxa"/>
                </w:tcPr>
                <w:p w:rsidR="00D830C6" w:rsidRPr="004D170E" w:rsidRDefault="004D170E" w:rsidP="004D170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a)</w:t>
                  </w:r>
                  <w:r w:rsidR="00F85CA4" w:rsidRPr="004D170E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Sawa yokumukono</w:t>
                  </w: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………</w:t>
                  </w:r>
                </w:p>
              </w:tc>
              <w:tc>
                <w:tcPr>
                  <w:tcW w:w="720" w:type="dxa"/>
                </w:tcPr>
                <w:p w:rsidR="00D830C6" w:rsidRPr="002621DA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2621D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30" w:type="dxa"/>
                </w:tcPr>
                <w:p w:rsidR="00D830C6" w:rsidRPr="002621DA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2621D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  <w:tr w:rsidR="00D830C6" w:rsidRPr="002621DA" w:rsidTr="004D170E">
              <w:tc>
                <w:tcPr>
                  <w:tcW w:w="2603" w:type="dxa"/>
                </w:tcPr>
                <w:p w:rsidR="00D830C6" w:rsidRPr="004D170E" w:rsidRDefault="004D170E" w:rsidP="004D170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b)</w:t>
                  </w:r>
                  <w:r w:rsidRPr="004D170E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Esimu yomungalo</w:t>
                  </w:r>
                  <w:r w:rsidR="00D830C6" w:rsidRPr="004D170E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…</w:t>
                  </w: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…….</w:t>
                  </w:r>
                </w:p>
              </w:tc>
              <w:tc>
                <w:tcPr>
                  <w:tcW w:w="720" w:type="dxa"/>
                </w:tcPr>
                <w:p w:rsidR="00D830C6" w:rsidRPr="002621DA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2621D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30" w:type="dxa"/>
                </w:tcPr>
                <w:p w:rsidR="00D830C6" w:rsidRPr="002621DA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2621D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  <w:tr w:rsidR="00D830C6" w:rsidRPr="002621DA" w:rsidTr="004D170E">
              <w:tc>
                <w:tcPr>
                  <w:tcW w:w="2603" w:type="dxa"/>
                </w:tcPr>
                <w:p w:rsidR="00D830C6" w:rsidRPr="002621DA" w:rsidRDefault="004D170E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c)Akagaali</w:t>
                  </w:r>
                  <w:r w:rsidR="00D830C6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…………………..</w:t>
                  </w:r>
                </w:p>
              </w:tc>
              <w:tc>
                <w:tcPr>
                  <w:tcW w:w="720" w:type="dxa"/>
                </w:tcPr>
                <w:p w:rsidR="00D830C6" w:rsidRPr="002621DA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2621D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30" w:type="dxa"/>
                </w:tcPr>
                <w:p w:rsidR="00D830C6" w:rsidRPr="002621DA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2621D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  <w:tr w:rsidR="00D830C6" w:rsidRPr="002621DA" w:rsidTr="004D170E">
              <w:tc>
                <w:tcPr>
                  <w:tcW w:w="2603" w:type="dxa"/>
                </w:tcPr>
                <w:p w:rsidR="00D830C6" w:rsidRPr="002621DA" w:rsidRDefault="004D170E" w:rsidP="004D170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d) Pikipiki oba sukuta</w:t>
                  </w:r>
                  <w:r w:rsidR="00D830C6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……..</w:t>
                  </w:r>
                </w:p>
              </w:tc>
              <w:tc>
                <w:tcPr>
                  <w:tcW w:w="720" w:type="dxa"/>
                </w:tcPr>
                <w:p w:rsidR="00D830C6" w:rsidRPr="002621DA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30" w:type="dxa"/>
                </w:tcPr>
                <w:p w:rsidR="00D830C6" w:rsidRPr="002621DA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  <w:tr w:rsidR="00D830C6" w:rsidRPr="002621DA" w:rsidTr="004D170E">
              <w:tc>
                <w:tcPr>
                  <w:tcW w:w="2603" w:type="dxa"/>
                </w:tcPr>
                <w:p w:rsidR="00D830C6" w:rsidRPr="002621DA" w:rsidRDefault="004D170E" w:rsidP="004D170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e) Ekigali ekisikibwa ebisolo</w:t>
                  </w:r>
                  <w:r w:rsidR="00D830C6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..</w:t>
                  </w:r>
                </w:p>
              </w:tc>
              <w:tc>
                <w:tcPr>
                  <w:tcW w:w="720" w:type="dxa"/>
                </w:tcPr>
                <w:p w:rsidR="004D170E" w:rsidRDefault="004D170E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  <w:p w:rsidR="00D830C6" w:rsidRPr="002621DA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2621D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30" w:type="dxa"/>
                </w:tcPr>
                <w:p w:rsidR="004D170E" w:rsidRDefault="004D170E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  <w:p w:rsidR="00D830C6" w:rsidRPr="002621DA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2621D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  <w:tr w:rsidR="00D830C6" w:rsidRPr="002621DA" w:rsidTr="004D170E">
              <w:tc>
                <w:tcPr>
                  <w:tcW w:w="2603" w:type="dxa"/>
                </w:tcPr>
                <w:p w:rsidR="00D830C6" w:rsidRPr="002621DA" w:rsidRDefault="004D170E" w:rsidP="004D170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f) Motoka (Kabuyonjo oba etika)</w:t>
                  </w:r>
                </w:p>
              </w:tc>
              <w:tc>
                <w:tcPr>
                  <w:tcW w:w="720" w:type="dxa"/>
                </w:tcPr>
                <w:p w:rsidR="004D170E" w:rsidRDefault="004D170E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  <w:p w:rsidR="00D830C6" w:rsidRPr="002621DA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2621D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30" w:type="dxa"/>
                </w:tcPr>
                <w:p w:rsidR="004D170E" w:rsidRDefault="004D170E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  <w:p w:rsidR="00D830C6" w:rsidRPr="002621DA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2621D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  <w:tr w:rsidR="00D830C6" w:rsidRPr="002621DA" w:rsidTr="004D170E">
              <w:tc>
                <w:tcPr>
                  <w:tcW w:w="2603" w:type="dxa"/>
                </w:tcPr>
                <w:p w:rsidR="00D830C6" w:rsidRPr="002621DA" w:rsidRDefault="00D830C6" w:rsidP="004D170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2621DA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 xml:space="preserve">g) </w:t>
                  </w:r>
                  <w:r w:rsidR="004D170E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Elyato elye egine</w:t>
                  </w: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……..</w:t>
                  </w:r>
                </w:p>
              </w:tc>
              <w:tc>
                <w:tcPr>
                  <w:tcW w:w="720" w:type="dxa"/>
                </w:tcPr>
                <w:p w:rsidR="00D830C6" w:rsidRPr="002621DA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2621D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30" w:type="dxa"/>
                </w:tcPr>
                <w:p w:rsidR="00D830C6" w:rsidRPr="002621DA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2621D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  <w:tr w:rsidR="00D830C6" w:rsidRPr="002621DA" w:rsidTr="004D170E">
              <w:tc>
                <w:tcPr>
                  <w:tcW w:w="2603" w:type="dxa"/>
                </w:tcPr>
                <w:p w:rsidR="00D830C6" w:rsidRPr="002621DA" w:rsidRDefault="004D170E" w:rsidP="004D170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h) Elyato elitari lya engine ..</w:t>
                  </w:r>
                </w:p>
              </w:tc>
              <w:tc>
                <w:tcPr>
                  <w:tcW w:w="720" w:type="dxa"/>
                </w:tcPr>
                <w:p w:rsidR="00D830C6" w:rsidRPr="002621DA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2621D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30" w:type="dxa"/>
                </w:tcPr>
                <w:p w:rsidR="00D830C6" w:rsidRPr="002621DA" w:rsidRDefault="00D830C6" w:rsidP="00D830C6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2621D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</w:tbl>
          <w:p w:rsidR="00D830C6" w:rsidRPr="00CF2F31" w:rsidRDefault="00D830C6" w:rsidP="00CF2F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:rsidR="00D830C6" w:rsidRPr="007F3C1C" w:rsidRDefault="00D830C6">
            <w:pPr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</w:p>
        </w:tc>
      </w:tr>
    </w:tbl>
    <w:p w:rsidR="00C72134" w:rsidRDefault="00C72134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10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3651"/>
        <w:gridCol w:w="4085"/>
        <w:gridCol w:w="1871"/>
      </w:tblGrid>
      <w:tr w:rsidR="006B5489" w:rsidRPr="007F3C1C" w:rsidTr="006B5489">
        <w:tc>
          <w:tcPr>
            <w:tcW w:w="738" w:type="dxa"/>
          </w:tcPr>
          <w:p w:rsidR="006B5489" w:rsidRDefault="006B5489" w:rsidP="006B54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3651" w:type="dxa"/>
          </w:tcPr>
          <w:p w:rsidR="006B5489" w:rsidRDefault="006B5489" w:rsidP="006B54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 nyumba eno mulimu ekisoro oba ekinyonyi kyona ekirudibwa?</w:t>
            </w:r>
          </w:p>
        </w:tc>
        <w:tc>
          <w:tcPr>
            <w:tcW w:w="4085" w:type="dxa"/>
          </w:tcPr>
          <w:p w:rsidR="006B5489" w:rsidRDefault="006B5489" w:rsidP="004017EA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7416">
              <w:rPr>
                <w:rFonts w:ascii="Times New Roman" w:hAnsi="Times New Roman" w:cs="Times New Roman"/>
                <w:bCs/>
                <w:sz w:val="20"/>
                <w:szCs w:val="20"/>
              </w:rPr>
              <w:t>No………………………………..0</w:t>
            </w:r>
          </w:p>
          <w:p w:rsidR="006B5489" w:rsidRPr="002621DA" w:rsidRDefault="006B5489" w:rsidP="004017EA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Yes……………………………….1</w:t>
            </w:r>
          </w:p>
        </w:tc>
        <w:tc>
          <w:tcPr>
            <w:tcW w:w="1871" w:type="dxa"/>
          </w:tcPr>
          <w:p w:rsidR="006B5489" w:rsidRPr="007F3C1C" w:rsidRDefault="00DF460A" w:rsidP="006B5489">
            <w:pPr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ba Neda, buuka ogende  ku 210</w:t>
            </w:r>
          </w:p>
        </w:tc>
      </w:tr>
      <w:tr w:rsidR="006B5489" w:rsidRPr="007F3C1C" w:rsidTr="006B5489">
        <w:tc>
          <w:tcPr>
            <w:tcW w:w="738" w:type="dxa"/>
          </w:tcPr>
          <w:p w:rsidR="006B5489" w:rsidRDefault="006B5489" w:rsidP="006B54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3651" w:type="dxa"/>
          </w:tcPr>
          <w:p w:rsidR="006B5489" w:rsidRDefault="006B5489" w:rsidP="006B54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ulira omuwendo gwebisoro oba ebinyonyi bino wamanga ebirudibwa mu nyumba eno?</w:t>
            </w: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603"/>
            </w:tblGrid>
            <w:tr w:rsidR="00DF460A" w:rsidTr="003E04CD">
              <w:tc>
                <w:tcPr>
                  <w:tcW w:w="260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DF460A" w:rsidRPr="00AF7416" w:rsidRDefault="00DF460A" w:rsidP="00DF460A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a)Ente enansi/ Enganda</w:t>
                  </w:r>
                </w:p>
              </w:tc>
            </w:tr>
            <w:tr w:rsidR="00DF460A" w:rsidTr="003E04CD">
              <w:tc>
                <w:tcPr>
                  <w:tcW w:w="260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DF460A" w:rsidRDefault="00DF460A" w:rsidP="00DF460A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lastRenderedPageBreak/>
                    <w:t>b)Ente enzungu oba maleto</w:t>
                  </w:r>
                </w:p>
              </w:tc>
            </w:tr>
            <w:tr w:rsidR="00DF460A" w:rsidTr="003E04CD">
              <w:tc>
                <w:tcPr>
                  <w:tcW w:w="260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DF460A" w:rsidRDefault="00DF460A" w:rsidP="00DF460A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c)Edogoyi</w:t>
                  </w:r>
                </w:p>
              </w:tc>
            </w:tr>
            <w:tr w:rsidR="00DF460A" w:rsidTr="003E04CD">
              <w:tc>
                <w:tcPr>
                  <w:tcW w:w="260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DF460A" w:rsidRDefault="00DF460A" w:rsidP="00DF460A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d)Enbuzi</w:t>
                  </w:r>
                </w:p>
              </w:tc>
            </w:tr>
            <w:tr w:rsidR="00DF460A" w:rsidTr="003E04CD">
              <w:tc>
                <w:tcPr>
                  <w:tcW w:w="260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DF460A" w:rsidRDefault="00DF460A" w:rsidP="00DF460A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e)Endiga</w:t>
                  </w:r>
                </w:p>
              </w:tc>
            </w:tr>
            <w:tr w:rsidR="00DF460A" w:rsidTr="003E04CD">
              <w:tc>
                <w:tcPr>
                  <w:tcW w:w="260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DF460A" w:rsidRDefault="00DF460A" w:rsidP="00DF460A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DF460A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f) Enkooko ne binyonyi ebirara</w:t>
                  </w:r>
                </w:p>
              </w:tc>
            </w:tr>
            <w:tr w:rsidR="00DF460A" w:rsidTr="003E04CD">
              <w:tc>
                <w:tcPr>
                  <w:tcW w:w="260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DF460A" w:rsidRDefault="00DF460A" w:rsidP="00DF460A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g)Embizi</w:t>
                  </w:r>
                </w:p>
              </w:tc>
            </w:tr>
          </w:tbl>
          <w:p w:rsidR="006B5489" w:rsidRPr="00AF7416" w:rsidRDefault="006B5489" w:rsidP="006B54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5" w:type="dxa"/>
          </w:tcPr>
          <w:p w:rsidR="00DF460A" w:rsidRDefault="00DF460A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603"/>
              <w:gridCol w:w="540"/>
              <w:gridCol w:w="716"/>
            </w:tblGrid>
            <w:tr w:rsidR="006B5489" w:rsidTr="006B5489">
              <w:tc>
                <w:tcPr>
                  <w:tcW w:w="260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6B5489" w:rsidRPr="00AF7416" w:rsidRDefault="00DF460A" w:rsidP="00DF460A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a)Ente enansi/ Enganda</w:t>
                  </w:r>
                  <w:r w:rsidR="006B5489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…</w:t>
                  </w:r>
                </w:p>
              </w:tc>
              <w:tc>
                <w:tcPr>
                  <w:tcW w:w="540" w:type="dxa"/>
                  <w:tcBorders>
                    <w:left w:val="single" w:sz="4" w:space="0" w:color="auto"/>
                  </w:tcBorders>
                </w:tcPr>
                <w:p w:rsidR="006B5489" w:rsidRDefault="006B5489" w:rsidP="006B5489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</w:tcPr>
                <w:p w:rsidR="006B5489" w:rsidRDefault="006B5489" w:rsidP="006B5489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6B5489" w:rsidTr="006B5489">
              <w:tc>
                <w:tcPr>
                  <w:tcW w:w="260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6B5489" w:rsidRDefault="00DF460A" w:rsidP="006B5489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b)Ente enzungu oba maleto</w:t>
                  </w:r>
                </w:p>
              </w:tc>
              <w:tc>
                <w:tcPr>
                  <w:tcW w:w="540" w:type="dxa"/>
                  <w:tcBorders>
                    <w:left w:val="single" w:sz="4" w:space="0" w:color="auto"/>
                  </w:tcBorders>
                </w:tcPr>
                <w:p w:rsidR="006B5489" w:rsidRDefault="006B5489" w:rsidP="006B5489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</w:tcPr>
                <w:p w:rsidR="006B5489" w:rsidRDefault="006B5489" w:rsidP="006B5489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6B5489" w:rsidTr="006B5489">
              <w:tc>
                <w:tcPr>
                  <w:tcW w:w="260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6B5489" w:rsidRDefault="00DF460A" w:rsidP="006B5489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lastRenderedPageBreak/>
                    <w:t>c)Edogoyi</w:t>
                  </w:r>
                </w:p>
              </w:tc>
              <w:tc>
                <w:tcPr>
                  <w:tcW w:w="540" w:type="dxa"/>
                  <w:tcBorders>
                    <w:left w:val="single" w:sz="4" w:space="0" w:color="auto"/>
                  </w:tcBorders>
                </w:tcPr>
                <w:p w:rsidR="006B5489" w:rsidRDefault="006B5489" w:rsidP="006B5489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</w:tcPr>
                <w:p w:rsidR="006B5489" w:rsidRDefault="006B5489" w:rsidP="006B5489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6B5489" w:rsidTr="006B5489">
              <w:tc>
                <w:tcPr>
                  <w:tcW w:w="260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6B5489" w:rsidRDefault="00DF460A" w:rsidP="006B5489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d)Enbuzi</w:t>
                  </w:r>
                  <w:r w:rsidR="006B5489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…………………….</w:t>
                  </w:r>
                </w:p>
              </w:tc>
              <w:tc>
                <w:tcPr>
                  <w:tcW w:w="540" w:type="dxa"/>
                  <w:tcBorders>
                    <w:left w:val="single" w:sz="4" w:space="0" w:color="auto"/>
                  </w:tcBorders>
                </w:tcPr>
                <w:p w:rsidR="006B5489" w:rsidRDefault="006B5489" w:rsidP="006B5489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</w:tcPr>
                <w:p w:rsidR="006B5489" w:rsidRDefault="006B5489" w:rsidP="006B5489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6B5489" w:rsidTr="006B5489">
              <w:tc>
                <w:tcPr>
                  <w:tcW w:w="260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6B5489" w:rsidRDefault="00DF460A" w:rsidP="006B5489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e)Endiga</w:t>
                  </w:r>
                  <w:r w:rsidR="006B5489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………………</w:t>
                  </w:r>
                </w:p>
              </w:tc>
              <w:tc>
                <w:tcPr>
                  <w:tcW w:w="540" w:type="dxa"/>
                  <w:tcBorders>
                    <w:left w:val="single" w:sz="4" w:space="0" w:color="auto"/>
                  </w:tcBorders>
                </w:tcPr>
                <w:p w:rsidR="006B5489" w:rsidRDefault="006B5489" w:rsidP="006B5489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</w:tcPr>
                <w:p w:rsidR="006B5489" w:rsidRDefault="006B5489" w:rsidP="006B5489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6B5489" w:rsidTr="006B5489">
              <w:tc>
                <w:tcPr>
                  <w:tcW w:w="260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6B5489" w:rsidRDefault="00DF460A" w:rsidP="006B5489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DF460A">
                    <w:rPr>
                      <w:rFonts w:ascii="Times New Roman" w:hAnsi="Times New Roman" w:cs="Times New Roman"/>
                      <w:bCs/>
                      <w:sz w:val="18"/>
                      <w:szCs w:val="20"/>
                    </w:rPr>
                    <w:t>f) Enkooko ne binyonyi ebirara</w:t>
                  </w:r>
                </w:p>
              </w:tc>
              <w:tc>
                <w:tcPr>
                  <w:tcW w:w="540" w:type="dxa"/>
                  <w:tcBorders>
                    <w:left w:val="single" w:sz="4" w:space="0" w:color="auto"/>
                  </w:tcBorders>
                </w:tcPr>
                <w:p w:rsidR="006B5489" w:rsidRDefault="006B5489" w:rsidP="006B5489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</w:tcPr>
                <w:p w:rsidR="006B5489" w:rsidRDefault="006B5489" w:rsidP="006B5489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6B5489" w:rsidTr="006B5489">
              <w:tc>
                <w:tcPr>
                  <w:tcW w:w="260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6B5489" w:rsidRDefault="006B5489" w:rsidP="006B5489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g)Embizi…………………</w:t>
                  </w:r>
                </w:p>
              </w:tc>
              <w:tc>
                <w:tcPr>
                  <w:tcW w:w="540" w:type="dxa"/>
                  <w:tcBorders>
                    <w:left w:val="single" w:sz="4" w:space="0" w:color="auto"/>
                  </w:tcBorders>
                </w:tcPr>
                <w:p w:rsidR="006B5489" w:rsidRDefault="006B5489" w:rsidP="006B5489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</w:tcPr>
                <w:p w:rsidR="006B5489" w:rsidRDefault="006B5489" w:rsidP="006B5489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</w:p>
              </w:tc>
            </w:tr>
          </w:tbl>
          <w:p w:rsidR="006B5489" w:rsidRPr="002621DA" w:rsidRDefault="006B5489" w:rsidP="006B54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71" w:type="dxa"/>
          </w:tcPr>
          <w:p w:rsidR="006B5489" w:rsidRPr="007F3C1C" w:rsidRDefault="006B5489" w:rsidP="006B5489">
            <w:pPr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</w:p>
        </w:tc>
      </w:tr>
      <w:tr w:rsidR="006B5489" w:rsidRPr="007F3C1C" w:rsidTr="006B5489">
        <w:tc>
          <w:tcPr>
            <w:tcW w:w="738" w:type="dxa"/>
          </w:tcPr>
          <w:p w:rsidR="006B5489" w:rsidRDefault="006B5489" w:rsidP="006B54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3651" w:type="dxa"/>
          </w:tcPr>
          <w:p w:rsidR="006B5489" w:rsidRDefault="006B5489" w:rsidP="006B54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iyo omuntu yena munyumba eno alina etaka nga bali/ muli limirako?</w:t>
            </w:r>
          </w:p>
        </w:tc>
        <w:tc>
          <w:tcPr>
            <w:tcW w:w="4085" w:type="dxa"/>
          </w:tcPr>
          <w:p w:rsidR="006B5489" w:rsidRPr="00C26E79" w:rsidRDefault="006B5489" w:rsidP="004017EA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da</w:t>
            </w:r>
            <w:r w:rsidRPr="00AF7416">
              <w:rPr>
                <w:rFonts w:ascii="Times New Roman" w:hAnsi="Times New Roman" w:cs="Times New Roman"/>
                <w:bCs/>
                <w:sz w:val="20"/>
                <w:szCs w:val="20"/>
              </w:rPr>
              <w:t>………………………………..0</w:t>
            </w:r>
          </w:p>
          <w:p w:rsidR="006B5489" w:rsidRDefault="006B5489" w:rsidP="004017EA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Yee……………………………….1</w:t>
            </w:r>
          </w:p>
        </w:tc>
        <w:tc>
          <w:tcPr>
            <w:tcW w:w="1871" w:type="dxa"/>
          </w:tcPr>
          <w:p w:rsidR="00DF460A" w:rsidRPr="007F3C1C" w:rsidRDefault="00DF460A" w:rsidP="006B5489">
            <w:pPr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ba Neda, buuka ogende  ku 212</w:t>
            </w:r>
          </w:p>
        </w:tc>
      </w:tr>
      <w:tr w:rsidR="006B5489" w:rsidRPr="007F3C1C" w:rsidTr="006B5489">
        <w:tc>
          <w:tcPr>
            <w:tcW w:w="738" w:type="dxa"/>
          </w:tcPr>
          <w:p w:rsidR="006B5489" w:rsidRDefault="006B5489" w:rsidP="006B54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3651" w:type="dxa"/>
          </w:tcPr>
          <w:p w:rsidR="006B5489" w:rsidRDefault="006B5489" w:rsidP="006B54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gate gwa eka meka awamu abantu bo munyumba eno zebarina okurimirwa?</w:t>
            </w:r>
          </w:p>
        </w:tc>
        <w:tc>
          <w:tcPr>
            <w:tcW w:w="4085" w:type="dxa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771"/>
              <w:gridCol w:w="772"/>
              <w:gridCol w:w="772"/>
              <w:gridCol w:w="772"/>
              <w:gridCol w:w="772"/>
            </w:tblGrid>
            <w:tr w:rsidR="006B5489" w:rsidTr="006B5489">
              <w:trPr>
                <w:trHeight w:val="422"/>
              </w:trPr>
              <w:tc>
                <w:tcPr>
                  <w:tcW w:w="771" w:type="dxa"/>
                </w:tcPr>
                <w:p w:rsidR="006B5489" w:rsidRDefault="006B5489" w:rsidP="006B5489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Eka</w:t>
                  </w:r>
                </w:p>
              </w:tc>
              <w:tc>
                <w:tcPr>
                  <w:tcW w:w="772" w:type="dxa"/>
                </w:tcPr>
                <w:p w:rsidR="006B5489" w:rsidRDefault="006B5489" w:rsidP="006B5489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72" w:type="dxa"/>
                  <w:tcBorders>
                    <w:right w:val="single" w:sz="4" w:space="0" w:color="auto"/>
                  </w:tcBorders>
                </w:tcPr>
                <w:p w:rsidR="006B5489" w:rsidRDefault="006B5489" w:rsidP="006B5489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7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6B5489" w:rsidRPr="00C26E79" w:rsidRDefault="006B5489" w:rsidP="004017EA">
                  <w:pPr>
                    <w:pStyle w:val="ListParagraph"/>
                    <w:numPr>
                      <w:ilvl w:val="0"/>
                      <w:numId w:val="46"/>
                    </w:num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72" w:type="dxa"/>
                  <w:tcBorders>
                    <w:left w:val="single" w:sz="4" w:space="0" w:color="auto"/>
                  </w:tcBorders>
                </w:tcPr>
                <w:p w:rsidR="006B5489" w:rsidRDefault="006B5489" w:rsidP="006B5489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6B5489" w:rsidRDefault="006B5489" w:rsidP="006B54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</w:tcPr>
          <w:p w:rsidR="006B5489" w:rsidRPr="007F3C1C" w:rsidRDefault="006B5489" w:rsidP="006B5489">
            <w:pPr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</w:p>
        </w:tc>
      </w:tr>
      <w:tr w:rsidR="006B5489" w:rsidRPr="007F3C1C" w:rsidTr="006B5489">
        <w:tc>
          <w:tcPr>
            <w:tcW w:w="738" w:type="dxa"/>
          </w:tcPr>
          <w:p w:rsidR="006B5489" w:rsidRDefault="006B5489" w:rsidP="006B54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3651" w:type="dxa"/>
          </w:tcPr>
          <w:p w:rsidR="006B5489" w:rsidRDefault="006B5489" w:rsidP="006B54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iyo omuntu yena munyumba eno alina etaka nga tebali/ temuli limirako?</w:t>
            </w:r>
          </w:p>
        </w:tc>
        <w:tc>
          <w:tcPr>
            <w:tcW w:w="4085" w:type="dxa"/>
          </w:tcPr>
          <w:p w:rsidR="006B5489" w:rsidRPr="00C26E79" w:rsidRDefault="006B5489" w:rsidP="004017EA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da</w:t>
            </w:r>
            <w:r w:rsidRPr="00AF7416">
              <w:rPr>
                <w:rFonts w:ascii="Times New Roman" w:hAnsi="Times New Roman" w:cs="Times New Roman"/>
                <w:bCs/>
                <w:sz w:val="20"/>
                <w:szCs w:val="20"/>
              </w:rPr>
              <w:t>………………………………..0</w:t>
            </w:r>
          </w:p>
          <w:p w:rsidR="006B5489" w:rsidRDefault="006B5489" w:rsidP="004017EA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Yee……………………………….1</w:t>
            </w:r>
          </w:p>
        </w:tc>
        <w:tc>
          <w:tcPr>
            <w:tcW w:w="1871" w:type="dxa"/>
          </w:tcPr>
          <w:p w:rsidR="006B5489" w:rsidRPr="007F3C1C" w:rsidRDefault="006B5489" w:rsidP="006B5489">
            <w:pPr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</w:p>
        </w:tc>
      </w:tr>
    </w:tbl>
    <w:p w:rsidR="006B5489" w:rsidRPr="007F3C1C" w:rsidRDefault="006B5489">
      <w:pPr>
        <w:rPr>
          <w:rFonts w:ascii="Times New Roman" w:hAnsi="Times New Roman" w:cs="Times New Roman"/>
          <w:b/>
          <w:sz w:val="20"/>
          <w:szCs w:val="20"/>
        </w:rPr>
      </w:pPr>
    </w:p>
    <w:p w:rsidR="00F72D19" w:rsidRDefault="00AA70D7">
      <w:r>
        <w:rPr>
          <w:rFonts w:ascii="Times New Roman" w:hAnsi="Times New Roman" w:cs="Times New Roman"/>
          <w:b/>
          <w:sz w:val="20"/>
          <w:szCs w:val="20"/>
        </w:rPr>
        <w:t xml:space="preserve">EKITUNDU </w:t>
      </w:r>
      <w:r w:rsidR="00CF2F31">
        <w:rPr>
          <w:rFonts w:ascii="Times New Roman" w:hAnsi="Times New Roman" w:cs="Times New Roman"/>
          <w:b/>
          <w:sz w:val="20"/>
          <w:szCs w:val="20"/>
        </w:rPr>
        <w:t>300; EBIKWATA KUKUZAALA</w:t>
      </w:r>
    </w:p>
    <w:tbl>
      <w:tblPr>
        <w:tblW w:w="1028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21"/>
        <w:gridCol w:w="67"/>
        <w:gridCol w:w="3595"/>
        <w:gridCol w:w="11"/>
        <w:gridCol w:w="623"/>
        <w:gridCol w:w="7"/>
        <w:gridCol w:w="3871"/>
        <w:gridCol w:w="1349"/>
        <w:gridCol w:w="24"/>
      </w:tblGrid>
      <w:tr w:rsidR="00C72134" w:rsidRPr="007F3C1C" w:rsidTr="00043992">
        <w:tc>
          <w:tcPr>
            <w:tcW w:w="715" w:type="dxa"/>
          </w:tcPr>
          <w:p w:rsidR="00C72134" w:rsidRPr="007F3C1C" w:rsidRDefault="00D7372F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3683" w:type="dxa"/>
            <w:gridSpan w:val="3"/>
          </w:tcPr>
          <w:p w:rsidR="00C72134" w:rsidRPr="007F3C1C" w:rsidRDefault="007904DF" w:rsidP="007904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ti </w:t>
            </w:r>
            <w:r w:rsidR="00CF2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aba nkubu</w:t>
            </w:r>
            <w:r w:rsidR="00826E4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e ebibuu</w:t>
            </w:r>
            <w:r w:rsidR="00CF2F31">
              <w:rPr>
                <w:rFonts w:ascii="Times New Roman" w:hAnsi="Times New Roman" w:cs="Times New Roman"/>
                <w:sz w:val="20"/>
                <w:szCs w:val="20"/>
              </w:rPr>
              <w:t>zo ebikwatagana ku by’okwegatta</w:t>
            </w:r>
            <w:r w:rsidR="00D50D76"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a </w:t>
            </w:r>
            <w:r w:rsidR="00CF2F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ukakasa nti byona byo</w:t>
            </w:r>
            <w:r w:rsidR="00CF2F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damu</w:t>
            </w:r>
            <w:r w:rsidR="00CF2F31">
              <w:rPr>
                <w:rFonts w:ascii="Times New Roman" w:hAnsi="Times New Roman" w:cs="Times New Roman"/>
                <w:sz w:val="20"/>
                <w:szCs w:val="20"/>
              </w:rPr>
              <w:t xml:space="preserve"> bija kutwalibwa n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yakyama nyo tebijja kwasanguzibwa ew’omuntu yena</w:t>
            </w:r>
            <w:r w:rsidR="00C07EF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wetutuka ku kibuu</w:t>
            </w:r>
            <w:r w:rsidR="00826E45">
              <w:rPr>
                <w:rFonts w:ascii="Times New Roman" w:hAnsi="Times New Roman" w:cs="Times New Roman"/>
                <w:sz w:val="20"/>
                <w:szCs w:val="20"/>
              </w:rPr>
              <w:t>zo kyona ky’otayagala kuddamu, onte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za</w:t>
            </w:r>
            <w:r w:rsidR="00826E45">
              <w:rPr>
                <w:rFonts w:ascii="Times New Roman" w:hAnsi="Times New Roman" w:cs="Times New Roman"/>
                <w:sz w:val="20"/>
                <w:szCs w:val="20"/>
              </w:rPr>
              <w:t>ko</w:t>
            </w:r>
            <w:r w:rsidR="00256FC0">
              <w:rPr>
                <w:rFonts w:ascii="Times New Roman" w:hAnsi="Times New Roman" w:cs="Times New Roman"/>
                <w:sz w:val="20"/>
                <w:szCs w:val="20"/>
              </w:rPr>
              <w:t xml:space="preserve"> a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 netugenda mu masso ne kiddirira.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li onyumizako embozi ey’ekyama</w:t>
            </w:r>
            <w:r w:rsidR="00C72134" w:rsidRPr="007F3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512" w:type="dxa"/>
            <w:gridSpan w:val="4"/>
            <w:shd w:val="clear" w:color="auto" w:fill="FFFFFF" w:themeFill="background1"/>
          </w:tcPr>
          <w:p w:rsidR="00ED1F3B" w:rsidRDefault="00ED1F3B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1F3B" w:rsidRDefault="00ED1F3B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1F3B" w:rsidRDefault="00ED1F3B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1F3B" w:rsidRDefault="00ED1F3B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1F3B" w:rsidRDefault="00ED1F3B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1F3B" w:rsidRDefault="00ED1F3B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1F3B" w:rsidRDefault="00ED1F3B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A378D" w:rsidRDefault="007904DF" w:rsidP="00D77D1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e</w:t>
            </w:r>
            <w:r w:rsidR="00C72134" w:rsidRPr="006A378D"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="00C00452" w:rsidRPr="006A378D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C72134" w:rsidRPr="006A378D">
              <w:rPr>
                <w:rFonts w:ascii="Times New Roman" w:hAnsi="Times New Roman" w:cs="Times New Roman"/>
                <w:sz w:val="20"/>
                <w:szCs w:val="20"/>
              </w:rPr>
              <w:t>..1</w:t>
            </w:r>
          </w:p>
          <w:p w:rsidR="00C72134" w:rsidRPr="007F3C1C" w:rsidRDefault="007904DF" w:rsidP="00D77D1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da</w:t>
            </w:r>
            <w:r w:rsidR="00C00452" w:rsidRPr="007F3C1C">
              <w:rPr>
                <w:rFonts w:ascii="Times New Roman" w:hAnsi="Times New Roman" w:cs="Times New Roman"/>
                <w:sz w:val="20"/>
                <w:szCs w:val="20"/>
              </w:rPr>
              <w:t>………...</w:t>
            </w:r>
            <w:r w:rsidR="00C72134"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…0 </w:t>
            </w:r>
          </w:p>
        </w:tc>
        <w:tc>
          <w:tcPr>
            <w:tcW w:w="1373" w:type="dxa"/>
            <w:gridSpan w:val="2"/>
            <w:shd w:val="clear" w:color="auto" w:fill="FFFFFF" w:themeFill="background1"/>
          </w:tcPr>
          <w:p w:rsidR="00C72134" w:rsidRPr="007F3C1C" w:rsidRDefault="00790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ba neda, buuka ogende ku</w:t>
            </w:r>
            <w:r w:rsidR="00D747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401</w:t>
            </w:r>
          </w:p>
          <w:p w:rsidR="00C72134" w:rsidRPr="007F3C1C" w:rsidRDefault="00C72134" w:rsidP="00C7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0F70" w:rsidRPr="007F3C1C" w:rsidTr="00043992">
        <w:tc>
          <w:tcPr>
            <w:tcW w:w="803" w:type="dxa"/>
            <w:gridSpan w:val="3"/>
          </w:tcPr>
          <w:p w:rsidR="000F0F70" w:rsidRPr="007F3C1C" w:rsidRDefault="000F0F70" w:rsidP="00FC2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06" w:type="dxa"/>
            <w:gridSpan w:val="2"/>
          </w:tcPr>
          <w:p w:rsidR="000F0F70" w:rsidRPr="007F3C1C" w:rsidRDefault="00E169D0" w:rsidP="00FC2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r w:rsidR="00256F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lamu</w:t>
            </w:r>
            <w:r w:rsidR="00256F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wo bwona, abaganzi bameka b’obade nabo</w:t>
            </w:r>
            <w:r w:rsidR="000F0F7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501" w:type="dxa"/>
            <w:gridSpan w:val="3"/>
            <w:shd w:val="clear" w:color="auto" w:fill="FFFFFF" w:themeFill="background1"/>
          </w:tcPr>
          <w:p w:rsidR="000F0F70" w:rsidRPr="00E62D9A" w:rsidRDefault="000F0F70" w:rsidP="00E62D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20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62D9A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1373" w:type="dxa"/>
            <w:gridSpan w:val="2"/>
            <w:shd w:val="clear" w:color="auto" w:fill="FFFFFF" w:themeFill="background1"/>
          </w:tcPr>
          <w:p w:rsidR="000F0F70" w:rsidRPr="007F3C1C" w:rsidRDefault="000F0F70" w:rsidP="00FC2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0F70" w:rsidRPr="007F3C1C" w:rsidTr="00043992">
        <w:tc>
          <w:tcPr>
            <w:tcW w:w="803" w:type="dxa"/>
            <w:gridSpan w:val="3"/>
          </w:tcPr>
          <w:p w:rsidR="000F0F70" w:rsidRPr="007F3C1C" w:rsidRDefault="000F0F70" w:rsidP="00FC2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3606" w:type="dxa"/>
            <w:gridSpan w:val="2"/>
          </w:tcPr>
          <w:p w:rsidR="000F0F70" w:rsidRPr="007F3C1C" w:rsidRDefault="00E169D0" w:rsidP="00FC2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lina emyaka emeka we wasokera ddala okunyumya embozi ey’ekyama</w:t>
            </w:r>
            <w:r w:rsidR="000F0F70" w:rsidRPr="007F3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501" w:type="dxa"/>
            <w:gridSpan w:val="3"/>
            <w:shd w:val="clear" w:color="auto" w:fill="FFFFFF" w:themeFill="background1"/>
          </w:tcPr>
          <w:p w:rsidR="000F0F70" w:rsidRPr="00E62D9A" w:rsidRDefault="000F0F70" w:rsidP="00E169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="00E169D0">
              <w:rPr>
                <w:rFonts w:ascii="Times New Roman" w:hAnsi="Times New Roman" w:cs="Times New Roman"/>
                <w:sz w:val="20"/>
                <w:szCs w:val="20"/>
              </w:rPr>
              <w:t>emyaka</w:t>
            </w:r>
          </w:p>
        </w:tc>
        <w:tc>
          <w:tcPr>
            <w:tcW w:w="1373" w:type="dxa"/>
            <w:gridSpan w:val="2"/>
            <w:shd w:val="clear" w:color="auto" w:fill="FFFFFF" w:themeFill="background1"/>
          </w:tcPr>
          <w:p w:rsidR="000F0F70" w:rsidRPr="007F3C1C" w:rsidRDefault="000F0F70" w:rsidP="00FC2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134" w:rsidRPr="007F3C1C" w:rsidTr="00043992">
        <w:tc>
          <w:tcPr>
            <w:tcW w:w="715" w:type="dxa"/>
          </w:tcPr>
          <w:p w:rsidR="00C72134" w:rsidRPr="007F3C1C" w:rsidRDefault="00D7372F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  <w:r w:rsidR="000F0F7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324" w:type="dxa"/>
            <w:gridSpan w:val="6"/>
          </w:tcPr>
          <w:p w:rsidR="000F0F70" w:rsidRPr="000F0F70" w:rsidRDefault="00E169D0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ebeera</w:t>
            </w:r>
            <w:r w:rsidR="007C30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01.</w:t>
            </w:r>
            <w:r w:rsidR="000F0F70" w:rsidRPr="000F0F7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ba Yee</w:t>
            </w:r>
            <w:r w:rsidR="000F0F70" w:rsidRPr="000F0F70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</w:p>
          <w:p w:rsidR="00C72134" w:rsidRPr="007F3C1C" w:rsidRDefault="00E169D0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ina abaana</w:t>
            </w:r>
            <w:r w:rsidR="00C72134" w:rsidRPr="007F3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871" w:type="dxa"/>
            <w:shd w:val="clear" w:color="auto" w:fill="FFFFFF" w:themeFill="background1"/>
          </w:tcPr>
          <w:p w:rsidR="006A378D" w:rsidRDefault="00E169D0" w:rsidP="00D77D1C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e</w:t>
            </w:r>
            <w:r w:rsidR="006A378D">
              <w:rPr>
                <w:rFonts w:ascii="Times New Roman" w:hAnsi="Times New Roman" w:cs="Times New Roman"/>
                <w:sz w:val="20"/>
                <w:szCs w:val="20"/>
              </w:rPr>
              <w:t>……….…..1</w:t>
            </w:r>
          </w:p>
          <w:p w:rsidR="00C72134" w:rsidRPr="007F3C1C" w:rsidRDefault="00E169D0" w:rsidP="00D77D1C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da</w:t>
            </w:r>
            <w:r w:rsidR="00C72134" w:rsidRPr="007F3C1C">
              <w:rPr>
                <w:rFonts w:ascii="Times New Roman" w:hAnsi="Times New Roman" w:cs="Times New Roman"/>
                <w:sz w:val="20"/>
                <w:szCs w:val="20"/>
              </w:rPr>
              <w:t>……………0</w:t>
            </w:r>
          </w:p>
        </w:tc>
        <w:tc>
          <w:tcPr>
            <w:tcW w:w="1373" w:type="dxa"/>
            <w:gridSpan w:val="2"/>
            <w:shd w:val="clear" w:color="auto" w:fill="FFFFFF" w:themeFill="background1"/>
          </w:tcPr>
          <w:p w:rsidR="00C72134" w:rsidRPr="007F3C1C" w:rsidRDefault="00E169D0" w:rsidP="001857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ba Neda, buuka ogende  ku</w:t>
            </w:r>
            <w:r w:rsidR="001857A2" w:rsidRPr="001857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05</w:t>
            </w:r>
          </w:p>
        </w:tc>
      </w:tr>
      <w:tr w:rsidR="001B5517" w:rsidRPr="007F3C1C" w:rsidTr="00043992">
        <w:trPr>
          <w:gridAfter w:val="1"/>
          <w:wAfter w:w="24" w:type="dxa"/>
          <w:trHeight w:val="431"/>
        </w:trPr>
        <w:tc>
          <w:tcPr>
            <w:tcW w:w="715" w:type="dxa"/>
          </w:tcPr>
          <w:p w:rsidR="00356749" w:rsidRPr="007F3C1C" w:rsidRDefault="00FC2468" w:rsidP="00FC2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4324" w:type="dxa"/>
            <w:gridSpan w:val="6"/>
          </w:tcPr>
          <w:p w:rsidR="00356749" w:rsidRPr="007F3C1C" w:rsidRDefault="00E4068E" w:rsidP="00FC2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lina abaana bameka </w:t>
            </w:r>
            <w:r w:rsidRPr="00CF2F31">
              <w:rPr>
                <w:rFonts w:ascii="Times New Roman" w:hAnsi="Times New Roman" w:cs="Times New Roman"/>
                <w:sz w:val="20"/>
                <w:szCs w:val="20"/>
              </w:rPr>
              <w:t>omugatte/ awam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871" w:type="dxa"/>
            <w:shd w:val="clear" w:color="auto" w:fill="FFFFFF" w:themeFill="background1"/>
          </w:tcPr>
          <w:p w:rsidR="00356749" w:rsidRPr="007F3C1C" w:rsidRDefault="00356749" w:rsidP="00FC2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Check3"/>
            <w:r w:rsidRPr="00823785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bookmarkEnd w:id="3"/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Check4"/>
            <w:r w:rsidRPr="007F3C1C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bookmarkEnd w:id="4"/>
          </w:p>
        </w:tc>
        <w:tc>
          <w:tcPr>
            <w:tcW w:w="1349" w:type="dxa"/>
            <w:shd w:val="clear" w:color="auto" w:fill="FFFFFF" w:themeFill="background1"/>
          </w:tcPr>
          <w:p w:rsidR="00356749" w:rsidRPr="007F3C1C" w:rsidRDefault="00356749" w:rsidP="00FC2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468" w:rsidRPr="007F3C1C" w:rsidTr="00043992">
        <w:trPr>
          <w:gridAfter w:val="1"/>
          <w:wAfter w:w="24" w:type="dxa"/>
        </w:trPr>
        <w:tc>
          <w:tcPr>
            <w:tcW w:w="715" w:type="dxa"/>
          </w:tcPr>
          <w:p w:rsidR="00FC2468" w:rsidRPr="007F3C1C" w:rsidRDefault="00FC2468" w:rsidP="00FC2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4324" w:type="dxa"/>
            <w:gridSpan w:val="6"/>
          </w:tcPr>
          <w:p w:rsidR="00FC2468" w:rsidRPr="007F3C1C" w:rsidRDefault="00E4068E" w:rsidP="00FC2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ebeera</w:t>
            </w:r>
            <w:r w:rsidR="001857A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ba Yee</w:t>
            </w:r>
            <w:r w:rsidR="001857A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yettabye mu musomo alina abaana abali wansi w’emyaka ettano (5)</w:t>
            </w:r>
            <w:r w:rsidR="001857A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?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ba Yee</w:t>
            </w:r>
          </w:p>
          <w:p w:rsidR="00FC2468" w:rsidRPr="007F3C1C" w:rsidRDefault="00E4068E" w:rsidP="00E406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</w:t>
            </w:r>
            <w:r w:rsidR="00256F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li olubuuto, olubuuto </w:t>
            </w:r>
            <w:r w:rsidR="00256FC0">
              <w:rPr>
                <w:rFonts w:ascii="Times New Roman" w:hAnsi="Times New Roman" w:cs="Times New Roman"/>
                <w:sz w:val="20"/>
                <w:szCs w:val="20"/>
              </w:rPr>
              <w:t>ol</w:t>
            </w:r>
            <w:r w:rsidR="00CF2F3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 olusembyeyo, wagendako mu kifo ky’ebyobulamu okeberebwa</w:t>
            </w:r>
            <w:r w:rsidR="00FC2468" w:rsidRPr="007F3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871" w:type="dxa"/>
          </w:tcPr>
          <w:p w:rsidR="00FC2468" w:rsidRDefault="00FC2468" w:rsidP="00FC2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  <w:p w:rsidR="00FC2468" w:rsidRDefault="00FC2468" w:rsidP="00FC2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  <w:p w:rsidR="00FC2468" w:rsidRDefault="00E4068E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Neda</w:t>
            </w:r>
            <w:r w:rsidR="00FC2468" w:rsidRPr="006C0CBB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..……0</w:t>
            </w:r>
          </w:p>
          <w:p w:rsidR="00FC2468" w:rsidRPr="006C0CBB" w:rsidRDefault="00E4068E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Yee</w:t>
            </w:r>
            <w:r w:rsidR="00FC2468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….1</w:t>
            </w:r>
          </w:p>
        </w:tc>
        <w:tc>
          <w:tcPr>
            <w:tcW w:w="1349" w:type="dxa"/>
          </w:tcPr>
          <w:p w:rsidR="00FC2468" w:rsidRPr="007F3C1C" w:rsidRDefault="00FC2468" w:rsidP="00FC2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</w:tc>
      </w:tr>
      <w:tr w:rsidR="001B5517" w:rsidRPr="007F3C1C" w:rsidTr="00043992">
        <w:trPr>
          <w:gridAfter w:val="1"/>
          <w:wAfter w:w="24" w:type="dxa"/>
          <w:trHeight w:val="450"/>
        </w:trPr>
        <w:tc>
          <w:tcPr>
            <w:tcW w:w="715" w:type="dxa"/>
          </w:tcPr>
          <w:p w:rsidR="00356749" w:rsidRPr="007F3C1C" w:rsidRDefault="00D7372F" w:rsidP="00FC2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4324" w:type="dxa"/>
            <w:gridSpan w:val="6"/>
          </w:tcPr>
          <w:p w:rsidR="00356749" w:rsidRDefault="007F5577" w:rsidP="00FC2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linayo abaana ab’obuwala (bawala bo bozaala oba </w:t>
            </w:r>
            <w:r w:rsidR="00356749"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awala bolabirira</w:t>
            </w:r>
            <w:r w:rsidR="007A713B">
              <w:rPr>
                <w:rFonts w:ascii="Times New Roman" w:hAnsi="Times New Roman" w:cs="Times New Roman"/>
                <w:sz w:val="20"/>
                <w:szCs w:val="20"/>
              </w:rPr>
              <w:t>) nga bali wakati  w’emyaka 10 paka ku</w:t>
            </w:r>
            <w:r w:rsidR="001916B3">
              <w:rPr>
                <w:rFonts w:ascii="Times New Roman" w:hAnsi="Times New Roman" w:cs="Times New Roman"/>
                <w:sz w:val="20"/>
                <w:szCs w:val="20"/>
              </w:rPr>
              <w:t xml:space="preserve"> 17</w:t>
            </w:r>
            <w:r w:rsidR="00356749" w:rsidRPr="007F3C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823785" w:rsidRPr="007F3C1C" w:rsidRDefault="007A713B" w:rsidP="00FC2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a Yee, bali bameka</w:t>
            </w:r>
            <w:r w:rsidR="0082378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871" w:type="dxa"/>
          </w:tcPr>
          <w:p w:rsidR="00356749" w:rsidRDefault="00356749" w:rsidP="008237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23785" w:rsidRDefault="00823785" w:rsidP="008237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23785" w:rsidRPr="00823785" w:rsidRDefault="00823785" w:rsidP="008237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3785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9" w:type="dxa"/>
          </w:tcPr>
          <w:p w:rsidR="00356749" w:rsidRPr="007F3C1C" w:rsidRDefault="00356749" w:rsidP="00FC2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134" w:rsidRPr="007F3C1C" w:rsidTr="00043992">
        <w:tc>
          <w:tcPr>
            <w:tcW w:w="715" w:type="dxa"/>
          </w:tcPr>
          <w:p w:rsidR="00C72134" w:rsidRPr="007F3C1C" w:rsidRDefault="00D7372F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4324" w:type="dxa"/>
            <w:gridSpan w:val="6"/>
          </w:tcPr>
          <w:p w:rsidR="00C72134" w:rsidRPr="007F3C1C" w:rsidRDefault="00AA3B80" w:rsidP="00AA3B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we</w:t>
            </w:r>
            <w:r w:rsidR="00256FC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ba omwagalwa wo, waliwo kyemukola kati oba  mulina enk</w:t>
            </w:r>
            <w:r w:rsidR="00CF2F31">
              <w:rPr>
                <w:rFonts w:ascii="Times New Roman" w:hAnsi="Times New Roman" w:cs="Times New Roman"/>
                <w:sz w:val="20"/>
                <w:szCs w:val="20"/>
              </w:rPr>
              <w:t>ola yona gyemukozesa okulindako oba okuziyiza o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una lubuuto</w:t>
            </w:r>
            <w:r w:rsidR="00C72134" w:rsidRPr="007F3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871" w:type="dxa"/>
            <w:shd w:val="clear" w:color="auto" w:fill="FFFFFF" w:themeFill="background1"/>
          </w:tcPr>
          <w:p w:rsidR="006A378D" w:rsidRDefault="00C72134" w:rsidP="00D77D1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78D">
              <w:rPr>
                <w:rFonts w:ascii="Times New Roman" w:hAnsi="Times New Roman" w:cs="Times New Roman"/>
                <w:sz w:val="20"/>
                <w:szCs w:val="20"/>
              </w:rPr>
              <w:t>Ye</w:t>
            </w:r>
            <w:r w:rsidR="00AA3B8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A378D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="006A378D">
              <w:rPr>
                <w:rFonts w:ascii="Times New Roman" w:hAnsi="Times New Roman" w:cs="Times New Roman"/>
                <w:sz w:val="20"/>
                <w:szCs w:val="20"/>
              </w:rPr>
              <w:t>….</w:t>
            </w:r>
            <w:r w:rsidRPr="006A378D">
              <w:rPr>
                <w:rFonts w:ascii="Times New Roman" w:hAnsi="Times New Roman" w:cs="Times New Roman"/>
                <w:sz w:val="20"/>
                <w:szCs w:val="20"/>
              </w:rPr>
              <w:t>…..1</w:t>
            </w:r>
          </w:p>
          <w:p w:rsidR="00C72134" w:rsidRPr="007F3C1C" w:rsidRDefault="00AA3B80" w:rsidP="00D77D1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da</w:t>
            </w:r>
            <w:r w:rsidR="00C72134" w:rsidRPr="007F3C1C">
              <w:rPr>
                <w:rFonts w:ascii="Times New Roman" w:hAnsi="Times New Roman" w:cs="Times New Roman"/>
                <w:sz w:val="20"/>
                <w:szCs w:val="20"/>
              </w:rPr>
              <w:t>……………0</w:t>
            </w:r>
          </w:p>
        </w:tc>
        <w:tc>
          <w:tcPr>
            <w:tcW w:w="1373" w:type="dxa"/>
            <w:gridSpan w:val="2"/>
            <w:shd w:val="clear" w:color="auto" w:fill="FFFFFF" w:themeFill="background1"/>
          </w:tcPr>
          <w:p w:rsidR="00C72134" w:rsidRPr="007F3C1C" w:rsidRDefault="00C72134" w:rsidP="00C7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66B" w:rsidRPr="007F3C1C" w:rsidTr="00043992">
        <w:tc>
          <w:tcPr>
            <w:tcW w:w="736" w:type="dxa"/>
            <w:gridSpan w:val="2"/>
          </w:tcPr>
          <w:p w:rsidR="00AE566B" w:rsidRPr="007F3C1C" w:rsidRDefault="00A82867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4296" w:type="dxa"/>
            <w:gridSpan w:val="4"/>
          </w:tcPr>
          <w:p w:rsidR="00AE566B" w:rsidRPr="007F3C1C" w:rsidRDefault="00AA3B80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kola ki gyemukozesa</w:t>
            </w:r>
            <w:r w:rsidR="00AE566B" w:rsidRPr="007F3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:rsidR="00D50D76" w:rsidRPr="007F3C1C" w:rsidRDefault="00D50D76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0D76" w:rsidRPr="007F3C1C" w:rsidRDefault="00D50D76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0D76" w:rsidRPr="007F3C1C" w:rsidRDefault="00D50D76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0D76" w:rsidRPr="007F3C1C" w:rsidRDefault="00D50D76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0D76" w:rsidRPr="007F3C1C" w:rsidRDefault="00D50D76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0D76" w:rsidRPr="007F3C1C" w:rsidRDefault="00D50D76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0D76" w:rsidRPr="007F3C1C" w:rsidRDefault="00D50D76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0D76" w:rsidRPr="007F3C1C" w:rsidRDefault="00D50D76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0D76" w:rsidRPr="007F3C1C" w:rsidRDefault="00AA3B80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andiika byona ebyogendwa</w:t>
            </w:r>
          </w:p>
        </w:tc>
        <w:tc>
          <w:tcPr>
            <w:tcW w:w="3878" w:type="dxa"/>
            <w:gridSpan w:val="2"/>
          </w:tcPr>
          <w:p w:rsidR="006C0CBB" w:rsidRPr="00821021" w:rsidRDefault="00043992" w:rsidP="00D77D1C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0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kusala enseke zo omukyala-</w:t>
            </w:r>
            <w:r w:rsidR="00D50D76" w:rsidRPr="008210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6C0CBB" w:rsidRPr="00821021" w:rsidRDefault="00043992" w:rsidP="00D77D1C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021">
              <w:rPr>
                <w:rFonts w:ascii="Times New Roman" w:hAnsi="Times New Roman" w:cs="Times New Roman"/>
                <w:sz w:val="20"/>
                <w:szCs w:val="20"/>
              </w:rPr>
              <w:t>Okusala obuseke bwo mwami</w:t>
            </w:r>
            <w:r w:rsidR="00EA3CB6" w:rsidRPr="008210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50D76" w:rsidRPr="00821021">
              <w:rPr>
                <w:rFonts w:ascii="Times New Roman" w:hAnsi="Times New Roman" w:cs="Times New Roman"/>
                <w:sz w:val="20"/>
                <w:szCs w:val="20"/>
              </w:rPr>
              <w:t xml:space="preserve"> . 2</w:t>
            </w:r>
          </w:p>
          <w:p w:rsidR="006C0CBB" w:rsidRPr="00821021" w:rsidRDefault="00043992" w:rsidP="00D77D1C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021">
              <w:rPr>
                <w:rFonts w:ascii="Times New Roman" w:hAnsi="Times New Roman" w:cs="Times New Roman"/>
                <w:sz w:val="20"/>
                <w:szCs w:val="20"/>
              </w:rPr>
              <w:t>Akaweeta</w:t>
            </w:r>
            <w:r w:rsidR="00D50D76" w:rsidRPr="00821021">
              <w:rPr>
                <w:rFonts w:ascii="Times New Roman" w:hAnsi="Times New Roman" w:cs="Times New Roman"/>
                <w:sz w:val="20"/>
                <w:szCs w:val="20"/>
              </w:rPr>
              <w:t xml:space="preserve"> . . . . . </w:t>
            </w:r>
            <w:r w:rsidR="007A4FFF">
              <w:rPr>
                <w:rFonts w:ascii="Times New Roman" w:hAnsi="Times New Roman" w:cs="Times New Roman"/>
                <w:sz w:val="20"/>
                <w:szCs w:val="20"/>
              </w:rPr>
              <w:t>….</w:t>
            </w:r>
            <w:r w:rsidR="00D50D76" w:rsidRPr="00821021">
              <w:rPr>
                <w:rFonts w:ascii="Times New Roman" w:hAnsi="Times New Roman" w:cs="Times New Roman"/>
                <w:sz w:val="20"/>
                <w:szCs w:val="20"/>
              </w:rPr>
              <w:t xml:space="preserve"> . . .</w:t>
            </w:r>
            <w:r w:rsidR="00DF1EEB" w:rsidRPr="008210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0CBB" w:rsidRPr="00821021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="00EA3CB6" w:rsidRPr="008210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50D76" w:rsidRPr="00821021">
              <w:rPr>
                <w:rFonts w:ascii="Times New Roman" w:hAnsi="Times New Roman" w:cs="Times New Roman"/>
                <w:sz w:val="20"/>
                <w:szCs w:val="20"/>
              </w:rPr>
              <w:t>. . . 3</w:t>
            </w:r>
          </w:p>
          <w:p w:rsidR="006C0CBB" w:rsidRPr="00821021" w:rsidRDefault="00821021" w:rsidP="00D77D1C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piiso</w:t>
            </w:r>
            <w:r w:rsidR="007A4FFF">
              <w:rPr>
                <w:rFonts w:ascii="Times New Roman" w:hAnsi="Times New Roman" w:cs="Times New Roman"/>
                <w:sz w:val="20"/>
                <w:szCs w:val="20"/>
              </w:rPr>
              <w:t xml:space="preserve"> za famile……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A3CB6" w:rsidRPr="00821021">
              <w:rPr>
                <w:rFonts w:ascii="Times New Roman" w:hAnsi="Times New Roman" w:cs="Times New Roman"/>
                <w:sz w:val="20"/>
                <w:szCs w:val="20"/>
              </w:rPr>
              <w:t>…….</w:t>
            </w:r>
            <w:r w:rsidR="00D50D76" w:rsidRPr="00821021">
              <w:rPr>
                <w:rFonts w:ascii="Times New Roman" w:hAnsi="Times New Roman" w:cs="Times New Roman"/>
                <w:sz w:val="20"/>
                <w:szCs w:val="20"/>
              </w:rPr>
              <w:t>. . 4</w:t>
            </w:r>
          </w:p>
          <w:p w:rsidR="006C0CBB" w:rsidRPr="00821021" w:rsidRDefault="00043992" w:rsidP="00D77D1C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0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Kapisozi </w:t>
            </w:r>
            <w:r w:rsidR="00821021">
              <w:rPr>
                <w:rFonts w:ascii="Times New Roman" w:hAnsi="Times New Roman" w:cs="Times New Roman"/>
                <w:sz w:val="20"/>
                <w:szCs w:val="20"/>
              </w:rPr>
              <w:t>zo kukibega-bega</w:t>
            </w:r>
            <w:r w:rsidR="00821021" w:rsidRPr="008210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10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D1F3B" w:rsidRPr="00821021">
              <w:rPr>
                <w:rFonts w:ascii="Times New Roman" w:hAnsi="Times New Roman" w:cs="Times New Roman"/>
                <w:sz w:val="20"/>
                <w:szCs w:val="20"/>
              </w:rPr>
              <w:t>….</w:t>
            </w:r>
            <w:r w:rsidR="00D50D76" w:rsidRPr="00821021">
              <w:rPr>
                <w:rFonts w:ascii="Times New Roman" w:hAnsi="Times New Roman" w:cs="Times New Roman"/>
                <w:sz w:val="20"/>
                <w:szCs w:val="20"/>
              </w:rPr>
              <w:t xml:space="preserve"> . 5</w:t>
            </w:r>
          </w:p>
          <w:p w:rsidR="006C0CBB" w:rsidRPr="00821021" w:rsidRDefault="00043992" w:rsidP="00D77D1C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021">
              <w:rPr>
                <w:rFonts w:ascii="Times New Roman" w:hAnsi="Times New Roman" w:cs="Times New Roman"/>
                <w:sz w:val="20"/>
                <w:szCs w:val="20"/>
              </w:rPr>
              <w:t>Obukelenda bwa famile…..</w:t>
            </w:r>
            <w:r w:rsidR="00D50D76" w:rsidRPr="00821021">
              <w:rPr>
                <w:rFonts w:ascii="Times New Roman" w:hAnsi="Times New Roman" w:cs="Times New Roman"/>
                <w:sz w:val="20"/>
                <w:szCs w:val="20"/>
              </w:rPr>
              <w:t>. . . . 6</w:t>
            </w:r>
          </w:p>
          <w:p w:rsidR="006C0CBB" w:rsidRPr="00821021" w:rsidRDefault="00043992" w:rsidP="00D77D1C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021">
              <w:rPr>
                <w:rFonts w:ascii="Times New Roman" w:hAnsi="Times New Roman" w:cs="Times New Roman"/>
                <w:sz w:val="20"/>
                <w:szCs w:val="20"/>
              </w:rPr>
              <w:t>Kalimpitawa za bami ….</w:t>
            </w:r>
            <w:r w:rsidR="006C0CBB" w:rsidRPr="00821021">
              <w:rPr>
                <w:rFonts w:ascii="Times New Roman" w:hAnsi="Times New Roman" w:cs="Times New Roman"/>
                <w:sz w:val="20"/>
                <w:szCs w:val="20"/>
              </w:rPr>
              <w:t>…..</w:t>
            </w:r>
            <w:r w:rsidR="00EA3CB6" w:rsidRPr="008210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50D76" w:rsidRPr="00821021">
              <w:rPr>
                <w:rFonts w:ascii="Times New Roman" w:hAnsi="Times New Roman" w:cs="Times New Roman"/>
                <w:sz w:val="20"/>
                <w:szCs w:val="20"/>
              </w:rPr>
              <w:t>. . . 7</w:t>
            </w:r>
          </w:p>
          <w:p w:rsidR="006C0CBB" w:rsidRPr="00821021" w:rsidRDefault="00043992" w:rsidP="00D77D1C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021">
              <w:rPr>
                <w:rFonts w:ascii="Times New Roman" w:hAnsi="Times New Roman" w:cs="Times New Roman"/>
                <w:sz w:val="20"/>
                <w:szCs w:val="20"/>
              </w:rPr>
              <w:t>Kalimpitawa za bakyala…….</w:t>
            </w:r>
            <w:r w:rsidR="00D50D76" w:rsidRPr="00821021">
              <w:rPr>
                <w:rFonts w:ascii="Times New Roman" w:hAnsi="Times New Roman" w:cs="Times New Roman"/>
                <w:sz w:val="20"/>
                <w:szCs w:val="20"/>
              </w:rPr>
              <w:t>. . 8</w:t>
            </w:r>
          </w:p>
          <w:p w:rsidR="006C0CBB" w:rsidRPr="00821021" w:rsidRDefault="00043992" w:rsidP="00D77D1C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021">
              <w:rPr>
                <w:rFonts w:ascii="Times New Roman" w:hAnsi="Times New Roman" w:cs="Times New Roman"/>
                <w:sz w:val="20"/>
                <w:szCs w:val="20"/>
              </w:rPr>
              <w:t>Famile eza kazigizigi…………</w:t>
            </w:r>
            <w:r w:rsidR="00D50D76" w:rsidRPr="00821021">
              <w:rPr>
                <w:rFonts w:ascii="Times New Roman" w:hAnsi="Times New Roman" w:cs="Times New Roman"/>
                <w:sz w:val="20"/>
                <w:szCs w:val="20"/>
              </w:rPr>
              <w:t>. 9</w:t>
            </w:r>
          </w:p>
          <w:p w:rsidR="006C0CBB" w:rsidRPr="00821021" w:rsidRDefault="00043992" w:rsidP="00D77D1C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021">
              <w:rPr>
                <w:rFonts w:ascii="Times New Roman" w:hAnsi="Times New Roman" w:cs="Times New Roman"/>
                <w:sz w:val="20"/>
                <w:szCs w:val="20"/>
              </w:rPr>
              <w:t>Akanyere ko mukiwato</w:t>
            </w:r>
            <w:r w:rsidR="006C0CBB" w:rsidRPr="00821021">
              <w:rPr>
                <w:rFonts w:ascii="Times New Roman" w:hAnsi="Times New Roman" w:cs="Times New Roman"/>
                <w:sz w:val="20"/>
                <w:szCs w:val="20"/>
              </w:rPr>
              <w:t>……...</w:t>
            </w:r>
            <w:r w:rsidR="00D50D76" w:rsidRPr="0082102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6C0CBB" w:rsidRPr="00821021" w:rsidRDefault="00821021" w:rsidP="00D77D1C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021">
              <w:rPr>
                <w:rFonts w:ascii="Times New Roman" w:hAnsi="Times New Roman" w:cs="Times New Roman"/>
                <w:sz w:val="20"/>
                <w:szCs w:val="20"/>
              </w:rPr>
              <w:t>Okuyonsa…</w:t>
            </w:r>
            <w:r w:rsidR="006C0CBB" w:rsidRPr="00821021">
              <w:rPr>
                <w:rFonts w:ascii="Times New Roman" w:hAnsi="Times New Roman" w:cs="Times New Roman"/>
                <w:sz w:val="20"/>
                <w:szCs w:val="20"/>
              </w:rPr>
              <w:t>…………………</w:t>
            </w:r>
            <w:r w:rsidR="00D50D76" w:rsidRPr="0082102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:rsidR="006C0CBB" w:rsidRPr="00821021" w:rsidRDefault="007A4FFF" w:rsidP="00D77D1C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ku zotafuna lubuto.</w:t>
            </w:r>
            <w:r w:rsidR="00D50D76" w:rsidRPr="00821021">
              <w:rPr>
                <w:rFonts w:ascii="Times New Roman" w:hAnsi="Times New Roman" w:cs="Times New Roman"/>
                <w:sz w:val="20"/>
                <w:szCs w:val="20"/>
              </w:rPr>
              <w:t>. . . . . . .12</w:t>
            </w:r>
          </w:p>
          <w:p w:rsidR="006C0CBB" w:rsidRPr="00821021" w:rsidRDefault="00821021" w:rsidP="00D77D1C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021">
              <w:rPr>
                <w:rFonts w:ascii="Times New Roman" w:hAnsi="Times New Roman" w:cs="Times New Roman"/>
                <w:sz w:val="20"/>
                <w:szCs w:val="20"/>
              </w:rPr>
              <w:t xml:space="preserve">Okumalira wabwelu </w:t>
            </w:r>
            <w:r w:rsidR="006C0CBB" w:rsidRPr="008210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50D76" w:rsidRPr="00821021">
              <w:rPr>
                <w:rFonts w:ascii="Times New Roman" w:hAnsi="Times New Roman" w:cs="Times New Roman"/>
                <w:sz w:val="20"/>
                <w:szCs w:val="20"/>
              </w:rPr>
              <w:t xml:space="preserve"> . . </w:t>
            </w:r>
            <w:r w:rsidR="00EA3CB6" w:rsidRPr="00821021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 w:rsidR="00D50D76" w:rsidRPr="00821021">
              <w:rPr>
                <w:rFonts w:ascii="Times New Roman" w:hAnsi="Times New Roman" w:cs="Times New Roman"/>
                <w:sz w:val="20"/>
                <w:szCs w:val="20"/>
              </w:rPr>
              <w:t>. . . . . .13</w:t>
            </w:r>
          </w:p>
          <w:p w:rsidR="0094538E" w:rsidRPr="007F3C1C" w:rsidRDefault="00821021" w:rsidP="00D77D1C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021">
              <w:rPr>
                <w:rFonts w:ascii="Times New Roman" w:hAnsi="Times New Roman" w:cs="Times New Roman"/>
                <w:sz w:val="20"/>
                <w:szCs w:val="20"/>
              </w:rPr>
              <w:t>Ekirara(kiiki)………………</w:t>
            </w:r>
            <w:r w:rsidR="00D50D76" w:rsidRPr="00821021">
              <w:rPr>
                <w:rFonts w:ascii="Times New Roman" w:hAnsi="Times New Roman" w:cs="Times New Roman"/>
                <w:sz w:val="20"/>
                <w:szCs w:val="20"/>
              </w:rPr>
              <w:t xml:space="preserve"> . . . 14</w:t>
            </w:r>
          </w:p>
        </w:tc>
        <w:tc>
          <w:tcPr>
            <w:tcW w:w="1373" w:type="dxa"/>
            <w:gridSpan w:val="2"/>
            <w:shd w:val="clear" w:color="auto" w:fill="FFFFFF" w:themeFill="background1"/>
          </w:tcPr>
          <w:p w:rsidR="00AE566B" w:rsidRPr="007F3C1C" w:rsidRDefault="00AE566B" w:rsidP="009453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9665F" w:rsidRDefault="00E9665F"/>
    <w:tbl>
      <w:tblPr>
        <w:tblW w:w="1028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6"/>
        <w:gridCol w:w="4303"/>
        <w:gridCol w:w="16"/>
        <w:gridCol w:w="3403"/>
        <w:gridCol w:w="24"/>
        <w:gridCol w:w="1777"/>
        <w:gridCol w:w="24"/>
      </w:tblGrid>
      <w:tr w:rsidR="00EA3CB6" w:rsidRPr="007F3C1C" w:rsidTr="00FC2468">
        <w:tc>
          <w:tcPr>
            <w:tcW w:w="736" w:type="dxa"/>
          </w:tcPr>
          <w:p w:rsidR="00EA3CB6" w:rsidRPr="007F3C1C" w:rsidRDefault="00A82867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4319" w:type="dxa"/>
            <w:gridSpan w:val="2"/>
          </w:tcPr>
          <w:p w:rsidR="005C7B60" w:rsidRPr="007F3C1C" w:rsidRDefault="00F21809" w:rsidP="00EA3CB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ebeera</w:t>
            </w:r>
            <w:r w:rsidR="007C30F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104a</w:t>
            </w:r>
            <w:r w:rsidR="009A72A0" w:rsidRPr="007F3C1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-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waba mufumbo oba nga abeera ne bba</w:t>
            </w:r>
            <w:r w:rsidR="009A72A0" w:rsidRPr="007F3C1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, </w:t>
            </w:r>
          </w:p>
          <w:p w:rsidR="00EA3CB6" w:rsidRPr="007F3C1C" w:rsidRDefault="00F21809" w:rsidP="00F218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wami wo alinayo abakyala abalala oba; abeera n’abakyala abalala nga betwala nga abafumbo?</w:t>
            </w:r>
            <w:r w:rsidR="00EA3CB6"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27" w:type="dxa"/>
            <w:gridSpan w:val="2"/>
            <w:shd w:val="clear" w:color="auto" w:fill="FFFFFF" w:themeFill="background1"/>
          </w:tcPr>
          <w:p w:rsidR="00EA3CB6" w:rsidRPr="007F3C1C" w:rsidRDefault="00EA3CB6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C0CBB" w:rsidRDefault="00F21809" w:rsidP="00D77D1C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e</w:t>
            </w:r>
            <w:r w:rsidR="00EA3CB6" w:rsidRPr="006C0CBB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6C0CBB">
              <w:rPr>
                <w:rFonts w:ascii="Times New Roman" w:hAnsi="Times New Roman" w:cs="Times New Roman"/>
                <w:sz w:val="20"/>
                <w:szCs w:val="20"/>
              </w:rPr>
              <w:t>…………..1</w:t>
            </w:r>
          </w:p>
          <w:p w:rsidR="00EA3CB6" w:rsidRPr="007F3C1C" w:rsidRDefault="00F21809" w:rsidP="00D77D1C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da</w:t>
            </w:r>
            <w:r w:rsidR="006C0CBB">
              <w:rPr>
                <w:rFonts w:ascii="Times New Roman" w:hAnsi="Times New Roman" w:cs="Times New Roman"/>
                <w:sz w:val="20"/>
                <w:szCs w:val="20"/>
              </w:rPr>
              <w:t>……………….</w:t>
            </w:r>
            <w:r w:rsidR="00EA3CB6" w:rsidRPr="007F3C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1" w:type="dxa"/>
            <w:gridSpan w:val="2"/>
            <w:shd w:val="clear" w:color="auto" w:fill="FFFFFF" w:themeFill="background1"/>
          </w:tcPr>
          <w:p w:rsidR="00EA3CB6" w:rsidRPr="007F3C1C" w:rsidRDefault="00EA3C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3CB6" w:rsidRPr="007F3C1C" w:rsidRDefault="00EA3CB6" w:rsidP="001575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CB6" w:rsidRPr="007F3C1C" w:rsidTr="00FC2468">
        <w:tc>
          <w:tcPr>
            <w:tcW w:w="736" w:type="dxa"/>
          </w:tcPr>
          <w:p w:rsidR="00EA3CB6" w:rsidRPr="007F3C1C" w:rsidRDefault="00A82867" w:rsidP="00A828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4319" w:type="dxa"/>
            <w:gridSpan w:val="2"/>
          </w:tcPr>
          <w:p w:rsidR="00EA3CB6" w:rsidRPr="007F3C1C" w:rsidRDefault="00ED413E" w:rsidP="00ED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ga nawe webazze, bwogatta</w:t>
            </w:r>
            <w:r w:rsidR="00EA3CB6"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wami</w:t>
            </w:r>
            <w:r w:rsidR="00043992">
              <w:rPr>
                <w:rFonts w:ascii="Times New Roman" w:hAnsi="Times New Roman" w:cs="Times New Roman"/>
                <w:sz w:val="20"/>
                <w:szCs w:val="20"/>
              </w:rPr>
              <w:t xml:space="preserve"> wo alina abakyala oba abaganz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meka</w:t>
            </w:r>
            <w:r w:rsidR="00EA3CB6"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?   </w:t>
            </w:r>
          </w:p>
        </w:tc>
        <w:tc>
          <w:tcPr>
            <w:tcW w:w="3427" w:type="dxa"/>
            <w:gridSpan w:val="2"/>
            <w:shd w:val="clear" w:color="auto" w:fill="FFFFFF" w:themeFill="background1"/>
          </w:tcPr>
          <w:p w:rsidR="006C0CBB" w:rsidRDefault="006C0CBB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3CB6" w:rsidRPr="007F3C1C" w:rsidRDefault="00EA3CB6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C0CBB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01" w:type="dxa"/>
            <w:gridSpan w:val="2"/>
            <w:shd w:val="clear" w:color="auto" w:fill="FFFFFF" w:themeFill="background1"/>
          </w:tcPr>
          <w:p w:rsidR="00EA3CB6" w:rsidRPr="007F3C1C" w:rsidRDefault="00EA3CB6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CB6" w:rsidRPr="007F3C1C" w:rsidTr="00FC2468">
        <w:trPr>
          <w:gridAfter w:val="1"/>
          <w:wAfter w:w="24" w:type="dxa"/>
        </w:trPr>
        <w:tc>
          <w:tcPr>
            <w:tcW w:w="736" w:type="dxa"/>
          </w:tcPr>
          <w:p w:rsidR="00EA3CB6" w:rsidRPr="007F3C1C" w:rsidRDefault="00A82867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4303" w:type="dxa"/>
          </w:tcPr>
          <w:p w:rsidR="00EA3CB6" w:rsidRPr="007F3C1C" w:rsidRDefault="00ED413E" w:rsidP="003D4F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irundu emeka gy</w:t>
            </w:r>
            <w:r w:rsidR="0068694C">
              <w:rPr>
                <w:rFonts w:ascii="Times New Roman" w:hAnsi="Times New Roman" w:cs="Times New Roman"/>
                <w:bCs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labye omusawo webyobulamu omutendeka mu myezi mukaaga </w:t>
            </w:r>
            <w:r w:rsidRPr="007A4FFF">
              <w:rPr>
                <w:rFonts w:ascii="Times New Roman" w:hAnsi="Times New Roman" w:cs="Times New Roman"/>
                <w:bCs/>
                <w:sz w:val="20"/>
                <w:szCs w:val="20"/>
              </w:rPr>
              <w:t>egiyise</w:t>
            </w:r>
            <w:r w:rsidR="00EA3CB6" w:rsidRPr="007F3C1C"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  <w:tc>
          <w:tcPr>
            <w:tcW w:w="3419" w:type="dxa"/>
            <w:gridSpan w:val="2"/>
          </w:tcPr>
          <w:p w:rsidR="006C0CBB" w:rsidRDefault="006C0CBB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3CB6" w:rsidRPr="007F3C1C" w:rsidRDefault="00EA3CB6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01" w:type="dxa"/>
            <w:gridSpan w:val="2"/>
          </w:tcPr>
          <w:p w:rsidR="00EA3CB6" w:rsidRPr="007F3C1C" w:rsidRDefault="00EA3CB6" w:rsidP="00EA3CB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:rsidR="00AE221E" w:rsidRPr="007F3C1C" w:rsidRDefault="00AE221E" w:rsidP="009011F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FE0102" w:rsidRPr="007F3C1C" w:rsidRDefault="00AA70D7" w:rsidP="009011F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EKITUNDU</w:t>
      </w:r>
      <w:r w:rsidR="000A457D" w:rsidRPr="007F3C1C">
        <w:rPr>
          <w:rFonts w:ascii="Times New Roman" w:hAnsi="Times New Roman" w:cs="Times New Roman"/>
          <w:b/>
          <w:sz w:val="20"/>
          <w:szCs w:val="20"/>
        </w:rPr>
        <w:t xml:space="preserve"> 400: </w:t>
      </w:r>
      <w:r w:rsidR="00491451">
        <w:rPr>
          <w:rFonts w:ascii="Times New Roman" w:hAnsi="Times New Roman" w:cs="Times New Roman"/>
          <w:b/>
          <w:sz w:val="20"/>
          <w:szCs w:val="20"/>
        </w:rPr>
        <w:t>OKUM</w:t>
      </w:r>
      <w:r w:rsidR="00066A8A">
        <w:rPr>
          <w:rFonts w:ascii="Times New Roman" w:hAnsi="Times New Roman" w:cs="Times New Roman"/>
          <w:b/>
          <w:sz w:val="20"/>
          <w:szCs w:val="20"/>
        </w:rPr>
        <w:t>A</w:t>
      </w:r>
      <w:r w:rsidR="00491451">
        <w:rPr>
          <w:rFonts w:ascii="Times New Roman" w:hAnsi="Times New Roman" w:cs="Times New Roman"/>
          <w:b/>
          <w:sz w:val="20"/>
          <w:szCs w:val="20"/>
        </w:rPr>
        <w:t>NYA</w:t>
      </w:r>
      <w:r w:rsidR="007A4FF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91451">
        <w:rPr>
          <w:rFonts w:ascii="Times New Roman" w:hAnsi="Times New Roman" w:cs="Times New Roman"/>
          <w:b/>
          <w:sz w:val="20"/>
          <w:szCs w:val="20"/>
        </w:rPr>
        <w:t>KU KOKOLO W’OMUMWA GWA NABAAN</w:t>
      </w:r>
      <w:r w:rsidR="00066A8A">
        <w:rPr>
          <w:rFonts w:ascii="Times New Roman" w:hAnsi="Times New Roman" w:cs="Times New Roman"/>
          <w:b/>
          <w:sz w:val="20"/>
          <w:szCs w:val="20"/>
        </w:rPr>
        <w:t>A</w:t>
      </w:r>
    </w:p>
    <w:tbl>
      <w:tblPr>
        <w:tblW w:w="5534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3"/>
        <w:gridCol w:w="3690"/>
        <w:gridCol w:w="4591"/>
        <w:gridCol w:w="1345"/>
      </w:tblGrid>
      <w:tr w:rsidR="006F26FB" w:rsidRPr="007F3C1C" w:rsidTr="00412FCC">
        <w:tc>
          <w:tcPr>
            <w:tcW w:w="349" w:type="pct"/>
          </w:tcPr>
          <w:p w:rsidR="006F26FB" w:rsidRPr="007F3C1C" w:rsidRDefault="00661CE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  <w:t>NO.</w:t>
            </w:r>
          </w:p>
        </w:tc>
        <w:tc>
          <w:tcPr>
            <w:tcW w:w="1783" w:type="pct"/>
          </w:tcPr>
          <w:p w:rsidR="006F26FB" w:rsidRPr="007F3C1C" w:rsidRDefault="00066A8A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  <w:t>EBIBUUZO N’EBISEGEJJA</w:t>
            </w:r>
          </w:p>
        </w:tc>
        <w:tc>
          <w:tcPr>
            <w:tcW w:w="2218" w:type="pct"/>
          </w:tcPr>
          <w:p w:rsidR="006F26FB" w:rsidRPr="007F3C1C" w:rsidRDefault="00661CE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  <w:t>CODING CATEGORIES</w:t>
            </w:r>
          </w:p>
        </w:tc>
        <w:tc>
          <w:tcPr>
            <w:tcW w:w="650" w:type="pct"/>
          </w:tcPr>
          <w:p w:rsidR="006F26FB" w:rsidRPr="007F3C1C" w:rsidRDefault="00066A8A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  <w:t>BUUKA</w:t>
            </w:r>
          </w:p>
        </w:tc>
      </w:tr>
      <w:tr w:rsidR="006F26FB" w:rsidRPr="007F3C1C" w:rsidTr="00412FCC">
        <w:tc>
          <w:tcPr>
            <w:tcW w:w="349" w:type="pct"/>
          </w:tcPr>
          <w:p w:rsidR="006F26FB" w:rsidRPr="007F3C1C" w:rsidRDefault="00643E92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783" w:type="pct"/>
          </w:tcPr>
          <w:p w:rsidR="006F0CFD" w:rsidRDefault="00066A8A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ti gyagala kw’ogera ku kokolo w’omumwa gwa nabaana</w:t>
            </w:r>
            <w:r w:rsidR="006F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6F0CFD" w:rsidRDefault="006F0CFD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F26FB" w:rsidRPr="007F3C1C" w:rsidRDefault="00066A8A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li owuliddeko obulwadde bwebayita kokolo w’omumwa gwa nabaana</w:t>
            </w:r>
            <w:r w:rsidR="006F26FB" w:rsidRPr="007F3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218" w:type="pct"/>
          </w:tcPr>
          <w:p w:rsidR="006C0CBB" w:rsidRDefault="00066A8A" w:rsidP="00D77D1C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da</w:t>
            </w:r>
            <w:r w:rsidR="006F26FB" w:rsidRPr="006C0CBB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="006C0CBB">
              <w:rPr>
                <w:rFonts w:ascii="Times New Roman" w:hAnsi="Times New Roman" w:cs="Times New Roman"/>
                <w:sz w:val="20"/>
                <w:szCs w:val="20"/>
              </w:rPr>
              <w:t>…..</w:t>
            </w:r>
            <w:r w:rsidR="006F26FB" w:rsidRPr="006C0CBB">
              <w:rPr>
                <w:rFonts w:ascii="Times New Roman" w:hAnsi="Times New Roman" w:cs="Times New Roman"/>
                <w:sz w:val="20"/>
                <w:szCs w:val="20"/>
              </w:rPr>
              <w:t xml:space="preserve">.0 </w:t>
            </w:r>
          </w:p>
          <w:p w:rsidR="006F26FB" w:rsidRPr="007F3C1C" w:rsidRDefault="00066A8A" w:rsidP="00D77D1C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e</w:t>
            </w:r>
            <w:r w:rsidR="006F26FB" w:rsidRPr="007F3C1C">
              <w:rPr>
                <w:rFonts w:ascii="Times New Roman" w:hAnsi="Times New Roman" w:cs="Times New Roman"/>
                <w:sz w:val="20"/>
                <w:szCs w:val="20"/>
              </w:rPr>
              <w:t>……….1</w:t>
            </w:r>
          </w:p>
        </w:tc>
        <w:tc>
          <w:tcPr>
            <w:tcW w:w="650" w:type="pct"/>
          </w:tcPr>
          <w:p w:rsidR="006F26FB" w:rsidRPr="007F3C1C" w:rsidRDefault="006F26FB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6FB" w:rsidRPr="007F3C1C" w:rsidTr="00412FCC">
        <w:trPr>
          <w:trHeight w:val="1628"/>
        </w:trPr>
        <w:tc>
          <w:tcPr>
            <w:tcW w:w="349" w:type="pct"/>
          </w:tcPr>
          <w:p w:rsidR="006F26FB" w:rsidRPr="007F3C1C" w:rsidRDefault="00A82867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1783" w:type="pct"/>
          </w:tcPr>
          <w:p w:rsidR="006F26FB" w:rsidRPr="007F3C1C" w:rsidRDefault="00066A8A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E43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Wa</w:t>
            </w:r>
            <w:r w:rsidR="0068694C" w:rsidRPr="00011E43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/</w:t>
            </w:r>
            <w:r w:rsidR="00011E43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 xml:space="preserve"> </w:t>
            </w:r>
            <w:r w:rsidR="0068694C" w:rsidRPr="00011E43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ludawa</w:t>
            </w:r>
            <w:r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 xml:space="preserve"> gye</w:t>
            </w:r>
            <w:r w:rsidR="0068694C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wasoka okuyiga ku kokolo w’omumwa gwa nabaana</w:t>
            </w:r>
            <w:r w:rsidR="006F26FB" w:rsidRPr="007F3C1C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?</w:t>
            </w:r>
          </w:p>
        </w:tc>
        <w:tc>
          <w:tcPr>
            <w:tcW w:w="2218" w:type="pct"/>
          </w:tcPr>
          <w:p w:rsidR="006F26FB" w:rsidRPr="00011E43" w:rsidRDefault="007A4FFF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Epapula za maulire ne</w:t>
            </w:r>
            <w:r w:rsidR="006F26F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magazine</w:t>
            </w:r>
            <w:r w:rsidR="00ED1F3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..</w:t>
            </w:r>
            <w:r w:rsidR="006F26F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..1</w:t>
            </w:r>
          </w:p>
          <w:p w:rsidR="006F26FB" w:rsidRPr="00011E43" w:rsidRDefault="006F26FB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Radio ……</w:t>
            </w:r>
            <w:r w:rsidR="00ED1F3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</w:t>
            </w:r>
            <w:r w:rsidR="007A4FFF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..</w:t>
            </w:r>
            <w:r w:rsidR="00ED1F3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</w:t>
            </w:r>
            <w:r w:rsidR="007A4FFF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..</w:t>
            </w:r>
            <w:r w:rsidR="00ED1F3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...</w:t>
            </w:r>
            <w:r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2</w:t>
            </w:r>
          </w:p>
          <w:p w:rsidR="006F26FB" w:rsidRPr="00011E43" w:rsidRDefault="007A4FFF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Bipande ebyaka</w:t>
            </w:r>
            <w:r w:rsidR="00ED1F3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……</w:t>
            </w:r>
            <w:r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.</w:t>
            </w:r>
            <w:r w:rsidR="00ED1F3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</w:t>
            </w:r>
            <w:r w:rsidR="006F26F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..3</w:t>
            </w:r>
          </w:p>
          <w:p w:rsidR="006F26FB" w:rsidRPr="00011E43" w:rsidRDefault="007A4FFF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Boluganda, bemikwano na bemililano….</w:t>
            </w:r>
            <w:r w:rsidR="006F26F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4</w:t>
            </w:r>
          </w:p>
          <w:p w:rsidR="006F26FB" w:rsidRPr="00011E43" w:rsidRDefault="007A4FFF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Obutabo</w:t>
            </w:r>
            <w:r w:rsidR="006F26F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</w:t>
            </w:r>
            <w:r w:rsidR="00ED1F3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……</w:t>
            </w:r>
            <w:r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..</w:t>
            </w:r>
            <w:r w:rsidR="00ED1F3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</w:t>
            </w:r>
            <w:r w:rsidR="006F26F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.5</w:t>
            </w:r>
          </w:p>
          <w:p w:rsidR="006F26FB" w:rsidRPr="00011E43" w:rsidRDefault="007A4FFF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Ebipande ne obubaka obuwandike…</w:t>
            </w:r>
            <w:r w:rsidR="006F26F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..6</w:t>
            </w:r>
          </w:p>
          <w:p w:rsidR="006F26FB" w:rsidRPr="00011E43" w:rsidRDefault="007A4FFF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Abakozi bobyobulamu……..</w:t>
            </w:r>
            <w:r w:rsidR="00ED1F3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..</w:t>
            </w:r>
            <w:r w:rsidR="006F26F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..7</w:t>
            </w:r>
          </w:p>
          <w:p w:rsidR="006F26FB" w:rsidRPr="00011E43" w:rsidRDefault="007A4FFF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Banadini…………</w:t>
            </w:r>
            <w:r w:rsidR="006F26F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</w:t>
            </w:r>
            <w:r w:rsidR="00ED1F3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….</w:t>
            </w:r>
            <w:r w:rsidR="006F26F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.8</w:t>
            </w:r>
          </w:p>
          <w:p w:rsidR="006F26FB" w:rsidRPr="00011E43" w:rsidRDefault="007A4FFF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Abasomesa</w:t>
            </w:r>
            <w:r w:rsidR="006F26F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</w:t>
            </w:r>
            <w:r w:rsidR="00ED1F3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…………..</w:t>
            </w:r>
            <w:r w:rsidR="006F26F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.9</w:t>
            </w:r>
          </w:p>
          <w:p w:rsidR="006F26FB" w:rsidRPr="007F3C1C" w:rsidRDefault="00011E43" w:rsidP="007A4FF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Ekilara</w:t>
            </w:r>
            <w:r w:rsidR="007A4FFF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(kiiki</w:t>
            </w:r>
            <w:r w:rsidR="006C0CB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)</w:t>
            </w:r>
            <w:r w:rsidR="006F26F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……</w:t>
            </w:r>
            <w:r w:rsidR="00ED1F3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</w:t>
            </w:r>
            <w:r w:rsidR="007A4FFF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.</w:t>
            </w:r>
            <w:r w:rsidR="006C0CB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</w:t>
            </w:r>
            <w:r w:rsidR="006F26FB"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.10</w:t>
            </w:r>
          </w:p>
        </w:tc>
        <w:tc>
          <w:tcPr>
            <w:tcW w:w="650" w:type="pct"/>
          </w:tcPr>
          <w:p w:rsidR="006F26FB" w:rsidRPr="007F3C1C" w:rsidRDefault="006F26FB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72A0" w:rsidRPr="007F3C1C" w:rsidTr="00412FCC">
        <w:tc>
          <w:tcPr>
            <w:tcW w:w="349" w:type="pct"/>
          </w:tcPr>
          <w:p w:rsidR="009A72A0" w:rsidRPr="007F3C1C" w:rsidRDefault="00A82867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1783" w:type="pct"/>
          </w:tcPr>
          <w:p w:rsidR="00432DAB" w:rsidRPr="00432DAB" w:rsidRDefault="00066A8A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ebeera</w:t>
            </w:r>
            <w:r w:rsidR="00432DAB" w:rsidRPr="00432D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="00A828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303.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ba Yee</w:t>
            </w:r>
            <w:r w:rsidR="00A828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,</w:t>
            </w:r>
          </w:p>
          <w:p w:rsidR="009A72A0" w:rsidRPr="007F3C1C" w:rsidRDefault="0068694C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w</w:t>
            </w:r>
            <w:r w:rsidR="00952C2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2C24">
              <w:rPr>
                <w:rFonts w:ascii="Times New Roman" w:hAnsi="Times New Roman" w:cs="Times New Roman"/>
                <w:sz w:val="20"/>
                <w:szCs w:val="20"/>
              </w:rPr>
              <w:t>wagendak</w:t>
            </w:r>
            <w:r w:rsidR="00011E43">
              <w:rPr>
                <w:rFonts w:ascii="Times New Roman" w:hAnsi="Times New Roman" w:cs="Times New Roman"/>
                <w:sz w:val="20"/>
                <w:szCs w:val="20"/>
              </w:rPr>
              <w:t>o okukebereebwa nga oli lubuuto</w:t>
            </w:r>
            <w:r w:rsidR="009A72A0"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52C24">
              <w:rPr>
                <w:rFonts w:ascii="Times New Roman" w:hAnsi="Times New Roman" w:cs="Times New Roman"/>
                <w:sz w:val="20"/>
                <w:szCs w:val="20"/>
              </w:rPr>
              <w:t>wafunayo obubaka bwona obwekulusanya ne kokolo w’omumwa gwa nabaana okuva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2C24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="00952C24">
              <w:rPr>
                <w:rFonts w:ascii="Times New Roman" w:hAnsi="Times New Roman" w:cs="Times New Roman"/>
                <w:sz w:val="20"/>
                <w:szCs w:val="20"/>
              </w:rPr>
              <w:t>omusawo w’ebyobulamu</w:t>
            </w:r>
            <w:r w:rsidR="009A72A0" w:rsidRPr="007F3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218" w:type="pct"/>
          </w:tcPr>
          <w:p w:rsidR="009A72A0" w:rsidRPr="007F3C1C" w:rsidRDefault="00952C24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Neda</w:t>
            </w:r>
            <w:r w:rsidR="009A72A0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..……0</w:t>
            </w:r>
          </w:p>
          <w:p w:rsidR="009A72A0" w:rsidRPr="007F3C1C" w:rsidRDefault="00952C24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Yee</w:t>
            </w:r>
            <w:r w:rsidR="009A72A0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….1</w:t>
            </w:r>
          </w:p>
        </w:tc>
        <w:tc>
          <w:tcPr>
            <w:tcW w:w="650" w:type="pct"/>
          </w:tcPr>
          <w:p w:rsidR="009A72A0" w:rsidRPr="007F3C1C" w:rsidRDefault="009A72A0" w:rsidP="00AE22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</w:tc>
      </w:tr>
      <w:tr w:rsidR="006F26FB" w:rsidRPr="007F3C1C" w:rsidTr="00412FCC">
        <w:tc>
          <w:tcPr>
            <w:tcW w:w="349" w:type="pct"/>
          </w:tcPr>
          <w:p w:rsidR="006F26FB" w:rsidRPr="007F3C1C" w:rsidRDefault="00A82867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783" w:type="pct"/>
          </w:tcPr>
          <w:p w:rsidR="006F26FB" w:rsidRDefault="00065A9B" w:rsidP="003009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r w:rsidR="00686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ulabakwo</w:t>
            </w:r>
            <w:r w:rsidR="006F26FB"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11E43">
              <w:rPr>
                <w:rFonts w:ascii="Times New Roman" w:hAnsi="Times New Roman" w:cs="Times New Roman"/>
                <w:sz w:val="20"/>
                <w:szCs w:val="20"/>
              </w:rPr>
              <w:t xml:space="preserve"> ani ali mumatigga/ mukabi k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ufuna kokolo w’omumwa gwa nabaana</w:t>
            </w:r>
            <w:r w:rsidR="006F26FB" w:rsidRPr="007F3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="009E37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E3778" w:rsidRPr="007F3C1C" w:rsidRDefault="00065A9B" w:rsidP="003009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wami, omukyala oba omuntu yena</w:t>
            </w:r>
            <w:r w:rsidR="009E377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218" w:type="pct"/>
          </w:tcPr>
          <w:p w:rsidR="00300976" w:rsidRPr="007F3C1C" w:rsidRDefault="00065A9B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Abasajja</w:t>
            </w:r>
            <w:r w:rsidR="00EC5834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…………...</w:t>
            </w:r>
            <w:r w:rsidR="00300976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1</w:t>
            </w:r>
          </w:p>
          <w:p w:rsidR="00300976" w:rsidRPr="007F3C1C" w:rsidRDefault="00065A9B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Abakazzi</w:t>
            </w:r>
            <w:r w:rsidR="00EC5834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…………</w:t>
            </w:r>
            <w:r w:rsidR="00300976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2</w:t>
            </w:r>
          </w:p>
          <w:p w:rsidR="00300976" w:rsidRPr="007F3C1C" w:rsidRDefault="00065A9B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Abasajja n’abakazzi bombi</w:t>
            </w:r>
            <w:r w:rsidR="00EC5834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..</w:t>
            </w:r>
            <w:r w:rsidR="00300976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3</w:t>
            </w:r>
          </w:p>
          <w:p w:rsidR="006F26FB" w:rsidRPr="007F3C1C" w:rsidRDefault="00065A9B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Abalala</w:t>
            </w:r>
            <w:r w:rsidR="00EC5834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(ba</w:t>
            </w:r>
            <w:r w:rsidR="0068694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ni</w:t>
            </w:r>
            <w:r w:rsidR="00EC5834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)</w:t>
            </w:r>
            <w:r w:rsidR="00300976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………….10</w:t>
            </w:r>
          </w:p>
        </w:tc>
        <w:tc>
          <w:tcPr>
            <w:tcW w:w="650" w:type="pct"/>
          </w:tcPr>
          <w:p w:rsidR="006F26FB" w:rsidRPr="007F3C1C" w:rsidRDefault="006F26FB" w:rsidP="003D4F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</w:tc>
      </w:tr>
      <w:tr w:rsidR="006F26FB" w:rsidRPr="007F3C1C" w:rsidTr="00412FCC">
        <w:tc>
          <w:tcPr>
            <w:tcW w:w="349" w:type="pct"/>
          </w:tcPr>
          <w:p w:rsidR="006F26FB" w:rsidRPr="007F3C1C" w:rsidRDefault="00BE08BF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783" w:type="pct"/>
          </w:tcPr>
          <w:p w:rsidR="00F729B6" w:rsidRDefault="00F729B6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li owulideyo omuntu  </w:t>
            </w:r>
            <w:r w:rsidR="00CF52A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’alina kokolo w’omumwa gwa nabaana?</w:t>
            </w:r>
          </w:p>
          <w:p w:rsidR="006F26FB" w:rsidRPr="007F3C1C" w:rsidRDefault="006F26FB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8" w:type="pct"/>
          </w:tcPr>
          <w:p w:rsidR="006F26FB" w:rsidRPr="007F3C1C" w:rsidRDefault="00F729B6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Yee</w:t>
            </w:r>
            <w:r w:rsidR="006F26FB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</w:t>
            </w:r>
            <w:r w:rsidR="00EC5834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…….</w:t>
            </w:r>
            <w:r w:rsidR="006F26FB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..1</w:t>
            </w:r>
          </w:p>
          <w:p w:rsidR="006F26FB" w:rsidRPr="007F3C1C" w:rsidRDefault="00F729B6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Neda</w:t>
            </w:r>
            <w:r w:rsidR="006F26FB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</w:t>
            </w:r>
            <w:r w:rsidR="00EC5834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……</w:t>
            </w:r>
            <w:r w:rsidR="006F26FB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0</w:t>
            </w:r>
          </w:p>
        </w:tc>
        <w:tc>
          <w:tcPr>
            <w:tcW w:w="650" w:type="pct"/>
          </w:tcPr>
          <w:p w:rsidR="006F26FB" w:rsidRPr="007F3C1C" w:rsidRDefault="006F26FB" w:rsidP="004F2D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</w:tc>
      </w:tr>
      <w:tr w:rsidR="00300976" w:rsidRPr="007F3C1C" w:rsidTr="00412FCC">
        <w:tc>
          <w:tcPr>
            <w:tcW w:w="349" w:type="pct"/>
          </w:tcPr>
          <w:p w:rsidR="006F26FB" w:rsidRPr="007F3C1C" w:rsidRDefault="00643E92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1783" w:type="pct"/>
          </w:tcPr>
          <w:p w:rsidR="0088384E" w:rsidRDefault="00FE6C02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Ani</w:t>
            </w:r>
            <w:r w:rsidR="0088384E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 xml:space="preserve"> asobola okusasanya akawuka akaleeta kokolo w’omumwa gwa nabaana? </w:t>
            </w:r>
          </w:p>
          <w:p w:rsidR="009E3778" w:rsidRPr="007F3C1C" w:rsidRDefault="0088384E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mwami, omukyala oba omuntu yena?</w:t>
            </w:r>
          </w:p>
        </w:tc>
        <w:tc>
          <w:tcPr>
            <w:tcW w:w="2218" w:type="pct"/>
          </w:tcPr>
          <w:p w:rsidR="006F26FB" w:rsidRPr="007F3C1C" w:rsidRDefault="0088384E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lastRenderedPageBreak/>
              <w:t>Abasajja</w:t>
            </w:r>
            <w:r w:rsidR="00EC5834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…………</w:t>
            </w:r>
            <w:r w:rsidR="009E3778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</w:t>
            </w:r>
            <w:r w:rsidR="00EC5834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</w:t>
            </w:r>
            <w:r w:rsidR="006F26FB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1</w:t>
            </w:r>
          </w:p>
          <w:p w:rsidR="006F26FB" w:rsidRPr="007F3C1C" w:rsidRDefault="0088384E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lastRenderedPageBreak/>
              <w:t>Abakazzi</w:t>
            </w:r>
            <w:r w:rsidR="00EC5834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……</w:t>
            </w:r>
            <w:r w:rsidR="009E3778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</w:t>
            </w:r>
            <w:r w:rsidR="00EC5834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</w:t>
            </w:r>
            <w:r w:rsidR="006F26FB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2</w:t>
            </w:r>
          </w:p>
          <w:p w:rsidR="006F26FB" w:rsidRDefault="0088384E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Abasajja n’abakazzi bombi </w:t>
            </w:r>
            <w:r w:rsidR="00EC5834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</w:t>
            </w:r>
            <w:r w:rsidR="009E3778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</w:t>
            </w:r>
            <w:r w:rsidR="00EC5834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..</w:t>
            </w:r>
            <w:r w:rsidR="006F26FB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3</w:t>
            </w:r>
          </w:p>
          <w:p w:rsidR="001857A2" w:rsidRDefault="0088384E" w:rsidP="001857A2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Simanyi</w:t>
            </w:r>
            <w:r w:rsidR="001857A2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……......4</w:t>
            </w:r>
          </w:p>
          <w:p w:rsidR="001857A2" w:rsidRPr="007F3C1C" w:rsidRDefault="0088384E" w:rsidP="001857A2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Abalala (bani</w:t>
            </w:r>
            <w:r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) </w:t>
            </w:r>
            <w:r w:rsidR="001857A2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…….5</w:t>
            </w:r>
          </w:p>
        </w:tc>
        <w:tc>
          <w:tcPr>
            <w:tcW w:w="650" w:type="pct"/>
          </w:tcPr>
          <w:p w:rsidR="006F26FB" w:rsidRPr="007F3C1C" w:rsidRDefault="006F26FB" w:rsidP="004F2D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</w:tc>
      </w:tr>
      <w:tr w:rsidR="00300976" w:rsidRPr="007F3C1C" w:rsidTr="00412FCC">
        <w:tc>
          <w:tcPr>
            <w:tcW w:w="349" w:type="pct"/>
          </w:tcPr>
          <w:p w:rsidR="006F26FB" w:rsidRPr="007F3C1C" w:rsidRDefault="00643E92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783" w:type="pct"/>
          </w:tcPr>
          <w:p w:rsidR="00BE08BF" w:rsidRDefault="00372994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Omanyi engeri  akawuka ka</w:t>
            </w:r>
            <w:r w:rsidR="00BE08BF" w:rsidRPr="007F3C1C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 xml:space="preserve"> HPV</w:t>
            </w:r>
            <w:r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 xml:space="preserve"> akavirako kokolo w’omumwa gwa nabaana bwe ka saasana</w:t>
            </w:r>
            <w:r w:rsidR="00BE08BF" w:rsidRPr="007F3C1C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bakafun</w:t>
            </w:r>
            <w:r w:rsidR="001B5F15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nibw</w:t>
            </w:r>
            <w:r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a</w:t>
            </w:r>
            <w:r w:rsidR="00BE08BF" w:rsidRPr="007F3C1C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?</w:t>
            </w:r>
          </w:p>
          <w:p w:rsidR="00BE08BF" w:rsidRDefault="00CD2805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Oba Yee</w:t>
            </w:r>
            <w:r w:rsidR="00BE08BF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,</w:t>
            </w:r>
          </w:p>
          <w:p w:rsidR="00CD2805" w:rsidRDefault="00CD2805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Mu</w:t>
            </w:r>
            <w:r w:rsidR="0068694C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ngeri ki akawuka  akavirako kokolo w’omumwa gwa nabaaana gye kasasana?</w:t>
            </w:r>
          </w:p>
          <w:p w:rsidR="006F26FB" w:rsidRPr="007F3C1C" w:rsidRDefault="00B11DF9" w:rsidP="00B11DF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1A171B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b/>
                <w:bCs/>
                <w:i/>
                <w:color w:val="1A171B"/>
                <w:sz w:val="20"/>
                <w:szCs w:val="20"/>
              </w:rPr>
              <w:t xml:space="preserve"> </w:t>
            </w:r>
            <w:r w:rsidR="006F26FB" w:rsidRPr="007F3C1C">
              <w:rPr>
                <w:rFonts w:ascii="Times New Roman" w:hAnsi="Times New Roman" w:cs="Times New Roman"/>
                <w:b/>
                <w:bCs/>
                <w:i/>
                <w:color w:val="1A171B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color w:val="1A171B"/>
                <w:sz w:val="20"/>
                <w:szCs w:val="20"/>
              </w:rPr>
              <w:t xml:space="preserve">Kiriiza okudamu okwedirigana oba </w:t>
            </w:r>
            <w:r w:rsidR="006F26FB" w:rsidRPr="007F3C1C">
              <w:rPr>
                <w:rFonts w:ascii="Times New Roman" w:hAnsi="Times New Roman" w:cs="Times New Roman"/>
                <w:b/>
                <w:bCs/>
                <w:i/>
                <w:color w:val="1A171B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color w:val="1A171B"/>
                <w:sz w:val="20"/>
                <w:szCs w:val="20"/>
              </w:rPr>
              <w:t>buliliza ebilara</w:t>
            </w:r>
            <w:r w:rsidR="006F26FB" w:rsidRPr="007F3C1C"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  <w:t>)</w:t>
            </w:r>
          </w:p>
        </w:tc>
        <w:tc>
          <w:tcPr>
            <w:tcW w:w="2218" w:type="pct"/>
          </w:tcPr>
          <w:p w:rsidR="006F26FB" w:rsidRPr="00AD0D8F" w:rsidRDefault="00011E43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Okwegata nga tolina kapira</w:t>
            </w:r>
            <w:r w:rsidR="009E3778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</w:t>
            </w:r>
            <w:r w:rsidR="006F26FB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1</w:t>
            </w:r>
          </w:p>
          <w:p w:rsidR="006F26FB" w:rsidRPr="00AD0D8F" w:rsidRDefault="00011E43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Okufumitibwa ekitu ekyoji</w:t>
            </w:r>
            <w:r w:rsidR="009E3778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.</w:t>
            </w:r>
            <w:r w:rsidR="006F26FB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2</w:t>
            </w:r>
          </w:p>
          <w:p w:rsidR="006F26FB" w:rsidRPr="00AD0D8F" w:rsidRDefault="00011E43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Omusikira mumusayi</w:t>
            </w:r>
            <w:r w:rsidR="009E3778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…</w:t>
            </w:r>
            <w:r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..</w:t>
            </w:r>
            <w:r w:rsidR="009E3778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.</w:t>
            </w:r>
            <w:r w:rsidR="006F26FB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3</w:t>
            </w:r>
          </w:p>
          <w:p w:rsidR="006F26FB" w:rsidRPr="00AD0D8F" w:rsidRDefault="00011E43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Amaazi agava mumubirir nga olugezi..</w:t>
            </w:r>
            <w:r w:rsidR="006F26FB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3</w:t>
            </w:r>
          </w:p>
          <w:p w:rsidR="00133C78" w:rsidRPr="00AD0D8F" w:rsidRDefault="00011E43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Simanyi</w:t>
            </w:r>
            <w:r w:rsidR="00133C78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…………………..4</w:t>
            </w:r>
          </w:p>
          <w:p w:rsidR="006F26FB" w:rsidRPr="007F3C1C" w:rsidRDefault="00011E43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Ekilara (kiiki</w:t>
            </w:r>
            <w:r w:rsidR="009E3778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)</w:t>
            </w:r>
            <w:r w:rsidR="006F26FB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</w:t>
            </w:r>
            <w:r w:rsidR="00300976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</w:t>
            </w:r>
            <w:r w:rsidR="009E3778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.</w:t>
            </w:r>
            <w:r w:rsidR="00300976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.</w:t>
            </w:r>
            <w:r w:rsidR="00133C78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..5</w:t>
            </w:r>
          </w:p>
        </w:tc>
        <w:tc>
          <w:tcPr>
            <w:tcW w:w="650" w:type="pct"/>
          </w:tcPr>
          <w:p w:rsidR="006F26FB" w:rsidRPr="007F3C1C" w:rsidRDefault="006F26FB" w:rsidP="009011FE">
            <w:pPr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</w:tc>
      </w:tr>
    </w:tbl>
    <w:p w:rsidR="005A6107" w:rsidRDefault="005A6107"/>
    <w:tbl>
      <w:tblPr>
        <w:tblW w:w="5534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3"/>
        <w:gridCol w:w="3690"/>
        <w:gridCol w:w="4591"/>
        <w:gridCol w:w="1345"/>
      </w:tblGrid>
      <w:tr w:rsidR="006F26FB" w:rsidRPr="007F3C1C" w:rsidTr="00412FCC">
        <w:tc>
          <w:tcPr>
            <w:tcW w:w="349" w:type="pct"/>
          </w:tcPr>
          <w:p w:rsidR="006F26FB" w:rsidRPr="007F3C1C" w:rsidRDefault="00BE08BF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783" w:type="pct"/>
          </w:tcPr>
          <w:p w:rsidR="004645B8" w:rsidRDefault="00AD0D8F" w:rsidP="009011FE">
            <w:pPr>
              <w:pBdr>
                <w:bottom w:val="single" w:sz="12" w:space="1" w:color="auto"/>
              </w:pBdr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Omanyi obubonero  n’ebiraga</w:t>
            </w:r>
            <w:r w:rsidR="004645B8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obulwadde bwa ko</w:t>
            </w:r>
            <w:r w:rsidR="0021617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k</w:t>
            </w:r>
            <w:r w:rsidR="004645B8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olo w’omumwa gwa nabaana?</w:t>
            </w:r>
          </w:p>
          <w:p w:rsidR="00412FCC" w:rsidRDefault="004645B8" w:rsidP="009011FE">
            <w:pPr>
              <w:pBdr>
                <w:bottom w:val="single" w:sz="12" w:space="1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Oba Yee</w:t>
            </w:r>
            <w:r w:rsidR="00412FC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,</w:t>
            </w:r>
          </w:p>
          <w:p w:rsidR="00412FCC" w:rsidRDefault="00412FCC" w:rsidP="009011FE">
            <w:pPr>
              <w:pBdr>
                <w:bottom w:val="single" w:sz="12" w:space="1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7BD4" w:rsidRDefault="00087BD4" w:rsidP="00087BD4">
            <w:pPr>
              <w:pBdr>
                <w:bottom w:val="single" w:sz="12" w:space="1" w:color="auto"/>
              </w:pBdr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Bubonero  n’ebiraga biiki nti omuntu alina obulwadde bwa koolo w’omumwa gwa nabaana?</w:t>
            </w:r>
          </w:p>
          <w:p w:rsidR="006F26FB" w:rsidRPr="007F3C1C" w:rsidRDefault="00087BD4" w:rsidP="009011FE">
            <w:pPr>
              <w:pBdr>
                <w:bottom w:val="single" w:sz="12" w:space="1" w:color="auto"/>
              </w:pBd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="006F26FB" w:rsidRPr="007F3C1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color w:val="1A171B"/>
                <w:sz w:val="20"/>
                <w:szCs w:val="20"/>
              </w:rPr>
              <w:t xml:space="preserve">Kiriiza okudamu okwedirigana oba </w:t>
            </w:r>
            <w:r w:rsidRPr="007F3C1C">
              <w:rPr>
                <w:rFonts w:ascii="Times New Roman" w:hAnsi="Times New Roman" w:cs="Times New Roman"/>
                <w:b/>
                <w:bCs/>
                <w:i/>
                <w:color w:val="1A171B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color w:val="1A171B"/>
                <w:sz w:val="20"/>
                <w:szCs w:val="20"/>
              </w:rPr>
              <w:t>buliliza ebilara</w:t>
            </w:r>
            <w:r w:rsidR="006F26FB" w:rsidRPr="007F3C1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2218" w:type="pct"/>
          </w:tcPr>
          <w:p w:rsidR="006F26FB" w:rsidRPr="00AD0D8F" w:rsidRDefault="00011E43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Obulumi mu bukyala nga wegata………</w:t>
            </w:r>
            <w:r w:rsidR="006F26FB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1</w:t>
            </w:r>
          </w:p>
          <w:p w:rsidR="006F26FB" w:rsidRPr="00AD0D8F" w:rsidRDefault="00011E43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Okuva omusayi mukyala mu bisela eb</w:t>
            </w:r>
            <w:r w:rsidR="00AD0D8F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i</w:t>
            </w:r>
            <w:r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tali bya mwe</w:t>
            </w:r>
            <w:r w:rsidR="00AD0D8F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e</w:t>
            </w:r>
            <w:r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zi……</w:t>
            </w:r>
            <w:r w:rsidR="00AD0D8F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.</w:t>
            </w:r>
            <w:r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.</w:t>
            </w:r>
            <w:r w:rsidR="009E3778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...</w:t>
            </w:r>
            <w:r w:rsidR="006F26FB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2</w:t>
            </w:r>
          </w:p>
          <w:p w:rsidR="006F26FB" w:rsidRPr="00AD0D8F" w:rsidRDefault="00AD0D8F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Okuva mubukyala omusayi nga wakoma okuzala………………………………....</w:t>
            </w:r>
            <w:r w:rsidR="009E3778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.</w:t>
            </w:r>
            <w:r w:rsidR="006F26FB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3</w:t>
            </w:r>
          </w:p>
          <w:p w:rsidR="006F26FB" w:rsidRPr="00AD0D8F" w:rsidRDefault="00AD0D8F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Okuva mubukyala omusayi nga omaze okwegata…………………………….</w:t>
            </w:r>
            <w:r w:rsidR="009E3778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...</w:t>
            </w:r>
            <w:r w:rsidR="006F26FB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4</w:t>
            </w:r>
          </w:p>
          <w:p w:rsidR="006F26FB" w:rsidRPr="00AD0D8F" w:rsidRDefault="00AD0D8F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Okubundula amazi agawunya obubi….</w:t>
            </w:r>
            <w:r w:rsidR="009E3778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</w:t>
            </w:r>
            <w:r w:rsidR="006F26FB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5</w:t>
            </w:r>
          </w:p>
          <w:p w:rsidR="00133C78" w:rsidRPr="00AD0D8F" w:rsidRDefault="00AD0D8F" w:rsidP="00133C7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Okulumizibwa wansi wo lubuto……</w:t>
            </w:r>
            <w:r w:rsidR="009E3778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</w:t>
            </w:r>
            <w:r w:rsidR="006F26FB" w:rsidRPr="00AD0D8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6</w:t>
            </w:r>
          </w:p>
          <w:p w:rsidR="00133C78" w:rsidRPr="007F3C1C" w:rsidRDefault="00087BD4" w:rsidP="00133C7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Simanyi</w:t>
            </w:r>
            <w:r w:rsidR="00133C78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…………………….7</w:t>
            </w:r>
          </w:p>
          <w:p w:rsidR="00133C78" w:rsidRPr="00133C78" w:rsidRDefault="00087BD4" w:rsidP="00133C7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Ebirala</w:t>
            </w:r>
            <w:r w:rsidR="00133C78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(biiki</w:t>
            </w:r>
            <w:r w:rsidR="00133C78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)………</w:t>
            </w:r>
            <w:r w:rsidR="00133C78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.</w:t>
            </w:r>
            <w:r w:rsidR="00133C78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.</w:t>
            </w:r>
            <w:r w:rsidR="00133C78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..8</w:t>
            </w:r>
          </w:p>
        </w:tc>
        <w:tc>
          <w:tcPr>
            <w:tcW w:w="650" w:type="pct"/>
          </w:tcPr>
          <w:p w:rsidR="006F26FB" w:rsidRPr="007F3C1C" w:rsidRDefault="006F26FB" w:rsidP="004F2D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</w:tc>
      </w:tr>
      <w:tr w:rsidR="006F26FB" w:rsidRPr="007F3C1C" w:rsidTr="00412FCC">
        <w:tc>
          <w:tcPr>
            <w:tcW w:w="349" w:type="pct"/>
          </w:tcPr>
          <w:p w:rsidR="006F26FB" w:rsidRPr="007F3C1C" w:rsidRDefault="00BE08BF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1783" w:type="pct"/>
          </w:tcPr>
          <w:p w:rsidR="006F26FB" w:rsidRPr="007F3C1C" w:rsidRDefault="00B15D62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r w:rsidR="008D3F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dowoza</w:t>
            </w:r>
            <w:r w:rsidR="008D3F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o</w:t>
            </w:r>
            <w:r w:rsidR="006F26FB" w:rsidRPr="007F3C1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eyiisa/mpiisa ki ezongera amatigga</w:t>
            </w:r>
            <w:r w:rsidR="00CF52AF">
              <w:rPr>
                <w:rFonts w:ascii="Times New Roman" w:hAnsi="Times New Roman" w:cs="Times New Roman"/>
                <w:sz w:val="20"/>
                <w:szCs w:val="20"/>
              </w:rPr>
              <w:t>/ akab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="00CF52AF">
              <w:rPr>
                <w:rFonts w:ascii="Times New Roman" w:hAnsi="Times New Roman" w:cs="Times New Roman"/>
                <w:sz w:val="20"/>
                <w:szCs w:val="20"/>
              </w:rPr>
              <w:t>/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okufuuna akawuka akavirako kokolo w’omumwa gwa nabaana</w:t>
            </w:r>
            <w:r w:rsidR="006F26FB" w:rsidRPr="007F3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:rsidR="006F26FB" w:rsidRPr="007F3C1C" w:rsidRDefault="006F26FB" w:rsidP="009011F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B15D62">
              <w:rPr>
                <w:rFonts w:ascii="Times New Roman" w:hAnsi="Times New Roman" w:cs="Times New Roman"/>
                <w:b/>
                <w:bCs/>
                <w:i/>
                <w:color w:val="1A171B"/>
                <w:sz w:val="20"/>
                <w:szCs w:val="20"/>
              </w:rPr>
              <w:t>Kiriiza okudamu kungi</w:t>
            </w:r>
            <w:r w:rsidRPr="007F3C1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218" w:type="pct"/>
          </w:tcPr>
          <w:p w:rsidR="006F26FB" w:rsidRPr="006D71AE" w:rsidRDefault="00AD0D8F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Okufuweta sigara</w:t>
            </w:r>
            <w:r w:rsidR="00841114" w:rsidRPr="006D71AE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……….</w:t>
            </w:r>
            <w:r w:rsidR="006F26FB" w:rsidRPr="006D71AE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1</w:t>
            </w:r>
          </w:p>
          <w:p w:rsidR="006F26FB" w:rsidRPr="006D71AE" w:rsidRDefault="0021617C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Okwegata nga okyali muto</w:t>
            </w:r>
            <w:r w:rsidR="00841114" w:rsidRPr="006D71AE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…</w:t>
            </w:r>
            <w:r w:rsidR="006F26FB" w:rsidRPr="006D71AE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2</w:t>
            </w:r>
          </w:p>
          <w:p w:rsidR="006F26FB" w:rsidRPr="006D71AE" w:rsidRDefault="0021617C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Okwegata na abantu abangi</w:t>
            </w:r>
            <w:r w:rsidR="00841114" w:rsidRPr="006D71AE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</w:t>
            </w:r>
            <w:r w:rsidR="005820D9" w:rsidRPr="006D71AE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..</w:t>
            </w:r>
            <w:r w:rsidR="00841114" w:rsidRPr="006D71AE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………</w:t>
            </w:r>
            <w:r w:rsidR="006F26FB" w:rsidRPr="006D71AE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3</w:t>
            </w:r>
          </w:p>
          <w:p w:rsidR="006F26FB" w:rsidRPr="006D71AE" w:rsidRDefault="0021617C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noProof/>
                <w:sz w:val="20"/>
                <w:szCs w:val="20"/>
              </w:rPr>
              <w:t>Okukosebwa edwade ezekikaba</w:t>
            </w:r>
            <w:r w:rsidR="00841114" w:rsidRPr="006D71AE">
              <w:rPr>
                <w:rFonts w:ascii="Times New Roman" w:hAnsi="Times New Roman" w:cs="Times New Roman"/>
                <w:noProof/>
                <w:sz w:val="20"/>
                <w:szCs w:val="20"/>
              </w:rPr>
              <w:t>………</w:t>
            </w:r>
            <w:r w:rsidR="006F26FB" w:rsidRPr="006D71AE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  <w:p w:rsidR="006F26FB" w:rsidRPr="006D71AE" w:rsidRDefault="0021617C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noProof/>
                <w:sz w:val="20"/>
                <w:szCs w:val="20"/>
              </w:rPr>
              <w:t>Okuzala abaana abangi</w:t>
            </w:r>
            <w:r w:rsidR="00841114" w:rsidRPr="006D71AE">
              <w:rPr>
                <w:rFonts w:ascii="Times New Roman" w:hAnsi="Times New Roman" w:cs="Times New Roman"/>
                <w:noProof/>
                <w:sz w:val="20"/>
                <w:szCs w:val="20"/>
              </w:rPr>
              <w:t>………………..</w:t>
            </w:r>
            <w:r w:rsidR="006F26FB" w:rsidRPr="006D71AE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  <w:p w:rsidR="001857A2" w:rsidRPr="006D71AE" w:rsidRDefault="00B15D62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noProof/>
                <w:sz w:val="20"/>
                <w:szCs w:val="20"/>
              </w:rPr>
              <w:t>Simanyi</w:t>
            </w:r>
            <w:r w:rsidR="001857A2" w:rsidRPr="006D71AE">
              <w:rPr>
                <w:rFonts w:ascii="Times New Roman" w:hAnsi="Times New Roman" w:cs="Times New Roman"/>
                <w:noProof/>
                <w:sz w:val="20"/>
                <w:szCs w:val="20"/>
              </w:rPr>
              <w:t>……………………………6</w:t>
            </w:r>
          </w:p>
          <w:p w:rsidR="00133C78" w:rsidRPr="006D71AE" w:rsidRDefault="00B15D62" w:rsidP="00B15D6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noProof/>
                <w:sz w:val="20"/>
                <w:szCs w:val="20"/>
              </w:rPr>
              <w:t>Ebirala</w:t>
            </w:r>
            <w:r w:rsidR="00133C78" w:rsidRPr="006D71A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</w:t>
            </w:r>
            <w:r w:rsidRPr="006D71AE">
              <w:rPr>
                <w:rFonts w:ascii="Times New Roman" w:hAnsi="Times New Roman" w:cs="Times New Roman"/>
                <w:noProof/>
                <w:sz w:val="20"/>
                <w:szCs w:val="20"/>
              </w:rPr>
              <w:t>Biiki</w:t>
            </w:r>
            <w:r w:rsidR="001857A2" w:rsidRPr="006D71AE">
              <w:rPr>
                <w:rFonts w:ascii="Times New Roman" w:hAnsi="Times New Roman" w:cs="Times New Roman"/>
                <w:noProof/>
                <w:sz w:val="20"/>
                <w:szCs w:val="20"/>
              </w:rPr>
              <w:t>)…………………………7</w:t>
            </w:r>
          </w:p>
        </w:tc>
        <w:tc>
          <w:tcPr>
            <w:tcW w:w="650" w:type="pct"/>
          </w:tcPr>
          <w:p w:rsidR="006F26FB" w:rsidRPr="007F3C1C" w:rsidRDefault="006F26FB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6FB" w:rsidRPr="007F3C1C" w:rsidTr="00412FCC">
        <w:tc>
          <w:tcPr>
            <w:tcW w:w="349" w:type="pct"/>
          </w:tcPr>
          <w:p w:rsidR="006F26FB" w:rsidRPr="007F3C1C" w:rsidRDefault="00BE08BF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1783" w:type="pct"/>
          </w:tcPr>
          <w:p w:rsidR="006F26FB" w:rsidRPr="007F3C1C" w:rsidRDefault="00B15D62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 engeri ezenjawulo eziziyiza  kokolo w’omumwa gwa nabaana</w:t>
            </w:r>
            <w:r w:rsidR="006F26FB" w:rsidRPr="007F3C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6F26FB" w:rsidRPr="007F3C1C" w:rsidRDefault="006F26FB" w:rsidP="009011F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B15D62">
              <w:rPr>
                <w:rFonts w:ascii="Times New Roman" w:hAnsi="Times New Roman" w:cs="Times New Roman"/>
                <w:b/>
                <w:bCs/>
                <w:i/>
                <w:color w:val="1A171B"/>
                <w:sz w:val="20"/>
                <w:szCs w:val="20"/>
              </w:rPr>
              <w:t>Kiriiza okudamu kungi</w:t>
            </w:r>
            <w:r w:rsidRPr="007F3C1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218" w:type="pct"/>
          </w:tcPr>
          <w:p w:rsidR="006F26FB" w:rsidRPr="006D71AE" w:rsidRDefault="0021617C" w:rsidP="00D77D1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Okwekebeza bulijo</w:t>
            </w:r>
            <w:r w:rsidR="00841114" w:rsidRPr="006D71AE">
              <w:rPr>
                <w:rFonts w:ascii="Times New Roman" w:hAnsi="Times New Roman" w:cs="Times New Roman"/>
                <w:sz w:val="20"/>
                <w:szCs w:val="20"/>
              </w:rPr>
              <w:t>………………………</w:t>
            </w:r>
            <w:r w:rsidR="006F26FB" w:rsidRPr="006D71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6F26FB" w:rsidRPr="006D71AE" w:rsidRDefault="0021617C" w:rsidP="00D77D1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 xml:space="preserve">Okugemesa akuwuka akalete </w:t>
            </w:r>
            <w:r w:rsidRPr="006D71AE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koolo w’omumwa gwa nabaana</w:t>
            </w: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 xml:space="preserve"> …………….</w:t>
            </w:r>
            <w:r w:rsidR="006F26FB" w:rsidRPr="006D71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6F26FB" w:rsidRPr="006D71AE" w:rsidRDefault="0021617C" w:rsidP="00D77D1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Kozesa</w:t>
            </w:r>
            <w:r w:rsidR="00841114" w:rsidRPr="006D71AE">
              <w:rPr>
                <w:rFonts w:ascii="Times New Roman" w:hAnsi="Times New Roman" w:cs="Times New Roman"/>
                <w:sz w:val="20"/>
                <w:szCs w:val="20"/>
              </w:rPr>
              <w:t xml:space="preserve"> condom………………………..</w:t>
            </w:r>
            <w:r w:rsidR="006F26FB" w:rsidRPr="006D71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6F26FB" w:rsidRPr="006D71AE" w:rsidRDefault="0021617C" w:rsidP="00D77D1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Okuvira daala kubyokwegata…</w:t>
            </w:r>
            <w:r w:rsidR="00841114" w:rsidRPr="006D71AE">
              <w:rPr>
                <w:rFonts w:ascii="Times New Roman" w:hAnsi="Times New Roman" w:cs="Times New Roman"/>
                <w:sz w:val="20"/>
                <w:szCs w:val="20"/>
              </w:rPr>
              <w:t>……….</w:t>
            </w:r>
            <w:r w:rsidR="006F26FB" w:rsidRPr="006D71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6F26FB" w:rsidRPr="006D71AE" w:rsidRDefault="006D71AE" w:rsidP="00D77D1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kokolo w’omumwa gwa nabaana a</w:t>
            </w:r>
            <w:r w:rsidR="0021617C" w:rsidRPr="006D71AE">
              <w:rPr>
                <w:rFonts w:ascii="Times New Roman" w:hAnsi="Times New Roman" w:cs="Times New Roman"/>
                <w:sz w:val="20"/>
                <w:szCs w:val="20"/>
              </w:rPr>
              <w:t>janjabibwa mu dwaliro nga bamulabye nga ta nasajuka/ bukyali</w:t>
            </w: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…………………</w:t>
            </w:r>
            <w:r w:rsidR="006F26FB" w:rsidRPr="006D71A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6F26FB" w:rsidRPr="006D71AE" w:rsidRDefault="006D71AE" w:rsidP="00D77D1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kokolo w’omumwa gwa nabaana a</w:t>
            </w:r>
            <w:r w:rsidR="0021617C" w:rsidRPr="006D71AE">
              <w:rPr>
                <w:rFonts w:ascii="Times New Roman" w:hAnsi="Times New Roman" w:cs="Times New Roman"/>
                <w:sz w:val="20"/>
                <w:szCs w:val="20"/>
              </w:rPr>
              <w:t>ziyizibwa nga omusawo akebede ebitundu byo ebyekyama…</w:t>
            </w: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…………………….</w:t>
            </w:r>
            <w:r w:rsidR="0021617C" w:rsidRPr="006D71AE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5820D9" w:rsidRPr="006D71AE">
              <w:rPr>
                <w:rFonts w:ascii="Times New Roman" w:hAnsi="Times New Roman" w:cs="Times New Roman"/>
                <w:sz w:val="20"/>
                <w:szCs w:val="20"/>
              </w:rPr>
              <w:t>..6</w:t>
            </w:r>
          </w:p>
          <w:p w:rsidR="000E00B5" w:rsidRPr="006D71AE" w:rsidRDefault="00B15D62" w:rsidP="00D77D1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Simanyi</w:t>
            </w:r>
            <w:r w:rsidR="00841114" w:rsidRPr="006D71AE">
              <w:rPr>
                <w:rFonts w:ascii="Times New Roman" w:hAnsi="Times New Roman" w:cs="Times New Roman"/>
                <w:sz w:val="20"/>
                <w:szCs w:val="20"/>
              </w:rPr>
              <w:t>………………………………</w:t>
            </w:r>
            <w:r w:rsidR="000E00B5" w:rsidRPr="006D71A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6F26FB" w:rsidRPr="006D71AE" w:rsidRDefault="00B15D62" w:rsidP="00D77D1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Ebirala</w:t>
            </w:r>
            <w:r w:rsidR="00841114" w:rsidRPr="006D7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(Biiki</w:t>
            </w:r>
            <w:r w:rsidR="00841114" w:rsidRPr="006D71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F26FB" w:rsidRPr="006D71AE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="00841114" w:rsidRPr="006D71AE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6F26FB" w:rsidRPr="006D71AE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ED1F3B" w:rsidRPr="006D71AE">
              <w:rPr>
                <w:rFonts w:ascii="Times New Roman" w:hAnsi="Times New Roman" w:cs="Times New Roman"/>
                <w:sz w:val="20"/>
                <w:szCs w:val="20"/>
              </w:rPr>
              <w:t>…………….</w:t>
            </w:r>
            <w:r w:rsidR="006F26FB" w:rsidRPr="006D71AE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0E00B5" w:rsidRPr="006D71A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0" w:type="pct"/>
          </w:tcPr>
          <w:p w:rsidR="006F26FB" w:rsidRPr="007F3C1C" w:rsidRDefault="006F26FB" w:rsidP="006F26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6FB" w:rsidRPr="007F3C1C" w:rsidTr="00412FCC">
        <w:tc>
          <w:tcPr>
            <w:tcW w:w="349" w:type="pct"/>
          </w:tcPr>
          <w:p w:rsidR="006F26FB" w:rsidRPr="007F3C1C" w:rsidRDefault="00BE08BF" w:rsidP="00643E9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1783" w:type="pct"/>
          </w:tcPr>
          <w:p w:rsidR="006F26FB" w:rsidRPr="006D71AE" w:rsidRDefault="00DD407E" w:rsidP="00FC2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Mu ndowoza</w:t>
            </w:r>
            <w:r w:rsidR="008D3F91" w:rsidRPr="006D7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yo</w:t>
            </w:r>
            <w:r w:rsidR="00FC2468" w:rsidRPr="006D71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D3F91" w:rsidRPr="006D71AE">
              <w:rPr>
                <w:rFonts w:ascii="Times New Roman" w:hAnsi="Times New Roman" w:cs="Times New Roman"/>
                <w:sz w:val="20"/>
                <w:szCs w:val="20"/>
              </w:rPr>
              <w:t>kokolo w’omumwa gwa nabaana a</w:t>
            </w: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wonyezebwa/</w:t>
            </w:r>
            <w:r w:rsidR="006D71AE" w:rsidRPr="006D7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avumbulwa</w:t>
            </w:r>
            <w:r w:rsidR="006F26FB" w:rsidRPr="006D71AE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218" w:type="pct"/>
          </w:tcPr>
          <w:p w:rsidR="006F26FB" w:rsidRPr="006D71AE" w:rsidRDefault="00DD407E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Neda</w:t>
            </w:r>
            <w:r w:rsidR="00841114" w:rsidRPr="006D71AE">
              <w:rPr>
                <w:rFonts w:ascii="Times New Roman" w:hAnsi="Times New Roman" w:cs="Times New Roman"/>
                <w:sz w:val="20"/>
                <w:szCs w:val="20"/>
              </w:rPr>
              <w:t>………………..………..</w:t>
            </w:r>
            <w:r w:rsidR="006F26FB" w:rsidRPr="006D71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6F26FB" w:rsidRPr="006D71AE" w:rsidRDefault="00DD407E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Yee</w:t>
            </w:r>
            <w:r w:rsidR="00841114" w:rsidRPr="006D71AE">
              <w:rPr>
                <w:rFonts w:ascii="Times New Roman" w:hAnsi="Times New Roman" w:cs="Times New Roman"/>
                <w:sz w:val="20"/>
                <w:szCs w:val="20"/>
              </w:rPr>
              <w:t>……………….……….</w:t>
            </w:r>
            <w:r w:rsidR="006F26FB" w:rsidRPr="006D71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pct"/>
          </w:tcPr>
          <w:p w:rsidR="006F26FB" w:rsidRPr="007F3C1C" w:rsidRDefault="006F26FB" w:rsidP="006F26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180" w:rsidRPr="007F3C1C" w:rsidTr="00412FCC">
        <w:tc>
          <w:tcPr>
            <w:tcW w:w="349" w:type="pct"/>
          </w:tcPr>
          <w:p w:rsidR="000F6180" w:rsidRDefault="00731729" w:rsidP="00643E9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1783" w:type="pct"/>
          </w:tcPr>
          <w:p w:rsidR="000F6180" w:rsidRPr="006D71AE" w:rsidRDefault="006D71AE" w:rsidP="00516D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Kiyinzika ki</w:t>
            </w:r>
            <w:r w:rsidR="005D6FF0" w:rsidRPr="006D71AE">
              <w:rPr>
                <w:rFonts w:ascii="Times New Roman" w:hAnsi="Times New Roman" w:cs="Times New Roman"/>
                <w:sz w:val="20"/>
                <w:szCs w:val="20"/>
              </w:rPr>
              <w:t>tya</w:t>
            </w:r>
            <w:r w:rsidR="00731729" w:rsidRPr="006D7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D6FF0" w:rsidRPr="006D71AE">
              <w:rPr>
                <w:rFonts w:ascii="Times New Roman" w:hAnsi="Times New Roman" w:cs="Times New Roman"/>
                <w:sz w:val="20"/>
                <w:szCs w:val="20"/>
              </w:rPr>
              <w:t>omukazzi asangi</w:t>
            </w:r>
            <w:r w:rsidR="008D3F91" w:rsidRPr="006D71A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5D6FF0" w:rsidRPr="006D71AE">
              <w:rPr>
                <w:rFonts w:ascii="Times New Roman" w:hAnsi="Times New Roman" w:cs="Times New Roman"/>
                <w:sz w:val="20"/>
                <w:szCs w:val="20"/>
              </w:rPr>
              <w:t>dwa okuba ne k</w:t>
            </w:r>
            <w:r w:rsidR="008D3F91" w:rsidRPr="006D71AE">
              <w:rPr>
                <w:rFonts w:ascii="Times New Roman" w:hAnsi="Times New Roman" w:cs="Times New Roman"/>
                <w:sz w:val="20"/>
                <w:szCs w:val="20"/>
              </w:rPr>
              <w:t>okolo w’omum</w:t>
            </w:r>
            <w:r w:rsidR="00F13DC6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8D3F91" w:rsidRPr="006D71AE">
              <w:rPr>
                <w:rFonts w:ascii="Times New Roman" w:hAnsi="Times New Roman" w:cs="Times New Roman"/>
                <w:sz w:val="20"/>
                <w:szCs w:val="20"/>
              </w:rPr>
              <w:t>a gw nabaana  okuber</w:t>
            </w:r>
            <w:r w:rsidR="005D6FF0" w:rsidRPr="006D71AE">
              <w:rPr>
                <w:rFonts w:ascii="Times New Roman" w:hAnsi="Times New Roman" w:cs="Times New Roman"/>
                <w:sz w:val="20"/>
                <w:szCs w:val="20"/>
              </w:rPr>
              <w:t>a n’emikiisa miigi  egy’okuwona</w:t>
            </w:r>
            <w:r w:rsidR="00731729" w:rsidRPr="006D71AE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516DDD" w:rsidRPr="006D71AE">
              <w:rPr>
                <w:rFonts w:ascii="Times New Roman" w:hAnsi="Times New Roman" w:cs="Times New Roman"/>
                <w:sz w:val="20"/>
                <w:szCs w:val="20"/>
              </w:rPr>
              <w:t>nga bamumuzudemu nga obudde buyiise</w:t>
            </w:r>
            <w:r w:rsidR="00F13DC6">
              <w:rPr>
                <w:rFonts w:ascii="Times New Roman" w:hAnsi="Times New Roman" w:cs="Times New Roman"/>
                <w:sz w:val="20"/>
                <w:szCs w:val="20"/>
              </w:rPr>
              <w:t>/ yasajuka</w:t>
            </w:r>
            <w:r w:rsidR="00516DDD" w:rsidRPr="006D71AE">
              <w:rPr>
                <w:rFonts w:ascii="Times New Roman" w:hAnsi="Times New Roman" w:cs="Times New Roman"/>
                <w:sz w:val="20"/>
                <w:szCs w:val="20"/>
              </w:rPr>
              <w:t>, nga bumumuzudemu mangu</w:t>
            </w:r>
            <w:r w:rsidR="00731729" w:rsidRPr="006D71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16DDD" w:rsidRPr="006D71A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D3F91" w:rsidRPr="006D7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D3F91" w:rsidRPr="006D71A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sawa yona gye bamum</w:t>
            </w:r>
            <w:r w:rsidR="00516DDD" w:rsidRPr="006D71AE">
              <w:rPr>
                <w:rFonts w:ascii="Times New Roman" w:hAnsi="Times New Roman" w:cs="Times New Roman"/>
                <w:sz w:val="20"/>
                <w:szCs w:val="20"/>
              </w:rPr>
              <w:t>ula</w:t>
            </w:r>
            <w:r w:rsidR="008D3F91" w:rsidRPr="006D71AE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  <w:r w:rsidR="00516DDD" w:rsidRPr="006D71AE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r w:rsidR="008D3F91" w:rsidRPr="006D71A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16DDD" w:rsidRPr="006D71AE">
              <w:rPr>
                <w:rFonts w:ascii="Times New Roman" w:hAnsi="Times New Roman" w:cs="Times New Roman"/>
                <w:sz w:val="20"/>
                <w:szCs w:val="20"/>
              </w:rPr>
              <w:t xml:space="preserve"> oba tomanyi</w:t>
            </w:r>
            <w:r w:rsidR="00731729" w:rsidRPr="006D71AE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218" w:type="pct"/>
          </w:tcPr>
          <w:p w:rsidR="000F6180" w:rsidRPr="006D71AE" w:rsidRDefault="00516DDD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ga bamumuzudemu nga obudde buyiise </w:t>
            </w:r>
            <w:r w:rsidR="00731729" w:rsidRPr="006D71AE">
              <w:rPr>
                <w:rFonts w:ascii="Times New Roman" w:hAnsi="Times New Roman" w:cs="Times New Roman"/>
                <w:sz w:val="20"/>
                <w:szCs w:val="20"/>
              </w:rPr>
              <w:t>……………….1</w:t>
            </w:r>
          </w:p>
          <w:p w:rsidR="00731729" w:rsidRPr="006D71AE" w:rsidRDefault="00516DDD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 xml:space="preserve">nga bumumuzudemu mangu </w:t>
            </w:r>
            <w:r w:rsidR="00731729" w:rsidRPr="006D71AE">
              <w:rPr>
                <w:rFonts w:ascii="Times New Roman" w:hAnsi="Times New Roman" w:cs="Times New Roman"/>
                <w:sz w:val="20"/>
                <w:szCs w:val="20"/>
              </w:rPr>
              <w:t>……………..2</w:t>
            </w:r>
          </w:p>
          <w:p w:rsidR="00731729" w:rsidRPr="006D71AE" w:rsidRDefault="00516DDD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Simanyi</w:t>
            </w:r>
            <w:r w:rsidR="00731729" w:rsidRPr="006D71AE">
              <w:rPr>
                <w:rFonts w:ascii="Times New Roman" w:hAnsi="Times New Roman" w:cs="Times New Roman"/>
                <w:sz w:val="20"/>
                <w:szCs w:val="20"/>
              </w:rPr>
              <w:t>……………………….3</w:t>
            </w:r>
          </w:p>
          <w:p w:rsidR="00731729" w:rsidRPr="006D71AE" w:rsidRDefault="00516DDD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birala (Biiki</w:t>
            </w:r>
            <w:r w:rsidR="00731729" w:rsidRPr="006D71AE">
              <w:rPr>
                <w:rFonts w:ascii="Times New Roman" w:hAnsi="Times New Roman" w:cs="Times New Roman"/>
                <w:sz w:val="20"/>
                <w:szCs w:val="20"/>
              </w:rPr>
              <w:t>)…………………….4</w:t>
            </w:r>
          </w:p>
        </w:tc>
        <w:tc>
          <w:tcPr>
            <w:tcW w:w="650" w:type="pct"/>
          </w:tcPr>
          <w:p w:rsidR="000F6180" w:rsidRPr="007F3C1C" w:rsidRDefault="000F6180" w:rsidP="006F26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6FB" w:rsidRPr="007F3C1C" w:rsidTr="00412FCC">
        <w:tc>
          <w:tcPr>
            <w:tcW w:w="349" w:type="pct"/>
          </w:tcPr>
          <w:p w:rsidR="006F26FB" w:rsidRPr="007F3C1C" w:rsidRDefault="00643E92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1783" w:type="pct"/>
          </w:tcPr>
          <w:p w:rsidR="00BE08BF" w:rsidRPr="006D71AE" w:rsidRDefault="004A5223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Omanyi engeri kokolo w’omumwa gwa nabaana bw’ajjanjabibwa</w:t>
            </w:r>
            <w:r w:rsidR="00BE08BF" w:rsidRPr="006D71AE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:rsidR="00BE08BF" w:rsidRPr="006D71AE" w:rsidRDefault="004A5223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Oba Yee</w:t>
            </w:r>
            <w:r w:rsidR="00BE08BF" w:rsidRPr="006D71A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BE08BF" w:rsidRPr="006D71AE" w:rsidRDefault="00BE08BF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5223" w:rsidRPr="006D71AE" w:rsidRDefault="004A5223" w:rsidP="004A52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r w:rsidR="008D3F91" w:rsidRPr="006D7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ngeri ki ze bajj</w:t>
            </w:r>
            <w:r w:rsidR="008D3F91" w:rsidRPr="006D71AE">
              <w:rPr>
                <w:rFonts w:ascii="Times New Roman" w:hAnsi="Times New Roman" w:cs="Times New Roman"/>
                <w:sz w:val="20"/>
                <w:szCs w:val="20"/>
              </w:rPr>
              <w:t>anja</w:t>
            </w: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 xml:space="preserve">bamu kokolo w’omumwa gwa </w:t>
            </w:r>
            <w:r w:rsidR="008D3F91" w:rsidRPr="006D71AE">
              <w:rPr>
                <w:rFonts w:ascii="Times New Roman" w:hAnsi="Times New Roman" w:cs="Times New Roman"/>
                <w:sz w:val="20"/>
                <w:szCs w:val="20"/>
              </w:rPr>
              <w:t>nabaana?</w:t>
            </w:r>
          </w:p>
          <w:p w:rsidR="006F26FB" w:rsidRPr="006D71AE" w:rsidRDefault="004A5223" w:rsidP="004A522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6D71AE">
              <w:rPr>
                <w:rFonts w:ascii="Times New Roman" w:hAnsi="Times New Roman" w:cs="Times New Roman"/>
                <w:b/>
                <w:bCs/>
                <w:i/>
                <w:color w:val="1A171B"/>
                <w:sz w:val="20"/>
                <w:szCs w:val="20"/>
              </w:rPr>
              <w:t>Kiriiza okudamu kungi</w:t>
            </w:r>
            <w:r w:rsidRPr="006D71A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218" w:type="pct"/>
          </w:tcPr>
          <w:p w:rsidR="006F26FB" w:rsidRPr="006D71AE" w:rsidRDefault="006D71AE" w:rsidP="00D77D1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Okuteka ku kyoma ekikalilira kansa</w:t>
            </w:r>
            <w:r w:rsidR="00841114" w:rsidRPr="006D71AE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6F26FB" w:rsidRPr="006D71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6F26FB" w:rsidRPr="006D71AE" w:rsidRDefault="008D3F91" w:rsidP="00D77D1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Kokolo w’omumwa gwa nabaana aw</w:t>
            </w:r>
            <w:r w:rsidR="006D71AE" w:rsidRPr="006D71AE">
              <w:rPr>
                <w:rFonts w:ascii="Times New Roman" w:hAnsi="Times New Roman" w:cs="Times New Roman"/>
                <w:sz w:val="20"/>
                <w:szCs w:val="20"/>
              </w:rPr>
              <w:t>onyezebwa mu ddwaliro nga azulid</w:t>
            </w: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wa mangu</w:t>
            </w:r>
            <w:r w:rsidR="006F26FB" w:rsidRPr="006D7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41114" w:rsidRPr="006D71AE">
              <w:rPr>
                <w:rFonts w:ascii="Times New Roman" w:hAnsi="Times New Roman" w:cs="Times New Roman"/>
                <w:sz w:val="20"/>
                <w:szCs w:val="20"/>
              </w:rPr>
              <w:t>……………....</w:t>
            </w:r>
            <w:r w:rsidR="006F26FB" w:rsidRPr="006D71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6F26FB" w:rsidRPr="006D71AE" w:rsidRDefault="008D3F91" w:rsidP="00D77D1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Okulaba omusawo w’ekinansi</w:t>
            </w:r>
            <w:r w:rsidR="00841114" w:rsidRPr="006D71AE">
              <w:rPr>
                <w:rFonts w:ascii="Times New Roman" w:hAnsi="Times New Roman" w:cs="Times New Roman"/>
                <w:sz w:val="20"/>
                <w:szCs w:val="20"/>
              </w:rPr>
              <w:t>…...</w:t>
            </w:r>
            <w:r w:rsidR="006F26FB" w:rsidRPr="006D71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6F26FB" w:rsidRPr="006D71AE" w:rsidRDefault="006D71AE" w:rsidP="00D77D1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Okukozesa edagala lyekinansi</w:t>
            </w:r>
            <w:r w:rsidR="00841114" w:rsidRPr="006D71AE"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="006F26FB" w:rsidRPr="006D71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BE08BF" w:rsidRPr="006D71AE" w:rsidRDefault="004A5223" w:rsidP="00D77D1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Simanyi</w:t>
            </w:r>
            <w:r w:rsidR="007C30FD" w:rsidRPr="006D71AE">
              <w:rPr>
                <w:rFonts w:ascii="Times New Roman" w:hAnsi="Times New Roman" w:cs="Times New Roman"/>
                <w:sz w:val="20"/>
                <w:szCs w:val="20"/>
              </w:rPr>
              <w:t>………………......5</w:t>
            </w:r>
          </w:p>
          <w:p w:rsidR="006F26FB" w:rsidRPr="006D71AE" w:rsidRDefault="004A5223" w:rsidP="00D77D1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sz w:val="20"/>
                <w:szCs w:val="20"/>
              </w:rPr>
              <w:t>Ebirala (Biiki</w:t>
            </w:r>
            <w:r w:rsidR="00841114" w:rsidRPr="006D71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00976" w:rsidRPr="006D71AE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841114" w:rsidRPr="006D71AE">
              <w:rPr>
                <w:rFonts w:ascii="Times New Roman" w:hAnsi="Times New Roman" w:cs="Times New Roman"/>
                <w:sz w:val="20"/>
                <w:szCs w:val="20"/>
              </w:rPr>
              <w:t>…...</w:t>
            </w:r>
            <w:r w:rsidR="007C30FD" w:rsidRPr="006D71AE">
              <w:rPr>
                <w:rFonts w:ascii="Times New Roman" w:hAnsi="Times New Roman" w:cs="Times New Roman"/>
                <w:sz w:val="20"/>
                <w:szCs w:val="20"/>
              </w:rPr>
              <w:t>………6</w:t>
            </w:r>
          </w:p>
        </w:tc>
        <w:tc>
          <w:tcPr>
            <w:tcW w:w="650" w:type="pct"/>
          </w:tcPr>
          <w:p w:rsidR="006F26FB" w:rsidRPr="007F3C1C" w:rsidRDefault="006F26FB" w:rsidP="006F26FB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6FB" w:rsidRPr="007F3C1C" w:rsidTr="00412FCC">
        <w:tc>
          <w:tcPr>
            <w:tcW w:w="349" w:type="pct"/>
          </w:tcPr>
          <w:p w:rsidR="006F26FB" w:rsidRPr="007F3C1C" w:rsidRDefault="00731729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3a</w:t>
            </w:r>
          </w:p>
        </w:tc>
        <w:tc>
          <w:tcPr>
            <w:tcW w:w="1783" w:type="pct"/>
          </w:tcPr>
          <w:p w:rsidR="006F26FB" w:rsidRPr="006D71AE" w:rsidRDefault="002E525E" w:rsidP="009011F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AE">
              <w:rPr>
                <w:rFonts w:ascii="Times New Roman" w:hAnsi="Times New Roman" w:cs="Times New Roman"/>
                <w:b/>
                <w:sz w:val="20"/>
                <w:szCs w:val="20"/>
              </w:rPr>
              <w:t>Omugatte</w:t>
            </w:r>
            <w:r w:rsidR="006D71AE" w:rsidRPr="006D71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we byo byamanyi ku kokolo w’omumwa gwa nabaana</w:t>
            </w:r>
          </w:p>
          <w:p w:rsidR="00731729" w:rsidRPr="00731729" w:rsidRDefault="002E525E" w:rsidP="009011F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aj</w:t>
            </w:r>
            <w:r w:rsidR="008D3F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a kujjuzibwamu oluvanyuma lw’o</w:t>
            </w:r>
            <w:r w:rsidR="006D71A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ukunganya okudamu/ ebirowoozo</w:t>
            </w:r>
          </w:p>
        </w:tc>
        <w:tc>
          <w:tcPr>
            <w:tcW w:w="2218" w:type="pct"/>
          </w:tcPr>
          <w:p w:rsidR="006F26FB" w:rsidRPr="007F3C1C" w:rsidRDefault="006F26FB" w:rsidP="00546932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</w:tcPr>
          <w:p w:rsidR="006F26FB" w:rsidRPr="007F3C1C" w:rsidRDefault="006F26FB" w:rsidP="00546932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7F2" w:rsidRPr="007F3C1C" w:rsidTr="00412FCC">
        <w:trPr>
          <w:trHeight w:val="638"/>
        </w:trPr>
        <w:tc>
          <w:tcPr>
            <w:tcW w:w="349" w:type="pct"/>
          </w:tcPr>
          <w:p w:rsidR="00D747F2" w:rsidRPr="007F3C1C" w:rsidRDefault="00D747F2" w:rsidP="00FC2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1783" w:type="pct"/>
          </w:tcPr>
          <w:p w:rsidR="00D747F2" w:rsidRDefault="002E525E" w:rsidP="00FC2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r w:rsidR="008D3F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dowoza yo,</w:t>
            </w:r>
            <w:r w:rsidR="00D747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bulwade bwa</w:t>
            </w:r>
            <w:r w:rsidR="005A51C7">
              <w:rPr>
                <w:rFonts w:ascii="Times New Roman" w:hAnsi="Times New Roman" w:cs="Times New Roman"/>
                <w:sz w:val="20"/>
                <w:szCs w:val="20"/>
              </w:rPr>
              <w:t xml:space="preserve"> kokolo w’omumwa gwa nabaana alu</w:t>
            </w:r>
            <w:r w:rsidR="006D71AE">
              <w:rPr>
                <w:rFonts w:ascii="Times New Roman" w:hAnsi="Times New Roman" w:cs="Times New Roman"/>
                <w:sz w:val="20"/>
                <w:szCs w:val="20"/>
              </w:rPr>
              <w:t>ma nyo</w:t>
            </w:r>
            <w:r w:rsidR="00D747F2" w:rsidRPr="007F3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:rsidR="00B0573D" w:rsidRPr="007F3C1C" w:rsidRDefault="002E525E" w:rsidP="002E52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uma nyo ekyenkomeredde</w:t>
            </w:r>
            <w:r w:rsidR="00B0573D" w:rsidRPr="00B0573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uma mu nyo</w:t>
            </w:r>
            <w:r w:rsidR="00B0573D" w:rsidRPr="00B0573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A51C7">
              <w:rPr>
                <w:rFonts w:ascii="Times New Roman" w:hAnsi="Times New Roman" w:cs="Times New Roman"/>
                <w:sz w:val="20"/>
                <w:szCs w:val="20"/>
              </w:rPr>
              <w:t xml:space="preserve">talumiira ddal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ba</w:t>
            </w:r>
            <w:r w:rsidR="00B0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manyi</w:t>
            </w:r>
            <w:r w:rsidR="00B0573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218" w:type="pct"/>
          </w:tcPr>
          <w:p w:rsidR="00D747F2" w:rsidRPr="007F3C1C" w:rsidRDefault="002E525E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uma nyo ekyekomeredde</w:t>
            </w:r>
            <w:r w:rsidR="00D747F2">
              <w:rPr>
                <w:rFonts w:ascii="Times New Roman" w:hAnsi="Times New Roman" w:cs="Times New Roman"/>
                <w:sz w:val="20"/>
                <w:szCs w:val="20"/>
              </w:rPr>
              <w:t>…………</w:t>
            </w:r>
            <w:r w:rsidR="00D747F2" w:rsidRPr="007F3C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747F2" w:rsidRPr="007F3C1C" w:rsidRDefault="002E525E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uma mu</w:t>
            </w:r>
            <w:r w:rsidR="00D747F2">
              <w:rPr>
                <w:rFonts w:ascii="Times New Roman" w:hAnsi="Times New Roman" w:cs="Times New Roman"/>
                <w:sz w:val="20"/>
                <w:szCs w:val="20"/>
              </w:rPr>
              <w:t>…...</w:t>
            </w:r>
            <w:r w:rsidR="00D747F2"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:rsidR="00D747F2" w:rsidRPr="007F3C1C" w:rsidRDefault="002E525E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’alumira ddala</w:t>
            </w:r>
            <w:r w:rsidR="00D747F2">
              <w:rPr>
                <w:rFonts w:ascii="Times New Roman" w:hAnsi="Times New Roman" w:cs="Times New Roman"/>
                <w:sz w:val="20"/>
                <w:szCs w:val="20"/>
              </w:rPr>
              <w:t>……...</w:t>
            </w:r>
            <w:r w:rsidR="00D747F2" w:rsidRPr="007F3C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D747F2" w:rsidRPr="007F3C1C" w:rsidRDefault="002E525E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anyi</w:t>
            </w:r>
            <w:r w:rsidR="00D747F2">
              <w:rPr>
                <w:rFonts w:ascii="Times New Roman" w:hAnsi="Times New Roman" w:cs="Times New Roman"/>
                <w:sz w:val="20"/>
                <w:szCs w:val="20"/>
              </w:rPr>
              <w:t>…………..</w:t>
            </w:r>
            <w:r w:rsidR="00D747F2" w:rsidRPr="007F3C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0" w:type="pct"/>
          </w:tcPr>
          <w:p w:rsidR="00D747F2" w:rsidRPr="007F3C1C" w:rsidRDefault="00D747F2" w:rsidP="00FC2468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31729" w:rsidRDefault="00731729" w:rsidP="00D747F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300976" w:rsidRDefault="00300976">
      <w:pPr>
        <w:rPr>
          <w:rFonts w:ascii="Times New Roman" w:hAnsi="Times New Roman" w:cs="Times New Roman"/>
          <w:b/>
          <w:sz w:val="20"/>
          <w:szCs w:val="20"/>
        </w:rPr>
      </w:pPr>
    </w:p>
    <w:p w:rsidR="006F26FB" w:rsidRPr="007F3C1C" w:rsidRDefault="00D04CB9" w:rsidP="006F26F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EKITUNDU</w:t>
      </w:r>
      <w:r w:rsidR="000A457D" w:rsidRPr="007F3C1C">
        <w:rPr>
          <w:rFonts w:ascii="Times New Roman" w:hAnsi="Times New Roman" w:cs="Times New Roman"/>
          <w:b/>
          <w:sz w:val="20"/>
          <w:szCs w:val="20"/>
        </w:rPr>
        <w:t xml:space="preserve"> 500; </w:t>
      </w:r>
      <w:r w:rsidR="005A51C7" w:rsidRPr="005A51C7">
        <w:rPr>
          <w:rFonts w:ascii="Times New Roman" w:hAnsi="Times New Roman" w:cs="Times New Roman"/>
          <w:b/>
          <w:sz w:val="20"/>
          <w:szCs w:val="20"/>
        </w:rPr>
        <w:t>OK</w:t>
      </w:r>
      <w:r w:rsidR="00F13DC6">
        <w:rPr>
          <w:rFonts w:ascii="Times New Roman" w:hAnsi="Times New Roman" w:cs="Times New Roman"/>
          <w:b/>
          <w:sz w:val="20"/>
          <w:szCs w:val="20"/>
        </w:rPr>
        <w:t xml:space="preserve">WEKEBEZE </w:t>
      </w:r>
      <w:r w:rsidR="005A51C7">
        <w:rPr>
          <w:rFonts w:ascii="Times New Roman" w:hAnsi="Times New Roman" w:cs="Times New Roman"/>
          <w:b/>
          <w:sz w:val="20"/>
          <w:szCs w:val="20"/>
        </w:rPr>
        <w:t xml:space="preserve">KWA </w:t>
      </w:r>
      <w:r w:rsidR="005A51C7">
        <w:rPr>
          <w:rFonts w:ascii="Times New Roman" w:hAnsi="Times New Roman" w:cs="Times New Roman"/>
          <w:sz w:val="20"/>
          <w:szCs w:val="20"/>
        </w:rPr>
        <w:t>KOKOLO W’OMMWA GWA NABAANA</w:t>
      </w:r>
      <w:r w:rsidR="005A51C7" w:rsidRPr="00D04CB9">
        <w:rPr>
          <w:rFonts w:ascii="Times New Roman" w:hAnsi="Times New Roman" w:cs="Times New Roman"/>
          <w:b/>
          <w:sz w:val="20"/>
          <w:szCs w:val="20"/>
          <w:highlight w:val="red"/>
        </w:rPr>
        <w:t xml:space="preserve"> </w:t>
      </w:r>
    </w:p>
    <w:p w:rsidR="006F26FB" w:rsidRPr="007F3C1C" w:rsidRDefault="006F26FB" w:rsidP="006F26F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535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3842"/>
        <w:gridCol w:w="4571"/>
        <w:gridCol w:w="1321"/>
      </w:tblGrid>
      <w:tr w:rsidR="00E62D9A" w:rsidRPr="007F3C1C" w:rsidTr="00E62D9A">
        <w:trPr>
          <w:trHeight w:val="322"/>
        </w:trPr>
        <w:tc>
          <w:tcPr>
            <w:tcW w:w="298" w:type="pct"/>
          </w:tcPr>
          <w:p w:rsidR="00E62D9A" w:rsidRDefault="00E62D9A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1856" w:type="pct"/>
          </w:tcPr>
          <w:p w:rsidR="00D04CB9" w:rsidRDefault="00D04CB9" w:rsidP="009011FE">
            <w:pPr>
              <w:spacing w:after="0" w:line="240" w:lineRule="auto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untu asobola atya okumanya oba alina kokolo w’ommwa gwa nabaana?</w:t>
            </w:r>
          </w:p>
          <w:p w:rsidR="00E62D9A" w:rsidRDefault="00E62D9A" w:rsidP="009011FE">
            <w:pPr>
              <w:spacing w:after="0" w:line="240" w:lineRule="auto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8" w:type="pct"/>
          </w:tcPr>
          <w:p w:rsidR="00E62D9A" w:rsidRDefault="00D04CB9" w:rsidP="004017EA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ga agenze o</w:t>
            </w:r>
            <w:r w:rsidR="005A51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5A51C7">
              <w:rPr>
                <w:rFonts w:ascii="Times New Roman" w:hAnsi="Times New Roman" w:cs="Times New Roman"/>
                <w:sz w:val="20"/>
                <w:szCs w:val="20"/>
              </w:rPr>
              <w:t xml:space="preserve">wekebez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okolo w’omumwa gwa nab</w:t>
            </w:r>
            <w:r w:rsidR="005A51C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a</w:t>
            </w:r>
            <w:r w:rsidR="00E62D9A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CF52AF">
              <w:rPr>
                <w:rFonts w:ascii="Times New Roman" w:hAnsi="Times New Roman" w:cs="Times New Roman"/>
                <w:sz w:val="20"/>
                <w:szCs w:val="20"/>
              </w:rPr>
              <w:t>……………</w:t>
            </w:r>
            <w:r w:rsidR="00E62D9A" w:rsidRPr="008411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CF52AF" w:rsidRDefault="00CF52AF" w:rsidP="004017EA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anyi…………………………………2</w:t>
            </w:r>
          </w:p>
          <w:p w:rsidR="00E62D9A" w:rsidRDefault="00D04CB9" w:rsidP="004017EA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birala </w:t>
            </w:r>
            <w:r w:rsidR="00E62D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Biiki</w:t>
            </w:r>
            <w:r w:rsidR="00E62D9A" w:rsidRPr="007F3C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CF52AF">
              <w:rPr>
                <w:rFonts w:ascii="Times New Roman" w:hAnsi="Times New Roman" w:cs="Times New Roman"/>
                <w:sz w:val="20"/>
                <w:szCs w:val="20"/>
              </w:rPr>
              <w:t>………………………..…3</w:t>
            </w:r>
          </w:p>
        </w:tc>
        <w:tc>
          <w:tcPr>
            <w:tcW w:w="639" w:type="pct"/>
          </w:tcPr>
          <w:p w:rsidR="00E62D9A" w:rsidRPr="007F3C1C" w:rsidRDefault="00E62D9A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44E9" w:rsidRPr="007F3C1C" w:rsidTr="00E62D9A">
        <w:trPr>
          <w:trHeight w:val="322"/>
        </w:trPr>
        <w:tc>
          <w:tcPr>
            <w:tcW w:w="298" w:type="pct"/>
          </w:tcPr>
          <w:p w:rsidR="00B444E9" w:rsidRPr="007F3C1C" w:rsidRDefault="00E62D9A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1856" w:type="pct"/>
          </w:tcPr>
          <w:p w:rsidR="006F0CFD" w:rsidRDefault="00D04CB9" w:rsidP="009011FE">
            <w:pPr>
              <w:spacing w:after="0" w:line="240" w:lineRule="auto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ti nsaba kwogera ku </w:t>
            </w:r>
            <w:r w:rsidR="005A51C7">
              <w:rPr>
                <w:rFonts w:ascii="Times New Roman" w:hAnsi="Times New Roman" w:cs="Times New Roman"/>
                <w:sz w:val="20"/>
                <w:szCs w:val="20"/>
              </w:rPr>
              <w:t>kwekebez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okolo w’omumwa gw nabaana</w:t>
            </w:r>
            <w:r w:rsidR="006F0CFD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:rsidR="00B444E9" w:rsidRPr="007F3C1C" w:rsidRDefault="005A51C7" w:rsidP="009011FE">
            <w:pPr>
              <w:spacing w:after="0" w:line="240" w:lineRule="auto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li owuliddeko ku kwebebeza</w:t>
            </w:r>
            <w:r w:rsidR="00304984">
              <w:rPr>
                <w:rFonts w:ascii="Times New Roman" w:hAnsi="Times New Roman" w:cs="Times New Roman"/>
                <w:sz w:val="20"/>
                <w:szCs w:val="20"/>
              </w:rPr>
              <w:t xml:space="preserve"> kokolo w’omumwa gw nabaana</w:t>
            </w:r>
            <w:r w:rsidR="00B444E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208" w:type="pct"/>
          </w:tcPr>
          <w:p w:rsidR="00B444E9" w:rsidRDefault="00304984" w:rsidP="004017EA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da</w:t>
            </w:r>
            <w:r w:rsidR="00B444E9">
              <w:rPr>
                <w:rFonts w:ascii="Times New Roman" w:hAnsi="Times New Roman" w:cs="Times New Roman"/>
                <w:sz w:val="20"/>
                <w:szCs w:val="20"/>
              </w:rPr>
              <w:t>……………..0</w:t>
            </w:r>
          </w:p>
          <w:p w:rsidR="00B444E9" w:rsidRPr="00841114" w:rsidRDefault="00304984" w:rsidP="004017EA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e</w:t>
            </w:r>
            <w:r w:rsidR="00B444E9">
              <w:rPr>
                <w:rFonts w:ascii="Times New Roman" w:hAnsi="Times New Roman" w:cs="Times New Roman"/>
                <w:sz w:val="20"/>
                <w:szCs w:val="20"/>
              </w:rPr>
              <w:t>……………..1</w:t>
            </w:r>
          </w:p>
        </w:tc>
        <w:tc>
          <w:tcPr>
            <w:tcW w:w="639" w:type="pct"/>
          </w:tcPr>
          <w:p w:rsidR="00B444E9" w:rsidRPr="007F3C1C" w:rsidRDefault="00B444E9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976" w:rsidRPr="007F3C1C" w:rsidTr="00E62D9A">
        <w:tc>
          <w:tcPr>
            <w:tcW w:w="298" w:type="pct"/>
          </w:tcPr>
          <w:p w:rsidR="00300976" w:rsidRPr="007F3C1C" w:rsidRDefault="00A82867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1856" w:type="pct"/>
          </w:tcPr>
          <w:p w:rsidR="00300976" w:rsidRPr="007F3C1C" w:rsidRDefault="00304984" w:rsidP="00304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 xml:space="preserve">Wasoka kuyiga otya ku </w:t>
            </w:r>
            <w:r w:rsidR="005A51C7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kwekebeza</w:t>
            </w:r>
            <w:r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 xml:space="preserve">  kokolo w’omumwa gwa nabaana</w:t>
            </w:r>
            <w:r w:rsidR="00300976" w:rsidRPr="007F3C1C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?</w:t>
            </w:r>
          </w:p>
        </w:tc>
        <w:tc>
          <w:tcPr>
            <w:tcW w:w="2208" w:type="pct"/>
          </w:tcPr>
          <w:p w:rsidR="00F13DC6" w:rsidRPr="00011E43" w:rsidRDefault="00F13DC6" w:rsidP="00F13DC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Epapula za maulire ne magazine………....1</w:t>
            </w:r>
          </w:p>
          <w:p w:rsidR="00F13DC6" w:rsidRPr="00011E43" w:rsidRDefault="00F13DC6" w:rsidP="00F13DC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Radio ………………..………..……...…2</w:t>
            </w:r>
          </w:p>
          <w:p w:rsidR="00F13DC6" w:rsidRPr="00011E43" w:rsidRDefault="00F13DC6" w:rsidP="00F13DC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Bipande ebyaka………………….……..3</w:t>
            </w:r>
          </w:p>
          <w:p w:rsidR="00F13DC6" w:rsidRPr="00011E43" w:rsidRDefault="00F13DC6" w:rsidP="00F13DC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Boluganda, bemikwano na bemililano….4</w:t>
            </w:r>
          </w:p>
          <w:p w:rsidR="00F13DC6" w:rsidRPr="00011E43" w:rsidRDefault="00F13DC6" w:rsidP="00F13DC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Obutabo……………………..………….5</w:t>
            </w:r>
          </w:p>
          <w:p w:rsidR="00F13DC6" w:rsidRPr="00011E43" w:rsidRDefault="00F13DC6" w:rsidP="00F13DC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Ebipande ne obubaka obuwandike……..6</w:t>
            </w:r>
          </w:p>
          <w:p w:rsidR="00F13DC6" w:rsidRPr="00011E43" w:rsidRDefault="00F13DC6" w:rsidP="00F13DC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Abakozi bobyobulamu……..………....7</w:t>
            </w:r>
          </w:p>
          <w:p w:rsidR="00F13DC6" w:rsidRPr="00011E43" w:rsidRDefault="00F13DC6" w:rsidP="00F13DC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Banadini………………………….…….8</w:t>
            </w:r>
          </w:p>
          <w:p w:rsidR="00F13DC6" w:rsidRPr="00011E43" w:rsidRDefault="00F13DC6" w:rsidP="00F13DC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Abasomesa………………………..…….9</w:t>
            </w:r>
          </w:p>
          <w:p w:rsidR="00300976" w:rsidRPr="007F3C1C" w:rsidRDefault="00F13DC6" w:rsidP="00F13DC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Ekilara</w:t>
            </w:r>
            <w:r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(kiiki) ………………….…….10</w:t>
            </w:r>
          </w:p>
        </w:tc>
        <w:tc>
          <w:tcPr>
            <w:tcW w:w="639" w:type="pct"/>
          </w:tcPr>
          <w:p w:rsidR="00300976" w:rsidRPr="007F3C1C" w:rsidRDefault="00300976" w:rsidP="003009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539D" w:rsidRPr="007F3C1C" w:rsidTr="00E62D9A">
        <w:trPr>
          <w:trHeight w:val="260"/>
        </w:trPr>
        <w:tc>
          <w:tcPr>
            <w:tcW w:w="298" w:type="pct"/>
          </w:tcPr>
          <w:p w:rsidR="00B2539D" w:rsidRPr="007F3C1C" w:rsidRDefault="00B2539D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856" w:type="pct"/>
          </w:tcPr>
          <w:p w:rsidR="00B2539D" w:rsidRPr="007F3C1C" w:rsidRDefault="00F4669C" w:rsidP="00F4669C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 kulaba kwo, kirungi  omukyala okugenda okwekebeza kokolo w’omumwa gwa nabaana mu bulamu bwe bwona?</w:t>
            </w:r>
          </w:p>
        </w:tc>
        <w:tc>
          <w:tcPr>
            <w:tcW w:w="2208" w:type="pct"/>
          </w:tcPr>
          <w:p w:rsidR="00B2539D" w:rsidRDefault="00F4669C" w:rsidP="004017EA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Yee</w:t>
            </w:r>
            <w:r w:rsidR="00E60549">
              <w:rPr>
                <w:rFonts w:ascii="Times New Roman" w:hAnsi="Times New Roman" w:cs="Times New Roman"/>
                <w:noProof/>
                <w:sz w:val="20"/>
                <w:szCs w:val="20"/>
              </w:rPr>
              <w:t>………………………….1</w:t>
            </w:r>
          </w:p>
          <w:p w:rsidR="00E60549" w:rsidRPr="00B2539D" w:rsidRDefault="00F4669C" w:rsidP="004017EA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Neda</w:t>
            </w:r>
            <w:r w:rsidR="00E6054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………………………….0</w:t>
            </w:r>
          </w:p>
        </w:tc>
        <w:tc>
          <w:tcPr>
            <w:tcW w:w="639" w:type="pct"/>
          </w:tcPr>
          <w:p w:rsidR="00B2539D" w:rsidRPr="007F3C1C" w:rsidRDefault="00B2539D" w:rsidP="009011FE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E60549" w:rsidRPr="007F3C1C" w:rsidTr="00E62D9A">
        <w:trPr>
          <w:trHeight w:val="260"/>
        </w:trPr>
        <w:tc>
          <w:tcPr>
            <w:tcW w:w="298" w:type="pct"/>
          </w:tcPr>
          <w:p w:rsidR="00E60549" w:rsidRDefault="00C272B3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4a</w:t>
            </w:r>
          </w:p>
        </w:tc>
        <w:tc>
          <w:tcPr>
            <w:tcW w:w="1856" w:type="pct"/>
          </w:tcPr>
          <w:p w:rsidR="00E60549" w:rsidRDefault="00F4669C" w:rsidP="00FA71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 kula</w:t>
            </w:r>
            <w:r w:rsidR="0068333C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  <w:r w:rsidR="005838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13DC6">
              <w:rPr>
                <w:rFonts w:ascii="Times New Roman" w:hAnsi="Times New Roman" w:cs="Times New Roman"/>
                <w:sz w:val="20"/>
                <w:szCs w:val="20"/>
              </w:rPr>
              <w:t xml:space="preserve">kwo, osengek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ya</w:t>
            </w:r>
            <w:r w:rsidR="000134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mugaso gw’omukyala okwetanira  okukeberwa kokolo w’omumwa gwa nabaana mu bulamu bwe bwona:</w:t>
            </w:r>
            <w:r w:rsidR="000134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ya mugaso nyo</w:t>
            </w:r>
            <w:r w:rsidR="0001343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ya mugaso</w:t>
            </w:r>
            <w:r w:rsidR="0001343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 kyamugaso</w:t>
            </w:r>
            <w:r w:rsidR="0001343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 kyamugaso nakamu</w:t>
            </w:r>
            <w:r w:rsidR="0058382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0134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716A">
              <w:rPr>
                <w:rFonts w:ascii="Times New Roman" w:hAnsi="Times New Roman" w:cs="Times New Roman"/>
                <w:sz w:val="20"/>
                <w:szCs w:val="20"/>
              </w:rPr>
              <w:t xml:space="preserve">oba </w:t>
            </w:r>
            <w:r w:rsidR="000134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716A">
              <w:rPr>
                <w:rFonts w:ascii="Times New Roman" w:hAnsi="Times New Roman" w:cs="Times New Roman"/>
                <w:sz w:val="20"/>
                <w:szCs w:val="20"/>
              </w:rPr>
              <w:t>tomanyi</w:t>
            </w:r>
            <w:r w:rsidR="0001343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208" w:type="pct"/>
          </w:tcPr>
          <w:p w:rsidR="00013435" w:rsidRDefault="000C12FB" w:rsidP="004017EA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FA716A">
              <w:rPr>
                <w:rFonts w:ascii="Times New Roman" w:hAnsi="Times New Roman" w:cs="Times New Roman"/>
                <w:sz w:val="20"/>
                <w:szCs w:val="20"/>
              </w:rPr>
              <w:t xml:space="preserve">ya mugaso nyo </w:t>
            </w:r>
            <w:r w:rsidR="00013435">
              <w:rPr>
                <w:rFonts w:ascii="Times New Roman" w:hAnsi="Times New Roman" w:cs="Times New Roman"/>
                <w:sz w:val="20"/>
                <w:szCs w:val="20"/>
              </w:rPr>
              <w:t>………………1</w:t>
            </w:r>
          </w:p>
          <w:p w:rsidR="00013435" w:rsidRDefault="000C12FB" w:rsidP="004017EA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a mugaso</w:t>
            </w:r>
            <w:r w:rsidR="00FA71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13435">
              <w:rPr>
                <w:rFonts w:ascii="Times New Roman" w:hAnsi="Times New Roman" w:cs="Times New Roman"/>
                <w:sz w:val="20"/>
                <w:szCs w:val="20"/>
              </w:rPr>
              <w:t>……………………2</w:t>
            </w:r>
          </w:p>
          <w:p w:rsidR="00013435" w:rsidRDefault="000C12FB" w:rsidP="004017EA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 kyamugaso</w:t>
            </w:r>
            <w:r w:rsidR="00013435">
              <w:rPr>
                <w:rFonts w:ascii="Times New Roman" w:hAnsi="Times New Roman" w:cs="Times New Roman"/>
                <w:sz w:val="20"/>
                <w:szCs w:val="20"/>
              </w:rPr>
              <w:t>…………………3</w:t>
            </w:r>
          </w:p>
          <w:p w:rsidR="00013435" w:rsidRDefault="000C12FB" w:rsidP="004017EA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 kyamugaso nakamu </w:t>
            </w:r>
            <w:r w:rsidR="00013435">
              <w:rPr>
                <w:rFonts w:ascii="Times New Roman" w:hAnsi="Times New Roman" w:cs="Times New Roman"/>
                <w:sz w:val="20"/>
                <w:szCs w:val="20"/>
              </w:rPr>
              <w:t>…………...4</w:t>
            </w:r>
          </w:p>
          <w:p w:rsidR="00E60549" w:rsidRDefault="000C12FB" w:rsidP="004017EA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anyi</w:t>
            </w:r>
            <w:r w:rsidR="00013435">
              <w:rPr>
                <w:rFonts w:ascii="Times New Roman" w:hAnsi="Times New Roman" w:cs="Times New Roman"/>
                <w:sz w:val="20"/>
                <w:szCs w:val="20"/>
              </w:rPr>
              <w:t>…………………..5</w:t>
            </w:r>
          </w:p>
        </w:tc>
        <w:tc>
          <w:tcPr>
            <w:tcW w:w="639" w:type="pct"/>
          </w:tcPr>
          <w:p w:rsidR="00E60549" w:rsidRPr="007F3C1C" w:rsidRDefault="00E60549" w:rsidP="009011FE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B2539D" w:rsidRPr="007F3C1C" w:rsidTr="00E62D9A">
        <w:trPr>
          <w:trHeight w:val="260"/>
        </w:trPr>
        <w:tc>
          <w:tcPr>
            <w:tcW w:w="298" w:type="pct"/>
          </w:tcPr>
          <w:p w:rsidR="00B2539D" w:rsidRPr="007F3C1C" w:rsidRDefault="00B2539D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1856" w:type="pct"/>
          </w:tcPr>
          <w:p w:rsidR="00B2539D" w:rsidRPr="007F3C1C" w:rsidRDefault="0068333C" w:rsidP="0068333C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 kulaba</w:t>
            </w:r>
            <w:r w:rsidR="005838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wo</w:t>
            </w:r>
            <w:r w:rsidR="0058382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0134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i ateked</w:t>
            </w:r>
            <w:r w:rsidR="0058382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 okwekebeza kokolo w’omumwa gwa nabaana</w:t>
            </w:r>
            <w:r w:rsidR="0001343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omuntu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yena</w:t>
            </w:r>
            <w:r w:rsidR="00013435"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="00B2539D" w:rsidRPr="007F3C1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ow</w:t>
            </w:r>
            <w:r w:rsidR="0058382C">
              <w:rPr>
                <w:rFonts w:ascii="Times New Roman" w:hAnsi="Times New Roman" w:cs="Times New Roman"/>
                <w:noProof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ebyobulamu omutendeke</w:t>
            </w:r>
            <w:r w:rsidR="0001343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omusawo w’ekinansi</w:t>
            </w:r>
            <w:r w:rsidR="0058382C"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="0001343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oba tomanyi</w:t>
            </w:r>
            <w:r w:rsidR="00013435">
              <w:rPr>
                <w:rFonts w:ascii="Times New Roman" w:hAnsi="Times New Roman" w:cs="Times New Roman"/>
                <w:noProof/>
                <w:sz w:val="20"/>
                <w:szCs w:val="20"/>
              </w:rPr>
              <w:t>?</w:t>
            </w:r>
          </w:p>
        </w:tc>
        <w:tc>
          <w:tcPr>
            <w:tcW w:w="2208" w:type="pct"/>
          </w:tcPr>
          <w:p w:rsidR="001D1AB8" w:rsidRDefault="00B51800" w:rsidP="004017EA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 xml:space="preserve">Omuntu yena </w:t>
            </w:r>
            <w:r w:rsidR="001D1AB8">
              <w:rPr>
                <w:rFonts w:ascii="Times New Roman" w:hAnsi="Times New Roman" w:cs="Times New Roman"/>
                <w:noProof/>
                <w:sz w:val="20"/>
                <w:szCs w:val="20"/>
              </w:rPr>
              <w:t>……………………1</w:t>
            </w:r>
          </w:p>
          <w:p w:rsidR="001D1AB8" w:rsidRDefault="00B51800" w:rsidP="004017EA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Ow</w:t>
            </w:r>
            <w:r w:rsidR="0058382C">
              <w:rPr>
                <w:rFonts w:ascii="Times New Roman" w:hAnsi="Times New Roman" w:cs="Times New Roman"/>
                <w:noProof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ebyobulamu omutendeke </w:t>
            </w:r>
            <w:r w:rsidR="001D1AB8">
              <w:rPr>
                <w:rFonts w:ascii="Times New Roman" w:hAnsi="Times New Roman" w:cs="Times New Roman"/>
                <w:noProof/>
                <w:sz w:val="20"/>
                <w:szCs w:val="20"/>
              </w:rPr>
              <w:t>………..2</w:t>
            </w:r>
          </w:p>
          <w:p w:rsidR="001D1AB8" w:rsidRDefault="00B51800" w:rsidP="004017EA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Omusawo w’ekinansi </w:t>
            </w:r>
            <w:r w:rsidR="001D1AB8">
              <w:rPr>
                <w:rFonts w:ascii="Times New Roman" w:hAnsi="Times New Roman" w:cs="Times New Roman"/>
                <w:noProof/>
                <w:sz w:val="20"/>
                <w:szCs w:val="20"/>
              </w:rPr>
              <w:t>………………3</w:t>
            </w:r>
          </w:p>
          <w:p w:rsidR="00B2539D" w:rsidRDefault="00B51800" w:rsidP="004017EA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Simanyi</w:t>
            </w:r>
            <w:r w:rsidR="001D1AB8">
              <w:rPr>
                <w:rFonts w:ascii="Times New Roman" w:hAnsi="Times New Roman" w:cs="Times New Roman"/>
                <w:noProof/>
                <w:sz w:val="20"/>
                <w:szCs w:val="20"/>
              </w:rPr>
              <w:t>……………………4</w:t>
            </w:r>
          </w:p>
          <w:p w:rsidR="001D1AB8" w:rsidRPr="001D1AB8" w:rsidRDefault="00F05988" w:rsidP="004017EA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Abalala</w:t>
            </w:r>
            <w:r w:rsidR="00B5180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b</w:t>
            </w:r>
            <w:r w:rsidR="0058382C">
              <w:rPr>
                <w:rFonts w:ascii="Times New Roman" w:hAnsi="Times New Roman" w:cs="Times New Roman"/>
                <w:noProof/>
                <w:sz w:val="20"/>
                <w:szCs w:val="20"/>
              </w:rPr>
              <w:t>aani</w:t>
            </w:r>
            <w:r w:rsidR="001D1AB8">
              <w:rPr>
                <w:rFonts w:ascii="Times New Roman" w:hAnsi="Times New Roman" w:cs="Times New Roman"/>
                <w:noProof/>
                <w:sz w:val="20"/>
                <w:szCs w:val="20"/>
              </w:rPr>
              <w:t>)………………….5</w:t>
            </w:r>
          </w:p>
        </w:tc>
        <w:tc>
          <w:tcPr>
            <w:tcW w:w="639" w:type="pct"/>
          </w:tcPr>
          <w:p w:rsidR="00B2539D" w:rsidRPr="007F3C1C" w:rsidRDefault="00B2539D" w:rsidP="009011FE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B2539D" w:rsidRPr="007F3C1C" w:rsidTr="00E62D9A">
        <w:trPr>
          <w:trHeight w:val="260"/>
        </w:trPr>
        <w:tc>
          <w:tcPr>
            <w:tcW w:w="298" w:type="pct"/>
          </w:tcPr>
          <w:p w:rsidR="00B2539D" w:rsidRPr="007F3C1C" w:rsidRDefault="00B2539D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1856" w:type="pct"/>
          </w:tcPr>
          <w:p w:rsidR="00B2539D" w:rsidRPr="007F3C1C" w:rsidRDefault="00F546FF" w:rsidP="00F05988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u kitundu ki eky’omubiri we</w:t>
            </w:r>
            <w:r w:rsidR="005838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13DC6">
              <w:rPr>
                <w:rFonts w:ascii="Times New Roman" w:hAnsi="Times New Roman" w:cs="Times New Roman"/>
                <w:sz w:val="20"/>
                <w:szCs w:val="20"/>
              </w:rPr>
              <w:t>o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ebe</w:t>
            </w:r>
            <w:r w:rsidR="0058382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F05988">
              <w:rPr>
                <w:rFonts w:ascii="Times New Roman" w:hAnsi="Times New Roman" w:cs="Times New Roman"/>
                <w:sz w:val="20"/>
                <w:szCs w:val="20"/>
              </w:rPr>
              <w:t>a kokolo w’omumwa gwa nabaana</w:t>
            </w:r>
            <w:r w:rsidR="001D1AB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F05988">
              <w:rPr>
                <w:rFonts w:ascii="Times New Roman" w:hAnsi="Times New Roman" w:cs="Times New Roman"/>
                <w:sz w:val="20"/>
                <w:szCs w:val="20"/>
              </w:rPr>
              <w:t>ekitundu kyona eky’omubiri</w:t>
            </w:r>
            <w:r w:rsidR="001D1A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05988">
              <w:rPr>
                <w:rFonts w:ascii="Times New Roman" w:hAnsi="Times New Roman" w:cs="Times New Roman"/>
                <w:sz w:val="20"/>
                <w:szCs w:val="20"/>
              </w:rPr>
              <w:t>ebitundu by’omukyala eby’ekyama, oba tomanyi</w:t>
            </w:r>
            <w:r w:rsidR="001D1AB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208" w:type="pct"/>
          </w:tcPr>
          <w:p w:rsidR="001D1AB8" w:rsidRDefault="00F05988" w:rsidP="004017EA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kitundu kyona eky’omubiri </w:t>
            </w:r>
            <w:r w:rsidR="001D1AB8">
              <w:rPr>
                <w:rFonts w:ascii="Times New Roman" w:hAnsi="Times New Roman" w:cs="Times New Roman"/>
                <w:sz w:val="20"/>
                <w:szCs w:val="20"/>
              </w:rPr>
              <w:t>……………1</w:t>
            </w:r>
          </w:p>
          <w:p w:rsidR="001D1AB8" w:rsidRDefault="00F05988" w:rsidP="004017EA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bitundu by’omukyala eby’ekyama </w:t>
            </w:r>
            <w:r w:rsidR="001D1AB8">
              <w:rPr>
                <w:rFonts w:ascii="Times New Roman" w:hAnsi="Times New Roman" w:cs="Times New Roman"/>
                <w:sz w:val="20"/>
                <w:szCs w:val="20"/>
              </w:rPr>
              <w:t>……..2</w:t>
            </w:r>
          </w:p>
          <w:p w:rsidR="00B2539D" w:rsidRDefault="00F05988" w:rsidP="004017EA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anyi</w:t>
            </w:r>
            <w:r w:rsidR="001D1AB8">
              <w:rPr>
                <w:rFonts w:ascii="Times New Roman" w:hAnsi="Times New Roman" w:cs="Times New Roman"/>
                <w:sz w:val="20"/>
                <w:szCs w:val="20"/>
              </w:rPr>
              <w:t>………………</w:t>
            </w:r>
            <w:r w:rsidR="001B5F15">
              <w:rPr>
                <w:rFonts w:ascii="Times New Roman" w:hAnsi="Times New Roman" w:cs="Times New Roman"/>
                <w:sz w:val="20"/>
                <w:szCs w:val="20"/>
              </w:rPr>
              <w:t>…………….</w:t>
            </w:r>
            <w:r w:rsidR="001D1AB8">
              <w:rPr>
                <w:rFonts w:ascii="Times New Roman" w:hAnsi="Times New Roman" w:cs="Times New Roman"/>
                <w:sz w:val="20"/>
                <w:szCs w:val="20"/>
              </w:rPr>
              <w:t>…….3</w:t>
            </w:r>
          </w:p>
          <w:p w:rsidR="001D1AB8" w:rsidRPr="001D1AB8" w:rsidRDefault="00F05988" w:rsidP="004017EA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irala</w:t>
            </w:r>
            <w:r w:rsidR="001D1A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ki</w:t>
            </w:r>
            <w:r w:rsidR="001D1AB8">
              <w:rPr>
                <w:rFonts w:ascii="Times New Roman" w:hAnsi="Times New Roman" w:cs="Times New Roman"/>
                <w:sz w:val="20"/>
                <w:szCs w:val="20"/>
              </w:rPr>
              <w:t>)…………</w:t>
            </w:r>
            <w:r w:rsidR="001B5F15">
              <w:rPr>
                <w:rFonts w:ascii="Times New Roman" w:hAnsi="Times New Roman" w:cs="Times New Roman"/>
                <w:sz w:val="20"/>
                <w:szCs w:val="20"/>
              </w:rPr>
              <w:t>………..</w:t>
            </w:r>
            <w:r w:rsidR="001D1AB8">
              <w:rPr>
                <w:rFonts w:ascii="Times New Roman" w:hAnsi="Times New Roman" w:cs="Times New Roman"/>
                <w:sz w:val="20"/>
                <w:szCs w:val="20"/>
              </w:rPr>
              <w:t>………..4</w:t>
            </w:r>
          </w:p>
        </w:tc>
        <w:tc>
          <w:tcPr>
            <w:tcW w:w="639" w:type="pct"/>
          </w:tcPr>
          <w:p w:rsidR="00B2539D" w:rsidRPr="007F3C1C" w:rsidRDefault="00B2539D" w:rsidP="009011FE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B2539D" w:rsidRPr="007F3C1C" w:rsidTr="00E62D9A">
        <w:trPr>
          <w:trHeight w:val="260"/>
        </w:trPr>
        <w:tc>
          <w:tcPr>
            <w:tcW w:w="298" w:type="pct"/>
          </w:tcPr>
          <w:p w:rsidR="00B2539D" w:rsidRPr="007F3C1C" w:rsidRDefault="00B2539D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1856" w:type="pct"/>
          </w:tcPr>
          <w:p w:rsidR="00B2539D" w:rsidRPr="007F3C1C" w:rsidRDefault="00E508DD" w:rsidP="002A068F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 kulaba kwo</w:t>
            </w:r>
            <w:r w:rsidR="001D1A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u myaka ki egy’obukazi okukeberebwa kokolo w’omumwa gwa nabaa</w:t>
            </w:r>
            <w:r w:rsidR="006D464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="009D5E03">
              <w:rPr>
                <w:rFonts w:ascii="Times New Roman" w:hAnsi="Times New Roman" w:cs="Times New Roman"/>
                <w:sz w:val="20"/>
                <w:szCs w:val="20"/>
              </w:rPr>
              <w:t xml:space="preserve"> eggisanidde</w:t>
            </w:r>
            <w:r w:rsidR="009B41E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D4648">
              <w:rPr>
                <w:rFonts w:ascii="Times New Roman" w:hAnsi="Times New Roman" w:cs="Times New Roman"/>
                <w:sz w:val="20"/>
                <w:szCs w:val="20"/>
              </w:rPr>
              <w:t>omwaka gwona</w:t>
            </w:r>
            <w:r w:rsidR="009B41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D5E03">
              <w:rPr>
                <w:rFonts w:ascii="Times New Roman" w:hAnsi="Times New Roman" w:cs="Times New Roman"/>
                <w:sz w:val="20"/>
                <w:szCs w:val="20"/>
              </w:rPr>
              <w:t>wansi w’emyaka</w:t>
            </w:r>
            <w:r w:rsidR="002A068F">
              <w:rPr>
                <w:rFonts w:ascii="Times New Roman" w:hAnsi="Times New Roman" w:cs="Times New Roman"/>
                <w:sz w:val="20"/>
                <w:szCs w:val="20"/>
              </w:rPr>
              <w:t xml:space="preserve"> 25</w:t>
            </w:r>
            <w:r w:rsidR="009B41E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2539D"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A068F">
              <w:rPr>
                <w:rFonts w:ascii="Times New Roman" w:hAnsi="Times New Roman" w:cs="Times New Roman"/>
                <w:sz w:val="20"/>
                <w:szCs w:val="20"/>
              </w:rPr>
              <w:t>wakati w’emyaka 25-49</w:t>
            </w:r>
            <w:r w:rsidR="009B41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A068F">
              <w:rPr>
                <w:rFonts w:ascii="Times New Roman" w:hAnsi="Times New Roman" w:cs="Times New Roman"/>
                <w:sz w:val="20"/>
                <w:szCs w:val="20"/>
              </w:rPr>
              <w:t>wagulu w’emyaka 49 oba tomanyi</w:t>
            </w:r>
            <w:r w:rsidR="009B41E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208" w:type="pct"/>
          </w:tcPr>
          <w:p w:rsidR="009B41E9" w:rsidRDefault="002A068F" w:rsidP="004017E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mwaka gwona </w:t>
            </w:r>
            <w:r w:rsidR="009B41E9">
              <w:rPr>
                <w:rFonts w:ascii="Times New Roman" w:hAnsi="Times New Roman" w:cs="Times New Roman"/>
                <w:sz w:val="20"/>
                <w:szCs w:val="20"/>
              </w:rPr>
              <w:t>………………………….1</w:t>
            </w:r>
          </w:p>
          <w:p w:rsidR="009B41E9" w:rsidRDefault="002A068F" w:rsidP="004017E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nsi w’emyaka  25</w:t>
            </w:r>
            <w:r w:rsidR="009B41E9">
              <w:rPr>
                <w:rFonts w:ascii="Times New Roman" w:hAnsi="Times New Roman" w:cs="Times New Roman"/>
                <w:sz w:val="20"/>
                <w:szCs w:val="20"/>
              </w:rPr>
              <w:t>…………</w:t>
            </w:r>
            <w:r w:rsidR="001B5F15">
              <w:rPr>
                <w:rFonts w:ascii="Times New Roman" w:hAnsi="Times New Roman" w:cs="Times New Roman"/>
                <w:sz w:val="20"/>
                <w:szCs w:val="20"/>
              </w:rPr>
              <w:t>…..</w:t>
            </w:r>
            <w:r w:rsidR="009B41E9">
              <w:rPr>
                <w:rFonts w:ascii="Times New Roman" w:hAnsi="Times New Roman" w:cs="Times New Roman"/>
                <w:sz w:val="20"/>
                <w:szCs w:val="20"/>
              </w:rPr>
              <w:t>……….2</w:t>
            </w:r>
          </w:p>
          <w:p w:rsidR="009B41E9" w:rsidRDefault="002A068F" w:rsidP="004017E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kati w’emyaka 25-49…</w:t>
            </w:r>
            <w:r w:rsidR="009B41E9">
              <w:rPr>
                <w:rFonts w:ascii="Times New Roman" w:hAnsi="Times New Roman" w:cs="Times New Roman"/>
                <w:sz w:val="20"/>
                <w:szCs w:val="20"/>
              </w:rPr>
              <w:t>………………..3</w:t>
            </w:r>
          </w:p>
          <w:p w:rsidR="009B41E9" w:rsidRDefault="002A068F" w:rsidP="004017E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gulu w’emyaka 49 </w:t>
            </w:r>
            <w:r w:rsidR="009B41E9">
              <w:rPr>
                <w:rFonts w:ascii="Times New Roman" w:hAnsi="Times New Roman" w:cs="Times New Roman"/>
                <w:sz w:val="20"/>
                <w:szCs w:val="20"/>
              </w:rPr>
              <w:t>…………………..4</w:t>
            </w:r>
          </w:p>
          <w:p w:rsidR="00B2539D" w:rsidRPr="009B41E9" w:rsidRDefault="002A068F" w:rsidP="004017E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anyi</w:t>
            </w:r>
            <w:r w:rsidR="009B41E9">
              <w:rPr>
                <w:rFonts w:ascii="Times New Roman" w:hAnsi="Times New Roman" w:cs="Times New Roman"/>
                <w:sz w:val="20"/>
                <w:szCs w:val="20"/>
              </w:rPr>
              <w:t>…………………</w:t>
            </w:r>
            <w:r w:rsidR="001B5F15">
              <w:rPr>
                <w:rFonts w:ascii="Times New Roman" w:hAnsi="Times New Roman" w:cs="Times New Roman"/>
                <w:sz w:val="20"/>
                <w:szCs w:val="20"/>
              </w:rPr>
              <w:t>……………..</w:t>
            </w:r>
            <w:r w:rsidR="009B41E9">
              <w:rPr>
                <w:rFonts w:ascii="Times New Roman" w:hAnsi="Times New Roman" w:cs="Times New Roman"/>
                <w:sz w:val="20"/>
                <w:szCs w:val="20"/>
              </w:rPr>
              <w:t>….5</w:t>
            </w:r>
          </w:p>
        </w:tc>
        <w:tc>
          <w:tcPr>
            <w:tcW w:w="639" w:type="pct"/>
          </w:tcPr>
          <w:p w:rsidR="00B2539D" w:rsidRPr="007F3C1C" w:rsidRDefault="00B2539D" w:rsidP="009011FE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B2539D" w:rsidRPr="007F3C1C" w:rsidTr="00E62D9A">
        <w:trPr>
          <w:trHeight w:val="260"/>
        </w:trPr>
        <w:tc>
          <w:tcPr>
            <w:tcW w:w="298" w:type="pct"/>
          </w:tcPr>
          <w:p w:rsidR="00B2539D" w:rsidRPr="007F3C1C" w:rsidRDefault="009B41E9" w:rsidP="009011F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07a</w:t>
            </w:r>
          </w:p>
        </w:tc>
        <w:tc>
          <w:tcPr>
            <w:tcW w:w="1856" w:type="pct"/>
          </w:tcPr>
          <w:p w:rsidR="009B41E9" w:rsidRDefault="00941FB0" w:rsidP="009011F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mugatte gw’okumanya</w:t>
            </w:r>
            <w:r w:rsidR="009B41E9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</w:p>
          <w:p w:rsidR="00B2539D" w:rsidRPr="009B41E9" w:rsidRDefault="00941FB0" w:rsidP="00941FB0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a</w:t>
            </w:r>
            <w:r w:rsidR="009D5E0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ja kujjuzibwamu oluvanyuma lw’</w:t>
            </w:r>
            <w:r w:rsidR="00F13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kukunganya amawulire/ ebiroowozo</w:t>
            </w:r>
          </w:p>
        </w:tc>
        <w:tc>
          <w:tcPr>
            <w:tcW w:w="2208" w:type="pct"/>
          </w:tcPr>
          <w:p w:rsidR="00B2539D" w:rsidRPr="007F3C1C" w:rsidRDefault="00B2539D" w:rsidP="009011FE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39" w:type="pct"/>
          </w:tcPr>
          <w:p w:rsidR="00B2539D" w:rsidRPr="007F3C1C" w:rsidRDefault="00B2539D" w:rsidP="009011FE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</w:tbl>
    <w:p w:rsidR="00A03664" w:rsidRPr="007F3C1C" w:rsidRDefault="00A0366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727" w:type="pct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9"/>
        <w:gridCol w:w="2791"/>
        <w:gridCol w:w="5314"/>
        <w:gridCol w:w="1795"/>
      </w:tblGrid>
      <w:tr w:rsidR="00A03664" w:rsidRPr="007F3C1C" w:rsidTr="00C272B3">
        <w:trPr>
          <w:trHeight w:val="260"/>
        </w:trPr>
        <w:tc>
          <w:tcPr>
            <w:tcW w:w="378" w:type="pct"/>
          </w:tcPr>
          <w:p w:rsidR="00A03664" w:rsidRPr="007F3C1C" w:rsidRDefault="000A457D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303" w:type="pct"/>
          </w:tcPr>
          <w:p w:rsidR="00A03664" w:rsidRPr="005820D9" w:rsidRDefault="00067135" w:rsidP="009011F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  <w:t>EBIBUUZO N’EBISEGEJJA</w:t>
            </w:r>
          </w:p>
        </w:tc>
        <w:tc>
          <w:tcPr>
            <w:tcW w:w="2481" w:type="pct"/>
          </w:tcPr>
          <w:p w:rsidR="00A03664" w:rsidRPr="005820D9" w:rsidRDefault="00F13DC6" w:rsidP="00A03664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EKYOKULANDAKO</w:t>
            </w:r>
          </w:p>
        </w:tc>
        <w:tc>
          <w:tcPr>
            <w:tcW w:w="838" w:type="pct"/>
          </w:tcPr>
          <w:p w:rsidR="00A03664" w:rsidRPr="005820D9" w:rsidRDefault="00067135" w:rsidP="00A03664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BUUKA</w:t>
            </w:r>
          </w:p>
        </w:tc>
      </w:tr>
      <w:tr w:rsidR="00206CA5" w:rsidRPr="007F3C1C" w:rsidTr="00C272B3">
        <w:trPr>
          <w:trHeight w:val="260"/>
        </w:trPr>
        <w:tc>
          <w:tcPr>
            <w:tcW w:w="378" w:type="pct"/>
          </w:tcPr>
          <w:p w:rsidR="00206CA5" w:rsidRPr="007F3C1C" w:rsidRDefault="00A82867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1303" w:type="pct"/>
          </w:tcPr>
          <w:p w:rsidR="00206CA5" w:rsidRPr="007F3C1C" w:rsidRDefault="00067135" w:rsidP="00A036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anyi ekiifo kyona abantu we basobola okugenda okwekebeza kokolo w’omumwa gwa nabaana</w:t>
            </w:r>
            <w:r w:rsidR="00206CA5" w:rsidRPr="007F3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481" w:type="pct"/>
          </w:tcPr>
          <w:p w:rsidR="00821272" w:rsidRPr="007F3C1C" w:rsidRDefault="00067135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Neda</w:t>
            </w:r>
            <w:r w:rsidR="00206CA5" w:rsidRPr="007F3C1C">
              <w:rPr>
                <w:rFonts w:ascii="Times New Roman" w:hAnsi="Times New Roman" w:cs="Times New Roman"/>
                <w:noProof/>
                <w:sz w:val="20"/>
                <w:szCs w:val="20"/>
              </w:rPr>
              <w:t>------------0</w:t>
            </w:r>
          </w:p>
          <w:p w:rsidR="00206CA5" w:rsidRPr="007F3C1C" w:rsidRDefault="00067135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Yee</w:t>
            </w:r>
            <w:r w:rsidR="00A03664" w:rsidRPr="007F3C1C">
              <w:rPr>
                <w:rFonts w:ascii="Times New Roman" w:hAnsi="Times New Roman" w:cs="Times New Roman"/>
                <w:noProof/>
                <w:sz w:val="20"/>
                <w:szCs w:val="20"/>
              </w:rPr>
              <w:t>-------------1</w:t>
            </w:r>
          </w:p>
        </w:tc>
        <w:tc>
          <w:tcPr>
            <w:tcW w:w="838" w:type="pct"/>
          </w:tcPr>
          <w:p w:rsidR="00206CA5" w:rsidRPr="007F3C1C" w:rsidRDefault="00206CA5" w:rsidP="00821272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06CA5" w:rsidRPr="007F3C1C" w:rsidTr="00C272B3">
        <w:trPr>
          <w:trHeight w:val="260"/>
        </w:trPr>
        <w:tc>
          <w:tcPr>
            <w:tcW w:w="378" w:type="pct"/>
          </w:tcPr>
          <w:p w:rsidR="00206CA5" w:rsidRPr="007F3C1C" w:rsidRDefault="00A82867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1303" w:type="pct"/>
          </w:tcPr>
          <w:p w:rsidR="00821272" w:rsidRPr="007F3C1C" w:rsidRDefault="00067135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antu basobola kugenda wa okwekebeza kokolo w’omumwa gwa nabaana?</w:t>
            </w:r>
          </w:p>
          <w:p w:rsidR="00821272" w:rsidRPr="007F3C1C" w:rsidRDefault="00F13DC6" w:rsidP="00F13DC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Elinya lye </w:t>
            </w:r>
            <w:r w:rsidR="005C508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kiifo</w:t>
            </w:r>
            <w:r w:rsidR="00E9665F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………</w:t>
            </w:r>
            <w:r w:rsidR="00821272" w:rsidRPr="007F3C1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……</w:t>
            </w:r>
          </w:p>
        </w:tc>
        <w:tc>
          <w:tcPr>
            <w:tcW w:w="2481" w:type="pct"/>
          </w:tcPr>
          <w:p w:rsidR="00206CA5" w:rsidRPr="007F3C1C" w:rsidRDefault="009D5E03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Eddwaliro </w:t>
            </w:r>
            <w:r w:rsidR="00067135">
              <w:rPr>
                <w:rFonts w:ascii="Times New Roman" w:hAnsi="Times New Roman" w:cs="Times New Roman"/>
                <w:noProof/>
                <w:sz w:val="20"/>
                <w:szCs w:val="20"/>
              </w:rPr>
              <w:t>lya government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i</w:t>
            </w:r>
            <w:r w:rsidR="00F13DC6">
              <w:rPr>
                <w:rFonts w:ascii="Times New Roman" w:hAnsi="Times New Roman" w:cs="Times New Roman"/>
                <w:noProof/>
                <w:sz w:val="20"/>
                <w:szCs w:val="20"/>
              </w:rPr>
              <w:t>--1</w:t>
            </w:r>
          </w:p>
          <w:p w:rsidR="00821272" w:rsidRPr="007F3C1C" w:rsidRDefault="009D5E03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Eddwaliro </w:t>
            </w:r>
            <w:r w:rsidR="00067135">
              <w:rPr>
                <w:rFonts w:ascii="Times New Roman" w:hAnsi="Times New Roman" w:cs="Times New Roman"/>
                <w:noProof/>
                <w:sz w:val="20"/>
                <w:szCs w:val="20"/>
              </w:rPr>
              <w:t>ly’obwana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n</w:t>
            </w:r>
            <w:r w:rsidR="00067135">
              <w:rPr>
                <w:rFonts w:ascii="Times New Roman" w:hAnsi="Times New Roman" w:cs="Times New Roman"/>
                <w:noProof/>
                <w:sz w:val="20"/>
                <w:szCs w:val="20"/>
              </w:rPr>
              <w:t>yini</w:t>
            </w:r>
            <w:r w:rsidR="00F13DC6">
              <w:rPr>
                <w:rFonts w:ascii="Times New Roman" w:hAnsi="Times New Roman" w:cs="Times New Roman"/>
                <w:noProof/>
                <w:sz w:val="20"/>
                <w:szCs w:val="20"/>
              </w:rPr>
              <w:t>---2</w:t>
            </w:r>
          </w:p>
          <w:p w:rsidR="00821272" w:rsidRPr="007F3C1C" w:rsidRDefault="005C5086" w:rsidP="005C508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Awalara</w:t>
            </w:r>
            <w:r w:rsidR="00821272" w:rsidRPr="007F3C1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F13DC6">
              <w:rPr>
                <w:rFonts w:ascii="Times New Roman" w:hAnsi="Times New Roman" w:cs="Times New Roman"/>
                <w:noProof/>
                <w:sz w:val="20"/>
                <w:szCs w:val="20"/>
              </w:rPr>
              <w:t>(wa)-------------------3</w:t>
            </w:r>
          </w:p>
        </w:tc>
        <w:tc>
          <w:tcPr>
            <w:tcW w:w="838" w:type="pct"/>
          </w:tcPr>
          <w:p w:rsidR="00206CA5" w:rsidRPr="007F3C1C" w:rsidRDefault="00206CA5" w:rsidP="00821272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</w:tbl>
    <w:p w:rsidR="001A0BBA" w:rsidRDefault="001A0BBA"/>
    <w:tbl>
      <w:tblPr>
        <w:tblW w:w="5727" w:type="pct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9"/>
        <w:gridCol w:w="2791"/>
        <w:gridCol w:w="5314"/>
        <w:gridCol w:w="1795"/>
      </w:tblGrid>
      <w:tr w:rsidR="00F13F5E" w:rsidRPr="007F3C1C" w:rsidTr="00C272B3">
        <w:tc>
          <w:tcPr>
            <w:tcW w:w="378" w:type="pct"/>
          </w:tcPr>
          <w:p w:rsidR="00F13F5E" w:rsidRPr="007F3C1C" w:rsidRDefault="00F13F5E" w:rsidP="00FC2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9b</w:t>
            </w:r>
          </w:p>
        </w:tc>
        <w:tc>
          <w:tcPr>
            <w:tcW w:w="1303" w:type="pct"/>
          </w:tcPr>
          <w:p w:rsidR="00F13F5E" w:rsidRPr="007F3C1C" w:rsidRDefault="002C0B67" w:rsidP="00FC2468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ebeera</w:t>
            </w:r>
            <w:r w:rsidR="00F13F5E" w:rsidRPr="007F3C1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50</w:t>
            </w:r>
            <w:r w:rsidR="00FC246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9</w:t>
            </w:r>
            <w:r w:rsidR="00F13F5E" w:rsidRPr="007F3C1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ba Yee</w:t>
            </w:r>
          </w:p>
          <w:p w:rsidR="00F13F5E" w:rsidRPr="007F3C1C" w:rsidRDefault="0057287B" w:rsidP="002C0B67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9D5E0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D5E03">
              <w:rPr>
                <w:rFonts w:ascii="Times New Roman" w:hAnsi="Times New Roman" w:cs="Times New Roman"/>
                <w:sz w:val="20"/>
                <w:szCs w:val="20"/>
              </w:rPr>
              <w:t>ttambul</w:t>
            </w:r>
            <w:r w:rsidR="002C0B67">
              <w:rPr>
                <w:rFonts w:ascii="Times New Roman" w:hAnsi="Times New Roman" w:cs="Times New Roman"/>
                <w:sz w:val="20"/>
                <w:szCs w:val="20"/>
              </w:rPr>
              <w:t>a kwenkana ki</w:t>
            </w:r>
            <w:r w:rsidR="000F61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0B67">
              <w:rPr>
                <w:rFonts w:ascii="Times New Roman" w:hAnsi="Times New Roman" w:cs="Times New Roman"/>
                <w:b/>
                <w:sz w:val="20"/>
                <w:szCs w:val="20"/>
              </w:rPr>
              <w:t>(mu ssawa/obuwanvu</w:t>
            </w:r>
            <w:r w:rsidR="000F618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2C0B67">
              <w:rPr>
                <w:rFonts w:ascii="Times New Roman" w:hAnsi="Times New Roman" w:cs="Times New Roman"/>
                <w:sz w:val="20"/>
                <w:szCs w:val="20"/>
              </w:rPr>
              <w:t>okuva awaaka okutuka ku kiifo aw’akebeererwa</w:t>
            </w:r>
            <w:r w:rsidR="000F6180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  <w:r w:rsidR="002C0B67">
              <w:rPr>
                <w:rFonts w:ascii="Times New Roman" w:hAnsi="Times New Roman" w:cs="Times New Roman"/>
                <w:i/>
                <w:sz w:val="20"/>
                <w:szCs w:val="20"/>
              </w:rPr>
              <w:t>soyasoya era owandiike e ssawa</w:t>
            </w:r>
            <w:r w:rsidR="000F6180" w:rsidRPr="000F618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C0B67">
              <w:rPr>
                <w:rFonts w:ascii="Times New Roman" w:hAnsi="Times New Roman" w:cs="Times New Roman"/>
                <w:i/>
                <w:sz w:val="20"/>
                <w:szCs w:val="20"/>
              </w:rPr>
              <w:t>nga zawukana ku buwanvu</w:t>
            </w:r>
          </w:p>
        </w:tc>
        <w:tc>
          <w:tcPr>
            <w:tcW w:w="2481" w:type="pct"/>
          </w:tcPr>
          <w:p w:rsidR="000F6180" w:rsidRDefault="000F6180" w:rsidP="000F61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6180" w:rsidRDefault="000F6180" w:rsidP="000F61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6180" w:rsidRDefault="000F6180" w:rsidP="000F61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618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2C0B67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/        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A07BA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F13F5E" w:rsidRPr="007F3C1C" w:rsidRDefault="002C0B67" w:rsidP="002C0B67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 ssawa</w:t>
            </w:r>
            <w:r w:rsidR="000F6180">
              <w:rPr>
                <w:rFonts w:ascii="Times New Roman" w:hAnsi="Times New Roman" w:cs="Times New Roman"/>
                <w:sz w:val="20"/>
                <w:szCs w:val="20"/>
              </w:rPr>
              <w:t xml:space="preserve">            /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buwanvu</w:t>
            </w:r>
            <w:r w:rsidR="000F6180" w:rsidRPr="000F618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38" w:type="pct"/>
          </w:tcPr>
          <w:p w:rsidR="00F13F5E" w:rsidRPr="007F3C1C" w:rsidRDefault="00F13F5E" w:rsidP="00FC246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F13F5E" w:rsidRPr="007F3C1C" w:rsidRDefault="00F13F5E" w:rsidP="00FC2468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206CA5" w:rsidRPr="007F3C1C" w:rsidTr="00C272B3">
        <w:trPr>
          <w:trHeight w:val="260"/>
        </w:trPr>
        <w:tc>
          <w:tcPr>
            <w:tcW w:w="378" w:type="pct"/>
          </w:tcPr>
          <w:p w:rsidR="00206CA5" w:rsidRPr="007F3C1C" w:rsidRDefault="00A82867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1303" w:type="pct"/>
          </w:tcPr>
          <w:p w:rsidR="00206CA5" w:rsidRPr="007F3C1C" w:rsidRDefault="00595789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li w’ekebeezako ku kokolo w’omumwa gwa nabaana?</w:t>
            </w:r>
          </w:p>
        </w:tc>
        <w:tc>
          <w:tcPr>
            <w:tcW w:w="2481" w:type="pct"/>
          </w:tcPr>
          <w:p w:rsidR="00821272" w:rsidRPr="007F3C1C" w:rsidRDefault="00595789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da</w:t>
            </w:r>
            <w:r w:rsidR="00206CA5" w:rsidRPr="007F3C1C">
              <w:rPr>
                <w:rFonts w:ascii="Times New Roman" w:hAnsi="Times New Roman" w:cs="Times New Roman"/>
                <w:sz w:val="20"/>
                <w:szCs w:val="20"/>
              </w:rPr>
              <w:t>--------0</w:t>
            </w:r>
            <w:r w:rsidR="00821272" w:rsidRPr="007F3C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206CA5" w:rsidRPr="007F3C1C" w:rsidRDefault="00595789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e</w:t>
            </w:r>
            <w:r w:rsidR="00821272"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---------1 </w:t>
            </w:r>
          </w:p>
        </w:tc>
        <w:tc>
          <w:tcPr>
            <w:tcW w:w="838" w:type="pct"/>
          </w:tcPr>
          <w:p w:rsidR="00206CA5" w:rsidRPr="007F3C1C" w:rsidRDefault="00D30512" w:rsidP="00C0691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ba Neda, buuka ogende ku</w:t>
            </w:r>
            <w:r w:rsidR="00821272" w:rsidRPr="007F3C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13F5E">
              <w:rPr>
                <w:rFonts w:ascii="Times New Roman" w:hAnsi="Times New Roman" w:cs="Times New Roman"/>
                <w:b/>
                <w:sz w:val="20"/>
                <w:szCs w:val="20"/>
              </w:rPr>
              <w:t>512</w:t>
            </w:r>
          </w:p>
        </w:tc>
      </w:tr>
      <w:tr w:rsidR="00C0691A" w:rsidRPr="007F3C1C" w:rsidTr="00C272B3">
        <w:trPr>
          <w:trHeight w:val="260"/>
        </w:trPr>
        <w:tc>
          <w:tcPr>
            <w:tcW w:w="378" w:type="pct"/>
          </w:tcPr>
          <w:p w:rsidR="00C0691A" w:rsidRPr="007F3C1C" w:rsidRDefault="00A82867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303" w:type="pct"/>
          </w:tcPr>
          <w:p w:rsidR="00C0691A" w:rsidRPr="007F3C1C" w:rsidRDefault="0057287B" w:rsidP="007733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</w:t>
            </w:r>
            <w:r w:rsidR="002E2AB8">
              <w:rPr>
                <w:rFonts w:ascii="Times New Roman" w:hAnsi="Times New Roman" w:cs="Times New Roman"/>
                <w:sz w:val="20"/>
                <w:szCs w:val="20"/>
              </w:rPr>
              <w:t xml:space="preserve"> jj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AB8">
              <w:rPr>
                <w:rFonts w:ascii="Times New Roman" w:hAnsi="Times New Roman" w:cs="Times New Roman"/>
                <w:sz w:val="20"/>
                <w:szCs w:val="20"/>
              </w:rPr>
              <w:t>bakukebelera kokolo w’omumwa gwa nabaana</w:t>
            </w:r>
            <w:r w:rsidR="00C272B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2E2AB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77333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2E2AB8">
              <w:rPr>
                <w:rFonts w:ascii="Times New Roman" w:hAnsi="Times New Roman" w:cs="Times New Roman"/>
                <w:sz w:val="20"/>
                <w:szCs w:val="20"/>
              </w:rPr>
              <w:t>waliro ely’obwananyini</w:t>
            </w:r>
            <w:r w:rsidR="00C272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7333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73337">
              <w:rPr>
                <w:rFonts w:ascii="Times New Roman" w:hAnsi="Times New Roman" w:cs="Times New Roman"/>
                <w:sz w:val="20"/>
                <w:szCs w:val="20"/>
              </w:rPr>
              <w:t>lya govern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773337">
              <w:rPr>
                <w:rFonts w:ascii="Times New Roman" w:hAnsi="Times New Roman" w:cs="Times New Roman"/>
                <w:sz w:val="20"/>
                <w:szCs w:val="20"/>
              </w:rPr>
              <w:t xml:space="preserve"> oba</w:t>
            </w:r>
            <w:r w:rsidR="00C27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73337">
              <w:rPr>
                <w:rFonts w:ascii="Times New Roman" w:hAnsi="Times New Roman" w:cs="Times New Roman"/>
                <w:sz w:val="20"/>
                <w:szCs w:val="20"/>
              </w:rPr>
              <w:t>ekiifo eky’ebyobulamu ekirala</w:t>
            </w:r>
            <w:r w:rsidR="00C272B3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481" w:type="pct"/>
          </w:tcPr>
          <w:p w:rsidR="00C0691A" w:rsidRPr="007F3C1C" w:rsidRDefault="00773337" w:rsidP="00D77D1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dwaliro ely’obwananyini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0691A" w:rsidRPr="007F3C1C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  <w:r w:rsidR="00551F4F">
              <w:rPr>
                <w:rFonts w:ascii="Times New Roman" w:hAnsi="Times New Roman" w:cs="Times New Roman"/>
                <w:sz w:val="20"/>
                <w:szCs w:val="20"/>
              </w:rPr>
              <w:t>-----------</w:t>
            </w:r>
            <w:r w:rsidR="00C0691A" w:rsidRPr="007F3C1C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  <w:p w:rsidR="00C0691A" w:rsidRPr="007F3C1C" w:rsidRDefault="00773337" w:rsidP="00D77D1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dwaliro elya governmenti </w:t>
            </w:r>
            <w:r w:rsidR="00C0691A" w:rsidRPr="007F3C1C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  <w:r w:rsidR="00551F4F">
              <w:rPr>
                <w:rFonts w:ascii="Times New Roman" w:hAnsi="Times New Roman" w:cs="Times New Roman"/>
                <w:sz w:val="20"/>
                <w:szCs w:val="20"/>
              </w:rPr>
              <w:t>----</w:t>
            </w:r>
            <w:r w:rsidR="00C0691A" w:rsidRPr="007F3C1C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  <w:p w:rsidR="00C0691A" w:rsidRPr="007F3C1C" w:rsidRDefault="00773337" w:rsidP="0077333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walara </w:t>
            </w:r>
            <w:r w:rsidR="00551F4F" w:rsidRPr="007F3C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7287B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  <w:r w:rsidR="00551F4F" w:rsidRPr="007F3C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51F4F">
              <w:rPr>
                <w:rFonts w:ascii="Times New Roman" w:hAnsi="Times New Roman" w:cs="Times New Roman"/>
                <w:sz w:val="20"/>
                <w:szCs w:val="20"/>
              </w:rPr>
              <w:t>-----------------</w:t>
            </w:r>
            <w:r w:rsidR="00ED1F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8" w:type="pct"/>
          </w:tcPr>
          <w:p w:rsidR="00C0691A" w:rsidRPr="007F3C1C" w:rsidRDefault="00C0691A" w:rsidP="00C0691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C2468" w:rsidRPr="007F3C1C" w:rsidTr="00C272B3">
        <w:tc>
          <w:tcPr>
            <w:tcW w:w="378" w:type="pct"/>
          </w:tcPr>
          <w:p w:rsidR="00FC2468" w:rsidRPr="007F3C1C" w:rsidRDefault="00433589" w:rsidP="00FC2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1a</w:t>
            </w:r>
          </w:p>
        </w:tc>
        <w:tc>
          <w:tcPr>
            <w:tcW w:w="1303" w:type="pct"/>
          </w:tcPr>
          <w:p w:rsidR="00FC2468" w:rsidRPr="007F3C1C" w:rsidRDefault="00D66738" w:rsidP="00FC2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52AF">
              <w:rPr>
                <w:rFonts w:ascii="Times New Roman" w:hAnsi="Times New Roman" w:cs="Times New Roman"/>
                <w:sz w:val="20"/>
                <w:szCs w:val="20"/>
              </w:rPr>
              <w:t xml:space="preserve">Kiki </w:t>
            </w:r>
            <w:r w:rsidR="0057287B" w:rsidRPr="000352AF">
              <w:rPr>
                <w:rFonts w:ascii="Times New Roman" w:hAnsi="Times New Roman" w:cs="Times New Roman"/>
                <w:sz w:val="20"/>
                <w:szCs w:val="20"/>
              </w:rPr>
              <w:t>e ky</w:t>
            </w:r>
            <w:r w:rsidRPr="000352AF">
              <w:rPr>
                <w:rFonts w:ascii="Times New Roman" w:hAnsi="Times New Roman" w:cs="Times New Roman"/>
                <w:sz w:val="20"/>
                <w:szCs w:val="20"/>
              </w:rPr>
              <w:t>akuletera/ e</w:t>
            </w:r>
            <w:r w:rsidR="0057287B" w:rsidRPr="000352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52AF">
              <w:rPr>
                <w:rFonts w:ascii="Times New Roman" w:hAnsi="Times New Roman" w:cs="Times New Roman"/>
                <w:sz w:val="20"/>
                <w:szCs w:val="20"/>
              </w:rPr>
              <w:t>kyakusikiriza/</w:t>
            </w:r>
            <w:r w:rsidR="00AC641F" w:rsidRPr="000352A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57287B" w:rsidRPr="000352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641F" w:rsidRPr="000352AF">
              <w:rPr>
                <w:rFonts w:ascii="Times New Roman" w:hAnsi="Times New Roman" w:cs="Times New Roman"/>
                <w:sz w:val="20"/>
                <w:szCs w:val="20"/>
              </w:rPr>
              <w:t>kyakuvirako</w:t>
            </w:r>
            <w:r w:rsidR="000352AF" w:rsidRPr="000352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52AF">
              <w:rPr>
                <w:rFonts w:ascii="Times New Roman" w:hAnsi="Times New Roman" w:cs="Times New Roman"/>
                <w:sz w:val="20"/>
                <w:szCs w:val="20"/>
              </w:rPr>
              <w:t>okugende okwekebeza</w:t>
            </w:r>
            <w:r w:rsidR="00FC2468" w:rsidRPr="000352A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:rsidR="00FC2468" w:rsidRPr="007F3C1C" w:rsidRDefault="00FC2468" w:rsidP="00FC2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C2468" w:rsidRPr="007F3C1C" w:rsidRDefault="00FC2468" w:rsidP="00FC2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1" w:type="pct"/>
          </w:tcPr>
          <w:p w:rsidR="00FC2468" w:rsidRPr="007F3C1C" w:rsidRDefault="00AC641F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wagala okuziyiza enddwa</w:t>
            </w:r>
            <w:r w:rsidR="0057287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="00FC2468" w:rsidRPr="007F3C1C"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  <w:r w:rsidR="00FC2468"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  <w:r w:rsidR="00FC2468" w:rsidRPr="007F3C1C">
              <w:rPr>
                <w:rFonts w:ascii="Times New Roman" w:hAnsi="Times New Roman" w:cs="Times New Roman"/>
                <w:sz w:val="20"/>
                <w:szCs w:val="20"/>
              </w:rPr>
              <w:t>----</w:t>
            </w:r>
            <w:r w:rsidR="000352AF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  <w:r w:rsidR="00FC2468" w:rsidRPr="007F3C1C">
              <w:rPr>
                <w:rFonts w:ascii="Times New Roman" w:hAnsi="Times New Roman" w:cs="Times New Roman"/>
                <w:sz w:val="20"/>
                <w:szCs w:val="20"/>
              </w:rPr>
              <w:t>--1</w:t>
            </w:r>
          </w:p>
          <w:p w:rsidR="00FC2468" w:rsidRPr="000352AF" w:rsidRDefault="00F13DC6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52AF">
              <w:rPr>
                <w:rFonts w:ascii="Times New Roman" w:hAnsi="Times New Roman" w:cs="Times New Roman"/>
                <w:sz w:val="20"/>
                <w:szCs w:val="20"/>
              </w:rPr>
              <w:t>Okutya enyo okulwara</w:t>
            </w:r>
            <w:r w:rsidR="000352AF" w:rsidRPr="000352AF">
              <w:rPr>
                <w:rFonts w:ascii="Times New Roman" w:hAnsi="Times New Roman" w:cs="Times New Roman"/>
                <w:sz w:val="20"/>
                <w:szCs w:val="20"/>
              </w:rPr>
              <w:t>-------------------</w:t>
            </w:r>
            <w:r w:rsidR="00FC2468" w:rsidRPr="000352AF">
              <w:rPr>
                <w:rFonts w:ascii="Times New Roman" w:hAnsi="Times New Roman" w:cs="Times New Roman"/>
                <w:sz w:val="20"/>
                <w:szCs w:val="20"/>
              </w:rPr>
              <w:t>---------------2</w:t>
            </w:r>
          </w:p>
          <w:p w:rsidR="00FC2468" w:rsidRPr="000352AF" w:rsidRDefault="00F13DC6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52AF">
              <w:rPr>
                <w:rFonts w:ascii="Times New Roman" w:hAnsi="Times New Roman" w:cs="Times New Roman"/>
                <w:sz w:val="20"/>
                <w:szCs w:val="20"/>
              </w:rPr>
              <w:t>Okufuna olukusa</w:t>
            </w:r>
            <w:r w:rsidR="00AC641F" w:rsidRPr="000352AF">
              <w:rPr>
                <w:rFonts w:ascii="Times New Roman" w:hAnsi="Times New Roman" w:cs="Times New Roman"/>
                <w:sz w:val="20"/>
                <w:szCs w:val="20"/>
              </w:rPr>
              <w:t>okuva e w’omwami</w:t>
            </w:r>
            <w:r w:rsidR="00FC2468" w:rsidRPr="000352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C641F" w:rsidRPr="000352AF">
              <w:rPr>
                <w:rFonts w:ascii="Times New Roman" w:hAnsi="Times New Roman" w:cs="Times New Roman"/>
                <w:sz w:val="20"/>
                <w:szCs w:val="20"/>
              </w:rPr>
              <w:t>------------</w:t>
            </w:r>
            <w:r w:rsidR="00FC2468" w:rsidRPr="000352AF">
              <w:rPr>
                <w:rFonts w:ascii="Times New Roman" w:hAnsi="Times New Roman" w:cs="Times New Roman"/>
                <w:sz w:val="20"/>
                <w:szCs w:val="20"/>
              </w:rPr>
              <w:t>-----3</w:t>
            </w:r>
          </w:p>
          <w:p w:rsidR="00FC2468" w:rsidRPr="000352AF" w:rsidRDefault="00D66738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52AF">
              <w:rPr>
                <w:rFonts w:ascii="Times New Roman" w:hAnsi="Times New Roman" w:cs="Times New Roman"/>
                <w:sz w:val="20"/>
                <w:szCs w:val="20"/>
              </w:rPr>
              <w:t>Oluvanyuma lw’okufuna okulumizibwa  wansi mu lubuuto</w:t>
            </w:r>
            <w:r w:rsidR="00FC2468" w:rsidRPr="000352AF">
              <w:rPr>
                <w:rFonts w:ascii="Times New Roman" w:hAnsi="Times New Roman" w:cs="Times New Roman"/>
                <w:sz w:val="20"/>
                <w:szCs w:val="20"/>
              </w:rPr>
              <w:t>-----4</w:t>
            </w:r>
          </w:p>
          <w:p w:rsidR="00FC2468" w:rsidRPr="007F3C1C" w:rsidRDefault="00AC641F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uvanyuma lw’okubeera nga nvamu ekivundu ekibi mu</w:t>
            </w:r>
            <w:r w:rsidR="005728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tundu eby’ekyama---------</w:t>
            </w:r>
            <w:r w:rsidR="000352AF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  <w:r w:rsidR="00FC2468">
              <w:rPr>
                <w:rFonts w:ascii="Times New Roman" w:hAnsi="Times New Roman" w:cs="Times New Roman"/>
                <w:sz w:val="20"/>
                <w:szCs w:val="20"/>
              </w:rPr>
              <w:t>----------------</w:t>
            </w:r>
            <w:r w:rsidR="00FC2468" w:rsidRPr="007F3C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FC2468" w:rsidRPr="007F3C1C" w:rsidRDefault="0089463D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uvanyuma lw’o kufuna obulumi mu bungo nga nyumya emboozi ey</w:t>
            </w:r>
            <w:r w:rsidR="0057287B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kikulu</w:t>
            </w:r>
            <w:r w:rsidR="00FC2468" w:rsidRPr="007F3C1C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---</w:t>
            </w:r>
            <w:r w:rsidR="00FC2468">
              <w:rPr>
                <w:rFonts w:ascii="Times New Roman" w:hAnsi="Times New Roman" w:cs="Times New Roman"/>
                <w:sz w:val="20"/>
                <w:szCs w:val="20"/>
              </w:rPr>
              <w:t>--------------------</w:t>
            </w:r>
            <w:r w:rsidR="00FC2468" w:rsidRPr="007F3C1C">
              <w:rPr>
                <w:rFonts w:ascii="Times New Roman" w:hAnsi="Times New Roman" w:cs="Times New Roman"/>
                <w:sz w:val="20"/>
                <w:szCs w:val="20"/>
              </w:rPr>
              <w:t>--6</w:t>
            </w:r>
          </w:p>
          <w:p w:rsidR="00FC2468" w:rsidRPr="007F3C1C" w:rsidRDefault="0089463D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luvanyuma </w:t>
            </w:r>
            <w:r w:rsidR="000352AF">
              <w:rPr>
                <w:rFonts w:ascii="Times New Roman" w:hAnsi="Times New Roman" w:cs="Times New Roman"/>
                <w:sz w:val="20"/>
                <w:szCs w:val="20"/>
              </w:rPr>
              <w:t>lw’okufuna ekikulukuto mu mbugo</w:t>
            </w:r>
            <w:r w:rsidR="00FC2468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r w:rsidR="00FC2468" w:rsidRPr="007F3C1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FC2468" w:rsidRPr="007F3C1C" w:rsidRDefault="004B2A46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ubeera n’owoluga</w:t>
            </w:r>
            <w:r w:rsidR="000352AF">
              <w:rPr>
                <w:rFonts w:ascii="Times New Roman" w:hAnsi="Times New Roman" w:cs="Times New Roman"/>
                <w:sz w:val="20"/>
                <w:szCs w:val="20"/>
              </w:rPr>
              <w:t>nda alumizibwa kokolo</w:t>
            </w:r>
            <w:r w:rsidR="00FC2468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  <w:r w:rsidR="00FC2468" w:rsidRPr="007F3C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FC2468" w:rsidRPr="007F3C1C" w:rsidRDefault="004B2A46" w:rsidP="004B2A4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irala</w:t>
            </w:r>
            <w:r w:rsidR="00FC24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C2468" w:rsidRPr="007F3C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iki</w:t>
            </w:r>
            <w:r w:rsidR="00FC2468" w:rsidRPr="007F3C1C">
              <w:rPr>
                <w:rFonts w:ascii="Times New Roman" w:hAnsi="Times New Roman" w:cs="Times New Roman"/>
                <w:sz w:val="20"/>
                <w:szCs w:val="20"/>
              </w:rPr>
              <w:t>)----------------------</w:t>
            </w:r>
            <w:r w:rsidR="00FC2468">
              <w:rPr>
                <w:rFonts w:ascii="Times New Roman" w:hAnsi="Times New Roman" w:cs="Times New Roman"/>
                <w:sz w:val="20"/>
                <w:szCs w:val="20"/>
              </w:rPr>
              <w:t>---------------9</w:t>
            </w:r>
          </w:p>
        </w:tc>
        <w:tc>
          <w:tcPr>
            <w:tcW w:w="838" w:type="pct"/>
          </w:tcPr>
          <w:p w:rsidR="00FC2468" w:rsidRPr="007F3C1C" w:rsidRDefault="00FC2468" w:rsidP="00FC2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6CA5" w:rsidRPr="007F3C1C" w:rsidTr="00C272B3">
        <w:tc>
          <w:tcPr>
            <w:tcW w:w="378" w:type="pct"/>
          </w:tcPr>
          <w:p w:rsidR="00206CA5" w:rsidRPr="007F3C1C" w:rsidRDefault="00A82867" w:rsidP="00643E9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12</w:t>
            </w:r>
          </w:p>
        </w:tc>
        <w:tc>
          <w:tcPr>
            <w:tcW w:w="1303" w:type="pct"/>
          </w:tcPr>
          <w:p w:rsidR="00206CA5" w:rsidRPr="000352AF" w:rsidRDefault="00113B3D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 kulowoza kwo, bwoba </w:t>
            </w:r>
            <w:r w:rsidR="0057287B" w:rsidRPr="000352AF">
              <w:rPr>
                <w:rFonts w:ascii="Times New Roman" w:hAnsi="Times New Roman" w:cs="Times New Roman"/>
                <w:sz w:val="20"/>
                <w:szCs w:val="20"/>
              </w:rPr>
              <w:t>oweredwa</w:t>
            </w:r>
            <w:r w:rsidR="00B54E18" w:rsidRPr="000352AF">
              <w:rPr>
                <w:rFonts w:ascii="Times New Roman" w:hAnsi="Times New Roman" w:cs="Times New Roman"/>
                <w:sz w:val="20"/>
                <w:szCs w:val="20"/>
              </w:rPr>
              <w:t xml:space="preserve"> omukisa</w:t>
            </w:r>
            <w:r w:rsidR="00206CA5" w:rsidRPr="000352A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54E18" w:rsidRPr="000352AF">
              <w:rPr>
                <w:rFonts w:ascii="Times New Roman" w:hAnsi="Times New Roman" w:cs="Times New Roman"/>
                <w:sz w:val="20"/>
                <w:szCs w:val="20"/>
              </w:rPr>
              <w:t xml:space="preserve"> wali kiriza okukeberwa kokolo w’omumwa gwa nabaana</w:t>
            </w:r>
            <w:r w:rsidR="00B0573D" w:rsidRPr="000352A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:rsidR="00B0573D" w:rsidRPr="000352AF" w:rsidRDefault="0057287B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52AF">
              <w:rPr>
                <w:rFonts w:ascii="Times New Roman" w:hAnsi="Times New Roman" w:cs="Times New Roman"/>
                <w:sz w:val="20"/>
                <w:szCs w:val="20"/>
              </w:rPr>
              <w:t>Oba Yee, wali</w:t>
            </w:r>
            <w:r w:rsidR="00B0573D" w:rsidRPr="000352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3826" w:rsidRPr="000352AF">
              <w:rPr>
                <w:rFonts w:ascii="Times New Roman" w:hAnsi="Times New Roman" w:cs="Times New Roman"/>
                <w:sz w:val="20"/>
                <w:szCs w:val="20"/>
              </w:rPr>
              <w:t>ssengesse otya okukiriza kwo</w:t>
            </w:r>
            <w:r w:rsidR="00B0573D" w:rsidRPr="000352A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:rsidR="00B0573D" w:rsidRPr="007F3C1C" w:rsidRDefault="00845F65" w:rsidP="00845F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52AF">
              <w:rPr>
                <w:rFonts w:ascii="Times New Roman" w:hAnsi="Times New Roman" w:cs="Times New Roman"/>
                <w:sz w:val="20"/>
                <w:szCs w:val="20"/>
              </w:rPr>
              <w:t>Wewawo</w:t>
            </w:r>
            <w:r w:rsidR="00593826" w:rsidRPr="000352AF">
              <w:rPr>
                <w:rFonts w:ascii="Times New Roman" w:hAnsi="Times New Roman" w:cs="Times New Roman"/>
                <w:sz w:val="20"/>
                <w:szCs w:val="20"/>
              </w:rPr>
              <w:t xml:space="preserve"> yee</w:t>
            </w:r>
            <w:r w:rsidR="00B0573D" w:rsidRPr="000352A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125B1">
              <w:rPr>
                <w:rFonts w:ascii="Times New Roman" w:hAnsi="Times New Roman" w:cs="Times New Roman"/>
                <w:sz w:val="20"/>
                <w:szCs w:val="20"/>
              </w:rPr>
              <w:t xml:space="preserve">ndowoza </w:t>
            </w:r>
            <w:r w:rsidR="00593826" w:rsidRPr="000352AF">
              <w:rPr>
                <w:rFonts w:ascii="Times New Roman" w:hAnsi="Times New Roman" w:cs="Times New Roman"/>
                <w:sz w:val="20"/>
                <w:szCs w:val="20"/>
              </w:rPr>
              <w:t>yee</w:t>
            </w:r>
            <w:r w:rsidR="000D2D42" w:rsidRPr="000352A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125B1">
              <w:rPr>
                <w:rFonts w:ascii="Times New Roman" w:hAnsi="Times New Roman" w:cs="Times New Roman"/>
                <w:sz w:val="20"/>
                <w:szCs w:val="20"/>
              </w:rPr>
              <w:t>ndowoza</w:t>
            </w:r>
            <w:r w:rsidR="00593826" w:rsidRPr="000352AF">
              <w:rPr>
                <w:rFonts w:ascii="Times New Roman" w:hAnsi="Times New Roman" w:cs="Times New Roman"/>
                <w:sz w:val="20"/>
                <w:szCs w:val="20"/>
              </w:rPr>
              <w:t xml:space="preserve"> neda</w:t>
            </w:r>
            <w:r w:rsidR="000D2D42" w:rsidRPr="000352A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0D2D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wawo</w:t>
            </w:r>
            <w:r w:rsidR="00593826">
              <w:rPr>
                <w:rFonts w:ascii="Times New Roman" w:hAnsi="Times New Roman" w:cs="Times New Roman"/>
                <w:sz w:val="20"/>
                <w:szCs w:val="20"/>
              </w:rPr>
              <w:t xml:space="preserve"> ned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93826">
              <w:rPr>
                <w:rFonts w:ascii="Times New Roman" w:hAnsi="Times New Roman" w:cs="Times New Roman"/>
                <w:sz w:val="20"/>
                <w:szCs w:val="20"/>
              </w:rPr>
              <w:t xml:space="preserve"> oba tomanyi</w:t>
            </w:r>
            <w:r w:rsidR="000D2D42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481" w:type="pct"/>
          </w:tcPr>
          <w:p w:rsidR="00206CA5" w:rsidRPr="007F3C1C" w:rsidRDefault="000352AF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wawo </w:t>
            </w:r>
            <w:r w:rsidR="00845F65">
              <w:rPr>
                <w:rFonts w:ascii="Times New Roman" w:hAnsi="Times New Roman" w:cs="Times New Roman"/>
                <w:sz w:val="20"/>
                <w:szCs w:val="20"/>
              </w:rPr>
              <w:t>yee</w:t>
            </w:r>
            <w:r w:rsidR="00845F65"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6CA5" w:rsidRPr="007F3C1C">
              <w:rPr>
                <w:rFonts w:ascii="Times New Roman" w:hAnsi="Times New Roman" w:cs="Times New Roman"/>
                <w:sz w:val="20"/>
                <w:szCs w:val="20"/>
              </w:rPr>
              <w:t>----</w:t>
            </w:r>
            <w:r w:rsidR="001B5F15"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  <w:r w:rsidR="00206CA5" w:rsidRPr="007F3C1C">
              <w:rPr>
                <w:rFonts w:ascii="Times New Roman" w:hAnsi="Times New Roman" w:cs="Times New Roman"/>
                <w:sz w:val="20"/>
                <w:szCs w:val="20"/>
              </w:rPr>
              <w:t>--------1</w:t>
            </w:r>
          </w:p>
          <w:p w:rsidR="00206CA5" w:rsidRPr="007F3C1C" w:rsidRDefault="00845F65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owoza yee</w:t>
            </w:r>
            <w:r w:rsidR="00206CA5" w:rsidRPr="007F3C1C">
              <w:rPr>
                <w:rFonts w:ascii="Times New Roman" w:hAnsi="Times New Roman" w:cs="Times New Roman"/>
                <w:sz w:val="20"/>
                <w:szCs w:val="20"/>
              </w:rPr>
              <w:t>----</w:t>
            </w:r>
            <w:r w:rsidR="001B5F15">
              <w:rPr>
                <w:rFonts w:ascii="Times New Roman" w:hAnsi="Times New Roman" w:cs="Times New Roman"/>
                <w:sz w:val="20"/>
                <w:szCs w:val="20"/>
              </w:rPr>
              <w:t>----</w:t>
            </w:r>
            <w:r w:rsidR="00206CA5" w:rsidRPr="007F3C1C">
              <w:rPr>
                <w:rFonts w:ascii="Times New Roman" w:hAnsi="Times New Roman" w:cs="Times New Roman"/>
                <w:sz w:val="20"/>
                <w:szCs w:val="20"/>
              </w:rPr>
              <w:t>----------2</w:t>
            </w:r>
          </w:p>
          <w:p w:rsidR="00206CA5" w:rsidRPr="007F3C1C" w:rsidRDefault="00845F65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owoza neda</w:t>
            </w:r>
            <w:r w:rsidR="00206CA5" w:rsidRPr="007F3C1C">
              <w:rPr>
                <w:rFonts w:ascii="Times New Roman" w:hAnsi="Times New Roman" w:cs="Times New Roman"/>
                <w:sz w:val="20"/>
                <w:szCs w:val="20"/>
              </w:rPr>
              <w:t>--------</w:t>
            </w:r>
            <w:r w:rsidR="00551F4F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r w:rsidR="00206CA5" w:rsidRPr="007F3C1C">
              <w:rPr>
                <w:rFonts w:ascii="Times New Roman" w:hAnsi="Times New Roman" w:cs="Times New Roman"/>
                <w:sz w:val="20"/>
                <w:szCs w:val="20"/>
              </w:rPr>
              <w:t>------3</w:t>
            </w:r>
          </w:p>
          <w:p w:rsidR="00821272" w:rsidRPr="007F3C1C" w:rsidRDefault="00845F65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wawo neda</w:t>
            </w:r>
            <w:r w:rsidR="00821272" w:rsidRPr="007F3C1C"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  <w:r w:rsidR="00551F4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B5F1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r w:rsidR="00551F4F">
              <w:rPr>
                <w:rFonts w:ascii="Times New Roman" w:hAnsi="Times New Roman" w:cs="Times New Roman"/>
                <w:sz w:val="20"/>
                <w:szCs w:val="20"/>
              </w:rPr>
              <w:t>----</w:t>
            </w:r>
            <w:r w:rsidR="00821272" w:rsidRPr="007F3C1C">
              <w:rPr>
                <w:rFonts w:ascii="Times New Roman" w:hAnsi="Times New Roman" w:cs="Times New Roman"/>
                <w:sz w:val="20"/>
                <w:szCs w:val="20"/>
              </w:rPr>
              <w:t>----4</w:t>
            </w:r>
          </w:p>
          <w:p w:rsidR="00821272" w:rsidRPr="007F3C1C" w:rsidRDefault="00845F65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anyi</w:t>
            </w:r>
            <w:r w:rsidR="00821272" w:rsidRPr="007F3C1C"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  <w:r w:rsidR="00551F4F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  <w:r w:rsidR="00821272" w:rsidRPr="007F3C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B5F15">
              <w:rPr>
                <w:rFonts w:ascii="Times New Roman" w:hAnsi="Times New Roman" w:cs="Times New Roman"/>
                <w:sz w:val="20"/>
                <w:szCs w:val="20"/>
              </w:rPr>
              <w:t>--------</w:t>
            </w:r>
            <w:r w:rsidR="00821272" w:rsidRPr="007F3C1C">
              <w:rPr>
                <w:rFonts w:ascii="Times New Roman" w:hAnsi="Times New Roman" w:cs="Times New Roman"/>
                <w:sz w:val="20"/>
                <w:szCs w:val="20"/>
              </w:rPr>
              <w:t>---5</w:t>
            </w:r>
          </w:p>
        </w:tc>
        <w:tc>
          <w:tcPr>
            <w:tcW w:w="838" w:type="pct"/>
          </w:tcPr>
          <w:p w:rsidR="00206CA5" w:rsidRPr="007F3C1C" w:rsidRDefault="0057287B" w:rsidP="0057287B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uuka ogende ku</w:t>
            </w:r>
            <w:r w:rsidR="00F13F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513</w:t>
            </w:r>
          </w:p>
        </w:tc>
      </w:tr>
      <w:tr w:rsidR="00206CA5" w:rsidRPr="007F3C1C" w:rsidTr="00C272B3">
        <w:tc>
          <w:tcPr>
            <w:tcW w:w="378" w:type="pct"/>
          </w:tcPr>
          <w:p w:rsidR="00206CA5" w:rsidRPr="007F3C1C" w:rsidRDefault="00A82867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1303" w:type="pct"/>
          </w:tcPr>
          <w:p w:rsidR="007A39CF" w:rsidRPr="007F3C1C" w:rsidRDefault="00031720" w:rsidP="000317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 gwe waliyagadde o</w:t>
            </w:r>
            <w:r w:rsidR="005728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ukebeera kokolo w’omumwa gwa nabaana</w:t>
            </w:r>
            <w:r w:rsidR="00206CA5" w:rsidRPr="007F3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="00C27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usajja</w:t>
            </w:r>
            <w:r w:rsidR="007A39C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ebyobulamu omukyala</w:t>
            </w:r>
            <w:r w:rsidR="00E55A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A39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ba tomanyi</w:t>
            </w:r>
            <w:r w:rsidR="007A39C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481" w:type="pct"/>
          </w:tcPr>
          <w:p w:rsidR="00821272" w:rsidRPr="007F3C1C" w:rsidRDefault="000352AF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musawo omusajja </w:t>
            </w:r>
            <w:r w:rsidR="00206CA5" w:rsidRPr="007F3C1C">
              <w:rPr>
                <w:rFonts w:ascii="Times New Roman" w:hAnsi="Times New Roman" w:cs="Times New Roman"/>
                <w:sz w:val="20"/>
                <w:szCs w:val="20"/>
              </w:rPr>
              <w:t>----</w:t>
            </w:r>
            <w:r w:rsidR="007A39CF">
              <w:rPr>
                <w:rFonts w:ascii="Times New Roman" w:hAnsi="Times New Roman" w:cs="Times New Roman"/>
                <w:sz w:val="20"/>
                <w:szCs w:val="20"/>
              </w:rPr>
              <w:t>--------------</w:t>
            </w:r>
            <w:r w:rsidR="00206CA5" w:rsidRPr="007F3C1C">
              <w:rPr>
                <w:rFonts w:ascii="Times New Roman" w:hAnsi="Times New Roman" w:cs="Times New Roman"/>
                <w:sz w:val="20"/>
                <w:szCs w:val="20"/>
              </w:rPr>
              <w:t>--------1</w:t>
            </w:r>
          </w:p>
          <w:p w:rsidR="00821272" w:rsidRPr="007F3C1C" w:rsidRDefault="000352AF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musawo </w:t>
            </w:r>
            <w:r w:rsidR="00031720">
              <w:rPr>
                <w:rFonts w:ascii="Times New Roman" w:hAnsi="Times New Roman" w:cs="Times New Roman"/>
                <w:sz w:val="20"/>
                <w:szCs w:val="20"/>
              </w:rPr>
              <w:t xml:space="preserve">omukyala </w:t>
            </w:r>
            <w:r w:rsidR="00821272" w:rsidRPr="007F3C1C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  <w:r w:rsidR="00551F4F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r w:rsidR="007A39CF">
              <w:rPr>
                <w:rFonts w:ascii="Times New Roman" w:hAnsi="Times New Roman" w:cs="Times New Roman"/>
                <w:sz w:val="20"/>
                <w:szCs w:val="20"/>
              </w:rPr>
              <w:t>---------------</w:t>
            </w:r>
            <w:r w:rsidR="00551F4F">
              <w:rPr>
                <w:rFonts w:ascii="Times New Roman" w:hAnsi="Times New Roman" w:cs="Times New Roman"/>
                <w:sz w:val="20"/>
                <w:szCs w:val="20"/>
              </w:rPr>
              <w:t>----</w:t>
            </w:r>
            <w:r w:rsidR="00821272" w:rsidRPr="007F3C1C">
              <w:rPr>
                <w:rFonts w:ascii="Times New Roman" w:hAnsi="Times New Roman" w:cs="Times New Roman"/>
                <w:sz w:val="20"/>
                <w:szCs w:val="20"/>
              </w:rPr>
              <w:t>--2</w:t>
            </w:r>
          </w:p>
          <w:p w:rsidR="00206CA5" w:rsidRPr="007F3C1C" w:rsidRDefault="000352AF" w:rsidP="000352A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nna oba musawo musajja ne bwaba mukyala</w:t>
            </w:r>
            <w:r w:rsidR="00821272" w:rsidRPr="007F3C1C">
              <w:rPr>
                <w:rFonts w:ascii="Times New Roman" w:hAnsi="Times New Roman" w:cs="Times New Roman"/>
                <w:sz w:val="20"/>
                <w:szCs w:val="20"/>
              </w:rPr>
              <w:t>----3</w:t>
            </w:r>
          </w:p>
        </w:tc>
        <w:tc>
          <w:tcPr>
            <w:tcW w:w="838" w:type="pct"/>
          </w:tcPr>
          <w:p w:rsidR="00206CA5" w:rsidRPr="007F3C1C" w:rsidRDefault="00206CA5" w:rsidP="008212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272" w:rsidRPr="007F3C1C" w:rsidTr="00C272B3">
        <w:tc>
          <w:tcPr>
            <w:tcW w:w="378" w:type="pct"/>
          </w:tcPr>
          <w:p w:rsidR="00821272" w:rsidRPr="007F3C1C" w:rsidRDefault="00A82867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1303" w:type="pct"/>
          </w:tcPr>
          <w:p w:rsidR="00F13F5E" w:rsidRPr="00F13F5E" w:rsidRDefault="000215A9" w:rsidP="009011F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ebeera 510. Oba neda</w:t>
            </w:r>
            <w:r w:rsidR="00F13F5E" w:rsidRPr="00F13F5E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</w:p>
          <w:p w:rsidR="00F13F5E" w:rsidRDefault="00F13F5E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13F5E" w:rsidRDefault="00F13F5E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21272" w:rsidRPr="007F3C1C" w:rsidRDefault="000215A9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waki tewekebeza</w:t>
            </w:r>
            <w:r w:rsidR="00821272" w:rsidRPr="007F3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:rsidR="00821272" w:rsidRPr="007F3C1C" w:rsidRDefault="00821272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1" w:type="pct"/>
          </w:tcPr>
          <w:p w:rsidR="00821272" w:rsidRPr="007F3C1C" w:rsidRDefault="000215A9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wali budde</w:t>
            </w:r>
            <w:r w:rsidR="00821272" w:rsidRPr="007F3C1C"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  <w:r w:rsidR="00ED1F3B"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  <w:r w:rsidR="007A39CF"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  <w:r w:rsidR="00ED1F3B"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  <w:r w:rsidR="001125B1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  <w:r w:rsidR="00ED1F3B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  <w:r w:rsidR="00821272" w:rsidRPr="007F3C1C">
              <w:rPr>
                <w:rFonts w:ascii="Times New Roman" w:hAnsi="Times New Roman" w:cs="Times New Roman"/>
                <w:sz w:val="20"/>
                <w:szCs w:val="20"/>
              </w:rPr>
              <w:t>-----1</w:t>
            </w:r>
          </w:p>
          <w:p w:rsidR="00821272" w:rsidRPr="007F3C1C" w:rsidRDefault="000215A9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ya</w:t>
            </w:r>
            <w:r w:rsidR="00821272"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 PAP tes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ga ogasekko n’obulumi</w:t>
            </w:r>
            <w:r w:rsidR="00821272" w:rsidRPr="007F3C1C">
              <w:rPr>
                <w:rFonts w:ascii="Times New Roman" w:hAnsi="Times New Roman" w:cs="Times New Roman"/>
                <w:sz w:val="20"/>
                <w:szCs w:val="20"/>
              </w:rPr>
              <w:t>)--</w:t>
            </w:r>
            <w:r w:rsidR="00ED1F3B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  <w:r w:rsidR="007A39C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  <w:r w:rsidR="00ED1F3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21272" w:rsidRPr="007F3C1C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  <w:p w:rsidR="00821272" w:rsidRPr="007F3C1C" w:rsidRDefault="000215A9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’ettaga obudde obulala n’owebyobulamu</w:t>
            </w:r>
            <w:r w:rsidR="00821272" w:rsidRPr="007F3C1C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r w:rsidR="001125B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r w:rsidR="007A39C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  <w:r w:rsidR="00821272" w:rsidRPr="007F3C1C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  <w:p w:rsidR="00821272" w:rsidRPr="007F3C1C" w:rsidRDefault="000215A9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kwekebeza kwa </w:t>
            </w:r>
            <w:r w:rsidR="001125B1" w:rsidRPr="001125B1">
              <w:rPr>
                <w:rFonts w:ascii="Times New Roman" w:hAnsi="Times New Roman" w:cs="Times New Roman"/>
                <w:sz w:val="20"/>
                <w:szCs w:val="20"/>
              </w:rPr>
              <w:t>busere</w:t>
            </w:r>
            <w:r w:rsidR="00BD4AA8">
              <w:rPr>
                <w:rFonts w:ascii="Times New Roman" w:hAnsi="Times New Roman" w:cs="Times New Roman"/>
                <w:sz w:val="20"/>
                <w:szCs w:val="20"/>
              </w:rPr>
              <w:t xml:space="preserve"> nyo</w:t>
            </w:r>
            <w:r w:rsidR="0041535E"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D1F3B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  <w:r w:rsidR="00821272" w:rsidRPr="007F3C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125B1"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  <w:r w:rsidR="007A39C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  <w:r w:rsidR="00821272" w:rsidRPr="007F3C1C">
              <w:rPr>
                <w:rFonts w:ascii="Times New Roman" w:hAnsi="Times New Roman" w:cs="Times New Roman"/>
                <w:sz w:val="20"/>
                <w:szCs w:val="20"/>
              </w:rPr>
              <w:t>--4</w:t>
            </w:r>
          </w:p>
          <w:p w:rsidR="00821272" w:rsidRPr="007F3C1C" w:rsidRDefault="000215A9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wekebeza kwa nsonyi</w:t>
            </w:r>
            <w:r w:rsidR="00BD4AA8">
              <w:rPr>
                <w:rFonts w:ascii="Times New Roman" w:hAnsi="Times New Roman" w:cs="Times New Roman"/>
                <w:sz w:val="20"/>
                <w:szCs w:val="20"/>
              </w:rPr>
              <w:t xml:space="preserve"> nyo</w:t>
            </w:r>
            <w:r w:rsidR="00821272" w:rsidRPr="007F3C1C"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  <w:r w:rsidR="00ED1F3B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  <w:r w:rsidR="007A39CF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r w:rsidR="00ED1F3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21272" w:rsidRPr="007F3C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125B1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  <w:r w:rsidR="00821272" w:rsidRPr="007F3C1C">
              <w:rPr>
                <w:rFonts w:ascii="Times New Roman" w:hAnsi="Times New Roman" w:cs="Times New Roman"/>
                <w:sz w:val="20"/>
                <w:szCs w:val="20"/>
              </w:rPr>
              <w:t>--5</w:t>
            </w:r>
          </w:p>
          <w:p w:rsidR="00821272" w:rsidRPr="007F3C1C" w:rsidRDefault="0041535E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ugendo lwa</w:t>
            </w:r>
            <w:r w:rsidR="00E55A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la nyo okutambula</w:t>
            </w:r>
            <w:r w:rsidR="00821272" w:rsidRPr="007F3C1C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  <w:r w:rsidR="001125B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r w:rsidR="00ED1F3B">
              <w:rPr>
                <w:rFonts w:ascii="Times New Roman" w:hAnsi="Times New Roman" w:cs="Times New Roman"/>
                <w:sz w:val="20"/>
                <w:szCs w:val="20"/>
              </w:rPr>
              <w:t>--------</w:t>
            </w:r>
            <w:r w:rsidR="00821272" w:rsidRPr="007F3C1C">
              <w:rPr>
                <w:rFonts w:ascii="Times New Roman" w:hAnsi="Times New Roman" w:cs="Times New Roman"/>
                <w:sz w:val="20"/>
                <w:szCs w:val="20"/>
              </w:rPr>
              <w:t>--6</w:t>
            </w:r>
          </w:p>
          <w:p w:rsidR="00821272" w:rsidRDefault="00E55A11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la lya nt</w:t>
            </w:r>
            <w:r w:rsidR="0041535E">
              <w:rPr>
                <w:rFonts w:ascii="Times New Roman" w:hAnsi="Times New Roman" w:cs="Times New Roman"/>
                <w:sz w:val="20"/>
                <w:szCs w:val="20"/>
              </w:rPr>
              <w:t>ambula</w:t>
            </w:r>
            <w:r w:rsidR="00821272" w:rsidRPr="007F3C1C"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  <w:r w:rsidR="00ED1F3B">
              <w:rPr>
                <w:rFonts w:ascii="Times New Roman" w:hAnsi="Times New Roman" w:cs="Times New Roman"/>
                <w:sz w:val="20"/>
                <w:szCs w:val="20"/>
              </w:rPr>
              <w:t>-------------</w:t>
            </w:r>
            <w:r w:rsidR="001125B1">
              <w:rPr>
                <w:rFonts w:ascii="Times New Roman" w:hAnsi="Times New Roman" w:cs="Times New Roman"/>
                <w:sz w:val="20"/>
                <w:szCs w:val="20"/>
              </w:rPr>
              <w:t>---------------</w:t>
            </w:r>
            <w:r w:rsidR="00ED1F3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r w:rsidR="00821272" w:rsidRPr="007F3C1C">
              <w:rPr>
                <w:rFonts w:ascii="Times New Roman" w:hAnsi="Times New Roman" w:cs="Times New Roman"/>
                <w:sz w:val="20"/>
                <w:szCs w:val="20"/>
              </w:rPr>
              <w:t>---7</w:t>
            </w:r>
          </w:p>
          <w:p w:rsidR="00133C78" w:rsidRPr="007F3C1C" w:rsidRDefault="0041535E" w:rsidP="0041535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irala</w:t>
            </w:r>
            <w:r w:rsidR="00133C7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iki</w:t>
            </w:r>
            <w:r w:rsidR="00133C78">
              <w:rPr>
                <w:rFonts w:ascii="Times New Roman" w:hAnsi="Times New Roman" w:cs="Times New Roman"/>
                <w:sz w:val="20"/>
                <w:szCs w:val="20"/>
              </w:rPr>
              <w:t>)----------------------</w:t>
            </w:r>
            <w:r w:rsidR="001125B1">
              <w:rPr>
                <w:rFonts w:ascii="Times New Roman" w:hAnsi="Times New Roman" w:cs="Times New Roman"/>
                <w:sz w:val="20"/>
                <w:szCs w:val="20"/>
              </w:rPr>
              <w:t>--------</w:t>
            </w:r>
            <w:r w:rsidR="00133C78">
              <w:rPr>
                <w:rFonts w:ascii="Times New Roman" w:hAnsi="Times New Roman" w:cs="Times New Roman"/>
                <w:sz w:val="20"/>
                <w:szCs w:val="20"/>
              </w:rPr>
              <w:t>-----------8</w:t>
            </w:r>
          </w:p>
        </w:tc>
        <w:tc>
          <w:tcPr>
            <w:tcW w:w="838" w:type="pct"/>
          </w:tcPr>
          <w:p w:rsidR="00821272" w:rsidRPr="007F3C1C" w:rsidRDefault="00821272" w:rsidP="008212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77DAF" w:rsidRDefault="00777DAF" w:rsidP="009011F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77DAF" w:rsidRPr="007F3C1C" w:rsidRDefault="00060554" w:rsidP="009011F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EKITUNDU</w:t>
      </w:r>
      <w:r w:rsidR="00777DAF" w:rsidRPr="007F3C1C">
        <w:rPr>
          <w:rFonts w:ascii="Times New Roman" w:hAnsi="Times New Roman" w:cs="Times New Roman"/>
          <w:b/>
          <w:sz w:val="20"/>
          <w:szCs w:val="20"/>
        </w:rPr>
        <w:t xml:space="preserve"> 600: HPV VACCINATION</w:t>
      </w:r>
    </w:p>
    <w:tbl>
      <w:tblPr>
        <w:tblW w:w="5727" w:type="pct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2881"/>
        <w:gridCol w:w="5489"/>
        <w:gridCol w:w="1619"/>
      </w:tblGrid>
      <w:tr w:rsidR="00EF5F00" w:rsidRPr="007F3C1C" w:rsidTr="00C272B3">
        <w:tc>
          <w:tcPr>
            <w:tcW w:w="336" w:type="pct"/>
          </w:tcPr>
          <w:p w:rsidR="00EF5F00" w:rsidRPr="007F3C1C" w:rsidRDefault="00EF5F00" w:rsidP="009011F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1345" w:type="pct"/>
          </w:tcPr>
          <w:p w:rsidR="00EF5F00" w:rsidRPr="007F3C1C" w:rsidRDefault="00060554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1A171B"/>
                <w:sz w:val="20"/>
                <w:szCs w:val="20"/>
              </w:rPr>
              <w:t>EBIBUUZO N’EBISEGEJJA</w:t>
            </w:r>
          </w:p>
        </w:tc>
        <w:tc>
          <w:tcPr>
            <w:tcW w:w="2563" w:type="pct"/>
          </w:tcPr>
          <w:p w:rsidR="00EF5F00" w:rsidRPr="007F3C1C" w:rsidRDefault="00EF5F00" w:rsidP="00161A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b/>
                <w:sz w:val="20"/>
                <w:szCs w:val="20"/>
              </w:rPr>
              <w:t>CODING CATEGORIES</w:t>
            </w:r>
          </w:p>
        </w:tc>
        <w:tc>
          <w:tcPr>
            <w:tcW w:w="756" w:type="pct"/>
          </w:tcPr>
          <w:p w:rsidR="00EF5F00" w:rsidRPr="007F3C1C" w:rsidRDefault="00060554" w:rsidP="009011F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UUKA</w:t>
            </w:r>
          </w:p>
        </w:tc>
      </w:tr>
      <w:tr w:rsidR="00161AA3" w:rsidRPr="007F3C1C" w:rsidTr="00C272B3">
        <w:tc>
          <w:tcPr>
            <w:tcW w:w="336" w:type="pct"/>
          </w:tcPr>
          <w:p w:rsidR="00161AA3" w:rsidRPr="007F3C1C" w:rsidRDefault="00F034C1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1345" w:type="pct"/>
          </w:tcPr>
          <w:p w:rsidR="006F0CFD" w:rsidRDefault="00060554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ti </w:t>
            </w:r>
            <w:r w:rsidRPr="0098476A">
              <w:rPr>
                <w:rFonts w:ascii="Times New Roman" w:hAnsi="Times New Roman" w:cs="Times New Roman"/>
                <w:sz w:val="20"/>
                <w:szCs w:val="20"/>
              </w:rPr>
              <w:t>jjagala/</w:t>
            </w:r>
            <w:r w:rsidR="0098476A" w:rsidRPr="009847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476A">
              <w:rPr>
                <w:rFonts w:ascii="Times New Roman" w:hAnsi="Times New Roman" w:cs="Times New Roman"/>
                <w:sz w:val="20"/>
                <w:szCs w:val="20"/>
              </w:rPr>
              <w:t>nsa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wogere ku kugema kw’abawala abali wakati w’emyaka 10 ne</w:t>
            </w:r>
            <w:r w:rsidR="006F0CFD">
              <w:rPr>
                <w:rFonts w:ascii="Times New Roman" w:hAnsi="Times New Roman" w:cs="Times New Roman"/>
                <w:sz w:val="20"/>
                <w:szCs w:val="20"/>
              </w:rPr>
              <w:t xml:space="preserve"> 1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kubatangira okufuna</w:t>
            </w:r>
            <w:r w:rsidR="006F0CFD">
              <w:rPr>
                <w:rFonts w:ascii="Times New Roman" w:hAnsi="Times New Roman" w:cs="Times New Roman"/>
                <w:sz w:val="20"/>
                <w:szCs w:val="20"/>
              </w:rPr>
              <w:t xml:space="preserve"> HPV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kawuka akavirak</w:t>
            </w:r>
            <w:r w:rsidR="0098476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6F0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okolo w’omumwa gwa nabaana</w:t>
            </w:r>
            <w:r w:rsidR="006F0C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6F0CFD" w:rsidRDefault="006F0CF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61AA3" w:rsidRPr="007F3C1C" w:rsidRDefault="00A104E0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li owulidde ku kugemesa kwa</w:t>
            </w:r>
            <w:r w:rsidR="00A228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1AA3" w:rsidRPr="007F3C1C">
              <w:rPr>
                <w:rFonts w:ascii="Times New Roman" w:hAnsi="Times New Roman" w:cs="Times New Roman"/>
                <w:sz w:val="20"/>
                <w:szCs w:val="20"/>
              </w:rPr>
              <w:t>HPV</w:t>
            </w:r>
            <w:r w:rsidR="006F0CF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kawuka akaviraka kokolo w’omumwa gwa nabaana</w:t>
            </w:r>
            <w:r w:rsidR="006F0C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161AA3" w:rsidRPr="007F3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563" w:type="pct"/>
          </w:tcPr>
          <w:p w:rsidR="007A39CF" w:rsidRPr="007A39CF" w:rsidRDefault="00E82DE7" w:rsidP="004017EA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e</w:t>
            </w:r>
            <w:r w:rsidR="007A39CF">
              <w:rPr>
                <w:rFonts w:ascii="Times New Roman" w:hAnsi="Times New Roman" w:cs="Times New Roman"/>
                <w:sz w:val="20"/>
                <w:szCs w:val="20"/>
              </w:rPr>
              <w:t xml:space="preserve">--------1 </w:t>
            </w:r>
          </w:p>
          <w:p w:rsidR="00161AA3" w:rsidRPr="007F3C1C" w:rsidRDefault="00E82DE7" w:rsidP="004017EA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da</w:t>
            </w:r>
            <w:r w:rsidR="00161AA3" w:rsidRPr="007F3C1C"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  <w:r w:rsidR="007A39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61AA3" w:rsidRPr="007F3C1C">
              <w:rPr>
                <w:rFonts w:ascii="Times New Roman" w:hAnsi="Times New Roman" w:cs="Times New Roman"/>
                <w:sz w:val="20"/>
                <w:szCs w:val="20"/>
              </w:rPr>
              <w:t>--0</w:t>
            </w:r>
          </w:p>
        </w:tc>
        <w:tc>
          <w:tcPr>
            <w:tcW w:w="756" w:type="pct"/>
          </w:tcPr>
          <w:p w:rsidR="00161AA3" w:rsidRPr="007F3C1C" w:rsidRDefault="00161AA3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D37" w:rsidRPr="007F3C1C" w:rsidTr="00C272B3">
        <w:tc>
          <w:tcPr>
            <w:tcW w:w="336" w:type="pct"/>
          </w:tcPr>
          <w:p w:rsidR="00F22D37" w:rsidRPr="007F3C1C" w:rsidRDefault="00F034C1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1345" w:type="pct"/>
          </w:tcPr>
          <w:p w:rsidR="00F22D37" w:rsidRPr="007F3C1C" w:rsidRDefault="00296848" w:rsidP="002968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Olwasoka, w</w:t>
            </w:r>
            <w:r w:rsidR="00576B28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awulira otya ku kugemesa kw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okolo w’omumwa gwa nabaana</w:t>
            </w:r>
            <w:r w:rsidR="00F22D37" w:rsidRPr="007F3C1C">
              <w:rPr>
                <w:rFonts w:ascii="Times New Roman" w:hAnsi="Times New Roman" w:cs="Times New Roman"/>
                <w:bCs/>
                <w:color w:val="1A171B"/>
                <w:sz w:val="20"/>
                <w:szCs w:val="20"/>
              </w:rPr>
              <w:t>?</w:t>
            </w:r>
          </w:p>
        </w:tc>
        <w:tc>
          <w:tcPr>
            <w:tcW w:w="2563" w:type="pct"/>
          </w:tcPr>
          <w:p w:rsidR="0098476A" w:rsidRPr="00011E43" w:rsidRDefault="0098476A" w:rsidP="0098476A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Epapula za maulire ne magazine………....1</w:t>
            </w:r>
          </w:p>
          <w:p w:rsidR="0098476A" w:rsidRPr="00011E43" w:rsidRDefault="0098476A" w:rsidP="0098476A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Radio ………………..………..……...…2</w:t>
            </w:r>
          </w:p>
          <w:p w:rsidR="0098476A" w:rsidRPr="00011E43" w:rsidRDefault="0098476A" w:rsidP="0098476A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Bipande ebyaka………………….……..3</w:t>
            </w:r>
          </w:p>
          <w:p w:rsidR="0098476A" w:rsidRPr="00011E43" w:rsidRDefault="0098476A" w:rsidP="0098476A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Boluganda, bemikwano na bemililano….4</w:t>
            </w:r>
          </w:p>
          <w:p w:rsidR="00F22D37" w:rsidRPr="0098476A" w:rsidRDefault="0098476A" w:rsidP="0098476A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011E4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Obutabo……………………..………….5</w:t>
            </w:r>
          </w:p>
          <w:p w:rsidR="00161AA3" w:rsidRPr="007F3C1C" w:rsidRDefault="00E73DB9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Ebipande n’empapula endala zebakubyeko ebigambo</w:t>
            </w:r>
            <w:r w:rsidR="00161AA3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6</w:t>
            </w:r>
          </w:p>
          <w:p w:rsidR="00161AA3" w:rsidRPr="007F3C1C" w:rsidRDefault="00E73DB9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Abakozi be byobulamu</w:t>
            </w:r>
            <w:r w:rsidR="00161AA3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--</w:t>
            </w: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</w:t>
            </w:r>
            <w:r w:rsidR="0098476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-------</w:t>
            </w:r>
            <w:r w:rsidR="00ED1F3B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---------</w:t>
            </w:r>
            <w:r w:rsidR="00161AA3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7</w:t>
            </w:r>
          </w:p>
          <w:p w:rsidR="00161AA3" w:rsidRPr="007F3C1C" w:rsidRDefault="00E73DB9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Abakulu ba abanaddini </w:t>
            </w:r>
            <w:r w:rsidR="00161AA3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</w:t>
            </w:r>
            <w:r w:rsidR="0098476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---------</w:t>
            </w:r>
            <w:r w:rsidR="00ED1F3B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---</w:t>
            </w:r>
            <w:r w:rsidR="00161AA3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</w:t>
            </w:r>
            <w:r w:rsidR="007A39C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</w:t>
            </w:r>
            <w:r w:rsidR="00161AA3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8</w:t>
            </w:r>
          </w:p>
          <w:p w:rsidR="00161AA3" w:rsidRPr="007F3C1C" w:rsidRDefault="00E73DB9" w:rsidP="00D77D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Abasomesa</w:t>
            </w:r>
            <w:r w:rsidR="00161AA3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</w:t>
            </w:r>
            <w:r w:rsidR="00ED1F3B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-------------------------------------</w:t>
            </w:r>
            <w:r w:rsidR="00161AA3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9</w:t>
            </w:r>
          </w:p>
          <w:p w:rsidR="00161AA3" w:rsidRPr="007F3C1C" w:rsidRDefault="00161AA3" w:rsidP="00E73DB9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</w:t>
            </w:r>
            <w:r w:rsidR="00E73DB9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Abarala </w:t>
            </w:r>
            <w:r w:rsidR="00E73DB9">
              <w:rPr>
                <w:rFonts w:ascii="Times New Roman" w:hAnsi="Times New Roman" w:cs="Times New Roman"/>
                <w:sz w:val="20"/>
                <w:szCs w:val="20"/>
              </w:rPr>
              <w:t>(Baani</w:t>
            </w:r>
            <w:r w:rsidR="007A39CF" w:rsidRPr="007F3C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7A39C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-----------------------------------10</w:t>
            </w:r>
          </w:p>
        </w:tc>
        <w:tc>
          <w:tcPr>
            <w:tcW w:w="756" w:type="pct"/>
          </w:tcPr>
          <w:p w:rsidR="00F22D37" w:rsidRPr="007F3C1C" w:rsidRDefault="00F22D37" w:rsidP="00EF5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4043" w:rsidRPr="007F3C1C" w:rsidTr="00C272B3">
        <w:tc>
          <w:tcPr>
            <w:tcW w:w="336" w:type="pct"/>
          </w:tcPr>
          <w:p w:rsidR="00964043" w:rsidRPr="007F3C1C" w:rsidRDefault="00964043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1345" w:type="pct"/>
          </w:tcPr>
          <w:p w:rsidR="00964043" w:rsidRPr="007F3C1C" w:rsidRDefault="00296848" w:rsidP="009847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 tuuluba ki </w:t>
            </w:r>
            <w:r w:rsidR="00D0472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4722">
              <w:rPr>
                <w:rFonts w:ascii="Times New Roman" w:hAnsi="Times New Roman" w:cs="Times New Roman"/>
                <w:sz w:val="20"/>
                <w:szCs w:val="20"/>
              </w:rPr>
              <w:t>ly’obuw</w:t>
            </w:r>
            <w:r w:rsidR="0098476A">
              <w:rPr>
                <w:rFonts w:ascii="Times New Roman" w:hAnsi="Times New Roman" w:cs="Times New Roman"/>
                <w:sz w:val="20"/>
                <w:szCs w:val="20"/>
              </w:rPr>
              <w:t xml:space="preserve">ala gye bagemeramu eddagala eriziyiza akawuka akavirako kokolo w’omumwa gwa nabaana </w:t>
            </w:r>
            <w:r w:rsidR="0096404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964043"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4722">
              <w:rPr>
                <w:rFonts w:ascii="Times New Roman" w:hAnsi="Times New Roman" w:cs="Times New Roman"/>
                <w:sz w:val="20"/>
                <w:szCs w:val="20"/>
              </w:rPr>
              <w:t>Ku muwala yena</w:t>
            </w:r>
            <w:r w:rsidR="0096404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64043"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4722">
              <w:rPr>
                <w:rFonts w:ascii="Times New Roman" w:hAnsi="Times New Roman" w:cs="Times New Roman"/>
                <w:sz w:val="20"/>
                <w:szCs w:val="20"/>
              </w:rPr>
              <w:t>abawala abato aba nyumizaako akabozi 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="00D04722">
              <w:rPr>
                <w:rFonts w:ascii="Times New Roman" w:hAnsi="Times New Roman" w:cs="Times New Roman"/>
                <w:sz w:val="20"/>
                <w:szCs w:val="20"/>
              </w:rPr>
              <w:t>ekikulu</w:t>
            </w:r>
            <w:r w:rsidR="0096404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04722">
              <w:rPr>
                <w:rFonts w:ascii="Times New Roman" w:hAnsi="Times New Roman" w:cs="Times New Roman"/>
                <w:sz w:val="20"/>
                <w:szCs w:val="20"/>
              </w:rPr>
              <w:t xml:space="preserve">abawala abato abatanyumyaako </w:t>
            </w:r>
            <w:r w:rsidR="00D047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kabozi 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="00D04722">
              <w:rPr>
                <w:rFonts w:ascii="Times New Roman" w:hAnsi="Times New Roman" w:cs="Times New Roman"/>
                <w:sz w:val="20"/>
                <w:szCs w:val="20"/>
              </w:rPr>
              <w:t>ekikulu</w:t>
            </w:r>
            <w:r w:rsidR="00D04722" w:rsidRPr="0098476A">
              <w:rPr>
                <w:rFonts w:ascii="Times New Roman" w:hAnsi="Times New Roman" w:cs="Times New Roman"/>
                <w:sz w:val="20"/>
                <w:szCs w:val="20"/>
              </w:rPr>
              <w:t>/mberera</w:t>
            </w:r>
            <w:r w:rsidR="00D04722"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4722">
              <w:rPr>
                <w:rFonts w:ascii="Times New Roman" w:hAnsi="Times New Roman" w:cs="Times New Roman"/>
                <w:sz w:val="20"/>
                <w:szCs w:val="20"/>
              </w:rPr>
              <w:t xml:space="preserve"> oba tomanyi</w:t>
            </w:r>
            <w:r w:rsidR="00964043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563" w:type="pct"/>
          </w:tcPr>
          <w:p w:rsidR="00964043" w:rsidRDefault="00D04722" w:rsidP="004017EA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muwala yena ------</w:t>
            </w:r>
            <w:r w:rsidR="00A4101C">
              <w:rPr>
                <w:rFonts w:ascii="Times New Roman" w:hAnsi="Times New Roman" w:cs="Times New Roman"/>
                <w:sz w:val="20"/>
                <w:szCs w:val="20"/>
              </w:rPr>
              <w:t>----------------------------------1</w:t>
            </w:r>
          </w:p>
          <w:p w:rsidR="00964043" w:rsidRDefault="00D04722" w:rsidP="004017EA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awala abato aba nyumizaako akabozi k</w:t>
            </w:r>
            <w:r w:rsidR="0029684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kikulu </w:t>
            </w:r>
            <w:r w:rsidR="00A410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A4101C" w:rsidRDefault="001E723C" w:rsidP="004017EA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awala abato abatanyumyaako akabozi k</w:t>
            </w:r>
            <w:r w:rsidR="0029684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kikulu</w:t>
            </w:r>
            <w:r w:rsidRPr="009847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9847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476A">
              <w:rPr>
                <w:rFonts w:ascii="Times New Roman" w:hAnsi="Times New Roman" w:cs="Times New Roman"/>
                <w:sz w:val="20"/>
                <w:szCs w:val="20"/>
              </w:rPr>
              <w:t>mberera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476A">
              <w:rPr>
                <w:rFonts w:ascii="Times New Roman" w:hAnsi="Times New Roman" w:cs="Times New Roman"/>
                <w:sz w:val="20"/>
                <w:szCs w:val="20"/>
              </w:rPr>
              <w:t>------------------------------------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4101C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  <w:p w:rsidR="00964043" w:rsidRDefault="001E723C" w:rsidP="004017EA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anyi</w:t>
            </w:r>
            <w:r w:rsidR="00A4101C">
              <w:rPr>
                <w:rFonts w:ascii="Times New Roman" w:hAnsi="Times New Roman" w:cs="Times New Roman"/>
                <w:sz w:val="20"/>
                <w:szCs w:val="20"/>
              </w:rPr>
              <w:t>----------------------------------------4</w:t>
            </w:r>
          </w:p>
          <w:p w:rsidR="00A4101C" w:rsidRPr="00964043" w:rsidRDefault="001E723C" w:rsidP="004017EA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irala (Biiki</w:t>
            </w:r>
            <w:r w:rsidR="00A4101C">
              <w:rPr>
                <w:rFonts w:ascii="Times New Roman" w:hAnsi="Times New Roman" w:cs="Times New Roman"/>
                <w:sz w:val="20"/>
                <w:szCs w:val="20"/>
              </w:rPr>
              <w:t>)-------------------------------------5</w:t>
            </w:r>
          </w:p>
        </w:tc>
        <w:tc>
          <w:tcPr>
            <w:tcW w:w="756" w:type="pct"/>
          </w:tcPr>
          <w:p w:rsidR="00964043" w:rsidRPr="007F3C1C" w:rsidRDefault="00964043" w:rsidP="009011FE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101C" w:rsidRPr="007F3C1C" w:rsidTr="00C272B3">
        <w:tc>
          <w:tcPr>
            <w:tcW w:w="336" w:type="pct"/>
          </w:tcPr>
          <w:p w:rsidR="00A4101C" w:rsidRPr="007F3C1C" w:rsidRDefault="00503E6B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3a</w:t>
            </w:r>
          </w:p>
        </w:tc>
        <w:tc>
          <w:tcPr>
            <w:tcW w:w="1345" w:type="pct"/>
          </w:tcPr>
          <w:p w:rsidR="00A4101C" w:rsidRDefault="00BC621D" w:rsidP="00A410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 kulaba kwo</w:t>
            </w:r>
            <w:r w:rsidR="00A4101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F52AF">
              <w:rPr>
                <w:rFonts w:ascii="Times New Roman" w:hAnsi="Times New Roman" w:cs="Times New Roman"/>
                <w:sz w:val="20"/>
                <w:szCs w:val="20"/>
              </w:rPr>
              <w:t>Mu tuuluba lya myak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i egy’obuwala gye bagemeramu</w:t>
            </w:r>
            <w:r w:rsidR="00A410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476A">
              <w:rPr>
                <w:rFonts w:ascii="Times New Roman" w:hAnsi="Times New Roman" w:cs="Times New Roman"/>
                <w:sz w:val="20"/>
                <w:szCs w:val="20"/>
              </w:rPr>
              <w:t>akawuka akavirako kokolo w’omumwa gwa nabaana</w:t>
            </w:r>
          </w:p>
          <w:p w:rsidR="00B66149" w:rsidRDefault="00B66149" w:rsidP="00A410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3" w:type="pct"/>
          </w:tcPr>
          <w:p w:rsidR="00A4101C" w:rsidRDefault="00E24726" w:rsidP="004017EA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waka gwona</w:t>
            </w:r>
            <w:r w:rsidR="00B66149">
              <w:rPr>
                <w:rFonts w:ascii="Times New Roman" w:hAnsi="Times New Roman" w:cs="Times New Roman"/>
                <w:sz w:val="20"/>
                <w:szCs w:val="20"/>
              </w:rPr>
              <w:t>----------------------------1</w:t>
            </w:r>
          </w:p>
          <w:p w:rsidR="00A4101C" w:rsidRDefault="00E24726" w:rsidP="004017EA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nsi w’emyaka 9 </w:t>
            </w:r>
            <w:r w:rsidR="00B66149">
              <w:rPr>
                <w:rFonts w:ascii="Times New Roman" w:hAnsi="Times New Roman" w:cs="Times New Roman"/>
                <w:sz w:val="20"/>
                <w:szCs w:val="20"/>
              </w:rPr>
              <w:t>---------------------2</w:t>
            </w:r>
          </w:p>
          <w:p w:rsidR="00A4101C" w:rsidRDefault="00E24726" w:rsidP="004017EA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kati w’emyaka 9-14 </w:t>
            </w:r>
            <w:r w:rsidR="00B66149">
              <w:rPr>
                <w:rFonts w:ascii="Times New Roman" w:hAnsi="Times New Roman" w:cs="Times New Roman"/>
                <w:sz w:val="20"/>
                <w:szCs w:val="20"/>
              </w:rPr>
              <w:t>--------------------------3</w:t>
            </w:r>
          </w:p>
          <w:p w:rsidR="00A4101C" w:rsidRDefault="00E24726" w:rsidP="004017EA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gulu w’emyaka 14 </w:t>
            </w:r>
            <w:r w:rsidR="00B66149">
              <w:rPr>
                <w:rFonts w:ascii="Times New Roman" w:hAnsi="Times New Roman" w:cs="Times New Roman"/>
                <w:sz w:val="20"/>
                <w:szCs w:val="20"/>
              </w:rPr>
              <w:t>---------------------4</w:t>
            </w:r>
          </w:p>
          <w:p w:rsidR="00A4101C" w:rsidRDefault="00E24726" w:rsidP="004017EA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anyi</w:t>
            </w:r>
            <w:r w:rsidR="00B66149">
              <w:rPr>
                <w:rFonts w:ascii="Times New Roman" w:hAnsi="Times New Roman" w:cs="Times New Roman"/>
                <w:sz w:val="20"/>
                <w:szCs w:val="20"/>
              </w:rPr>
              <w:t>-------------------------5</w:t>
            </w:r>
          </w:p>
          <w:p w:rsidR="00B66149" w:rsidRDefault="00E24726" w:rsidP="004017EA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irala (biiki</w:t>
            </w:r>
            <w:r w:rsidR="00B66149">
              <w:rPr>
                <w:rFonts w:ascii="Times New Roman" w:hAnsi="Times New Roman" w:cs="Times New Roman"/>
                <w:sz w:val="20"/>
                <w:szCs w:val="20"/>
              </w:rPr>
              <w:t>)----------------------6</w:t>
            </w:r>
          </w:p>
        </w:tc>
        <w:tc>
          <w:tcPr>
            <w:tcW w:w="756" w:type="pct"/>
          </w:tcPr>
          <w:p w:rsidR="00A4101C" w:rsidRPr="007F3C1C" w:rsidRDefault="00A4101C" w:rsidP="009011FE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149" w:rsidRPr="007F3C1C" w:rsidTr="00C272B3">
        <w:tc>
          <w:tcPr>
            <w:tcW w:w="336" w:type="pct"/>
          </w:tcPr>
          <w:p w:rsidR="00B66149" w:rsidRPr="007F3C1C" w:rsidRDefault="00503E6B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4a</w:t>
            </w:r>
          </w:p>
        </w:tc>
        <w:tc>
          <w:tcPr>
            <w:tcW w:w="1345" w:type="pct"/>
          </w:tcPr>
          <w:p w:rsidR="00B66149" w:rsidRPr="007F3C1C" w:rsidRDefault="00514253" w:rsidP="005142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 kulaba kwo, olowoza nti</w:t>
            </w:r>
            <w:r w:rsidR="00B661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4A75">
              <w:rPr>
                <w:rFonts w:ascii="Times New Roman" w:hAnsi="Times New Roman" w:cs="Times New Roman"/>
                <w:sz w:val="20"/>
                <w:szCs w:val="20"/>
              </w:rPr>
              <w:t xml:space="preserve">okugemesa eddagala eriziyiza akawuka akavirako kokolo w’omumwa gwa nabaana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w’amugaso eri abawala oba muwala wo</w:t>
            </w:r>
            <w:r w:rsidR="00B66149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</w:p>
        </w:tc>
        <w:tc>
          <w:tcPr>
            <w:tcW w:w="2563" w:type="pct"/>
          </w:tcPr>
          <w:p w:rsidR="00B66149" w:rsidRDefault="00383F7F" w:rsidP="004017EA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e</w:t>
            </w:r>
            <w:r w:rsidR="00B66149">
              <w:rPr>
                <w:rFonts w:ascii="Times New Roman" w:hAnsi="Times New Roman" w:cs="Times New Roman"/>
                <w:sz w:val="20"/>
                <w:szCs w:val="20"/>
              </w:rPr>
              <w:t>------------------------------------1</w:t>
            </w:r>
          </w:p>
          <w:p w:rsidR="00B66149" w:rsidRPr="00B66149" w:rsidRDefault="00383F7F" w:rsidP="004017EA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da</w:t>
            </w:r>
            <w:r w:rsidR="00B66149">
              <w:rPr>
                <w:rFonts w:ascii="Times New Roman" w:hAnsi="Times New Roman" w:cs="Times New Roman"/>
                <w:sz w:val="20"/>
                <w:szCs w:val="20"/>
              </w:rPr>
              <w:t>-------------------------------------2</w:t>
            </w:r>
          </w:p>
        </w:tc>
        <w:tc>
          <w:tcPr>
            <w:tcW w:w="756" w:type="pct"/>
          </w:tcPr>
          <w:p w:rsidR="00B66149" w:rsidRPr="007F3C1C" w:rsidRDefault="00B66149" w:rsidP="009011FE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149" w:rsidRPr="007F3C1C" w:rsidTr="00C272B3">
        <w:tc>
          <w:tcPr>
            <w:tcW w:w="336" w:type="pct"/>
          </w:tcPr>
          <w:p w:rsidR="00B66149" w:rsidRPr="007F3C1C" w:rsidRDefault="00503E6B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4b</w:t>
            </w:r>
          </w:p>
        </w:tc>
        <w:tc>
          <w:tcPr>
            <w:tcW w:w="1345" w:type="pct"/>
          </w:tcPr>
          <w:p w:rsidR="00B66149" w:rsidRDefault="00383F7F" w:rsidP="001D4A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 kulaba kwo, osengek</w:t>
            </w:r>
            <w:r w:rsidR="001D4A75">
              <w:rPr>
                <w:rFonts w:ascii="Times New Roman" w:hAnsi="Times New Roman" w:cs="Times New Roman"/>
                <w:sz w:val="20"/>
                <w:szCs w:val="20"/>
              </w:rPr>
              <w:t>a otya ebirungi by’okwegemesa eddagala eriziyiza akawuka akavirako kokolo w’omumwa gwa nabaa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u bawala oba bawala bo</w:t>
            </w:r>
            <w:r w:rsidR="00B6614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563" w:type="pct"/>
          </w:tcPr>
          <w:p w:rsidR="00B66149" w:rsidRDefault="00F41AF2" w:rsidP="004017EA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rungi nyo</w:t>
            </w:r>
            <w:r w:rsidR="00B66149">
              <w:rPr>
                <w:rFonts w:ascii="Times New Roman" w:hAnsi="Times New Roman" w:cs="Times New Roman"/>
                <w:sz w:val="20"/>
                <w:szCs w:val="20"/>
              </w:rPr>
              <w:t>----------------------1</w:t>
            </w:r>
          </w:p>
          <w:p w:rsidR="00B66149" w:rsidRDefault="00F41AF2" w:rsidP="004017EA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rungi</w:t>
            </w:r>
            <w:r w:rsidR="00A22823">
              <w:rPr>
                <w:rFonts w:ascii="Times New Roman" w:hAnsi="Times New Roman" w:cs="Times New Roman"/>
                <w:sz w:val="20"/>
                <w:szCs w:val="20"/>
              </w:rPr>
              <w:t>----------------------------2</w:t>
            </w:r>
          </w:p>
          <w:p w:rsidR="00B66149" w:rsidRDefault="00F41AF2" w:rsidP="004017EA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 kirungi</w:t>
            </w:r>
            <w:r w:rsidR="00A22823">
              <w:rPr>
                <w:rFonts w:ascii="Times New Roman" w:hAnsi="Times New Roman" w:cs="Times New Roman"/>
                <w:sz w:val="20"/>
                <w:szCs w:val="20"/>
              </w:rPr>
              <w:t>------------------------3</w:t>
            </w:r>
          </w:p>
          <w:p w:rsidR="00B66149" w:rsidRDefault="00F41AF2" w:rsidP="004017EA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 kirungi nakamu</w:t>
            </w:r>
            <w:r w:rsidR="00A22823">
              <w:rPr>
                <w:rFonts w:ascii="Times New Roman" w:hAnsi="Times New Roman" w:cs="Times New Roman"/>
                <w:sz w:val="20"/>
                <w:szCs w:val="20"/>
              </w:rPr>
              <w:t>-----------------4</w:t>
            </w:r>
          </w:p>
          <w:p w:rsidR="00B66149" w:rsidRDefault="00F41AF2" w:rsidP="004017EA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anyi</w:t>
            </w:r>
            <w:r w:rsidR="00A22823">
              <w:rPr>
                <w:rFonts w:ascii="Times New Roman" w:hAnsi="Times New Roman" w:cs="Times New Roman"/>
                <w:sz w:val="20"/>
                <w:szCs w:val="20"/>
              </w:rPr>
              <w:t>--------------------------5</w:t>
            </w:r>
          </w:p>
        </w:tc>
        <w:tc>
          <w:tcPr>
            <w:tcW w:w="756" w:type="pct"/>
          </w:tcPr>
          <w:p w:rsidR="00B66149" w:rsidRPr="007F3C1C" w:rsidRDefault="00B66149" w:rsidP="009011FE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823" w:rsidRPr="007F3C1C" w:rsidTr="00C272B3">
        <w:tc>
          <w:tcPr>
            <w:tcW w:w="336" w:type="pct"/>
          </w:tcPr>
          <w:p w:rsidR="00A22823" w:rsidRPr="007F3C1C" w:rsidRDefault="00503E6B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4c</w:t>
            </w:r>
          </w:p>
        </w:tc>
        <w:tc>
          <w:tcPr>
            <w:tcW w:w="1345" w:type="pct"/>
          </w:tcPr>
          <w:p w:rsidR="00A22823" w:rsidRDefault="00025682" w:rsidP="00A22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 kulaba kw</w:t>
            </w:r>
            <w:r w:rsidR="002F252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olowaza nti k</w:t>
            </w:r>
            <w:r w:rsidR="002F2529">
              <w:rPr>
                <w:rFonts w:ascii="Times New Roman" w:hAnsi="Times New Roman" w:cs="Times New Roman"/>
                <w:sz w:val="20"/>
                <w:szCs w:val="20"/>
              </w:rPr>
              <w:t>ikulu nyo okugema abawala aba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kulwanyisa</w:t>
            </w:r>
            <w:r w:rsidR="001D4A75">
              <w:rPr>
                <w:rFonts w:ascii="Times New Roman" w:hAnsi="Times New Roman" w:cs="Times New Roman"/>
                <w:sz w:val="20"/>
                <w:szCs w:val="20"/>
              </w:rPr>
              <w:t xml:space="preserve"> akawuka akavirako kokolo w’omumwa gwa nabaana</w:t>
            </w:r>
          </w:p>
          <w:p w:rsidR="00A22823" w:rsidRDefault="00A22823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3" w:type="pct"/>
          </w:tcPr>
          <w:p w:rsidR="00A22823" w:rsidRDefault="00025682" w:rsidP="004017EA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e</w:t>
            </w:r>
            <w:r w:rsidR="00A22823">
              <w:rPr>
                <w:rFonts w:ascii="Times New Roman" w:hAnsi="Times New Roman" w:cs="Times New Roman"/>
                <w:sz w:val="20"/>
                <w:szCs w:val="20"/>
              </w:rPr>
              <w:t xml:space="preserve"> -----------------1</w:t>
            </w:r>
          </w:p>
          <w:p w:rsidR="00A22823" w:rsidRDefault="00025682" w:rsidP="004017EA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da</w:t>
            </w:r>
            <w:r w:rsidR="00A22823">
              <w:rPr>
                <w:rFonts w:ascii="Times New Roman" w:hAnsi="Times New Roman" w:cs="Times New Roman"/>
                <w:sz w:val="20"/>
                <w:szCs w:val="20"/>
              </w:rPr>
              <w:t xml:space="preserve"> ------------------0</w:t>
            </w:r>
          </w:p>
        </w:tc>
        <w:tc>
          <w:tcPr>
            <w:tcW w:w="756" w:type="pct"/>
          </w:tcPr>
          <w:p w:rsidR="00A22823" w:rsidRPr="007F3C1C" w:rsidRDefault="00A22823" w:rsidP="009011FE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823" w:rsidRPr="007F3C1C" w:rsidTr="00C272B3">
        <w:tc>
          <w:tcPr>
            <w:tcW w:w="336" w:type="pct"/>
          </w:tcPr>
          <w:p w:rsidR="00A22823" w:rsidRPr="007F3C1C" w:rsidRDefault="00503E6B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4d</w:t>
            </w:r>
          </w:p>
        </w:tc>
        <w:tc>
          <w:tcPr>
            <w:tcW w:w="1345" w:type="pct"/>
          </w:tcPr>
          <w:p w:rsidR="00A22823" w:rsidRPr="007F3C1C" w:rsidRDefault="00E8653D" w:rsidP="00E865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owoza lwaki ki</w:t>
            </w:r>
            <w:r w:rsidR="001D4A75">
              <w:rPr>
                <w:rFonts w:ascii="Times New Roman" w:hAnsi="Times New Roman" w:cs="Times New Roman"/>
                <w:sz w:val="20"/>
                <w:szCs w:val="20"/>
              </w:rPr>
              <w:t xml:space="preserve">kulu abawala abato okwegemesa eddagala er-iziyiza akawuka akavirako kok-olo w’omumwa gwa nabaana </w:t>
            </w:r>
            <w:r w:rsidR="00A22823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563" w:type="pct"/>
          </w:tcPr>
          <w:p w:rsidR="00A22823" w:rsidRDefault="00E8653D" w:rsidP="004017EA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 ziyiiza abawala abato obutakwatiba kokolo w’omumwa gwa nabaana gyebujja------------</w:t>
            </w:r>
            <w:r w:rsidR="00932918">
              <w:rPr>
                <w:rFonts w:ascii="Times New Roman" w:hAnsi="Times New Roman" w:cs="Times New Roman"/>
                <w:sz w:val="20"/>
                <w:szCs w:val="20"/>
              </w:rPr>
              <w:t>------1</w:t>
            </w:r>
          </w:p>
          <w:p w:rsidR="00932918" w:rsidRDefault="00E8653D" w:rsidP="004017EA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anyi</w:t>
            </w:r>
            <w:r w:rsidR="00932918">
              <w:rPr>
                <w:rFonts w:ascii="Times New Roman" w:hAnsi="Times New Roman" w:cs="Times New Roman"/>
                <w:sz w:val="20"/>
                <w:szCs w:val="20"/>
              </w:rPr>
              <w:t>--------------------------------------------2</w:t>
            </w:r>
          </w:p>
          <w:p w:rsidR="00932918" w:rsidRPr="00A22823" w:rsidRDefault="00E8653D" w:rsidP="004017EA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irala (Biiki</w:t>
            </w:r>
            <w:r w:rsidR="00932918">
              <w:rPr>
                <w:rFonts w:ascii="Times New Roman" w:hAnsi="Times New Roman" w:cs="Times New Roman"/>
                <w:sz w:val="20"/>
                <w:szCs w:val="20"/>
              </w:rPr>
              <w:t>)----------------------------------------3</w:t>
            </w:r>
          </w:p>
        </w:tc>
        <w:tc>
          <w:tcPr>
            <w:tcW w:w="756" w:type="pct"/>
          </w:tcPr>
          <w:p w:rsidR="00A22823" w:rsidRPr="007F3C1C" w:rsidRDefault="00A22823" w:rsidP="009011FE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4043" w:rsidRPr="007F3C1C" w:rsidTr="00C272B3">
        <w:tc>
          <w:tcPr>
            <w:tcW w:w="336" w:type="pct"/>
          </w:tcPr>
          <w:p w:rsidR="00964043" w:rsidRPr="007F3C1C" w:rsidRDefault="00964043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1345" w:type="pct"/>
          </w:tcPr>
          <w:p w:rsidR="00964043" w:rsidRPr="007F3C1C" w:rsidRDefault="00444322" w:rsidP="009329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 kulaba kwo, ani alina </w:t>
            </w:r>
            <w:r w:rsidRPr="001D4A75">
              <w:rPr>
                <w:rFonts w:ascii="Times New Roman" w:hAnsi="Times New Roman" w:cs="Times New Roman"/>
                <w:sz w:val="20"/>
                <w:szCs w:val="20"/>
              </w:rPr>
              <w:t>okugema/okuwa</w:t>
            </w:r>
            <w:r w:rsidR="0093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4A75">
              <w:rPr>
                <w:rFonts w:ascii="Times New Roman" w:hAnsi="Times New Roman" w:cs="Times New Roman"/>
                <w:sz w:val="20"/>
                <w:szCs w:val="20"/>
              </w:rPr>
              <w:t xml:space="preserve"> eddagala eriziyiza akawuka akavirako kokolo w’omumwa gwa nabaa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563" w:type="pct"/>
          </w:tcPr>
          <w:p w:rsidR="00964043" w:rsidRDefault="00444322" w:rsidP="004017EA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awo w’ekinansi</w:t>
            </w:r>
            <w:r w:rsidR="001D4A75">
              <w:rPr>
                <w:rFonts w:ascii="Times New Roman" w:hAnsi="Times New Roman" w:cs="Times New Roman"/>
                <w:sz w:val="20"/>
                <w:szCs w:val="20"/>
              </w:rPr>
              <w:t>-------------</w:t>
            </w:r>
            <w:r w:rsidR="00932918">
              <w:rPr>
                <w:rFonts w:ascii="Times New Roman" w:hAnsi="Times New Roman" w:cs="Times New Roman"/>
                <w:sz w:val="20"/>
                <w:szCs w:val="20"/>
              </w:rPr>
              <w:t>-----------------------1</w:t>
            </w:r>
          </w:p>
          <w:p w:rsidR="00932918" w:rsidRDefault="00444322" w:rsidP="004017EA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’ebyobulamu mukyalo omutendenke (VHTs)</w:t>
            </w:r>
            <w:r w:rsidR="001D4A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32918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  <w:p w:rsidR="00932918" w:rsidRDefault="001D4A75" w:rsidP="004017EA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444322">
              <w:rPr>
                <w:rFonts w:ascii="Times New Roman" w:hAnsi="Times New Roman" w:cs="Times New Roman"/>
                <w:sz w:val="20"/>
                <w:szCs w:val="20"/>
              </w:rPr>
              <w:t>w’ebyobulamu omutendeke----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---------------</w:t>
            </w:r>
            <w:r w:rsidR="00932918">
              <w:rPr>
                <w:rFonts w:ascii="Times New Roman" w:hAnsi="Times New Roman" w:cs="Times New Roman"/>
                <w:sz w:val="20"/>
                <w:szCs w:val="20"/>
              </w:rPr>
              <w:t>----3</w:t>
            </w:r>
          </w:p>
          <w:p w:rsidR="00932918" w:rsidRDefault="00444322" w:rsidP="004017EA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untu yena</w:t>
            </w:r>
            <w:r w:rsidR="00932918">
              <w:rPr>
                <w:rFonts w:ascii="Times New Roman" w:hAnsi="Times New Roman" w:cs="Times New Roman"/>
                <w:sz w:val="20"/>
                <w:szCs w:val="20"/>
              </w:rPr>
              <w:t>--------------------------------------------4</w:t>
            </w:r>
          </w:p>
          <w:p w:rsidR="00932918" w:rsidRPr="00932918" w:rsidRDefault="00444322" w:rsidP="004017EA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alala (Baani</w:t>
            </w:r>
            <w:r w:rsidR="00932918">
              <w:rPr>
                <w:rFonts w:ascii="Times New Roman" w:hAnsi="Times New Roman" w:cs="Times New Roman"/>
                <w:sz w:val="20"/>
                <w:szCs w:val="20"/>
              </w:rPr>
              <w:t>)----------------------------------------5</w:t>
            </w:r>
          </w:p>
        </w:tc>
        <w:tc>
          <w:tcPr>
            <w:tcW w:w="756" w:type="pct"/>
          </w:tcPr>
          <w:p w:rsidR="00964043" w:rsidRPr="007F3C1C" w:rsidRDefault="00964043" w:rsidP="009011FE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4043" w:rsidRPr="007F3C1C" w:rsidTr="00C272B3">
        <w:tc>
          <w:tcPr>
            <w:tcW w:w="336" w:type="pct"/>
          </w:tcPr>
          <w:p w:rsidR="00964043" w:rsidRPr="007F3C1C" w:rsidRDefault="00964043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1345" w:type="pct"/>
          </w:tcPr>
          <w:p w:rsidR="00964043" w:rsidRDefault="00EF0972" w:rsidP="00E045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a</w:t>
            </w:r>
            <w:r w:rsidR="001D4A75">
              <w:rPr>
                <w:rFonts w:ascii="Times New Roman" w:hAnsi="Times New Roman" w:cs="Times New Roman"/>
                <w:sz w:val="20"/>
                <w:szCs w:val="20"/>
              </w:rPr>
              <w:t>nyi ekiifo kyona we bagemera eddagala eriziyiza akawuka akavirako kokolo w’omumwa gwa nabaana</w:t>
            </w:r>
            <w:r w:rsidR="00E0459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:rsidR="00EF0972" w:rsidRDefault="00EF0972" w:rsidP="00E0459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ba Yee, wa erinya ly’ekiifo</w:t>
            </w:r>
          </w:p>
          <w:p w:rsidR="00E04591" w:rsidRPr="00E04591" w:rsidRDefault="00E04591" w:rsidP="00E0459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4591">
              <w:rPr>
                <w:rFonts w:ascii="Times New Roman" w:hAnsi="Times New Roman" w:cs="Times New Roman"/>
                <w:b/>
                <w:sz w:val="20"/>
                <w:szCs w:val="20"/>
              </w:rPr>
              <w:t>-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--------</w:t>
            </w:r>
          </w:p>
        </w:tc>
        <w:tc>
          <w:tcPr>
            <w:tcW w:w="2563" w:type="pct"/>
          </w:tcPr>
          <w:p w:rsidR="00964043" w:rsidRDefault="00EF0972" w:rsidP="004017EA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e</w:t>
            </w:r>
            <w:r w:rsidR="00E04591">
              <w:rPr>
                <w:rFonts w:ascii="Times New Roman" w:hAnsi="Times New Roman" w:cs="Times New Roman"/>
                <w:sz w:val="20"/>
                <w:szCs w:val="20"/>
              </w:rPr>
              <w:t>-----------------------------1</w:t>
            </w:r>
          </w:p>
          <w:p w:rsidR="00E04591" w:rsidRPr="00E04591" w:rsidRDefault="00EF0972" w:rsidP="004017EA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da</w:t>
            </w:r>
            <w:r w:rsidR="00E04591">
              <w:rPr>
                <w:rFonts w:ascii="Times New Roman" w:hAnsi="Times New Roman" w:cs="Times New Roman"/>
                <w:sz w:val="20"/>
                <w:szCs w:val="20"/>
              </w:rPr>
              <w:t>------------------------------0</w:t>
            </w:r>
          </w:p>
        </w:tc>
        <w:tc>
          <w:tcPr>
            <w:tcW w:w="756" w:type="pct"/>
          </w:tcPr>
          <w:p w:rsidR="00964043" w:rsidRPr="007F3C1C" w:rsidRDefault="00964043" w:rsidP="009011FE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07BA" w:rsidRPr="007F3C1C" w:rsidTr="00C272B3">
        <w:tc>
          <w:tcPr>
            <w:tcW w:w="336" w:type="pct"/>
          </w:tcPr>
          <w:p w:rsidR="004A07BA" w:rsidRPr="007F3C1C" w:rsidRDefault="00C272B3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6a</w:t>
            </w:r>
          </w:p>
        </w:tc>
        <w:tc>
          <w:tcPr>
            <w:tcW w:w="1345" w:type="pct"/>
          </w:tcPr>
          <w:p w:rsidR="004A07BA" w:rsidRDefault="00E10CB6" w:rsidP="002851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liwo buwanvu ki bwoba otambudde ku biger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ssawa/ buwanvu</w:t>
            </w:r>
            <w:r w:rsidR="004A07BA" w:rsidRPr="004A07B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4A07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kuva ewaka okutuka mu kiifo we bagemera </w:t>
            </w:r>
            <w:r w:rsidR="00285187">
              <w:rPr>
                <w:rFonts w:ascii="Times New Roman" w:hAnsi="Times New Roman" w:cs="Times New Roman"/>
                <w:sz w:val="20"/>
                <w:szCs w:val="20"/>
              </w:rPr>
              <w:t>eddagala eriziyiza akawuka akavirako kokolo w’omumwa gwa nabaana?</w:t>
            </w:r>
            <w:r w:rsidR="004A07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yasoya owandiike</w:t>
            </w:r>
            <w:r w:rsidR="004A07BA" w:rsidRPr="000F618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 ssawa </w:t>
            </w:r>
            <w:r w:rsidR="004A07BA" w:rsidRPr="000F618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zoka</w:t>
            </w:r>
            <w:r w:rsidR="0028518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EF65E2" w:rsidRPr="00285187">
              <w:rPr>
                <w:rFonts w:ascii="Times New Roman" w:hAnsi="Times New Roman" w:cs="Times New Roman"/>
                <w:i/>
                <w:sz w:val="20"/>
                <w:szCs w:val="20"/>
              </w:rPr>
              <w:t>ok</w:t>
            </w:r>
            <w:r w:rsidR="0028518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awukana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 buwanvu</w:t>
            </w:r>
            <w:r w:rsidR="004A07BA" w:rsidRPr="000F618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we kiifo.</w:t>
            </w:r>
          </w:p>
        </w:tc>
        <w:tc>
          <w:tcPr>
            <w:tcW w:w="2563" w:type="pct"/>
          </w:tcPr>
          <w:p w:rsidR="004A07BA" w:rsidRDefault="004A07BA" w:rsidP="004A07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618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E10CB6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/        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A07BA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4A07BA" w:rsidRPr="004A07BA" w:rsidRDefault="00E10CB6" w:rsidP="00E10C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 ssawa</w:t>
            </w:r>
            <w:r w:rsidR="004A07BA">
              <w:rPr>
                <w:rFonts w:ascii="Times New Roman" w:hAnsi="Times New Roman" w:cs="Times New Roman"/>
                <w:sz w:val="20"/>
                <w:szCs w:val="20"/>
              </w:rPr>
              <w:t xml:space="preserve">            /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buwanvu</w:t>
            </w:r>
          </w:p>
        </w:tc>
        <w:tc>
          <w:tcPr>
            <w:tcW w:w="756" w:type="pct"/>
          </w:tcPr>
          <w:p w:rsidR="004A07BA" w:rsidRPr="007F3C1C" w:rsidRDefault="004A07BA" w:rsidP="009011FE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4043" w:rsidRPr="007F3C1C" w:rsidTr="00C272B3">
        <w:tc>
          <w:tcPr>
            <w:tcW w:w="336" w:type="pct"/>
          </w:tcPr>
          <w:p w:rsidR="00964043" w:rsidRPr="007F3C1C" w:rsidRDefault="00964043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1345" w:type="pct"/>
          </w:tcPr>
          <w:p w:rsidR="00964043" w:rsidRPr="007F3C1C" w:rsidRDefault="000D0FBD" w:rsidP="002851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5187">
              <w:rPr>
                <w:rFonts w:ascii="Times New Roman" w:hAnsi="Times New Roman" w:cs="Times New Roman"/>
                <w:sz w:val="20"/>
                <w:szCs w:val="20"/>
              </w:rPr>
              <w:t xml:space="preserve">Omuwala agemebwa emirudi emeka okumalayo dozi ye eddagala eriziyiza akawuka akavirako kokolo w’omumwa </w:t>
            </w:r>
            <w:r w:rsidR="0028518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wa nabaana</w:t>
            </w:r>
            <w:r w:rsidR="00E04591" w:rsidRPr="00E04591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umu</w:t>
            </w:r>
            <w:r w:rsidR="00E0459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816C5">
              <w:rPr>
                <w:rFonts w:ascii="Times New Roman" w:hAnsi="Times New Roman" w:cs="Times New Roman"/>
                <w:sz w:val="20"/>
                <w:szCs w:val="20"/>
              </w:rPr>
              <w:t xml:space="preserve">ebiri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ba ebirala</w:t>
            </w:r>
            <w:r w:rsidR="00B516B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563" w:type="pct"/>
          </w:tcPr>
          <w:p w:rsidR="00964043" w:rsidRDefault="000D0FBD" w:rsidP="004017EA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umu</w:t>
            </w:r>
            <w:r w:rsidR="00E04591">
              <w:rPr>
                <w:rFonts w:ascii="Times New Roman" w:hAnsi="Times New Roman" w:cs="Times New Roman"/>
                <w:sz w:val="20"/>
                <w:szCs w:val="20"/>
              </w:rPr>
              <w:t>---------------1</w:t>
            </w:r>
          </w:p>
          <w:p w:rsidR="00E04591" w:rsidRDefault="000D0FBD" w:rsidP="004017EA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iri</w:t>
            </w:r>
            <w:r w:rsidR="00E04591">
              <w:rPr>
                <w:rFonts w:ascii="Times New Roman" w:hAnsi="Times New Roman" w:cs="Times New Roman"/>
                <w:sz w:val="20"/>
                <w:szCs w:val="20"/>
              </w:rPr>
              <w:t>--------</w:t>
            </w:r>
            <w:r w:rsidR="00285187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  <w:r w:rsidR="00E04591">
              <w:rPr>
                <w:rFonts w:ascii="Times New Roman" w:hAnsi="Times New Roman" w:cs="Times New Roman"/>
                <w:sz w:val="20"/>
                <w:szCs w:val="20"/>
              </w:rPr>
              <w:t>------2</w:t>
            </w:r>
          </w:p>
          <w:p w:rsidR="00E04591" w:rsidRDefault="000D0FBD" w:rsidP="004017EA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anyo</w:t>
            </w:r>
            <w:r w:rsidR="00E04591">
              <w:rPr>
                <w:rFonts w:ascii="Times New Roman" w:hAnsi="Times New Roman" w:cs="Times New Roman"/>
                <w:sz w:val="20"/>
                <w:szCs w:val="20"/>
              </w:rPr>
              <w:t>----</w:t>
            </w:r>
            <w:r w:rsidR="00285187"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  <w:r w:rsidR="00E04591">
              <w:rPr>
                <w:rFonts w:ascii="Times New Roman" w:hAnsi="Times New Roman" w:cs="Times New Roman"/>
                <w:sz w:val="20"/>
                <w:szCs w:val="20"/>
              </w:rPr>
              <w:t>--3</w:t>
            </w:r>
          </w:p>
          <w:p w:rsidR="00E04591" w:rsidRPr="00E04591" w:rsidRDefault="000D0FBD" w:rsidP="004017EA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irala</w:t>
            </w:r>
            <w:r w:rsidR="00E045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iki</w:t>
            </w:r>
            <w:r w:rsidR="00E04591">
              <w:rPr>
                <w:rFonts w:ascii="Times New Roman" w:hAnsi="Times New Roman" w:cs="Times New Roman"/>
                <w:sz w:val="20"/>
                <w:szCs w:val="20"/>
              </w:rPr>
              <w:t>)-----4</w:t>
            </w:r>
          </w:p>
        </w:tc>
        <w:tc>
          <w:tcPr>
            <w:tcW w:w="756" w:type="pct"/>
          </w:tcPr>
          <w:p w:rsidR="00964043" w:rsidRPr="007F3C1C" w:rsidRDefault="00964043" w:rsidP="009011FE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4043" w:rsidRPr="007F3C1C" w:rsidTr="00C272B3">
        <w:tc>
          <w:tcPr>
            <w:tcW w:w="336" w:type="pct"/>
          </w:tcPr>
          <w:p w:rsidR="00964043" w:rsidRPr="007F3C1C" w:rsidRDefault="00964043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1345" w:type="pct"/>
          </w:tcPr>
          <w:p w:rsidR="00964043" w:rsidRPr="007F3C1C" w:rsidRDefault="00285187" w:rsidP="002851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 ndaba yo, wayitawo banga ki okumugema omulundi ogwokubiri</w:t>
            </w:r>
            <w:r w:rsidR="000D0FBD">
              <w:rPr>
                <w:rFonts w:ascii="Times New Roman" w:hAnsi="Times New Roman" w:cs="Times New Roman"/>
                <w:sz w:val="20"/>
                <w:szCs w:val="20"/>
              </w:rPr>
              <w:t>: e</w:t>
            </w:r>
            <w:r w:rsidR="003E60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D0FBD">
              <w:rPr>
                <w:rFonts w:ascii="Times New Roman" w:hAnsi="Times New Roman" w:cs="Times New Roman"/>
                <w:sz w:val="20"/>
                <w:szCs w:val="20"/>
              </w:rPr>
              <w:t>myezi mukaaga (6)</w:t>
            </w:r>
            <w:r w:rsidR="00B516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D0FBD">
              <w:rPr>
                <w:rFonts w:ascii="Times New Roman" w:hAnsi="Times New Roman" w:cs="Times New Roman"/>
                <w:sz w:val="20"/>
                <w:szCs w:val="20"/>
              </w:rPr>
              <w:t>Omwaka gumu oba</w:t>
            </w:r>
            <w:r w:rsidR="00B516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D0FBD">
              <w:rPr>
                <w:rFonts w:ascii="Times New Roman" w:hAnsi="Times New Roman" w:cs="Times New Roman"/>
                <w:sz w:val="20"/>
                <w:szCs w:val="20"/>
              </w:rPr>
              <w:t>tomanyi</w:t>
            </w:r>
            <w:r w:rsidR="00B516B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563" w:type="pct"/>
          </w:tcPr>
          <w:p w:rsidR="00B516B0" w:rsidRDefault="003E60F6" w:rsidP="004017EA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 myezi mukaaga </w:t>
            </w:r>
            <w:r w:rsidR="00B516B0">
              <w:rPr>
                <w:rFonts w:ascii="Times New Roman" w:hAnsi="Times New Roman" w:cs="Times New Roman"/>
                <w:sz w:val="20"/>
                <w:szCs w:val="20"/>
              </w:rPr>
              <w:t>--------------1</w:t>
            </w:r>
          </w:p>
          <w:p w:rsidR="00B516B0" w:rsidRDefault="003E60F6" w:rsidP="004017EA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mwaka gumu </w:t>
            </w:r>
            <w:r w:rsidR="00B516B0">
              <w:rPr>
                <w:rFonts w:ascii="Times New Roman" w:hAnsi="Times New Roman" w:cs="Times New Roman"/>
                <w:sz w:val="20"/>
                <w:szCs w:val="20"/>
              </w:rPr>
              <w:t>------------------2</w:t>
            </w:r>
          </w:p>
          <w:p w:rsidR="00964043" w:rsidRDefault="003E60F6" w:rsidP="004017EA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anyi</w:t>
            </w:r>
            <w:r w:rsidR="00B516B0">
              <w:rPr>
                <w:rFonts w:ascii="Times New Roman" w:hAnsi="Times New Roman" w:cs="Times New Roman"/>
                <w:sz w:val="20"/>
                <w:szCs w:val="20"/>
              </w:rPr>
              <w:t>----------3</w:t>
            </w:r>
          </w:p>
          <w:p w:rsidR="00B516B0" w:rsidRPr="00B516B0" w:rsidRDefault="003E60F6" w:rsidP="004017EA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irala</w:t>
            </w:r>
            <w:r w:rsidR="00B516B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di</w:t>
            </w:r>
            <w:r w:rsidR="00B516B0">
              <w:rPr>
                <w:rFonts w:ascii="Times New Roman" w:hAnsi="Times New Roman" w:cs="Times New Roman"/>
                <w:sz w:val="20"/>
                <w:szCs w:val="20"/>
              </w:rPr>
              <w:t>)--------4</w:t>
            </w:r>
          </w:p>
        </w:tc>
        <w:tc>
          <w:tcPr>
            <w:tcW w:w="756" w:type="pct"/>
          </w:tcPr>
          <w:p w:rsidR="00964043" w:rsidRPr="007F3C1C" w:rsidRDefault="00964043" w:rsidP="009011FE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4043" w:rsidRPr="007F3C1C" w:rsidTr="00C272B3">
        <w:tc>
          <w:tcPr>
            <w:tcW w:w="336" w:type="pct"/>
          </w:tcPr>
          <w:p w:rsidR="00964043" w:rsidRPr="007F3C1C" w:rsidRDefault="00C272B3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9a</w:t>
            </w:r>
          </w:p>
        </w:tc>
        <w:tc>
          <w:tcPr>
            <w:tcW w:w="1345" w:type="pct"/>
          </w:tcPr>
          <w:p w:rsidR="00964043" w:rsidRPr="00B516B0" w:rsidRDefault="005816C5" w:rsidP="009011F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mugatte gw’okuman</w:t>
            </w:r>
            <w:r w:rsidR="003E60F6">
              <w:rPr>
                <w:rFonts w:ascii="Times New Roman" w:hAnsi="Times New Roman" w:cs="Times New Roman"/>
                <w:b/>
                <w:sz w:val="20"/>
                <w:szCs w:val="20"/>
              </w:rPr>
              <w:t>ya ku</w:t>
            </w:r>
            <w:r w:rsidR="00285187">
              <w:rPr>
                <w:rFonts w:ascii="Times New Roman" w:hAnsi="Times New Roman" w:cs="Times New Roman"/>
                <w:sz w:val="20"/>
                <w:szCs w:val="20"/>
              </w:rPr>
              <w:t xml:space="preserve"> eddagala eriziyiza akawuka akavirako kokolo w’omumwa gwa nabaana?</w:t>
            </w:r>
            <w:r w:rsidR="00B516B0" w:rsidRPr="00B516B0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</w:p>
          <w:p w:rsidR="00B516B0" w:rsidRPr="00B516B0" w:rsidRDefault="003E60F6" w:rsidP="009011FE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ajja kujjuzibwamu oluva</w:t>
            </w:r>
            <w:r w:rsidR="002851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yuma lwa okukunganya ebirowoozo</w:t>
            </w:r>
          </w:p>
        </w:tc>
        <w:tc>
          <w:tcPr>
            <w:tcW w:w="2563" w:type="pct"/>
          </w:tcPr>
          <w:p w:rsidR="00964043" w:rsidRPr="007F3C1C" w:rsidRDefault="00964043" w:rsidP="009011FE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</w:tcPr>
          <w:p w:rsidR="00964043" w:rsidRPr="007F3C1C" w:rsidRDefault="00964043" w:rsidP="009011FE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22D37" w:rsidRPr="007F3C1C" w:rsidRDefault="00F22D37" w:rsidP="009011F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6F593A" w:rsidRPr="007F3C1C" w:rsidRDefault="00FA37B1" w:rsidP="00BE08B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Ngenda kukub</w:t>
      </w:r>
      <w:r w:rsidR="001B5F15">
        <w:rPr>
          <w:rFonts w:ascii="Times New Roman" w:hAnsi="Times New Roman" w:cs="Times New Roman"/>
          <w:b/>
          <w:sz w:val="20"/>
          <w:szCs w:val="20"/>
        </w:rPr>
        <w:t>uuza ebibuuzo ebida</w:t>
      </w:r>
      <w:r>
        <w:rPr>
          <w:rFonts w:ascii="Times New Roman" w:hAnsi="Times New Roman" w:cs="Times New Roman"/>
          <w:b/>
          <w:sz w:val="20"/>
          <w:szCs w:val="20"/>
        </w:rPr>
        <w:t>ko</w:t>
      </w:r>
      <w:r w:rsidR="006F593A" w:rsidRPr="007F3C1C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 xml:space="preserve">Ddamu buli kibuuzo nti Yee, Neda oba simanyi </w:t>
      </w:r>
    </w:p>
    <w:tbl>
      <w:tblPr>
        <w:tblW w:w="5727" w:type="pct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6"/>
        <w:gridCol w:w="5704"/>
        <w:gridCol w:w="1056"/>
        <w:gridCol w:w="964"/>
        <w:gridCol w:w="2069"/>
      </w:tblGrid>
      <w:tr w:rsidR="00F22D37" w:rsidRPr="007F3C1C" w:rsidTr="004F29BA">
        <w:trPr>
          <w:trHeight w:val="332"/>
        </w:trPr>
        <w:tc>
          <w:tcPr>
            <w:tcW w:w="428" w:type="pct"/>
          </w:tcPr>
          <w:p w:rsidR="00F22D37" w:rsidRPr="007F3C1C" w:rsidRDefault="00F22D37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pct"/>
          </w:tcPr>
          <w:p w:rsidR="00F22D37" w:rsidRPr="007F3C1C" w:rsidRDefault="00143184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ibuuzo</w:t>
            </w:r>
          </w:p>
        </w:tc>
        <w:tc>
          <w:tcPr>
            <w:tcW w:w="493" w:type="pct"/>
          </w:tcPr>
          <w:p w:rsidR="00F22D37" w:rsidRPr="007F3C1C" w:rsidRDefault="00143184" w:rsidP="00C341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e</w:t>
            </w:r>
            <w:r w:rsidR="00C34193" w:rsidRPr="007F3C1C">
              <w:rPr>
                <w:rFonts w:ascii="Times New Roman" w:hAnsi="Times New Roman" w:cs="Times New Roman"/>
                <w:sz w:val="20"/>
                <w:szCs w:val="20"/>
              </w:rPr>
              <w:t>……1</w:t>
            </w:r>
          </w:p>
        </w:tc>
        <w:tc>
          <w:tcPr>
            <w:tcW w:w="450" w:type="pct"/>
          </w:tcPr>
          <w:p w:rsidR="00F22D37" w:rsidRPr="007F3C1C" w:rsidRDefault="00143184" w:rsidP="002851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da</w:t>
            </w:r>
            <w:r w:rsidR="002851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34193" w:rsidRPr="007F3C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6" w:type="pct"/>
          </w:tcPr>
          <w:p w:rsidR="00F22D37" w:rsidRPr="007F3C1C" w:rsidRDefault="00143184" w:rsidP="00C341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anyi</w:t>
            </w:r>
            <w:r w:rsidR="00C34193" w:rsidRPr="007F3C1C">
              <w:rPr>
                <w:rFonts w:ascii="Times New Roman" w:hAnsi="Times New Roman" w:cs="Times New Roman"/>
                <w:sz w:val="20"/>
                <w:szCs w:val="20"/>
              </w:rPr>
              <w:t>..3</w:t>
            </w:r>
          </w:p>
        </w:tc>
      </w:tr>
      <w:tr w:rsidR="00F22D37" w:rsidRPr="007F3C1C" w:rsidTr="004F29BA">
        <w:trPr>
          <w:trHeight w:val="332"/>
        </w:trPr>
        <w:tc>
          <w:tcPr>
            <w:tcW w:w="428" w:type="pct"/>
          </w:tcPr>
          <w:p w:rsidR="00F22D37" w:rsidRPr="007F3C1C" w:rsidRDefault="00F034C1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2663" w:type="pct"/>
          </w:tcPr>
          <w:p w:rsidR="00F22D37" w:rsidRPr="007F3C1C" w:rsidRDefault="00D354D5" w:rsidP="00D354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li tuute bawala bo okugemessebwa</w:t>
            </w:r>
            <w:r w:rsidR="00F22D37" w:rsidRPr="007F3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93" w:type="pct"/>
          </w:tcPr>
          <w:p w:rsidR="00F22D37" w:rsidRPr="007F3C1C" w:rsidRDefault="00F22D37" w:rsidP="009011FE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:rsidR="00F22D37" w:rsidRPr="007F3C1C" w:rsidRDefault="00F22D37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pct"/>
          </w:tcPr>
          <w:p w:rsidR="00F22D37" w:rsidRPr="007F3C1C" w:rsidRDefault="00F22D37" w:rsidP="009011FE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D37" w:rsidRPr="007F3C1C" w:rsidTr="004F29BA">
        <w:trPr>
          <w:trHeight w:val="548"/>
        </w:trPr>
        <w:tc>
          <w:tcPr>
            <w:tcW w:w="428" w:type="pct"/>
          </w:tcPr>
          <w:p w:rsidR="00F034C1" w:rsidRPr="007F3C1C" w:rsidRDefault="00F034C1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2663" w:type="pct"/>
          </w:tcPr>
          <w:p w:rsidR="00F22D37" w:rsidRPr="007F3C1C" w:rsidRDefault="00D354D5" w:rsidP="00D354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wami/muganzi wo yali kiriiza/wa</w:t>
            </w:r>
            <w:r w:rsidR="005816C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idde ekya bawala bamwa </w:t>
            </w:r>
            <w:r w:rsidR="005816C5">
              <w:rPr>
                <w:rFonts w:ascii="Times New Roman" w:hAnsi="Times New Roman" w:cs="Times New Roman"/>
                <w:sz w:val="20"/>
                <w:szCs w:val="20"/>
              </w:rPr>
              <w:t xml:space="preserve">okugemesebwa </w:t>
            </w:r>
            <w:r w:rsidR="00285187">
              <w:rPr>
                <w:rFonts w:ascii="Times New Roman" w:hAnsi="Times New Roman" w:cs="Times New Roman"/>
                <w:sz w:val="20"/>
                <w:szCs w:val="20"/>
              </w:rPr>
              <w:t>eddagala eriziyiza akawuka akavirako kokolo w’omumwa gwa nabaana?</w:t>
            </w:r>
          </w:p>
        </w:tc>
        <w:tc>
          <w:tcPr>
            <w:tcW w:w="493" w:type="pct"/>
          </w:tcPr>
          <w:p w:rsidR="00F22D37" w:rsidRPr="007F3C1C" w:rsidRDefault="00F22D37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:rsidR="00F22D37" w:rsidRPr="007F3C1C" w:rsidRDefault="00F22D37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pct"/>
          </w:tcPr>
          <w:p w:rsidR="00F22D37" w:rsidRPr="007F3C1C" w:rsidRDefault="00F22D37" w:rsidP="009011FE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D37" w:rsidRPr="007F3C1C" w:rsidTr="004F29BA">
        <w:tc>
          <w:tcPr>
            <w:tcW w:w="428" w:type="pct"/>
          </w:tcPr>
          <w:p w:rsidR="00F22D37" w:rsidRPr="007F3C1C" w:rsidRDefault="00F034C1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2663" w:type="pct"/>
          </w:tcPr>
          <w:p w:rsidR="00F22D37" w:rsidRPr="007F3C1C" w:rsidRDefault="0099249F" w:rsidP="009924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 kulaba kwo</w:t>
            </w:r>
            <w:r w:rsidR="00133C7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lina obusobozi okutukirira omukozi w’ebyobulamu omutendeke okugemesa bawala bo</w:t>
            </w:r>
            <w:r w:rsidR="00F22D37" w:rsidRPr="007F3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93" w:type="pct"/>
          </w:tcPr>
          <w:p w:rsidR="00F22D37" w:rsidRPr="007F3C1C" w:rsidRDefault="00F22D37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:rsidR="00F22D37" w:rsidRPr="007F3C1C" w:rsidRDefault="00F22D37" w:rsidP="009011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pct"/>
          </w:tcPr>
          <w:p w:rsidR="00F22D37" w:rsidRPr="007F3C1C" w:rsidRDefault="00F22D37" w:rsidP="009011FE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6727F" w:rsidRPr="007F3C1C" w:rsidRDefault="00F6727F" w:rsidP="00F6727F">
      <w:pPr>
        <w:tabs>
          <w:tab w:val="left" w:pos="858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1A171B"/>
          <w:sz w:val="20"/>
          <w:szCs w:val="20"/>
        </w:rPr>
      </w:pPr>
    </w:p>
    <w:tbl>
      <w:tblPr>
        <w:tblW w:w="10643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3870"/>
        <w:gridCol w:w="4680"/>
        <w:gridCol w:w="1193"/>
      </w:tblGrid>
      <w:tr w:rsidR="00F6727F" w:rsidRPr="007F3C1C" w:rsidTr="00F6727F">
        <w:tc>
          <w:tcPr>
            <w:tcW w:w="900" w:type="dxa"/>
          </w:tcPr>
          <w:p w:rsidR="00F6727F" w:rsidRPr="007F3C1C" w:rsidRDefault="001857A2" w:rsidP="004F29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3870" w:type="dxa"/>
          </w:tcPr>
          <w:p w:rsidR="00F6727F" w:rsidRDefault="005816C5" w:rsidP="004F29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ti n</w:t>
            </w:r>
            <w:r w:rsidR="00EF047F">
              <w:rPr>
                <w:rFonts w:ascii="Times New Roman" w:hAnsi="Times New Roman" w:cs="Times New Roman"/>
                <w:sz w:val="20"/>
                <w:szCs w:val="20"/>
              </w:rPr>
              <w:t>saba/njagala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285187">
              <w:rPr>
                <w:rFonts w:ascii="Times New Roman" w:hAnsi="Times New Roman" w:cs="Times New Roman"/>
                <w:sz w:val="20"/>
                <w:szCs w:val="20"/>
              </w:rPr>
              <w:t xml:space="preserve">ogere ku bintu ebyobulabe </w:t>
            </w:r>
            <w:r w:rsidR="00EF047F">
              <w:rPr>
                <w:rFonts w:ascii="Times New Roman" w:hAnsi="Times New Roman" w:cs="Times New Roman"/>
                <w:sz w:val="20"/>
                <w:szCs w:val="20"/>
              </w:rPr>
              <w:t>ebyekulusanya ne kokolo w’omumwa gwa nabaana</w:t>
            </w:r>
            <w:r w:rsidR="00F672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F6727F" w:rsidRDefault="00F6727F" w:rsidP="004F29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6727F" w:rsidRPr="007F3C1C" w:rsidRDefault="006D7136" w:rsidP="004F29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uwe</w:t>
            </w:r>
            <w:r w:rsidR="005816C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 ku sigara</w:t>
            </w:r>
            <w:r w:rsidR="00F6727F" w:rsidRPr="007F3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680" w:type="dxa"/>
            <w:shd w:val="clear" w:color="auto" w:fill="FFFFFF" w:themeFill="background1"/>
          </w:tcPr>
          <w:p w:rsidR="00F6727F" w:rsidRDefault="00EF047F" w:rsidP="004017EA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e</w:t>
            </w:r>
            <w:r w:rsidR="00F6727F">
              <w:rPr>
                <w:rFonts w:ascii="Times New Roman" w:hAnsi="Times New Roman" w:cs="Times New Roman"/>
                <w:sz w:val="20"/>
                <w:szCs w:val="20"/>
              </w:rPr>
              <w:t>---------------</w:t>
            </w:r>
            <w:r w:rsidR="00F6727F" w:rsidRPr="00E87496">
              <w:rPr>
                <w:rFonts w:ascii="Times New Roman" w:hAnsi="Times New Roman" w:cs="Times New Roman"/>
                <w:sz w:val="20"/>
                <w:szCs w:val="20"/>
              </w:rPr>
              <w:t xml:space="preserve">1   </w:t>
            </w:r>
          </w:p>
          <w:p w:rsidR="00F6727F" w:rsidRPr="007F3C1C" w:rsidRDefault="00F6727F" w:rsidP="004017EA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F047F">
              <w:rPr>
                <w:rFonts w:ascii="Times New Roman" w:hAnsi="Times New Roman" w:cs="Times New Roman"/>
                <w:sz w:val="20"/>
                <w:szCs w:val="20"/>
              </w:rPr>
              <w:t>Ned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---------------0</w:t>
            </w:r>
          </w:p>
        </w:tc>
        <w:tc>
          <w:tcPr>
            <w:tcW w:w="1193" w:type="dxa"/>
            <w:shd w:val="clear" w:color="auto" w:fill="FFFFFF" w:themeFill="background1"/>
          </w:tcPr>
          <w:p w:rsidR="00F6727F" w:rsidRPr="007F3C1C" w:rsidRDefault="00F6727F" w:rsidP="004F29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727F" w:rsidRPr="007F3C1C" w:rsidTr="00F6727F">
        <w:tc>
          <w:tcPr>
            <w:tcW w:w="900" w:type="dxa"/>
          </w:tcPr>
          <w:p w:rsidR="00F6727F" w:rsidRPr="007F3C1C" w:rsidRDefault="00285187" w:rsidP="004F29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3a</w:t>
            </w:r>
          </w:p>
        </w:tc>
        <w:tc>
          <w:tcPr>
            <w:tcW w:w="3870" w:type="dxa"/>
          </w:tcPr>
          <w:p w:rsidR="00F6727F" w:rsidRPr="007F3C1C" w:rsidRDefault="006D7136" w:rsidP="004F29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ywa omwenge</w:t>
            </w:r>
            <w:r w:rsidR="00F6727F" w:rsidRPr="007F3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680" w:type="dxa"/>
            <w:shd w:val="clear" w:color="auto" w:fill="FFFFFF" w:themeFill="background1"/>
          </w:tcPr>
          <w:p w:rsidR="00F6727F" w:rsidRDefault="006D7136" w:rsidP="004017EA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e</w:t>
            </w:r>
            <w:r w:rsidR="00F6727F">
              <w:rPr>
                <w:rFonts w:ascii="Times New Roman" w:hAnsi="Times New Roman" w:cs="Times New Roman"/>
                <w:sz w:val="20"/>
                <w:szCs w:val="20"/>
              </w:rPr>
              <w:t>----------------</w:t>
            </w:r>
            <w:r w:rsidR="00F6727F" w:rsidRPr="00E874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F6727F" w:rsidRPr="007F3C1C" w:rsidRDefault="006D7136" w:rsidP="004017EA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eda</w:t>
            </w:r>
            <w:r w:rsidR="00F6727F">
              <w:rPr>
                <w:rFonts w:ascii="Times New Roman" w:hAnsi="Times New Roman" w:cs="Times New Roman"/>
                <w:sz w:val="20"/>
                <w:szCs w:val="20"/>
              </w:rPr>
              <w:t>-----------------</w:t>
            </w:r>
            <w:r w:rsidR="00F6727F" w:rsidRPr="007F3C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3" w:type="dxa"/>
            <w:shd w:val="clear" w:color="auto" w:fill="FFFFFF" w:themeFill="background1"/>
          </w:tcPr>
          <w:p w:rsidR="00F6727F" w:rsidRPr="007F3C1C" w:rsidRDefault="00F6727F" w:rsidP="004F29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272B3" w:rsidRDefault="00C272B3" w:rsidP="009011F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C272B3" w:rsidRDefault="001400EA" w:rsidP="009011F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Kebeera 305, Oba Yee</w:t>
      </w:r>
    </w:p>
    <w:p w:rsidR="001C23A3" w:rsidRDefault="001400EA" w:rsidP="009011F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Kakati</w:t>
      </w:r>
      <w:r w:rsidR="006854B4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="00327E4A">
        <w:rPr>
          <w:rFonts w:ascii="Times New Roman" w:hAnsi="Times New Roman" w:cs="Times New Roman"/>
          <w:b/>
          <w:sz w:val="20"/>
          <w:szCs w:val="20"/>
        </w:rPr>
        <w:t>n</w:t>
      </w:r>
      <w:r>
        <w:rPr>
          <w:rFonts w:ascii="Times New Roman" w:hAnsi="Times New Roman" w:cs="Times New Roman"/>
          <w:b/>
          <w:sz w:val="20"/>
          <w:szCs w:val="20"/>
        </w:rPr>
        <w:t>saba kuwandiika amanya</w:t>
      </w:r>
      <w:r w:rsidR="006854B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27E4A">
        <w:rPr>
          <w:rFonts w:ascii="Times New Roman" w:hAnsi="Times New Roman" w:cs="Times New Roman"/>
          <w:b/>
          <w:sz w:val="20"/>
          <w:szCs w:val="20"/>
        </w:rPr>
        <w:t>a</w:t>
      </w:r>
      <w:r>
        <w:rPr>
          <w:rFonts w:ascii="Times New Roman" w:hAnsi="Times New Roman" w:cs="Times New Roman"/>
          <w:b/>
          <w:sz w:val="20"/>
          <w:szCs w:val="20"/>
        </w:rPr>
        <w:t>wamu n’ebilara</w:t>
      </w:r>
      <w:r w:rsidR="001C23A3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ebye kulusanyiza/ebikwatagana n’okugemesa kwa</w:t>
      </w:r>
      <w:r w:rsidR="0028518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85187" w:rsidRPr="00E4273B">
        <w:rPr>
          <w:rFonts w:ascii="Times New Roman" w:hAnsi="Times New Roman" w:cs="Times New Roman"/>
          <w:b/>
          <w:sz w:val="20"/>
          <w:szCs w:val="20"/>
        </w:rPr>
        <w:t>eddagala eriziyiza akawuka akavirako kokolo w’omumwa gwa nabaana</w:t>
      </w:r>
      <w:r w:rsidR="00285187">
        <w:rPr>
          <w:rFonts w:ascii="Times New Roman" w:hAnsi="Times New Roman" w:cs="Times New Roman"/>
          <w:sz w:val="20"/>
          <w:szCs w:val="20"/>
        </w:rPr>
        <w:t>?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C23A3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okwa</w:t>
      </w:r>
      <w:r w:rsidR="001C23A3">
        <w:rPr>
          <w:rFonts w:ascii="Times New Roman" w:hAnsi="Times New Roman" w:cs="Times New Roman"/>
          <w:b/>
          <w:sz w:val="20"/>
          <w:szCs w:val="20"/>
        </w:rPr>
        <w:t>…. (number (</w:t>
      </w:r>
      <w:r>
        <w:rPr>
          <w:rFonts w:ascii="Times New Roman" w:hAnsi="Times New Roman" w:cs="Times New Roman"/>
          <w:b/>
          <w:sz w:val="20"/>
          <w:szCs w:val="20"/>
        </w:rPr>
        <w:t>kebeera</w:t>
      </w:r>
      <w:r w:rsidR="001C23A3">
        <w:rPr>
          <w:rFonts w:ascii="Times New Roman" w:hAnsi="Times New Roman" w:cs="Times New Roman"/>
          <w:b/>
          <w:sz w:val="20"/>
          <w:szCs w:val="20"/>
        </w:rPr>
        <w:t xml:space="preserve"> 305)) </w:t>
      </w:r>
      <w:r>
        <w:rPr>
          <w:rFonts w:ascii="Times New Roman" w:hAnsi="Times New Roman" w:cs="Times New Roman"/>
          <w:b/>
          <w:sz w:val="20"/>
          <w:szCs w:val="20"/>
        </w:rPr>
        <w:t>abawala</w:t>
      </w:r>
      <w:r w:rsidR="001C23A3"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="00836DC8">
        <w:rPr>
          <w:rFonts w:ascii="Times New Roman" w:hAnsi="Times New Roman" w:cs="Times New Roman"/>
          <w:b/>
          <w:sz w:val="20"/>
          <w:szCs w:val="20"/>
        </w:rPr>
        <w:t xml:space="preserve">okutandikira ku myaka 10 </w:t>
      </w:r>
      <w:r>
        <w:rPr>
          <w:rFonts w:ascii="Times New Roman" w:hAnsi="Times New Roman" w:cs="Times New Roman"/>
          <w:b/>
          <w:sz w:val="20"/>
          <w:szCs w:val="20"/>
        </w:rPr>
        <w:t>okutuuka ku myaka</w:t>
      </w:r>
      <w:r w:rsidR="002D6E91">
        <w:rPr>
          <w:rFonts w:ascii="Times New Roman" w:hAnsi="Times New Roman" w:cs="Times New Roman"/>
          <w:b/>
          <w:sz w:val="20"/>
          <w:szCs w:val="20"/>
        </w:rPr>
        <w:t xml:space="preserve"> 17.</w:t>
      </w:r>
    </w:p>
    <w:p w:rsidR="002D6E91" w:rsidRDefault="001400EA" w:rsidP="009011FE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</w:rPr>
      </w:pPr>
      <w:r>
        <w:rPr>
          <w:rFonts w:ascii="Times New Roman" w:hAnsi="Times New Roman" w:cs="Times New Roman"/>
          <w:b/>
          <w:i/>
          <w:sz w:val="20"/>
          <w:szCs w:val="20"/>
        </w:rPr>
        <w:t>W</w:t>
      </w:r>
      <w:r w:rsidR="00E4273B">
        <w:rPr>
          <w:rFonts w:ascii="Times New Roman" w:hAnsi="Times New Roman" w:cs="Times New Roman"/>
          <w:b/>
          <w:i/>
          <w:sz w:val="20"/>
          <w:szCs w:val="20"/>
        </w:rPr>
        <w:t>andiika amanya g’abawala bona mu kabox 615 abali wakati w’emyaka 10-17</w:t>
      </w:r>
    </w:p>
    <w:p w:rsidR="001C23A3" w:rsidRPr="002D6E91" w:rsidRDefault="001C23A3" w:rsidP="009011FE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</w:rPr>
      </w:pPr>
    </w:p>
    <w:tbl>
      <w:tblPr>
        <w:tblW w:w="5439" w:type="pct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1"/>
        <w:gridCol w:w="901"/>
        <w:gridCol w:w="718"/>
        <w:gridCol w:w="541"/>
        <w:gridCol w:w="1080"/>
        <w:gridCol w:w="899"/>
        <w:gridCol w:w="1080"/>
        <w:gridCol w:w="991"/>
        <w:gridCol w:w="539"/>
        <w:gridCol w:w="1080"/>
        <w:gridCol w:w="1359"/>
        <w:gridCol w:w="352"/>
      </w:tblGrid>
      <w:tr w:rsidR="00476BF0" w:rsidRPr="005C22EC" w:rsidTr="00476BF0">
        <w:trPr>
          <w:trHeight w:val="332"/>
        </w:trPr>
        <w:tc>
          <w:tcPr>
            <w:tcW w:w="310" w:type="pct"/>
          </w:tcPr>
          <w:p w:rsidR="00D1277D" w:rsidRPr="00412FC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2FCC">
              <w:rPr>
                <w:rFonts w:ascii="Times New Roman" w:hAnsi="Times New Roman" w:cs="Times New Roman"/>
                <w:b/>
                <w:sz w:val="16"/>
                <w:szCs w:val="16"/>
              </w:rPr>
              <w:t>614</w:t>
            </w:r>
          </w:p>
        </w:tc>
        <w:tc>
          <w:tcPr>
            <w:tcW w:w="443" w:type="pct"/>
          </w:tcPr>
          <w:p w:rsidR="00D1277D" w:rsidRPr="00412FC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2FCC">
              <w:rPr>
                <w:rFonts w:ascii="Times New Roman" w:hAnsi="Times New Roman" w:cs="Times New Roman"/>
                <w:b/>
                <w:sz w:val="16"/>
                <w:szCs w:val="16"/>
              </w:rPr>
              <w:t>615</w:t>
            </w:r>
          </w:p>
        </w:tc>
        <w:tc>
          <w:tcPr>
            <w:tcW w:w="353" w:type="pct"/>
          </w:tcPr>
          <w:p w:rsidR="00D1277D" w:rsidRPr="00412FC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2FCC">
              <w:rPr>
                <w:rFonts w:ascii="Times New Roman" w:hAnsi="Times New Roman" w:cs="Times New Roman"/>
                <w:b/>
                <w:sz w:val="16"/>
                <w:szCs w:val="16"/>
              </w:rPr>
              <w:t>616</w:t>
            </w:r>
          </w:p>
        </w:tc>
        <w:tc>
          <w:tcPr>
            <w:tcW w:w="266" w:type="pct"/>
          </w:tcPr>
          <w:p w:rsidR="00D1277D" w:rsidRPr="00412FC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ind w:left="39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2FCC">
              <w:rPr>
                <w:rFonts w:ascii="Times New Roman" w:hAnsi="Times New Roman" w:cs="Times New Roman"/>
                <w:b/>
                <w:sz w:val="16"/>
                <w:szCs w:val="16"/>
              </w:rPr>
              <w:t>617</w:t>
            </w:r>
          </w:p>
        </w:tc>
        <w:tc>
          <w:tcPr>
            <w:tcW w:w="531" w:type="pct"/>
          </w:tcPr>
          <w:p w:rsidR="00D1277D" w:rsidRPr="00412FCC" w:rsidRDefault="006854B4" w:rsidP="009011FE">
            <w:pPr>
              <w:autoSpaceDE w:val="0"/>
              <w:autoSpaceDN w:val="0"/>
              <w:adjustRightInd w:val="0"/>
              <w:spacing w:after="0" w:line="240" w:lineRule="auto"/>
              <w:ind w:left="69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2FCC">
              <w:rPr>
                <w:rFonts w:ascii="Times New Roman" w:hAnsi="Times New Roman" w:cs="Times New Roman"/>
                <w:b/>
                <w:sz w:val="16"/>
                <w:szCs w:val="16"/>
              </w:rPr>
              <w:t>617a</w:t>
            </w:r>
          </w:p>
        </w:tc>
        <w:tc>
          <w:tcPr>
            <w:tcW w:w="442" w:type="pct"/>
          </w:tcPr>
          <w:p w:rsidR="00D1277D" w:rsidRPr="00412FC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ind w:left="69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2FCC">
              <w:rPr>
                <w:rFonts w:ascii="Times New Roman" w:hAnsi="Times New Roman" w:cs="Times New Roman"/>
                <w:b/>
                <w:sz w:val="16"/>
                <w:szCs w:val="16"/>
              </w:rPr>
              <w:t>618</w:t>
            </w:r>
          </w:p>
        </w:tc>
        <w:tc>
          <w:tcPr>
            <w:tcW w:w="531" w:type="pct"/>
          </w:tcPr>
          <w:p w:rsidR="00D1277D" w:rsidRPr="00412FC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ind w:left="69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2FCC">
              <w:rPr>
                <w:rFonts w:ascii="Times New Roman" w:hAnsi="Times New Roman" w:cs="Times New Roman"/>
                <w:b/>
                <w:sz w:val="16"/>
                <w:szCs w:val="16"/>
              </w:rPr>
              <w:t>619</w:t>
            </w:r>
          </w:p>
        </w:tc>
        <w:tc>
          <w:tcPr>
            <w:tcW w:w="487" w:type="pct"/>
          </w:tcPr>
          <w:p w:rsidR="00D1277D" w:rsidRPr="00412FC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ind w:left="69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2FCC">
              <w:rPr>
                <w:rFonts w:ascii="Times New Roman" w:hAnsi="Times New Roman" w:cs="Times New Roman"/>
                <w:b/>
                <w:sz w:val="16"/>
                <w:szCs w:val="16"/>
              </w:rPr>
              <w:t>620</w:t>
            </w:r>
          </w:p>
        </w:tc>
        <w:tc>
          <w:tcPr>
            <w:tcW w:w="265" w:type="pct"/>
          </w:tcPr>
          <w:p w:rsidR="00D1277D" w:rsidRPr="00412FC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ind w:left="69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2FCC">
              <w:rPr>
                <w:rFonts w:ascii="Times New Roman" w:hAnsi="Times New Roman" w:cs="Times New Roman"/>
                <w:b/>
                <w:sz w:val="16"/>
                <w:szCs w:val="16"/>
              </w:rPr>
              <w:t>621</w:t>
            </w:r>
          </w:p>
        </w:tc>
        <w:tc>
          <w:tcPr>
            <w:tcW w:w="531" w:type="pct"/>
          </w:tcPr>
          <w:p w:rsidR="00D1277D" w:rsidRPr="00412FC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2FCC">
              <w:rPr>
                <w:rFonts w:ascii="Times New Roman" w:hAnsi="Times New Roman" w:cs="Times New Roman"/>
                <w:b/>
                <w:sz w:val="16"/>
                <w:szCs w:val="16"/>
              </w:rPr>
              <w:t>622</w:t>
            </w:r>
          </w:p>
        </w:tc>
        <w:tc>
          <w:tcPr>
            <w:tcW w:w="668" w:type="pct"/>
          </w:tcPr>
          <w:p w:rsidR="00D1277D" w:rsidRPr="00412FC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ind w:left="23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2FCC">
              <w:rPr>
                <w:rFonts w:ascii="Times New Roman" w:hAnsi="Times New Roman" w:cs="Times New Roman"/>
                <w:b/>
                <w:sz w:val="16"/>
                <w:szCs w:val="16"/>
              </w:rPr>
              <w:t>623</w:t>
            </w:r>
          </w:p>
        </w:tc>
        <w:tc>
          <w:tcPr>
            <w:tcW w:w="173" w:type="pct"/>
            <w:vMerge w:val="restart"/>
            <w:textDirection w:val="tbRl"/>
          </w:tcPr>
          <w:p w:rsidR="00D1277D" w:rsidRPr="00D1277D" w:rsidRDefault="00D1277D" w:rsidP="00D1277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277D">
              <w:rPr>
                <w:rFonts w:ascii="Times New Roman" w:hAnsi="Times New Roman" w:cs="Times New Roman"/>
                <w:b/>
                <w:sz w:val="16"/>
                <w:szCs w:val="16"/>
              </w:rPr>
              <w:t>…………………………………………..</w:t>
            </w:r>
            <w:r w:rsidR="004015D3">
              <w:rPr>
                <w:rFonts w:ascii="Times New Roman" w:hAnsi="Times New Roman" w:cs="Times New Roman"/>
                <w:b/>
                <w:sz w:val="16"/>
                <w:szCs w:val="16"/>
              </w:rPr>
              <w:t>Emmeza</w:t>
            </w:r>
            <w:r w:rsidRPr="00D1277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38706F">
              <w:rPr>
                <w:rFonts w:ascii="Times New Roman" w:hAnsi="Times New Roman" w:cs="Times New Roman"/>
                <w:b/>
                <w:sz w:val="16"/>
                <w:szCs w:val="16"/>
              </w:rPr>
              <w:t>yeyongera yo</w:t>
            </w:r>
          </w:p>
          <w:p w:rsidR="00D1277D" w:rsidRPr="005C22EC" w:rsidRDefault="00D1277D" w:rsidP="00D1277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1277D" w:rsidRPr="005C22EC" w:rsidRDefault="00D1277D" w:rsidP="00D1277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1277D" w:rsidRDefault="00D1277D" w:rsidP="00D1277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6BF0" w:rsidRPr="005C22EC" w:rsidTr="00476BF0">
        <w:trPr>
          <w:trHeight w:val="332"/>
        </w:trPr>
        <w:tc>
          <w:tcPr>
            <w:tcW w:w="310" w:type="pct"/>
          </w:tcPr>
          <w:p w:rsidR="00D1277D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3" w:type="pct"/>
          </w:tcPr>
          <w:p w:rsidR="00D1277D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" w:type="pct"/>
          </w:tcPr>
          <w:p w:rsidR="00D1277D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D1277D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ind w:left="3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pct"/>
          </w:tcPr>
          <w:p w:rsidR="00D1277D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ind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pct"/>
          </w:tcPr>
          <w:p w:rsidR="00D1277D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ind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pct"/>
          </w:tcPr>
          <w:p w:rsidR="00D1277D" w:rsidRPr="00D17267" w:rsidRDefault="0038706F" w:rsidP="009011FE">
            <w:pPr>
              <w:autoSpaceDE w:val="0"/>
              <w:autoSpaceDN w:val="0"/>
              <w:adjustRightInd w:val="0"/>
              <w:spacing w:after="0" w:line="240" w:lineRule="auto"/>
              <w:ind w:left="69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Kebeera  </w:t>
            </w:r>
            <w:r w:rsidR="00D1277D" w:rsidRPr="00D1726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618</w:t>
            </w:r>
          </w:p>
          <w:p w:rsidR="00D1277D" w:rsidRDefault="0038706F" w:rsidP="009011FE">
            <w:pPr>
              <w:autoSpaceDE w:val="0"/>
              <w:autoSpaceDN w:val="0"/>
              <w:adjustRightInd w:val="0"/>
              <w:spacing w:after="0" w:line="240" w:lineRule="auto"/>
              <w:ind w:left="6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Oba Yee</w:t>
            </w:r>
            <w:r w:rsidR="00D1277D" w:rsidRPr="00D1726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,</w:t>
            </w:r>
          </w:p>
        </w:tc>
        <w:tc>
          <w:tcPr>
            <w:tcW w:w="487" w:type="pct"/>
          </w:tcPr>
          <w:p w:rsidR="00D1277D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ind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</w:tcPr>
          <w:p w:rsidR="00D1277D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ind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pct"/>
          </w:tcPr>
          <w:p w:rsidR="00D1277D" w:rsidRPr="00D17267" w:rsidRDefault="0038706F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Kebeera</w:t>
            </w:r>
            <w:r w:rsidR="00D1277D" w:rsidRPr="00D1726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620</w:t>
            </w:r>
          </w:p>
          <w:p w:rsidR="00D1277D" w:rsidRDefault="0038706F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Oba Yee</w:t>
            </w:r>
          </w:p>
        </w:tc>
        <w:tc>
          <w:tcPr>
            <w:tcW w:w="668" w:type="pct"/>
          </w:tcPr>
          <w:p w:rsidR="00D1277D" w:rsidRPr="00D17267" w:rsidRDefault="0038706F" w:rsidP="003870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Kebeera</w:t>
            </w:r>
            <w:r w:rsidR="004F29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620 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Oba Yee</w:t>
            </w:r>
          </w:p>
        </w:tc>
        <w:tc>
          <w:tcPr>
            <w:tcW w:w="173" w:type="pct"/>
            <w:vMerge/>
          </w:tcPr>
          <w:p w:rsidR="00D1277D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6BF0" w:rsidRPr="005C22EC" w:rsidTr="00476BF0">
        <w:trPr>
          <w:cantSplit/>
          <w:trHeight w:val="1740"/>
        </w:trPr>
        <w:tc>
          <w:tcPr>
            <w:tcW w:w="310" w:type="pct"/>
            <w:textDirection w:val="tbRl"/>
          </w:tcPr>
          <w:p w:rsidR="00D1277D" w:rsidRPr="005C22EC" w:rsidRDefault="00E4273B" w:rsidP="00D1277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mba ya maama</w:t>
            </w:r>
          </w:p>
        </w:tc>
        <w:tc>
          <w:tcPr>
            <w:tcW w:w="443" w:type="pct"/>
          </w:tcPr>
          <w:p w:rsidR="00D1277D" w:rsidRPr="00B83FD6" w:rsidRDefault="00E4273B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3FD6">
              <w:rPr>
                <w:rFonts w:ascii="Times New Roman" w:hAnsi="Times New Roman" w:cs="Times New Roman"/>
                <w:sz w:val="16"/>
                <w:szCs w:val="16"/>
              </w:rPr>
              <w:t>Namba yo mwana</w:t>
            </w:r>
          </w:p>
          <w:p w:rsidR="00D1277D" w:rsidRPr="00B83FD6" w:rsidRDefault="00D1277D" w:rsidP="007411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1277D" w:rsidRPr="00B83FD6" w:rsidRDefault="001400EA" w:rsidP="007411E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3FD6">
              <w:rPr>
                <w:rFonts w:ascii="Times New Roman" w:hAnsi="Times New Roman" w:cs="Times New Roman"/>
                <w:b/>
                <w:sz w:val="16"/>
                <w:szCs w:val="16"/>
              </w:rPr>
              <w:t>Amanya</w:t>
            </w:r>
          </w:p>
        </w:tc>
        <w:tc>
          <w:tcPr>
            <w:tcW w:w="353" w:type="pct"/>
          </w:tcPr>
          <w:p w:rsidR="00D1277D" w:rsidRPr="00B83FD6" w:rsidRDefault="00E4273B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3FD6">
              <w:rPr>
                <w:rFonts w:ascii="Times New Roman" w:hAnsi="Times New Roman" w:cs="Times New Roman"/>
                <w:sz w:val="16"/>
                <w:szCs w:val="16"/>
              </w:rPr>
              <w:t>Emyaka egyo mwana</w:t>
            </w:r>
          </w:p>
        </w:tc>
        <w:tc>
          <w:tcPr>
            <w:tcW w:w="266" w:type="pct"/>
            <w:textDirection w:val="tbRl"/>
          </w:tcPr>
          <w:p w:rsidR="00D1277D" w:rsidRPr="00B83FD6" w:rsidRDefault="00E4273B" w:rsidP="00E4273B">
            <w:pPr>
              <w:autoSpaceDE w:val="0"/>
              <w:autoSpaceDN w:val="0"/>
              <w:adjustRightInd w:val="0"/>
              <w:spacing w:after="0" w:line="240" w:lineRule="auto"/>
              <w:ind w:left="39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B83FD6">
              <w:rPr>
                <w:rFonts w:ascii="Times New Roman" w:hAnsi="Times New Roman" w:cs="Times New Roman"/>
                <w:sz w:val="16"/>
                <w:szCs w:val="16"/>
              </w:rPr>
              <w:t>Wakumeka ku maama</w:t>
            </w:r>
          </w:p>
        </w:tc>
        <w:tc>
          <w:tcPr>
            <w:tcW w:w="531" w:type="pct"/>
          </w:tcPr>
          <w:p w:rsidR="00D1277D" w:rsidRPr="00B83FD6" w:rsidRDefault="00D1277D" w:rsidP="006854B4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3FD6">
              <w:rPr>
                <w:rFonts w:ascii="Times New Roman" w:hAnsi="Times New Roman" w:cs="Times New Roman"/>
                <w:sz w:val="16"/>
                <w:szCs w:val="16"/>
              </w:rPr>
              <w:t>…(</w:t>
            </w:r>
            <w:r w:rsidR="001400EA" w:rsidRPr="00B83FD6">
              <w:rPr>
                <w:rFonts w:ascii="Times New Roman" w:hAnsi="Times New Roman" w:cs="Times New Roman"/>
                <w:sz w:val="16"/>
                <w:szCs w:val="16"/>
              </w:rPr>
              <w:t>amanya</w:t>
            </w:r>
            <w:r w:rsidRPr="00B83FD6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="00CF52AF" w:rsidRPr="00CF52AF">
              <w:rPr>
                <w:rFonts w:ascii="Times New Roman" w:hAnsi="Times New Roman" w:cs="Times New Roman"/>
                <w:sz w:val="14"/>
                <w:szCs w:val="16"/>
              </w:rPr>
              <w:t>Omyita o</w:t>
            </w:r>
            <w:r w:rsidR="00E4273B" w:rsidRPr="00CF52AF">
              <w:rPr>
                <w:rFonts w:ascii="Times New Roman" w:hAnsi="Times New Roman" w:cs="Times New Roman"/>
                <w:sz w:val="14"/>
                <w:szCs w:val="16"/>
              </w:rPr>
              <w:t>tya?</w:t>
            </w:r>
          </w:p>
          <w:p w:rsidR="00D1277D" w:rsidRPr="00CF52AF" w:rsidRDefault="00E4273B" w:rsidP="006854B4">
            <w:pPr>
              <w:spacing w:after="0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F52AF">
              <w:rPr>
                <w:rFonts w:ascii="Times New Roman" w:hAnsi="Times New Roman" w:cs="Times New Roman"/>
                <w:b/>
                <w:sz w:val="14"/>
                <w:szCs w:val="16"/>
              </w:rPr>
              <w:t>A=Gwe amuz</w:t>
            </w:r>
            <w:r w:rsidR="00CF52AF" w:rsidRPr="00CF52AF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  <w:r w:rsidRPr="00CF52AF">
              <w:rPr>
                <w:rFonts w:ascii="Times New Roman" w:hAnsi="Times New Roman" w:cs="Times New Roman"/>
                <w:b/>
                <w:sz w:val="14"/>
                <w:szCs w:val="16"/>
              </w:rPr>
              <w:t>alira dala</w:t>
            </w:r>
            <w:r w:rsidR="002D6E91" w:rsidRPr="00CF52AF">
              <w:rPr>
                <w:rFonts w:ascii="Times New Roman" w:hAnsi="Times New Roman" w:cs="Times New Roman"/>
                <w:b/>
                <w:sz w:val="14"/>
                <w:szCs w:val="16"/>
              </w:rPr>
              <w:t>..</w:t>
            </w:r>
            <w:r w:rsidR="00D1277D" w:rsidRPr="00CF52AF"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  <w:p w:rsidR="00D1277D" w:rsidRPr="00B83FD6" w:rsidRDefault="00D1277D" w:rsidP="00E4273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3FD6">
              <w:rPr>
                <w:rFonts w:ascii="Times New Roman" w:hAnsi="Times New Roman" w:cs="Times New Roman"/>
                <w:b/>
                <w:sz w:val="16"/>
                <w:szCs w:val="16"/>
              </w:rPr>
              <w:t>B=</w:t>
            </w:r>
            <w:r w:rsidR="00E4273B" w:rsidRPr="00B83FD6">
              <w:rPr>
                <w:rFonts w:ascii="Times New Roman" w:hAnsi="Times New Roman" w:cs="Times New Roman"/>
                <w:b/>
                <w:sz w:val="16"/>
                <w:szCs w:val="16"/>
              </w:rPr>
              <w:t>Ekirala</w:t>
            </w:r>
            <w:r w:rsidR="00CB7669" w:rsidRPr="00B83FD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E4273B" w:rsidRPr="00B83FD6">
              <w:rPr>
                <w:rFonts w:ascii="Times New Roman" w:hAnsi="Times New Roman" w:cs="Times New Roman"/>
                <w:b/>
                <w:sz w:val="16"/>
                <w:szCs w:val="16"/>
              </w:rPr>
              <w:t>(otya</w:t>
            </w:r>
            <w:r w:rsidRPr="00B83FD6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 w:rsidR="00E4273B" w:rsidRPr="00B83FD6">
              <w:rPr>
                <w:rFonts w:ascii="Times New Roman" w:hAnsi="Times New Roman" w:cs="Times New Roman"/>
                <w:b/>
                <w:sz w:val="16"/>
                <w:szCs w:val="16"/>
              </w:rPr>
              <w:t>..</w:t>
            </w:r>
            <w:r w:rsidRPr="00B83FD6">
              <w:rPr>
                <w:rFonts w:ascii="Times New Roman" w:hAnsi="Times New Roman" w:cs="Times New Roman"/>
                <w:b/>
                <w:sz w:val="16"/>
                <w:szCs w:val="16"/>
              </w:rPr>
              <w:t>.2</w:t>
            </w:r>
          </w:p>
        </w:tc>
        <w:tc>
          <w:tcPr>
            <w:tcW w:w="442" w:type="pct"/>
          </w:tcPr>
          <w:p w:rsidR="00D1277D" w:rsidRPr="00B83FD6" w:rsidRDefault="00D1277D" w:rsidP="00BA3D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3FD6">
              <w:rPr>
                <w:rFonts w:ascii="Times New Roman" w:hAnsi="Times New Roman" w:cs="Times New Roman"/>
                <w:sz w:val="16"/>
                <w:szCs w:val="16"/>
              </w:rPr>
              <w:t>Is…(</w:t>
            </w:r>
            <w:r w:rsidR="001400EA" w:rsidRPr="00B83FD6">
              <w:rPr>
                <w:rFonts w:ascii="Times New Roman" w:hAnsi="Times New Roman" w:cs="Times New Roman"/>
                <w:sz w:val="16"/>
                <w:szCs w:val="16"/>
              </w:rPr>
              <w:t>Amanya</w:t>
            </w:r>
            <w:r w:rsidRPr="00B83FD6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="001400EA" w:rsidRPr="00B83FD6">
              <w:rPr>
                <w:rFonts w:ascii="Times New Roman" w:hAnsi="Times New Roman" w:cs="Times New Roman"/>
                <w:sz w:val="16"/>
                <w:szCs w:val="16"/>
              </w:rPr>
              <w:t>Asoma kati</w:t>
            </w:r>
            <w:r w:rsidRPr="00B83FD6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  <w:p w:rsidR="00D1277D" w:rsidRPr="00B83FD6" w:rsidRDefault="001400EA" w:rsidP="00BA3D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3FD6">
              <w:rPr>
                <w:rFonts w:ascii="Times New Roman" w:hAnsi="Times New Roman" w:cs="Times New Roman"/>
                <w:b/>
                <w:sz w:val="16"/>
                <w:szCs w:val="16"/>
              </w:rPr>
              <w:t>A=Yee</w:t>
            </w:r>
            <w:r w:rsidR="004F29BA" w:rsidRPr="00B83FD6">
              <w:rPr>
                <w:rFonts w:ascii="Times New Roman" w:hAnsi="Times New Roman" w:cs="Times New Roman"/>
                <w:b/>
                <w:sz w:val="16"/>
                <w:szCs w:val="16"/>
              </w:rPr>
              <w:t>..</w:t>
            </w:r>
            <w:r w:rsidR="00D1277D" w:rsidRPr="00B83FD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  <w:p w:rsidR="00D1277D" w:rsidRPr="00B83FD6" w:rsidRDefault="001400EA" w:rsidP="00D17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3FD6">
              <w:rPr>
                <w:rFonts w:ascii="Times New Roman" w:hAnsi="Times New Roman" w:cs="Times New Roman"/>
                <w:b/>
                <w:sz w:val="16"/>
                <w:szCs w:val="16"/>
              </w:rPr>
              <w:t>B=Neda</w:t>
            </w:r>
            <w:r w:rsidR="00D1277D" w:rsidRPr="00B83FD6">
              <w:rPr>
                <w:rFonts w:ascii="Times New Roman" w:hAnsi="Times New Roman" w:cs="Times New Roman"/>
                <w:b/>
                <w:sz w:val="16"/>
                <w:szCs w:val="16"/>
              </w:rPr>
              <w:t>….0</w:t>
            </w:r>
          </w:p>
        </w:tc>
        <w:tc>
          <w:tcPr>
            <w:tcW w:w="531" w:type="pct"/>
          </w:tcPr>
          <w:p w:rsidR="00D1277D" w:rsidRPr="005C22EC" w:rsidRDefault="001400EA" w:rsidP="00BA3D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ssomero lya kik</w:t>
            </w:r>
            <w:r w:rsidR="004015D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ki?</w:t>
            </w:r>
          </w:p>
          <w:p w:rsidR="00D1277D" w:rsidRPr="005C22EC" w:rsidRDefault="00D1277D" w:rsidP="00BA3D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22EC">
              <w:rPr>
                <w:rFonts w:ascii="Times New Roman" w:hAnsi="Times New Roman" w:cs="Times New Roman"/>
                <w:b/>
                <w:sz w:val="16"/>
                <w:szCs w:val="16"/>
              </w:rPr>
              <w:t>A=Government</w:t>
            </w:r>
            <w:r w:rsidR="001400EA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5C22EC">
              <w:rPr>
                <w:rFonts w:ascii="Times New Roman" w:hAnsi="Times New Roman" w:cs="Times New Roman"/>
                <w:b/>
                <w:sz w:val="16"/>
                <w:szCs w:val="16"/>
              </w:rPr>
              <w:t>..1</w:t>
            </w:r>
          </w:p>
          <w:p w:rsidR="00D1277D" w:rsidRPr="005C22EC" w:rsidRDefault="004F29BA" w:rsidP="00BA3D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=</w:t>
            </w:r>
            <w:r w:rsidR="001400EA">
              <w:rPr>
                <w:rFonts w:ascii="Times New Roman" w:hAnsi="Times New Roman" w:cs="Times New Roman"/>
                <w:b/>
                <w:sz w:val="16"/>
                <w:szCs w:val="16"/>
              </w:rPr>
              <w:t>Bwananyini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="00D1277D" w:rsidRPr="005C22EC">
              <w:rPr>
                <w:rFonts w:ascii="Times New Roman" w:hAnsi="Times New Roman" w:cs="Times New Roman"/>
                <w:b/>
                <w:sz w:val="16"/>
                <w:szCs w:val="16"/>
              </w:rPr>
              <w:t>.2</w:t>
            </w:r>
          </w:p>
          <w:p w:rsidR="00D1277D" w:rsidRPr="005C22EC" w:rsidRDefault="001400EA" w:rsidP="00BA3D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=Ebirala</w:t>
            </w:r>
          </w:p>
          <w:p w:rsidR="00D1277D" w:rsidRPr="005C22EC" w:rsidRDefault="004F29BA" w:rsidP="001400EA">
            <w:pPr>
              <w:autoSpaceDE w:val="0"/>
              <w:autoSpaceDN w:val="0"/>
              <w:adjustRightInd w:val="0"/>
              <w:spacing w:after="0" w:line="240" w:lineRule="auto"/>
              <w:ind w:left="6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="001400EA">
              <w:rPr>
                <w:rFonts w:ascii="Times New Roman" w:hAnsi="Times New Roman" w:cs="Times New Roman"/>
                <w:b/>
                <w:sz w:val="16"/>
                <w:szCs w:val="16"/>
              </w:rPr>
              <w:t>Biiki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 w:rsidR="00D1277D" w:rsidRPr="005C22EC">
              <w:rPr>
                <w:rFonts w:ascii="Times New Roman" w:hAnsi="Times New Roman" w:cs="Times New Roman"/>
                <w:b/>
                <w:sz w:val="16"/>
                <w:szCs w:val="16"/>
              </w:rPr>
              <w:t>..3</w:t>
            </w:r>
          </w:p>
        </w:tc>
        <w:tc>
          <w:tcPr>
            <w:tcW w:w="487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ind w:left="6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400EA">
              <w:rPr>
                <w:rFonts w:ascii="Times New Roman" w:hAnsi="Times New Roman" w:cs="Times New Roman"/>
                <w:sz w:val="16"/>
                <w:szCs w:val="16"/>
              </w:rPr>
              <w:t>Amany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="001400EA" w:rsidRPr="00CF52AF">
              <w:rPr>
                <w:rFonts w:ascii="Times New Roman" w:hAnsi="Times New Roman" w:cs="Times New Roman"/>
                <w:sz w:val="14"/>
                <w:szCs w:val="16"/>
              </w:rPr>
              <w:t>ya</w:t>
            </w:r>
            <w:r w:rsidR="004015D3" w:rsidRPr="00CF52AF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="001400EA" w:rsidRPr="00CF52AF">
              <w:rPr>
                <w:rFonts w:ascii="Times New Roman" w:hAnsi="Times New Roman" w:cs="Times New Roman"/>
                <w:sz w:val="14"/>
                <w:szCs w:val="16"/>
              </w:rPr>
              <w:t>gemese</w:t>
            </w:r>
            <w:r w:rsidR="00CF52AF" w:rsidRPr="00CF52AF">
              <w:rPr>
                <w:rFonts w:ascii="Times New Roman" w:hAnsi="Times New Roman" w:cs="Times New Roman"/>
                <w:sz w:val="14"/>
                <w:szCs w:val="16"/>
              </w:rPr>
              <w:t>-</w:t>
            </w:r>
            <w:r w:rsidR="001400EA" w:rsidRPr="00CF52AF">
              <w:rPr>
                <w:rFonts w:ascii="Times New Roman" w:hAnsi="Times New Roman" w:cs="Times New Roman"/>
                <w:sz w:val="14"/>
                <w:szCs w:val="16"/>
              </w:rPr>
              <w:t>bwa</w:t>
            </w:r>
            <w:r w:rsidRPr="00CF52AF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="001400EA" w:rsidRPr="00CF52AF">
              <w:rPr>
                <w:rFonts w:ascii="Times New Roman" w:hAnsi="Times New Roman" w:cs="Times New Roman"/>
                <w:sz w:val="14"/>
                <w:szCs w:val="16"/>
              </w:rPr>
              <w:t>okwe</w:t>
            </w:r>
            <w:r w:rsidR="00CF52AF" w:rsidRPr="00CF52AF">
              <w:rPr>
                <w:rFonts w:ascii="Times New Roman" w:hAnsi="Times New Roman" w:cs="Times New Roman"/>
                <w:sz w:val="14"/>
                <w:szCs w:val="16"/>
              </w:rPr>
              <w:t>-</w:t>
            </w:r>
            <w:r w:rsidR="001400EA">
              <w:rPr>
                <w:rFonts w:ascii="Times New Roman" w:hAnsi="Times New Roman" w:cs="Times New Roman"/>
                <w:sz w:val="16"/>
                <w:szCs w:val="16"/>
              </w:rPr>
              <w:t>wala</w:t>
            </w:r>
            <w:r w:rsidRPr="005C22EC">
              <w:rPr>
                <w:rFonts w:ascii="Times New Roman" w:hAnsi="Times New Roman" w:cs="Times New Roman"/>
                <w:sz w:val="16"/>
                <w:szCs w:val="16"/>
              </w:rPr>
              <w:t xml:space="preserve"> HPV </w:t>
            </w:r>
            <w:r w:rsidRPr="00CF52AF">
              <w:rPr>
                <w:rFonts w:ascii="Times New Roman" w:hAnsi="Times New Roman" w:cs="Times New Roman"/>
                <w:sz w:val="12"/>
                <w:szCs w:val="16"/>
              </w:rPr>
              <w:t>–</w:t>
            </w:r>
            <w:r w:rsidR="006063FC" w:rsidRPr="00CF52AF">
              <w:rPr>
                <w:rFonts w:ascii="Times New Roman" w:hAnsi="Times New Roman" w:cs="Times New Roman"/>
                <w:sz w:val="12"/>
                <w:szCs w:val="16"/>
              </w:rPr>
              <w:t xml:space="preserve">Okukebeera </w:t>
            </w:r>
            <w:r w:rsidR="006063FC">
              <w:rPr>
                <w:rFonts w:ascii="Times New Roman" w:hAnsi="Times New Roman" w:cs="Times New Roman"/>
                <w:sz w:val="16"/>
                <w:szCs w:val="16"/>
              </w:rPr>
              <w:t>oba nga</w:t>
            </w:r>
            <w:r w:rsidR="004015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063FC">
              <w:rPr>
                <w:rFonts w:ascii="Times New Roman" w:hAnsi="Times New Roman" w:cs="Times New Roman"/>
                <w:sz w:val="16"/>
                <w:szCs w:val="16"/>
              </w:rPr>
              <w:t>wekiri</w:t>
            </w:r>
          </w:p>
          <w:p w:rsidR="00D1277D" w:rsidRPr="005C22EC" w:rsidRDefault="006063FC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=Yee</w:t>
            </w:r>
            <w:r w:rsidR="00D1277D" w:rsidRPr="005C22EC">
              <w:rPr>
                <w:rFonts w:ascii="Times New Roman" w:hAnsi="Times New Roman" w:cs="Times New Roman"/>
                <w:b/>
                <w:sz w:val="16"/>
                <w:szCs w:val="16"/>
              </w:rPr>
              <w:t>--1</w:t>
            </w:r>
          </w:p>
          <w:p w:rsidR="00D1277D" w:rsidRPr="005C22EC" w:rsidRDefault="006063FC" w:rsidP="000C58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=Neda</w:t>
            </w:r>
            <w:r w:rsidR="000C587A">
              <w:rPr>
                <w:rFonts w:ascii="Times New Roman" w:hAnsi="Times New Roman" w:cs="Times New Roman"/>
                <w:b/>
                <w:sz w:val="16"/>
                <w:szCs w:val="16"/>
              </w:rPr>
              <w:t>--0</w:t>
            </w:r>
          </w:p>
        </w:tc>
        <w:tc>
          <w:tcPr>
            <w:tcW w:w="265" w:type="pct"/>
            <w:textDirection w:val="tbRl"/>
          </w:tcPr>
          <w:p w:rsidR="00D1277D" w:rsidRDefault="004015D3" w:rsidP="00476BF0">
            <w:pPr>
              <w:autoSpaceDE w:val="0"/>
              <w:autoSpaceDN w:val="0"/>
              <w:adjustRightInd w:val="0"/>
              <w:spacing w:after="0" w:line="240" w:lineRule="auto"/>
              <w:ind w:left="69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rundi emeka</w:t>
            </w:r>
            <w:r w:rsidR="00D1277D" w:rsidRPr="005C22EC">
              <w:rPr>
                <w:rFonts w:ascii="Times New Roman" w:hAnsi="Times New Roman" w:cs="Times New Roman"/>
                <w:sz w:val="16"/>
                <w:szCs w:val="16"/>
              </w:rPr>
              <w:t xml:space="preserve">?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Kebeera ku kada </w:t>
            </w:r>
          </w:p>
          <w:p w:rsidR="00E4273B" w:rsidRPr="005C22EC" w:rsidRDefault="00E4273B" w:rsidP="00476BF0">
            <w:pPr>
              <w:autoSpaceDE w:val="0"/>
              <w:autoSpaceDN w:val="0"/>
              <w:adjustRightInd w:val="0"/>
              <w:spacing w:after="0" w:line="240" w:lineRule="auto"/>
              <w:ind w:left="69" w:righ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=Gumu B=Ebiri C=Simanyi</w:t>
            </w:r>
          </w:p>
        </w:tc>
        <w:tc>
          <w:tcPr>
            <w:tcW w:w="531" w:type="pct"/>
          </w:tcPr>
          <w:p w:rsidR="00D1277D" w:rsidRPr="005C22EC" w:rsidRDefault="0038706F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mugemera luda wa</w:t>
            </w:r>
            <w:r w:rsidR="00D1277D" w:rsidRPr="005C22EC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22EC">
              <w:rPr>
                <w:rFonts w:ascii="Times New Roman" w:hAnsi="Times New Roman" w:cs="Times New Roman"/>
                <w:b/>
                <w:sz w:val="16"/>
                <w:szCs w:val="16"/>
              </w:rPr>
              <w:t>A=</w:t>
            </w:r>
            <w:r w:rsidR="0038706F">
              <w:rPr>
                <w:rFonts w:ascii="Times New Roman" w:hAnsi="Times New Roman" w:cs="Times New Roman"/>
                <w:b/>
                <w:sz w:val="16"/>
                <w:szCs w:val="16"/>
              </w:rPr>
              <w:t>Ku sso</w:t>
            </w:r>
            <w:r w:rsidR="00E4273B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38706F">
              <w:rPr>
                <w:rFonts w:ascii="Times New Roman" w:hAnsi="Times New Roman" w:cs="Times New Roman"/>
                <w:b/>
                <w:sz w:val="16"/>
                <w:szCs w:val="16"/>
              </w:rPr>
              <w:t>mero</w:t>
            </w:r>
            <w:r w:rsidRPr="005C22EC">
              <w:rPr>
                <w:rFonts w:ascii="Times New Roman" w:hAnsi="Times New Roman" w:cs="Times New Roman"/>
                <w:b/>
                <w:sz w:val="16"/>
                <w:szCs w:val="16"/>
              </w:rPr>
              <w:t>..1</w:t>
            </w:r>
          </w:p>
          <w:p w:rsidR="00D1277D" w:rsidRPr="00CF52AF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F52AF">
              <w:rPr>
                <w:rFonts w:ascii="Times New Roman" w:hAnsi="Times New Roman" w:cs="Times New Roman"/>
                <w:b/>
                <w:sz w:val="14"/>
                <w:szCs w:val="16"/>
              </w:rPr>
              <w:t>B=</w:t>
            </w:r>
            <w:r w:rsidR="0038706F" w:rsidRPr="00CF52AF">
              <w:rPr>
                <w:rFonts w:ascii="Times New Roman" w:hAnsi="Times New Roman" w:cs="Times New Roman"/>
                <w:b/>
                <w:sz w:val="14"/>
                <w:szCs w:val="16"/>
              </w:rPr>
              <w:t>Awaaka</w:t>
            </w:r>
            <w:r w:rsidRPr="00CF52AF"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  <w:p w:rsidR="00D1277D" w:rsidRPr="005C22EC" w:rsidRDefault="00D1277D" w:rsidP="003870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22EC">
              <w:rPr>
                <w:rFonts w:ascii="Times New Roman" w:hAnsi="Times New Roman" w:cs="Times New Roman"/>
                <w:b/>
                <w:sz w:val="16"/>
                <w:szCs w:val="16"/>
              </w:rPr>
              <w:t>C=</w:t>
            </w:r>
            <w:r w:rsidR="0038706F">
              <w:rPr>
                <w:rFonts w:ascii="Times New Roman" w:hAnsi="Times New Roman" w:cs="Times New Roman"/>
                <w:b/>
                <w:sz w:val="16"/>
                <w:szCs w:val="16"/>
              </w:rPr>
              <w:t>Mu kiifo ky’ebyobulamu</w:t>
            </w:r>
            <w:r w:rsidRPr="005C22EC">
              <w:rPr>
                <w:rFonts w:ascii="Times New Roman" w:hAnsi="Times New Roman" w:cs="Times New Roman"/>
                <w:b/>
                <w:sz w:val="16"/>
                <w:szCs w:val="16"/>
              </w:rPr>
              <w:t>….3</w:t>
            </w:r>
          </w:p>
        </w:tc>
        <w:tc>
          <w:tcPr>
            <w:tcW w:w="668" w:type="pct"/>
          </w:tcPr>
          <w:p w:rsidR="004F29BA" w:rsidRPr="00996BE1" w:rsidRDefault="00B83FD6" w:rsidP="00476BF0">
            <w:pPr>
              <w:spacing w:after="0" w:line="240" w:lineRule="auto"/>
              <w:rPr>
                <w:rFonts w:ascii="Times New Roman" w:hAnsi="Times New Roman" w:cs="Times New Roman"/>
                <w:color w:val="1A171B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A171B"/>
                <w:sz w:val="16"/>
                <w:szCs w:val="16"/>
              </w:rPr>
              <w:t xml:space="preserve">Ani yassalawo </w:t>
            </w:r>
            <w:r w:rsidR="004F29BA" w:rsidRPr="00996BE1">
              <w:rPr>
                <w:rFonts w:ascii="Times New Roman" w:hAnsi="Times New Roman" w:cs="Times New Roman"/>
                <w:color w:val="1A171B"/>
                <w:sz w:val="16"/>
                <w:szCs w:val="16"/>
              </w:rPr>
              <w:t>...(</w:t>
            </w:r>
            <w:r w:rsidR="0038706F">
              <w:rPr>
                <w:rFonts w:ascii="Times New Roman" w:hAnsi="Times New Roman" w:cs="Times New Roman"/>
                <w:color w:val="1A171B"/>
                <w:sz w:val="16"/>
                <w:szCs w:val="16"/>
              </w:rPr>
              <w:t>amanya</w:t>
            </w:r>
            <w:r w:rsidR="004F29BA" w:rsidRPr="00996BE1">
              <w:rPr>
                <w:rFonts w:ascii="Times New Roman" w:hAnsi="Times New Roman" w:cs="Times New Roman"/>
                <w:color w:val="1A171B"/>
                <w:sz w:val="16"/>
                <w:szCs w:val="16"/>
              </w:rPr>
              <w:t xml:space="preserve">) </w:t>
            </w:r>
            <w:r w:rsidR="00E4273B">
              <w:rPr>
                <w:rFonts w:ascii="Times New Roman" w:hAnsi="Times New Roman" w:cs="Times New Roman"/>
                <w:color w:val="1A171B"/>
                <w:sz w:val="16"/>
                <w:szCs w:val="16"/>
              </w:rPr>
              <w:t>b</w:t>
            </w:r>
            <w:r w:rsidR="0038706F">
              <w:rPr>
                <w:rFonts w:ascii="Times New Roman" w:hAnsi="Times New Roman" w:cs="Times New Roman"/>
                <w:color w:val="1A171B"/>
                <w:sz w:val="16"/>
                <w:szCs w:val="16"/>
              </w:rPr>
              <w:t>we ya</w:t>
            </w:r>
            <w:r w:rsidR="004015D3">
              <w:rPr>
                <w:rFonts w:ascii="Times New Roman" w:hAnsi="Times New Roman" w:cs="Times New Roman"/>
                <w:color w:val="1A171B"/>
                <w:sz w:val="16"/>
                <w:szCs w:val="16"/>
              </w:rPr>
              <w:t xml:space="preserve"> </w:t>
            </w:r>
            <w:r w:rsidR="0038706F">
              <w:rPr>
                <w:rFonts w:ascii="Times New Roman" w:hAnsi="Times New Roman" w:cs="Times New Roman"/>
                <w:color w:val="1A171B"/>
                <w:sz w:val="16"/>
                <w:szCs w:val="16"/>
              </w:rPr>
              <w:t>gemesebwa</w:t>
            </w:r>
            <w:r w:rsidR="004F29BA" w:rsidRPr="00996BE1">
              <w:rPr>
                <w:rFonts w:ascii="Times New Roman" w:hAnsi="Times New Roman" w:cs="Times New Roman"/>
                <w:color w:val="1A171B"/>
                <w:sz w:val="16"/>
                <w:szCs w:val="16"/>
              </w:rPr>
              <w:t>?</w:t>
            </w:r>
          </w:p>
          <w:p w:rsidR="004F29BA" w:rsidRPr="00996BE1" w:rsidRDefault="004F29BA" w:rsidP="00476BF0">
            <w:pPr>
              <w:spacing w:after="0" w:line="240" w:lineRule="auto"/>
              <w:rPr>
                <w:rFonts w:ascii="Times New Roman" w:hAnsi="Times New Roman" w:cs="Times New Roman"/>
                <w:b/>
                <w:color w:val="1A171B"/>
                <w:sz w:val="16"/>
                <w:szCs w:val="16"/>
              </w:rPr>
            </w:pPr>
            <w:r w:rsidRPr="00996BE1">
              <w:rPr>
                <w:rFonts w:ascii="Times New Roman" w:hAnsi="Times New Roman" w:cs="Times New Roman"/>
                <w:b/>
                <w:color w:val="1A171B"/>
                <w:sz w:val="16"/>
                <w:szCs w:val="16"/>
              </w:rPr>
              <w:t>A=</w:t>
            </w:r>
            <w:r w:rsidR="0038706F">
              <w:rPr>
                <w:rFonts w:ascii="Times New Roman" w:hAnsi="Times New Roman" w:cs="Times New Roman"/>
                <w:b/>
                <w:color w:val="1A171B"/>
                <w:sz w:val="16"/>
                <w:szCs w:val="16"/>
              </w:rPr>
              <w:t>Mukyala</w:t>
            </w:r>
            <w:r w:rsidR="00E4273B">
              <w:rPr>
                <w:rFonts w:ascii="Times New Roman" w:hAnsi="Times New Roman" w:cs="Times New Roman"/>
                <w:b/>
                <w:color w:val="1A171B"/>
                <w:sz w:val="16"/>
                <w:szCs w:val="16"/>
              </w:rPr>
              <w:t>-1</w:t>
            </w:r>
          </w:p>
          <w:p w:rsidR="004F29BA" w:rsidRDefault="004F29BA" w:rsidP="00476BF0">
            <w:pPr>
              <w:spacing w:after="0" w:line="240" w:lineRule="auto"/>
              <w:rPr>
                <w:rFonts w:ascii="Times New Roman" w:hAnsi="Times New Roman" w:cs="Times New Roman"/>
                <w:b/>
                <w:color w:val="1A171B"/>
                <w:sz w:val="16"/>
                <w:szCs w:val="16"/>
              </w:rPr>
            </w:pPr>
            <w:r w:rsidRPr="00996BE1">
              <w:rPr>
                <w:rFonts w:ascii="Times New Roman" w:hAnsi="Times New Roman" w:cs="Times New Roman"/>
                <w:b/>
                <w:color w:val="1A171B"/>
                <w:sz w:val="16"/>
                <w:szCs w:val="16"/>
              </w:rPr>
              <w:t>B=</w:t>
            </w:r>
            <w:r w:rsidR="00E4273B">
              <w:rPr>
                <w:rFonts w:ascii="Times New Roman" w:hAnsi="Times New Roman" w:cs="Times New Roman"/>
                <w:b/>
                <w:color w:val="1A171B"/>
                <w:sz w:val="16"/>
                <w:szCs w:val="16"/>
              </w:rPr>
              <w:t>muganzi-2</w:t>
            </w:r>
          </w:p>
          <w:p w:rsidR="004F29BA" w:rsidRPr="00996BE1" w:rsidRDefault="0038706F" w:rsidP="00476BF0">
            <w:pPr>
              <w:spacing w:after="0" w:line="240" w:lineRule="auto"/>
              <w:rPr>
                <w:rFonts w:ascii="Times New Roman" w:hAnsi="Times New Roman" w:cs="Times New Roman"/>
                <w:b/>
                <w:color w:val="1A171B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A171B"/>
                <w:sz w:val="16"/>
                <w:szCs w:val="16"/>
              </w:rPr>
              <w:t>C=Bombi</w:t>
            </w:r>
            <w:r w:rsidR="00E4273B">
              <w:rPr>
                <w:rFonts w:ascii="Times New Roman" w:hAnsi="Times New Roman" w:cs="Times New Roman"/>
                <w:b/>
                <w:color w:val="1A171B"/>
                <w:sz w:val="16"/>
                <w:szCs w:val="16"/>
              </w:rPr>
              <w:t>-3</w:t>
            </w:r>
          </w:p>
          <w:p w:rsidR="004F29BA" w:rsidRPr="00996BE1" w:rsidRDefault="004F29BA" w:rsidP="00476BF0">
            <w:pPr>
              <w:spacing w:after="0" w:line="240" w:lineRule="auto"/>
              <w:rPr>
                <w:rFonts w:ascii="Times New Roman" w:hAnsi="Times New Roman" w:cs="Times New Roman"/>
                <w:b/>
                <w:color w:val="1A171B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A171B"/>
                <w:sz w:val="16"/>
                <w:szCs w:val="16"/>
              </w:rPr>
              <w:t>D</w:t>
            </w:r>
            <w:r w:rsidRPr="00996BE1">
              <w:rPr>
                <w:rFonts w:ascii="Times New Roman" w:hAnsi="Times New Roman" w:cs="Times New Roman"/>
                <w:b/>
                <w:color w:val="1A171B"/>
                <w:sz w:val="16"/>
                <w:szCs w:val="16"/>
              </w:rPr>
              <w:t>=</w:t>
            </w:r>
            <w:r w:rsidR="0038706F">
              <w:rPr>
                <w:rFonts w:ascii="Times New Roman" w:hAnsi="Times New Roman" w:cs="Times New Roman"/>
                <w:b/>
                <w:color w:val="1A171B"/>
                <w:sz w:val="16"/>
                <w:szCs w:val="16"/>
              </w:rPr>
              <w:t>Tewali</w:t>
            </w:r>
            <w:r w:rsidR="00E4273B">
              <w:rPr>
                <w:rFonts w:ascii="Times New Roman" w:hAnsi="Times New Roman" w:cs="Times New Roman"/>
                <w:b/>
                <w:color w:val="1A171B"/>
                <w:sz w:val="16"/>
                <w:szCs w:val="16"/>
              </w:rPr>
              <w:t>-4</w:t>
            </w:r>
          </w:p>
          <w:p w:rsidR="00D1277D" w:rsidRPr="005C22EC" w:rsidRDefault="004F29BA" w:rsidP="00CF52A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A171B"/>
                <w:sz w:val="16"/>
                <w:szCs w:val="16"/>
              </w:rPr>
              <w:t>E</w:t>
            </w:r>
            <w:r w:rsidRPr="00996BE1">
              <w:rPr>
                <w:rFonts w:ascii="Times New Roman" w:hAnsi="Times New Roman" w:cs="Times New Roman"/>
                <w:b/>
                <w:color w:val="1A171B"/>
                <w:sz w:val="16"/>
                <w:szCs w:val="16"/>
              </w:rPr>
              <w:t>=</w:t>
            </w:r>
            <w:r w:rsidR="0038706F">
              <w:rPr>
                <w:rFonts w:ascii="Times New Roman" w:hAnsi="Times New Roman" w:cs="Times New Roman"/>
                <w:b/>
                <w:color w:val="1A171B"/>
                <w:sz w:val="16"/>
                <w:szCs w:val="16"/>
              </w:rPr>
              <w:t>Abalara</w:t>
            </w:r>
            <w:r w:rsidR="00B83FD6">
              <w:rPr>
                <w:rFonts w:ascii="Times New Roman" w:hAnsi="Times New Roman" w:cs="Times New Roman"/>
                <w:b/>
                <w:color w:val="1A171B"/>
                <w:sz w:val="16"/>
                <w:szCs w:val="16"/>
              </w:rPr>
              <w:t xml:space="preserve"> </w:t>
            </w:r>
            <w:r w:rsidR="0038706F">
              <w:rPr>
                <w:rFonts w:ascii="Times New Roman" w:hAnsi="Times New Roman" w:cs="Times New Roman"/>
                <w:b/>
                <w:color w:val="1A171B"/>
                <w:sz w:val="16"/>
                <w:szCs w:val="16"/>
              </w:rPr>
              <w:t>(baani</w:t>
            </w:r>
            <w:r w:rsidRPr="00996BE1">
              <w:rPr>
                <w:rFonts w:ascii="Times New Roman" w:hAnsi="Times New Roman" w:cs="Times New Roman"/>
                <w:b/>
                <w:color w:val="1A171B"/>
                <w:sz w:val="16"/>
                <w:szCs w:val="16"/>
              </w:rPr>
              <w:t>)</w:t>
            </w:r>
            <w:r w:rsidR="00B83FD6">
              <w:rPr>
                <w:rFonts w:ascii="Times New Roman" w:hAnsi="Times New Roman" w:cs="Times New Roman"/>
                <w:b/>
                <w:color w:val="1A171B"/>
                <w:sz w:val="16"/>
                <w:szCs w:val="16"/>
              </w:rPr>
              <w:t>…..5</w:t>
            </w:r>
          </w:p>
        </w:tc>
        <w:tc>
          <w:tcPr>
            <w:tcW w:w="173" w:type="pct"/>
            <w:vMerge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6BF0" w:rsidRPr="005C22EC" w:rsidTr="00476BF0">
        <w:tc>
          <w:tcPr>
            <w:tcW w:w="310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3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7" w:type="pct"/>
          </w:tcPr>
          <w:p w:rsidR="00D1277D" w:rsidRPr="005C22EC" w:rsidRDefault="0038706F" w:rsidP="003870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ba Neda, genda ku</w:t>
            </w:r>
            <w:r w:rsidR="00476BF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625</w:t>
            </w:r>
          </w:p>
        </w:tc>
        <w:tc>
          <w:tcPr>
            <w:tcW w:w="265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" w:type="pct"/>
            <w:vMerge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6BF0" w:rsidRPr="005C22EC" w:rsidTr="00476BF0">
        <w:tc>
          <w:tcPr>
            <w:tcW w:w="310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3" w:type="pct"/>
          </w:tcPr>
          <w:p w:rsidR="00CB7669" w:rsidRPr="005C22EC" w:rsidRDefault="00D1277D" w:rsidP="000C58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22EC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353" w:type="pct"/>
          </w:tcPr>
          <w:p w:rsidR="00D1277D" w:rsidRPr="005C22EC" w:rsidRDefault="002D6E91" w:rsidP="000C58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D6E91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D6E91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6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7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" w:type="pct"/>
            <w:vMerge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6BF0" w:rsidRPr="005C22EC" w:rsidTr="00476BF0">
        <w:tc>
          <w:tcPr>
            <w:tcW w:w="310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3" w:type="pct"/>
          </w:tcPr>
          <w:p w:rsidR="00CB7669" w:rsidRPr="005C22EC" w:rsidRDefault="00D1277D" w:rsidP="000C58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22EC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353" w:type="pct"/>
          </w:tcPr>
          <w:p w:rsidR="00D1277D" w:rsidRPr="005C22EC" w:rsidRDefault="002D6E91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D6E91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D6E91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6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7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" w:type="pct"/>
            <w:vMerge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6BF0" w:rsidRPr="005C22EC" w:rsidTr="000C587A">
        <w:trPr>
          <w:trHeight w:val="350"/>
        </w:trPr>
        <w:tc>
          <w:tcPr>
            <w:tcW w:w="310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3" w:type="pct"/>
          </w:tcPr>
          <w:p w:rsidR="00CB7669" w:rsidRPr="005C22EC" w:rsidRDefault="00D1277D" w:rsidP="000C58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22EC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353" w:type="pct"/>
          </w:tcPr>
          <w:p w:rsidR="00D1277D" w:rsidRPr="005C22EC" w:rsidRDefault="002D6E91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D6E91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D6E91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6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7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" w:type="pct"/>
            <w:vMerge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6BF0" w:rsidRPr="005C22EC" w:rsidTr="00476BF0">
        <w:tc>
          <w:tcPr>
            <w:tcW w:w="310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3" w:type="pct"/>
          </w:tcPr>
          <w:p w:rsidR="00D1277D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22EC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  <w:p w:rsidR="00CB7669" w:rsidRPr="005C22EC" w:rsidRDefault="00CB7669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" w:type="pct"/>
          </w:tcPr>
          <w:p w:rsidR="00D1277D" w:rsidRPr="005C22EC" w:rsidRDefault="002D6E91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D6E91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D6E91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6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7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" w:type="pct"/>
            <w:vMerge/>
          </w:tcPr>
          <w:p w:rsidR="00D1277D" w:rsidRPr="005C22EC" w:rsidRDefault="00D1277D" w:rsidP="009011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76"/>
      </w:tblGrid>
      <w:tr w:rsidR="00F22D37" w:rsidRPr="007F3C1C" w:rsidTr="00BC21F2">
        <w:tc>
          <w:tcPr>
            <w:tcW w:w="9576" w:type="dxa"/>
          </w:tcPr>
          <w:p w:rsidR="00BA3DE3" w:rsidRDefault="00AF66B3" w:rsidP="009011FE">
            <w:pPr>
              <w:rPr>
                <w:rFonts w:ascii="Times New Roman" w:hAnsi="Times New Roman" w:cs="Times New Roman"/>
                <w:b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color w:val="1A171B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A6ADBB9" wp14:editId="607C0C17">
                      <wp:simplePos x="0" y="0"/>
                      <wp:positionH relativeFrom="column">
                        <wp:posOffset>4372824</wp:posOffset>
                      </wp:positionH>
                      <wp:positionV relativeFrom="paragraph">
                        <wp:posOffset>100110</wp:posOffset>
                      </wp:positionV>
                      <wp:extent cx="2241206" cy="3698341"/>
                      <wp:effectExtent l="0" t="0" r="26035" b="1651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1206" cy="3698341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B5489" w:rsidRPr="00FD538A" w:rsidRDefault="006B5489" w:rsidP="00FD538A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KWOLONDA OKUJUZA Q 625</w:t>
                                  </w:r>
                                  <w:r w:rsidRPr="00FD538A">
                                    <w:rPr>
                                      <w:b/>
                                    </w:rPr>
                                    <w:t xml:space="preserve"> $ 629</w:t>
                                  </w:r>
                                </w:p>
                                <w:p w:rsidR="006B5489" w:rsidRPr="00801D86" w:rsidRDefault="006B5489" w:rsidP="00AF66B3">
                                  <w:pPr>
                                    <w:tabs>
                                      <w:tab w:val="left" w:pos="8582"/>
                                    </w:tabs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</w:pPr>
                                  <w:r w:rsidRPr="00801D86">
                                    <w:rPr>
                                      <w:rFonts w:ascii="Times New Roman" w:hAnsi="Times New Roman" w:cs="Times New Roman"/>
                                      <w:b/>
                                      <w:color w:val="1A171B"/>
                                      <w:sz w:val="18"/>
                                      <w:szCs w:val="20"/>
                                    </w:rPr>
                                    <w:t>A</w:t>
                                  </w:r>
                                  <w:r w:rsidRPr="00801D86"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Talina kumanyisibwa ku</w:t>
                                  </w:r>
                                  <w:r w:rsidRPr="00801D86"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 xml:space="preserve"> HPV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----</w:t>
                                  </w:r>
                                  <w:r w:rsidRPr="00801D86"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</w:p>
                                <w:p w:rsidR="006B5489" w:rsidRPr="00801D86" w:rsidRDefault="006B5489" w:rsidP="00AF66B3">
                                  <w:pPr>
                                    <w:tabs>
                                      <w:tab w:val="left" w:pos="8582"/>
                                    </w:tabs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</w:pPr>
                                  <w:r w:rsidRPr="00801D86">
                                    <w:rPr>
                                      <w:rFonts w:ascii="Times New Roman" w:hAnsi="Times New Roman" w:cs="Times New Roman"/>
                                      <w:b/>
                                      <w:color w:val="1A171B"/>
                                      <w:sz w:val="18"/>
                                      <w:szCs w:val="20"/>
                                    </w:rPr>
                                    <w:t>B</w:t>
                                  </w:r>
                                  <w:r w:rsidRPr="00801D86"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Muto nyo okugemesebwa</w:t>
                                  </w:r>
                                  <w:r w:rsidRPr="00801D86"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--2</w:t>
                                  </w:r>
                                </w:p>
                                <w:p w:rsidR="006B5489" w:rsidRPr="00801D86" w:rsidRDefault="006B5489" w:rsidP="00AF66B3">
                                  <w:pPr>
                                    <w:tabs>
                                      <w:tab w:val="left" w:pos="8582"/>
                                    </w:tabs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</w:pPr>
                                  <w:r w:rsidRPr="00801D86">
                                    <w:rPr>
                                      <w:rFonts w:ascii="Times New Roman" w:hAnsi="Times New Roman" w:cs="Times New Roman"/>
                                      <w:b/>
                                      <w:color w:val="1A171B"/>
                                      <w:sz w:val="18"/>
                                      <w:szCs w:val="20"/>
                                    </w:rPr>
                                    <w:t>C=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Tali mu bulabe kufuna HPV-----------</w:t>
                                  </w:r>
                                  <w:r w:rsidRPr="00801D86"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-3</w:t>
                                  </w:r>
                                </w:p>
                                <w:p w:rsidR="006B5489" w:rsidRPr="007B514A" w:rsidRDefault="006B5489" w:rsidP="00AF66B3">
                                  <w:pPr>
                                    <w:tabs>
                                      <w:tab w:val="left" w:pos="8582"/>
                                    </w:tabs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</w:pPr>
                                  <w:r w:rsidRPr="00801D86">
                                    <w:rPr>
                                      <w:rFonts w:ascii="Times New Roman" w:hAnsi="Times New Roman" w:cs="Times New Roman"/>
                                      <w:b/>
                                      <w:color w:val="1A171B"/>
                                      <w:sz w:val="18"/>
                                      <w:szCs w:val="20"/>
                                    </w:rPr>
                                    <w:t>D=</w:t>
                                  </w:r>
                                  <w:r w:rsidRPr="007B514A"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Simanyi ooba edagal si lyabulabe---4</w:t>
                                  </w:r>
                                </w:p>
                                <w:p w:rsidR="006B5489" w:rsidRPr="007B514A" w:rsidRDefault="006B5489" w:rsidP="00AF66B3">
                                  <w:pPr>
                                    <w:tabs>
                                      <w:tab w:val="left" w:pos="8582"/>
                                    </w:tabs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</w:pPr>
                                  <w:r w:rsidRPr="007B514A"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E=Omwana wange ayinza okufuuka omugumba gy’ebujja -5</w:t>
                                  </w:r>
                                </w:p>
                                <w:p w:rsidR="006B5489" w:rsidRPr="007B514A" w:rsidRDefault="006B5489" w:rsidP="00AF66B3">
                                  <w:pPr>
                                    <w:tabs>
                                      <w:tab w:val="left" w:pos="8582"/>
                                    </w:tabs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</w:pPr>
                                  <w:r w:rsidRPr="007B514A"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F=Ntya muwala wange  okufuka omwenzi6</w:t>
                                  </w:r>
                                </w:p>
                                <w:p w:rsidR="006B5489" w:rsidRPr="007B514A" w:rsidRDefault="006B5489" w:rsidP="00AF66B3">
                                  <w:pPr>
                                    <w:tabs>
                                      <w:tab w:val="left" w:pos="8582"/>
                                    </w:tabs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</w:pPr>
                                  <w:r w:rsidRPr="007B514A"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G=Sirina wesobola kufuna kugemesebwa--7</w:t>
                                  </w:r>
                                </w:p>
                                <w:p w:rsidR="006B5489" w:rsidRPr="007B514A" w:rsidRDefault="006B5489" w:rsidP="00FD538A">
                                  <w:pPr>
                                    <w:tabs>
                                      <w:tab w:val="left" w:pos="8582"/>
                                    </w:tabs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</w:pPr>
                                  <w:r w:rsidRPr="007B514A"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H=Simanyi ani gwe nvunana ku biva mu kugemesebwa----------------8</w:t>
                                  </w:r>
                                </w:p>
                                <w:p w:rsidR="006B5489" w:rsidRPr="00801D86" w:rsidRDefault="006B5489" w:rsidP="00FD538A">
                                  <w:pPr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</w:pPr>
                                  <w:r w:rsidRPr="00801D86">
                                    <w:rPr>
                                      <w:rFonts w:ascii="Times New Roman" w:hAnsi="Times New Roman" w:cs="Times New Roman"/>
                                      <w:b/>
                                      <w:color w:val="1A171B"/>
                                      <w:sz w:val="18"/>
                                      <w:szCs w:val="20"/>
                                    </w:rPr>
                                    <w:t>I=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Ebirala</w:t>
                                  </w:r>
                                  <w:r w:rsidRPr="00801D86"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 xml:space="preserve"> </w:t>
                                  </w:r>
                                  <w:r w:rsidRPr="00801D86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  <w:t>biiki</w:t>
                                  </w:r>
                                  <w:r w:rsidRPr="00801D86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  <w:r w:rsidRPr="00801D86"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-----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-------</w:t>
                                  </w:r>
                                  <w:r w:rsidRPr="00801D86"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---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-----</w:t>
                                  </w:r>
                                  <w:r w:rsidRPr="00801D86"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-----9</w:t>
                                  </w:r>
                                </w:p>
                                <w:p w:rsidR="006B5489" w:rsidRPr="00801D86" w:rsidRDefault="006B5489" w:rsidP="00FD538A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color w:val="1A171B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color w:val="1A171B"/>
                                      <w:sz w:val="18"/>
                                      <w:szCs w:val="20"/>
                                    </w:rPr>
                                    <w:t>CODES ZA Q 628</w:t>
                                  </w:r>
                                </w:p>
                                <w:p w:rsidR="006B5489" w:rsidRPr="007B514A" w:rsidRDefault="006B5489" w:rsidP="00801D86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</w:pPr>
                                  <w:r w:rsidRPr="007B514A"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A=Ya yimirizibwa okugenda ku ssomero olunaku olwo----------------------------------1</w:t>
                                  </w:r>
                                </w:p>
                                <w:p w:rsidR="006B5489" w:rsidRPr="007B514A" w:rsidRDefault="006B5489" w:rsidP="00801D86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</w:pPr>
                                  <w:r w:rsidRPr="007B514A"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 xml:space="preserve"> B=Yagoba abakozi b’ebyobulamu awaaka2</w:t>
                                  </w:r>
                                </w:p>
                                <w:p w:rsidR="006B5489" w:rsidRPr="007B514A" w:rsidRDefault="006B5489" w:rsidP="00801D86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</w:pPr>
                                  <w:r w:rsidRPr="007B514A"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C= Omwana yaweebwa emiriimu emirala mukiseera ekyo kugemesebwa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-------------</w:t>
                                  </w:r>
                                  <w:r w:rsidRPr="007B514A"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3</w:t>
                                  </w:r>
                                </w:p>
                                <w:p w:rsidR="006B5489" w:rsidRPr="00801D86" w:rsidRDefault="006B5489" w:rsidP="00801D86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</w:pPr>
                                  <w:r w:rsidRPr="00FA775C">
                                    <w:rPr>
                                      <w:rFonts w:ascii="Times New Roman" w:hAnsi="Times New Roman" w:cs="Times New Roman"/>
                                      <w:b/>
                                      <w:color w:val="1A171B"/>
                                      <w:sz w:val="18"/>
                                      <w:szCs w:val="20"/>
                                    </w:rPr>
                                    <w:t>D=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Omwana yatisiibwa tisiibwa nti okugemesebwa kwalina ebizibu obubivamu-</w:t>
                                  </w:r>
                                  <w:r w:rsidRPr="00801D86"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-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--</w:t>
                                  </w:r>
                                  <w:r w:rsidRPr="00801D86"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-----4</w:t>
                                  </w:r>
                                </w:p>
                                <w:p w:rsidR="006B5489" w:rsidRDefault="006B5489" w:rsidP="00801D86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6"/>
                                      <w:szCs w:val="20"/>
                                    </w:rPr>
                                  </w:pPr>
                                  <w:r w:rsidRPr="00FA775C">
                                    <w:rPr>
                                      <w:rFonts w:ascii="Times New Roman" w:hAnsi="Times New Roman" w:cs="Times New Roman"/>
                                      <w:b/>
                                      <w:color w:val="1A171B"/>
                                      <w:sz w:val="18"/>
                                      <w:szCs w:val="20"/>
                                    </w:rPr>
                                    <w:t>E=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Ebirala (Biiki</w:t>
                                  </w:r>
                                  <w:r w:rsidRPr="00801D86"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)--------------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---</w:t>
                                  </w:r>
                                  <w:r w:rsidRPr="00801D86"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8"/>
                                      <w:szCs w:val="20"/>
                                    </w:rPr>
                                    <w:t>---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6"/>
                                      <w:szCs w:val="20"/>
                                    </w:rPr>
                                    <w:t>5</w:t>
                                  </w:r>
                                </w:p>
                                <w:p w:rsidR="006B5489" w:rsidRPr="00E82E88" w:rsidRDefault="006B5489" w:rsidP="00FD538A">
                                  <w:pPr>
                                    <w:rPr>
                                      <w:rFonts w:ascii="Times New Roman" w:hAnsi="Times New Roman" w:cs="Times New Roman"/>
                                      <w:color w:val="1A171B"/>
                                      <w:sz w:val="16"/>
                                      <w:szCs w:val="20"/>
                                    </w:rPr>
                                  </w:pPr>
                                </w:p>
                                <w:p w:rsidR="006B5489" w:rsidRPr="00E82E88" w:rsidRDefault="006B5489" w:rsidP="00FD538A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6ADBB9" id="Rectangle 1" o:spid="_x0000_s1026" style="position:absolute;margin-left:344.3pt;margin-top:7.9pt;width:176.45pt;height:291.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" fillcolor="white [3201]" strokecolor="black [3200]" strokeweight="1pt">
                      <v:textbox>
                        <w:txbxContent>
                          <w:p w:rsidR="006B5489" w:rsidRPr="00FD538A" w:rsidRDefault="006B5489" w:rsidP="00FD538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KWOLONDA OKUJUZA Q 625</w:t>
                            </w:r>
                            <w:r w:rsidRPr="00FD538A">
                              <w:rPr>
                                <w:b/>
                              </w:rPr>
                              <w:t xml:space="preserve"> $ 629</w:t>
                            </w:r>
                          </w:p>
                          <w:p w:rsidR="006B5489" w:rsidRPr="00801D86" w:rsidRDefault="006B5489" w:rsidP="00AF66B3">
                            <w:pPr>
                              <w:tabs>
                                <w:tab w:val="left" w:pos="8582"/>
                              </w:tabs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</w:pPr>
                            <w:r w:rsidRPr="00801D86">
                              <w:rPr>
                                <w:rFonts w:ascii="Times New Roman" w:hAnsi="Times New Roman" w:cs="Times New Roman"/>
                                <w:b/>
                                <w:color w:val="1A171B"/>
                                <w:sz w:val="18"/>
                                <w:szCs w:val="20"/>
                              </w:rPr>
                              <w:t>A</w:t>
                            </w:r>
                            <w:r w:rsidRPr="00801D86"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Talina kumanyisibwa ku</w:t>
                            </w:r>
                            <w:r w:rsidRPr="00801D86"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 xml:space="preserve"> HPV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----</w:t>
                            </w:r>
                            <w:r w:rsidRPr="00801D86"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:rsidR="006B5489" w:rsidRPr="00801D86" w:rsidRDefault="006B5489" w:rsidP="00AF66B3">
                            <w:pPr>
                              <w:tabs>
                                <w:tab w:val="left" w:pos="8582"/>
                              </w:tabs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</w:pPr>
                            <w:r w:rsidRPr="00801D86">
                              <w:rPr>
                                <w:rFonts w:ascii="Times New Roman" w:hAnsi="Times New Roman" w:cs="Times New Roman"/>
                                <w:b/>
                                <w:color w:val="1A171B"/>
                                <w:sz w:val="18"/>
                                <w:szCs w:val="20"/>
                              </w:rPr>
                              <w:t>B</w:t>
                            </w:r>
                            <w:r w:rsidRPr="00801D86"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Muto nyo okugemesebwa</w:t>
                            </w:r>
                            <w:r w:rsidRPr="00801D86"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--2</w:t>
                            </w:r>
                          </w:p>
                          <w:p w:rsidR="006B5489" w:rsidRPr="00801D86" w:rsidRDefault="006B5489" w:rsidP="00AF66B3">
                            <w:pPr>
                              <w:tabs>
                                <w:tab w:val="left" w:pos="8582"/>
                              </w:tabs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</w:pPr>
                            <w:r w:rsidRPr="00801D86">
                              <w:rPr>
                                <w:rFonts w:ascii="Times New Roman" w:hAnsi="Times New Roman" w:cs="Times New Roman"/>
                                <w:b/>
                                <w:color w:val="1A171B"/>
                                <w:sz w:val="18"/>
                                <w:szCs w:val="20"/>
                              </w:rPr>
                              <w:t>C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Tali mu bulabe kufuna HPV-----------</w:t>
                            </w:r>
                            <w:r w:rsidRPr="00801D86"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-3</w:t>
                            </w:r>
                          </w:p>
                          <w:p w:rsidR="006B5489" w:rsidRPr="007B514A" w:rsidRDefault="006B5489" w:rsidP="00AF66B3">
                            <w:pPr>
                              <w:tabs>
                                <w:tab w:val="left" w:pos="8582"/>
                              </w:tabs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</w:pPr>
                            <w:r w:rsidRPr="00801D86">
                              <w:rPr>
                                <w:rFonts w:ascii="Times New Roman" w:hAnsi="Times New Roman" w:cs="Times New Roman"/>
                                <w:b/>
                                <w:color w:val="1A171B"/>
                                <w:sz w:val="18"/>
                                <w:szCs w:val="20"/>
                              </w:rPr>
                              <w:t>D=</w:t>
                            </w:r>
                            <w:r w:rsidRPr="007B514A"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Simanyi ooba edagal si lyabulabe---4</w:t>
                            </w:r>
                          </w:p>
                          <w:p w:rsidR="006B5489" w:rsidRPr="007B514A" w:rsidRDefault="006B5489" w:rsidP="00AF66B3">
                            <w:pPr>
                              <w:tabs>
                                <w:tab w:val="left" w:pos="8582"/>
                              </w:tabs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</w:pPr>
                            <w:r w:rsidRPr="007B514A"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E=Omwana wange ayinza okufuuka omugumba gy’ebujja -5</w:t>
                            </w:r>
                          </w:p>
                          <w:p w:rsidR="006B5489" w:rsidRPr="007B514A" w:rsidRDefault="006B5489" w:rsidP="00AF66B3">
                            <w:pPr>
                              <w:tabs>
                                <w:tab w:val="left" w:pos="8582"/>
                              </w:tabs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</w:pPr>
                            <w:r w:rsidRPr="007B514A"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F=Ntya muwala wange  okufuka omwenzi6</w:t>
                            </w:r>
                          </w:p>
                          <w:p w:rsidR="006B5489" w:rsidRPr="007B514A" w:rsidRDefault="006B5489" w:rsidP="00AF66B3">
                            <w:pPr>
                              <w:tabs>
                                <w:tab w:val="left" w:pos="8582"/>
                              </w:tabs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</w:pPr>
                            <w:r w:rsidRPr="007B514A"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G=Sirina wesobola kufuna kugemesebwa--7</w:t>
                            </w:r>
                          </w:p>
                          <w:p w:rsidR="006B5489" w:rsidRPr="007B514A" w:rsidRDefault="006B5489" w:rsidP="00FD538A">
                            <w:pPr>
                              <w:tabs>
                                <w:tab w:val="left" w:pos="8582"/>
                              </w:tabs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</w:pPr>
                            <w:r w:rsidRPr="007B514A"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H=Simanyi ani gwe nvunana ku biva mu kugemesebwa----------------8</w:t>
                            </w:r>
                          </w:p>
                          <w:p w:rsidR="006B5489" w:rsidRPr="00801D86" w:rsidRDefault="006B5489" w:rsidP="00FD538A">
                            <w:pPr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</w:pPr>
                            <w:r w:rsidRPr="00801D86">
                              <w:rPr>
                                <w:rFonts w:ascii="Times New Roman" w:hAnsi="Times New Roman" w:cs="Times New Roman"/>
                                <w:b/>
                                <w:color w:val="1A171B"/>
                                <w:sz w:val="18"/>
                                <w:szCs w:val="20"/>
                              </w:rPr>
                              <w:t>I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Ebirala</w:t>
                            </w:r>
                            <w:r w:rsidRPr="00801D86"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801D8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biiki</w:t>
                            </w:r>
                            <w:r w:rsidRPr="00801D8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)</w:t>
                            </w:r>
                            <w:r w:rsidRPr="00801D86"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------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-------</w:t>
                            </w:r>
                            <w:r w:rsidRPr="00801D86"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----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-----</w:t>
                            </w:r>
                            <w:r w:rsidRPr="00801D86"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-----9</w:t>
                            </w:r>
                          </w:p>
                          <w:p w:rsidR="006B5489" w:rsidRPr="00801D86" w:rsidRDefault="006B5489" w:rsidP="00FD538A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1A171B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1A171B"/>
                                <w:sz w:val="18"/>
                                <w:szCs w:val="20"/>
                              </w:rPr>
                              <w:t>CODES ZA Q 628</w:t>
                            </w:r>
                          </w:p>
                          <w:p w:rsidR="006B5489" w:rsidRPr="007B514A" w:rsidRDefault="006B5489" w:rsidP="00801D8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</w:pPr>
                            <w:r w:rsidRPr="007B514A"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A=Ya yimirizibwa okugenda ku ssomero olunaku olwo----------------------------------1</w:t>
                            </w:r>
                          </w:p>
                          <w:p w:rsidR="006B5489" w:rsidRPr="007B514A" w:rsidRDefault="006B5489" w:rsidP="00801D8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</w:pPr>
                            <w:r w:rsidRPr="007B514A"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 xml:space="preserve"> B=Yagoba abakozi b’ebyobulamu awaaka2</w:t>
                            </w:r>
                          </w:p>
                          <w:p w:rsidR="006B5489" w:rsidRPr="007B514A" w:rsidRDefault="006B5489" w:rsidP="00801D8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</w:pPr>
                            <w:r w:rsidRPr="007B514A"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C= Omwana yaweebwa emiriimu emirala mukiseera ekyo kugemesebwa-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-------------</w:t>
                            </w:r>
                            <w:r w:rsidRPr="007B514A"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3</w:t>
                            </w:r>
                          </w:p>
                          <w:p w:rsidR="006B5489" w:rsidRPr="00801D86" w:rsidRDefault="006B5489" w:rsidP="00801D8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</w:pPr>
                            <w:r w:rsidRPr="00FA775C">
                              <w:rPr>
                                <w:rFonts w:ascii="Times New Roman" w:hAnsi="Times New Roman" w:cs="Times New Roman"/>
                                <w:b/>
                                <w:color w:val="1A171B"/>
                                <w:sz w:val="18"/>
                                <w:szCs w:val="20"/>
                              </w:rPr>
                              <w:t>D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Omwana yatisiibwa tisiibwa nti okugemesebwa kwalina ebizibu obubivamu-</w:t>
                            </w:r>
                            <w:r w:rsidRPr="00801D86"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--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--</w:t>
                            </w:r>
                            <w:r w:rsidRPr="00801D86"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-----4</w:t>
                            </w:r>
                          </w:p>
                          <w:p w:rsidR="006B5489" w:rsidRDefault="006B5489" w:rsidP="00801D8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1A171B"/>
                                <w:sz w:val="16"/>
                                <w:szCs w:val="20"/>
                              </w:rPr>
                            </w:pPr>
                            <w:r w:rsidRPr="00FA775C">
                              <w:rPr>
                                <w:rFonts w:ascii="Times New Roman" w:hAnsi="Times New Roman" w:cs="Times New Roman"/>
                                <w:b/>
                                <w:color w:val="1A171B"/>
                                <w:sz w:val="18"/>
                                <w:szCs w:val="20"/>
                              </w:rPr>
                              <w:t>E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Ebirala (Biiki</w:t>
                            </w:r>
                            <w:r w:rsidRPr="00801D86"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)---------------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---</w:t>
                            </w:r>
                            <w:r w:rsidRPr="00801D86">
                              <w:rPr>
                                <w:rFonts w:ascii="Times New Roman" w:hAnsi="Times New Roman" w:cs="Times New Roman"/>
                                <w:color w:val="1A171B"/>
                                <w:sz w:val="18"/>
                                <w:szCs w:val="20"/>
                              </w:rPr>
                              <w:t>----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1A171B"/>
                                <w:sz w:val="16"/>
                                <w:szCs w:val="20"/>
                              </w:rPr>
                              <w:t>5</w:t>
                            </w:r>
                          </w:p>
                          <w:p w:rsidR="006B5489" w:rsidRPr="00E82E88" w:rsidRDefault="006B5489" w:rsidP="00FD538A">
                            <w:pPr>
                              <w:rPr>
                                <w:rFonts w:ascii="Times New Roman" w:hAnsi="Times New Roman" w:cs="Times New Roman"/>
                                <w:color w:val="1A171B"/>
                                <w:sz w:val="16"/>
                                <w:szCs w:val="20"/>
                              </w:rPr>
                            </w:pPr>
                          </w:p>
                          <w:p w:rsidR="006B5489" w:rsidRPr="00E82E88" w:rsidRDefault="006B5489" w:rsidP="00FD538A"/>
                        </w:txbxContent>
                      </v:textbox>
                    </v:rect>
                  </w:pict>
                </mc:Fallback>
              </mc:AlternateContent>
            </w:r>
          </w:p>
          <w:tbl>
            <w:tblPr>
              <w:tblStyle w:val="TableGrid"/>
              <w:tblW w:w="3601" w:type="pct"/>
              <w:tblLayout w:type="fixed"/>
              <w:tblLook w:val="04A0" w:firstRow="1" w:lastRow="0" w:firstColumn="1" w:lastColumn="0" w:noHBand="0" w:noVBand="1"/>
            </w:tblPr>
            <w:tblGrid>
              <w:gridCol w:w="703"/>
              <w:gridCol w:w="1434"/>
              <w:gridCol w:w="990"/>
              <w:gridCol w:w="1201"/>
              <w:gridCol w:w="788"/>
              <w:gridCol w:w="768"/>
              <w:gridCol w:w="850"/>
            </w:tblGrid>
            <w:tr w:rsidR="006854B4" w:rsidTr="00016053">
              <w:tc>
                <w:tcPr>
                  <w:tcW w:w="522" w:type="pct"/>
                </w:tcPr>
                <w:p w:rsidR="006854B4" w:rsidRPr="00412FCC" w:rsidRDefault="006854B4" w:rsidP="00522140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412FCC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615</w:t>
                  </w:r>
                </w:p>
              </w:tc>
              <w:tc>
                <w:tcPr>
                  <w:tcW w:w="1065" w:type="pct"/>
                </w:tcPr>
                <w:p w:rsidR="006854B4" w:rsidRPr="00412FCC" w:rsidRDefault="006854B4" w:rsidP="00522140">
                  <w:pPr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412FCC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624</w:t>
                  </w:r>
                </w:p>
              </w:tc>
              <w:tc>
                <w:tcPr>
                  <w:tcW w:w="735" w:type="pct"/>
                </w:tcPr>
                <w:p w:rsidR="006854B4" w:rsidRPr="00412FCC" w:rsidRDefault="006854B4" w:rsidP="00891F1E">
                  <w:pP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</w:pPr>
                  <w:r w:rsidRPr="00412FCC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625</w:t>
                  </w:r>
                </w:p>
              </w:tc>
              <w:tc>
                <w:tcPr>
                  <w:tcW w:w="892" w:type="pct"/>
                </w:tcPr>
                <w:p w:rsidR="006854B4" w:rsidRPr="00412FCC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</w:pPr>
                  <w:r w:rsidRPr="00412FCC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626</w:t>
                  </w:r>
                </w:p>
              </w:tc>
              <w:tc>
                <w:tcPr>
                  <w:tcW w:w="585" w:type="pct"/>
                </w:tcPr>
                <w:p w:rsidR="006854B4" w:rsidRPr="00412FCC" w:rsidRDefault="006854B4" w:rsidP="00DC6915">
                  <w:pP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</w:pPr>
                  <w:r w:rsidRPr="00412FCC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627</w:t>
                  </w:r>
                </w:p>
              </w:tc>
              <w:tc>
                <w:tcPr>
                  <w:tcW w:w="570" w:type="pct"/>
                </w:tcPr>
                <w:p w:rsidR="006854B4" w:rsidRPr="00412FCC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</w:pPr>
                  <w:r w:rsidRPr="00412FCC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628</w:t>
                  </w:r>
                </w:p>
              </w:tc>
              <w:tc>
                <w:tcPr>
                  <w:tcW w:w="631" w:type="pct"/>
                </w:tcPr>
                <w:p w:rsidR="006854B4" w:rsidRPr="00412FCC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</w:pPr>
                  <w:r w:rsidRPr="00412FCC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629</w:t>
                  </w:r>
                </w:p>
              </w:tc>
            </w:tr>
            <w:tr w:rsidR="006854B4" w:rsidTr="00016053">
              <w:tc>
                <w:tcPr>
                  <w:tcW w:w="522" w:type="pct"/>
                </w:tcPr>
                <w:p w:rsidR="006854B4" w:rsidRPr="00996BE1" w:rsidRDefault="006854B4" w:rsidP="00522140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65" w:type="pct"/>
                </w:tcPr>
                <w:p w:rsidR="006854B4" w:rsidRPr="00996BE1" w:rsidRDefault="0038706F" w:rsidP="0038706F">
                  <w:pPr>
                    <w:autoSpaceDE w:val="0"/>
                    <w:autoSpaceDN w:val="0"/>
                    <w:adjustRightInd w:val="0"/>
                    <w:ind w:left="238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b/>
                      <w:i/>
                      <w:sz w:val="16"/>
                      <w:szCs w:val="16"/>
                    </w:rPr>
                    <w:t>Kebeera</w:t>
                  </w:r>
                  <w:r w:rsidR="00476BF0">
                    <w:rPr>
                      <w:rFonts w:ascii="Times New Roman" w:hAnsi="Times New Roman" w:cs="Times New Roman"/>
                      <w:b/>
                      <w:i/>
                      <w:sz w:val="16"/>
                      <w:szCs w:val="16"/>
                    </w:rPr>
                    <w:t xml:space="preserve"> 620 </w:t>
                  </w:r>
                  <w:r>
                    <w:rPr>
                      <w:rFonts w:ascii="Times New Roman" w:hAnsi="Times New Roman" w:cs="Times New Roman"/>
                      <w:b/>
                      <w:i/>
                      <w:sz w:val="16"/>
                      <w:szCs w:val="16"/>
                    </w:rPr>
                    <w:t>Oba Yee</w:t>
                  </w:r>
                </w:p>
              </w:tc>
              <w:tc>
                <w:tcPr>
                  <w:tcW w:w="735" w:type="pct"/>
                </w:tcPr>
                <w:p w:rsidR="006854B4" w:rsidRPr="003A1D83" w:rsidRDefault="0038706F" w:rsidP="00891F1E">
                  <w:pP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Kebeera</w:t>
                  </w:r>
                  <w:r w:rsidR="006854B4" w:rsidRPr="003A1D83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 xml:space="preserve"> 620</w:t>
                  </w:r>
                </w:p>
                <w:p w:rsidR="006854B4" w:rsidRPr="00996BE1" w:rsidRDefault="0038706F" w:rsidP="00891F1E">
                  <w:pPr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Oba neda</w:t>
                  </w:r>
                  <w:r w:rsidR="006854B4" w:rsidRPr="003A1D83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,</w:t>
                  </w:r>
                </w:p>
              </w:tc>
              <w:tc>
                <w:tcPr>
                  <w:tcW w:w="892" w:type="pct"/>
                </w:tcPr>
                <w:p w:rsidR="006854B4" w:rsidRPr="003A1D83" w:rsidRDefault="0038706F" w:rsidP="0038706F">
                  <w:pP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Kebeera</w:t>
                  </w:r>
                  <w:r w:rsidR="006854B4" w:rsidRPr="003A1D83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 xml:space="preserve"> 62</w:t>
                  </w:r>
                  <w:r w:rsidR="00476BF0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 xml:space="preserve">0 </w:t>
                  </w:r>
                  <w: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oba neda</w:t>
                  </w:r>
                  <w:r w:rsidR="006854B4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,</w:t>
                  </w:r>
                </w:p>
              </w:tc>
              <w:tc>
                <w:tcPr>
                  <w:tcW w:w="585" w:type="pct"/>
                </w:tcPr>
                <w:p w:rsidR="006854B4" w:rsidRPr="00996BE1" w:rsidRDefault="0038706F" w:rsidP="0038706F">
                  <w:pPr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Kebeera</w:t>
                  </w:r>
                  <w:r w:rsidR="006854B4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 xml:space="preserve"> 620 </w:t>
                  </w:r>
                  <w: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Oba neda</w:t>
                  </w:r>
                  <w:r w:rsidR="006854B4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,</w:t>
                  </w:r>
                </w:p>
              </w:tc>
              <w:tc>
                <w:tcPr>
                  <w:tcW w:w="570" w:type="pct"/>
                </w:tcPr>
                <w:p w:rsidR="006854B4" w:rsidRPr="00996BE1" w:rsidRDefault="00483BE9" w:rsidP="00483BE9">
                  <w:pPr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Kebeea</w:t>
                  </w:r>
                  <w:r w:rsidR="006854B4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 xml:space="preserve"> 620 </w:t>
                  </w:r>
                  <w: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oba neda</w:t>
                  </w:r>
                  <w:r w:rsidR="006854B4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,</w:t>
                  </w:r>
                </w:p>
              </w:tc>
              <w:tc>
                <w:tcPr>
                  <w:tcW w:w="631" w:type="pct"/>
                </w:tcPr>
                <w:p w:rsidR="006854B4" w:rsidRPr="00996BE1" w:rsidRDefault="00483BE9" w:rsidP="00483BE9">
                  <w:pPr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Kebeera</w:t>
                  </w:r>
                  <w:r w:rsidR="006854B4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 xml:space="preserve"> 620 </w:t>
                  </w:r>
                  <w: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oba neda</w:t>
                  </w:r>
                  <w:r w:rsidR="006854B4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,</w:t>
                  </w:r>
                </w:p>
              </w:tc>
            </w:tr>
            <w:tr w:rsidR="006854B4" w:rsidTr="00016053">
              <w:trPr>
                <w:cantSplit/>
                <w:trHeight w:val="1134"/>
              </w:trPr>
              <w:tc>
                <w:tcPr>
                  <w:tcW w:w="522" w:type="pct"/>
                </w:tcPr>
                <w:p w:rsidR="006854B4" w:rsidRPr="00996BE1" w:rsidRDefault="00B83FD6" w:rsidP="00522140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B83FD6">
                    <w:rPr>
                      <w:rFonts w:ascii="Times New Roman" w:hAnsi="Times New Roman" w:cs="Times New Roman"/>
                      <w:sz w:val="16"/>
                      <w:szCs w:val="16"/>
                    </w:rPr>
                    <w:t>Namba yo mwana</w:t>
                  </w:r>
                </w:p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</w:pPr>
                </w:p>
                <w:p w:rsidR="007D315B" w:rsidRDefault="007D315B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</w:pPr>
                </w:p>
                <w:p w:rsidR="007D315B" w:rsidRDefault="007D315B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</w:pPr>
                </w:p>
                <w:p w:rsidR="007D315B" w:rsidRDefault="007D315B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</w:pPr>
                </w:p>
                <w:p w:rsidR="007D315B" w:rsidRPr="007D315B" w:rsidRDefault="00483BE9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Amanya</w:t>
                  </w:r>
                </w:p>
              </w:tc>
              <w:tc>
                <w:tcPr>
                  <w:tcW w:w="1065" w:type="pct"/>
                </w:tcPr>
                <w:p w:rsidR="00476BF0" w:rsidRDefault="00476BF0" w:rsidP="00D1277D">
                  <w:pPr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</w:p>
                <w:p w:rsidR="00476BF0" w:rsidRPr="00996BE1" w:rsidRDefault="00483BE9" w:rsidP="00476BF0">
                  <w:pPr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  <w:t xml:space="preserve">Obuyambi bwa ngeri ki omwami wo bweyakuwa </w:t>
                  </w:r>
                  <w:r w:rsidR="00476BF0" w:rsidRPr="00996BE1"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  <w:t>…(</w:t>
                  </w:r>
                  <w:r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  <w:t>amanya</w:t>
                  </w:r>
                  <w:r w:rsidR="00476BF0" w:rsidRPr="00996BE1"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  <w:t xml:space="preserve">) </w:t>
                  </w:r>
                  <w:r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  <w:t>okugemesebwa</w:t>
                  </w:r>
                  <w:r w:rsidR="00476BF0" w:rsidRPr="00996BE1"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  <w:t>?</w:t>
                  </w:r>
                </w:p>
                <w:p w:rsidR="00476BF0" w:rsidRPr="00996BE1" w:rsidRDefault="00476BF0" w:rsidP="00476BF0">
                  <w:pP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</w:pPr>
                  <w:r w:rsidRPr="00996BE1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A=</w:t>
                  </w:r>
                  <w:r w:rsidR="00707444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Okubulirira</w:t>
                  </w:r>
                  <w:r w:rsidRPr="00996BE1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..1</w:t>
                  </w:r>
                </w:p>
                <w:p w:rsidR="00476BF0" w:rsidRPr="00996BE1" w:rsidRDefault="00476BF0" w:rsidP="00476BF0">
                  <w:pP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B=</w:t>
                  </w:r>
                  <w:r w:rsidR="00707444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Entambula</w:t>
                  </w:r>
                  <w:r w:rsidRPr="00996BE1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…..2</w:t>
                  </w:r>
                </w:p>
                <w:p w:rsidR="00476BF0" w:rsidRPr="00996BE1" w:rsidRDefault="00476BF0" w:rsidP="00707444">
                  <w:pP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</w:pPr>
                  <w:r w:rsidRPr="00996BE1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C=</w:t>
                  </w:r>
                  <w:r w:rsidR="00707444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Ebirala</w:t>
                  </w:r>
                  <w:r w:rsidRPr="00996BE1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 xml:space="preserve"> (</w:t>
                  </w:r>
                  <w:r w:rsidR="00707444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biiki</w:t>
                  </w:r>
                  <w:r w:rsidRPr="00996BE1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)</w:t>
                  </w:r>
                  <w: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…….</w:t>
                  </w:r>
                  <w:r w:rsidRPr="00996BE1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735" w:type="pct"/>
                </w:tcPr>
                <w:p w:rsidR="004F29BA" w:rsidRDefault="00020CA4" w:rsidP="00891F1E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Nsonga ki ezaganyisa okugemesebwa kwa…(amanya)</w:t>
                  </w:r>
                  <w:r w:rsidR="004F29BA">
                    <w:rPr>
                      <w:rFonts w:ascii="Times New Roman" w:hAnsi="Times New Roman" w:cs="Times New Roman"/>
                      <w:sz w:val="16"/>
                      <w:szCs w:val="16"/>
                    </w:rPr>
                    <w:t>?</w:t>
                  </w:r>
                </w:p>
                <w:p w:rsidR="00A277E6" w:rsidRPr="00A277E6" w:rsidRDefault="00020CA4" w:rsidP="00020CA4">
                  <w:pP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 xml:space="preserve">Kebeera kudyo mu kasonda ofuune </w:t>
                  </w:r>
                  <w:r w:rsidR="00B83FD6" w:rsidRPr="00B83FD6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ekyokujuzawo</w:t>
                  </w:r>
                </w:p>
              </w:tc>
              <w:tc>
                <w:tcPr>
                  <w:tcW w:w="892" w:type="pct"/>
                </w:tcPr>
                <w:p w:rsidR="00476BF0" w:rsidRPr="005C22EC" w:rsidRDefault="00020CA4" w:rsidP="00476BF0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Wali kiriiza</w:t>
                  </w:r>
                  <w:r w:rsidR="00476BF0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…. (</w:t>
                  </w:r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amanya</w:t>
                  </w:r>
                  <w:r w:rsidR="00476BF0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) </w:t>
                  </w:r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okugemesebwa mu mye</w:t>
                  </w:r>
                  <w:r w:rsidR="005C44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zi mukaaga ejjomumaso bwoba ower</w:t>
                  </w:r>
                  <w:r w:rsidR="007B514A">
                    <w:rPr>
                      <w:rFonts w:ascii="Times New Roman" w:hAnsi="Times New Roman" w:cs="Times New Roman"/>
                      <w:sz w:val="16"/>
                      <w:szCs w:val="16"/>
                    </w:rPr>
                    <w:t>ed</w:t>
                  </w:r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wa omukisa</w:t>
                  </w:r>
                  <w:r w:rsidR="00476BF0" w:rsidRPr="005C22EC">
                    <w:rPr>
                      <w:rFonts w:ascii="Times New Roman" w:hAnsi="Times New Roman" w:cs="Times New Roman"/>
                      <w:sz w:val="16"/>
                      <w:szCs w:val="16"/>
                    </w:rPr>
                    <w:t>?</w:t>
                  </w:r>
                </w:p>
                <w:p w:rsidR="00476BF0" w:rsidRPr="005C22EC" w:rsidRDefault="00020CA4" w:rsidP="00476BF0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A=Yee</w:t>
                  </w:r>
                  <w:r w:rsidR="00476BF0" w:rsidRPr="005C22EC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…1</w:t>
                  </w:r>
                </w:p>
                <w:p w:rsidR="00476BF0" w:rsidRDefault="00020CA4" w:rsidP="00476BF0">
                  <w:pPr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B=Neda</w:t>
                  </w:r>
                  <w:r w:rsidR="00476BF0" w:rsidRPr="005C22EC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….0</w:t>
                  </w:r>
                </w:p>
                <w:p w:rsidR="006854B4" w:rsidRPr="00996BE1" w:rsidRDefault="006854B4" w:rsidP="003A1D83">
                  <w:pPr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</w:pPr>
                </w:p>
              </w:tc>
              <w:tc>
                <w:tcPr>
                  <w:tcW w:w="585" w:type="pct"/>
                </w:tcPr>
                <w:p w:rsidR="006854B4" w:rsidRPr="00996BE1" w:rsidRDefault="00C037CF" w:rsidP="00DC6915">
                  <w:pPr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  <w:t>Omwami wo yaganako okugemesebwa kwa</w:t>
                  </w:r>
                  <w:r w:rsidR="006854B4" w:rsidRPr="00996BE1"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  <w:t>..(</w:t>
                  </w:r>
                  <w:r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  <w:t>amanya</w:t>
                  </w:r>
                  <w:r w:rsidR="006854B4" w:rsidRPr="00996BE1"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  <w:t>)</w:t>
                  </w:r>
                </w:p>
                <w:p w:rsidR="006854B4" w:rsidRPr="00996BE1" w:rsidRDefault="00C037CF" w:rsidP="00DC6915">
                  <w:pP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A=yee</w:t>
                  </w:r>
                  <w:r w:rsidR="006854B4" w:rsidRPr="00996BE1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.1</w:t>
                  </w:r>
                </w:p>
                <w:p w:rsidR="006854B4" w:rsidRPr="00996BE1" w:rsidRDefault="00C037CF" w:rsidP="00DC6915">
                  <w:pP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B=Neda</w:t>
                  </w:r>
                  <w:r w:rsidR="006854B4" w:rsidRPr="00996BE1">
                    <w:rPr>
                      <w:rFonts w:ascii="Times New Roman" w:hAnsi="Times New Roman" w:cs="Times New Roman"/>
                      <w:b/>
                      <w:color w:val="1A171B"/>
                      <w:sz w:val="16"/>
                      <w:szCs w:val="16"/>
                    </w:rPr>
                    <w:t>..0</w:t>
                  </w:r>
                </w:p>
              </w:tc>
              <w:tc>
                <w:tcPr>
                  <w:tcW w:w="570" w:type="pct"/>
                </w:tcPr>
                <w:p w:rsidR="006854B4" w:rsidRPr="00996BE1" w:rsidRDefault="005C4405" w:rsidP="002878F7">
                  <w:pPr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  <w:t>Yagana atya okugeme</w:t>
                  </w:r>
                  <w:r w:rsidR="002878F7"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  <w:t>seb</w:t>
                  </w:r>
                  <w:r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  <w:t>w</w:t>
                  </w:r>
                  <w:r w:rsidR="002878F7"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  <w:t>a kwa</w:t>
                  </w:r>
                  <w:r w:rsidR="006854B4"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  <w:t>..</w:t>
                  </w:r>
                  <w:r w:rsidR="006854B4" w:rsidRPr="00996BE1"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  <w:t>(</w:t>
                  </w:r>
                  <w:r w:rsidR="002878F7"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  <w:t>amanya</w:t>
                  </w:r>
                  <w:r w:rsidR="006854B4" w:rsidRPr="00996BE1"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631" w:type="pct"/>
                </w:tcPr>
                <w:p w:rsidR="006854B4" w:rsidRPr="00996BE1" w:rsidRDefault="002878F7" w:rsidP="002878F7">
                  <w:pPr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  <w:t>Olwa</w:t>
                  </w:r>
                  <w:r w:rsidR="006854B4" w:rsidRPr="00996BE1"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  <w:t>…(</w:t>
                  </w:r>
                  <w:r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  <w:t>amanya</w:t>
                  </w:r>
                  <w:r w:rsidR="006854B4" w:rsidRPr="00996BE1"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  <w:t xml:space="preserve">) </w:t>
                  </w:r>
                  <w:r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  <w:t>songa ki ezawebwa okugana</w:t>
                  </w:r>
                  <w:r w:rsidR="005C4405"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  <w:t>okugemesebwa kuno</w:t>
                  </w:r>
                  <w:r w:rsidR="00476BF0">
                    <w:rPr>
                      <w:rFonts w:ascii="Times New Roman" w:hAnsi="Times New Roman" w:cs="Times New Roman"/>
                      <w:color w:val="1A171B"/>
                      <w:sz w:val="16"/>
                      <w:szCs w:val="16"/>
                    </w:rPr>
                    <w:t>?</w:t>
                  </w:r>
                </w:p>
              </w:tc>
            </w:tr>
            <w:tr w:rsidR="006854B4" w:rsidTr="00016053">
              <w:tc>
                <w:tcPr>
                  <w:tcW w:w="522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  <w:tc>
                <w:tcPr>
                  <w:tcW w:w="1065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  <w:tc>
                <w:tcPr>
                  <w:tcW w:w="735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  <w:tc>
                <w:tcPr>
                  <w:tcW w:w="892" w:type="pct"/>
                </w:tcPr>
                <w:p w:rsidR="006854B4" w:rsidRPr="00016053" w:rsidRDefault="00DF368E" w:rsidP="00DF368E">
                  <w:pPr>
                    <w:rPr>
                      <w:rFonts w:ascii="Times New Roman" w:hAnsi="Times New Roman" w:cs="Times New Roman"/>
                      <w:b/>
                      <w:i/>
                      <w:color w:val="1A171B"/>
                      <w:sz w:val="20"/>
                      <w:szCs w:val="20"/>
                    </w:rPr>
                  </w:pPr>
                  <w:r w:rsidRPr="00CF52AF">
                    <w:rPr>
                      <w:rFonts w:ascii="Times New Roman" w:hAnsi="Times New Roman" w:cs="Times New Roman"/>
                      <w:b/>
                      <w:i/>
                      <w:color w:val="1A171B"/>
                      <w:sz w:val="14"/>
                      <w:szCs w:val="20"/>
                    </w:rPr>
                    <w:t>Kebeera</w:t>
                  </w:r>
                  <w:r w:rsidR="00016053" w:rsidRPr="00CF52AF">
                    <w:rPr>
                      <w:rFonts w:ascii="Times New Roman" w:hAnsi="Times New Roman" w:cs="Times New Roman"/>
                      <w:b/>
                      <w:i/>
                      <w:color w:val="1A171B"/>
                      <w:sz w:val="14"/>
                      <w:szCs w:val="20"/>
                    </w:rPr>
                    <w:t xml:space="preserve"> 620 </w:t>
                  </w:r>
                  <w:r w:rsidRPr="00CF52AF">
                    <w:rPr>
                      <w:rFonts w:ascii="Times New Roman" w:hAnsi="Times New Roman" w:cs="Times New Roman"/>
                      <w:b/>
                      <w:i/>
                      <w:color w:val="1A171B"/>
                      <w:sz w:val="14"/>
                      <w:szCs w:val="20"/>
                    </w:rPr>
                    <w:t>Oba Yee, buuka ogende ku</w:t>
                  </w:r>
                  <w:r w:rsidR="00016053" w:rsidRPr="00CF52AF">
                    <w:rPr>
                      <w:rFonts w:ascii="Times New Roman" w:hAnsi="Times New Roman" w:cs="Times New Roman"/>
                      <w:b/>
                      <w:i/>
                      <w:color w:val="1A171B"/>
                      <w:sz w:val="14"/>
                      <w:szCs w:val="20"/>
                    </w:rPr>
                    <w:t xml:space="preserve"> 701</w:t>
                  </w:r>
                </w:p>
              </w:tc>
              <w:tc>
                <w:tcPr>
                  <w:tcW w:w="585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  <w:tc>
                <w:tcPr>
                  <w:tcW w:w="570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  <w:tc>
                <w:tcPr>
                  <w:tcW w:w="631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</w:tr>
            <w:tr w:rsidR="006854B4" w:rsidTr="00016053">
              <w:tc>
                <w:tcPr>
                  <w:tcW w:w="522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  <w:t>01</w:t>
                  </w:r>
                </w:p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  <w:tc>
                <w:tcPr>
                  <w:tcW w:w="1065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  <w:tc>
                <w:tcPr>
                  <w:tcW w:w="735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  <w:tc>
                <w:tcPr>
                  <w:tcW w:w="892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  <w:tc>
                <w:tcPr>
                  <w:tcW w:w="585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  <w:tc>
                <w:tcPr>
                  <w:tcW w:w="570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  <w:tc>
                <w:tcPr>
                  <w:tcW w:w="631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</w:tr>
            <w:tr w:rsidR="006854B4" w:rsidTr="00016053">
              <w:tc>
                <w:tcPr>
                  <w:tcW w:w="522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  <w:t>02</w:t>
                  </w:r>
                </w:p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  <w:tc>
                <w:tcPr>
                  <w:tcW w:w="1065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  <w:tc>
                <w:tcPr>
                  <w:tcW w:w="735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  <w:tc>
                <w:tcPr>
                  <w:tcW w:w="892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  <w:tc>
                <w:tcPr>
                  <w:tcW w:w="585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  <w:tc>
                <w:tcPr>
                  <w:tcW w:w="570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  <w:tc>
                <w:tcPr>
                  <w:tcW w:w="631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</w:tr>
            <w:tr w:rsidR="006854B4" w:rsidTr="00016053">
              <w:tc>
                <w:tcPr>
                  <w:tcW w:w="522" w:type="pct"/>
                </w:tcPr>
                <w:p w:rsidR="006854B4" w:rsidRDefault="006854B4" w:rsidP="00476BF0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  <w:t>03</w:t>
                  </w:r>
                </w:p>
              </w:tc>
              <w:tc>
                <w:tcPr>
                  <w:tcW w:w="1065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  <w:p w:rsidR="00016053" w:rsidRDefault="00016053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  <w:tc>
                <w:tcPr>
                  <w:tcW w:w="735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  <w:tc>
                <w:tcPr>
                  <w:tcW w:w="892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  <w:tc>
                <w:tcPr>
                  <w:tcW w:w="585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  <w:tc>
                <w:tcPr>
                  <w:tcW w:w="570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  <w:tc>
                <w:tcPr>
                  <w:tcW w:w="631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</w:tr>
            <w:tr w:rsidR="006854B4" w:rsidTr="00016053">
              <w:tc>
                <w:tcPr>
                  <w:tcW w:w="522" w:type="pct"/>
                </w:tcPr>
                <w:p w:rsidR="006854B4" w:rsidRDefault="006854B4" w:rsidP="001C23A3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  <w:t>04</w:t>
                  </w:r>
                </w:p>
              </w:tc>
              <w:tc>
                <w:tcPr>
                  <w:tcW w:w="1065" w:type="pct"/>
                </w:tcPr>
                <w:p w:rsidR="00016053" w:rsidRDefault="00016053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  <w:tc>
                <w:tcPr>
                  <w:tcW w:w="735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  <w:tc>
                <w:tcPr>
                  <w:tcW w:w="892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  <w:tc>
                <w:tcPr>
                  <w:tcW w:w="585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  <w:tc>
                <w:tcPr>
                  <w:tcW w:w="570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  <w:tc>
                <w:tcPr>
                  <w:tcW w:w="631" w:type="pct"/>
                </w:tcPr>
                <w:p w:rsidR="006854B4" w:rsidRDefault="006854B4" w:rsidP="009011FE">
                  <w:pPr>
                    <w:rPr>
                      <w:rFonts w:ascii="Times New Roman" w:hAnsi="Times New Roman" w:cs="Times New Roman"/>
                      <w:b/>
                      <w:color w:val="1A171B"/>
                      <w:sz w:val="20"/>
                      <w:szCs w:val="20"/>
                    </w:rPr>
                  </w:pPr>
                </w:p>
              </w:tc>
            </w:tr>
          </w:tbl>
          <w:p w:rsidR="00F22D37" w:rsidRPr="007F3C1C" w:rsidRDefault="00F22D37" w:rsidP="00C9788E">
            <w:pPr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</w:tc>
      </w:tr>
    </w:tbl>
    <w:p w:rsidR="00016053" w:rsidRDefault="00016053" w:rsidP="009011FE">
      <w:pPr>
        <w:tabs>
          <w:tab w:val="left" w:pos="858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1A171B"/>
          <w:sz w:val="20"/>
          <w:szCs w:val="20"/>
        </w:rPr>
      </w:pPr>
    </w:p>
    <w:p w:rsidR="00016053" w:rsidRDefault="00016053" w:rsidP="009011FE">
      <w:pPr>
        <w:tabs>
          <w:tab w:val="left" w:pos="858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1A171B"/>
          <w:sz w:val="20"/>
          <w:szCs w:val="20"/>
        </w:rPr>
      </w:pPr>
    </w:p>
    <w:p w:rsidR="00245CDA" w:rsidRPr="007B514A" w:rsidRDefault="00DF01D0" w:rsidP="009011FE">
      <w:pPr>
        <w:tabs>
          <w:tab w:val="left" w:pos="858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A171B"/>
          <w:sz w:val="20"/>
          <w:szCs w:val="20"/>
        </w:rPr>
      </w:pPr>
      <w:r>
        <w:rPr>
          <w:rFonts w:ascii="Times New Roman" w:hAnsi="Times New Roman" w:cs="Times New Roman"/>
          <w:b/>
          <w:color w:val="1A171B"/>
          <w:sz w:val="20"/>
          <w:szCs w:val="20"/>
        </w:rPr>
        <w:t>EKITUNDU</w:t>
      </w:r>
      <w:r w:rsidRPr="007F3C1C">
        <w:rPr>
          <w:rFonts w:ascii="Times New Roman" w:hAnsi="Times New Roman" w:cs="Times New Roman"/>
          <w:b/>
          <w:color w:val="1A171B"/>
          <w:sz w:val="20"/>
          <w:szCs w:val="20"/>
        </w:rPr>
        <w:t xml:space="preserve"> 700</w:t>
      </w:r>
      <w:r w:rsidRPr="007B514A">
        <w:rPr>
          <w:rFonts w:ascii="Times New Roman" w:hAnsi="Times New Roman" w:cs="Times New Roman"/>
          <w:b/>
          <w:color w:val="1A171B"/>
          <w:sz w:val="20"/>
          <w:szCs w:val="20"/>
        </w:rPr>
        <w:t xml:space="preserve">; </w:t>
      </w:r>
      <w:r w:rsidR="007B514A" w:rsidRPr="007B514A">
        <w:rPr>
          <w:rFonts w:ascii="Times New Roman" w:hAnsi="Times New Roman" w:cs="Times New Roman"/>
          <w:b/>
          <w:color w:val="1A171B"/>
          <w:sz w:val="20"/>
          <w:szCs w:val="20"/>
        </w:rPr>
        <w:t>ESONGA EBYEKULUSANYIZA KU</w:t>
      </w:r>
      <w:r w:rsidRPr="007B514A">
        <w:rPr>
          <w:rFonts w:ascii="Times New Roman" w:hAnsi="Times New Roman" w:cs="Times New Roman"/>
          <w:b/>
          <w:color w:val="1A171B"/>
          <w:sz w:val="20"/>
          <w:szCs w:val="20"/>
        </w:rPr>
        <w:t xml:space="preserve"> </w:t>
      </w:r>
      <w:r w:rsidR="00425E1F" w:rsidRPr="007B514A">
        <w:rPr>
          <w:rFonts w:ascii="Times New Roman" w:hAnsi="Times New Roman" w:cs="Times New Roman"/>
          <w:b/>
          <w:color w:val="1A171B"/>
          <w:sz w:val="20"/>
          <w:szCs w:val="20"/>
        </w:rPr>
        <w:t>OMWAMI/ OMUGANZI</w:t>
      </w:r>
      <w:r w:rsidR="000A457D" w:rsidRPr="007B514A">
        <w:rPr>
          <w:rFonts w:ascii="Times New Roman" w:hAnsi="Times New Roman" w:cs="Times New Roman"/>
          <w:b/>
          <w:color w:val="1A171B"/>
          <w:sz w:val="20"/>
          <w:szCs w:val="20"/>
        </w:rPr>
        <w:t xml:space="preserve"> </w:t>
      </w:r>
    </w:p>
    <w:tbl>
      <w:tblPr>
        <w:tblW w:w="1025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3690"/>
        <w:gridCol w:w="4586"/>
        <w:gridCol w:w="1259"/>
      </w:tblGrid>
      <w:tr w:rsidR="00245CDA" w:rsidRPr="007F3C1C" w:rsidTr="005A6107">
        <w:tc>
          <w:tcPr>
            <w:tcW w:w="720" w:type="dxa"/>
          </w:tcPr>
          <w:p w:rsidR="00245CDA" w:rsidRPr="007B514A" w:rsidRDefault="000A457D" w:rsidP="009011FE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1A171B"/>
                <w:sz w:val="20"/>
                <w:szCs w:val="20"/>
              </w:rPr>
            </w:pPr>
            <w:r w:rsidRPr="007B514A">
              <w:rPr>
                <w:rFonts w:ascii="Times New Roman" w:hAnsi="Times New Roman" w:cs="Times New Roman"/>
                <w:b/>
                <w:color w:val="1A171B"/>
                <w:sz w:val="20"/>
                <w:szCs w:val="20"/>
              </w:rPr>
              <w:t>NO.</w:t>
            </w:r>
          </w:p>
        </w:tc>
        <w:tc>
          <w:tcPr>
            <w:tcW w:w="3690" w:type="dxa"/>
          </w:tcPr>
          <w:p w:rsidR="00245CDA" w:rsidRPr="007B514A" w:rsidRDefault="00425E1F" w:rsidP="009011FE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</w:pPr>
            <w:r w:rsidRPr="007B514A"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  <w:t>EBIBUUZO N’OBUSENGEJJA</w:t>
            </w:r>
          </w:p>
        </w:tc>
        <w:tc>
          <w:tcPr>
            <w:tcW w:w="4586" w:type="dxa"/>
          </w:tcPr>
          <w:p w:rsidR="00245CDA" w:rsidRPr="007B514A" w:rsidRDefault="007B514A">
            <w:pPr>
              <w:rPr>
                <w:rFonts w:ascii="Times New Roman" w:hAnsi="Times New Roman" w:cs="Times New Roman"/>
                <w:b/>
                <w:color w:val="1A171B"/>
                <w:sz w:val="20"/>
                <w:szCs w:val="20"/>
              </w:rPr>
            </w:pPr>
            <w:r w:rsidRPr="007B514A">
              <w:rPr>
                <w:rFonts w:ascii="Times New Roman" w:hAnsi="Times New Roman" w:cs="Times New Roman"/>
                <w:b/>
                <w:color w:val="1A171B"/>
                <w:sz w:val="20"/>
                <w:szCs w:val="20"/>
              </w:rPr>
              <w:t>EKYOKULONDAKO</w:t>
            </w:r>
          </w:p>
        </w:tc>
        <w:tc>
          <w:tcPr>
            <w:tcW w:w="1259" w:type="dxa"/>
          </w:tcPr>
          <w:p w:rsidR="00245CDA" w:rsidRPr="000A457D" w:rsidRDefault="00425E1F" w:rsidP="009011FE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1A171B"/>
                <w:sz w:val="20"/>
                <w:szCs w:val="20"/>
              </w:rPr>
            </w:pPr>
            <w:r w:rsidRPr="007B514A">
              <w:rPr>
                <w:rFonts w:ascii="Times New Roman" w:hAnsi="Times New Roman" w:cs="Times New Roman"/>
                <w:b/>
                <w:color w:val="1A171B"/>
                <w:sz w:val="20"/>
                <w:szCs w:val="20"/>
              </w:rPr>
              <w:t>BUUKA</w:t>
            </w:r>
          </w:p>
        </w:tc>
      </w:tr>
      <w:tr w:rsidR="00245CDA" w:rsidRPr="007F3C1C" w:rsidTr="005A6107">
        <w:tc>
          <w:tcPr>
            <w:tcW w:w="720" w:type="dxa"/>
          </w:tcPr>
          <w:p w:rsidR="00245CDA" w:rsidRPr="007F3C1C" w:rsidRDefault="00F034C1" w:rsidP="009011FE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701</w:t>
            </w:r>
          </w:p>
        </w:tc>
        <w:tc>
          <w:tcPr>
            <w:tcW w:w="3690" w:type="dxa"/>
          </w:tcPr>
          <w:p w:rsidR="00245CDA" w:rsidRPr="007F3C1C" w:rsidRDefault="004020E8" w:rsidP="004020E8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  <w:t>Kebeera</w:t>
            </w:r>
            <w:r w:rsidR="00DF4092" w:rsidRPr="007F3C1C"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  <w:t xml:space="preserve"> -</w:t>
            </w:r>
            <w:r w:rsidR="008B4DD6"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  <w:t>104a</w:t>
            </w:r>
            <w:r w:rsidR="00245CDA" w:rsidRPr="007F3C1C"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  <w:t>-</w:t>
            </w:r>
            <w:r w:rsidR="00DF4092" w:rsidRPr="007F3C1C"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  <w:t>Bwaba nga ali mu bufumbo</w:t>
            </w:r>
          </w:p>
          <w:p w:rsidR="001C23A3" w:rsidRDefault="005B0FBF" w:rsidP="009011FE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Kati </w:t>
            </w:r>
            <w:r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nsaba/</w:t>
            </w:r>
            <w:r w:rsidR="00AC0A34"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n</w:t>
            </w:r>
            <w:r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jagala</w:t>
            </w: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twogere ku nsonga ez</w:t>
            </w:r>
            <w:r w:rsidR="00AC0A34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ekulusanyiza ku mwami/muganzi wo</w:t>
            </w:r>
            <w:r w:rsidR="001C23A3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.</w:t>
            </w:r>
          </w:p>
          <w:p w:rsidR="00245CDA" w:rsidRPr="007F3C1C" w:rsidRDefault="005B0FBF" w:rsidP="009011FE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Omwami wo alina emyaka emeka</w:t>
            </w:r>
            <w:r w:rsidR="00245CDA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?</w:t>
            </w:r>
          </w:p>
        </w:tc>
        <w:tc>
          <w:tcPr>
            <w:tcW w:w="4586" w:type="dxa"/>
          </w:tcPr>
          <w:p w:rsidR="001C23A3" w:rsidRDefault="001C23A3" w:rsidP="00DF409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23A3" w:rsidRDefault="001C23A3" w:rsidP="00DF409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23A3" w:rsidRDefault="001C23A3" w:rsidP="00DF409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23A3" w:rsidRDefault="001C23A3" w:rsidP="00DF409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23A3" w:rsidRDefault="001C23A3" w:rsidP="00DF409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5CDA" w:rsidRPr="007F3C1C" w:rsidRDefault="00DF4092" w:rsidP="00F6727F">
            <w:pPr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A07BA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D7B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</w:r>
            <w:r w:rsidR="00D75C5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3C1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59" w:type="dxa"/>
          </w:tcPr>
          <w:p w:rsidR="00245CDA" w:rsidRPr="00F6727F" w:rsidRDefault="005B0FBF" w:rsidP="005B0FBF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  <w:t>Kebeera</w:t>
            </w:r>
            <w:r w:rsidR="00DF4092" w:rsidRPr="00F6727F"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  <w:t xml:space="preserve"> </w:t>
            </w:r>
            <w:r w:rsidR="00F6727F" w:rsidRPr="00F6727F"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  <w:t>104a</w:t>
            </w:r>
            <w:r w:rsidR="00B927F1" w:rsidRPr="00F6727F"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  <w:t xml:space="preserve"> </w:t>
            </w:r>
            <w:r w:rsidR="00AC0A34"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  <w:t>bwabera nga</w:t>
            </w:r>
            <w:r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  <w:t xml:space="preserve"> taali mu bufumbo bwona, buuka ogende ku nkomerero </w:t>
            </w:r>
          </w:p>
        </w:tc>
      </w:tr>
      <w:tr w:rsidR="00F22D37" w:rsidRPr="007F3C1C" w:rsidTr="005A6107">
        <w:tc>
          <w:tcPr>
            <w:tcW w:w="720" w:type="dxa"/>
          </w:tcPr>
          <w:p w:rsidR="00F22D37" w:rsidRPr="007F3C1C" w:rsidRDefault="00F034C1" w:rsidP="009011FE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702</w:t>
            </w:r>
          </w:p>
        </w:tc>
        <w:tc>
          <w:tcPr>
            <w:tcW w:w="3690" w:type="dxa"/>
          </w:tcPr>
          <w:p w:rsidR="00F22D37" w:rsidRPr="007F3C1C" w:rsidRDefault="005B0FBF" w:rsidP="005B0FBF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Omwami wo yasoma paka ku mutindo ki</w:t>
            </w:r>
            <w:r w:rsidR="00F22D37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?</w:t>
            </w:r>
          </w:p>
        </w:tc>
        <w:tc>
          <w:tcPr>
            <w:tcW w:w="4586" w:type="dxa"/>
          </w:tcPr>
          <w:p w:rsidR="00F22D37" w:rsidRPr="007F3C1C" w:rsidRDefault="005B0FBF" w:rsidP="00D77D1C">
            <w:pPr>
              <w:pStyle w:val="ListParagraph"/>
              <w:numPr>
                <w:ilvl w:val="0"/>
                <w:numId w:val="11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Teyasoma</w:t>
            </w:r>
            <w:r w:rsidR="00F81DD3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0</w:t>
            </w:r>
          </w:p>
          <w:p w:rsidR="00F22D37" w:rsidRPr="007F3C1C" w:rsidRDefault="00F22D37" w:rsidP="00D77D1C">
            <w:pPr>
              <w:pStyle w:val="ListParagraph"/>
              <w:numPr>
                <w:ilvl w:val="0"/>
                <w:numId w:val="11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Primary</w:t>
            </w:r>
            <w:r w:rsidR="00F81DD3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</w:t>
            </w:r>
            <w:r w:rsidR="007A39C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-</w:t>
            </w:r>
            <w:r w:rsidR="00F81DD3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1</w:t>
            </w:r>
          </w:p>
          <w:p w:rsidR="00245CDA" w:rsidRPr="007F3C1C" w:rsidRDefault="00F22D37" w:rsidP="00D77D1C">
            <w:pPr>
              <w:pStyle w:val="ListParagraph"/>
              <w:numPr>
                <w:ilvl w:val="0"/>
                <w:numId w:val="11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Secondary</w:t>
            </w:r>
            <w:r w:rsidR="00F81DD3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---2</w:t>
            </w:r>
            <w:r w:rsidR="00245CDA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</w:t>
            </w:r>
          </w:p>
          <w:p w:rsidR="00245CDA" w:rsidRPr="007F3C1C" w:rsidRDefault="00245CDA" w:rsidP="00D77D1C">
            <w:pPr>
              <w:pStyle w:val="ListParagraph"/>
              <w:numPr>
                <w:ilvl w:val="0"/>
                <w:numId w:val="11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Tertiary----</w:t>
            </w:r>
            <w:r w:rsidR="007A39C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</w:t>
            </w:r>
            <w:r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3</w:t>
            </w:r>
          </w:p>
          <w:p w:rsidR="00F22D37" w:rsidRPr="007F3C1C" w:rsidRDefault="00245CDA" w:rsidP="00D77D1C">
            <w:pPr>
              <w:pStyle w:val="ListParagraph"/>
              <w:numPr>
                <w:ilvl w:val="0"/>
                <w:numId w:val="11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University--------4</w:t>
            </w:r>
          </w:p>
        </w:tc>
        <w:tc>
          <w:tcPr>
            <w:tcW w:w="1259" w:type="dxa"/>
          </w:tcPr>
          <w:p w:rsidR="00F22D37" w:rsidRPr="007F3C1C" w:rsidRDefault="00F22D37" w:rsidP="00245CDA">
            <w:pPr>
              <w:pStyle w:val="ListParagraph"/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</w:tc>
      </w:tr>
      <w:tr w:rsidR="009B41E9" w:rsidRPr="007F3C1C" w:rsidTr="005A6107">
        <w:tc>
          <w:tcPr>
            <w:tcW w:w="720" w:type="dxa"/>
          </w:tcPr>
          <w:p w:rsidR="009B41E9" w:rsidRDefault="005A6107" w:rsidP="009011FE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703</w:t>
            </w:r>
          </w:p>
        </w:tc>
        <w:tc>
          <w:tcPr>
            <w:tcW w:w="3690" w:type="dxa"/>
          </w:tcPr>
          <w:p w:rsidR="009B41E9" w:rsidRPr="007F3C1C" w:rsidRDefault="003601BF" w:rsidP="003601BF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Osaba olukuusa buli ly’obeera tonagenda kujjanjabibwa mu ddwaliro? </w:t>
            </w:r>
          </w:p>
        </w:tc>
        <w:tc>
          <w:tcPr>
            <w:tcW w:w="4586" w:type="dxa"/>
          </w:tcPr>
          <w:p w:rsidR="009B41E9" w:rsidRDefault="009B41E9" w:rsidP="009B41E9">
            <w:pPr>
              <w:pStyle w:val="ListParagraph"/>
              <w:numPr>
                <w:ilvl w:val="0"/>
                <w:numId w:val="10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Y</w:t>
            </w:r>
            <w:r w:rsidR="003601BF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ee</w:t>
            </w: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------------1</w:t>
            </w:r>
          </w:p>
          <w:p w:rsidR="009B41E9" w:rsidRDefault="003601BF" w:rsidP="009B41E9">
            <w:pPr>
              <w:pStyle w:val="ListParagraph"/>
              <w:numPr>
                <w:ilvl w:val="0"/>
                <w:numId w:val="10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Neda</w:t>
            </w:r>
            <w:r w:rsidR="009B41E9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-------------0</w:t>
            </w:r>
          </w:p>
        </w:tc>
        <w:tc>
          <w:tcPr>
            <w:tcW w:w="1259" w:type="dxa"/>
          </w:tcPr>
          <w:p w:rsidR="009B41E9" w:rsidRPr="007F3C1C" w:rsidRDefault="009B41E9" w:rsidP="00245CDA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</w:tc>
      </w:tr>
      <w:tr w:rsidR="005A6107" w:rsidRPr="007F3C1C" w:rsidTr="005A6107">
        <w:tc>
          <w:tcPr>
            <w:tcW w:w="720" w:type="dxa"/>
          </w:tcPr>
          <w:p w:rsidR="005A6107" w:rsidRDefault="005A6107" w:rsidP="009011FE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704</w:t>
            </w:r>
          </w:p>
        </w:tc>
        <w:tc>
          <w:tcPr>
            <w:tcW w:w="3690" w:type="dxa"/>
          </w:tcPr>
          <w:p w:rsidR="005A6107" w:rsidRPr="007B514A" w:rsidRDefault="00BF73E8" w:rsidP="00BF73E8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Biiki ebikuvirako okusaba olukuusa nga tonagenda kujjajabibwa mu ddwaliro</w:t>
            </w:r>
            <w:r w:rsidR="005A6107"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?</w:t>
            </w:r>
          </w:p>
        </w:tc>
        <w:tc>
          <w:tcPr>
            <w:tcW w:w="4586" w:type="dxa"/>
          </w:tcPr>
          <w:p w:rsidR="005A6107" w:rsidRPr="007B514A" w:rsidRDefault="00593681" w:rsidP="005A6107">
            <w:pPr>
              <w:pStyle w:val="ListParagraph"/>
              <w:numPr>
                <w:ilvl w:val="0"/>
                <w:numId w:val="10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Nga ndi mulwadde</w:t>
            </w:r>
            <w:r w:rsidR="005A6107"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--------------------1</w:t>
            </w:r>
          </w:p>
          <w:p w:rsidR="005A6107" w:rsidRPr="007B514A" w:rsidRDefault="001072C5" w:rsidP="005A6107">
            <w:pPr>
              <w:pStyle w:val="ListParagraph"/>
              <w:numPr>
                <w:ilvl w:val="0"/>
                <w:numId w:val="10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We bansidika mu ddwaliro ely’e</w:t>
            </w:r>
            <w:r w:rsidR="00FA49FE"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wala </w:t>
            </w:r>
            <w:r w:rsidR="005A6107"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2</w:t>
            </w:r>
          </w:p>
          <w:p w:rsidR="005A6107" w:rsidRPr="007B514A" w:rsidRDefault="00FA49FE" w:rsidP="00FA49FE">
            <w:pPr>
              <w:pStyle w:val="ListParagraph"/>
              <w:numPr>
                <w:ilvl w:val="0"/>
                <w:numId w:val="10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Ebirala</w:t>
            </w:r>
            <w:r w:rsidR="005A6107"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</w:t>
            </w:r>
            <w:r w:rsidR="005A6107" w:rsidRPr="007B514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B514A">
              <w:rPr>
                <w:rFonts w:ascii="Times New Roman" w:hAnsi="Times New Roman" w:cs="Times New Roman"/>
                <w:sz w:val="20"/>
                <w:szCs w:val="20"/>
              </w:rPr>
              <w:t>Biiki</w:t>
            </w:r>
            <w:r w:rsidR="005A6107" w:rsidRPr="007B514A">
              <w:rPr>
                <w:rFonts w:ascii="Times New Roman" w:hAnsi="Times New Roman" w:cs="Times New Roman"/>
                <w:sz w:val="20"/>
                <w:szCs w:val="20"/>
              </w:rPr>
              <w:t>)----------------</w:t>
            </w:r>
            <w:r w:rsidR="005A6107"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3</w:t>
            </w:r>
          </w:p>
        </w:tc>
        <w:tc>
          <w:tcPr>
            <w:tcW w:w="1259" w:type="dxa"/>
          </w:tcPr>
          <w:p w:rsidR="005A6107" w:rsidRPr="007F3C1C" w:rsidRDefault="005A6107" w:rsidP="00245CDA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</w:tc>
      </w:tr>
      <w:tr w:rsidR="00245CDA" w:rsidRPr="007F3C1C" w:rsidTr="005A6107">
        <w:tc>
          <w:tcPr>
            <w:tcW w:w="720" w:type="dxa"/>
          </w:tcPr>
          <w:p w:rsidR="00245CDA" w:rsidRPr="007F3C1C" w:rsidRDefault="006E5DF7" w:rsidP="009011FE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lastRenderedPageBreak/>
              <w:t>70</w:t>
            </w:r>
            <w:r w:rsidR="005A6107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4a</w:t>
            </w:r>
          </w:p>
        </w:tc>
        <w:tc>
          <w:tcPr>
            <w:tcW w:w="3690" w:type="dxa"/>
          </w:tcPr>
          <w:p w:rsidR="00B10F9C" w:rsidRPr="007B514A" w:rsidRDefault="001072C5" w:rsidP="000A6737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Ani at</w:t>
            </w:r>
            <w:r w:rsidR="0017503A"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t</w:t>
            </w:r>
            <w:r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era</w:t>
            </w:r>
            <w:r w:rsidR="0017503A"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okusalawo ku byobulamu/bujjanjabi bwo</w:t>
            </w:r>
            <w:r w:rsidR="000A6737"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: gwe, omwami/muganzi wo, oba mwembi wamu gwe n’omwami/muganzi wo, oba</w:t>
            </w:r>
            <w:r w:rsidR="00B10F9C"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</w:t>
            </w:r>
            <w:r w:rsidR="000A6737"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omuntu omulala</w:t>
            </w:r>
            <w:r w:rsidR="00B10F9C"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?</w:t>
            </w:r>
          </w:p>
        </w:tc>
        <w:tc>
          <w:tcPr>
            <w:tcW w:w="4586" w:type="dxa"/>
          </w:tcPr>
          <w:p w:rsidR="00A14CAA" w:rsidRPr="007B514A" w:rsidRDefault="00C27EA1" w:rsidP="00D77D1C">
            <w:pPr>
              <w:pStyle w:val="ListParagraph"/>
              <w:numPr>
                <w:ilvl w:val="0"/>
                <w:numId w:val="10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Nze</w:t>
            </w:r>
            <w:r w:rsidR="006E5DF7"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------------------------------1</w:t>
            </w:r>
          </w:p>
          <w:p w:rsidR="00245CDA" w:rsidRPr="007B514A" w:rsidRDefault="00C27EA1" w:rsidP="00D77D1C">
            <w:pPr>
              <w:pStyle w:val="ListParagraph"/>
              <w:numPr>
                <w:ilvl w:val="0"/>
                <w:numId w:val="10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Omwami/muganzi wange </w:t>
            </w:r>
            <w:r w:rsidR="00A14CAA"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</w:t>
            </w:r>
            <w:r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</w:t>
            </w:r>
            <w:r w:rsidR="006E5DF7"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------</w:t>
            </w:r>
            <w:r w:rsidR="007A39CF"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</w:t>
            </w:r>
            <w:r w:rsidR="00A14CAA"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</w:t>
            </w:r>
            <w:r w:rsidR="006E5DF7"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2</w:t>
            </w:r>
          </w:p>
          <w:p w:rsidR="006E5DF7" w:rsidRPr="007B514A" w:rsidRDefault="00FC5AD3" w:rsidP="00D77D1C">
            <w:pPr>
              <w:pStyle w:val="ListParagraph"/>
              <w:numPr>
                <w:ilvl w:val="0"/>
                <w:numId w:val="10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Ffembi wamu nze n’omwami/muganzi wange </w:t>
            </w:r>
            <w:r w:rsidR="006E5DF7"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3</w:t>
            </w:r>
          </w:p>
          <w:p w:rsidR="006E5DF7" w:rsidRPr="007B514A" w:rsidRDefault="00FC5AD3" w:rsidP="00D77D1C">
            <w:pPr>
              <w:pStyle w:val="ListParagraph"/>
              <w:numPr>
                <w:ilvl w:val="0"/>
                <w:numId w:val="10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Omuntu omulala ---</w:t>
            </w:r>
            <w:r w:rsidR="006E5DF7"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------------------------4</w:t>
            </w:r>
          </w:p>
          <w:p w:rsidR="006E5DF7" w:rsidRPr="007B514A" w:rsidRDefault="009113EE" w:rsidP="00D77D1C">
            <w:pPr>
              <w:pStyle w:val="ListParagraph"/>
              <w:numPr>
                <w:ilvl w:val="0"/>
                <w:numId w:val="10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Abarala</w:t>
            </w:r>
            <w:r w:rsidR="006E5DF7"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(</w:t>
            </w:r>
            <w:r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Baani</w:t>
            </w:r>
            <w:r w:rsidR="006E5DF7" w:rsidRPr="007B514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)--------------------------------5</w:t>
            </w:r>
          </w:p>
          <w:p w:rsidR="00245CDA" w:rsidRPr="007B514A" w:rsidRDefault="00245CDA" w:rsidP="009011FE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</w:tc>
        <w:tc>
          <w:tcPr>
            <w:tcW w:w="1259" w:type="dxa"/>
          </w:tcPr>
          <w:p w:rsidR="00245CDA" w:rsidRPr="007F3C1C" w:rsidRDefault="00245CDA" w:rsidP="00245CDA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</w:tc>
      </w:tr>
    </w:tbl>
    <w:p w:rsidR="004575D1" w:rsidRPr="007F3C1C" w:rsidRDefault="00970F3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OBUVUNANYIZIBWA BW’OMWANI MU KUKEBEERA KOKOLO W’OMUMWA GWA NABAANA</w:t>
      </w:r>
    </w:p>
    <w:tbl>
      <w:tblPr>
        <w:tblW w:w="10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7"/>
        <w:gridCol w:w="3578"/>
        <w:gridCol w:w="4590"/>
        <w:gridCol w:w="1260"/>
      </w:tblGrid>
      <w:tr w:rsidR="004575D1" w:rsidRPr="007F3C1C" w:rsidTr="008C0E82">
        <w:tc>
          <w:tcPr>
            <w:tcW w:w="827" w:type="dxa"/>
          </w:tcPr>
          <w:p w:rsidR="004575D1" w:rsidRPr="007F3C1C" w:rsidRDefault="006E5DF7" w:rsidP="009011FE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705</w:t>
            </w:r>
          </w:p>
        </w:tc>
        <w:tc>
          <w:tcPr>
            <w:tcW w:w="3578" w:type="dxa"/>
          </w:tcPr>
          <w:p w:rsidR="004575D1" w:rsidRPr="007F3C1C" w:rsidRDefault="00CE3E3E" w:rsidP="00CE3E3E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Wali osa</w:t>
            </w:r>
            <w:r w:rsidR="009113EE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bye ko olukuusa e w’omwami wo okugenda okwekebeza kokolo w’omumwa gwa nabaana?</w:t>
            </w:r>
            <w:r w:rsidR="004575D1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?</w:t>
            </w:r>
          </w:p>
        </w:tc>
        <w:tc>
          <w:tcPr>
            <w:tcW w:w="4590" w:type="dxa"/>
          </w:tcPr>
          <w:p w:rsidR="00DE4532" w:rsidRDefault="00CE3E3E" w:rsidP="004017EA">
            <w:pPr>
              <w:pStyle w:val="ListParagraph"/>
              <w:numPr>
                <w:ilvl w:val="0"/>
                <w:numId w:val="26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Neda</w:t>
            </w:r>
            <w:r w:rsidR="007411E9" w:rsidRPr="00DE4532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</w:t>
            </w:r>
            <w:r w:rsidR="00DE4532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---</w:t>
            </w:r>
            <w:r w:rsidR="007411E9" w:rsidRPr="00DE4532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----0 </w:t>
            </w:r>
          </w:p>
          <w:p w:rsidR="004575D1" w:rsidRPr="007F3C1C" w:rsidRDefault="00CE3E3E" w:rsidP="004017EA">
            <w:pPr>
              <w:pStyle w:val="ListParagraph"/>
              <w:numPr>
                <w:ilvl w:val="0"/>
                <w:numId w:val="26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Yee</w:t>
            </w:r>
            <w:r w:rsidR="004575D1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</w:t>
            </w:r>
            <w:r w:rsidR="005C22E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</w:t>
            </w:r>
            <w:r w:rsidR="00DE4532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-</w:t>
            </w:r>
            <w:r w:rsidR="005C22E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</w:t>
            </w:r>
            <w:r w:rsidR="004575D1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1</w:t>
            </w:r>
          </w:p>
        </w:tc>
        <w:tc>
          <w:tcPr>
            <w:tcW w:w="1260" w:type="dxa"/>
          </w:tcPr>
          <w:p w:rsidR="004575D1" w:rsidRPr="00F13F5E" w:rsidRDefault="00CE3E3E" w:rsidP="00CE3E3E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ind w:left="32"/>
              <w:rPr>
                <w:rFonts w:ascii="Times New Roman" w:hAnsi="Times New Roman" w:cs="Times New Roman"/>
                <w:b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1A171B"/>
                <w:sz w:val="20"/>
                <w:szCs w:val="20"/>
              </w:rPr>
              <w:t>Oba neda</w:t>
            </w:r>
            <w:r w:rsidR="00F6727F">
              <w:rPr>
                <w:rFonts w:ascii="Times New Roman" w:hAnsi="Times New Roman" w:cs="Times New Roman"/>
                <w:b/>
                <w:color w:val="1A171B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color w:val="1A171B"/>
                <w:sz w:val="20"/>
                <w:szCs w:val="20"/>
              </w:rPr>
              <w:t>buuka ogende e wassemba</w:t>
            </w:r>
            <w:r w:rsidR="00F6727F">
              <w:rPr>
                <w:rFonts w:ascii="Times New Roman" w:hAnsi="Times New Roman" w:cs="Times New Roman"/>
                <w:b/>
                <w:color w:val="1A171B"/>
                <w:sz w:val="20"/>
                <w:szCs w:val="20"/>
              </w:rPr>
              <w:t xml:space="preserve"> </w:t>
            </w:r>
          </w:p>
        </w:tc>
      </w:tr>
      <w:tr w:rsidR="00F438ED" w:rsidRPr="007F3C1C" w:rsidTr="008C0E82">
        <w:tc>
          <w:tcPr>
            <w:tcW w:w="827" w:type="dxa"/>
          </w:tcPr>
          <w:p w:rsidR="00F438ED" w:rsidRPr="007F3C1C" w:rsidRDefault="006E5DF7" w:rsidP="009011FE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706</w:t>
            </w:r>
          </w:p>
        </w:tc>
        <w:tc>
          <w:tcPr>
            <w:tcW w:w="3578" w:type="dxa"/>
          </w:tcPr>
          <w:p w:rsidR="00F438ED" w:rsidRPr="007F3C1C" w:rsidRDefault="009113EE" w:rsidP="00B6509A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We wasaaba</w:t>
            </w:r>
            <w:r w:rsidR="00B6509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olukuusa okugende </w:t>
            </w:r>
            <w:r w:rsidR="00B6509A" w:rsidRPr="009113EE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ok</w:t>
            </w:r>
            <w:r w:rsidRPr="009113EE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ukeberebwa</w:t>
            </w:r>
            <w:r w:rsidR="00B6509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, ya</w:t>
            </w: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d</w:t>
            </w:r>
            <w:r w:rsidR="00B6509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damu atya</w:t>
            </w:r>
            <w:r w:rsidR="00F438ED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?</w:t>
            </w:r>
          </w:p>
        </w:tc>
        <w:tc>
          <w:tcPr>
            <w:tcW w:w="4590" w:type="dxa"/>
          </w:tcPr>
          <w:p w:rsidR="00DE4532" w:rsidRDefault="00B6509A" w:rsidP="004017EA">
            <w:pPr>
              <w:pStyle w:val="ListParagraph"/>
              <w:numPr>
                <w:ilvl w:val="0"/>
                <w:numId w:val="27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Teya kikiriiza</w:t>
            </w:r>
            <w:r w:rsidR="00F314E8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Ya kiga</w:t>
            </w:r>
            <w:r w:rsidR="009113EE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na</w:t>
            </w:r>
            <w:r w:rsidR="00F438ED" w:rsidRPr="00DE4532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</w:t>
            </w:r>
            <w:r w:rsidR="00DE4532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</w:t>
            </w:r>
            <w:r w:rsidR="00F438ED" w:rsidRPr="00DE4532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-0 </w:t>
            </w:r>
          </w:p>
          <w:p w:rsidR="007411E9" w:rsidRPr="007F3C1C" w:rsidRDefault="00B6509A" w:rsidP="004017EA">
            <w:pPr>
              <w:pStyle w:val="ListParagraph"/>
              <w:numPr>
                <w:ilvl w:val="0"/>
                <w:numId w:val="27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Ya kiriiza</w:t>
            </w:r>
            <w:r w:rsidR="007411E9" w:rsidRPr="00DE4532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</w:t>
            </w:r>
            <w:r w:rsidR="00F314E8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-------</w:t>
            </w:r>
            <w:r w:rsidR="007411E9" w:rsidRPr="00DE4532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1</w:t>
            </w:r>
          </w:p>
        </w:tc>
        <w:tc>
          <w:tcPr>
            <w:tcW w:w="1260" w:type="dxa"/>
          </w:tcPr>
          <w:p w:rsidR="00EE4276" w:rsidRPr="007F3C1C" w:rsidRDefault="00B6509A" w:rsidP="00B6509A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  <w:t>Oba</w:t>
            </w:r>
            <w:r w:rsidR="00F314E8"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  <w:t xml:space="preserve"> 0</w:t>
            </w:r>
            <w:r w:rsidR="007411E9" w:rsidRPr="007F3C1C"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  <w:t>gende ku</w:t>
            </w:r>
            <w:r w:rsidR="007411E9" w:rsidRPr="007F3C1C"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  <w:t xml:space="preserve"> </w:t>
            </w:r>
            <w:r w:rsidR="00F6727F">
              <w:rPr>
                <w:rFonts w:ascii="Times New Roman" w:hAnsi="Times New Roman" w:cs="Times New Roman"/>
                <w:b/>
                <w:i/>
                <w:color w:val="1A171B"/>
                <w:sz w:val="20"/>
                <w:szCs w:val="20"/>
              </w:rPr>
              <w:t>708</w:t>
            </w:r>
          </w:p>
        </w:tc>
      </w:tr>
      <w:tr w:rsidR="007411E9" w:rsidRPr="007F3C1C" w:rsidTr="008C0E82">
        <w:tc>
          <w:tcPr>
            <w:tcW w:w="827" w:type="dxa"/>
          </w:tcPr>
          <w:p w:rsidR="007411E9" w:rsidRPr="007F3C1C" w:rsidRDefault="00F034C1" w:rsidP="00F438ED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707</w:t>
            </w:r>
          </w:p>
        </w:tc>
        <w:tc>
          <w:tcPr>
            <w:tcW w:w="3578" w:type="dxa"/>
          </w:tcPr>
          <w:p w:rsidR="007411E9" w:rsidRPr="007F3C1C" w:rsidRDefault="00B6509A" w:rsidP="00B6509A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Bwaba yakiriiza, buyambi ki bweyakuwa/bweyaleeta</w:t>
            </w:r>
            <w:r w:rsidR="007411E9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? (</w:t>
            </w: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mu by’okukebeera</w:t>
            </w:r>
            <w:r w:rsidR="007411E9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)</w:t>
            </w:r>
          </w:p>
        </w:tc>
        <w:tc>
          <w:tcPr>
            <w:tcW w:w="4590" w:type="dxa"/>
          </w:tcPr>
          <w:p w:rsidR="007411E9" w:rsidRPr="007F3C1C" w:rsidRDefault="00B6509A" w:rsidP="00F6727F">
            <w:pPr>
              <w:pStyle w:val="ListParagraph"/>
              <w:numPr>
                <w:ilvl w:val="0"/>
                <w:numId w:val="9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Ensimbi</w:t>
            </w:r>
            <w:r w:rsidR="00DE4532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-------------</w:t>
            </w:r>
            <w:r w:rsidR="007411E9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1</w:t>
            </w:r>
          </w:p>
          <w:p w:rsidR="007411E9" w:rsidRPr="007F3C1C" w:rsidRDefault="00B6509A" w:rsidP="00F6727F">
            <w:pPr>
              <w:pStyle w:val="ListParagraph"/>
              <w:numPr>
                <w:ilvl w:val="0"/>
                <w:numId w:val="9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Ssente z’entambula</w:t>
            </w:r>
            <w:r w:rsidR="007411E9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</w:t>
            </w:r>
            <w:r w:rsidR="00DE4532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</w:t>
            </w:r>
            <w:r w:rsidR="007411E9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2</w:t>
            </w:r>
          </w:p>
          <w:p w:rsidR="007411E9" w:rsidRPr="007F3C1C" w:rsidRDefault="00B6509A" w:rsidP="00F6727F">
            <w:pPr>
              <w:pStyle w:val="ListParagraph"/>
              <w:numPr>
                <w:ilvl w:val="0"/>
                <w:numId w:val="9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Kuzamu manyi</w:t>
            </w:r>
            <w:r w:rsidR="007411E9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</w:t>
            </w:r>
            <w:r w:rsidR="00DE4532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</w:t>
            </w:r>
            <w:r w:rsidR="007411E9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3</w:t>
            </w:r>
          </w:p>
          <w:p w:rsidR="007411E9" w:rsidRPr="007F3C1C" w:rsidRDefault="00B6509A" w:rsidP="00F6727F">
            <w:pPr>
              <w:pStyle w:val="ListParagraph"/>
              <w:numPr>
                <w:ilvl w:val="0"/>
                <w:numId w:val="9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Okumanyisa</w:t>
            </w:r>
            <w:r w:rsidR="007411E9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-</w:t>
            </w:r>
            <w:r w:rsidR="00DE4532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-</w:t>
            </w:r>
            <w:r w:rsidR="007411E9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4</w:t>
            </w:r>
          </w:p>
        </w:tc>
        <w:tc>
          <w:tcPr>
            <w:tcW w:w="1260" w:type="dxa"/>
          </w:tcPr>
          <w:p w:rsidR="007411E9" w:rsidRPr="007F3C1C" w:rsidRDefault="007411E9" w:rsidP="007411E9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</w:tc>
      </w:tr>
      <w:tr w:rsidR="007411E9" w:rsidRPr="007F3C1C" w:rsidTr="008C0E82">
        <w:tc>
          <w:tcPr>
            <w:tcW w:w="827" w:type="dxa"/>
          </w:tcPr>
          <w:p w:rsidR="007411E9" w:rsidRPr="007F3C1C" w:rsidRDefault="00F034C1" w:rsidP="009011FE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708</w:t>
            </w:r>
          </w:p>
        </w:tc>
        <w:tc>
          <w:tcPr>
            <w:tcW w:w="3578" w:type="dxa"/>
          </w:tcPr>
          <w:p w:rsidR="00F13F5E" w:rsidRPr="00F13F5E" w:rsidRDefault="009F6FBA" w:rsidP="007411E9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1A171B"/>
                <w:sz w:val="20"/>
                <w:szCs w:val="20"/>
              </w:rPr>
              <w:t>Kebeera</w:t>
            </w:r>
            <w:r w:rsidR="006E5DF7">
              <w:rPr>
                <w:rFonts w:ascii="Times New Roman" w:hAnsi="Times New Roman" w:cs="Times New Roman"/>
                <w:b/>
                <w:color w:val="1A171B"/>
                <w:sz w:val="20"/>
                <w:szCs w:val="20"/>
              </w:rPr>
              <w:t xml:space="preserve"> 706</w:t>
            </w:r>
            <w:r>
              <w:rPr>
                <w:rFonts w:ascii="Times New Roman" w:hAnsi="Times New Roman" w:cs="Times New Roman"/>
                <w:b/>
                <w:color w:val="1A171B"/>
                <w:sz w:val="20"/>
                <w:szCs w:val="20"/>
              </w:rPr>
              <w:t xml:space="preserve"> Oba</w:t>
            </w:r>
            <w:r w:rsidR="00F13F5E" w:rsidRPr="00F13F5E">
              <w:rPr>
                <w:rFonts w:ascii="Times New Roman" w:hAnsi="Times New Roman" w:cs="Times New Roman"/>
                <w:b/>
                <w:color w:val="1A171B"/>
                <w:sz w:val="20"/>
                <w:szCs w:val="20"/>
              </w:rPr>
              <w:t xml:space="preserve"> 0,</w:t>
            </w:r>
          </w:p>
          <w:p w:rsidR="00F13F5E" w:rsidRDefault="00F13F5E" w:rsidP="007411E9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  <w:p w:rsidR="007411E9" w:rsidRPr="007F3C1C" w:rsidRDefault="00A32809" w:rsidP="007411E9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Ssonga ki ezaganyisa ekiteeso</w:t>
            </w:r>
            <w:r w:rsidR="007411E9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? </w:t>
            </w:r>
          </w:p>
          <w:p w:rsidR="006F04C9" w:rsidRPr="007F3C1C" w:rsidRDefault="006F04C9" w:rsidP="007411E9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  <w:p w:rsidR="006F04C9" w:rsidRPr="007F3C1C" w:rsidRDefault="006F04C9" w:rsidP="007411E9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  <w:p w:rsidR="006F04C9" w:rsidRPr="007F3C1C" w:rsidRDefault="00A32809" w:rsidP="007411E9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1A171B"/>
                <w:sz w:val="20"/>
                <w:szCs w:val="20"/>
              </w:rPr>
              <w:t>Kiriiza okuddamu kungi</w:t>
            </w:r>
          </w:p>
        </w:tc>
        <w:tc>
          <w:tcPr>
            <w:tcW w:w="4590" w:type="dxa"/>
          </w:tcPr>
          <w:p w:rsidR="00A14CAA" w:rsidRPr="007F3C1C" w:rsidRDefault="009F6FBA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wali budde</w:t>
            </w:r>
            <w:r w:rsidR="00A14CAA" w:rsidRPr="007F3C1C"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  <w:r w:rsidR="00644546">
              <w:rPr>
                <w:rFonts w:ascii="Times New Roman" w:hAnsi="Times New Roman" w:cs="Times New Roman"/>
                <w:sz w:val="20"/>
                <w:szCs w:val="20"/>
              </w:rPr>
              <w:t>---------------</w:t>
            </w:r>
            <w:r w:rsidR="00A14CAA" w:rsidRPr="007F3C1C">
              <w:rPr>
                <w:rFonts w:ascii="Times New Roman" w:hAnsi="Times New Roman" w:cs="Times New Roman"/>
                <w:sz w:val="20"/>
                <w:szCs w:val="20"/>
              </w:rPr>
              <w:t>------1</w:t>
            </w:r>
          </w:p>
          <w:p w:rsidR="00A14CAA" w:rsidRPr="007F3C1C" w:rsidRDefault="009F6FBA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utya</w:t>
            </w:r>
            <w:r w:rsidR="007B514A">
              <w:rPr>
                <w:rFonts w:ascii="Times New Roman" w:hAnsi="Times New Roman" w:cs="Times New Roman"/>
                <w:sz w:val="20"/>
                <w:szCs w:val="20"/>
              </w:rPr>
              <w:t xml:space="preserve"> okunkebera kokolo wo mumwa gwa nabaana</w:t>
            </w:r>
            <w:r w:rsidR="005820D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g’otaddeko obulumi</w:t>
            </w:r>
            <w:r w:rsidR="005820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A14CAA" w:rsidRPr="007F3C1C">
              <w:rPr>
                <w:rFonts w:ascii="Times New Roman" w:hAnsi="Times New Roman" w:cs="Times New Roman"/>
                <w:sz w:val="20"/>
                <w:szCs w:val="20"/>
              </w:rPr>
              <w:t>--2</w:t>
            </w:r>
          </w:p>
          <w:p w:rsidR="00A14CAA" w:rsidRPr="007F3C1C" w:rsidRDefault="00A32809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ukeberwa kwa beeyi nyo</w:t>
            </w:r>
            <w:r w:rsidR="00A14CAA" w:rsidRPr="007F3C1C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  <w:r w:rsidR="00644546">
              <w:rPr>
                <w:rFonts w:ascii="Times New Roman" w:hAnsi="Times New Roman" w:cs="Times New Roman"/>
                <w:sz w:val="20"/>
                <w:szCs w:val="20"/>
              </w:rPr>
              <w:t>------------</w:t>
            </w:r>
            <w:r w:rsidR="00DE4532">
              <w:rPr>
                <w:rFonts w:ascii="Times New Roman" w:hAnsi="Times New Roman" w:cs="Times New Roman"/>
                <w:sz w:val="20"/>
                <w:szCs w:val="20"/>
              </w:rPr>
              <w:t>--3</w:t>
            </w:r>
          </w:p>
          <w:p w:rsidR="00A14CAA" w:rsidRPr="007F3C1C" w:rsidRDefault="00A32809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ukeberwa kwa nsonyi</w:t>
            </w:r>
            <w:r w:rsidR="00DE45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44546">
              <w:rPr>
                <w:rFonts w:ascii="Times New Roman" w:hAnsi="Times New Roman" w:cs="Times New Roman"/>
                <w:sz w:val="20"/>
                <w:szCs w:val="20"/>
              </w:rPr>
              <w:t>-----------</w:t>
            </w:r>
            <w:r w:rsidR="00DE45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A14CAA" w:rsidRPr="007F3C1C" w:rsidRDefault="00A32809" w:rsidP="00D77D1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205A">
              <w:rPr>
                <w:rFonts w:ascii="Times New Roman" w:hAnsi="Times New Roman" w:cs="Times New Roman"/>
                <w:sz w:val="20"/>
                <w:szCs w:val="20"/>
              </w:rPr>
              <w:t>Waala okutambula</w:t>
            </w:r>
            <w:r w:rsidR="0036205A" w:rsidRPr="0036205A">
              <w:rPr>
                <w:rFonts w:ascii="Times New Roman" w:hAnsi="Times New Roman" w:cs="Times New Roman"/>
                <w:sz w:val="20"/>
                <w:szCs w:val="20"/>
              </w:rPr>
              <w:t xml:space="preserve"> wo </w:t>
            </w:r>
            <w:r w:rsidRPr="0036205A">
              <w:rPr>
                <w:rFonts w:ascii="Times New Roman" w:hAnsi="Times New Roman" w:cs="Times New Roman"/>
                <w:sz w:val="20"/>
                <w:szCs w:val="20"/>
              </w:rPr>
              <w:t>/okutuuka</w:t>
            </w:r>
            <w:r w:rsidR="0036205A">
              <w:rPr>
                <w:rFonts w:ascii="Times New Roman" w:hAnsi="Times New Roman" w:cs="Times New Roman"/>
                <w:sz w:val="20"/>
                <w:szCs w:val="20"/>
              </w:rPr>
              <w:t xml:space="preserve"> yo</w:t>
            </w:r>
            <w:r w:rsidR="00644546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  <w:r w:rsidR="00DE4532">
              <w:rPr>
                <w:rFonts w:ascii="Times New Roman" w:hAnsi="Times New Roman" w:cs="Times New Roman"/>
                <w:sz w:val="20"/>
                <w:szCs w:val="20"/>
              </w:rPr>
              <w:t>----5</w:t>
            </w:r>
          </w:p>
          <w:p w:rsidR="006F04C9" w:rsidRPr="007F3C1C" w:rsidRDefault="00A32809" w:rsidP="00D77D1C">
            <w:pPr>
              <w:pStyle w:val="ListParagraph"/>
              <w:numPr>
                <w:ilvl w:val="0"/>
                <w:numId w:val="9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wali ntambula</w:t>
            </w:r>
            <w:r w:rsidR="00A14CAA" w:rsidRPr="007F3C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44546">
              <w:rPr>
                <w:rFonts w:ascii="Times New Roman" w:hAnsi="Times New Roman" w:cs="Times New Roman"/>
                <w:sz w:val="20"/>
                <w:szCs w:val="20"/>
              </w:rPr>
              <w:t>-------------</w:t>
            </w:r>
            <w:r w:rsidR="00DE4532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  <w:p w:rsidR="007411E9" w:rsidRPr="007F3C1C" w:rsidRDefault="00A32809" w:rsidP="00A32809">
            <w:pPr>
              <w:pStyle w:val="ListParagraph"/>
              <w:numPr>
                <w:ilvl w:val="0"/>
                <w:numId w:val="9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Ebirala</w:t>
            </w:r>
            <w:r w:rsidR="00DE4532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</w:t>
            </w:r>
            <w:r w:rsidR="00DE4532" w:rsidRPr="007F3C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iki</w:t>
            </w:r>
            <w:r w:rsidR="00DE4532" w:rsidRPr="007F3C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E4532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----</w:t>
            </w:r>
            <w:r w:rsidR="00644546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---------</w:t>
            </w:r>
            <w:r w:rsidR="00DE4532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9</w:t>
            </w:r>
          </w:p>
        </w:tc>
        <w:tc>
          <w:tcPr>
            <w:tcW w:w="1260" w:type="dxa"/>
          </w:tcPr>
          <w:p w:rsidR="007411E9" w:rsidRPr="007F3C1C" w:rsidRDefault="007411E9" w:rsidP="007411E9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</w:tc>
      </w:tr>
      <w:tr w:rsidR="007411E9" w:rsidRPr="007F3C1C" w:rsidTr="008C0E82">
        <w:tc>
          <w:tcPr>
            <w:tcW w:w="827" w:type="dxa"/>
          </w:tcPr>
          <w:p w:rsidR="007411E9" w:rsidRPr="007F3C1C" w:rsidRDefault="00F034C1" w:rsidP="009011FE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709</w:t>
            </w:r>
          </w:p>
        </w:tc>
        <w:tc>
          <w:tcPr>
            <w:tcW w:w="3578" w:type="dxa"/>
          </w:tcPr>
          <w:p w:rsidR="007411E9" w:rsidRPr="007F3C1C" w:rsidRDefault="004156AD" w:rsidP="009011FE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Wakola ki bwe yakugaana okugenda okukeberebwa</w:t>
            </w:r>
            <w:r w:rsidR="007411E9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?</w:t>
            </w:r>
          </w:p>
        </w:tc>
        <w:tc>
          <w:tcPr>
            <w:tcW w:w="4590" w:type="dxa"/>
          </w:tcPr>
          <w:p w:rsidR="007411E9" w:rsidRPr="007F3C1C" w:rsidRDefault="004F2FDB" w:rsidP="00F6727F">
            <w:pPr>
              <w:pStyle w:val="ListParagraph"/>
              <w:numPr>
                <w:ilvl w:val="0"/>
                <w:numId w:val="9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 w:rsidRPr="0036205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Na zimula ekiragiiro kye</w:t>
            </w:r>
            <w:r w:rsidR="00245CDA" w:rsidRPr="0036205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</w:t>
            </w:r>
            <w:r w:rsidR="007411E9" w:rsidRPr="0036205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</w:t>
            </w:r>
            <w:r w:rsidR="005820D9" w:rsidRPr="0036205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--------</w:t>
            </w:r>
            <w:r w:rsidR="00644546" w:rsidRPr="0036205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</w:t>
            </w:r>
            <w:r w:rsidR="005820D9" w:rsidRPr="0036205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</w:t>
            </w:r>
            <w:r w:rsidR="007411E9" w:rsidRPr="0036205A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1</w:t>
            </w:r>
          </w:p>
          <w:p w:rsidR="007411E9" w:rsidRDefault="004156AD" w:rsidP="00F6727F">
            <w:pPr>
              <w:pStyle w:val="ListParagraph"/>
              <w:numPr>
                <w:ilvl w:val="0"/>
                <w:numId w:val="9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Nalinda mpaka weyampa ssente</w:t>
            </w:r>
            <w:r w:rsidR="00DE4532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</w:t>
            </w:r>
            <w:r w:rsidR="00644546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</w:t>
            </w:r>
            <w:r w:rsidR="007411E9" w:rsidRPr="007F3C1C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2</w:t>
            </w:r>
          </w:p>
          <w:p w:rsidR="00F13F5E" w:rsidRDefault="004F2FDB" w:rsidP="00F6727F">
            <w:pPr>
              <w:pStyle w:val="ListParagraph"/>
              <w:numPr>
                <w:ilvl w:val="0"/>
                <w:numId w:val="9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Ninda anfunire</w:t>
            </w:r>
            <w:r w:rsidR="004156AD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yo ku ssente </w:t>
            </w:r>
            <w:r w:rsidR="00644546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</w:t>
            </w:r>
            <w:r w:rsidR="00F13F5E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3</w:t>
            </w:r>
          </w:p>
          <w:p w:rsidR="00F13F5E" w:rsidRPr="007F3C1C" w:rsidRDefault="004156AD" w:rsidP="00F6727F">
            <w:pPr>
              <w:pStyle w:val="ListParagraph"/>
              <w:numPr>
                <w:ilvl w:val="0"/>
                <w:numId w:val="9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Ninda ampe olukuusa olw’okugendayo-</w:t>
            </w:r>
            <w:r w:rsidR="00644546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</w:t>
            </w:r>
            <w:r w:rsidR="00F13F5E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4</w:t>
            </w:r>
          </w:p>
          <w:p w:rsidR="007411E9" w:rsidRPr="007F3C1C" w:rsidRDefault="004156AD" w:rsidP="00F6727F">
            <w:pPr>
              <w:pStyle w:val="ListParagraph"/>
              <w:numPr>
                <w:ilvl w:val="0"/>
                <w:numId w:val="9"/>
              </w:num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Ebirala</w:t>
            </w:r>
            <w:r w:rsidR="00DE4532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biiki</w:t>
            </w:r>
            <w:r w:rsidR="00DE4532" w:rsidRPr="007F3C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E4532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--</w:t>
            </w:r>
            <w:r w:rsidR="005820D9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-----------</w:t>
            </w:r>
            <w:r w:rsidR="00644546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-</w:t>
            </w:r>
            <w:r w:rsidR="005820D9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-</w:t>
            </w:r>
            <w:r w:rsidR="00F13F5E">
              <w:rPr>
                <w:rFonts w:ascii="Times New Roman" w:hAnsi="Times New Roman" w:cs="Times New Roman"/>
                <w:color w:val="1A171B"/>
                <w:sz w:val="20"/>
                <w:szCs w:val="20"/>
              </w:rPr>
              <w:t>--4</w:t>
            </w:r>
          </w:p>
        </w:tc>
        <w:tc>
          <w:tcPr>
            <w:tcW w:w="1260" w:type="dxa"/>
          </w:tcPr>
          <w:p w:rsidR="007411E9" w:rsidRPr="007F3C1C" w:rsidRDefault="007411E9">
            <w:pPr>
              <w:rPr>
                <w:rFonts w:ascii="Times New Roman" w:eastAsiaTheme="minorEastAsia" w:hAnsi="Times New Roman" w:cs="Times New Roman"/>
                <w:color w:val="1A171B"/>
                <w:sz w:val="20"/>
                <w:szCs w:val="20"/>
              </w:rPr>
            </w:pPr>
          </w:p>
          <w:p w:rsidR="007411E9" w:rsidRPr="007F3C1C" w:rsidRDefault="007411E9" w:rsidP="007411E9">
            <w:pPr>
              <w:tabs>
                <w:tab w:val="left" w:pos="85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A171B"/>
                <w:sz w:val="20"/>
                <w:szCs w:val="20"/>
              </w:rPr>
            </w:pPr>
          </w:p>
        </w:tc>
      </w:tr>
    </w:tbl>
    <w:p w:rsidR="00F22D37" w:rsidRPr="00F6727F" w:rsidRDefault="0091398F" w:rsidP="00002D74">
      <w:pPr>
        <w:tabs>
          <w:tab w:val="left" w:pos="8582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i/>
          <w:color w:val="1A171B"/>
          <w:szCs w:val="20"/>
        </w:rPr>
      </w:pPr>
      <w:r>
        <w:rPr>
          <w:rFonts w:ascii="Times New Roman" w:hAnsi="Times New Roman" w:cs="Times New Roman"/>
          <w:b/>
          <w:i/>
          <w:color w:val="1A171B"/>
          <w:szCs w:val="20"/>
        </w:rPr>
        <w:t xml:space="preserve">Webale nyo okwetaba mu kunonyereza kuno </w:t>
      </w:r>
      <w:r w:rsidR="00F22D37" w:rsidRPr="00F6727F">
        <w:rPr>
          <w:rFonts w:ascii="Times New Roman" w:hAnsi="Times New Roman" w:cs="Times New Roman"/>
          <w:b/>
          <w:i/>
          <w:color w:val="1A171B"/>
          <w:szCs w:val="20"/>
        </w:rPr>
        <w:t>.</w:t>
      </w:r>
    </w:p>
    <w:p w:rsidR="00F22D37" w:rsidRPr="00A32809" w:rsidRDefault="00F22D37" w:rsidP="00A32809">
      <w:pPr>
        <w:spacing w:after="0" w:line="240" w:lineRule="auto"/>
        <w:rPr>
          <w:rFonts w:ascii="Times New Roman" w:hAnsi="Times New Roman" w:cs="Times New Roman"/>
          <w:b/>
          <w:color w:val="1A171B"/>
          <w:sz w:val="20"/>
          <w:szCs w:val="20"/>
        </w:rPr>
      </w:pPr>
      <w:r w:rsidRPr="007F3C1C">
        <w:rPr>
          <w:rFonts w:ascii="Times New Roman" w:hAnsi="Times New Roman" w:cs="Times New Roman"/>
          <w:b/>
          <w:color w:val="1A171B"/>
          <w:sz w:val="20"/>
          <w:szCs w:val="20"/>
        </w:rPr>
        <w:br w:type="page"/>
      </w:r>
    </w:p>
    <w:p w:rsidR="00EE38BF" w:rsidRPr="00CA69B4" w:rsidRDefault="00090956" w:rsidP="009011FE">
      <w:pPr>
        <w:keepNext/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 w:rsidRPr="00CA69B4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Ekigatidwako</w:t>
      </w:r>
      <w:r w:rsidR="00EE38BF" w:rsidRPr="00CA69B4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 xml:space="preserve"> 4: </w:t>
      </w:r>
      <w:r w:rsidRPr="00CA69B4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Ebibuzo bye kikunsu kya bakyala a byemyaka</w:t>
      </w:r>
      <w:r w:rsidR="00EE38BF" w:rsidRPr="00CA69B4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 xml:space="preserve"> 25-49</w:t>
      </w:r>
      <w:bookmarkEnd w:id="1"/>
      <w:bookmarkEnd w:id="2"/>
    </w:p>
    <w:p w:rsidR="00EE38BF" w:rsidRPr="00CA69B4" w:rsidRDefault="00090956" w:rsidP="009011FE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CA69B4">
        <w:rPr>
          <w:rFonts w:ascii="Times New Roman" w:eastAsia="Times New Roman" w:hAnsi="Times New Roman" w:cs="Times New Roman"/>
          <w:b/>
          <w:sz w:val="20"/>
          <w:szCs w:val="20"/>
        </w:rPr>
        <w:t>Ebibuzo ebitandika</w:t>
      </w:r>
    </w:p>
    <w:p w:rsidR="00EE38BF" w:rsidRPr="00CA69B4" w:rsidRDefault="00EE38BF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A69B4">
        <w:rPr>
          <w:rFonts w:ascii="Times New Roman" w:eastAsia="Times New Roman" w:hAnsi="Times New Roman" w:cs="Times New Roman"/>
          <w:sz w:val="20"/>
          <w:szCs w:val="20"/>
        </w:rPr>
        <w:t xml:space="preserve">1. </w:t>
      </w:r>
      <w:r w:rsidR="00502174" w:rsidRPr="00CA69B4">
        <w:rPr>
          <w:rFonts w:ascii="Times New Roman" w:eastAsia="Times New Roman" w:hAnsi="Times New Roman" w:cs="Times New Roman"/>
          <w:sz w:val="20"/>
          <w:szCs w:val="20"/>
        </w:rPr>
        <w:t>Kiki kyomanyi ku kokolo w’omumwa gwa nabaana? Soyasoya</w:t>
      </w:r>
      <w:r w:rsidRPr="00CA69B4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="00502174" w:rsidRPr="00CA69B4">
        <w:rPr>
          <w:rFonts w:ascii="Times New Roman" w:eastAsia="Times New Roman" w:hAnsi="Times New Roman" w:cs="Times New Roman"/>
          <w:sz w:val="20"/>
          <w:szCs w:val="20"/>
        </w:rPr>
        <w:t>amanya ag’ekinansi</w:t>
      </w:r>
      <w:r w:rsidRPr="00CA69B4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86424C" w:rsidRPr="00CA69B4">
        <w:rPr>
          <w:rFonts w:ascii="Times New Roman" w:eastAsia="Times New Roman" w:hAnsi="Times New Roman" w:cs="Times New Roman"/>
          <w:sz w:val="20"/>
          <w:szCs w:val="20"/>
        </w:rPr>
        <w:t>ekibu</w:t>
      </w:r>
      <w:r w:rsidR="00502174" w:rsidRPr="00CA69B4">
        <w:rPr>
          <w:rFonts w:ascii="Times New Roman" w:eastAsia="Times New Roman" w:hAnsi="Times New Roman" w:cs="Times New Roman"/>
          <w:sz w:val="20"/>
          <w:szCs w:val="20"/>
        </w:rPr>
        <w:t>leta/kwe</w:t>
      </w:r>
      <w:r w:rsidR="0086424C" w:rsidRPr="00CA69B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502174" w:rsidRPr="00CA69B4">
        <w:rPr>
          <w:rFonts w:ascii="Times New Roman" w:eastAsia="Times New Roman" w:hAnsi="Times New Roman" w:cs="Times New Roman"/>
          <w:sz w:val="20"/>
          <w:szCs w:val="20"/>
        </w:rPr>
        <w:t>buva n’obubonero</w:t>
      </w:r>
      <w:r w:rsidRPr="00CA69B4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EE38BF" w:rsidRPr="00CA69B4" w:rsidRDefault="009F7393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A69B4">
        <w:rPr>
          <w:rFonts w:ascii="Times New Roman" w:eastAsia="Times New Roman" w:hAnsi="Times New Roman" w:cs="Times New Roman"/>
          <w:sz w:val="20"/>
          <w:szCs w:val="20"/>
        </w:rPr>
        <w:t xml:space="preserve">2. </w:t>
      </w:r>
      <w:r w:rsidR="00502174" w:rsidRPr="00CA69B4">
        <w:rPr>
          <w:rFonts w:ascii="Times New Roman" w:eastAsia="Times New Roman" w:hAnsi="Times New Roman" w:cs="Times New Roman"/>
          <w:sz w:val="20"/>
          <w:szCs w:val="20"/>
        </w:rPr>
        <w:t>Kokolo w’omumwa gwa nabaana akuula/atambula atya</w:t>
      </w:r>
      <w:r w:rsidR="00EE38BF" w:rsidRPr="00CA69B4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EE38BF" w:rsidRPr="00CA69B4" w:rsidRDefault="00784D10" w:rsidP="009011FE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CA69B4">
        <w:rPr>
          <w:rFonts w:ascii="Times New Roman" w:eastAsia="Times New Roman" w:hAnsi="Times New Roman" w:cs="Times New Roman"/>
          <w:b/>
          <w:sz w:val="20"/>
          <w:szCs w:val="20"/>
        </w:rPr>
        <w:t>Omutwe</w:t>
      </w:r>
      <w:r w:rsidR="00EE38BF" w:rsidRPr="00CA69B4">
        <w:rPr>
          <w:rFonts w:ascii="Times New Roman" w:eastAsia="Times New Roman" w:hAnsi="Times New Roman" w:cs="Times New Roman"/>
          <w:b/>
          <w:sz w:val="20"/>
          <w:szCs w:val="20"/>
        </w:rPr>
        <w:t xml:space="preserve"> 1: </w:t>
      </w:r>
      <w:r w:rsidR="00090956" w:rsidRPr="00CA69B4">
        <w:rPr>
          <w:rFonts w:ascii="Times New Roman" w:eastAsia="Times New Roman" w:hAnsi="Times New Roman" w:cs="Times New Roman"/>
          <w:b/>
          <w:sz w:val="20"/>
          <w:szCs w:val="20"/>
        </w:rPr>
        <w:t>O</w:t>
      </w:r>
      <w:r w:rsidR="00502174" w:rsidRPr="00CA69B4">
        <w:rPr>
          <w:rFonts w:ascii="Times New Roman" w:eastAsia="Times New Roman" w:hAnsi="Times New Roman" w:cs="Times New Roman"/>
          <w:b/>
          <w:sz w:val="20"/>
          <w:szCs w:val="20"/>
        </w:rPr>
        <w:t>kutegera kwa kokolo w’omumwa gwa nabaana</w:t>
      </w:r>
      <w:r w:rsidR="00090956" w:rsidRPr="00CA69B4">
        <w:rPr>
          <w:rFonts w:ascii="Times New Roman" w:eastAsia="Times New Roman" w:hAnsi="Times New Roman" w:cs="Times New Roman"/>
          <w:b/>
          <w:sz w:val="20"/>
          <w:szCs w:val="20"/>
        </w:rPr>
        <w:t xml:space="preserve"> mukitudu kino</w:t>
      </w:r>
    </w:p>
    <w:p w:rsidR="00EE38BF" w:rsidRPr="00CA69B4" w:rsidRDefault="009F7393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A69B4">
        <w:rPr>
          <w:rFonts w:ascii="Times New Roman" w:eastAsia="Times New Roman" w:hAnsi="Times New Roman" w:cs="Times New Roman"/>
          <w:sz w:val="20"/>
          <w:szCs w:val="20"/>
        </w:rPr>
        <w:t xml:space="preserve">3. </w:t>
      </w:r>
      <w:r w:rsidR="00502174" w:rsidRPr="00CA69B4">
        <w:rPr>
          <w:rFonts w:ascii="Times New Roman" w:eastAsia="Times New Roman" w:hAnsi="Times New Roman" w:cs="Times New Roman"/>
          <w:sz w:val="20"/>
          <w:szCs w:val="20"/>
        </w:rPr>
        <w:t>Kiki ekivirako kokolo w’omumwa gwa nabaana</w:t>
      </w:r>
      <w:r w:rsidR="00EE38BF" w:rsidRPr="00CA69B4">
        <w:rPr>
          <w:rFonts w:ascii="Times New Roman" w:eastAsia="Times New Roman" w:hAnsi="Times New Roman" w:cs="Times New Roman"/>
          <w:sz w:val="20"/>
          <w:szCs w:val="20"/>
        </w:rPr>
        <w:t>? (</w:t>
      </w:r>
      <w:r w:rsidR="00502174" w:rsidRPr="00CA69B4">
        <w:rPr>
          <w:rFonts w:ascii="Times New Roman" w:eastAsia="Times New Roman" w:hAnsi="Times New Roman" w:cs="Times New Roman"/>
          <w:sz w:val="20"/>
          <w:szCs w:val="20"/>
        </w:rPr>
        <w:t>So</w:t>
      </w:r>
      <w:r w:rsidR="0086424C" w:rsidRPr="00CA69B4">
        <w:rPr>
          <w:rFonts w:ascii="Times New Roman" w:eastAsia="Times New Roman" w:hAnsi="Times New Roman" w:cs="Times New Roman"/>
          <w:sz w:val="20"/>
          <w:szCs w:val="20"/>
        </w:rPr>
        <w:t>yasoya ku: ani abufuuna awamu n’</w:t>
      </w:r>
      <w:r w:rsidR="00502174" w:rsidRPr="00CA69B4">
        <w:rPr>
          <w:rFonts w:ascii="Times New Roman" w:eastAsia="Times New Roman" w:hAnsi="Times New Roman" w:cs="Times New Roman"/>
          <w:sz w:val="20"/>
          <w:szCs w:val="20"/>
        </w:rPr>
        <w:t>ani asinga okubeera mumatinga okubufuuna</w:t>
      </w:r>
      <w:r w:rsidR="00EE38BF" w:rsidRPr="00CA69B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EE38BF" w:rsidRPr="00CA69B4" w:rsidRDefault="00EE38BF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A69B4">
        <w:rPr>
          <w:rFonts w:ascii="Times New Roman" w:eastAsia="Times New Roman" w:hAnsi="Times New Roman" w:cs="Times New Roman"/>
          <w:sz w:val="20"/>
          <w:szCs w:val="20"/>
        </w:rPr>
        <w:t xml:space="preserve">5. </w:t>
      </w:r>
      <w:r w:rsidR="00521B89" w:rsidRPr="00CA69B4">
        <w:rPr>
          <w:rFonts w:ascii="Times New Roman" w:eastAsia="Times New Roman" w:hAnsi="Times New Roman" w:cs="Times New Roman"/>
          <w:sz w:val="20"/>
          <w:szCs w:val="20"/>
        </w:rPr>
        <w:t>K</w:t>
      </w:r>
      <w:r w:rsidR="00502174" w:rsidRPr="00CA69B4">
        <w:rPr>
          <w:rFonts w:ascii="Times New Roman" w:eastAsia="Times New Roman" w:hAnsi="Times New Roman" w:cs="Times New Roman"/>
          <w:sz w:val="20"/>
          <w:szCs w:val="20"/>
        </w:rPr>
        <w:t>okolo w’omumwa gwa nabaana alina bubunero ki</w:t>
      </w:r>
      <w:r w:rsidRPr="00CA69B4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9F7393" w:rsidRPr="00CA69B4" w:rsidRDefault="009F7393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A69B4">
        <w:rPr>
          <w:rFonts w:ascii="Times New Roman" w:eastAsia="Times New Roman" w:hAnsi="Times New Roman" w:cs="Times New Roman"/>
          <w:sz w:val="20"/>
          <w:szCs w:val="20"/>
        </w:rPr>
        <w:t xml:space="preserve">6. </w:t>
      </w:r>
      <w:r w:rsidR="00502174" w:rsidRPr="00CA69B4">
        <w:rPr>
          <w:rFonts w:ascii="Times New Roman" w:eastAsia="Times New Roman" w:hAnsi="Times New Roman" w:cs="Times New Roman"/>
          <w:sz w:val="20"/>
          <w:szCs w:val="20"/>
        </w:rPr>
        <w:t>W</w:t>
      </w:r>
      <w:r w:rsidR="00521B89" w:rsidRPr="00CA69B4">
        <w:rPr>
          <w:rFonts w:ascii="Times New Roman" w:eastAsia="Times New Roman" w:hAnsi="Times New Roman" w:cs="Times New Roman"/>
          <w:sz w:val="20"/>
          <w:szCs w:val="20"/>
        </w:rPr>
        <w:t xml:space="preserve">ali osanzeko omuntu alumizibwa  </w:t>
      </w:r>
      <w:r w:rsidR="00502174" w:rsidRPr="00CA69B4">
        <w:rPr>
          <w:rFonts w:ascii="Times New Roman" w:eastAsia="Times New Roman" w:hAnsi="Times New Roman" w:cs="Times New Roman"/>
          <w:sz w:val="20"/>
          <w:szCs w:val="20"/>
        </w:rPr>
        <w:t>kokolo w’omumwa gwa nabaana</w:t>
      </w:r>
      <w:r w:rsidRPr="00CA69B4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9F7393" w:rsidRPr="00CA69B4" w:rsidRDefault="009F7393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A69B4">
        <w:rPr>
          <w:rFonts w:ascii="Times New Roman" w:eastAsia="Times New Roman" w:hAnsi="Times New Roman" w:cs="Times New Roman"/>
          <w:sz w:val="20"/>
          <w:szCs w:val="20"/>
        </w:rPr>
        <w:t xml:space="preserve">     (i)</w:t>
      </w:r>
      <w:r w:rsidR="00502174" w:rsidRPr="00CA69B4">
        <w:rPr>
          <w:rFonts w:ascii="Times New Roman" w:eastAsia="Times New Roman" w:hAnsi="Times New Roman" w:cs="Times New Roman"/>
          <w:sz w:val="20"/>
          <w:szCs w:val="20"/>
        </w:rPr>
        <w:t>Walaba ki/ Wetegereza ki</w:t>
      </w:r>
      <w:r w:rsidRPr="00CA69B4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EE38BF" w:rsidRPr="00CA69B4" w:rsidRDefault="007D0FA1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A69B4">
        <w:rPr>
          <w:rFonts w:ascii="Times New Roman" w:eastAsia="Times New Roman" w:hAnsi="Times New Roman" w:cs="Times New Roman"/>
          <w:sz w:val="20"/>
          <w:szCs w:val="20"/>
        </w:rPr>
        <w:t xml:space="preserve">8. </w:t>
      </w:r>
      <w:r w:rsidR="00502174" w:rsidRPr="00CA69B4">
        <w:rPr>
          <w:rFonts w:ascii="Times New Roman" w:eastAsia="Times New Roman" w:hAnsi="Times New Roman" w:cs="Times New Roman"/>
          <w:sz w:val="20"/>
          <w:szCs w:val="20"/>
        </w:rPr>
        <w:t>Mu</w:t>
      </w:r>
      <w:r w:rsidR="00F31308" w:rsidRPr="00CA69B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502174" w:rsidRPr="00CA69B4">
        <w:rPr>
          <w:rFonts w:ascii="Times New Roman" w:eastAsia="Times New Roman" w:hAnsi="Times New Roman" w:cs="Times New Roman"/>
          <w:sz w:val="20"/>
          <w:szCs w:val="20"/>
        </w:rPr>
        <w:t>ngeri ki k</w:t>
      </w:r>
      <w:r w:rsidR="00B737B9" w:rsidRPr="00CA69B4">
        <w:rPr>
          <w:rFonts w:ascii="Times New Roman" w:eastAsia="Times New Roman" w:hAnsi="Times New Roman" w:cs="Times New Roman"/>
          <w:sz w:val="20"/>
          <w:szCs w:val="20"/>
        </w:rPr>
        <w:t>okolo w’omumwa gwa nabaana jje bamujjanjaba</w:t>
      </w:r>
      <w:r w:rsidRPr="00CA69B4">
        <w:rPr>
          <w:rFonts w:ascii="Times New Roman" w:eastAsia="Times New Roman" w:hAnsi="Times New Roman" w:cs="Times New Roman"/>
          <w:sz w:val="20"/>
          <w:szCs w:val="20"/>
        </w:rPr>
        <w:t xml:space="preserve">? </w:t>
      </w:r>
      <w:r w:rsidR="00EE38BF" w:rsidRPr="00CA69B4">
        <w:rPr>
          <w:rFonts w:ascii="Times New Roman" w:eastAsia="Times New Roman" w:hAnsi="Times New Roman" w:cs="Times New Roman"/>
          <w:sz w:val="20"/>
          <w:szCs w:val="20"/>
        </w:rPr>
        <w:t>(</w:t>
      </w:r>
      <w:r w:rsidR="00F31308" w:rsidRPr="00CA69B4">
        <w:rPr>
          <w:rFonts w:ascii="Times New Roman" w:eastAsia="Times New Roman" w:hAnsi="Times New Roman" w:cs="Times New Roman"/>
          <w:sz w:val="20"/>
          <w:szCs w:val="20"/>
        </w:rPr>
        <w:t xml:space="preserve">soyasoya ku </w:t>
      </w:r>
      <w:r w:rsidR="00521B89" w:rsidRPr="00CA69B4">
        <w:rPr>
          <w:rFonts w:ascii="Times New Roman" w:eastAsia="Times New Roman" w:hAnsi="Times New Roman" w:cs="Times New Roman"/>
          <w:sz w:val="20"/>
          <w:szCs w:val="20"/>
        </w:rPr>
        <w:t>ngeri ez’e</w:t>
      </w:r>
      <w:r w:rsidR="00CA69B4" w:rsidRPr="00CA69B4">
        <w:rPr>
          <w:rFonts w:ascii="Times New Roman" w:eastAsia="Times New Roman" w:hAnsi="Times New Roman" w:cs="Times New Roman"/>
          <w:sz w:val="20"/>
          <w:szCs w:val="20"/>
        </w:rPr>
        <w:t>kinansi</w:t>
      </w:r>
      <w:r w:rsidR="00C25B34" w:rsidRPr="00CA69B4">
        <w:rPr>
          <w:rFonts w:ascii="Times New Roman" w:eastAsia="Times New Roman" w:hAnsi="Times New Roman" w:cs="Times New Roman"/>
          <w:sz w:val="20"/>
          <w:szCs w:val="20"/>
        </w:rPr>
        <w:t>,</w:t>
      </w:r>
      <w:r w:rsidR="009F7393" w:rsidRPr="00CA69B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521B89" w:rsidRPr="00CA69B4">
        <w:rPr>
          <w:rFonts w:ascii="Times New Roman" w:eastAsia="Times New Roman" w:hAnsi="Times New Roman" w:cs="Times New Roman"/>
          <w:sz w:val="20"/>
          <w:szCs w:val="20"/>
        </w:rPr>
        <w:t>engeri enkugufu/enkugu</w:t>
      </w:r>
      <w:r w:rsidR="009F7393" w:rsidRPr="00CA69B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521B89" w:rsidRPr="00CA69B4">
        <w:rPr>
          <w:rFonts w:ascii="Times New Roman" w:eastAsia="Times New Roman" w:hAnsi="Times New Roman" w:cs="Times New Roman"/>
          <w:sz w:val="20"/>
          <w:szCs w:val="20"/>
        </w:rPr>
        <w:t>ne</w:t>
      </w:r>
      <w:r w:rsidR="00EE38BF" w:rsidRPr="00CA69B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CA69B4" w:rsidRPr="00CA69B4">
        <w:rPr>
          <w:rFonts w:ascii="Times New Roman" w:eastAsia="Times New Roman" w:hAnsi="Times New Roman" w:cs="Times New Roman"/>
          <w:sz w:val="20"/>
          <w:szCs w:val="20"/>
        </w:rPr>
        <w:t>okuyinzika</w:t>
      </w:r>
      <w:r w:rsidR="00521B89" w:rsidRPr="00CA69B4">
        <w:rPr>
          <w:rFonts w:ascii="Times New Roman" w:eastAsia="Times New Roman" w:hAnsi="Times New Roman" w:cs="Times New Roman"/>
          <w:sz w:val="20"/>
          <w:szCs w:val="20"/>
        </w:rPr>
        <w:t xml:space="preserve"> okumuwonya okusinzira ku nkola ezimenyedwa mu kumujjanjaba</w:t>
      </w:r>
      <w:r w:rsidR="00EE38BF" w:rsidRPr="00CA69B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EE38BF" w:rsidRPr="00CA69B4" w:rsidRDefault="00EE38BF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A69B4">
        <w:rPr>
          <w:rFonts w:ascii="Times New Roman" w:eastAsia="Times New Roman" w:hAnsi="Times New Roman" w:cs="Times New Roman"/>
          <w:sz w:val="20"/>
          <w:szCs w:val="20"/>
        </w:rPr>
        <w:t xml:space="preserve">9. </w:t>
      </w:r>
      <w:r w:rsidR="00F31308" w:rsidRPr="00CA69B4">
        <w:rPr>
          <w:rFonts w:ascii="Times New Roman" w:eastAsia="Times New Roman" w:hAnsi="Times New Roman" w:cs="Times New Roman"/>
          <w:sz w:val="20"/>
          <w:szCs w:val="20"/>
        </w:rPr>
        <w:t>Okutuu</w:t>
      </w:r>
      <w:r w:rsidR="00A869B8" w:rsidRPr="00CA69B4">
        <w:rPr>
          <w:rFonts w:ascii="Times New Roman" w:eastAsia="Times New Roman" w:hAnsi="Times New Roman" w:cs="Times New Roman"/>
          <w:sz w:val="20"/>
          <w:szCs w:val="20"/>
        </w:rPr>
        <w:t>sa kati,</w:t>
      </w:r>
      <w:r w:rsidR="00F31308" w:rsidRPr="00CA69B4">
        <w:rPr>
          <w:rFonts w:ascii="Times New Roman" w:eastAsia="Times New Roman" w:hAnsi="Times New Roman" w:cs="Times New Roman"/>
          <w:sz w:val="20"/>
          <w:szCs w:val="20"/>
        </w:rPr>
        <w:t xml:space="preserve"> kiki ekikoledwawo mu nsi eno ne</w:t>
      </w:r>
      <w:r w:rsidR="00A869B8" w:rsidRPr="00CA69B4">
        <w:rPr>
          <w:rFonts w:ascii="Times New Roman" w:eastAsia="Times New Roman" w:hAnsi="Times New Roman" w:cs="Times New Roman"/>
          <w:sz w:val="20"/>
          <w:szCs w:val="20"/>
        </w:rPr>
        <w:t xml:space="preserve"> mu kiifo w’obeera okutangira kokolo w’omumwa gwa nabaana</w:t>
      </w:r>
      <w:r w:rsidRPr="00CA69B4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EE38BF" w:rsidRPr="00CA69B4" w:rsidRDefault="00784D10" w:rsidP="009011FE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CA69B4">
        <w:rPr>
          <w:rFonts w:ascii="Times New Roman" w:eastAsia="Times New Roman" w:hAnsi="Times New Roman" w:cs="Times New Roman"/>
          <w:b/>
          <w:sz w:val="20"/>
          <w:szCs w:val="20"/>
        </w:rPr>
        <w:t>Omutwe</w:t>
      </w:r>
      <w:r w:rsidR="00EE38BF" w:rsidRPr="00CA69B4">
        <w:rPr>
          <w:rFonts w:ascii="Times New Roman" w:eastAsia="Times New Roman" w:hAnsi="Times New Roman" w:cs="Times New Roman"/>
          <w:b/>
          <w:sz w:val="20"/>
          <w:szCs w:val="20"/>
        </w:rPr>
        <w:t xml:space="preserve"> 2: </w:t>
      </w:r>
      <w:r w:rsidR="00CA69B4" w:rsidRPr="00CA69B4">
        <w:rPr>
          <w:rFonts w:ascii="Times New Roman" w:eastAsia="Times New Roman" w:hAnsi="Times New Roman" w:cs="Times New Roman"/>
          <w:b/>
          <w:sz w:val="20"/>
          <w:szCs w:val="20"/>
        </w:rPr>
        <w:t>O</w:t>
      </w:r>
      <w:r w:rsidR="00A869B8" w:rsidRPr="00CA69B4">
        <w:rPr>
          <w:rFonts w:ascii="Times New Roman" w:eastAsia="Times New Roman" w:hAnsi="Times New Roman" w:cs="Times New Roman"/>
          <w:b/>
          <w:sz w:val="20"/>
          <w:szCs w:val="20"/>
        </w:rPr>
        <w:t>kutangira kokolo w’omumwa gwa nabaana</w:t>
      </w:r>
      <w:r w:rsidR="00090956" w:rsidRPr="00CA69B4">
        <w:rPr>
          <w:rFonts w:ascii="Times New Roman" w:eastAsia="Times New Roman" w:hAnsi="Times New Roman" w:cs="Times New Roman"/>
          <w:b/>
          <w:sz w:val="20"/>
          <w:szCs w:val="20"/>
        </w:rPr>
        <w:t xml:space="preserve"> mukitundu kino</w:t>
      </w:r>
    </w:p>
    <w:p w:rsidR="00EE38BF" w:rsidRPr="00CA69B4" w:rsidRDefault="00EE38BF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A69B4">
        <w:rPr>
          <w:rFonts w:ascii="Times New Roman" w:eastAsia="Times New Roman" w:hAnsi="Times New Roman" w:cs="Times New Roman"/>
          <w:sz w:val="20"/>
          <w:szCs w:val="20"/>
        </w:rPr>
        <w:t xml:space="preserve">9.  </w:t>
      </w:r>
      <w:r w:rsidR="00A869B8" w:rsidRPr="00CA69B4">
        <w:rPr>
          <w:rFonts w:ascii="Times New Roman" w:eastAsia="Times New Roman" w:hAnsi="Times New Roman" w:cs="Times New Roman"/>
          <w:sz w:val="20"/>
          <w:szCs w:val="20"/>
        </w:rPr>
        <w:t>kokolo w’omumwa gwa nabaana omwetangira otya</w:t>
      </w:r>
      <w:r w:rsidR="00247B04" w:rsidRPr="00CA69B4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9F7393" w:rsidRPr="00CA69B4" w:rsidRDefault="009F7393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A69B4">
        <w:rPr>
          <w:rFonts w:ascii="Times New Roman" w:eastAsia="Times New Roman" w:hAnsi="Times New Roman" w:cs="Times New Roman"/>
          <w:sz w:val="20"/>
          <w:szCs w:val="20"/>
        </w:rPr>
        <w:t xml:space="preserve">    (i) </w:t>
      </w:r>
      <w:r w:rsidR="00A869B8" w:rsidRPr="00CA69B4">
        <w:rPr>
          <w:rFonts w:ascii="Times New Roman" w:eastAsia="Times New Roman" w:hAnsi="Times New Roman" w:cs="Times New Roman"/>
          <w:sz w:val="20"/>
          <w:szCs w:val="20"/>
        </w:rPr>
        <w:t xml:space="preserve">Ani </w:t>
      </w:r>
      <w:r w:rsidR="00CA69B4" w:rsidRPr="00CA69B4">
        <w:rPr>
          <w:rFonts w:ascii="Times New Roman" w:eastAsia="Times New Roman" w:hAnsi="Times New Roman" w:cs="Times New Roman"/>
          <w:sz w:val="20"/>
          <w:szCs w:val="20"/>
        </w:rPr>
        <w:t>alina</w:t>
      </w:r>
      <w:r w:rsidR="00A869B8" w:rsidRPr="00CA69B4">
        <w:rPr>
          <w:rFonts w:ascii="Times New Roman" w:eastAsia="Times New Roman" w:hAnsi="Times New Roman" w:cs="Times New Roman"/>
          <w:sz w:val="20"/>
          <w:szCs w:val="20"/>
        </w:rPr>
        <w:t xml:space="preserve"> okugemebwa</w:t>
      </w:r>
      <w:r w:rsidRPr="00CA69B4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9F7393" w:rsidRPr="00CA69B4" w:rsidRDefault="009F7393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A69B4">
        <w:rPr>
          <w:rFonts w:ascii="Times New Roman" w:eastAsia="Times New Roman" w:hAnsi="Times New Roman" w:cs="Times New Roman"/>
          <w:sz w:val="20"/>
          <w:szCs w:val="20"/>
        </w:rPr>
        <w:t xml:space="preserve">     (ii) </w:t>
      </w:r>
      <w:r w:rsidR="00090956" w:rsidRPr="00CA69B4">
        <w:rPr>
          <w:rFonts w:ascii="Times New Roman" w:eastAsia="Times New Roman" w:hAnsi="Times New Roman" w:cs="Times New Roman"/>
          <w:sz w:val="20"/>
          <w:szCs w:val="20"/>
        </w:rPr>
        <w:t>Bantu ki abasinide/ bebakubiliza okwekebeza</w:t>
      </w:r>
      <w:r w:rsidR="00784D10" w:rsidRPr="00CA69B4">
        <w:rPr>
          <w:rFonts w:ascii="Times New Roman" w:eastAsia="Times New Roman" w:hAnsi="Times New Roman" w:cs="Times New Roman"/>
          <w:sz w:val="20"/>
          <w:szCs w:val="20"/>
        </w:rPr>
        <w:t xml:space="preserve"> kokolo w’omumwa gwa nabaana</w:t>
      </w:r>
      <w:r w:rsidRPr="00CA69B4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247B04" w:rsidRPr="00CA69B4" w:rsidRDefault="007D0FA1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A69B4">
        <w:rPr>
          <w:rFonts w:ascii="Times New Roman" w:eastAsia="Times New Roman" w:hAnsi="Times New Roman" w:cs="Times New Roman"/>
          <w:sz w:val="20"/>
          <w:szCs w:val="20"/>
        </w:rPr>
        <w:t xml:space="preserve">10. </w:t>
      </w:r>
      <w:r w:rsidR="00784D10" w:rsidRPr="00CA69B4">
        <w:rPr>
          <w:rFonts w:ascii="Times New Roman" w:eastAsia="Times New Roman" w:hAnsi="Times New Roman" w:cs="Times New Roman"/>
          <w:sz w:val="20"/>
          <w:szCs w:val="20"/>
        </w:rPr>
        <w:t>Okuva ku byowulira mu bakyala mu kitundu kino, b</w:t>
      </w:r>
      <w:r w:rsidR="00847829" w:rsidRPr="00CA69B4">
        <w:rPr>
          <w:rFonts w:ascii="Times New Roman" w:eastAsia="Times New Roman" w:hAnsi="Times New Roman" w:cs="Times New Roman"/>
          <w:sz w:val="20"/>
          <w:szCs w:val="20"/>
        </w:rPr>
        <w:t>akeberebwa</w:t>
      </w:r>
      <w:r w:rsidR="00247B04" w:rsidRPr="00CA69B4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247B04" w:rsidRPr="00CA69B4" w:rsidRDefault="00247B04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A69B4">
        <w:rPr>
          <w:rFonts w:ascii="Times New Roman" w:eastAsia="Times New Roman" w:hAnsi="Times New Roman" w:cs="Times New Roman"/>
          <w:sz w:val="20"/>
          <w:szCs w:val="20"/>
        </w:rPr>
        <w:t xml:space="preserve">        (i) </w:t>
      </w:r>
      <w:r w:rsidR="00847829" w:rsidRPr="00CA69B4">
        <w:rPr>
          <w:rFonts w:ascii="Times New Roman" w:eastAsia="Times New Roman" w:hAnsi="Times New Roman" w:cs="Times New Roman"/>
          <w:sz w:val="20"/>
          <w:szCs w:val="20"/>
        </w:rPr>
        <w:t>Bakyogerako ki</w:t>
      </w:r>
      <w:r w:rsidRPr="00CA69B4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247B04" w:rsidRPr="00CA69B4" w:rsidRDefault="00247B04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A69B4">
        <w:rPr>
          <w:rFonts w:ascii="Times New Roman" w:eastAsia="Times New Roman" w:hAnsi="Times New Roman" w:cs="Times New Roman"/>
          <w:sz w:val="20"/>
          <w:szCs w:val="20"/>
        </w:rPr>
        <w:t xml:space="preserve">        (ii) </w:t>
      </w:r>
      <w:r w:rsidR="00847829" w:rsidRPr="00CA69B4">
        <w:rPr>
          <w:rFonts w:ascii="Times New Roman" w:eastAsia="Times New Roman" w:hAnsi="Times New Roman" w:cs="Times New Roman"/>
          <w:sz w:val="20"/>
          <w:szCs w:val="20"/>
        </w:rPr>
        <w:t>Lwaki tebekebeza</w:t>
      </w:r>
      <w:r w:rsidRPr="00CA69B4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247B04" w:rsidRPr="007F3C1C" w:rsidRDefault="00EE38BF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A69B4">
        <w:rPr>
          <w:rFonts w:ascii="Times New Roman" w:eastAsia="Times New Roman" w:hAnsi="Times New Roman" w:cs="Times New Roman"/>
          <w:sz w:val="20"/>
          <w:szCs w:val="20"/>
        </w:rPr>
        <w:t xml:space="preserve">11. </w:t>
      </w:r>
      <w:r w:rsidR="00847829" w:rsidRPr="00CA69B4">
        <w:rPr>
          <w:rFonts w:ascii="Times New Roman" w:eastAsia="Times New Roman" w:hAnsi="Times New Roman" w:cs="Times New Roman"/>
          <w:sz w:val="20"/>
          <w:szCs w:val="20"/>
        </w:rPr>
        <w:t xml:space="preserve">Abantu mu kitundu kino </w:t>
      </w:r>
      <w:r w:rsidR="00CA69B4" w:rsidRPr="00CA69B4">
        <w:rPr>
          <w:rFonts w:ascii="Times New Roman" w:eastAsia="Times New Roman" w:hAnsi="Times New Roman" w:cs="Times New Roman"/>
          <w:sz w:val="20"/>
          <w:szCs w:val="20"/>
        </w:rPr>
        <w:t>bewayo/bagala</w:t>
      </w:r>
      <w:r w:rsidR="00F31308" w:rsidRPr="00CA69B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847829" w:rsidRPr="00CA69B4">
        <w:rPr>
          <w:rFonts w:ascii="Times New Roman" w:eastAsia="Times New Roman" w:hAnsi="Times New Roman" w:cs="Times New Roman"/>
          <w:sz w:val="20"/>
          <w:szCs w:val="20"/>
        </w:rPr>
        <w:t>okutwala bawala babwe okugemebwa</w:t>
      </w:r>
      <w:r w:rsidR="00247B04" w:rsidRPr="00CA69B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31308" w:rsidRPr="00CA69B4">
        <w:rPr>
          <w:rFonts w:ascii="Times New Roman" w:eastAsia="Times New Roman" w:hAnsi="Times New Roman" w:cs="Times New Roman"/>
          <w:sz w:val="20"/>
          <w:szCs w:val="20"/>
        </w:rPr>
        <w:t>okulwanyisa</w:t>
      </w:r>
      <w:r w:rsidR="00847829" w:rsidRPr="00CA69B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CA69B4" w:rsidRPr="00CA69B4">
        <w:rPr>
          <w:rFonts w:ascii="Times New Roman" w:eastAsia="Times New Roman" w:hAnsi="Times New Roman" w:cs="Times New Roman"/>
          <w:sz w:val="20"/>
          <w:szCs w:val="20"/>
        </w:rPr>
        <w:t>akawuka akaleta</w:t>
      </w:r>
      <w:r w:rsidR="00CA69B4">
        <w:rPr>
          <w:rFonts w:ascii="Times New Roman" w:eastAsia="Times New Roman" w:hAnsi="Times New Roman" w:cs="Times New Roman"/>
          <w:sz w:val="20"/>
          <w:szCs w:val="20"/>
        </w:rPr>
        <w:t xml:space="preserve"> kokolo wo mumwa gwa nabaana</w:t>
      </w:r>
      <w:r w:rsidR="00247B04" w:rsidRPr="007F3C1C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247B04" w:rsidRPr="007F3C1C" w:rsidRDefault="00247B04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3C1C">
        <w:rPr>
          <w:rFonts w:ascii="Times New Roman" w:eastAsia="Times New Roman" w:hAnsi="Times New Roman" w:cs="Times New Roman"/>
          <w:sz w:val="20"/>
          <w:szCs w:val="20"/>
        </w:rPr>
        <w:t xml:space="preserve">      (i)</w:t>
      </w:r>
      <w:r w:rsidR="0084782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F226A">
        <w:rPr>
          <w:rFonts w:ascii="Times New Roman" w:eastAsia="Times New Roman" w:hAnsi="Times New Roman" w:cs="Times New Roman"/>
          <w:sz w:val="20"/>
          <w:szCs w:val="20"/>
        </w:rPr>
        <w:t>Abasajja bawagi</w:t>
      </w:r>
      <w:r w:rsidR="00F31308">
        <w:rPr>
          <w:rFonts w:ascii="Times New Roman" w:eastAsia="Times New Roman" w:hAnsi="Times New Roman" w:cs="Times New Roman"/>
          <w:sz w:val="20"/>
          <w:szCs w:val="20"/>
        </w:rPr>
        <w:t>i</w:t>
      </w:r>
      <w:r w:rsidR="00AF226A">
        <w:rPr>
          <w:rFonts w:ascii="Times New Roman" w:eastAsia="Times New Roman" w:hAnsi="Times New Roman" w:cs="Times New Roman"/>
          <w:sz w:val="20"/>
          <w:szCs w:val="20"/>
        </w:rPr>
        <w:t xml:space="preserve">ra batya mu kugemessa bawala babwe </w:t>
      </w:r>
      <w:r w:rsidR="00F31308">
        <w:rPr>
          <w:rFonts w:ascii="Times New Roman" w:eastAsia="Times New Roman" w:hAnsi="Times New Roman" w:cs="Times New Roman"/>
          <w:sz w:val="20"/>
          <w:szCs w:val="20"/>
        </w:rPr>
        <w:t>ok</w:t>
      </w:r>
      <w:r w:rsidR="00B96C49">
        <w:rPr>
          <w:rFonts w:ascii="Times New Roman" w:eastAsia="Times New Roman" w:hAnsi="Times New Roman" w:cs="Times New Roman"/>
          <w:sz w:val="20"/>
          <w:szCs w:val="20"/>
        </w:rPr>
        <w:t>uziyiza</w:t>
      </w:r>
      <w:r w:rsidR="00CA69B4">
        <w:rPr>
          <w:rFonts w:ascii="Times New Roman" w:eastAsia="Times New Roman" w:hAnsi="Times New Roman" w:cs="Times New Roman"/>
          <w:sz w:val="20"/>
          <w:szCs w:val="20"/>
        </w:rPr>
        <w:t xml:space="preserve"> akawuka akaleta kokolo wo mumwa gwa nabaana?</w:t>
      </w:r>
    </w:p>
    <w:p w:rsidR="00247B04" w:rsidRPr="007F3C1C" w:rsidRDefault="00247B04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3C1C">
        <w:rPr>
          <w:rFonts w:ascii="Times New Roman" w:eastAsia="Times New Roman" w:hAnsi="Times New Roman" w:cs="Times New Roman"/>
          <w:sz w:val="20"/>
          <w:szCs w:val="20"/>
        </w:rPr>
        <w:t xml:space="preserve">       </w:t>
      </w:r>
      <w:r w:rsidR="00112F51" w:rsidRPr="007F3C1C">
        <w:rPr>
          <w:rFonts w:ascii="Times New Roman" w:eastAsia="Times New Roman" w:hAnsi="Times New Roman" w:cs="Times New Roman"/>
          <w:sz w:val="20"/>
          <w:szCs w:val="20"/>
        </w:rPr>
        <w:t xml:space="preserve">(ii) </w:t>
      </w:r>
      <w:r w:rsidR="00AF226A">
        <w:rPr>
          <w:rFonts w:ascii="Times New Roman" w:eastAsia="Times New Roman" w:hAnsi="Times New Roman" w:cs="Times New Roman"/>
          <w:sz w:val="20"/>
          <w:szCs w:val="20"/>
        </w:rPr>
        <w:t>Ate</w:t>
      </w:r>
      <w:r w:rsidR="00CA69B4">
        <w:rPr>
          <w:rFonts w:ascii="Times New Roman" w:eastAsia="Times New Roman" w:hAnsi="Times New Roman" w:cs="Times New Roman"/>
          <w:sz w:val="20"/>
          <w:szCs w:val="20"/>
        </w:rPr>
        <w:t xml:space="preserve"> bakyala babwe</w:t>
      </w:r>
      <w:r w:rsidR="00AF226A">
        <w:rPr>
          <w:rFonts w:ascii="Times New Roman" w:eastAsia="Times New Roman" w:hAnsi="Times New Roman" w:cs="Times New Roman"/>
          <w:sz w:val="20"/>
          <w:szCs w:val="20"/>
        </w:rPr>
        <w:t xml:space="preserve"> okukeberebwa kokolo w’omumwa gwa nabaana</w:t>
      </w:r>
      <w:r w:rsidR="00112F51" w:rsidRPr="007F3C1C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112F51" w:rsidRPr="007F3C1C" w:rsidRDefault="00112F51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3C1C">
        <w:rPr>
          <w:rFonts w:ascii="Times New Roman" w:eastAsia="Times New Roman" w:hAnsi="Times New Roman" w:cs="Times New Roman"/>
          <w:sz w:val="20"/>
          <w:szCs w:val="20"/>
        </w:rPr>
        <w:t xml:space="preserve">12. </w:t>
      </w:r>
      <w:r w:rsidR="00AF226A">
        <w:rPr>
          <w:rFonts w:ascii="Times New Roman" w:eastAsia="Times New Roman" w:hAnsi="Times New Roman" w:cs="Times New Roman"/>
          <w:sz w:val="20"/>
          <w:szCs w:val="20"/>
        </w:rPr>
        <w:t>Kiki abasajja</w:t>
      </w:r>
      <w:r w:rsidR="00B96C49">
        <w:rPr>
          <w:rFonts w:ascii="Times New Roman" w:eastAsia="Times New Roman" w:hAnsi="Times New Roman" w:cs="Times New Roman"/>
          <w:sz w:val="20"/>
          <w:szCs w:val="20"/>
        </w:rPr>
        <w:t>,</w:t>
      </w:r>
      <w:r w:rsidR="00AF226A">
        <w:rPr>
          <w:rFonts w:ascii="Times New Roman" w:eastAsia="Times New Roman" w:hAnsi="Times New Roman" w:cs="Times New Roman"/>
          <w:sz w:val="20"/>
          <w:szCs w:val="20"/>
        </w:rPr>
        <w:t xml:space="preserve"> nga abaami/abaganzi ne bataata kyebalowooza ku</w:t>
      </w:r>
      <w:r w:rsidR="00433589">
        <w:rPr>
          <w:rFonts w:ascii="Times New Roman" w:eastAsia="Times New Roman" w:hAnsi="Times New Roman" w:cs="Times New Roman"/>
          <w:sz w:val="20"/>
          <w:szCs w:val="20"/>
        </w:rPr>
        <w:t>:</w:t>
      </w:r>
    </w:p>
    <w:p w:rsidR="00112F51" w:rsidRPr="007F3C1C" w:rsidRDefault="00112F51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3C1C">
        <w:rPr>
          <w:rFonts w:ascii="Times New Roman" w:eastAsia="Times New Roman" w:hAnsi="Times New Roman" w:cs="Times New Roman"/>
          <w:sz w:val="20"/>
          <w:szCs w:val="20"/>
        </w:rPr>
        <w:t xml:space="preserve">      (i) </w:t>
      </w:r>
      <w:r w:rsidR="00CA69B4">
        <w:rPr>
          <w:rFonts w:ascii="Times New Roman" w:eastAsia="Times New Roman" w:hAnsi="Times New Roman" w:cs="Times New Roman"/>
          <w:sz w:val="20"/>
          <w:szCs w:val="20"/>
        </w:rPr>
        <w:t>Kugemesa akawuka akaleta kokolo wo mumwa gwa nabaana ne</w:t>
      </w:r>
      <w:r w:rsidRPr="007F3C1C">
        <w:rPr>
          <w:rFonts w:ascii="Times New Roman" w:eastAsia="Times New Roman" w:hAnsi="Times New Roman" w:cs="Times New Roman"/>
          <w:sz w:val="20"/>
          <w:szCs w:val="20"/>
        </w:rPr>
        <w:t>,</w:t>
      </w:r>
    </w:p>
    <w:p w:rsidR="00112F51" w:rsidRPr="007F3C1C" w:rsidRDefault="00112F51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3C1C">
        <w:rPr>
          <w:rFonts w:ascii="Times New Roman" w:eastAsia="Times New Roman" w:hAnsi="Times New Roman" w:cs="Times New Roman"/>
          <w:sz w:val="20"/>
          <w:szCs w:val="20"/>
        </w:rPr>
        <w:t xml:space="preserve">      </w:t>
      </w:r>
      <w:r w:rsidR="00433589">
        <w:rPr>
          <w:rFonts w:ascii="Times New Roman" w:eastAsia="Times New Roman" w:hAnsi="Times New Roman" w:cs="Times New Roman"/>
          <w:sz w:val="20"/>
          <w:szCs w:val="20"/>
        </w:rPr>
        <w:t xml:space="preserve">(ii) </w:t>
      </w:r>
      <w:r w:rsidR="00AF226A">
        <w:rPr>
          <w:rFonts w:ascii="Times New Roman" w:eastAsia="Times New Roman" w:hAnsi="Times New Roman" w:cs="Times New Roman"/>
          <w:sz w:val="20"/>
          <w:szCs w:val="20"/>
        </w:rPr>
        <w:t>Okukeberebwa</w:t>
      </w:r>
      <w:r w:rsidR="00CA69B4">
        <w:rPr>
          <w:rFonts w:ascii="Times New Roman" w:eastAsia="Times New Roman" w:hAnsi="Times New Roman" w:cs="Times New Roman"/>
          <w:sz w:val="20"/>
          <w:szCs w:val="20"/>
        </w:rPr>
        <w:t xml:space="preserve"> kwa bakyala babwe</w:t>
      </w:r>
      <w:r w:rsidR="00AF226A">
        <w:rPr>
          <w:rFonts w:ascii="Times New Roman" w:eastAsia="Times New Roman" w:hAnsi="Times New Roman" w:cs="Times New Roman"/>
          <w:sz w:val="20"/>
          <w:szCs w:val="20"/>
        </w:rPr>
        <w:t xml:space="preserve"> kokolo w’omumwa gw</w:t>
      </w:r>
      <w:r w:rsidR="00E73F21">
        <w:rPr>
          <w:rFonts w:ascii="Times New Roman" w:eastAsia="Times New Roman" w:hAnsi="Times New Roman" w:cs="Times New Roman"/>
          <w:sz w:val="20"/>
          <w:szCs w:val="20"/>
        </w:rPr>
        <w:t>a</w:t>
      </w:r>
      <w:r w:rsidR="00AF226A">
        <w:rPr>
          <w:rFonts w:ascii="Times New Roman" w:eastAsia="Times New Roman" w:hAnsi="Times New Roman" w:cs="Times New Roman"/>
          <w:sz w:val="20"/>
          <w:szCs w:val="20"/>
        </w:rPr>
        <w:t xml:space="preserve"> nabaana</w:t>
      </w:r>
      <w:r w:rsidRPr="007F3C1C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247B04" w:rsidRPr="007F3C1C" w:rsidRDefault="00247B04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EE38BF" w:rsidRPr="007F3C1C" w:rsidRDefault="0028712F" w:rsidP="009011F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Ebibuuzo ebifundi</w:t>
      </w:r>
      <w:r w:rsidR="00B96C49">
        <w:rPr>
          <w:rFonts w:ascii="Times New Roman" w:eastAsia="Times New Roman" w:hAnsi="Times New Roman" w:cs="Times New Roman"/>
          <w:b/>
          <w:bCs/>
          <w:sz w:val="20"/>
          <w:szCs w:val="20"/>
        </w:rPr>
        <w:t>i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kira</w:t>
      </w:r>
    </w:p>
    <w:p w:rsidR="00EE38BF" w:rsidRPr="007F3C1C" w:rsidRDefault="00EE38BF" w:rsidP="009011FE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F3C1C">
        <w:rPr>
          <w:rFonts w:ascii="Times New Roman" w:eastAsia="Times New Roman" w:hAnsi="Times New Roman" w:cs="Times New Roman"/>
          <w:sz w:val="20"/>
          <w:szCs w:val="20"/>
        </w:rPr>
        <w:t xml:space="preserve">12. </w:t>
      </w:r>
      <w:r w:rsidR="0028712F">
        <w:rPr>
          <w:rFonts w:ascii="Times New Roman" w:eastAsia="Times New Roman" w:hAnsi="Times New Roman" w:cs="Times New Roman"/>
          <w:sz w:val="20"/>
          <w:szCs w:val="20"/>
        </w:rPr>
        <w:t>Mubintu byona bye twogeddeko leero</w:t>
      </w:r>
      <w:r w:rsidR="00B96C49">
        <w:rPr>
          <w:rFonts w:ascii="Times New Roman" w:eastAsia="Times New Roman" w:hAnsi="Times New Roman" w:cs="Times New Roman"/>
          <w:sz w:val="20"/>
          <w:szCs w:val="20"/>
        </w:rPr>
        <w:t>, olina yo ebirala byona eby’okw</w:t>
      </w:r>
      <w:r w:rsidR="0028712F">
        <w:rPr>
          <w:rFonts w:ascii="Times New Roman" w:eastAsia="Times New Roman" w:hAnsi="Times New Roman" w:cs="Times New Roman"/>
          <w:sz w:val="20"/>
          <w:szCs w:val="20"/>
        </w:rPr>
        <w:t>ogera ku kokolo w’omumwa gwa nabaana</w:t>
      </w:r>
      <w:r w:rsidRPr="007F3C1C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074D85" w:rsidRPr="007F3C1C" w:rsidRDefault="00074D85" w:rsidP="009011FE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bookmarkStart w:id="5" w:name="_Toc521495243"/>
      <w:bookmarkStart w:id="6" w:name="_Toc523997206"/>
      <w:r w:rsidRPr="007F3C1C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bookmarkEnd w:id="5"/>
    <w:bookmarkEnd w:id="6"/>
    <w:p w:rsidR="00CA69B4" w:rsidRDefault="00CA69B4" w:rsidP="009011F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CA69B4" w:rsidRPr="00CA69B4" w:rsidRDefault="00CA69B4" w:rsidP="00CA69B4">
      <w:pPr>
        <w:keepNext/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 w:rsidRPr="00CA69B4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 xml:space="preserve">Ekigatidwako 4: Ebibuzo bye kikunsu kya </w:t>
      </w:r>
      <w:r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baw</w:t>
      </w:r>
      <w:r w:rsidRPr="00CA69B4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ala a byemyaka</w:t>
      </w:r>
      <w:r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 xml:space="preserve"> 10-17</w:t>
      </w:r>
    </w:p>
    <w:p w:rsidR="00CA69B4" w:rsidRPr="00DC2AD3" w:rsidRDefault="00CA69B4" w:rsidP="00CA69B4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DC2AD3">
        <w:rPr>
          <w:rFonts w:ascii="Times New Roman" w:eastAsia="Times New Roman" w:hAnsi="Times New Roman" w:cs="Times New Roman"/>
          <w:b/>
          <w:sz w:val="20"/>
          <w:szCs w:val="20"/>
        </w:rPr>
        <w:t>Ebibuzo ebitandika</w:t>
      </w:r>
    </w:p>
    <w:p w:rsidR="00EE38BF" w:rsidRPr="00DC2AD3" w:rsidRDefault="00EE38BF" w:rsidP="009011FE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C2AD3">
        <w:rPr>
          <w:rFonts w:ascii="Times New Roman" w:eastAsia="Times New Roman" w:hAnsi="Times New Roman" w:cs="Times New Roman"/>
          <w:sz w:val="20"/>
          <w:szCs w:val="20"/>
        </w:rPr>
        <w:t>1.</w:t>
      </w:r>
      <w:r w:rsidR="00AB64C8" w:rsidRPr="00DC2AD3">
        <w:rPr>
          <w:rFonts w:ascii="Times New Roman" w:eastAsia="Times New Roman" w:hAnsi="Times New Roman" w:cs="Times New Roman"/>
          <w:sz w:val="20"/>
          <w:szCs w:val="20"/>
        </w:rPr>
        <w:t xml:space="preserve"> Kiki kyomanyi ku kokolo w’omumwa gwa nabaana? Soyasoya: amanya ag’ekinansi, ekibuleta/kwe buva n’obubonero.</w:t>
      </w:r>
    </w:p>
    <w:p w:rsidR="00583787" w:rsidRPr="00DC2AD3" w:rsidRDefault="0028712F" w:rsidP="0058378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DC2AD3">
        <w:rPr>
          <w:rFonts w:ascii="Times New Roman" w:eastAsia="Times New Roman" w:hAnsi="Times New Roman" w:cs="Times New Roman"/>
          <w:b/>
          <w:sz w:val="20"/>
          <w:szCs w:val="20"/>
        </w:rPr>
        <w:t>Omutwe</w:t>
      </w:r>
      <w:r w:rsidR="00EE38BF" w:rsidRPr="00DC2AD3">
        <w:rPr>
          <w:rFonts w:ascii="Times New Roman" w:eastAsia="Times New Roman" w:hAnsi="Times New Roman" w:cs="Times New Roman"/>
          <w:b/>
          <w:sz w:val="20"/>
          <w:szCs w:val="20"/>
        </w:rPr>
        <w:t xml:space="preserve"> 1: </w:t>
      </w:r>
      <w:r w:rsidR="00CA69B4" w:rsidRPr="00DC2AD3">
        <w:rPr>
          <w:rFonts w:ascii="Times New Roman" w:eastAsia="Times New Roman" w:hAnsi="Times New Roman" w:cs="Times New Roman"/>
          <w:b/>
          <w:sz w:val="20"/>
          <w:szCs w:val="20"/>
        </w:rPr>
        <w:t>O</w:t>
      </w:r>
      <w:r w:rsidR="00583787" w:rsidRPr="00DC2AD3">
        <w:rPr>
          <w:rFonts w:ascii="Times New Roman" w:eastAsia="Times New Roman" w:hAnsi="Times New Roman" w:cs="Times New Roman"/>
          <w:b/>
          <w:sz w:val="20"/>
          <w:szCs w:val="20"/>
        </w:rPr>
        <w:t>kutegera kwa kokolo w’omumwa gwa nabaana</w:t>
      </w:r>
      <w:r w:rsidR="00CA69B4" w:rsidRPr="00DC2AD3">
        <w:rPr>
          <w:rFonts w:ascii="Times New Roman" w:eastAsia="Times New Roman" w:hAnsi="Times New Roman" w:cs="Times New Roman"/>
          <w:b/>
          <w:sz w:val="20"/>
          <w:szCs w:val="20"/>
        </w:rPr>
        <w:t xml:space="preserve"> mu kitundu kino</w:t>
      </w:r>
    </w:p>
    <w:p w:rsidR="00EE38BF" w:rsidRPr="00DC2AD3" w:rsidRDefault="00EE38BF" w:rsidP="009011F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E38BF" w:rsidRPr="00DC2AD3" w:rsidRDefault="0028712F" w:rsidP="00D77D1C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DC2AD3">
        <w:rPr>
          <w:rFonts w:ascii="Times New Roman" w:eastAsiaTheme="minorEastAsia" w:hAnsi="Times New Roman" w:cs="Times New Roman"/>
          <w:sz w:val="20"/>
          <w:szCs w:val="20"/>
        </w:rPr>
        <w:t>Kiki ekire</w:t>
      </w:r>
      <w:r w:rsidR="00B337E8" w:rsidRPr="00DC2AD3">
        <w:rPr>
          <w:rFonts w:ascii="Times New Roman" w:eastAsiaTheme="minorEastAsia" w:hAnsi="Times New Roman" w:cs="Times New Roman"/>
          <w:sz w:val="20"/>
          <w:szCs w:val="20"/>
        </w:rPr>
        <w:t>e</w:t>
      </w:r>
      <w:r w:rsidRPr="00DC2AD3">
        <w:rPr>
          <w:rFonts w:ascii="Times New Roman" w:eastAsiaTheme="minorEastAsia" w:hAnsi="Times New Roman" w:cs="Times New Roman"/>
          <w:sz w:val="20"/>
          <w:szCs w:val="20"/>
        </w:rPr>
        <w:t>ta/ekivirako kokolo w’omumwa gwa nabaana</w:t>
      </w:r>
      <w:r w:rsidR="00EE38BF" w:rsidRPr="00DC2AD3">
        <w:rPr>
          <w:rFonts w:ascii="Times New Roman" w:eastAsiaTheme="minorEastAsia" w:hAnsi="Times New Roman" w:cs="Times New Roman"/>
          <w:sz w:val="20"/>
          <w:szCs w:val="20"/>
        </w:rPr>
        <w:t>? (</w:t>
      </w:r>
      <w:r w:rsidRPr="00DC2AD3">
        <w:rPr>
          <w:rFonts w:ascii="Times New Roman" w:eastAsiaTheme="minorEastAsia" w:hAnsi="Times New Roman" w:cs="Times New Roman"/>
          <w:sz w:val="20"/>
          <w:szCs w:val="20"/>
        </w:rPr>
        <w:t>Soyasoya ku ani abufuuna</w:t>
      </w:r>
      <w:r w:rsidR="00EE38BF" w:rsidRPr="00DC2AD3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DC2AD3">
        <w:rPr>
          <w:rFonts w:ascii="Times New Roman" w:eastAsiaTheme="minorEastAsia" w:hAnsi="Times New Roman" w:cs="Times New Roman"/>
          <w:sz w:val="20"/>
          <w:szCs w:val="20"/>
        </w:rPr>
        <w:t>ne ani asinga okubera mubulabe okubufuuna</w:t>
      </w:r>
      <w:r w:rsidR="00EE38BF" w:rsidRPr="00DC2AD3">
        <w:rPr>
          <w:rFonts w:ascii="Times New Roman" w:eastAsiaTheme="minorEastAsia" w:hAnsi="Times New Roman" w:cs="Times New Roman"/>
          <w:sz w:val="20"/>
          <w:szCs w:val="20"/>
        </w:rPr>
        <w:t>)</w:t>
      </w:r>
    </w:p>
    <w:p w:rsidR="00583787" w:rsidRPr="00DC2AD3" w:rsidRDefault="00583787" w:rsidP="0058378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DC2AD3">
        <w:rPr>
          <w:rFonts w:ascii="Times New Roman" w:eastAsia="Times New Roman" w:hAnsi="Times New Roman" w:cs="Times New Roman"/>
          <w:b/>
          <w:sz w:val="20"/>
          <w:szCs w:val="20"/>
        </w:rPr>
        <w:t>Omutwe</w:t>
      </w:r>
      <w:r w:rsidR="00EE38BF" w:rsidRPr="00DC2AD3">
        <w:rPr>
          <w:rFonts w:ascii="Times New Roman" w:eastAsia="Times New Roman" w:hAnsi="Times New Roman" w:cs="Times New Roman"/>
          <w:b/>
          <w:sz w:val="20"/>
          <w:szCs w:val="20"/>
        </w:rPr>
        <w:t xml:space="preserve"> 2: </w:t>
      </w:r>
      <w:r w:rsidR="00CA69B4" w:rsidRPr="00DC2AD3">
        <w:rPr>
          <w:rFonts w:ascii="Times New Roman" w:eastAsia="Times New Roman" w:hAnsi="Times New Roman" w:cs="Times New Roman"/>
          <w:b/>
          <w:sz w:val="20"/>
          <w:szCs w:val="20"/>
        </w:rPr>
        <w:t>O</w:t>
      </w:r>
      <w:r w:rsidRPr="00DC2AD3">
        <w:rPr>
          <w:rFonts w:ascii="Times New Roman" w:eastAsia="Times New Roman" w:hAnsi="Times New Roman" w:cs="Times New Roman"/>
          <w:b/>
          <w:sz w:val="20"/>
          <w:szCs w:val="20"/>
        </w:rPr>
        <w:t>kutegera okutangira kokolo w’omumwa gwa nabaana</w:t>
      </w:r>
      <w:r w:rsidR="00CA69B4" w:rsidRPr="00DC2AD3">
        <w:rPr>
          <w:rFonts w:ascii="Times New Roman" w:eastAsia="Times New Roman" w:hAnsi="Times New Roman" w:cs="Times New Roman"/>
          <w:b/>
          <w:sz w:val="20"/>
          <w:szCs w:val="20"/>
        </w:rPr>
        <w:t xml:space="preserve"> mu kitundu kino</w:t>
      </w:r>
    </w:p>
    <w:p w:rsidR="00EE38BF" w:rsidRPr="00DC2AD3" w:rsidRDefault="00EE38BF" w:rsidP="009011F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E38BF" w:rsidRPr="00DC2AD3" w:rsidRDefault="00260458" w:rsidP="00D77D1C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DC2AD3">
        <w:rPr>
          <w:rFonts w:ascii="Times New Roman" w:eastAsiaTheme="minorEastAsia" w:hAnsi="Times New Roman" w:cs="Times New Roman"/>
          <w:sz w:val="20"/>
          <w:szCs w:val="20"/>
        </w:rPr>
        <w:t>Kokolo w’omumwa</w:t>
      </w:r>
      <w:r w:rsidR="00B337E8" w:rsidRPr="00DC2AD3">
        <w:rPr>
          <w:rFonts w:ascii="Times New Roman" w:eastAsiaTheme="minorEastAsia" w:hAnsi="Times New Roman" w:cs="Times New Roman"/>
          <w:sz w:val="20"/>
          <w:szCs w:val="20"/>
        </w:rPr>
        <w:t xml:space="preserve"> gwa nabaana bwaba tatangidwa oba</w:t>
      </w:r>
      <w:r w:rsidRPr="00DC2AD3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B337E8" w:rsidRPr="00DC2AD3">
        <w:rPr>
          <w:rFonts w:ascii="Times New Roman" w:eastAsiaTheme="minorEastAsia" w:hAnsi="Times New Roman" w:cs="Times New Roman"/>
          <w:sz w:val="20"/>
          <w:szCs w:val="20"/>
        </w:rPr>
        <w:t>taya</w:t>
      </w:r>
      <w:r w:rsidRPr="00DC2AD3">
        <w:rPr>
          <w:rFonts w:ascii="Times New Roman" w:eastAsiaTheme="minorEastAsia" w:hAnsi="Times New Roman" w:cs="Times New Roman"/>
          <w:sz w:val="20"/>
          <w:szCs w:val="20"/>
        </w:rPr>
        <w:t>nguyibwa kujjajaba mangu, osob</w:t>
      </w:r>
      <w:r w:rsidR="002D7F3B" w:rsidRPr="00DC2AD3">
        <w:rPr>
          <w:rFonts w:ascii="Times New Roman" w:eastAsiaTheme="minorEastAsia" w:hAnsi="Times New Roman" w:cs="Times New Roman"/>
          <w:sz w:val="20"/>
          <w:szCs w:val="20"/>
        </w:rPr>
        <w:t>ola okumbulira kiki ekibeerawo</w:t>
      </w:r>
      <w:r w:rsidR="00EE38BF" w:rsidRPr="00DC2AD3">
        <w:rPr>
          <w:rFonts w:ascii="Times New Roman" w:eastAsiaTheme="minorEastAsia" w:hAnsi="Times New Roman" w:cs="Times New Roman"/>
          <w:sz w:val="20"/>
          <w:szCs w:val="20"/>
        </w:rPr>
        <w:t>?</w:t>
      </w:r>
    </w:p>
    <w:p w:rsidR="00EE38BF" w:rsidRPr="00DC2AD3" w:rsidRDefault="002D7F3B" w:rsidP="00D77D1C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DC2AD3">
        <w:rPr>
          <w:rFonts w:ascii="Times New Roman" w:eastAsiaTheme="minorEastAsia" w:hAnsi="Times New Roman" w:cs="Times New Roman"/>
          <w:sz w:val="20"/>
          <w:szCs w:val="20"/>
        </w:rPr>
        <w:t>Kokolo w’omumwa gwa nabaana atangibwa?</w:t>
      </w:r>
      <w:r w:rsidR="00EE38BF" w:rsidRPr="00DC2AD3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DC2AD3">
        <w:rPr>
          <w:rFonts w:ascii="Times New Roman" w:eastAsiaTheme="minorEastAsia" w:hAnsi="Times New Roman" w:cs="Times New Roman"/>
          <w:sz w:val="20"/>
          <w:szCs w:val="20"/>
        </w:rPr>
        <w:t>Ajjanjabibwa atya mu kitundu kino</w:t>
      </w:r>
      <w:r w:rsidR="00EE38BF" w:rsidRPr="00DC2AD3">
        <w:rPr>
          <w:rFonts w:ascii="Times New Roman" w:eastAsiaTheme="minorEastAsia" w:hAnsi="Times New Roman" w:cs="Times New Roman"/>
          <w:sz w:val="20"/>
          <w:szCs w:val="20"/>
        </w:rPr>
        <w:t>?</w:t>
      </w:r>
    </w:p>
    <w:p w:rsidR="00EE38BF" w:rsidRPr="00DC2AD3" w:rsidRDefault="009B7EF3" w:rsidP="00D77D1C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DC2AD3">
        <w:rPr>
          <w:rFonts w:ascii="Times New Roman" w:eastAsiaTheme="minorEastAsia" w:hAnsi="Times New Roman" w:cs="Times New Roman"/>
          <w:sz w:val="20"/>
          <w:szCs w:val="20"/>
        </w:rPr>
        <w:t>Atangirwa atya</w:t>
      </w:r>
      <w:r w:rsidR="00EE38BF" w:rsidRPr="00DC2AD3">
        <w:rPr>
          <w:rFonts w:ascii="Times New Roman" w:eastAsiaTheme="minorEastAsia" w:hAnsi="Times New Roman" w:cs="Times New Roman"/>
          <w:sz w:val="20"/>
          <w:szCs w:val="20"/>
        </w:rPr>
        <w:t>?</w:t>
      </w:r>
    </w:p>
    <w:p w:rsidR="00EE38BF" w:rsidRPr="00DC2AD3" w:rsidRDefault="009B7EF3" w:rsidP="009011FE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C2AD3">
        <w:rPr>
          <w:rFonts w:ascii="Times New Roman" w:eastAsia="Times New Roman" w:hAnsi="Times New Roman" w:cs="Times New Roman"/>
          <w:sz w:val="20"/>
          <w:szCs w:val="20"/>
        </w:rPr>
        <w:t>Okutegera okutangira kokolo w’omumwa gwa nab</w:t>
      </w:r>
      <w:r w:rsidR="00F56D16" w:rsidRPr="00DC2AD3">
        <w:rPr>
          <w:rFonts w:ascii="Times New Roman" w:eastAsia="Times New Roman" w:hAnsi="Times New Roman" w:cs="Times New Roman"/>
          <w:sz w:val="20"/>
          <w:szCs w:val="20"/>
        </w:rPr>
        <w:t>a</w:t>
      </w:r>
      <w:r w:rsidRPr="00DC2AD3">
        <w:rPr>
          <w:rFonts w:ascii="Times New Roman" w:eastAsia="Times New Roman" w:hAnsi="Times New Roman" w:cs="Times New Roman"/>
          <w:sz w:val="20"/>
          <w:szCs w:val="20"/>
        </w:rPr>
        <w:t>ana kisobola okukolebwa mu kugemessa abawala abato</w:t>
      </w:r>
      <w:r w:rsidR="00DC2AD3" w:rsidRPr="00DC2AD3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EE38BF" w:rsidRPr="00DC2AD3" w:rsidRDefault="00040A76" w:rsidP="00D77D1C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DC2AD3">
        <w:rPr>
          <w:rFonts w:ascii="Times New Roman" w:eastAsiaTheme="minorEastAsia" w:hAnsi="Times New Roman" w:cs="Times New Roman"/>
          <w:sz w:val="20"/>
          <w:szCs w:val="20"/>
        </w:rPr>
        <w:t>Omanyiyo abawala abato mu kitundu abagemebwa</w:t>
      </w:r>
      <w:r w:rsidR="00EE38BF" w:rsidRPr="00DC2AD3">
        <w:rPr>
          <w:rFonts w:ascii="Times New Roman" w:eastAsiaTheme="minorEastAsia" w:hAnsi="Times New Roman" w:cs="Times New Roman"/>
          <w:sz w:val="20"/>
          <w:szCs w:val="20"/>
        </w:rPr>
        <w:t xml:space="preserve">? </w:t>
      </w:r>
    </w:p>
    <w:p w:rsidR="00EE38BF" w:rsidRPr="00DC2AD3" w:rsidRDefault="00040A76" w:rsidP="00D77D1C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DC2AD3">
        <w:rPr>
          <w:rFonts w:ascii="Times New Roman" w:eastAsiaTheme="minorEastAsia" w:hAnsi="Times New Roman" w:cs="Times New Roman"/>
          <w:sz w:val="20"/>
          <w:szCs w:val="20"/>
        </w:rPr>
        <w:t>Babagemera wa</w:t>
      </w:r>
      <w:r w:rsidR="00EE38BF" w:rsidRPr="00DC2AD3">
        <w:rPr>
          <w:rFonts w:ascii="Times New Roman" w:eastAsiaTheme="minorEastAsia" w:hAnsi="Times New Roman" w:cs="Times New Roman"/>
          <w:sz w:val="20"/>
          <w:szCs w:val="20"/>
        </w:rPr>
        <w:t>?</w:t>
      </w:r>
    </w:p>
    <w:p w:rsidR="00EE38BF" w:rsidRPr="00DC2AD3" w:rsidRDefault="00040A76" w:rsidP="00D77D1C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DC2AD3">
        <w:rPr>
          <w:rFonts w:ascii="Times New Roman" w:eastAsiaTheme="minorEastAsia" w:hAnsi="Times New Roman" w:cs="Times New Roman"/>
          <w:sz w:val="20"/>
          <w:szCs w:val="20"/>
        </w:rPr>
        <w:t>Abawala abato babakiriza okwebuza ku bazadde babwe/ ababalabirira nga tebanagemebwa</w:t>
      </w:r>
      <w:r w:rsidR="00EE38BF" w:rsidRPr="00DC2AD3">
        <w:rPr>
          <w:rFonts w:ascii="Times New Roman" w:eastAsiaTheme="minorEastAsia" w:hAnsi="Times New Roman" w:cs="Times New Roman"/>
          <w:sz w:val="20"/>
          <w:szCs w:val="20"/>
        </w:rPr>
        <w:t>?</w:t>
      </w:r>
    </w:p>
    <w:p w:rsidR="00EE38BF" w:rsidRPr="00DC2AD3" w:rsidRDefault="00040A76" w:rsidP="00D77D1C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DC2AD3">
        <w:rPr>
          <w:rFonts w:ascii="Times New Roman" w:eastAsiaTheme="minorEastAsia" w:hAnsi="Times New Roman" w:cs="Times New Roman"/>
          <w:sz w:val="20"/>
          <w:szCs w:val="20"/>
        </w:rPr>
        <w:t>Bakitwala batya</w:t>
      </w:r>
      <w:r w:rsidR="00EE38BF" w:rsidRPr="00DC2AD3">
        <w:rPr>
          <w:rFonts w:ascii="Times New Roman" w:eastAsiaTheme="minorEastAsia" w:hAnsi="Times New Roman" w:cs="Times New Roman"/>
          <w:sz w:val="20"/>
          <w:szCs w:val="20"/>
        </w:rPr>
        <w:t>? (</w:t>
      </w:r>
      <w:r w:rsidRPr="00DC2AD3">
        <w:rPr>
          <w:rFonts w:ascii="Times New Roman" w:eastAsiaTheme="minorEastAsia" w:hAnsi="Times New Roman" w:cs="Times New Roman"/>
          <w:sz w:val="20"/>
          <w:szCs w:val="20"/>
        </w:rPr>
        <w:t>soyasoya taata ne maama</w:t>
      </w:r>
      <w:r w:rsidR="00EE38BF" w:rsidRPr="00DC2AD3">
        <w:rPr>
          <w:rFonts w:ascii="Times New Roman" w:eastAsiaTheme="minorEastAsia" w:hAnsi="Times New Roman" w:cs="Times New Roman"/>
          <w:sz w:val="20"/>
          <w:szCs w:val="20"/>
        </w:rPr>
        <w:t>)</w:t>
      </w:r>
    </w:p>
    <w:p w:rsidR="00EE38BF" w:rsidRPr="00DC2AD3" w:rsidRDefault="00040A76" w:rsidP="00D77D1C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DC2AD3">
        <w:rPr>
          <w:rFonts w:ascii="Times New Roman" w:eastAsiaTheme="minorEastAsia" w:hAnsi="Times New Roman" w:cs="Times New Roman"/>
          <w:sz w:val="20"/>
          <w:szCs w:val="20"/>
        </w:rPr>
        <w:t>Abawala bona mu ssomero lyo bagemebwa</w:t>
      </w:r>
      <w:r w:rsidR="00EE38BF" w:rsidRPr="00DC2AD3">
        <w:rPr>
          <w:rFonts w:ascii="Times New Roman" w:eastAsiaTheme="minorEastAsia" w:hAnsi="Times New Roman" w:cs="Times New Roman"/>
          <w:sz w:val="20"/>
          <w:szCs w:val="20"/>
        </w:rPr>
        <w:t>?</w:t>
      </w:r>
    </w:p>
    <w:p w:rsidR="00EE38BF" w:rsidRPr="00DC2AD3" w:rsidRDefault="00040A76" w:rsidP="00D77D1C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DC2AD3">
        <w:rPr>
          <w:rFonts w:ascii="Times New Roman" w:eastAsiaTheme="minorEastAsia" w:hAnsi="Times New Roman" w:cs="Times New Roman"/>
          <w:sz w:val="20"/>
          <w:szCs w:val="20"/>
        </w:rPr>
        <w:t>Songa ki ezaweebwa abo abatagemebwa</w:t>
      </w:r>
      <w:r w:rsidR="00EE38BF" w:rsidRPr="00DC2AD3">
        <w:rPr>
          <w:rFonts w:ascii="Times New Roman" w:eastAsiaTheme="minorEastAsia" w:hAnsi="Times New Roman" w:cs="Times New Roman"/>
          <w:sz w:val="20"/>
          <w:szCs w:val="20"/>
        </w:rPr>
        <w:t>?</w:t>
      </w:r>
    </w:p>
    <w:p w:rsidR="00EE38BF" w:rsidRPr="00DC2AD3" w:rsidRDefault="00040A76" w:rsidP="009011F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DC2AD3">
        <w:rPr>
          <w:rFonts w:ascii="Times New Roman" w:eastAsia="Times New Roman" w:hAnsi="Times New Roman" w:cs="Times New Roman"/>
          <w:b/>
          <w:bCs/>
          <w:sz w:val="20"/>
          <w:szCs w:val="20"/>
        </w:rPr>
        <w:t>Ekibuuzo ekifundiikira</w:t>
      </w:r>
    </w:p>
    <w:p w:rsidR="00EE38BF" w:rsidRPr="007F3C1C" w:rsidRDefault="00EE38BF" w:rsidP="009011FE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C2AD3">
        <w:rPr>
          <w:rFonts w:ascii="Times New Roman" w:eastAsia="Times New Roman" w:hAnsi="Times New Roman" w:cs="Times New Roman"/>
          <w:sz w:val="20"/>
          <w:szCs w:val="20"/>
        </w:rPr>
        <w:t xml:space="preserve">13. </w:t>
      </w:r>
      <w:r w:rsidR="00F57356" w:rsidRPr="00DC2AD3">
        <w:rPr>
          <w:rFonts w:ascii="Times New Roman" w:eastAsia="Times New Roman" w:hAnsi="Times New Roman" w:cs="Times New Roman"/>
          <w:sz w:val="20"/>
          <w:szCs w:val="20"/>
        </w:rPr>
        <w:t xml:space="preserve">Kiki ekirina okukolebwa okwongera omutindo gw’okugemesa </w:t>
      </w:r>
      <w:r w:rsidR="00DC2AD3" w:rsidRPr="00DC2AD3">
        <w:rPr>
          <w:rFonts w:ascii="Times New Roman" w:eastAsia="Times New Roman" w:hAnsi="Times New Roman" w:cs="Times New Roman"/>
          <w:sz w:val="20"/>
          <w:szCs w:val="20"/>
        </w:rPr>
        <w:t>akawuka akaleta kokolo wo mumwa gwa nabaana</w:t>
      </w:r>
      <w:r w:rsidR="00F57356" w:rsidRPr="00DC2AD3">
        <w:rPr>
          <w:rFonts w:ascii="Times New Roman" w:eastAsia="Times New Roman" w:hAnsi="Times New Roman" w:cs="Times New Roman"/>
          <w:sz w:val="20"/>
          <w:szCs w:val="20"/>
        </w:rPr>
        <w:t xml:space="preserve"> mu bawala abato</w:t>
      </w:r>
      <w:r w:rsidRPr="00DC2AD3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EE38BF" w:rsidRPr="007F3C1C" w:rsidRDefault="00EE38BF" w:rsidP="009011FE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F3C1C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DC2AD3" w:rsidRPr="00412E22" w:rsidRDefault="00DC2AD3" w:rsidP="009011F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DC2AD3" w:rsidRPr="00412E22" w:rsidRDefault="00DC2AD3" w:rsidP="00DC2AD3">
      <w:pPr>
        <w:keepNext/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 w:rsidRPr="00412E2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Ekigatidwako 4: Ebibuzo bye kikunsu kya basaja abafumbo</w:t>
      </w:r>
    </w:p>
    <w:p w:rsidR="00DC2AD3" w:rsidRPr="00412E22" w:rsidRDefault="00DC2AD3" w:rsidP="00DC2AD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12E22">
        <w:rPr>
          <w:rFonts w:ascii="Times New Roman" w:eastAsia="Times New Roman" w:hAnsi="Times New Roman" w:cs="Times New Roman"/>
          <w:b/>
          <w:sz w:val="20"/>
          <w:szCs w:val="20"/>
        </w:rPr>
        <w:t>Ebibuzo ebitandika</w:t>
      </w:r>
    </w:p>
    <w:p w:rsidR="00DC2AD3" w:rsidRPr="00412E22" w:rsidRDefault="00DC2AD3" w:rsidP="009011F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C25B34" w:rsidRPr="00412E22" w:rsidRDefault="00C25B34" w:rsidP="00C25B3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12E22">
        <w:rPr>
          <w:rFonts w:ascii="Times New Roman" w:eastAsia="Times New Roman" w:hAnsi="Times New Roman" w:cs="Times New Roman"/>
          <w:sz w:val="20"/>
          <w:szCs w:val="20"/>
        </w:rPr>
        <w:t xml:space="preserve">1. </w:t>
      </w:r>
      <w:r w:rsidR="004123D7" w:rsidRPr="00412E22">
        <w:rPr>
          <w:rFonts w:ascii="Times New Roman" w:eastAsia="Times New Roman" w:hAnsi="Times New Roman" w:cs="Times New Roman"/>
          <w:sz w:val="20"/>
          <w:szCs w:val="20"/>
        </w:rPr>
        <w:t>Kiki abantu mu</w:t>
      </w:r>
      <w:r w:rsidR="00A76380" w:rsidRPr="00412E2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123D7" w:rsidRPr="00412E22">
        <w:rPr>
          <w:rFonts w:ascii="Times New Roman" w:eastAsia="Times New Roman" w:hAnsi="Times New Roman" w:cs="Times New Roman"/>
          <w:sz w:val="20"/>
          <w:szCs w:val="20"/>
        </w:rPr>
        <w:t>kitundu kino kye</w:t>
      </w:r>
      <w:r w:rsidR="00A76380" w:rsidRPr="00412E2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123D7" w:rsidRPr="00412E22">
        <w:rPr>
          <w:rFonts w:ascii="Times New Roman" w:eastAsia="Times New Roman" w:hAnsi="Times New Roman" w:cs="Times New Roman"/>
          <w:sz w:val="20"/>
          <w:szCs w:val="20"/>
        </w:rPr>
        <w:t>bamanyi ku kokolo w’omumwa gwa nabaana? Soyasoya: amanya ag’ekinansi, ekibuuleta/kwebuva n’obubonero</w:t>
      </w:r>
    </w:p>
    <w:p w:rsidR="00C25B34" w:rsidRPr="00412E22" w:rsidRDefault="004123D7" w:rsidP="00C25B34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12E22">
        <w:rPr>
          <w:rFonts w:ascii="Times New Roman" w:eastAsia="Times New Roman" w:hAnsi="Times New Roman" w:cs="Times New Roman"/>
          <w:b/>
          <w:sz w:val="20"/>
          <w:szCs w:val="20"/>
        </w:rPr>
        <w:t>Omutwe</w:t>
      </w:r>
      <w:r w:rsidR="00C25B34" w:rsidRPr="00412E22">
        <w:rPr>
          <w:rFonts w:ascii="Times New Roman" w:eastAsia="Times New Roman" w:hAnsi="Times New Roman" w:cs="Times New Roman"/>
          <w:b/>
          <w:sz w:val="20"/>
          <w:szCs w:val="20"/>
        </w:rPr>
        <w:t xml:space="preserve"> 1: </w:t>
      </w:r>
      <w:r w:rsidR="00DC2AD3" w:rsidRPr="00412E22">
        <w:rPr>
          <w:rFonts w:ascii="Times New Roman" w:eastAsia="Times New Roman" w:hAnsi="Times New Roman" w:cs="Times New Roman"/>
          <w:b/>
          <w:sz w:val="20"/>
          <w:szCs w:val="20"/>
        </w:rPr>
        <w:t>O</w:t>
      </w:r>
      <w:r w:rsidRPr="00412E22">
        <w:rPr>
          <w:rFonts w:ascii="Times New Roman" w:eastAsia="Times New Roman" w:hAnsi="Times New Roman" w:cs="Times New Roman"/>
          <w:b/>
          <w:sz w:val="20"/>
          <w:szCs w:val="20"/>
        </w:rPr>
        <w:t>kutegera kwa kokolo w’omumwa gwa nabaana</w:t>
      </w:r>
      <w:r w:rsidR="00DC2AD3" w:rsidRPr="00412E22">
        <w:rPr>
          <w:rFonts w:ascii="Times New Roman" w:eastAsia="Times New Roman" w:hAnsi="Times New Roman" w:cs="Times New Roman"/>
          <w:b/>
          <w:sz w:val="20"/>
          <w:szCs w:val="20"/>
        </w:rPr>
        <w:t xml:space="preserve"> mukitundu kino</w:t>
      </w:r>
    </w:p>
    <w:p w:rsidR="004123D7" w:rsidRPr="00412E22" w:rsidRDefault="004123D7" w:rsidP="004123D7">
      <w:p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412E22">
        <w:rPr>
          <w:rFonts w:ascii="Times New Roman" w:eastAsia="Times New Roman" w:hAnsi="Times New Roman" w:cs="Times New Roman"/>
          <w:sz w:val="20"/>
          <w:szCs w:val="20"/>
        </w:rPr>
        <w:t xml:space="preserve">3. </w:t>
      </w:r>
      <w:r w:rsidRPr="00412E22">
        <w:rPr>
          <w:rFonts w:ascii="Times New Roman" w:eastAsiaTheme="minorEastAsia" w:hAnsi="Times New Roman" w:cs="Times New Roman"/>
          <w:sz w:val="20"/>
          <w:szCs w:val="20"/>
        </w:rPr>
        <w:t>Kiki ekireeta/ekivirako kokolo w’omumwa gwa nabaana? (Soyasoya ku ani abufuuna ne ani asinga okubera mu</w:t>
      </w:r>
      <w:r w:rsidR="00A76380" w:rsidRPr="00412E22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412E22">
        <w:rPr>
          <w:rFonts w:ascii="Times New Roman" w:eastAsiaTheme="minorEastAsia" w:hAnsi="Times New Roman" w:cs="Times New Roman"/>
          <w:sz w:val="20"/>
          <w:szCs w:val="20"/>
        </w:rPr>
        <w:t>bulabe okubufuuna)</w:t>
      </w:r>
    </w:p>
    <w:p w:rsidR="00C25B34" w:rsidRPr="00412E22" w:rsidRDefault="00C25B34" w:rsidP="00C25B3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C25B34" w:rsidRPr="00412E22" w:rsidRDefault="004123D7" w:rsidP="00C25B3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12E22">
        <w:rPr>
          <w:rFonts w:ascii="Times New Roman" w:eastAsia="Times New Roman" w:hAnsi="Times New Roman" w:cs="Times New Roman"/>
          <w:sz w:val="20"/>
          <w:szCs w:val="20"/>
        </w:rPr>
        <w:t>5. Kokolo w’o</w:t>
      </w:r>
      <w:r w:rsidR="00DC2AD3" w:rsidRPr="00412E22">
        <w:rPr>
          <w:rFonts w:ascii="Times New Roman" w:eastAsia="Times New Roman" w:hAnsi="Times New Roman" w:cs="Times New Roman"/>
          <w:sz w:val="20"/>
          <w:szCs w:val="20"/>
        </w:rPr>
        <w:t xml:space="preserve">mumwa gwa nabaana alina bubunero </w:t>
      </w:r>
      <w:r w:rsidRPr="00412E22">
        <w:rPr>
          <w:rFonts w:ascii="Times New Roman" w:eastAsia="Times New Roman" w:hAnsi="Times New Roman" w:cs="Times New Roman"/>
          <w:sz w:val="20"/>
          <w:szCs w:val="20"/>
        </w:rPr>
        <w:t>ki?</w:t>
      </w:r>
    </w:p>
    <w:p w:rsidR="00C25B34" w:rsidRPr="00412E22" w:rsidRDefault="00C25B34" w:rsidP="00C25B3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12E22">
        <w:rPr>
          <w:rFonts w:ascii="Times New Roman" w:eastAsia="Times New Roman" w:hAnsi="Times New Roman" w:cs="Times New Roman"/>
          <w:sz w:val="20"/>
          <w:szCs w:val="20"/>
        </w:rPr>
        <w:t xml:space="preserve">6. </w:t>
      </w:r>
      <w:r w:rsidR="004123D7" w:rsidRPr="00412E22">
        <w:rPr>
          <w:rFonts w:ascii="Times New Roman" w:eastAsia="Times New Roman" w:hAnsi="Times New Roman" w:cs="Times New Roman"/>
          <w:sz w:val="20"/>
          <w:szCs w:val="20"/>
        </w:rPr>
        <w:t xml:space="preserve">Wali olabyeko/osanzeko omuntu yena alumizibwa </w:t>
      </w:r>
      <w:r w:rsidR="00C27926" w:rsidRPr="00412E22">
        <w:rPr>
          <w:rFonts w:ascii="Times New Roman" w:eastAsia="Times New Roman" w:hAnsi="Times New Roman" w:cs="Times New Roman"/>
          <w:sz w:val="20"/>
          <w:szCs w:val="20"/>
        </w:rPr>
        <w:t xml:space="preserve"> kokolo w’omumwa gwa nabaana</w:t>
      </w:r>
      <w:r w:rsidRPr="00412E22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C27926" w:rsidRPr="00412E22" w:rsidRDefault="00C25B34" w:rsidP="00C25B3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12E22">
        <w:rPr>
          <w:rFonts w:ascii="Times New Roman" w:eastAsia="Times New Roman" w:hAnsi="Times New Roman" w:cs="Times New Roman"/>
          <w:sz w:val="20"/>
          <w:szCs w:val="20"/>
        </w:rPr>
        <w:t xml:space="preserve">     (i)</w:t>
      </w:r>
      <w:r w:rsidR="00C27926" w:rsidRPr="00412E2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DC2AD3" w:rsidRPr="00412E22">
        <w:rPr>
          <w:rFonts w:ascii="Times New Roman" w:eastAsia="Times New Roman" w:hAnsi="Times New Roman" w:cs="Times New Roman"/>
          <w:sz w:val="20"/>
          <w:szCs w:val="20"/>
        </w:rPr>
        <w:t>Walaba ki</w:t>
      </w:r>
      <w:r w:rsidR="00C27926" w:rsidRPr="00412E22">
        <w:rPr>
          <w:rFonts w:ascii="Times New Roman" w:eastAsia="Times New Roman" w:hAnsi="Times New Roman" w:cs="Times New Roman"/>
          <w:sz w:val="20"/>
          <w:szCs w:val="20"/>
        </w:rPr>
        <w:t>i?</w:t>
      </w:r>
    </w:p>
    <w:p w:rsidR="00C25B34" w:rsidRPr="00412E22" w:rsidRDefault="00C27926" w:rsidP="00C25B3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12E22">
        <w:rPr>
          <w:rFonts w:ascii="Times New Roman" w:eastAsia="Times New Roman" w:hAnsi="Times New Roman" w:cs="Times New Roman"/>
          <w:sz w:val="20"/>
          <w:szCs w:val="20"/>
        </w:rPr>
        <w:t>9.  Kakano kiki eky</w:t>
      </w:r>
      <w:r w:rsidR="00A76380" w:rsidRPr="00412E22">
        <w:rPr>
          <w:rFonts w:ascii="Times New Roman" w:eastAsia="Times New Roman" w:hAnsi="Times New Roman" w:cs="Times New Roman"/>
          <w:sz w:val="20"/>
          <w:szCs w:val="20"/>
        </w:rPr>
        <w:t>’</w:t>
      </w:r>
      <w:r w:rsidRPr="00412E22">
        <w:rPr>
          <w:rFonts w:ascii="Times New Roman" w:eastAsia="Times New Roman" w:hAnsi="Times New Roman" w:cs="Times New Roman"/>
          <w:sz w:val="20"/>
          <w:szCs w:val="20"/>
        </w:rPr>
        <w:t>akakolebwa mu kitundu kino okwentangira  kokolo w’omumwa gwa nabaana?</w:t>
      </w:r>
    </w:p>
    <w:p w:rsidR="00C27926" w:rsidRPr="00412E22" w:rsidRDefault="00C27926" w:rsidP="00C27926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12E22">
        <w:rPr>
          <w:rFonts w:ascii="Times New Roman" w:eastAsia="Times New Roman" w:hAnsi="Times New Roman" w:cs="Times New Roman"/>
          <w:b/>
          <w:sz w:val="20"/>
          <w:szCs w:val="20"/>
        </w:rPr>
        <w:t>Omutwe</w:t>
      </w:r>
      <w:r w:rsidR="00C25B34" w:rsidRPr="00412E22">
        <w:rPr>
          <w:rFonts w:ascii="Times New Roman" w:eastAsia="Times New Roman" w:hAnsi="Times New Roman" w:cs="Times New Roman"/>
          <w:b/>
          <w:sz w:val="20"/>
          <w:szCs w:val="20"/>
        </w:rPr>
        <w:t xml:space="preserve"> 2: </w:t>
      </w:r>
      <w:r w:rsidR="00DC2AD3" w:rsidRPr="00412E22">
        <w:rPr>
          <w:rFonts w:ascii="Times New Roman" w:eastAsia="Times New Roman" w:hAnsi="Times New Roman" w:cs="Times New Roman"/>
          <w:b/>
          <w:sz w:val="20"/>
          <w:szCs w:val="20"/>
        </w:rPr>
        <w:t>Okutangira</w:t>
      </w:r>
      <w:r w:rsidRPr="00412E22">
        <w:rPr>
          <w:rFonts w:ascii="Times New Roman" w:eastAsia="Times New Roman" w:hAnsi="Times New Roman" w:cs="Times New Roman"/>
          <w:b/>
          <w:sz w:val="20"/>
          <w:szCs w:val="20"/>
        </w:rPr>
        <w:t xml:space="preserve"> kokolo w’omumwa gwa nabaana</w:t>
      </w:r>
      <w:r w:rsidR="00DC2AD3" w:rsidRPr="00412E22">
        <w:rPr>
          <w:rFonts w:ascii="Times New Roman" w:eastAsia="Times New Roman" w:hAnsi="Times New Roman" w:cs="Times New Roman"/>
          <w:b/>
          <w:sz w:val="20"/>
          <w:szCs w:val="20"/>
        </w:rPr>
        <w:t xml:space="preserve"> mukitundu kino</w:t>
      </w:r>
    </w:p>
    <w:p w:rsidR="00C25B34" w:rsidRPr="00412E22" w:rsidRDefault="00C25B34" w:rsidP="00C25B34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123EBB" w:rsidRPr="00412E22" w:rsidRDefault="00C25B34" w:rsidP="00C25B3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12E22">
        <w:rPr>
          <w:rFonts w:ascii="Times New Roman" w:eastAsia="Times New Roman" w:hAnsi="Times New Roman" w:cs="Times New Roman"/>
          <w:sz w:val="20"/>
          <w:szCs w:val="20"/>
        </w:rPr>
        <w:t xml:space="preserve">9.  </w:t>
      </w:r>
      <w:r w:rsidR="00C27926" w:rsidRPr="00412E22">
        <w:rPr>
          <w:rFonts w:ascii="Times New Roman" w:eastAsia="Times New Roman" w:hAnsi="Times New Roman" w:cs="Times New Roman"/>
          <w:sz w:val="20"/>
          <w:szCs w:val="20"/>
        </w:rPr>
        <w:t>Kokolo w’omumwa gwa nabaana omwetangira otya?</w:t>
      </w:r>
    </w:p>
    <w:p w:rsidR="00C25B34" w:rsidRPr="007F3C1C" w:rsidRDefault="00123EBB" w:rsidP="00C25B3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12E22">
        <w:rPr>
          <w:rFonts w:ascii="Times New Roman" w:eastAsia="Times New Roman" w:hAnsi="Times New Roman" w:cs="Times New Roman"/>
          <w:sz w:val="20"/>
          <w:szCs w:val="20"/>
        </w:rPr>
        <w:t xml:space="preserve">    (i) </w:t>
      </w:r>
      <w:r w:rsidR="00C27926" w:rsidRPr="00412E22">
        <w:rPr>
          <w:rFonts w:ascii="Times New Roman" w:eastAsia="Times New Roman" w:hAnsi="Times New Roman" w:cs="Times New Roman"/>
          <w:sz w:val="20"/>
          <w:szCs w:val="20"/>
        </w:rPr>
        <w:t xml:space="preserve">Ani </w:t>
      </w:r>
      <w:r w:rsidR="00DC2AD3" w:rsidRPr="00412E22">
        <w:rPr>
          <w:rFonts w:ascii="Times New Roman" w:eastAsia="Times New Roman" w:hAnsi="Times New Roman" w:cs="Times New Roman"/>
          <w:sz w:val="20"/>
          <w:szCs w:val="20"/>
        </w:rPr>
        <w:t>alina</w:t>
      </w:r>
      <w:r w:rsidR="00C27926" w:rsidRPr="00412E22">
        <w:rPr>
          <w:rFonts w:ascii="Times New Roman" w:eastAsia="Times New Roman" w:hAnsi="Times New Roman" w:cs="Times New Roman"/>
          <w:sz w:val="20"/>
          <w:szCs w:val="20"/>
        </w:rPr>
        <w:t xml:space="preserve"> okugemebwa?</w:t>
      </w:r>
    </w:p>
    <w:p w:rsidR="00C27926" w:rsidRPr="007F3C1C" w:rsidRDefault="00123EBB" w:rsidP="00C2792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3C1C">
        <w:rPr>
          <w:rFonts w:ascii="Times New Roman" w:eastAsia="Times New Roman" w:hAnsi="Times New Roman" w:cs="Times New Roman"/>
          <w:sz w:val="20"/>
          <w:szCs w:val="20"/>
        </w:rPr>
        <w:t xml:space="preserve">     (ii) </w:t>
      </w:r>
      <w:r w:rsidR="00C27926">
        <w:rPr>
          <w:rFonts w:ascii="Times New Roman" w:eastAsia="Times New Roman" w:hAnsi="Times New Roman" w:cs="Times New Roman"/>
          <w:sz w:val="20"/>
          <w:szCs w:val="20"/>
        </w:rPr>
        <w:t>Ani alina ebisanizo okukeberebwa kokolo w’omumwa gwa nabaana</w:t>
      </w:r>
      <w:r w:rsidR="00C27926" w:rsidRPr="007F3C1C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C25B34" w:rsidRPr="007F3C1C" w:rsidRDefault="00C27926" w:rsidP="00C25B3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3C1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10. Okuva ku by</w:t>
      </w:r>
      <w:r w:rsidR="00A76380">
        <w:rPr>
          <w:rFonts w:ascii="Times New Roman" w:eastAsia="Times New Roman" w:hAnsi="Times New Roman" w:cs="Times New Roman"/>
          <w:sz w:val="20"/>
          <w:szCs w:val="20"/>
        </w:rPr>
        <w:t>’owulira k</w:t>
      </w:r>
      <w:r>
        <w:rPr>
          <w:rFonts w:ascii="Times New Roman" w:eastAsia="Times New Roman" w:hAnsi="Times New Roman" w:cs="Times New Roman"/>
          <w:sz w:val="20"/>
          <w:szCs w:val="20"/>
        </w:rPr>
        <w:t>u bakyala mu kitundu kino, bakeberebwa?</w:t>
      </w:r>
    </w:p>
    <w:p w:rsidR="00C25B34" w:rsidRPr="007F3C1C" w:rsidRDefault="00C25B34" w:rsidP="00C25B3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3C1C">
        <w:rPr>
          <w:rFonts w:ascii="Times New Roman" w:eastAsia="Times New Roman" w:hAnsi="Times New Roman" w:cs="Times New Roman"/>
          <w:sz w:val="20"/>
          <w:szCs w:val="20"/>
        </w:rPr>
        <w:t xml:space="preserve">        (i) </w:t>
      </w:r>
      <w:r w:rsidR="00AD537E">
        <w:rPr>
          <w:rFonts w:ascii="Times New Roman" w:eastAsia="Times New Roman" w:hAnsi="Times New Roman" w:cs="Times New Roman"/>
          <w:sz w:val="20"/>
          <w:szCs w:val="20"/>
        </w:rPr>
        <w:t>Bakyogerako ki</w:t>
      </w:r>
      <w:r w:rsidRPr="007F3C1C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C27926" w:rsidRDefault="00C25B34" w:rsidP="00C25B3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3C1C">
        <w:rPr>
          <w:rFonts w:ascii="Times New Roman" w:eastAsia="Times New Roman" w:hAnsi="Times New Roman" w:cs="Times New Roman"/>
          <w:sz w:val="20"/>
          <w:szCs w:val="20"/>
        </w:rPr>
        <w:t xml:space="preserve">        (ii) </w:t>
      </w:r>
      <w:r w:rsidR="00AD537E">
        <w:rPr>
          <w:rFonts w:ascii="Times New Roman" w:eastAsia="Times New Roman" w:hAnsi="Times New Roman" w:cs="Times New Roman"/>
          <w:sz w:val="20"/>
          <w:szCs w:val="20"/>
        </w:rPr>
        <w:t>Lwaki tebekebeza</w:t>
      </w:r>
      <w:r w:rsidRPr="007F3C1C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AD537E" w:rsidRPr="007F3C1C" w:rsidRDefault="00934AA8" w:rsidP="00AD537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11. </w:t>
      </w:r>
      <w:r w:rsidR="00A76380">
        <w:rPr>
          <w:rFonts w:ascii="Times New Roman" w:eastAsia="Times New Roman" w:hAnsi="Times New Roman" w:cs="Times New Roman"/>
          <w:sz w:val="20"/>
          <w:szCs w:val="20"/>
        </w:rPr>
        <w:t>Abant</w:t>
      </w:r>
      <w:r w:rsidR="00DC2AD3">
        <w:rPr>
          <w:rFonts w:ascii="Times New Roman" w:eastAsia="Times New Roman" w:hAnsi="Times New Roman" w:cs="Times New Roman"/>
          <w:sz w:val="20"/>
          <w:szCs w:val="20"/>
        </w:rPr>
        <w:t>u mu kitundu kino bewayo/bagala</w:t>
      </w:r>
      <w:r w:rsidR="00AD537E" w:rsidRPr="007F3C1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D537E">
        <w:rPr>
          <w:rFonts w:ascii="Times New Roman" w:eastAsia="Times New Roman" w:hAnsi="Times New Roman" w:cs="Times New Roman"/>
          <w:sz w:val="20"/>
          <w:szCs w:val="20"/>
        </w:rPr>
        <w:t>okutwala bawala babwe okugemebwa</w:t>
      </w:r>
      <w:r w:rsidR="00DC2AD3" w:rsidRPr="00DC2AD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DC2AD3">
        <w:rPr>
          <w:rFonts w:ascii="Times New Roman" w:eastAsia="Times New Roman" w:hAnsi="Times New Roman" w:cs="Times New Roman"/>
          <w:sz w:val="20"/>
          <w:szCs w:val="20"/>
        </w:rPr>
        <w:t>akawuka akaleta kokolo wo mumwa gwa nabaana</w:t>
      </w:r>
      <w:r w:rsidR="00AD537E" w:rsidRPr="007F3C1C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934AA8" w:rsidRPr="007F3C1C" w:rsidRDefault="00934AA8" w:rsidP="00934AA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3C1C">
        <w:rPr>
          <w:rFonts w:ascii="Times New Roman" w:eastAsia="Times New Roman" w:hAnsi="Times New Roman" w:cs="Times New Roman"/>
          <w:sz w:val="20"/>
          <w:szCs w:val="20"/>
        </w:rPr>
        <w:t xml:space="preserve">      (i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basajja bawagi</w:t>
      </w:r>
      <w:r w:rsidR="00A76380">
        <w:rPr>
          <w:rFonts w:ascii="Times New Roman" w:eastAsia="Times New Roman" w:hAnsi="Times New Roman" w:cs="Times New Roman"/>
          <w:sz w:val="20"/>
          <w:szCs w:val="20"/>
        </w:rPr>
        <w:t>i</w:t>
      </w:r>
      <w:r>
        <w:rPr>
          <w:rFonts w:ascii="Times New Roman" w:eastAsia="Times New Roman" w:hAnsi="Times New Roman" w:cs="Times New Roman"/>
          <w:sz w:val="20"/>
          <w:szCs w:val="20"/>
        </w:rPr>
        <w:t>ra ba</w:t>
      </w:r>
      <w:r w:rsidR="00DC2AD3">
        <w:rPr>
          <w:rFonts w:ascii="Times New Roman" w:eastAsia="Times New Roman" w:hAnsi="Times New Roman" w:cs="Times New Roman"/>
          <w:sz w:val="20"/>
          <w:szCs w:val="20"/>
        </w:rPr>
        <w:t>tya mu kugemessa bawala babwe akawuka akaleta kokolo wo mumwa gwa nabaana</w:t>
      </w:r>
      <w:r w:rsidRPr="007F3C1C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934AA8" w:rsidRPr="007F3C1C" w:rsidRDefault="00934AA8" w:rsidP="00934AA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3C1C">
        <w:rPr>
          <w:rFonts w:ascii="Times New Roman" w:eastAsia="Times New Roman" w:hAnsi="Times New Roman" w:cs="Times New Roman"/>
          <w:sz w:val="20"/>
          <w:szCs w:val="20"/>
        </w:rPr>
        <w:t xml:space="preserve">       (ii) </w:t>
      </w:r>
      <w:r>
        <w:rPr>
          <w:rFonts w:ascii="Times New Roman" w:eastAsia="Times New Roman" w:hAnsi="Times New Roman" w:cs="Times New Roman"/>
          <w:sz w:val="20"/>
          <w:szCs w:val="20"/>
        </w:rPr>
        <w:t>Ate</w:t>
      </w:r>
      <w:r w:rsidR="00DC2AD3">
        <w:rPr>
          <w:rFonts w:ascii="Times New Roman" w:eastAsia="Times New Roman" w:hAnsi="Times New Roman" w:cs="Times New Roman"/>
          <w:sz w:val="20"/>
          <w:szCs w:val="20"/>
        </w:rPr>
        <w:t xml:space="preserve"> bakyala babw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okukeberebwa kokolo w’omumwa gwa nabaana</w:t>
      </w:r>
      <w:r w:rsidRPr="007F3C1C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934AA8" w:rsidRPr="007F3C1C" w:rsidRDefault="00C25B34" w:rsidP="00934AA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3C1C">
        <w:rPr>
          <w:rFonts w:ascii="Times New Roman" w:eastAsia="Times New Roman" w:hAnsi="Times New Roman" w:cs="Times New Roman"/>
          <w:sz w:val="20"/>
          <w:szCs w:val="20"/>
        </w:rPr>
        <w:t xml:space="preserve">12. </w:t>
      </w:r>
      <w:r w:rsidR="00934AA8">
        <w:rPr>
          <w:rFonts w:ascii="Times New Roman" w:eastAsia="Times New Roman" w:hAnsi="Times New Roman" w:cs="Times New Roman"/>
          <w:sz w:val="20"/>
          <w:szCs w:val="20"/>
        </w:rPr>
        <w:t>Kiki abasajja nga abaami/abaganzi ne bataata kyebalowooza ku:</w:t>
      </w:r>
      <w:r w:rsidRPr="007F3C1C">
        <w:rPr>
          <w:rFonts w:ascii="Times New Roman" w:eastAsia="Times New Roman" w:hAnsi="Times New Roman" w:cs="Times New Roman"/>
          <w:sz w:val="20"/>
          <w:szCs w:val="20"/>
        </w:rPr>
        <w:t>;</w:t>
      </w:r>
    </w:p>
    <w:p w:rsidR="00934AA8" w:rsidRPr="007F3C1C" w:rsidRDefault="00934AA8" w:rsidP="00934AA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3C1C">
        <w:rPr>
          <w:rFonts w:ascii="Times New Roman" w:eastAsia="Times New Roman" w:hAnsi="Times New Roman" w:cs="Times New Roman"/>
          <w:sz w:val="20"/>
          <w:szCs w:val="20"/>
        </w:rPr>
        <w:t xml:space="preserve">      (i) </w:t>
      </w:r>
      <w:r w:rsidR="00DC2AD3">
        <w:rPr>
          <w:rFonts w:ascii="Times New Roman" w:eastAsia="Times New Roman" w:hAnsi="Times New Roman" w:cs="Times New Roman"/>
          <w:sz w:val="20"/>
          <w:szCs w:val="20"/>
        </w:rPr>
        <w:t>Kugemesa</w:t>
      </w:r>
      <w:r w:rsidR="00DC2AD3" w:rsidRPr="00DC2AD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DC2AD3">
        <w:rPr>
          <w:rFonts w:ascii="Times New Roman" w:eastAsia="Times New Roman" w:hAnsi="Times New Roman" w:cs="Times New Roman"/>
          <w:sz w:val="20"/>
          <w:szCs w:val="20"/>
        </w:rPr>
        <w:t>bawala babwe</w:t>
      </w:r>
      <w:r w:rsidR="00DC2AD3" w:rsidRPr="00DC2AD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DC2AD3">
        <w:rPr>
          <w:rFonts w:ascii="Times New Roman" w:eastAsia="Times New Roman" w:hAnsi="Times New Roman" w:cs="Times New Roman"/>
          <w:sz w:val="20"/>
          <w:szCs w:val="20"/>
        </w:rPr>
        <w:t>akawuka akaleta kokolo wo mumwa gwa nabaana</w:t>
      </w:r>
      <w:r w:rsidRPr="007F3C1C">
        <w:rPr>
          <w:rFonts w:ascii="Times New Roman" w:eastAsia="Times New Roman" w:hAnsi="Times New Roman" w:cs="Times New Roman"/>
          <w:sz w:val="20"/>
          <w:szCs w:val="20"/>
        </w:rPr>
        <w:t>,</w:t>
      </w:r>
    </w:p>
    <w:p w:rsidR="00934AA8" w:rsidRPr="007F3C1C" w:rsidRDefault="00934AA8" w:rsidP="00934AA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3C1C">
        <w:rPr>
          <w:rFonts w:ascii="Times New Roman" w:eastAsia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eastAsia="Times New Roman" w:hAnsi="Times New Roman" w:cs="Times New Roman"/>
          <w:sz w:val="20"/>
          <w:szCs w:val="20"/>
        </w:rPr>
        <w:t>(ii) Okukeberebwa kokolo w’omumwa gwa nabaana</w:t>
      </w:r>
      <w:r w:rsidRPr="007F3C1C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C25B34" w:rsidRPr="007F3C1C" w:rsidRDefault="00C25B34" w:rsidP="00C25B3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34AA8" w:rsidRPr="007F3C1C" w:rsidRDefault="00934AA8" w:rsidP="00934AA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Ebibuuzo ebifundikira</w:t>
      </w:r>
    </w:p>
    <w:p w:rsidR="00934AA8" w:rsidRPr="007F3C1C" w:rsidRDefault="00934AA8" w:rsidP="00934AA8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F3C1C">
        <w:rPr>
          <w:rFonts w:ascii="Times New Roman" w:eastAsia="Times New Roman" w:hAnsi="Times New Roman" w:cs="Times New Roman"/>
          <w:sz w:val="20"/>
          <w:szCs w:val="20"/>
        </w:rPr>
        <w:t xml:space="preserve">12. </w:t>
      </w:r>
      <w:r>
        <w:rPr>
          <w:rFonts w:ascii="Times New Roman" w:eastAsia="Times New Roman" w:hAnsi="Times New Roman" w:cs="Times New Roman"/>
          <w:sz w:val="20"/>
          <w:szCs w:val="20"/>
        </w:rPr>
        <w:t>Mu</w:t>
      </w:r>
      <w:r w:rsidR="00A7638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bintu byona bye twogeddeko leero</w:t>
      </w:r>
      <w:r w:rsidR="00412E22">
        <w:rPr>
          <w:rFonts w:ascii="Times New Roman" w:eastAsia="Times New Roman" w:hAnsi="Times New Roman" w:cs="Times New Roman"/>
          <w:sz w:val="20"/>
          <w:szCs w:val="20"/>
        </w:rPr>
        <w:t>, olina yo ebirala byona eby’okw</w:t>
      </w:r>
      <w:r>
        <w:rPr>
          <w:rFonts w:ascii="Times New Roman" w:eastAsia="Times New Roman" w:hAnsi="Times New Roman" w:cs="Times New Roman"/>
          <w:sz w:val="20"/>
          <w:szCs w:val="20"/>
        </w:rPr>
        <w:t>ogera ku kokolo w’omumwa gwa nabaana</w:t>
      </w:r>
      <w:r w:rsidRPr="007F3C1C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EE38BF" w:rsidRPr="007F3C1C" w:rsidRDefault="00EE38BF" w:rsidP="009011FE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EE38BF" w:rsidRPr="007F3C1C" w:rsidRDefault="00EE38BF" w:rsidP="009011FE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F3C1C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412E22" w:rsidRDefault="00412E22" w:rsidP="009011FE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412E22" w:rsidRPr="00412E22" w:rsidRDefault="00412E22" w:rsidP="00412E22">
      <w:pPr>
        <w:keepNext/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 w:rsidRPr="00412E2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Ekigatidwako</w:t>
      </w:r>
      <w:r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 xml:space="preserve"> 7</w:t>
      </w:r>
      <w:r w:rsidRPr="00412E2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Ebibuzo ebya basawo</w:t>
      </w:r>
    </w:p>
    <w:p w:rsidR="00412E22" w:rsidRPr="00412E22" w:rsidRDefault="00412E22" w:rsidP="00412E22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12E22">
        <w:rPr>
          <w:rFonts w:ascii="Times New Roman" w:eastAsia="Times New Roman" w:hAnsi="Times New Roman" w:cs="Times New Roman"/>
          <w:b/>
          <w:sz w:val="20"/>
          <w:szCs w:val="20"/>
        </w:rPr>
        <w:t>Ebibuzo ebitandika</w:t>
      </w:r>
    </w:p>
    <w:p w:rsidR="00412E22" w:rsidRPr="007F3C1C" w:rsidRDefault="00412E22" w:rsidP="009011FE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E38BF" w:rsidRPr="001D5A44" w:rsidRDefault="00EE38BF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D5A44">
        <w:rPr>
          <w:rFonts w:ascii="Times New Roman" w:eastAsia="Times New Roman" w:hAnsi="Times New Roman" w:cs="Times New Roman"/>
          <w:sz w:val="20"/>
          <w:szCs w:val="20"/>
        </w:rPr>
        <w:t>1.</w:t>
      </w:r>
      <w:r w:rsidR="00F8542A" w:rsidRPr="001D5A44">
        <w:rPr>
          <w:rFonts w:ascii="Times New Roman" w:eastAsia="Times New Roman" w:hAnsi="Times New Roman" w:cs="Times New Roman"/>
          <w:sz w:val="20"/>
          <w:szCs w:val="20"/>
        </w:rPr>
        <w:t xml:space="preserve"> Kiki abantu mu</w:t>
      </w:r>
      <w:r w:rsidR="00FF4474" w:rsidRPr="001D5A4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8542A" w:rsidRPr="001D5A44">
        <w:rPr>
          <w:rFonts w:ascii="Times New Roman" w:eastAsia="Times New Roman" w:hAnsi="Times New Roman" w:cs="Times New Roman"/>
          <w:sz w:val="20"/>
          <w:szCs w:val="20"/>
        </w:rPr>
        <w:t>kitundu kino kye</w:t>
      </w:r>
      <w:r w:rsidR="0083071D" w:rsidRPr="001D5A4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8542A" w:rsidRPr="001D5A44">
        <w:rPr>
          <w:rFonts w:ascii="Times New Roman" w:eastAsia="Times New Roman" w:hAnsi="Times New Roman" w:cs="Times New Roman"/>
          <w:sz w:val="20"/>
          <w:szCs w:val="20"/>
        </w:rPr>
        <w:t>bamanyi ku kokolo w’omumwa gwa nabaana? Soyasoya: amanya ag’ekinansi, ekibuuleta/kwebuva n’obubonero</w:t>
      </w:r>
    </w:p>
    <w:p w:rsidR="00F8542A" w:rsidRPr="001D5A44" w:rsidRDefault="00F8542A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D5A44">
        <w:rPr>
          <w:rFonts w:ascii="Times New Roman" w:eastAsia="Times New Roman" w:hAnsi="Times New Roman" w:cs="Times New Roman"/>
          <w:b/>
          <w:sz w:val="20"/>
          <w:szCs w:val="20"/>
        </w:rPr>
        <w:t>Omutwe</w:t>
      </w:r>
      <w:r w:rsidR="00412E22" w:rsidRPr="001D5A44">
        <w:rPr>
          <w:rFonts w:ascii="Times New Roman" w:eastAsia="Times New Roman" w:hAnsi="Times New Roman" w:cs="Times New Roman"/>
          <w:b/>
          <w:sz w:val="20"/>
          <w:szCs w:val="20"/>
        </w:rPr>
        <w:t xml:space="preserve"> 1: O</w:t>
      </w:r>
      <w:r w:rsidRPr="001D5A44">
        <w:rPr>
          <w:rFonts w:ascii="Times New Roman" w:eastAsia="Times New Roman" w:hAnsi="Times New Roman" w:cs="Times New Roman"/>
          <w:b/>
          <w:sz w:val="20"/>
          <w:szCs w:val="20"/>
        </w:rPr>
        <w:t>kutegera kwa kokolo w’omumwa gwa nabaana</w:t>
      </w:r>
      <w:r w:rsidR="00412E22" w:rsidRPr="001D5A44">
        <w:rPr>
          <w:rFonts w:ascii="Times New Roman" w:eastAsia="Times New Roman" w:hAnsi="Times New Roman" w:cs="Times New Roman"/>
          <w:b/>
          <w:sz w:val="20"/>
          <w:szCs w:val="20"/>
        </w:rPr>
        <w:t xml:space="preserve"> mu kitundu kino</w:t>
      </w:r>
      <w:r w:rsidRPr="001D5A4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EE38BF" w:rsidRPr="001D5A44" w:rsidRDefault="00F8542A" w:rsidP="00F8542A">
      <w:p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1D5A44">
        <w:rPr>
          <w:rFonts w:ascii="Times New Roman" w:eastAsia="Times New Roman" w:hAnsi="Times New Roman" w:cs="Times New Roman"/>
          <w:sz w:val="20"/>
          <w:szCs w:val="20"/>
        </w:rPr>
        <w:t xml:space="preserve">3. </w:t>
      </w:r>
      <w:r w:rsidRPr="001D5A44">
        <w:rPr>
          <w:rFonts w:ascii="Times New Roman" w:eastAsiaTheme="minorEastAsia" w:hAnsi="Times New Roman" w:cs="Times New Roman"/>
          <w:sz w:val="20"/>
          <w:szCs w:val="20"/>
        </w:rPr>
        <w:t>Abantu mu kitundu kino bategera</w:t>
      </w:r>
      <w:r w:rsidR="0083071D" w:rsidRPr="001D5A44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1D5A44">
        <w:rPr>
          <w:rFonts w:ascii="Times New Roman" w:eastAsiaTheme="minorEastAsia" w:hAnsi="Times New Roman" w:cs="Times New Roman"/>
          <w:sz w:val="20"/>
          <w:szCs w:val="20"/>
        </w:rPr>
        <w:t xml:space="preserve">ki nga ekireeta/ekivirako kokolo w’omumwa gwa nabaana? </w:t>
      </w:r>
    </w:p>
    <w:p w:rsidR="00EE38BF" w:rsidRPr="001D5A44" w:rsidRDefault="00EE38BF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D5A44">
        <w:rPr>
          <w:rFonts w:ascii="Times New Roman" w:eastAsia="Times New Roman" w:hAnsi="Times New Roman" w:cs="Times New Roman"/>
          <w:sz w:val="20"/>
          <w:szCs w:val="20"/>
        </w:rPr>
        <w:t xml:space="preserve">5. </w:t>
      </w:r>
      <w:r w:rsidR="00F8542A" w:rsidRPr="001D5A44">
        <w:rPr>
          <w:rFonts w:ascii="Times New Roman" w:eastAsia="Times New Roman" w:hAnsi="Times New Roman" w:cs="Times New Roman"/>
          <w:sz w:val="20"/>
          <w:szCs w:val="20"/>
        </w:rPr>
        <w:t>Abatuuze mu</w:t>
      </w:r>
      <w:r w:rsidR="00340A1C" w:rsidRPr="001D5A44">
        <w:rPr>
          <w:rFonts w:ascii="Times New Roman" w:eastAsia="Times New Roman" w:hAnsi="Times New Roman" w:cs="Times New Roman"/>
          <w:sz w:val="20"/>
          <w:szCs w:val="20"/>
        </w:rPr>
        <w:t xml:space="preserve"> kitundu kino</w:t>
      </w:r>
      <w:r w:rsidR="00412E22" w:rsidRPr="001D5A44">
        <w:rPr>
          <w:rFonts w:ascii="Times New Roman" w:eastAsia="Times New Roman" w:hAnsi="Times New Roman" w:cs="Times New Roman"/>
          <w:sz w:val="20"/>
          <w:szCs w:val="20"/>
        </w:rPr>
        <w:t xml:space="preserve"> basobola okulaba/ oku</w:t>
      </w:r>
      <w:r w:rsidR="001D5A44" w:rsidRPr="001D5A44">
        <w:rPr>
          <w:rFonts w:ascii="Times New Roman" w:eastAsia="Times New Roman" w:hAnsi="Times New Roman" w:cs="Times New Roman"/>
          <w:sz w:val="20"/>
          <w:szCs w:val="20"/>
        </w:rPr>
        <w:t>t</w:t>
      </w:r>
      <w:r w:rsidR="00412E22" w:rsidRPr="001D5A44">
        <w:rPr>
          <w:rFonts w:ascii="Times New Roman" w:eastAsia="Times New Roman" w:hAnsi="Times New Roman" w:cs="Times New Roman"/>
          <w:sz w:val="20"/>
          <w:szCs w:val="20"/>
        </w:rPr>
        <w:t>egera</w:t>
      </w:r>
      <w:r w:rsidR="00F8542A" w:rsidRPr="001D5A4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12E22" w:rsidRPr="001D5A44">
        <w:rPr>
          <w:rFonts w:ascii="Times New Roman" w:eastAsia="Times New Roman" w:hAnsi="Times New Roman" w:cs="Times New Roman"/>
          <w:sz w:val="20"/>
          <w:szCs w:val="20"/>
        </w:rPr>
        <w:t>obubonero</w:t>
      </w:r>
      <w:r w:rsidR="00F8542A" w:rsidRPr="001D5A44">
        <w:rPr>
          <w:rFonts w:ascii="Times New Roman" w:eastAsia="Times New Roman" w:hAnsi="Times New Roman" w:cs="Times New Roman"/>
          <w:sz w:val="20"/>
          <w:szCs w:val="20"/>
        </w:rPr>
        <w:t xml:space="preserve"> bwa</w:t>
      </w:r>
      <w:r w:rsidRPr="001D5A4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8542A" w:rsidRPr="001D5A44">
        <w:rPr>
          <w:rFonts w:ascii="Times New Roman" w:eastAsiaTheme="minorEastAsia" w:hAnsi="Times New Roman" w:cs="Times New Roman"/>
          <w:sz w:val="20"/>
          <w:szCs w:val="20"/>
        </w:rPr>
        <w:t>kokolo w’omumwa gwa nabaana</w:t>
      </w:r>
      <w:r w:rsidRPr="001D5A44">
        <w:rPr>
          <w:rFonts w:ascii="Times New Roman" w:eastAsia="Times New Roman" w:hAnsi="Times New Roman" w:cs="Times New Roman"/>
          <w:sz w:val="20"/>
          <w:szCs w:val="20"/>
        </w:rPr>
        <w:t>? (</w:t>
      </w:r>
      <w:r w:rsidR="00F8542A" w:rsidRPr="001D5A44">
        <w:rPr>
          <w:rFonts w:ascii="Times New Roman" w:eastAsia="Times New Roman" w:hAnsi="Times New Roman" w:cs="Times New Roman"/>
          <w:sz w:val="20"/>
          <w:szCs w:val="20"/>
        </w:rPr>
        <w:t xml:space="preserve">soyasoya ku mitendera </w:t>
      </w:r>
      <w:r w:rsidR="00412E22" w:rsidRPr="001D5A44">
        <w:rPr>
          <w:rFonts w:ascii="Times New Roman" w:eastAsia="Times New Roman" w:hAnsi="Times New Roman" w:cs="Times New Roman"/>
          <w:sz w:val="20"/>
          <w:szCs w:val="20"/>
        </w:rPr>
        <w:t>jj’okubulaabirako</w:t>
      </w:r>
      <w:r w:rsidRPr="001D5A4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EE38BF" w:rsidRPr="001D5A44" w:rsidRDefault="004E1EC3" w:rsidP="009011FE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1D5A44">
        <w:rPr>
          <w:rFonts w:ascii="Times New Roman" w:eastAsia="Times New Roman" w:hAnsi="Times New Roman" w:cs="Times New Roman"/>
          <w:b/>
          <w:sz w:val="20"/>
          <w:szCs w:val="20"/>
        </w:rPr>
        <w:t>Omutwe</w:t>
      </w:r>
      <w:r w:rsidR="00EE38BF" w:rsidRPr="001D5A44">
        <w:rPr>
          <w:rFonts w:ascii="Times New Roman" w:eastAsia="Times New Roman" w:hAnsi="Times New Roman" w:cs="Times New Roman"/>
          <w:b/>
          <w:sz w:val="20"/>
          <w:szCs w:val="20"/>
        </w:rPr>
        <w:t xml:space="preserve"> 2: </w:t>
      </w:r>
      <w:r w:rsidR="00412E22" w:rsidRPr="001D5A44">
        <w:rPr>
          <w:rFonts w:ascii="Times New Roman" w:eastAsia="Times New Roman" w:hAnsi="Times New Roman" w:cs="Times New Roman"/>
          <w:b/>
          <w:sz w:val="20"/>
          <w:szCs w:val="20"/>
        </w:rPr>
        <w:t xml:space="preserve"> O</w:t>
      </w:r>
      <w:r w:rsidRPr="001D5A44">
        <w:rPr>
          <w:rFonts w:ascii="Times New Roman" w:eastAsia="Times New Roman" w:hAnsi="Times New Roman" w:cs="Times New Roman"/>
          <w:b/>
          <w:sz w:val="20"/>
          <w:szCs w:val="20"/>
        </w:rPr>
        <w:t>kutegera okutangira kokolo w’omumwa gwa nabaana</w:t>
      </w:r>
      <w:r w:rsidR="00412E22" w:rsidRPr="001D5A44">
        <w:rPr>
          <w:rFonts w:ascii="Times New Roman" w:eastAsia="Times New Roman" w:hAnsi="Times New Roman" w:cs="Times New Roman"/>
          <w:b/>
          <w:sz w:val="20"/>
          <w:szCs w:val="20"/>
        </w:rPr>
        <w:t xml:space="preserve"> mukitundu kino</w:t>
      </w:r>
    </w:p>
    <w:p w:rsidR="00EE38BF" w:rsidRPr="001D5A44" w:rsidRDefault="00EE38BF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D5A44">
        <w:rPr>
          <w:rFonts w:ascii="Times New Roman" w:eastAsia="Times New Roman" w:hAnsi="Times New Roman" w:cs="Times New Roman"/>
          <w:sz w:val="20"/>
          <w:szCs w:val="20"/>
        </w:rPr>
        <w:t xml:space="preserve">6. </w:t>
      </w:r>
      <w:r w:rsidR="001D5A44" w:rsidRPr="001D5A44">
        <w:rPr>
          <w:rFonts w:ascii="Times New Roman" w:eastAsia="Times New Roman" w:hAnsi="Times New Roman" w:cs="Times New Roman"/>
          <w:sz w:val="20"/>
          <w:szCs w:val="20"/>
        </w:rPr>
        <w:t>Abantu b’omu kitundu</w:t>
      </w:r>
      <w:r w:rsidR="004E1EC3" w:rsidRPr="001D5A44">
        <w:rPr>
          <w:rFonts w:ascii="Times New Roman" w:eastAsia="Times New Roman" w:hAnsi="Times New Roman" w:cs="Times New Roman"/>
          <w:sz w:val="20"/>
          <w:szCs w:val="20"/>
        </w:rPr>
        <w:t xml:space="preserve"> bajjanjaba/bavunika batya </w:t>
      </w:r>
      <w:r w:rsidR="004E1EC3" w:rsidRPr="001D5A44">
        <w:rPr>
          <w:rFonts w:ascii="Times New Roman" w:eastAsiaTheme="minorEastAsia" w:hAnsi="Times New Roman" w:cs="Times New Roman"/>
          <w:sz w:val="20"/>
          <w:szCs w:val="20"/>
        </w:rPr>
        <w:t>kokolo w’omumwa gwa nabaana</w:t>
      </w:r>
      <w:r w:rsidRPr="001D5A44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EE38BF" w:rsidRPr="001D5A44" w:rsidRDefault="00EE38BF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D5A44">
        <w:rPr>
          <w:rFonts w:ascii="Times New Roman" w:eastAsia="Times New Roman" w:hAnsi="Times New Roman" w:cs="Times New Roman"/>
          <w:sz w:val="20"/>
          <w:szCs w:val="20"/>
        </w:rPr>
        <w:t xml:space="preserve">7. </w:t>
      </w:r>
      <w:r w:rsidR="001D5A44" w:rsidRPr="001D5A44">
        <w:rPr>
          <w:rFonts w:ascii="Times New Roman" w:eastAsia="Times New Roman" w:hAnsi="Times New Roman" w:cs="Times New Roman"/>
          <w:sz w:val="20"/>
          <w:szCs w:val="20"/>
        </w:rPr>
        <w:t xml:space="preserve">Abantu b’omu kitundu ba </w:t>
      </w:r>
      <w:r w:rsidR="004E1EC3" w:rsidRPr="001D5A44">
        <w:rPr>
          <w:rFonts w:ascii="Times New Roman" w:eastAsia="Times New Roman" w:hAnsi="Times New Roman" w:cs="Times New Roman"/>
          <w:sz w:val="20"/>
          <w:szCs w:val="20"/>
        </w:rPr>
        <w:t xml:space="preserve">jumbidde batya ku bintu by’okwetangira </w:t>
      </w:r>
      <w:r w:rsidR="004E1EC3" w:rsidRPr="001D5A44">
        <w:rPr>
          <w:rFonts w:ascii="Times New Roman" w:eastAsiaTheme="minorEastAsia" w:hAnsi="Times New Roman" w:cs="Times New Roman"/>
          <w:sz w:val="20"/>
          <w:szCs w:val="20"/>
        </w:rPr>
        <w:t>kokolo w’omumwa gwa nabaana</w:t>
      </w:r>
      <w:r w:rsidRPr="001D5A44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EE38BF" w:rsidRPr="001D5A44" w:rsidRDefault="00EE38BF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D5A44">
        <w:rPr>
          <w:rFonts w:ascii="Times New Roman" w:eastAsia="Times New Roman" w:hAnsi="Times New Roman" w:cs="Times New Roman"/>
          <w:sz w:val="20"/>
          <w:szCs w:val="20"/>
        </w:rPr>
        <w:t xml:space="preserve">8. </w:t>
      </w:r>
      <w:r w:rsidR="004E1EC3" w:rsidRPr="001D5A44">
        <w:rPr>
          <w:rFonts w:ascii="Times New Roman" w:eastAsia="Times New Roman" w:hAnsi="Times New Roman" w:cs="Times New Roman"/>
          <w:sz w:val="20"/>
          <w:szCs w:val="20"/>
        </w:rPr>
        <w:t>Abantu bajja mangu okwekebeza</w:t>
      </w:r>
      <w:r w:rsidRPr="001D5A44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EE38BF" w:rsidRPr="001D5A44" w:rsidRDefault="00EE38BF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D5A44">
        <w:rPr>
          <w:rFonts w:ascii="Times New Roman" w:eastAsia="Times New Roman" w:hAnsi="Times New Roman" w:cs="Times New Roman"/>
          <w:sz w:val="20"/>
          <w:szCs w:val="20"/>
        </w:rPr>
        <w:t xml:space="preserve">9. </w:t>
      </w:r>
      <w:r w:rsidR="004E1EC3" w:rsidRPr="001D5A44">
        <w:rPr>
          <w:rFonts w:ascii="Times New Roman" w:eastAsia="Times New Roman" w:hAnsi="Times New Roman" w:cs="Times New Roman"/>
          <w:sz w:val="20"/>
          <w:szCs w:val="20"/>
        </w:rPr>
        <w:t>Mu kulaba kwo</w:t>
      </w:r>
      <w:r w:rsidRPr="001D5A44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1D5A44" w:rsidRPr="001D5A44">
        <w:rPr>
          <w:rFonts w:ascii="Times New Roman" w:eastAsia="Times New Roman" w:hAnsi="Times New Roman" w:cs="Times New Roman"/>
          <w:sz w:val="20"/>
          <w:szCs w:val="20"/>
        </w:rPr>
        <w:t>kusomwozebwa ki na biiki ebibasobosobozesa</w:t>
      </w:r>
      <w:r w:rsidR="004E1EC3" w:rsidRPr="001D5A44">
        <w:rPr>
          <w:rFonts w:ascii="Times New Roman" w:eastAsia="Times New Roman" w:hAnsi="Times New Roman" w:cs="Times New Roman"/>
          <w:sz w:val="20"/>
          <w:szCs w:val="20"/>
        </w:rPr>
        <w:t xml:space="preserve"> mu kwetangira </w:t>
      </w:r>
      <w:r w:rsidR="001D5A44" w:rsidRPr="001D5A44">
        <w:rPr>
          <w:rFonts w:ascii="Times New Roman" w:eastAsia="Times New Roman" w:hAnsi="Times New Roman" w:cs="Times New Roman"/>
          <w:sz w:val="20"/>
          <w:szCs w:val="20"/>
        </w:rPr>
        <w:t>obulungi</w:t>
      </w:r>
      <w:r w:rsidR="004E1EC3" w:rsidRPr="001D5A4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E1EC3" w:rsidRPr="001D5A44">
        <w:rPr>
          <w:rFonts w:ascii="Times New Roman" w:eastAsiaTheme="minorEastAsia" w:hAnsi="Times New Roman" w:cs="Times New Roman"/>
          <w:sz w:val="20"/>
          <w:szCs w:val="20"/>
        </w:rPr>
        <w:t>kokolo w’omumwa gwa nabaana</w:t>
      </w:r>
      <w:r w:rsidRPr="001D5A44">
        <w:rPr>
          <w:rFonts w:ascii="Times New Roman" w:eastAsia="Times New Roman" w:hAnsi="Times New Roman" w:cs="Times New Roman"/>
          <w:sz w:val="20"/>
          <w:szCs w:val="20"/>
        </w:rPr>
        <w:t>? (</w:t>
      </w:r>
      <w:r w:rsidR="00340A1C" w:rsidRPr="001D5A44">
        <w:rPr>
          <w:rFonts w:ascii="Times New Roman" w:eastAsia="Times New Roman" w:hAnsi="Times New Roman" w:cs="Times New Roman"/>
          <w:sz w:val="20"/>
          <w:szCs w:val="20"/>
        </w:rPr>
        <w:t xml:space="preserve">Soyasoya ku </w:t>
      </w:r>
      <w:r w:rsidR="004E1EC3" w:rsidRPr="001D5A44">
        <w:rPr>
          <w:rFonts w:ascii="Times New Roman" w:eastAsia="Times New Roman" w:hAnsi="Times New Roman" w:cs="Times New Roman"/>
          <w:sz w:val="20"/>
          <w:szCs w:val="20"/>
        </w:rPr>
        <w:t>kwekebeza n’okugemesebwa</w:t>
      </w:r>
      <w:r w:rsidRPr="001D5A4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EE38BF" w:rsidRPr="001D5A44" w:rsidRDefault="00EE38BF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D5A44">
        <w:rPr>
          <w:rFonts w:ascii="Times New Roman" w:eastAsia="Times New Roman" w:hAnsi="Times New Roman" w:cs="Times New Roman"/>
          <w:sz w:val="20"/>
          <w:szCs w:val="20"/>
        </w:rPr>
        <w:t xml:space="preserve">10. </w:t>
      </w:r>
      <w:r w:rsidR="004E1EC3" w:rsidRPr="001D5A44">
        <w:rPr>
          <w:rFonts w:ascii="Times New Roman" w:eastAsia="Times New Roman" w:hAnsi="Times New Roman" w:cs="Times New Roman"/>
          <w:sz w:val="20"/>
          <w:szCs w:val="20"/>
        </w:rPr>
        <w:t>Abasajja bawagira/bayambako</w:t>
      </w:r>
      <w:r w:rsidR="001D5A44" w:rsidRPr="001D5A4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E1EC3" w:rsidRPr="001D5A44">
        <w:rPr>
          <w:rFonts w:ascii="Times New Roman" w:eastAsia="Times New Roman" w:hAnsi="Times New Roman" w:cs="Times New Roman"/>
          <w:sz w:val="20"/>
          <w:szCs w:val="20"/>
        </w:rPr>
        <w:t xml:space="preserve">mu kutangira </w:t>
      </w:r>
      <w:r w:rsidR="004E1EC3" w:rsidRPr="001D5A44">
        <w:rPr>
          <w:rFonts w:ascii="Times New Roman" w:eastAsiaTheme="minorEastAsia" w:hAnsi="Times New Roman" w:cs="Times New Roman"/>
          <w:sz w:val="20"/>
          <w:szCs w:val="20"/>
        </w:rPr>
        <w:t>kokolo w’omumwa gwa nabaana</w:t>
      </w:r>
      <w:r w:rsidRPr="001D5A44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EE38BF" w:rsidRPr="001D5A44" w:rsidRDefault="00EE38BF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D5A44">
        <w:rPr>
          <w:rFonts w:ascii="Times New Roman" w:eastAsia="Times New Roman" w:hAnsi="Times New Roman" w:cs="Times New Roman"/>
          <w:sz w:val="20"/>
          <w:szCs w:val="20"/>
        </w:rPr>
        <w:t xml:space="preserve">11. </w:t>
      </w:r>
      <w:r w:rsidR="00340A1C" w:rsidRPr="001D5A44">
        <w:rPr>
          <w:rFonts w:ascii="Times New Roman" w:eastAsia="Times New Roman" w:hAnsi="Times New Roman" w:cs="Times New Roman"/>
          <w:sz w:val="20"/>
          <w:szCs w:val="20"/>
        </w:rPr>
        <w:t xml:space="preserve">Bawagira/bayambyeko </w:t>
      </w:r>
      <w:r w:rsidR="00BC4D4C" w:rsidRPr="001D5A44">
        <w:rPr>
          <w:rFonts w:ascii="Times New Roman" w:eastAsia="Times New Roman" w:hAnsi="Times New Roman" w:cs="Times New Roman"/>
          <w:sz w:val="20"/>
          <w:szCs w:val="20"/>
        </w:rPr>
        <w:t>batya</w:t>
      </w:r>
      <w:r w:rsidRPr="001D5A44">
        <w:rPr>
          <w:rFonts w:ascii="Times New Roman" w:eastAsia="Times New Roman" w:hAnsi="Times New Roman" w:cs="Times New Roman"/>
          <w:sz w:val="20"/>
          <w:szCs w:val="20"/>
        </w:rPr>
        <w:t>? (</w:t>
      </w:r>
      <w:r w:rsidR="00BC4D4C" w:rsidRPr="001D5A44">
        <w:rPr>
          <w:rFonts w:ascii="Times New Roman" w:eastAsia="Times New Roman" w:hAnsi="Times New Roman" w:cs="Times New Roman"/>
          <w:sz w:val="20"/>
          <w:szCs w:val="20"/>
        </w:rPr>
        <w:t>soya</w:t>
      </w:r>
      <w:r w:rsidR="00340A1C" w:rsidRPr="001D5A4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BC4D4C" w:rsidRPr="001D5A44">
        <w:rPr>
          <w:rFonts w:ascii="Times New Roman" w:eastAsia="Times New Roman" w:hAnsi="Times New Roman" w:cs="Times New Roman"/>
          <w:sz w:val="20"/>
          <w:szCs w:val="20"/>
        </w:rPr>
        <w:t>soya ku</w:t>
      </w:r>
      <w:r w:rsidR="00340A1C" w:rsidRPr="001D5A4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BC4D4C" w:rsidRPr="001D5A44">
        <w:rPr>
          <w:rFonts w:ascii="Times New Roman" w:eastAsia="Times New Roman" w:hAnsi="Times New Roman" w:cs="Times New Roman"/>
          <w:sz w:val="20"/>
          <w:szCs w:val="20"/>
        </w:rPr>
        <w:t>kwekebeza n’okugemesebwa</w:t>
      </w:r>
      <w:r w:rsidRPr="001D5A4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2F7F68" w:rsidRPr="001D5A44" w:rsidRDefault="002F7F68" w:rsidP="002F7F6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1D5A44">
        <w:rPr>
          <w:rFonts w:ascii="Times New Roman" w:eastAsia="Times New Roman" w:hAnsi="Times New Roman" w:cs="Times New Roman"/>
          <w:b/>
          <w:bCs/>
          <w:sz w:val="20"/>
          <w:szCs w:val="20"/>
        </w:rPr>
        <w:t>Ebibuuzo ebifundikira</w:t>
      </w:r>
    </w:p>
    <w:p w:rsidR="00EE38BF" w:rsidRDefault="00EE38BF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D5A44">
        <w:rPr>
          <w:rFonts w:ascii="Times New Roman" w:eastAsia="Times New Roman" w:hAnsi="Times New Roman" w:cs="Times New Roman"/>
          <w:sz w:val="20"/>
          <w:szCs w:val="20"/>
        </w:rPr>
        <w:t xml:space="preserve">13. </w:t>
      </w:r>
      <w:r w:rsidR="002F7F68" w:rsidRPr="001D5A44">
        <w:rPr>
          <w:rFonts w:ascii="Times New Roman" w:eastAsia="Times New Roman" w:hAnsi="Times New Roman" w:cs="Times New Roman"/>
          <w:sz w:val="20"/>
          <w:szCs w:val="20"/>
        </w:rPr>
        <w:t>Mu</w:t>
      </w:r>
      <w:r w:rsidR="00C50F8B" w:rsidRPr="001D5A4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2F7F68" w:rsidRPr="001D5A44">
        <w:rPr>
          <w:rFonts w:ascii="Times New Roman" w:eastAsia="Times New Roman" w:hAnsi="Times New Roman" w:cs="Times New Roman"/>
          <w:sz w:val="20"/>
          <w:szCs w:val="20"/>
        </w:rPr>
        <w:t>bintu byona bye twogeddeko leero</w:t>
      </w:r>
      <w:r w:rsidRPr="001D5A44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2F7F68" w:rsidRPr="001D5A44">
        <w:rPr>
          <w:rFonts w:ascii="Times New Roman" w:eastAsia="Times New Roman" w:hAnsi="Times New Roman" w:cs="Times New Roman"/>
          <w:sz w:val="20"/>
          <w:szCs w:val="20"/>
        </w:rPr>
        <w:t>bii</w:t>
      </w:r>
      <w:r w:rsidR="001D5A44" w:rsidRPr="001D5A44">
        <w:rPr>
          <w:rFonts w:ascii="Times New Roman" w:eastAsia="Times New Roman" w:hAnsi="Times New Roman" w:cs="Times New Roman"/>
          <w:sz w:val="20"/>
          <w:szCs w:val="20"/>
        </w:rPr>
        <w:t>ki byoteesa/byoyagala bikolebwe</w:t>
      </w:r>
      <w:r w:rsidRPr="001D5A4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2F7F68" w:rsidRPr="001D5A44">
        <w:rPr>
          <w:rFonts w:ascii="Times New Roman" w:eastAsia="Times New Roman" w:hAnsi="Times New Roman" w:cs="Times New Roman"/>
          <w:sz w:val="20"/>
          <w:szCs w:val="20"/>
        </w:rPr>
        <w:t>okulaba nti</w:t>
      </w:r>
      <w:r w:rsidRPr="001D5A4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2F7F68" w:rsidRPr="001D5A44">
        <w:rPr>
          <w:rFonts w:ascii="Times New Roman" w:eastAsiaTheme="minorEastAsia" w:hAnsi="Times New Roman" w:cs="Times New Roman"/>
          <w:sz w:val="20"/>
          <w:szCs w:val="20"/>
        </w:rPr>
        <w:t>kokolo w’omumwa gwa</w:t>
      </w:r>
      <w:r w:rsidR="002F7F68">
        <w:rPr>
          <w:rFonts w:ascii="Times New Roman" w:eastAsiaTheme="minorEastAsia" w:hAnsi="Times New Roman" w:cs="Times New Roman"/>
          <w:sz w:val="20"/>
          <w:szCs w:val="20"/>
        </w:rPr>
        <w:t xml:space="preserve"> nabaana</w:t>
      </w:r>
      <w:r w:rsidR="002F7F68" w:rsidRPr="002F7F6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2F7F68">
        <w:rPr>
          <w:rFonts w:ascii="Times New Roman" w:eastAsia="Times New Roman" w:hAnsi="Times New Roman" w:cs="Times New Roman"/>
          <w:sz w:val="20"/>
          <w:szCs w:val="20"/>
        </w:rPr>
        <w:t>atangir</w:t>
      </w:r>
      <w:r w:rsidR="00C50F8B">
        <w:rPr>
          <w:rFonts w:ascii="Times New Roman" w:eastAsia="Times New Roman" w:hAnsi="Times New Roman" w:cs="Times New Roman"/>
          <w:sz w:val="20"/>
          <w:szCs w:val="20"/>
        </w:rPr>
        <w:t>w</w:t>
      </w:r>
      <w:r w:rsidR="002F7F68">
        <w:rPr>
          <w:rFonts w:ascii="Times New Roman" w:eastAsia="Times New Roman" w:hAnsi="Times New Roman" w:cs="Times New Roman"/>
          <w:sz w:val="20"/>
          <w:szCs w:val="20"/>
        </w:rPr>
        <w:t>a</w:t>
      </w:r>
      <w:r w:rsidR="002F7F68" w:rsidRPr="007F3C1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F3C1C">
        <w:rPr>
          <w:rFonts w:ascii="Times New Roman" w:eastAsia="Times New Roman" w:hAnsi="Times New Roman" w:cs="Times New Roman"/>
          <w:sz w:val="20"/>
          <w:szCs w:val="20"/>
        </w:rPr>
        <w:t>(</w:t>
      </w:r>
      <w:r w:rsidR="002F7F68">
        <w:rPr>
          <w:rFonts w:ascii="Times New Roman" w:eastAsia="Times New Roman" w:hAnsi="Times New Roman" w:cs="Times New Roman"/>
          <w:sz w:val="20"/>
          <w:szCs w:val="20"/>
        </w:rPr>
        <w:t>ku</w:t>
      </w:r>
      <w:r w:rsidR="00C50F8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2F7F68">
        <w:rPr>
          <w:rFonts w:ascii="Times New Roman" w:eastAsia="Times New Roman" w:hAnsi="Times New Roman" w:cs="Times New Roman"/>
          <w:sz w:val="20"/>
          <w:szCs w:val="20"/>
        </w:rPr>
        <w:t>kwek</w:t>
      </w:r>
      <w:r w:rsidR="00C50F8B">
        <w:rPr>
          <w:rFonts w:ascii="Times New Roman" w:eastAsia="Times New Roman" w:hAnsi="Times New Roman" w:cs="Times New Roman"/>
          <w:sz w:val="20"/>
          <w:szCs w:val="20"/>
        </w:rPr>
        <w:t>ebeza n’okugemesebwa) kweyongere</w:t>
      </w:r>
      <w:r w:rsidRPr="007F3C1C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2F7F68" w:rsidRPr="007F3C1C" w:rsidRDefault="002F7F68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EE38BF" w:rsidRPr="007F3C1C" w:rsidRDefault="00EE38BF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3C1C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1D5A44" w:rsidRPr="00412E22" w:rsidRDefault="001D5A44" w:rsidP="001D5A44">
      <w:pPr>
        <w:keepNext/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 w:rsidRPr="00412E2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Ekigatidwako</w:t>
      </w:r>
      <w:r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 xml:space="preserve"> 7</w:t>
      </w:r>
      <w:r w:rsidRPr="00412E2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Ebibuzo ebya basomesa</w:t>
      </w:r>
    </w:p>
    <w:p w:rsidR="001D5A44" w:rsidRPr="00412E22" w:rsidRDefault="001D5A44" w:rsidP="001D5A44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12E22">
        <w:rPr>
          <w:rFonts w:ascii="Times New Roman" w:eastAsia="Times New Roman" w:hAnsi="Times New Roman" w:cs="Times New Roman"/>
          <w:b/>
          <w:sz w:val="20"/>
          <w:szCs w:val="20"/>
        </w:rPr>
        <w:t>Ebibuzo ebitandika</w:t>
      </w:r>
    </w:p>
    <w:p w:rsidR="001D5A44" w:rsidRPr="007F3C1C" w:rsidRDefault="001D5A44" w:rsidP="009011FE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FF4474" w:rsidRDefault="00FF4474" w:rsidP="00FF447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Omutwe </w:t>
      </w:r>
      <w:r w:rsidR="001D5A44">
        <w:rPr>
          <w:rFonts w:ascii="Times New Roman" w:eastAsia="Times New Roman" w:hAnsi="Times New Roman" w:cs="Times New Roman"/>
          <w:b/>
          <w:sz w:val="20"/>
          <w:szCs w:val="20"/>
        </w:rPr>
        <w:t>1 : O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kutegera okutangira kokolo w’omumwa gwa nabaana</w:t>
      </w:r>
      <w:r w:rsidR="001D5A44">
        <w:rPr>
          <w:rFonts w:ascii="Times New Roman" w:eastAsia="Times New Roman" w:hAnsi="Times New Roman" w:cs="Times New Roman"/>
          <w:b/>
          <w:sz w:val="20"/>
          <w:szCs w:val="20"/>
        </w:rPr>
        <w:t xml:space="preserve"> mukitundu kino</w:t>
      </w:r>
      <w:r w:rsidRPr="007F3C1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EE38BF" w:rsidRPr="00774B92" w:rsidRDefault="00022B02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1. </w:t>
      </w:r>
      <w:r w:rsidR="00774B92">
        <w:rPr>
          <w:rFonts w:ascii="Times New Roman" w:eastAsia="Times New Roman" w:hAnsi="Times New Roman" w:cs="Times New Roman"/>
          <w:sz w:val="20"/>
          <w:szCs w:val="20"/>
        </w:rPr>
        <w:t xml:space="preserve">Abantu </w:t>
      </w:r>
      <w:r w:rsidR="00774B92" w:rsidRPr="00774B92">
        <w:rPr>
          <w:rFonts w:ascii="Times New Roman" w:eastAsia="Times New Roman" w:hAnsi="Times New Roman" w:cs="Times New Roman"/>
          <w:sz w:val="20"/>
          <w:szCs w:val="20"/>
        </w:rPr>
        <w:t>mu kitundu kino balina ndowooza ki ku</w:t>
      </w:r>
      <w:r w:rsidR="00FF4474" w:rsidRPr="00774B92">
        <w:rPr>
          <w:rFonts w:ascii="Times New Roman" w:eastAsia="Times New Roman" w:hAnsi="Times New Roman" w:cs="Times New Roman"/>
          <w:sz w:val="20"/>
          <w:szCs w:val="20"/>
        </w:rPr>
        <w:t xml:space="preserve"> kokolo w’omumwa gwa nabaana? </w:t>
      </w:r>
    </w:p>
    <w:p w:rsidR="00B85D41" w:rsidRPr="00774B92" w:rsidRDefault="00B85D41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4B92">
        <w:rPr>
          <w:rFonts w:ascii="Times New Roman" w:eastAsia="Times New Roman" w:hAnsi="Times New Roman" w:cs="Times New Roman"/>
          <w:sz w:val="20"/>
          <w:szCs w:val="20"/>
        </w:rPr>
        <w:t xml:space="preserve">(i) </w:t>
      </w:r>
      <w:r w:rsidR="00FF4474" w:rsidRPr="00774B92">
        <w:rPr>
          <w:rFonts w:ascii="Times New Roman" w:eastAsia="Times New Roman" w:hAnsi="Times New Roman" w:cs="Times New Roman"/>
          <w:sz w:val="20"/>
          <w:szCs w:val="20"/>
        </w:rPr>
        <w:t>Linya ki ery’ekinansi lyebatuuma kokolo w’omumwa gwa nabaana mu</w:t>
      </w:r>
      <w:r w:rsidRPr="00774B92">
        <w:rPr>
          <w:rFonts w:ascii="Times New Roman" w:eastAsia="Times New Roman" w:hAnsi="Times New Roman" w:cs="Times New Roman"/>
          <w:sz w:val="20"/>
          <w:szCs w:val="20"/>
        </w:rPr>
        <w:t xml:space="preserve"> Buganda/ Nakasongola?</w:t>
      </w:r>
    </w:p>
    <w:p w:rsidR="00B85D41" w:rsidRPr="00774B92" w:rsidRDefault="00B85D41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4B92">
        <w:rPr>
          <w:rFonts w:ascii="Times New Roman" w:eastAsia="Times New Roman" w:hAnsi="Times New Roman" w:cs="Times New Roman"/>
          <w:sz w:val="20"/>
          <w:szCs w:val="20"/>
        </w:rPr>
        <w:t xml:space="preserve">(ii) </w:t>
      </w:r>
      <w:r w:rsidR="00774B92" w:rsidRPr="00774B92">
        <w:rPr>
          <w:rFonts w:ascii="Times New Roman" w:eastAsia="Times New Roman" w:hAnsi="Times New Roman" w:cs="Times New Roman"/>
          <w:sz w:val="20"/>
          <w:szCs w:val="20"/>
        </w:rPr>
        <w:t>Kiki/ b</w:t>
      </w:r>
      <w:r w:rsidR="00E224C3" w:rsidRPr="00774B92">
        <w:rPr>
          <w:rFonts w:ascii="Times New Roman" w:eastAsia="Times New Roman" w:hAnsi="Times New Roman" w:cs="Times New Roman"/>
          <w:sz w:val="20"/>
          <w:szCs w:val="20"/>
        </w:rPr>
        <w:t>iki ekirowozebwa okub</w:t>
      </w:r>
      <w:r w:rsidR="004B0A84" w:rsidRPr="00774B92">
        <w:rPr>
          <w:rFonts w:ascii="Times New Roman" w:eastAsia="Times New Roman" w:hAnsi="Times New Roman" w:cs="Times New Roman"/>
          <w:sz w:val="20"/>
          <w:szCs w:val="20"/>
        </w:rPr>
        <w:t>e</w:t>
      </w:r>
      <w:r w:rsidR="00E224C3" w:rsidRPr="00774B92">
        <w:rPr>
          <w:rFonts w:ascii="Times New Roman" w:eastAsia="Times New Roman" w:hAnsi="Times New Roman" w:cs="Times New Roman"/>
          <w:sz w:val="20"/>
          <w:szCs w:val="20"/>
        </w:rPr>
        <w:t xml:space="preserve">era </w:t>
      </w:r>
      <w:r w:rsidR="00774B92" w:rsidRPr="00774B92">
        <w:rPr>
          <w:rFonts w:ascii="Times New Roman" w:eastAsia="Times New Roman" w:hAnsi="Times New Roman" w:cs="Times New Roman"/>
          <w:sz w:val="20"/>
          <w:szCs w:val="20"/>
        </w:rPr>
        <w:t>obubonero</w:t>
      </w:r>
      <w:r w:rsidRPr="00774B9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224C3" w:rsidRPr="00774B92">
        <w:rPr>
          <w:rFonts w:ascii="Times New Roman" w:eastAsia="Times New Roman" w:hAnsi="Times New Roman" w:cs="Times New Roman"/>
          <w:sz w:val="20"/>
          <w:szCs w:val="20"/>
        </w:rPr>
        <w:t>bwa kokolo w’omumwa gwa nabaana</w:t>
      </w:r>
      <w:r w:rsidRPr="00774B92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B85D41" w:rsidRPr="00774B92" w:rsidRDefault="00E224C3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4B92">
        <w:rPr>
          <w:rFonts w:ascii="Times New Roman" w:eastAsia="Times New Roman" w:hAnsi="Times New Roman" w:cs="Times New Roman"/>
          <w:sz w:val="20"/>
          <w:szCs w:val="20"/>
        </w:rPr>
        <w:t xml:space="preserve">(iii) </w:t>
      </w:r>
      <w:r w:rsidR="00774B92" w:rsidRPr="00774B92">
        <w:rPr>
          <w:rFonts w:ascii="Times New Roman" w:eastAsia="Times New Roman" w:hAnsi="Times New Roman" w:cs="Times New Roman"/>
          <w:sz w:val="20"/>
          <w:szCs w:val="20"/>
        </w:rPr>
        <w:t xml:space="preserve"> Kiki/ b</w:t>
      </w:r>
      <w:r w:rsidRPr="00774B92">
        <w:rPr>
          <w:rFonts w:ascii="Times New Roman" w:eastAsia="Times New Roman" w:hAnsi="Times New Roman" w:cs="Times New Roman"/>
          <w:sz w:val="20"/>
          <w:szCs w:val="20"/>
        </w:rPr>
        <w:t>iki ekirowozebwa okuleeta/okuvirako kokolo w’omumwa gwa nabaana?</w:t>
      </w:r>
    </w:p>
    <w:p w:rsidR="00B85D41" w:rsidRPr="00774B92" w:rsidRDefault="00B85D41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4B92">
        <w:rPr>
          <w:rFonts w:ascii="Times New Roman" w:eastAsia="Times New Roman" w:hAnsi="Times New Roman" w:cs="Times New Roman"/>
          <w:sz w:val="20"/>
          <w:szCs w:val="20"/>
        </w:rPr>
        <w:t xml:space="preserve">(iv) </w:t>
      </w:r>
      <w:r w:rsidR="00EE4DF1" w:rsidRPr="00774B92">
        <w:rPr>
          <w:rFonts w:ascii="Times New Roman" w:eastAsia="Times New Roman" w:hAnsi="Times New Roman" w:cs="Times New Roman"/>
          <w:sz w:val="20"/>
          <w:szCs w:val="20"/>
        </w:rPr>
        <w:t xml:space="preserve"> Ajjaj</w:t>
      </w:r>
      <w:r w:rsidR="004B0A84" w:rsidRPr="00774B92">
        <w:rPr>
          <w:rFonts w:ascii="Times New Roman" w:eastAsia="Times New Roman" w:hAnsi="Times New Roman" w:cs="Times New Roman"/>
          <w:sz w:val="20"/>
          <w:szCs w:val="20"/>
        </w:rPr>
        <w:t>j</w:t>
      </w:r>
      <w:r w:rsidR="00EE4DF1" w:rsidRPr="00774B92">
        <w:rPr>
          <w:rFonts w:ascii="Times New Roman" w:eastAsia="Times New Roman" w:hAnsi="Times New Roman" w:cs="Times New Roman"/>
          <w:sz w:val="20"/>
          <w:szCs w:val="20"/>
        </w:rPr>
        <w:t>abwa atya, bamukakanya batya</w:t>
      </w:r>
      <w:r w:rsidRPr="00774B92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B85D41" w:rsidRPr="00774B92" w:rsidRDefault="00B85D41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F31061" w:rsidRPr="00774B92" w:rsidRDefault="0006470A" w:rsidP="009011FE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74B92">
        <w:rPr>
          <w:rFonts w:ascii="Times New Roman" w:eastAsia="Times New Roman" w:hAnsi="Times New Roman" w:cs="Times New Roman"/>
          <w:b/>
          <w:sz w:val="20"/>
          <w:szCs w:val="20"/>
        </w:rPr>
        <w:t xml:space="preserve">Omutwe </w:t>
      </w:r>
      <w:r w:rsidR="00F31061" w:rsidRPr="00774B92"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 w:rsidR="00123EBB" w:rsidRPr="00774B92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EE38BF" w:rsidRPr="00774B92">
        <w:rPr>
          <w:rFonts w:ascii="Times New Roman" w:eastAsia="Times New Roman" w:hAnsi="Times New Roman" w:cs="Times New Roman"/>
          <w:b/>
          <w:sz w:val="20"/>
          <w:szCs w:val="20"/>
        </w:rPr>
        <w:t xml:space="preserve">: </w:t>
      </w:r>
      <w:r w:rsidR="001D5A44" w:rsidRPr="00774B92">
        <w:rPr>
          <w:rFonts w:ascii="Times New Roman" w:eastAsia="Times New Roman" w:hAnsi="Times New Roman" w:cs="Times New Roman"/>
          <w:b/>
          <w:sz w:val="20"/>
          <w:szCs w:val="20"/>
        </w:rPr>
        <w:t>Ebikoledwa okuziyiza</w:t>
      </w:r>
    </w:p>
    <w:p w:rsidR="00123EBB" w:rsidRPr="00774B92" w:rsidRDefault="00123EBB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4B92">
        <w:rPr>
          <w:rFonts w:ascii="Times New Roman" w:eastAsia="Times New Roman" w:hAnsi="Times New Roman" w:cs="Times New Roman"/>
          <w:sz w:val="20"/>
          <w:szCs w:val="20"/>
        </w:rPr>
        <w:t>2</w:t>
      </w:r>
      <w:r w:rsidR="00EE38BF" w:rsidRPr="00774B92">
        <w:rPr>
          <w:rFonts w:ascii="Times New Roman" w:eastAsia="Times New Roman" w:hAnsi="Times New Roman" w:cs="Times New Roman"/>
          <w:sz w:val="20"/>
          <w:szCs w:val="20"/>
        </w:rPr>
        <w:t xml:space="preserve">.  </w:t>
      </w:r>
      <w:r w:rsidR="0006470A" w:rsidRPr="00774B92">
        <w:rPr>
          <w:rFonts w:ascii="Times New Roman" w:eastAsia="Times New Roman" w:hAnsi="Times New Roman" w:cs="Times New Roman"/>
          <w:sz w:val="20"/>
          <w:szCs w:val="20"/>
        </w:rPr>
        <w:t xml:space="preserve">Waliwo entekateka ezo kugemesa </w:t>
      </w:r>
      <w:r w:rsidRPr="00774B92">
        <w:rPr>
          <w:rFonts w:ascii="Times New Roman" w:eastAsia="Times New Roman" w:hAnsi="Times New Roman" w:cs="Times New Roman"/>
          <w:sz w:val="20"/>
          <w:szCs w:val="20"/>
        </w:rPr>
        <w:t xml:space="preserve">HPV </w:t>
      </w:r>
      <w:r w:rsidR="0006470A" w:rsidRPr="00774B92">
        <w:rPr>
          <w:rFonts w:ascii="Times New Roman" w:eastAsia="Times New Roman" w:hAnsi="Times New Roman" w:cs="Times New Roman"/>
          <w:sz w:val="20"/>
          <w:szCs w:val="20"/>
        </w:rPr>
        <w:t>eziddukanyizibwa oba ezinaddukanyizibwa</w:t>
      </w:r>
      <w:r w:rsidRPr="00774B9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6470A" w:rsidRPr="00774B92">
        <w:rPr>
          <w:rFonts w:ascii="Times New Roman" w:eastAsia="Times New Roman" w:hAnsi="Times New Roman" w:cs="Times New Roman"/>
          <w:sz w:val="20"/>
          <w:szCs w:val="20"/>
        </w:rPr>
        <w:t>ku ssomero lyo</w:t>
      </w:r>
      <w:r w:rsidRPr="00774B92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EE38BF" w:rsidRPr="00774B92" w:rsidRDefault="00123EBB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4B92">
        <w:rPr>
          <w:rFonts w:ascii="Times New Roman" w:eastAsia="Times New Roman" w:hAnsi="Times New Roman" w:cs="Times New Roman"/>
          <w:sz w:val="20"/>
          <w:szCs w:val="20"/>
        </w:rPr>
        <w:t>3</w:t>
      </w:r>
      <w:r w:rsidR="00EE38BF" w:rsidRPr="00774B92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06470A" w:rsidRPr="00774B92">
        <w:rPr>
          <w:rFonts w:ascii="Times New Roman" w:eastAsia="Times New Roman" w:hAnsi="Times New Roman" w:cs="Times New Roman"/>
          <w:sz w:val="20"/>
          <w:szCs w:val="20"/>
        </w:rPr>
        <w:t xml:space="preserve">Abaana boona abalina ebisanyizo bagemesebwa okwetangira </w:t>
      </w:r>
      <w:r w:rsidR="00EE38BF" w:rsidRPr="00774B92">
        <w:rPr>
          <w:rFonts w:ascii="Times New Roman" w:eastAsia="Times New Roman" w:hAnsi="Times New Roman" w:cs="Times New Roman"/>
          <w:sz w:val="20"/>
          <w:szCs w:val="20"/>
        </w:rPr>
        <w:t xml:space="preserve">HPV </w:t>
      </w:r>
      <w:r w:rsidR="0006470A" w:rsidRPr="00774B92">
        <w:rPr>
          <w:rFonts w:ascii="Times New Roman" w:eastAsia="Times New Roman" w:hAnsi="Times New Roman" w:cs="Times New Roman"/>
          <w:sz w:val="20"/>
          <w:szCs w:val="20"/>
        </w:rPr>
        <w:t>mu ssomero lyo</w:t>
      </w:r>
      <w:r w:rsidR="00EE38BF" w:rsidRPr="00774B92">
        <w:rPr>
          <w:rFonts w:ascii="Times New Roman" w:eastAsia="Times New Roman" w:hAnsi="Times New Roman" w:cs="Times New Roman"/>
          <w:sz w:val="20"/>
          <w:szCs w:val="20"/>
        </w:rPr>
        <w:t>? (</w:t>
      </w:r>
      <w:r w:rsidR="0006470A" w:rsidRPr="00774B92">
        <w:rPr>
          <w:rFonts w:ascii="Times New Roman" w:eastAsia="Times New Roman" w:hAnsi="Times New Roman" w:cs="Times New Roman"/>
          <w:sz w:val="20"/>
          <w:szCs w:val="20"/>
        </w:rPr>
        <w:t>soya</w:t>
      </w:r>
      <w:r w:rsidR="004B0A84" w:rsidRPr="00774B9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6470A" w:rsidRPr="00774B92">
        <w:rPr>
          <w:rFonts w:ascii="Times New Roman" w:eastAsia="Times New Roman" w:hAnsi="Times New Roman" w:cs="Times New Roman"/>
          <w:sz w:val="20"/>
          <w:szCs w:val="20"/>
        </w:rPr>
        <w:t xml:space="preserve">soya omuwendo gw’emirundi </w:t>
      </w:r>
      <w:r w:rsidR="004B0A84" w:rsidRPr="00774B92">
        <w:rPr>
          <w:rFonts w:ascii="Times New Roman" w:eastAsia="Times New Roman" w:hAnsi="Times New Roman" w:cs="Times New Roman"/>
          <w:sz w:val="20"/>
          <w:szCs w:val="20"/>
        </w:rPr>
        <w:t>gy</w:t>
      </w:r>
      <w:r w:rsidR="001F5375" w:rsidRPr="00774B92">
        <w:rPr>
          <w:rFonts w:ascii="Times New Roman" w:eastAsia="Times New Roman" w:hAnsi="Times New Roman" w:cs="Times New Roman"/>
          <w:sz w:val="20"/>
          <w:szCs w:val="20"/>
        </w:rPr>
        <w:t>e</w:t>
      </w:r>
      <w:r w:rsidR="004B0A84" w:rsidRPr="00774B9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F5375" w:rsidRPr="00774B92">
        <w:rPr>
          <w:rFonts w:ascii="Times New Roman" w:eastAsia="Times New Roman" w:hAnsi="Times New Roman" w:cs="Times New Roman"/>
          <w:sz w:val="20"/>
          <w:szCs w:val="20"/>
        </w:rPr>
        <w:t>kyakolebwa awamu n’e</w:t>
      </w:r>
      <w:r w:rsidR="004B0A84" w:rsidRPr="00774B92">
        <w:rPr>
          <w:rFonts w:ascii="Times New Roman" w:eastAsia="Times New Roman" w:hAnsi="Times New Roman" w:cs="Times New Roman"/>
          <w:sz w:val="20"/>
          <w:szCs w:val="20"/>
        </w:rPr>
        <w:t>b</w:t>
      </w:r>
      <w:r w:rsidR="001F5375" w:rsidRPr="00774B92">
        <w:rPr>
          <w:rFonts w:ascii="Times New Roman" w:eastAsia="Times New Roman" w:hAnsi="Times New Roman" w:cs="Times New Roman"/>
          <w:sz w:val="20"/>
          <w:szCs w:val="20"/>
        </w:rPr>
        <w:t>banga kyelyatwala wakati w’okugemesa</w:t>
      </w:r>
      <w:r w:rsidR="00EE38BF" w:rsidRPr="00774B92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B85D41" w:rsidRPr="00774B92" w:rsidRDefault="00433589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4B92">
        <w:rPr>
          <w:rFonts w:ascii="Times New Roman" w:eastAsia="Times New Roman" w:hAnsi="Times New Roman" w:cs="Times New Roman"/>
          <w:sz w:val="20"/>
          <w:szCs w:val="20"/>
        </w:rPr>
        <w:t xml:space="preserve">(i) </w:t>
      </w:r>
      <w:r w:rsidR="00EE35DD" w:rsidRPr="00774B92">
        <w:rPr>
          <w:rFonts w:ascii="Times New Roman" w:eastAsia="Times New Roman" w:hAnsi="Times New Roman" w:cs="Times New Roman"/>
          <w:sz w:val="20"/>
          <w:szCs w:val="20"/>
        </w:rPr>
        <w:t>Abawala bona bagemesebwa</w:t>
      </w:r>
      <w:r w:rsidR="00B85D41" w:rsidRPr="00774B92">
        <w:rPr>
          <w:rFonts w:ascii="Times New Roman" w:eastAsia="Times New Roman" w:hAnsi="Times New Roman" w:cs="Times New Roman"/>
          <w:sz w:val="20"/>
          <w:szCs w:val="20"/>
        </w:rPr>
        <w:t>?</w:t>
      </w:r>
      <w:r w:rsidRPr="00774B9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E35DD" w:rsidRPr="00774B92">
        <w:rPr>
          <w:rFonts w:ascii="Times New Roman" w:eastAsia="Times New Roman" w:hAnsi="Times New Roman" w:cs="Times New Roman"/>
          <w:sz w:val="20"/>
          <w:szCs w:val="20"/>
        </w:rPr>
        <w:t>Oba neda, lwaki</w:t>
      </w:r>
      <w:r w:rsidRPr="00774B92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EE38BF" w:rsidRPr="00774B92" w:rsidRDefault="00123EBB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4B92">
        <w:rPr>
          <w:rFonts w:ascii="Times New Roman" w:eastAsia="Times New Roman" w:hAnsi="Times New Roman" w:cs="Times New Roman"/>
          <w:sz w:val="20"/>
          <w:szCs w:val="20"/>
        </w:rPr>
        <w:t>4</w:t>
      </w:r>
      <w:r w:rsidR="000E7EE6" w:rsidRPr="00774B92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4B0A84" w:rsidRPr="00774B92">
        <w:rPr>
          <w:rFonts w:ascii="Times New Roman" w:eastAsia="Times New Roman" w:hAnsi="Times New Roman" w:cs="Times New Roman"/>
          <w:sz w:val="20"/>
          <w:szCs w:val="20"/>
        </w:rPr>
        <w:t>Ab’omu</w:t>
      </w:r>
      <w:r w:rsidR="000E7EE6" w:rsidRPr="00774B92">
        <w:rPr>
          <w:rFonts w:ascii="Times New Roman" w:eastAsia="Times New Roman" w:hAnsi="Times New Roman" w:cs="Times New Roman"/>
          <w:sz w:val="20"/>
          <w:szCs w:val="20"/>
        </w:rPr>
        <w:t>kitundu mw</w:t>
      </w:r>
      <w:r w:rsidR="004B0A84" w:rsidRPr="00774B92">
        <w:rPr>
          <w:rFonts w:ascii="Times New Roman" w:eastAsia="Times New Roman" w:hAnsi="Times New Roman" w:cs="Times New Roman"/>
          <w:sz w:val="20"/>
          <w:szCs w:val="20"/>
        </w:rPr>
        <w:t>’</w:t>
      </w:r>
      <w:r w:rsidR="000E7EE6" w:rsidRPr="00774B92">
        <w:rPr>
          <w:rFonts w:ascii="Times New Roman" w:eastAsia="Times New Roman" w:hAnsi="Times New Roman" w:cs="Times New Roman"/>
          <w:sz w:val="20"/>
          <w:szCs w:val="20"/>
        </w:rPr>
        <w:t>obera</w:t>
      </w:r>
      <w:r w:rsidR="004B0A84" w:rsidRPr="00774B92">
        <w:rPr>
          <w:rFonts w:ascii="Times New Roman" w:eastAsia="Times New Roman" w:hAnsi="Times New Roman" w:cs="Times New Roman"/>
          <w:sz w:val="20"/>
          <w:szCs w:val="20"/>
        </w:rPr>
        <w:t xml:space="preserve"> awaamu</w:t>
      </w:r>
      <w:r w:rsidR="000E7EE6" w:rsidRPr="00774B92">
        <w:rPr>
          <w:rFonts w:ascii="Times New Roman" w:eastAsia="Times New Roman" w:hAnsi="Times New Roman" w:cs="Times New Roman"/>
          <w:sz w:val="20"/>
          <w:szCs w:val="20"/>
        </w:rPr>
        <w:t xml:space="preserve"> n’abazadde</w:t>
      </w:r>
      <w:r w:rsidR="004B0A84" w:rsidRPr="00774B92">
        <w:rPr>
          <w:rFonts w:ascii="Times New Roman" w:eastAsia="Times New Roman" w:hAnsi="Times New Roman" w:cs="Times New Roman"/>
          <w:sz w:val="20"/>
          <w:szCs w:val="20"/>
        </w:rPr>
        <w:t>,</w:t>
      </w:r>
      <w:r w:rsidR="000E7EE6" w:rsidRPr="00774B9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774B92" w:rsidRPr="00774B92">
        <w:rPr>
          <w:rFonts w:ascii="Times New Roman" w:eastAsia="Times New Roman" w:hAnsi="Times New Roman" w:cs="Times New Roman"/>
          <w:sz w:val="20"/>
          <w:szCs w:val="20"/>
        </w:rPr>
        <w:t>bajumbira</w:t>
      </w:r>
      <w:r w:rsidR="000E7EE6" w:rsidRPr="00774B92">
        <w:rPr>
          <w:rFonts w:ascii="Times New Roman" w:eastAsia="Times New Roman" w:hAnsi="Times New Roman" w:cs="Times New Roman"/>
          <w:sz w:val="20"/>
          <w:szCs w:val="20"/>
        </w:rPr>
        <w:t xml:space="preserve"> batya ku ntegekka ey’okugemesa</w:t>
      </w:r>
      <w:r w:rsidR="00B85D41" w:rsidRPr="00774B92">
        <w:rPr>
          <w:rFonts w:ascii="Times New Roman" w:eastAsia="Times New Roman" w:hAnsi="Times New Roman" w:cs="Times New Roman"/>
          <w:sz w:val="20"/>
          <w:szCs w:val="20"/>
        </w:rPr>
        <w:t xml:space="preserve">? </w:t>
      </w:r>
      <w:r w:rsidR="00EE38BF" w:rsidRPr="00774B92">
        <w:rPr>
          <w:rFonts w:ascii="Times New Roman" w:eastAsia="Times New Roman" w:hAnsi="Times New Roman" w:cs="Times New Roman"/>
          <w:sz w:val="20"/>
          <w:szCs w:val="20"/>
        </w:rPr>
        <w:t>(</w:t>
      </w:r>
      <w:r w:rsidR="000E7EE6" w:rsidRPr="00774B92">
        <w:rPr>
          <w:rFonts w:ascii="Times New Roman" w:eastAsia="Times New Roman" w:hAnsi="Times New Roman" w:cs="Times New Roman"/>
          <w:sz w:val="20"/>
          <w:szCs w:val="20"/>
        </w:rPr>
        <w:t>Soya soya ku</w:t>
      </w:r>
      <w:r w:rsidR="00774B92" w:rsidRPr="00774B92">
        <w:rPr>
          <w:rFonts w:ascii="Times New Roman" w:eastAsia="Times New Roman" w:hAnsi="Times New Roman" w:cs="Times New Roman"/>
          <w:sz w:val="20"/>
          <w:szCs w:val="20"/>
        </w:rPr>
        <w:t xml:space="preserve"> bantu abakiliza nabo abagaana.</w:t>
      </w:r>
    </w:p>
    <w:p w:rsidR="00B85D41" w:rsidRPr="00774B92" w:rsidRDefault="00B85D41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4B92">
        <w:rPr>
          <w:rFonts w:ascii="Times New Roman" w:eastAsia="Times New Roman" w:hAnsi="Times New Roman" w:cs="Times New Roman"/>
          <w:sz w:val="20"/>
          <w:szCs w:val="20"/>
        </w:rPr>
        <w:t xml:space="preserve">(i) </w:t>
      </w:r>
      <w:r w:rsidR="000E7EE6" w:rsidRPr="00774B92">
        <w:rPr>
          <w:rFonts w:ascii="Times New Roman" w:eastAsia="Times New Roman" w:hAnsi="Times New Roman" w:cs="Times New Roman"/>
          <w:sz w:val="20"/>
          <w:szCs w:val="20"/>
        </w:rPr>
        <w:t>Ensonga zabwa ze ziriwa</w:t>
      </w:r>
      <w:r w:rsidR="00F31061" w:rsidRPr="00774B92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0E7EE6" w:rsidRPr="00774B92">
        <w:rPr>
          <w:rFonts w:ascii="Times New Roman" w:eastAsia="Times New Roman" w:hAnsi="Times New Roman" w:cs="Times New Roman"/>
          <w:sz w:val="20"/>
          <w:szCs w:val="20"/>
        </w:rPr>
        <w:t>wezibeera yo</w:t>
      </w:r>
      <w:r w:rsidR="00F31061" w:rsidRPr="00774B92">
        <w:rPr>
          <w:rFonts w:ascii="Times New Roman" w:eastAsia="Times New Roman" w:hAnsi="Times New Roman" w:cs="Times New Roman"/>
          <w:sz w:val="20"/>
          <w:szCs w:val="20"/>
        </w:rPr>
        <w:t>)?</w:t>
      </w:r>
    </w:p>
    <w:p w:rsidR="00EE38BF" w:rsidRPr="00774B92" w:rsidRDefault="00123EBB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4B92">
        <w:rPr>
          <w:rFonts w:ascii="Times New Roman" w:eastAsia="Times New Roman" w:hAnsi="Times New Roman" w:cs="Times New Roman"/>
          <w:sz w:val="20"/>
          <w:szCs w:val="20"/>
        </w:rPr>
        <w:t>5</w:t>
      </w:r>
      <w:r w:rsidR="00F31061" w:rsidRPr="00774B92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0E7EE6" w:rsidRPr="00774B92">
        <w:rPr>
          <w:rFonts w:ascii="Times New Roman" w:eastAsia="Times New Roman" w:hAnsi="Times New Roman" w:cs="Times New Roman"/>
          <w:sz w:val="20"/>
          <w:szCs w:val="20"/>
        </w:rPr>
        <w:t>E kitundu jjobeera ky’aku</w:t>
      </w:r>
      <w:r w:rsidR="00774B92" w:rsidRPr="00774B92">
        <w:rPr>
          <w:rFonts w:ascii="Times New Roman" w:eastAsia="Times New Roman" w:hAnsi="Times New Roman" w:cs="Times New Roman"/>
          <w:sz w:val="20"/>
          <w:szCs w:val="20"/>
        </w:rPr>
        <w:t xml:space="preserve">ngibwa </w:t>
      </w:r>
      <w:r w:rsidR="00D24DBC" w:rsidRPr="00774B92">
        <w:rPr>
          <w:rFonts w:ascii="Times New Roman" w:eastAsia="Times New Roman" w:hAnsi="Times New Roman" w:cs="Times New Roman"/>
          <w:sz w:val="20"/>
          <w:szCs w:val="20"/>
        </w:rPr>
        <w:t>ng’entegekka z’okugemesebwa tezinatandika? Kyakolebwa kitya</w:t>
      </w:r>
      <w:r w:rsidR="00F31061" w:rsidRPr="00774B92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EE38BF" w:rsidRPr="00774B92" w:rsidRDefault="00123EBB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4B92">
        <w:rPr>
          <w:rFonts w:ascii="Times New Roman" w:eastAsia="Times New Roman" w:hAnsi="Times New Roman" w:cs="Times New Roman"/>
          <w:sz w:val="20"/>
          <w:szCs w:val="20"/>
        </w:rPr>
        <w:t>6</w:t>
      </w:r>
      <w:r w:rsidR="00EE38BF" w:rsidRPr="00774B92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D24DBC" w:rsidRPr="00774B92">
        <w:rPr>
          <w:rFonts w:ascii="Times New Roman" w:eastAsia="Times New Roman" w:hAnsi="Times New Roman" w:cs="Times New Roman"/>
          <w:sz w:val="20"/>
          <w:szCs w:val="20"/>
        </w:rPr>
        <w:t>Abaana bakiriizibwa okwebuuza</w:t>
      </w:r>
      <w:r w:rsidR="004B0A84" w:rsidRPr="00774B92">
        <w:rPr>
          <w:rFonts w:ascii="Times New Roman" w:eastAsia="Times New Roman" w:hAnsi="Times New Roman" w:cs="Times New Roman"/>
          <w:sz w:val="20"/>
          <w:szCs w:val="20"/>
        </w:rPr>
        <w:t>ko</w:t>
      </w:r>
      <w:r w:rsidR="00D24DBC" w:rsidRPr="00774B92">
        <w:rPr>
          <w:rFonts w:ascii="Times New Roman" w:eastAsia="Times New Roman" w:hAnsi="Times New Roman" w:cs="Times New Roman"/>
          <w:sz w:val="20"/>
          <w:szCs w:val="20"/>
        </w:rPr>
        <w:t xml:space="preserve"> oba okubulira ku bazadde babwe</w:t>
      </w:r>
      <w:r w:rsidR="00EE38BF" w:rsidRPr="00774B92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EE38BF" w:rsidRPr="00774B92" w:rsidRDefault="00123EBB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4B92">
        <w:rPr>
          <w:rFonts w:ascii="Times New Roman" w:eastAsia="Times New Roman" w:hAnsi="Times New Roman" w:cs="Times New Roman"/>
          <w:sz w:val="20"/>
          <w:szCs w:val="20"/>
        </w:rPr>
        <w:t>7</w:t>
      </w:r>
      <w:r w:rsidR="00EE38BF" w:rsidRPr="00774B92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D24DBC" w:rsidRPr="00774B92">
        <w:rPr>
          <w:rFonts w:ascii="Times New Roman" w:eastAsia="Times New Roman" w:hAnsi="Times New Roman" w:cs="Times New Roman"/>
          <w:sz w:val="20"/>
          <w:szCs w:val="20"/>
        </w:rPr>
        <w:t>Abazadde baddamu/</w:t>
      </w:r>
      <w:r w:rsidR="00774B92" w:rsidRPr="00774B92">
        <w:rPr>
          <w:rFonts w:ascii="Times New Roman" w:eastAsia="Times New Roman" w:hAnsi="Times New Roman" w:cs="Times New Roman"/>
          <w:sz w:val="20"/>
          <w:szCs w:val="20"/>
        </w:rPr>
        <w:t xml:space="preserve"> bakitwala batya? (Soya soya ku bantu abakiliza nabo abagaana)</w:t>
      </w:r>
    </w:p>
    <w:p w:rsidR="00EE38BF" w:rsidRPr="00774B92" w:rsidRDefault="00123EBB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4B92">
        <w:rPr>
          <w:rFonts w:ascii="Times New Roman" w:eastAsia="Times New Roman" w:hAnsi="Times New Roman" w:cs="Times New Roman"/>
          <w:sz w:val="20"/>
          <w:szCs w:val="20"/>
        </w:rPr>
        <w:t>8</w:t>
      </w:r>
      <w:r w:rsidR="00F31061" w:rsidRPr="00774B92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D24DBC" w:rsidRPr="00774B92">
        <w:rPr>
          <w:rFonts w:ascii="Times New Roman" w:eastAsia="Times New Roman" w:hAnsi="Times New Roman" w:cs="Times New Roman"/>
          <w:sz w:val="20"/>
          <w:szCs w:val="20"/>
        </w:rPr>
        <w:t>L</w:t>
      </w:r>
      <w:r w:rsidR="002202E1" w:rsidRPr="00774B92">
        <w:rPr>
          <w:rFonts w:ascii="Times New Roman" w:eastAsia="Times New Roman" w:hAnsi="Times New Roman" w:cs="Times New Roman"/>
          <w:sz w:val="20"/>
          <w:szCs w:val="20"/>
        </w:rPr>
        <w:t>waki abazadde ba; (a) kiriiza oba</w:t>
      </w:r>
      <w:r w:rsidR="00D24DBC" w:rsidRPr="00774B92">
        <w:rPr>
          <w:rFonts w:ascii="Times New Roman" w:eastAsia="Times New Roman" w:hAnsi="Times New Roman" w:cs="Times New Roman"/>
          <w:sz w:val="20"/>
          <w:szCs w:val="20"/>
        </w:rPr>
        <w:t xml:space="preserve"> (b) bagana</w:t>
      </w:r>
      <w:r w:rsidR="00EE38BF" w:rsidRPr="00774B92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D24DBC" w:rsidRPr="00774B92" w:rsidRDefault="00D24DBC" w:rsidP="00D24DB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774B92">
        <w:rPr>
          <w:rFonts w:ascii="Times New Roman" w:eastAsia="Times New Roman" w:hAnsi="Times New Roman" w:cs="Times New Roman"/>
          <w:b/>
          <w:bCs/>
          <w:sz w:val="20"/>
          <w:szCs w:val="20"/>
        </w:rPr>
        <w:t>Ebibuuzo ebifundikira</w:t>
      </w:r>
    </w:p>
    <w:p w:rsidR="00EE38BF" w:rsidRPr="007F3C1C" w:rsidRDefault="00123EBB" w:rsidP="009011F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4B92">
        <w:rPr>
          <w:rFonts w:ascii="Times New Roman" w:eastAsia="Times New Roman" w:hAnsi="Times New Roman" w:cs="Times New Roman"/>
          <w:sz w:val="20"/>
          <w:szCs w:val="20"/>
        </w:rPr>
        <w:t>9</w:t>
      </w:r>
      <w:r w:rsidR="00EE38BF" w:rsidRPr="00774B92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774B92" w:rsidRPr="00774B92">
        <w:rPr>
          <w:rFonts w:ascii="Times New Roman" w:eastAsia="Times New Roman" w:hAnsi="Times New Roman" w:cs="Times New Roman"/>
          <w:sz w:val="20"/>
          <w:szCs w:val="20"/>
        </w:rPr>
        <w:t xml:space="preserve">Singa entegeka eno </w:t>
      </w:r>
      <w:r w:rsidR="00D24DBC" w:rsidRPr="00774B92">
        <w:rPr>
          <w:rFonts w:ascii="Times New Roman" w:eastAsia="Times New Roman" w:hAnsi="Times New Roman" w:cs="Times New Roman"/>
          <w:sz w:val="20"/>
          <w:szCs w:val="20"/>
        </w:rPr>
        <w:t>yeyongerayo mu maaso</w:t>
      </w:r>
      <w:r w:rsidR="00EE38BF" w:rsidRPr="00774B92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D24DBC" w:rsidRPr="00774B92">
        <w:rPr>
          <w:rFonts w:ascii="Times New Roman" w:eastAsia="Times New Roman" w:hAnsi="Times New Roman" w:cs="Times New Roman"/>
          <w:sz w:val="20"/>
          <w:szCs w:val="20"/>
        </w:rPr>
        <w:t>biiki ebiriina okukolebwa okwongera omutindo gw’okug</w:t>
      </w:r>
      <w:r w:rsidR="00774B92">
        <w:rPr>
          <w:rFonts w:ascii="Times New Roman" w:eastAsia="Times New Roman" w:hAnsi="Times New Roman" w:cs="Times New Roman"/>
          <w:sz w:val="20"/>
          <w:szCs w:val="20"/>
        </w:rPr>
        <w:t>emesebwa kw’abawala okwetangira akawuka akaleeta</w:t>
      </w:r>
      <w:r w:rsidR="00774B92" w:rsidRPr="00774B92">
        <w:rPr>
          <w:rFonts w:ascii="Times New Roman" w:eastAsia="Times New Roman" w:hAnsi="Times New Roman" w:cs="Times New Roman"/>
          <w:sz w:val="20"/>
          <w:szCs w:val="20"/>
        </w:rPr>
        <w:t xml:space="preserve"> kokolo w’omumwa gwa nabaana</w:t>
      </w:r>
      <w:r w:rsidR="00EE38BF" w:rsidRPr="00774B92">
        <w:rPr>
          <w:rFonts w:ascii="Times New Roman" w:eastAsia="Times New Roman" w:hAnsi="Times New Roman" w:cs="Times New Roman"/>
          <w:sz w:val="20"/>
          <w:szCs w:val="20"/>
        </w:rPr>
        <w:t>?</w:t>
      </w:r>
    </w:p>
    <w:p w:rsidR="00271453" w:rsidRPr="007F3C1C" w:rsidRDefault="00271453" w:rsidP="009011F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271453" w:rsidRPr="007F3C1C" w:rsidSect="00B9667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5C5C" w:rsidRDefault="00D75C5C" w:rsidP="00B96671">
      <w:pPr>
        <w:spacing w:after="0" w:line="240" w:lineRule="auto"/>
      </w:pPr>
      <w:r>
        <w:separator/>
      </w:r>
    </w:p>
  </w:endnote>
  <w:endnote w:type="continuationSeparator" w:id="0">
    <w:p w:rsidR="00D75C5C" w:rsidRDefault="00D75C5C" w:rsidP="00B966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6DC8" w:rsidRDefault="00836DC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40213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B5489" w:rsidRDefault="006B54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285B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6B5489" w:rsidRDefault="006B548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6DC8" w:rsidRDefault="00836D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5C5C" w:rsidRDefault="00D75C5C" w:rsidP="00B96671">
      <w:pPr>
        <w:spacing w:after="0" w:line="240" w:lineRule="auto"/>
      </w:pPr>
      <w:r>
        <w:separator/>
      </w:r>
    </w:p>
  </w:footnote>
  <w:footnote w:type="continuationSeparator" w:id="0">
    <w:p w:rsidR="00D75C5C" w:rsidRDefault="00D75C5C" w:rsidP="00B966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6DC8" w:rsidRDefault="00836DC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5489" w:rsidRDefault="006B5489">
    <w:pPr>
      <w:pStyle w:val="Header"/>
    </w:pPr>
  </w:p>
  <w:p w:rsidR="006B5489" w:rsidRDefault="006B548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6DC8" w:rsidRDefault="00836DC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21BF9"/>
    <w:multiLevelType w:val="multilevel"/>
    <w:tmpl w:val="B944FE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2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9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340" w:hanging="1800"/>
      </w:pPr>
      <w:rPr>
        <w:rFonts w:hint="default"/>
      </w:rPr>
    </w:lvl>
  </w:abstractNum>
  <w:abstractNum w:abstractNumId="1" w15:restartNumberingAfterBreak="0">
    <w:nsid w:val="023E3D25"/>
    <w:multiLevelType w:val="hybridMultilevel"/>
    <w:tmpl w:val="67AED5E8"/>
    <w:lvl w:ilvl="0" w:tplc="E2464B38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FA535C"/>
    <w:multiLevelType w:val="hybridMultilevel"/>
    <w:tmpl w:val="4F90D1AE"/>
    <w:lvl w:ilvl="0" w:tplc="43C8A826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F43B48"/>
    <w:multiLevelType w:val="hybridMultilevel"/>
    <w:tmpl w:val="1D10364A"/>
    <w:lvl w:ilvl="0" w:tplc="2076AEDE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4A75D0"/>
    <w:multiLevelType w:val="hybridMultilevel"/>
    <w:tmpl w:val="F29CE146"/>
    <w:lvl w:ilvl="0" w:tplc="B7A6DF96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947270"/>
    <w:multiLevelType w:val="hybridMultilevel"/>
    <w:tmpl w:val="E1064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6F7465"/>
    <w:multiLevelType w:val="hybridMultilevel"/>
    <w:tmpl w:val="4A5AE0C8"/>
    <w:lvl w:ilvl="0" w:tplc="29CCFAB2">
      <w:start w:val="1"/>
      <w:numFmt w:val="bullet"/>
      <w:lvlText w:val=""/>
      <w:lvlJc w:val="right"/>
      <w:pPr>
        <w:ind w:left="1080" w:hanging="360"/>
      </w:pPr>
      <w:rPr>
        <w:rFonts w:ascii="Wingdings" w:hAnsi="Wingdings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0F612B00"/>
    <w:multiLevelType w:val="hybridMultilevel"/>
    <w:tmpl w:val="E6249A58"/>
    <w:lvl w:ilvl="0" w:tplc="A110602E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1B7D84"/>
    <w:multiLevelType w:val="hybridMultilevel"/>
    <w:tmpl w:val="04546D1E"/>
    <w:lvl w:ilvl="0" w:tplc="29CCFAB2">
      <w:start w:val="1"/>
      <w:numFmt w:val="bullet"/>
      <w:lvlText w:val=""/>
      <w:lvlJc w:val="right"/>
      <w:pPr>
        <w:ind w:left="1080" w:hanging="360"/>
      </w:pPr>
      <w:rPr>
        <w:rFonts w:ascii="Wingdings" w:hAnsi="Wingdings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12733D1"/>
    <w:multiLevelType w:val="hybridMultilevel"/>
    <w:tmpl w:val="FAD8B85E"/>
    <w:lvl w:ilvl="0" w:tplc="76422F84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483597"/>
    <w:multiLevelType w:val="hybridMultilevel"/>
    <w:tmpl w:val="E8E42ECA"/>
    <w:lvl w:ilvl="0" w:tplc="FC5A9984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9B0F06"/>
    <w:multiLevelType w:val="hybridMultilevel"/>
    <w:tmpl w:val="6E983E22"/>
    <w:lvl w:ilvl="0" w:tplc="F9D4D13A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6F4B05"/>
    <w:multiLevelType w:val="hybridMultilevel"/>
    <w:tmpl w:val="F4E230E8"/>
    <w:lvl w:ilvl="0" w:tplc="BF1C3144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130E99"/>
    <w:multiLevelType w:val="hybridMultilevel"/>
    <w:tmpl w:val="458A16C8"/>
    <w:lvl w:ilvl="0" w:tplc="FC5A9984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4E7873"/>
    <w:multiLevelType w:val="hybridMultilevel"/>
    <w:tmpl w:val="5C885C24"/>
    <w:lvl w:ilvl="0" w:tplc="ED46446A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7C7292"/>
    <w:multiLevelType w:val="hybridMultilevel"/>
    <w:tmpl w:val="0850494C"/>
    <w:lvl w:ilvl="0" w:tplc="47F4A958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1666FF9"/>
    <w:multiLevelType w:val="hybridMultilevel"/>
    <w:tmpl w:val="C276AE8E"/>
    <w:lvl w:ilvl="0" w:tplc="43C8A826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2084646"/>
    <w:multiLevelType w:val="hybridMultilevel"/>
    <w:tmpl w:val="38A2F8AA"/>
    <w:lvl w:ilvl="0" w:tplc="29CCFAB2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FF4F01"/>
    <w:multiLevelType w:val="hybridMultilevel"/>
    <w:tmpl w:val="B126B5C0"/>
    <w:lvl w:ilvl="0" w:tplc="231C54CC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6681624"/>
    <w:multiLevelType w:val="hybridMultilevel"/>
    <w:tmpl w:val="1D689652"/>
    <w:lvl w:ilvl="0" w:tplc="29CCFAB2">
      <w:start w:val="1"/>
      <w:numFmt w:val="bullet"/>
      <w:lvlText w:val=""/>
      <w:lvlJc w:val="right"/>
      <w:pPr>
        <w:ind w:left="1080" w:hanging="360"/>
      </w:pPr>
      <w:rPr>
        <w:rFonts w:ascii="Wingdings" w:hAnsi="Wingdings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27186EC4"/>
    <w:multiLevelType w:val="hybridMultilevel"/>
    <w:tmpl w:val="6CAEE5E0"/>
    <w:lvl w:ilvl="0" w:tplc="FC5A9984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90A29F0"/>
    <w:multiLevelType w:val="hybridMultilevel"/>
    <w:tmpl w:val="4DCCDE24"/>
    <w:lvl w:ilvl="0" w:tplc="29CCFAB2">
      <w:start w:val="1"/>
      <w:numFmt w:val="bullet"/>
      <w:lvlText w:val=""/>
      <w:lvlJc w:val="right"/>
      <w:pPr>
        <w:ind w:left="1135" w:hanging="360"/>
      </w:pPr>
      <w:rPr>
        <w:rFonts w:ascii="Wingdings" w:hAnsi="Wingdings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8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95" w:hanging="360"/>
      </w:pPr>
      <w:rPr>
        <w:rFonts w:ascii="Wingdings" w:hAnsi="Wingdings" w:hint="default"/>
      </w:rPr>
    </w:lvl>
  </w:abstractNum>
  <w:abstractNum w:abstractNumId="22" w15:restartNumberingAfterBreak="0">
    <w:nsid w:val="2C504789"/>
    <w:multiLevelType w:val="hybridMultilevel"/>
    <w:tmpl w:val="669C024E"/>
    <w:lvl w:ilvl="0" w:tplc="D7E85870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00F67B6"/>
    <w:multiLevelType w:val="hybridMultilevel"/>
    <w:tmpl w:val="07BAB302"/>
    <w:lvl w:ilvl="0" w:tplc="FC5A9984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1194A14"/>
    <w:multiLevelType w:val="hybridMultilevel"/>
    <w:tmpl w:val="360CCEA6"/>
    <w:lvl w:ilvl="0" w:tplc="FC5A9984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9A06709"/>
    <w:multiLevelType w:val="hybridMultilevel"/>
    <w:tmpl w:val="222A30A2"/>
    <w:lvl w:ilvl="0" w:tplc="19B46A42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06E76FF"/>
    <w:multiLevelType w:val="hybridMultilevel"/>
    <w:tmpl w:val="D1006E72"/>
    <w:lvl w:ilvl="0" w:tplc="29CCFAB2">
      <w:start w:val="1"/>
      <w:numFmt w:val="bullet"/>
      <w:lvlText w:val=""/>
      <w:lvlJc w:val="right"/>
      <w:pPr>
        <w:ind w:left="1080" w:hanging="360"/>
      </w:pPr>
      <w:rPr>
        <w:rFonts w:ascii="Wingdings" w:hAnsi="Wingdings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49561CA7"/>
    <w:multiLevelType w:val="hybridMultilevel"/>
    <w:tmpl w:val="BA723DB0"/>
    <w:lvl w:ilvl="0" w:tplc="29CCFAB2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0003B6"/>
    <w:multiLevelType w:val="hybridMultilevel"/>
    <w:tmpl w:val="E7987502"/>
    <w:lvl w:ilvl="0" w:tplc="5970BA74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CC2E23"/>
    <w:multiLevelType w:val="hybridMultilevel"/>
    <w:tmpl w:val="A9B86BCE"/>
    <w:lvl w:ilvl="0" w:tplc="2B781840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55369F"/>
    <w:multiLevelType w:val="hybridMultilevel"/>
    <w:tmpl w:val="B3600682"/>
    <w:lvl w:ilvl="0" w:tplc="2C46FFA4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5556F73"/>
    <w:multiLevelType w:val="hybridMultilevel"/>
    <w:tmpl w:val="BDA299F4"/>
    <w:lvl w:ilvl="0" w:tplc="29CCFAB2">
      <w:start w:val="1"/>
      <w:numFmt w:val="bullet"/>
      <w:lvlText w:val=""/>
      <w:lvlJc w:val="right"/>
      <w:pPr>
        <w:ind w:left="1080" w:hanging="360"/>
      </w:pPr>
      <w:rPr>
        <w:rFonts w:ascii="Wingdings" w:hAnsi="Wingdings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55F85812"/>
    <w:multiLevelType w:val="hybridMultilevel"/>
    <w:tmpl w:val="CB8C43DC"/>
    <w:lvl w:ilvl="0" w:tplc="29CCFAB2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3B4709"/>
    <w:multiLevelType w:val="hybridMultilevel"/>
    <w:tmpl w:val="DB4EDA42"/>
    <w:lvl w:ilvl="0" w:tplc="29CCFAB2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78D09FB"/>
    <w:multiLevelType w:val="hybridMultilevel"/>
    <w:tmpl w:val="4028C820"/>
    <w:lvl w:ilvl="0" w:tplc="FBDCB768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1433A0"/>
    <w:multiLevelType w:val="hybridMultilevel"/>
    <w:tmpl w:val="C3FA0702"/>
    <w:lvl w:ilvl="0" w:tplc="2BFE1BC2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D9910FD"/>
    <w:multiLevelType w:val="hybridMultilevel"/>
    <w:tmpl w:val="CFBE52D0"/>
    <w:lvl w:ilvl="0" w:tplc="FC5A9984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2041FA"/>
    <w:multiLevelType w:val="hybridMultilevel"/>
    <w:tmpl w:val="8CC04BA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147302E"/>
    <w:multiLevelType w:val="hybridMultilevel"/>
    <w:tmpl w:val="25E8800A"/>
    <w:lvl w:ilvl="0" w:tplc="29CCFAB2">
      <w:start w:val="1"/>
      <w:numFmt w:val="bullet"/>
      <w:lvlText w:val=""/>
      <w:lvlJc w:val="right"/>
      <w:pPr>
        <w:ind w:left="1135" w:hanging="360"/>
      </w:pPr>
      <w:rPr>
        <w:rFonts w:ascii="Wingdings" w:hAnsi="Wingdings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8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95" w:hanging="360"/>
      </w:pPr>
      <w:rPr>
        <w:rFonts w:ascii="Wingdings" w:hAnsi="Wingdings" w:hint="default"/>
      </w:rPr>
    </w:lvl>
  </w:abstractNum>
  <w:abstractNum w:abstractNumId="39" w15:restartNumberingAfterBreak="0">
    <w:nsid w:val="6A417E27"/>
    <w:multiLevelType w:val="hybridMultilevel"/>
    <w:tmpl w:val="DA826DD8"/>
    <w:lvl w:ilvl="0" w:tplc="73200452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795A14"/>
    <w:multiLevelType w:val="hybridMultilevel"/>
    <w:tmpl w:val="DF647EC0"/>
    <w:lvl w:ilvl="0" w:tplc="29CCFAB2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CB40FE3"/>
    <w:multiLevelType w:val="hybridMultilevel"/>
    <w:tmpl w:val="3B86ED86"/>
    <w:lvl w:ilvl="0" w:tplc="EB28E438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DFC2741"/>
    <w:multiLevelType w:val="hybridMultilevel"/>
    <w:tmpl w:val="441AFDD0"/>
    <w:lvl w:ilvl="0" w:tplc="FC5A9984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3D4681B"/>
    <w:multiLevelType w:val="hybridMultilevel"/>
    <w:tmpl w:val="BD18E4A0"/>
    <w:lvl w:ilvl="0" w:tplc="907A1CC0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245D55"/>
    <w:multiLevelType w:val="hybridMultilevel"/>
    <w:tmpl w:val="8D8E20F2"/>
    <w:lvl w:ilvl="0" w:tplc="63F88BE4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E82105E"/>
    <w:multiLevelType w:val="hybridMultilevel"/>
    <w:tmpl w:val="38F2E44E"/>
    <w:lvl w:ilvl="0" w:tplc="43C8A826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4"/>
  </w:num>
  <w:num w:numId="3">
    <w:abstractNumId w:val="3"/>
  </w:num>
  <w:num w:numId="4">
    <w:abstractNumId w:val="17"/>
  </w:num>
  <w:num w:numId="5">
    <w:abstractNumId w:val="37"/>
  </w:num>
  <w:num w:numId="6">
    <w:abstractNumId w:val="24"/>
  </w:num>
  <w:num w:numId="7">
    <w:abstractNumId w:val="10"/>
  </w:num>
  <w:num w:numId="8">
    <w:abstractNumId w:val="13"/>
  </w:num>
  <w:num w:numId="9">
    <w:abstractNumId w:val="25"/>
  </w:num>
  <w:num w:numId="10">
    <w:abstractNumId w:val="23"/>
  </w:num>
  <w:num w:numId="11">
    <w:abstractNumId w:val="42"/>
  </w:num>
  <w:num w:numId="12">
    <w:abstractNumId w:val="20"/>
  </w:num>
  <w:num w:numId="13">
    <w:abstractNumId w:val="36"/>
  </w:num>
  <w:num w:numId="14">
    <w:abstractNumId w:val="28"/>
  </w:num>
  <w:num w:numId="15">
    <w:abstractNumId w:val="4"/>
  </w:num>
  <w:num w:numId="16">
    <w:abstractNumId w:val="44"/>
  </w:num>
  <w:num w:numId="17">
    <w:abstractNumId w:val="9"/>
  </w:num>
  <w:num w:numId="18">
    <w:abstractNumId w:val="39"/>
  </w:num>
  <w:num w:numId="19">
    <w:abstractNumId w:val="1"/>
  </w:num>
  <w:num w:numId="20">
    <w:abstractNumId w:val="29"/>
  </w:num>
  <w:num w:numId="21">
    <w:abstractNumId w:val="16"/>
  </w:num>
  <w:num w:numId="22">
    <w:abstractNumId w:val="2"/>
  </w:num>
  <w:num w:numId="23">
    <w:abstractNumId w:val="45"/>
  </w:num>
  <w:num w:numId="24">
    <w:abstractNumId w:val="7"/>
  </w:num>
  <w:num w:numId="25">
    <w:abstractNumId w:val="30"/>
  </w:num>
  <w:num w:numId="26">
    <w:abstractNumId w:val="22"/>
  </w:num>
  <w:num w:numId="27">
    <w:abstractNumId w:val="11"/>
  </w:num>
  <w:num w:numId="28">
    <w:abstractNumId w:val="15"/>
  </w:num>
  <w:num w:numId="29">
    <w:abstractNumId w:val="43"/>
  </w:num>
  <w:num w:numId="30">
    <w:abstractNumId w:val="35"/>
  </w:num>
  <w:num w:numId="31">
    <w:abstractNumId w:val="12"/>
  </w:num>
  <w:num w:numId="32">
    <w:abstractNumId w:val="18"/>
  </w:num>
  <w:num w:numId="33">
    <w:abstractNumId w:val="41"/>
  </w:num>
  <w:num w:numId="34">
    <w:abstractNumId w:val="32"/>
  </w:num>
  <w:num w:numId="35">
    <w:abstractNumId w:val="40"/>
  </w:num>
  <w:num w:numId="36">
    <w:abstractNumId w:val="27"/>
  </w:num>
  <w:num w:numId="37">
    <w:abstractNumId w:val="33"/>
  </w:num>
  <w:num w:numId="38">
    <w:abstractNumId w:val="21"/>
  </w:num>
  <w:num w:numId="39">
    <w:abstractNumId w:val="6"/>
  </w:num>
  <w:num w:numId="40">
    <w:abstractNumId w:val="38"/>
  </w:num>
  <w:num w:numId="41">
    <w:abstractNumId w:val="31"/>
  </w:num>
  <w:num w:numId="42">
    <w:abstractNumId w:val="19"/>
  </w:num>
  <w:num w:numId="43">
    <w:abstractNumId w:val="8"/>
  </w:num>
  <w:num w:numId="44">
    <w:abstractNumId w:val="26"/>
  </w:num>
  <w:num w:numId="45">
    <w:abstractNumId w:val="34"/>
  </w:num>
  <w:num w:numId="46">
    <w:abstractNumId w:val="5"/>
  </w:num>
  <w:numIdMacAtCleanup w:val="4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8BF"/>
    <w:rsid w:val="00002D74"/>
    <w:rsid w:val="000061A0"/>
    <w:rsid w:val="0001128C"/>
    <w:rsid w:val="00011E43"/>
    <w:rsid w:val="00013435"/>
    <w:rsid w:val="000142F1"/>
    <w:rsid w:val="000143BD"/>
    <w:rsid w:val="00016053"/>
    <w:rsid w:val="00020CA4"/>
    <w:rsid w:val="000215A9"/>
    <w:rsid w:val="00022B02"/>
    <w:rsid w:val="00025682"/>
    <w:rsid w:val="00027E70"/>
    <w:rsid w:val="00031720"/>
    <w:rsid w:val="000352AF"/>
    <w:rsid w:val="00035956"/>
    <w:rsid w:val="000365D2"/>
    <w:rsid w:val="00040A76"/>
    <w:rsid w:val="00043992"/>
    <w:rsid w:val="00054924"/>
    <w:rsid w:val="0005561E"/>
    <w:rsid w:val="00060554"/>
    <w:rsid w:val="0006470A"/>
    <w:rsid w:val="00065A9B"/>
    <w:rsid w:val="00066A8A"/>
    <w:rsid w:val="00067135"/>
    <w:rsid w:val="0007363D"/>
    <w:rsid w:val="00074D85"/>
    <w:rsid w:val="00074E4C"/>
    <w:rsid w:val="00087606"/>
    <w:rsid w:val="00087BD4"/>
    <w:rsid w:val="00090956"/>
    <w:rsid w:val="000A457D"/>
    <w:rsid w:val="000A6737"/>
    <w:rsid w:val="000B3774"/>
    <w:rsid w:val="000C12FB"/>
    <w:rsid w:val="000C587A"/>
    <w:rsid w:val="000D0FBD"/>
    <w:rsid w:val="000D2D42"/>
    <w:rsid w:val="000E00B5"/>
    <w:rsid w:val="000E6BD7"/>
    <w:rsid w:val="000E6FDF"/>
    <w:rsid w:val="000E7EE6"/>
    <w:rsid w:val="000F07E6"/>
    <w:rsid w:val="000F0F70"/>
    <w:rsid w:val="000F6180"/>
    <w:rsid w:val="00103EF6"/>
    <w:rsid w:val="00104135"/>
    <w:rsid w:val="001072C5"/>
    <w:rsid w:val="001125B1"/>
    <w:rsid w:val="00112F51"/>
    <w:rsid w:val="00113B3D"/>
    <w:rsid w:val="00116B6B"/>
    <w:rsid w:val="00123EBB"/>
    <w:rsid w:val="00133C78"/>
    <w:rsid w:val="001400EA"/>
    <w:rsid w:val="00143184"/>
    <w:rsid w:val="00157554"/>
    <w:rsid w:val="00161AA3"/>
    <w:rsid w:val="0017503A"/>
    <w:rsid w:val="001842B5"/>
    <w:rsid w:val="001857A2"/>
    <w:rsid w:val="001916B3"/>
    <w:rsid w:val="001A0BBA"/>
    <w:rsid w:val="001A2C89"/>
    <w:rsid w:val="001B5517"/>
    <w:rsid w:val="001B5F15"/>
    <w:rsid w:val="001C1D9A"/>
    <w:rsid w:val="001C23A3"/>
    <w:rsid w:val="001C7867"/>
    <w:rsid w:val="001D18C2"/>
    <w:rsid w:val="001D1AB8"/>
    <w:rsid w:val="001D4A75"/>
    <w:rsid w:val="001D5A44"/>
    <w:rsid w:val="001E723C"/>
    <w:rsid w:val="001E7349"/>
    <w:rsid w:val="001F5375"/>
    <w:rsid w:val="002049D8"/>
    <w:rsid w:val="00205894"/>
    <w:rsid w:val="00206CA5"/>
    <w:rsid w:val="00210913"/>
    <w:rsid w:val="002159F0"/>
    <w:rsid w:val="0021617C"/>
    <w:rsid w:val="002202E1"/>
    <w:rsid w:val="002235C4"/>
    <w:rsid w:val="0023190F"/>
    <w:rsid w:val="00233B7E"/>
    <w:rsid w:val="00236028"/>
    <w:rsid w:val="00245CDA"/>
    <w:rsid w:val="00246F65"/>
    <w:rsid w:val="00247B04"/>
    <w:rsid w:val="00256FC0"/>
    <w:rsid w:val="00260458"/>
    <w:rsid w:val="00271453"/>
    <w:rsid w:val="00285187"/>
    <w:rsid w:val="00286BC6"/>
    <w:rsid w:val="0028712F"/>
    <w:rsid w:val="002878F7"/>
    <w:rsid w:val="00296848"/>
    <w:rsid w:val="002A068F"/>
    <w:rsid w:val="002A1F99"/>
    <w:rsid w:val="002B3996"/>
    <w:rsid w:val="002C0B67"/>
    <w:rsid w:val="002D34C1"/>
    <w:rsid w:val="002D409D"/>
    <w:rsid w:val="002D6E91"/>
    <w:rsid w:val="002D7F3B"/>
    <w:rsid w:val="002E2AB8"/>
    <w:rsid w:val="002E525E"/>
    <w:rsid w:val="002F2529"/>
    <w:rsid w:val="002F3B31"/>
    <w:rsid w:val="002F5988"/>
    <w:rsid w:val="002F7F68"/>
    <w:rsid w:val="00300976"/>
    <w:rsid w:val="00304984"/>
    <w:rsid w:val="003220B3"/>
    <w:rsid w:val="0032549B"/>
    <w:rsid w:val="00325BF0"/>
    <w:rsid w:val="00327E4A"/>
    <w:rsid w:val="0033156B"/>
    <w:rsid w:val="00335742"/>
    <w:rsid w:val="00340A1C"/>
    <w:rsid w:val="0034304E"/>
    <w:rsid w:val="00356749"/>
    <w:rsid w:val="003601BF"/>
    <w:rsid w:val="0036205A"/>
    <w:rsid w:val="00372994"/>
    <w:rsid w:val="0038289B"/>
    <w:rsid w:val="00383F7F"/>
    <w:rsid w:val="0038706F"/>
    <w:rsid w:val="00390B76"/>
    <w:rsid w:val="003950DF"/>
    <w:rsid w:val="003A1D83"/>
    <w:rsid w:val="003B0A14"/>
    <w:rsid w:val="003B2C56"/>
    <w:rsid w:val="003B4632"/>
    <w:rsid w:val="003B68F5"/>
    <w:rsid w:val="003B7615"/>
    <w:rsid w:val="003C11B4"/>
    <w:rsid w:val="003C1943"/>
    <w:rsid w:val="003C2F17"/>
    <w:rsid w:val="003C41EC"/>
    <w:rsid w:val="003D12E9"/>
    <w:rsid w:val="003D4FB0"/>
    <w:rsid w:val="003E60F6"/>
    <w:rsid w:val="00400AE3"/>
    <w:rsid w:val="004015D3"/>
    <w:rsid w:val="004017EA"/>
    <w:rsid w:val="004020E8"/>
    <w:rsid w:val="00410220"/>
    <w:rsid w:val="0041199B"/>
    <w:rsid w:val="004123D7"/>
    <w:rsid w:val="00412497"/>
    <w:rsid w:val="00412E22"/>
    <w:rsid w:val="00412FCC"/>
    <w:rsid w:val="0041535E"/>
    <w:rsid w:val="004156AD"/>
    <w:rsid w:val="0041689D"/>
    <w:rsid w:val="00422516"/>
    <w:rsid w:val="0042453F"/>
    <w:rsid w:val="00425E1F"/>
    <w:rsid w:val="00432DAB"/>
    <w:rsid w:val="00433589"/>
    <w:rsid w:val="00442BDF"/>
    <w:rsid w:val="00444322"/>
    <w:rsid w:val="004448F5"/>
    <w:rsid w:val="004575D1"/>
    <w:rsid w:val="0046433F"/>
    <w:rsid w:val="004645B8"/>
    <w:rsid w:val="004679DB"/>
    <w:rsid w:val="00476BF0"/>
    <w:rsid w:val="00483BE9"/>
    <w:rsid w:val="004846DD"/>
    <w:rsid w:val="00491451"/>
    <w:rsid w:val="0049665E"/>
    <w:rsid w:val="004A07BA"/>
    <w:rsid w:val="004A4989"/>
    <w:rsid w:val="004A5223"/>
    <w:rsid w:val="004B05DE"/>
    <w:rsid w:val="004B0A84"/>
    <w:rsid w:val="004B2A46"/>
    <w:rsid w:val="004B3447"/>
    <w:rsid w:val="004C285B"/>
    <w:rsid w:val="004D170E"/>
    <w:rsid w:val="004D38E6"/>
    <w:rsid w:val="004D7486"/>
    <w:rsid w:val="004D767C"/>
    <w:rsid w:val="004D798C"/>
    <w:rsid w:val="004E1EC3"/>
    <w:rsid w:val="004F29BA"/>
    <w:rsid w:val="004F2DF5"/>
    <w:rsid w:val="004F2FDB"/>
    <w:rsid w:val="004F3BF5"/>
    <w:rsid w:val="00500315"/>
    <w:rsid w:val="00502174"/>
    <w:rsid w:val="00503E6B"/>
    <w:rsid w:val="00514253"/>
    <w:rsid w:val="00516DDD"/>
    <w:rsid w:val="00521B89"/>
    <w:rsid w:val="00522140"/>
    <w:rsid w:val="00527B36"/>
    <w:rsid w:val="00546932"/>
    <w:rsid w:val="005515F2"/>
    <w:rsid w:val="00551F4F"/>
    <w:rsid w:val="0055426B"/>
    <w:rsid w:val="00561F4B"/>
    <w:rsid w:val="00566F34"/>
    <w:rsid w:val="0057287B"/>
    <w:rsid w:val="00576B28"/>
    <w:rsid w:val="00580D40"/>
    <w:rsid w:val="005816C5"/>
    <w:rsid w:val="005820D9"/>
    <w:rsid w:val="00583787"/>
    <w:rsid w:val="0058382C"/>
    <w:rsid w:val="00593681"/>
    <w:rsid w:val="00593826"/>
    <w:rsid w:val="00595789"/>
    <w:rsid w:val="00596B94"/>
    <w:rsid w:val="005A2762"/>
    <w:rsid w:val="005A51C7"/>
    <w:rsid w:val="005A6107"/>
    <w:rsid w:val="005B0FBF"/>
    <w:rsid w:val="005C22EC"/>
    <w:rsid w:val="005C4405"/>
    <w:rsid w:val="005C5086"/>
    <w:rsid w:val="005C7B60"/>
    <w:rsid w:val="005D6FF0"/>
    <w:rsid w:val="005F03AD"/>
    <w:rsid w:val="006023D8"/>
    <w:rsid w:val="006063FC"/>
    <w:rsid w:val="00642D68"/>
    <w:rsid w:val="00643E92"/>
    <w:rsid w:val="00644546"/>
    <w:rsid w:val="00661CED"/>
    <w:rsid w:val="00665619"/>
    <w:rsid w:val="00675510"/>
    <w:rsid w:val="00680A9B"/>
    <w:rsid w:val="0068333C"/>
    <w:rsid w:val="006854B4"/>
    <w:rsid w:val="0068694C"/>
    <w:rsid w:val="006A378D"/>
    <w:rsid w:val="006A516C"/>
    <w:rsid w:val="006B09B7"/>
    <w:rsid w:val="006B5489"/>
    <w:rsid w:val="006B706A"/>
    <w:rsid w:val="006C0CBB"/>
    <w:rsid w:val="006D4648"/>
    <w:rsid w:val="006D7136"/>
    <w:rsid w:val="006D71AE"/>
    <w:rsid w:val="006E4596"/>
    <w:rsid w:val="006E5DF7"/>
    <w:rsid w:val="006F04C9"/>
    <w:rsid w:val="006F0CFD"/>
    <w:rsid w:val="006F26FB"/>
    <w:rsid w:val="006F2A53"/>
    <w:rsid w:val="006F593A"/>
    <w:rsid w:val="006F605F"/>
    <w:rsid w:val="006F768E"/>
    <w:rsid w:val="00707444"/>
    <w:rsid w:val="00731729"/>
    <w:rsid w:val="00740F62"/>
    <w:rsid w:val="007411E9"/>
    <w:rsid w:val="0074445F"/>
    <w:rsid w:val="007451F3"/>
    <w:rsid w:val="00745587"/>
    <w:rsid w:val="00757C34"/>
    <w:rsid w:val="00773337"/>
    <w:rsid w:val="00774B92"/>
    <w:rsid w:val="00775B05"/>
    <w:rsid w:val="00777DAF"/>
    <w:rsid w:val="00784D10"/>
    <w:rsid w:val="007904DF"/>
    <w:rsid w:val="007A39CF"/>
    <w:rsid w:val="007A4FFF"/>
    <w:rsid w:val="007A53DB"/>
    <w:rsid w:val="007A713B"/>
    <w:rsid w:val="007B514A"/>
    <w:rsid w:val="007C30FD"/>
    <w:rsid w:val="007D003B"/>
    <w:rsid w:val="007D0FA1"/>
    <w:rsid w:val="007D315B"/>
    <w:rsid w:val="007D79EC"/>
    <w:rsid w:val="007F3C1C"/>
    <w:rsid w:val="007F5577"/>
    <w:rsid w:val="007F5C5F"/>
    <w:rsid w:val="007F6645"/>
    <w:rsid w:val="008014A3"/>
    <w:rsid w:val="00801D86"/>
    <w:rsid w:val="00821021"/>
    <w:rsid w:val="00821052"/>
    <w:rsid w:val="00821272"/>
    <w:rsid w:val="008230ED"/>
    <w:rsid w:val="00823785"/>
    <w:rsid w:val="00826358"/>
    <w:rsid w:val="00826E45"/>
    <w:rsid w:val="0083071D"/>
    <w:rsid w:val="00831827"/>
    <w:rsid w:val="008365BB"/>
    <w:rsid w:val="00836DC8"/>
    <w:rsid w:val="00841114"/>
    <w:rsid w:val="00845F65"/>
    <w:rsid w:val="00847829"/>
    <w:rsid w:val="0086156A"/>
    <w:rsid w:val="00861816"/>
    <w:rsid w:val="0086424C"/>
    <w:rsid w:val="00872C22"/>
    <w:rsid w:val="0088384E"/>
    <w:rsid w:val="008917AD"/>
    <w:rsid w:val="00891F1E"/>
    <w:rsid w:val="0089249D"/>
    <w:rsid w:val="0089463D"/>
    <w:rsid w:val="00895F55"/>
    <w:rsid w:val="008B2CEB"/>
    <w:rsid w:val="008B4DD6"/>
    <w:rsid w:val="008B4E19"/>
    <w:rsid w:val="008B589B"/>
    <w:rsid w:val="008C0E82"/>
    <w:rsid w:val="008C7061"/>
    <w:rsid w:val="008C7C56"/>
    <w:rsid w:val="008D2187"/>
    <w:rsid w:val="008D3F91"/>
    <w:rsid w:val="008D560B"/>
    <w:rsid w:val="008E04D6"/>
    <w:rsid w:val="008F414F"/>
    <w:rsid w:val="009011FE"/>
    <w:rsid w:val="0090162E"/>
    <w:rsid w:val="00901F09"/>
    <w:rsid w:val="00905C5F"/>
    <w:rsid w:val="009113EE"/>
    <w:rsid w:val="009135F8"/>
    <w:rsid w:val="0091398F"/>
    <w:rsid w:val="00932918"/>
    <w:rsid w:val="00934AA8"/>
    <w:rsid w:val="009367F0"/>
    <w:rsid w:val="00941FB0"/>
    <w:rsid w:val="00944CE5"/>
    <w:rsid w:val="0094538E"/>
    <w:rsid w:val="00946C9B"/>
    <w:rsid w:val="00947F3A"/>
    <w:rsid w:val="009501FE"/>
    <w:rsid w:val="00952C24"/>
    <w:rsid w:val="00964043"/>
    <w:rsid w:val="0096783C"/>
    <w:rsid w:val="009702BC"/>
    <w:rsid w:val="00970F35"/>
    <w:rsid w:val="00977115"/>
    <w:rsid w:val="0098476A"/>
    <w:rsid w:val="0099249F"/>
    <w:rsid w:val="00996BE1"/>
    <w:rsid w:val="009972C2"/>
    <w:rsid w:val="009A72A0"/>
    <w:rsid w:val="009B41E9"/>
    <w:rsid w:val="009B668D"/>
    <w:rsid w:val="009B7EF3"/>
    <w:rsid w:val="009C2D01"/>
    <w:rsid w:val="009C39DA"/>
    <w:rsid w:val="009C72A3"/>
    <w:rsid w:val="009D5E03"/>
    <w:rsid w:val="009E3778"/>
    <w:rsid w:val="009F6FBA"/>
    <w:rsid w:val="009F7393"/>
    <w:rsid w:val="00A00114"/>
    <w:rsid w:val="00A03664"/>
    <w:rsid w:val="00A104E0"/>
    <w:rsid w:val="00A14CAA"/>
    <w:rsid w:val="00A22823"/>
    <w:rsid w:val="00A240A1"/>
    <w:rsid w:val="00A262A9"/>
    <w:rsid w:val="00A277E6"/>
    <w:rsid w:val="00A32809"/>
    <w:rsid w:val="00A4101C"/>
    <w:rsid w:val="00A4387C"/>
    <w:rsid w:val="00A500B5"/>
    <w:rsid w:val="00A50A0A"/>
    <w:rsid w:val="00A60B67"/>
    <w:rsid w:val="00A649A1"/>
    <w:rsid w:val="00A67CB9"/>
    <w:rsid w:val="00A704B9"/>
    <w:rsid w:val="00A74CA9"/>
    <w:rsid w:val="00A76380"/>
    <w:rsid w:val="00A82867"/>
    <w:rsid w:val="00A869B8"/>
    <w:rsid w:val="00A909F4"/>
    <w:rsid w:val="00A95A8F"/>
    <w:rsid w:val="00AA3B80"/>
    <w:rsid w:val="00AA70D7"/>
    <w:rsid w:val="00AB5396"/>
    <w:rsid w:val="00AB5CBE"/>
    <w:rsid w:val="00AB64C8"/>
    <w:rsid w:val="00AC02C2"/>
    <w:rsid w:val="00AC0A34"/>
    <w:rsid w:val="00AC641F"/>
    <w:rsid w:val="00AD0D04"/>
    <w:rsid w:val="00AD0D8F"/>
    <w:rsid w:val="00AD48B8"/>
    <w:rsid w:val="00AD537E"/>
    <w:rsid w:val="00AE221E"/>
    <w:rsid w:val="00AE2DE1"/>
    <w:rsid w:val="00AE54CA"/>
    <w:rsid w:val="00AE566B"/>
    <w:rsid w:val="00AF226A"/>
    <w:rsid w:val="00AF66B3"/>
    <w:rsid w:val="00B0573D"/>
    <w:rsid w:val="00B10F9C"/>
    <w:rsid w:val="00B115F7"/>
    <w:rsid w:val="00B11DF9"/>
    <w:rsid w:val="00B15D62"/>
    <w:rsid w:val="00B2539D"/>
    <w:rsid w:val="00B337E8"/>
    <w:rsid w:val="00B37200"/>
    <w:rsid w:val="00B444E9"/>
    <w:rsid w:val="00B454AE"/>
    <w:rsid w:val="00B516B0"/>
    <w:rsid w:val="00B51800"/>
    <w:rsid w:val="00B54E18"/>
    <w:rsid w:val="00B6509A"/>
    <w:rsid w:val="00B66149"/>
    <w:rsid w:val="00B737B9"/>
    <w:rsid w:val="00B76406"/>
    <w:rsid w:val="00B76D5C"/>
    <w:rsid w:val="00B83FD6"/>
    <w:rsid w:val="00B85D41"/>
    <w:rsid w:val="00B90392"/>
    <w:rsid w:val="00B927F1"/>
    <w:rsid w:val="00B96671"/>
    <w:rsid w:val="00B96C49"/>
    <w:rsid w:val="00BA3251"/>
    <w:rsid w:val="00BA3C34"/>
    <w:rsid w:val="00BA3DE3"/>
    <w:rsid w:val="00BC21F2"/>
    <w:rsid w:val="00BC4D4C"/>
    <w:rsid w:val="00BC60D6"/>
    <w:rsid w:val="00BC621D"/>
    <w:rsid w:val="00BD4AA8"/>
    <w:rsid w:val="00BE00B4"/>
    <w:rsid w:val="00BE08BF"/>
    <w:rsid w:val="00BE3B1A"/>
    <w:rsid w:val="00BF73E8"/>
    <w:rsid w:val="00C00452"/>
    <w:rsid w:val="00C037CF"/>
    <w:rsid w:val="00C063CE"/>
    <w:rsid w:val="00C0691A"/>
    <w:rsid w:val="00C07EFF"/>
    <w:rsid w:val="00C24CD3"/>
    <w:rsid w:val="00C25B34"/>
    <w:rsid w:val="00C272B3"/>
    <w:rsid w:val="00C27926"/>
    <w:rsid w:val="00C27EA1"/>
    <w:rsid w:val="00C34193"/>
    <w:rsid w:val="00C47EE2"/>
    <w:rsid w:val="00C50F8B"/>
    <w:rsid w:val="00C56509"/>
    <w:rsid w:val="00C610F1"/>
    <w:rsid w:val="00C6495B"/>
    <w:rsid w:val="00C72134"/>
    <w:rsid w:val="00C73902"/>
    <w:rsid w:val="00C74A31"/>
    <w:rsid w:val="00C778CE"/>
    <w:rsid w:val="00C8169A"/>
    <w:rsid w:val="00C94929"/>
    <w:rsid w:val="00C95AF0"/>
    <w:rsid w:val="00C96860"/>
    <w:rsid w:val="00C9788E"/>
    <w:rsid w:val="00CA69B4"/>
    <w:rsid w:val="00CB7669"/>
    <w:rsid w:val="00CD2805"/>
    <w:rsid w:val="00CD71E1"/>
    <w:rsid w:val="00CD7BC2"/>
    <w:rsid w:val="00CE3E3E"/>
    <w:rsid w:val="00CE49B0"/>
    <w:rsid w:val="00CF21C6"/>
    <w:rsid w:val="00CF2E88"/>
    <w:rsid w:val="00CF2F31"/>
    <w:rsid w:val="00CF4F9F"/>
    <w:rsid w:val="00CF52AF"/>
    <w:rsid w:val="00CF691E"/>
    <w:rsid w:val="00D0224D"/>
    <w:rsid w:val="00D04722"/>
    <w:rsid w:val="00D04CB9"/>
    <w:rsid w:val="00D05D00"/>
    <w:rsid w:val="00D11E8A"/>
    <w:rsid w:val="00D1277D"/>
    <w:rsid w:val="00D17267"/>
    <w:rsid w:val="00D17F78"/>
    <w:rsid w:val="00D24DBC"/>
    <w:rsid w:val="00D30368"/>
    <w:rsid w:val="00D30512"/>
    <w:rsid w:val="00D32721"/>
    <w:rsid w:val="00D35000"/>
    <w:rsid w:val="00D354D5"/>
    <w:rsid w:val="00D45299"/>
    <w:rsid w:val="00D50D76"/>
    <w:rsid w:val="00D6125E"/>
    <w:rsid w:val="00D66738"/>
    <w:rsid w:val="00D7372F"/>
    <w:rsid w:val="00D747F2"/>
    <w:rsid w:val="00D75C5C"/>
    <w:rsid w:val="00D77D1C"/>
    <w:rsid w:val="00D81E07"/>
    <w:rsid w:val="00D830C6"/>
    <w:rsid w:val="00D92970"/>
    <w:rsid w:val="00D93743"/>
    <w:rsid w:val="00DB51FC"/>
    <w:rsid w:val="00DB7B81"/>
    <w:rsid w:val="00DC2AD3"/>
    <w:rsid w:val="00DC6915"/>
    <w:rsid w:val="00DD407E"/>
    <w:rsid w:val="00DD4F43"/>
    <w:rsid w:val="00DE4532"/>
    <w:rsid w:val="00DE456B"/>
    <w:rsid w:val="00DF01D0"/>
    <w:rsid w:val="00DF1EEB"/>
    <w:rsid w:val="00DF368E"/>
    <w:rsid w:val="00DF4092"/>
    <w:rsid w:val="00DF460A"/>
    <w:rsid w:val="00E039D3"/>
    <w:rsid w:val="00E04591"/>
    <w:rsid w:val="00E10CB6"/>
    <w:rsid w:val="00E15BA7"/>
    <w:rsid w:val="00E169D0"/>
    <w:rsid w:val="00E224C3"/>
    <w:rsid w:val="00E24726"/>
    <w:rsid w:val="00E31F82"/>
    <w:rsid w:val="00E33E29"/>
    <w:rsid w:val="00E4068E"/>
    <w:rsid w:val="00E4273B"/>
    <w:rsid w:val="00E508DD"/>
    <w:rsid w:val="00E55A11"/>
    <w:rsid w:val="00E60549"/>
    <w:rsid w:val="00E62D9A"/>
    <w:rsid w:val="00E65E36"/>
    <w:rsid w:val="00E73DB9"/>
    <w:rsid w:val="00E73F21"/>
    <w:rsid w:val="00E7795A"/>
    <w:rsid w:val="00E77E91"/>
    <w:rsid w:val="00E82DE7"/>
    <w:rsid w:val="00E82E88"/>
    <w:rsid w:val="00E8653D"/>
    <w:rsid w:val="00E87496"/>
    <w:rsid w:val="00E87853"/>
    <w:rsid w:val="00E9665F"/>
    <w:rsid w:val="00EA3CB6"/>
    <w:rsid w:val="00EB32AF"/>
    <w:rsid w:val="00EC4C7F"/>
    <w:rsid w:val="00EC5834"/>
    <w:rsid w:val="00ED1F3B"/>
    <w:rsid w:val="00ED413E"/>
    <w:rsid w:val="00ED6E0B"/>
    <w:rsid w:val="00EE35DD"/>
    <w:rsid w:val="00EE38BF"/>
    <w:rsid w:val="00EE4276"/>
    <w:rsid w:val="00EE4DF1"/>
    <w:rsid w:val="00EF047F"/>
    <w:rsid w:val="00EF0972"/>
    <w:rsid w:val="00EF18E9"/>
    <w:rsid w:val="00EF5F00"/>
    <w:rsid w:val="00EF65E2"/>
    <w:rsid w:val="00EF68EB"/>
    <w:rsid w:val="00F01F0D"/>
    <w:rsid w:val="00F0332D"/>
    <w:rsid w:val="00F034C1"/>
    <w:rsid w:val="00F05988"/>
    <w:rsid w:val="00F11443"/>
    <w:rsid w:val="00F13DC6"/>
    <w:rsid w:val="00F13F5E"/>
    <w:rsid w:val="00F17FC8"/>
    <w:rsid w:val="00F21809"/>
    <w:rsid w:val="00F22D37"/>
    <w:rsid w:val="00F31061"/>
    <w:rsid w:val="00F31308"/>
    <w:rsid w:val="00F314E8"/>
    <w:rsid w:val="00F41AF2"/>
    <w:rsid w:val="00F438ED"/>
    <w:rsid w:val="00F4669C"/>
    <w:rsid w:val="00F546FF"/>
    <w:rsid w:val="00F56BE5"/>
    <w:rsid w:val="00F56D16"/>
    <w:rsid w:val="00F57356"/>
    <w:rsid w:val="00F6727F"/>
    <w:rsid w:val="00F70FCD"/>
    <w:rsid w:val="00F711DA"/>
    <w:rsid w:val="00F729B6"/>
    <w:rsid w:val="00F72D19"/>
    <w:rsid w:val="00F81BEF"/>
    <w:rsid w:val="00F81DD3"/>
    <w:rsid w:val="00F8542A"/>
    <w:rsid w:val="00F854B6"/>
    <w:rsid w:val="00F85CA4"/>
    <w:rsid w:val="00FA2C2D"/>
    <w:rsid w:val="00FA37B1"/>
    <w:rsid w:val="00FA49FE"/>
    <w:rsid w:val="00FA716A"/>
    <w:rsid w:val="00FA775C"/>
    <w:rsid w:val="00FB12B5"/>
    <w:rsid w:val="00FB2DEB"/>
    <w:rsid w:val="00FC0EEF"/>
    <w:rsid w:val="00FC1219"/>
    <w:rsid w:val="00FC2468"/>
    <w:rsid w:val="00FC5AD3"/>
    <w:rsid w:val="00FC5C85"/>
    <w:rsid w:val="00FD538A"/>
    <w:rsid w:val="00FE0102"/>
    <w:rsid w:val="00FE6C02"/>
    <w:rsid w:val="00FF44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2E5FAA2-D118-402A-A33E-4D014EAF9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6671"/>
  </w:style>
  <w:style w:type="paragraph" w:styleId="Heading1">
    <w:name w:val="heading 1"/>
    <w:basedOn w:val="Normal"/>
    <w:next w:val="Normal"/>
    <w:link w:val="Heading1Char"/>
    <w:uiPriority w:val="9"/>
    <w:qFormat/>
    <w:rsid w:val="00EE38BF"/>
    <w:pPr>
      <w:keepNext/>
      <w:tabs>
        <w:tab w:val="left" w:pos="0"/>
        <w:tab w:val="left" w:pos="432"/>
        <w:tab w:val="left" w:pos="4320"/>
      </w:tabs>
      <w:suppressAutoHyphens/>
      <w:spacing w:after="0" w:line="240" w:lineRule="auto"/>
      <w:outlineLvl w:val="0"/>
    </w:pPr>
    <w:rPr>
      <w:rFonts w:ascii="Tms Rmn" w:eastAsia="Times New Roman" w:hAnsi="Tms Rmn" w:cs="Times New Roman"/>
      <w:b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EE38BF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EE38BF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EE38BF"/>
    <w:pPr>
      <w:keepNext/>
      <w:tabs>
        <w:tab w:val="left" w:pos="0"/>
        <w:tab w:val="left" w:pos="432"/>
        <w:tab w:val="left" w:pos="720"/>
      </w:tabs>
      <w:suppressAutoHyphens/>
      <w:spacing w:after="0" w:line="240" w:lineRule="auto"/>
      <w:jc w:val="center"/>
      <w:outlineLvl w:val="3"/>
    </w:pPr>
    <w:rPr>
      <w:rFonts w:ascii="Times New Roman" w:eastAsia="Times New Roman" w:hAnsi="Times New Roman" w:cs="Times New Roman"/>
      <w:b/>
      <w:sz w:val="28"/>
      <w:szCs w:val="20"/>
    </w:rPr>
  </w:style>
  <w:style w:type="paragraph" w:styleId="Heading5">
    <w:name w:val="heading 5"/>
    <w:basedOn w:val="Normal"/>
    <w:next w:val="Normal"/>
    <w:link w:val="Heading5Char"/>
    <w:qFormat/>
    <w:rsid w:val="00EE38BF"/>
    <w:pPr>
      <w:keepNext/>
      <w:tabs>
        <w:tab w:val="left" w:pos="0"/>
        <w:tab w:val="left" w:pos="432"/>
        <w:tab w:val="left" w:pos="720"/>
      </w:tabs>
      <w:suppressAutoHyphens/>
      <w:spacing w:after="0" w:line="240" w:lineRule="auto"/>
      <w:outlineLvl w:val="4"/>
    </w:pPr>
    <w:rPr>
      <w:rFonts w:ascii="Times New Roman" w:eastAsia="Times New Roman" w:hAnsi="Times New Roman" w:cs="Times New Roman"/>
      <w:b/>
      <w:sz w:val="24"/>
      <w:szCs w:val="20"/>
      <w:u w:val="singl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38BF"/>
    <w:pPr>
      <w:keepNext/>
      <w:keepLines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38BF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38BF"/>
    <w:rPr>
      <w:rFonts w:ascii="Tms Rmn" w:eastAsia="Times New Roman" w:hAnsi="Tms Rmn" w:cs="Times New Roman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E38BF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E38BF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EE38BF"/>
    <w:rPr>
      <w:rFonts w:ascii="Times New Roman" w:eastAsia="Times New Roman" w:hAnsi="Times New Roman" w:cs="Times New Roman"/>
      <w:b/>
      <w:sz w:val="28"/>
      <w:szCs w:val="20"/>
    </w:rPr>
  </w:style>
  <w:style w:type="character" w:customStyle="1" w:styleId="Heading5Char">
    <w:name w:val="Heading 5 Char"/>
    <w:basedOn w:val="DefaultParagraphFont"/>
    <w:link w:val="Heading5"/>
    <w:rsid w:val="00EE38BF"/>
    <w:rPr>
      <w:rFonts w:ascii="Times New Roman" w:eastAsia="Times New Roman" w:hAnsi="Times New Roman" w:cs="Times New Roman"/>
      <w:b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38B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38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EE38BF"/>
  </w:style>
  <w:style w:type="paragraph" w:styleId="Header">
    <w:name w:val="header"/>
    <w:basedOn w:val="Normal"/>
    <w:link w:val="HeaderChar"/>
    <w:uiPriority w:val="99"/>
    <w:rsid w:val="00EE38BF"/>
    <w:pPr>
      <w:tabs>
        <w:tab w:val="center" w:pos="4320"/>
        <w:tab w:val="right" w:pos="8640"/>
      </w:tabs>
      <w:spacing w:after="0" w:line="240" w:lineRule="auto"/>
    </w:pPr>
    <w:rPr>
      <w:rFonts w:ascii="Tms Rmn" w:eastAsia="Times New Roman" w:hAnsi="Tms Rm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E38BF"/>
    <w:rPr>
      <w:rFonts w:ascii="Tms Rmn" w:eastAsia="Times New Roman" w:hAnsi="Tms Rmn" w:cs="Times New Roman"/>
      <w:sz w:val="20"/>
      <w:szCs w:val="20"/>
    </w:rPr>
  </w:style>
  <w:style w:type="paragraph" w:styleId="BodyText2">
    <w:name w:val="Body Text 2"/>
    <w:basedOn w:val="Normal"/>
    <w:link w:val="BodyText2Char"/>
    <w:rsid w:val="00EE38BF"/>
    <w:pPr>
      <w:tabs>
        <w:tab w:val="left" w:pos="0"/>
      </w:tabs>
      <w:suppressAutoHyphens/>
      <w:spacing w:after="0" w:line="240" w:lineRule="auto"/>
    </w:pPr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EE38BF"/>
    <w:rPr>
      <w:rFonts w:ascii="Times New Roman" w:eastAsia="Times New Roman" w:hAnsi="Times New Roman" w:cs="Times New Roman"/>
      <w:i/>
      <w:sz w:val="24"/>
      <w:szCs w:val="20"/>
    </w:rPr>
  </w:style>
  <w:style w:type="character" w:styleId="Hyperlink">
    <w:name w:val="Hyperlink"/>
    <w:uiPriority w:val="99"/>
    <w:rsid w:val="00EE38BF"/>
    <w:rPr>
      <w:color w:val="0000FF"/>
      <w:u w:val="single"/>
    </w:rPr>
  </w:style>
  <w:style w:type="paragraph" w:customStyle="1" w:styleId="Default">
    <w:name w:val="Default"/>
    <w:rsid w:val="00EE38B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CVNormal">
    <w:name w:val="CV Normal"/>
    <w:basedOn w:val="Normal"/>
    <w:rsid w:val="00EE38BF"/>
    <w:pPr>
      <w:suppressAutoHyphens/>
      <w:spacing w:after="0" w:line="240" w:lineRule="auto"/>
      <w:ind w:left="113" w:right="113"/>
    </w:pPr>
    <w:rPr>
      <w:rFonts w:ascii="Arial Narrow" w:eastAsia="Times New Roman" w:hAnsi="Arial Narrow" w:cs="Times New Roman"/>
      <w:sz w:val="20"/>
      <w:szCs w:val="20"/>
      <w:lang w:eastAsia="ar-SA"/>
    </w:rPr>
  </w:style>
  <w:style w:type="paragraph" w:customStyle="1" w:styleId="CVNormal-FirstLine">
    <w:name w:val="CV Normal - First Line"/>
    <w:basedOn w:val="CVNormal"/>
    <w:next w:val="CVNormal"/>
    <w:rsid w:val="00EE38BF"/>
    <w:pPr>
      <w:spacing w:before="74"/>
    </w:pPr>
  </w:style>
  <w:style w:type="paragraph" w:styleId="ListParagraph">
    <w:name w:val="List Paragraph"/>
    <w:basedOn w:val="Normal"/>
    <w:uiPriority w:val="34"/>
    <w:qFormat/>
    <w:rsid w:val="00EE38BF"/>
    <w:pPr>
      <w:spacing w:after="200" w:line="276" w:lineRule="auto"/>
      <w:ind w:left="720"/>
      <w:contextualSpacing/>
    </w:pPr>
    <w:rPr>
      <w:rFonts w:eastAsiaTheme="minorEastAsia"/>
    </w:rPr>
  </w:style>
  <w:style w:type="paragraph" w:styleId="Bibliography">
    <w:name w:val="Bibliography"/>
    <w:basedOn w:val="Normal"/>
    <w:next w:val="Normal"/>
    <w:uiPriority w:val="37"/>
    <w:unhideWhenUsed/>
    <w:rsid w:val="00EE38BF"/>
    <w:pPr>
      <w:spacing w:after="200" w:line="276" w:lineRule="auto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E38BF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EE38BF"/>
    <w:rPr>
      <w:rFonts w:eastAsiaTheme="minorEastAsia"/>
    </w:rPr>
  </w:style>
  <w:style w:type="table" w:styleId="TableGrid">
    <w:name w:val="Table Grid"/>
    <w:basedOn w:val="TableNormal"/>
    <w:uiPriority w:val="59"/>
    <w:rsid w:val="00EE38BF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EE38BF"/>
    <w:pPr>
      <w:tabs>
        <w:tab w:val="right" w:leader="dot" w:pos="9350"/>
      </w:tabs>
      <w:spacing w:after="100" w:line="276" w:lineRule="auto"/>
      <w:jc w:val="center"/>
    </w:pPr>
    <w:rPr>
      <w:rFonts w:eastAsiaTheme="minorEastAsia"/>
    </w:rPr>
  </w:style>
  <w:style w:type="paragraph" w:styleId="TOC2">
    <w:name w:val="toc 2"/>
    <w:basedOn w:val="Normal"/>
    <w:next w:val="Normal"/>
    <w:autoRedefine/>
    <w:uiPriority w:val="39"/>
    <w:unhideWhenUsed/>
    <w:rsid w:val="00EE38BF"/>
    <w:pPr>
      <w:spacing w:after="100" w:line="276" w:lineRule="auto"/>
      <w:ind w:left="220"/>
    </w:pPr>
    <w:rPr>
      <w:rFonts w:eastAsiaTheme="minorEastAsi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8BF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38BF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EE38BF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EE38BF"/>
    <w:pPr>
      <w:keepLines/>
      <w:tabs>
        <w:tab w:val="clear" w:pos="0"/>
        <w:tab w:val="clear" w:pos="432"/>
        <w:tab w:val="clear" w:pos="4320"/>
      </w:tabs>
      <w:suppressAutoHyphens w:val="0"/>
      <w:spacing w:before="480" w:line="276" w:lineRule="auto"/>
      <w:outlineLvl w:val="9"/>
    </w:pPr>
    <w:rPr>
      <w:rFonts w:asciiTheme="majorHAnsi" w:eastAsiaTheme="majorEastAsia" w:hAnsiTheme="majorHAnsi" w:cstheme="majorBidi"/>
      <w:bCs/>
      <w:sz w:val="28"/>
      <w:szCs w:val="28"/>
      <w:lang w:eastAsia="ja-JP"/>
    </w:rPr>
  </w:style>
  <w:style w:type="paragraph" w:customStyle="1" w:styleId="Pa9">
    <w:name w:val="Pa9"/>
    <w:basedOn w:val="Normal"/>
    <w:next w:val="Normal"/>
    <w:uiPriority w:val="99"/>
    <w:rsid w:val="00EE38BF"/>
    <w:pPr>
      <w:autoSpaceDE w:val="0"/>
      <w:autoSpaceDN w:val="0"/>
      <w:adjustRightInd w:val="0"/>
      <w:spacing w:after="0" w:line="221" w:lineRule="atLeast"/>
    </w:pPr>
    <w:rPr>
      <w:rFonts w:ascii="Bookman Old Style" w:eastAsiaTheme="minorEastAsia" w:hAnsi="Bookman Old Style"/>
      <w:sz w:val="24"/>
      <w:szCs w:val="24"/>
    </w:rPr>
  </w:style>
  <w:style w:type="character" w:customStyle="1" w:styleId="A7">
    <w:name w:val="A7"/>
    <w:uiPriority w:val="99"/>
    <w:rsid w:val="00EE38BF"/>
    <w:rPr>
      <w:rFonts w:cs="Bookman Old Style"/>
      <w:color w:val="000000"/>
      <w:sz w:val="28"/>
      <w:szCs w:val="28"/>
    </w:rPr>
  </w:style>
  <w:style w:type="paragraph" w:customStyle="1" w:styleId="Pa8">
    <w:name w:val="Pa8"/>
    <w:basedOn w:val="Normal"/>
    <w:next w:val="Normal"/>
    <w:uiPriority w:val="99"/>
    <w:rsid w:val="00EE38BF"/>
    <w:pPr>
      <w:autoSpaceDE w:val="0"/>
      <w:autoSpaceDN w:val="0"/>
      <w:adjustRightInd w:val="0"/>
      <w:spacing w:after="0" w:line="221" w:lineRule="atLeast"/>
    </w:pPr>
    <w:rPr>
      <w:rFonts w:ascii="Bookman Old Style" w:eastAsiaTheme="minorEastAsia" w:hAnsi="Bookman Old Style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EE38BF"/>
    <w:pPr>
      <w:autoSpaceDE w:val="0"/>
      <w:autoSpaceDN w:val="0"/>
      <w:adjustRightInd w:val="0"/>
      <w:spacing w:after="0" w:line="221" w:lineRule="atLeast"/>
    </w:pPr>
    <w:rPr>
      <w:rFonts w:ascii="Bookman Old Style" w:eastAsiaTheme="minorEastAsia" w:hAnsi="Bookman Old Style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EE38BF"/>
    <w:pPr>
      <w:spacing w:after="100" w:line="276" w:lineRule="auto"/>
      <w:ind w:left="440"/>
    </w:pPr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38BF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38B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EE38BF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EE38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yle2">
    <w:name w:val="style2"/>
    <w:basedOn w:val="DefaultParagraphFont"/>
    <w:rsid w:val="00EE38BF"/>
  </w:style>
  <w:style w:type="character" w:customStyle="1" w:styleId="algo-summary">
    <w:name w:val="algo-summary"/>
    <w:basedOn w:val="DefaultParagraphFont"/>
    <w:rsid w:val="00EE38BF"/>
  </w:style>
  <w:style w:type="character" w:customStyle="1" w:styleId="grame">
    <w:name w:val="grame"/>
    <w:basedOn w:val="DefaultParagraphFont"/>
    <w:rsid w:val="00EE38BF"/>
  </w:style>
  <w:style w:type="character" w:customStyle="1" w:styleId="spelle">
    <w:name w:val="spelle"/>
    <w:basedOn w:val="DefaultParagraphFont"/>
    <w:rsid w:val="00EE38BF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38BF"/>
    <w:rPr>
      <w:rFonts w:eastAsiaTheme="minorEastAsia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38BF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EE38BF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EE38B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E38BF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EE38B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eisim@yahoo.com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info@uncst.go.ug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CB82E5-AF84-4F84-8ABB-C3B0CA78A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1</TotalTime>
  <Pages>14</Pages>
  <Words>5899</Words>
  <Characters>33630</Characters>
  <Application>Microsoft Office Word</Application>
  <DocSecurity>0</DocSecurity>
  <Lines>280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Isabirye Alone</cp:lastModifiedBy>
  <cp:revision>22</cp:revision>
  <cp:lastPrinted>2019-05-06T02:36:00Z</cp:lastPrinted>
  <dcterms:created xsi:type="dcterms:W3CDTF">2019-04-23T08:37:00Z</dcterms:created>
  <dcterms:modified xsi:type="dcterms:W3CDTF">2020-07-13T12:14:00Z</dcterms:modified>
</cp:coreProperties>
</file>